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5A0D79" w14:textId="77777777" w:rsidR="004543BF" w:rsidRDefault="004543BF" w:rsidP="004543BF">
      <w:pPr>
        <w:spacing w:line="276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>Bidirectional Association Between Frailty and Quality of Life within English Longitudinal Study of Aging</w:t>
      </w:r>
    </w:p>
    <w:p w14:paraId="5B435B36" w14:textId="77777777" w:rsidR="004543BF" w:rsidRDefault="004543BF" w:rsidP="004543BF">
      <w:pPr>
        <w:rPr>
          <w:b/>
          <w:bCs/>
          <w:sz w:val="28"/>
          <w:szCs w:val="28"/>
        </w:rPr>
      </w:pPr>
    </w:p>
    <w:p w14:paraId="1FC3A357" w14:textId="0D4BC6B6" w:rsidR="004543BF" w:rsidRPr="004543BF" w:rsidRDefault="00CD40C8" w:rsidP="004543BF">
      <w:pPr>
        <w:jc w:val="center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Applied research in QoL </w:t>
      </w:r>
      <w:r w:rsidR="004543BF" w:rsidRPr="004543BF">
        <w:rPr>
          <w:b/>
          <w:bCs/>
          <w:sz w:val="28"/>
          <w:szCs w:val="28"/>
        </w:rPr>
        <w:t>Journal</w:t>
      </w:r>
    </w:p>
    <w:p w14:paraId="2F5E05EA" w14:textId="77777777" w:rsidR="004543BF" w:rsidRDefault="004543BF" w:rsidP="004543BF"/>
    <w:p w14:paraId="4515BC85" w14:textId="77777777" w:rsidR="004543BF" w:rsidRDefault="004543BF" w:rsidP="004543BF">
      <w:pPr>
        <w:spacing w:after="0" w:line="360" w:lineRule="atLeast"/>
        <w:ind w:left="720"/>
        <w:textAlignment w:val="baseline"/>
      </w:pPr>
      <w:r>
        <w:rPr>
          <w:rFonts w:ascii="Open Sans" w:eastAsia="Times New Roman" w:hAnsi="Open Sans" w:cs="Open Sans"/>
          <w:sz w:val="21"/>
          <w:szCs w:val="21"/>
          <w:lang w:eastAsia="en-GB"/>
        </w:rPr>
        <w:t>Ali Alattas</w:t>
      </w:r>
      <w:r>
        <w:rPr>
          <w:rFonts w:ascii="Open Sans" w:eastAsia="Times New Roman" w:hAnsi="Open Sans" w:cs="Open Sans"/>
          <w:sz w:val="21"/>
          <w:szCs w:val="21"/>
          <w:vertAlign w:val="superscript"/>
          <w:lang w:eastAsia="en-GB"/>
        </w:rPr>
        <w:t>1,2</w:t>
      </w:r>
      <w:r>
        <w:rPr>
          <w:rFonts w:ascii="Open Sans" w:eastAsia="Times New Roman" w:hAnsi="Open Sans" w:cs="Open Sans"/>
          <w:sz w:val="21"/>
          <w:szCs w:val="21"/>
          <w:lang w:eastAsia="en-GB"/>
        </w:rPr>
        <w:t>*, Farag Shuweihdi</w:t>
      </w:r>
      <w:r>
        <w:rPr>
          <w:rFonts w:ascii="Open Sans" w:eastAsia="Times New Roman" w:hAnsi="Open Sans" w:cs="Open Sans"/>
          <w:sz w:val="21"/>
          <w:szCs w:val="21"/>
          <w:vertAlign w:val="superscript"/>
          <w:lang w:eastAsia="en-GB"/>
        </w:rPr>
        <w:t>1</w:t>
      </w:r>
      <w:r>
        <w:rPr>
          <w:rFonts w:ascii="Open Sans" w:eastAsia="Times New Roman" w:hAnsi="Open Sans" w:cs="Open Sans"/>
          <w:sz w:val="21"/>
          <w:szCs w:val="21"/>
          <w:lang w:eastAsia="en-GB"/>
        </w:rPr>
        <w:t>, Kate Best</w:t>
      </w:r>
      <w:r>
        <w:rPr>
          <w:rFonts w:ascii="Open Sans" w:eastAsia="Times New Roman" w:hAnsi="Open Sans" w:cs="Open Sans"/>
          <w:sz w:val="21"/>
          <w:szCs w:val="21"/>
          <w:vertAlign w:val="superscript"/>
          <w:lang w:eastAsia="en-GB"/>
        </w:rPr>
        <w:t>1</w:t>
      </w:r>
      <w:r>
        <w:rPr>
          <w:rFonts w:ascii="Open Sans" w:eastAsia="Times New Roman" w:hAnsi="Open Sans" w:cs="Open Sans"/>
          <w:sz w:val="21"/>
          <w:szCs w:val="21"/>
          <w:lang w:eastAsia="en-GB"/>
        </w:rPr>
        <w:t>, Silviya Nikolova</w:t>
      </w:r>
      <w:r>
        <w:rPr>
          <w:rFonts w:ascii="Open Sans" w:eastAsia="Times New Roman" w:hAnsi="Open Sans" w:cs="Open Sans"/>
          <w:sz w:val="21"/>
          <w:szCs w:val="21"/>
          <w:vertAlign w:val="superscript"/>
          <w:lang w:eastAsia="en-GB"/>
        </w:rPr>
        <w:t>1</w:t>
      </w:r>
      <w:r>
        <w:rPr>
          <w:rFonts w:ascii="Open Sans" w:eastAsia="Times New Roman" w:hAnsi="Open Sans" w:cs="Open Sans"/>
          <w:sz w:val="21"/>
          <w:szCs w:val="21"/>
          <w:lang w:eastAsia="en-GB"/>
        </w:rPr>
        <w:t>, Robert West</w:t>
      </w:r>
      <w:r>
        <w:rPr>
          <w:rFonts w:ascii="Open Sans" w:eastAsia="Times New Roman" w:hAnsi="Open Sans" w:cs="Open Sans"/>
          <w:sz w:val="21"/>
          <w:szCs w:val="21"/>
          <w:vertAlign w:val="superscript"/>
          <w:lang w:eastAsia="en-GB"/>
        </w:rPr>
        <w:t>1</w:t>
      </w:r>
    </w:p>
    <w:p w14:paraId="6DEE2456" w14:textId="77777777" w:rsidR="004543BF" w:rsidRDefault="004543BF" w:rsidP="004543BF">
      <w:pPr>
        <w:spacing w:after="0" w:line="360" w:lineRule="atLeast"/>
        <w:ind w:left="720"/>
        <w:textAlignment w:val="baseline"/>
        <w:rPr>
          <w:rFonts w:ascii="Open Sans" w:eastAsia="Times New Roman" w:hAnsi="Open Sans" w:cs="Open Sans"/>
          <w:sz w:val="21"/>
          <w:szCs w:val="21"/>
          <w:lang w:eastAsia="en-GB"/>
        </w:rPr>
      </w:pPr>
    </w:p>
    <w:p w14:paraId="63F4F844" w14:textId="77777777" w:rsidR="004543BF" w:rsidRDefault="004543BF" w:rsidP="004543BF">
      <w:pPr>
        <w:spacing w:after="0" w:line="360" w:lineRule="atLeast"/>
        <w:ind w:left="720"/>
        <w:textAlignment w:val="baseline"/>
        <w:rPr>
          <w:rFonts w:ascii="Open Sans" w:eastAsia="Times New Roman" w:hAnsi="Open Sans" w:cs="Open Sans"/>
          <w:sz w:val="17"/>
          <w:szCs w:val="17"/>
          <w:lang w:eastAsia="en-GB"/>
        </w:rPr>
      </w:pPr>
    </w:p>
    <w:p w14:paraId="47E540D0" w14:textId="77777777" w:rsidR="004543BF" w:rsidRDefault="004543BF" w:rsidP="004543BF">
      <w:pPr>
        <w:spacing w:after="0" w:line="360" w:lineRule="atLeast"/>
        <w:ind w:left="720"/>
        <w:textAlignment w:val="baseline"/>
        <w:rPr>
          <w:rFonts w:ascii="Open Sans" w:eastAsia="Times New Roman" w:hAnsi="Open Sans" w:cs="Open Sans"/>
          <w:sz w:val="17"/>
          <w:szCs w:val="17"/>
          <w:lang w:eastAsia="en-GB"/>
        </w:rPr>
      </w:pPr>
    </w:p>
    <w:p w14:paraId="40F44BEC" w14:textId="77777777" w:rsidR="004543BF" w:rsidRDefault="004543BF" w:rsidP="004543BF">
      <w:pPr>
        <w:spacing w:after="0" w:line="360" w:lineRule="atLeast"/>
        <w:ind w:left="720"/>
        <w:textAlignment w:val="baseline"/>
        <w:rPr>
          <w:rFonts w:ascii="Open Sans" w:eastAsia="Times New Roman" w:hAnsi="Open Sans" w:cs="Open Sans"/>
          <w:sz w:val="19"/>
          <w:szCs w:val="19"/>
          <w:lang w:eastAsia="en-GB"/>
        </w:rPr>
      </w:pPr>
      <w:r>
        <w:rPr>
          <w:rFonts w:ascii="Open Sans" w:eastAsia="Times New Roman" w:hAnsi="Open Sans" w:cs="Open Sans"/>
          <w:sz w:val="19"/>
          <w:szCs w:val="19"/>
          <w:lang w:eastAsia="en-GB"/>
        </w:rPr>
        <w:t>1 Leeds Institute of Health Sciences, Faculty of Medicine and Health, University of Leeds, Leeds, UK.</w:t>
      </w:r>
    </w:p>
    <w:p w14:paraId="771166D6" w14:textId="77777777" w:rsidR="004543BF" w:rsidRDefault="004543BF" w:rsidP="004543BF">
      <w:pPr>
        <w:spacing w:after="0" w:line="360" w:lineRule="atLeast"/>
        <w:ind w:left="720"/>
        <w:textAlignment w:val="baseline"/>
      </w:pPr>
      <w:r>
        <w:rPr>
          <w:rFonts w:ascii="Open Sans" w:eastAsia="Times New Roman" w:hAnsi="Open Sans" w:cs="Open Sans"/>
          <w:sz w:val="19"/>
          <w:szCs w:val="19"/>
          <w:lang w:eastAsia="en-GB"/>
        </w:rPr>
        <w:t xml:space="preserve">2 Basic Science Department, College of Science and Health Professions, King Saud bin Abdulaziz for Health Sciences,  Jeddah, Saudi Araiba. </w:t>
      </w:r>
    </w:p>
    <w:p w14:paraId="71A3123B" w14:textId="77777777" w:rsidR="004543BF" w:rsidRDefault="004543BF" w:rsidP="004543BF">
      <w:pPr>
        <w:spacing w:after="0" w:line="360" w:lineRule="atLeast"/>
        <w:textAlignment w:val="baseline"/>
        <w:rPr>
          <w:rFonts w:ascii="Open Sans" w:eastAsia="Times New Roman" w:hAnsi="Open Sans" w:cs="Open Sans"/>
          <w:sz w:val="17"/>
          <w:szCs w:val="17"/>
          <w:lang w:eastAsia="en-GB"/>
        </w:rPr>
      </w:pPr>
    </w:p>
    <w:p w14:paraId="17FF5041" w14:textId="77777777" w:rsidR="004543BF" w:rsidRDefault="004543BF" w:rsidP="004543BF">
      <w:pPr>
        <w:spacing w:after="0" w:line="360" w:lineRule="atLeast"/>
        <w:ind w:left="720"/>
        <w:textAlignment w:val="baseline"/>
        <w:rPr>
          <w:rFonts w:ascii="Open Sans" w:eastAsia="Times New Roman" w:hAnsi="Open Sans" w:cs="Open Sans"/>
          <w:sz w:val="17"/>
          <w:szCs w:val="17"/>
          <w:lang w:eastAsia="en-GB"/>
        </w:rPr>
      </w:pPr>
      <w:r>
        <w:rPr>
          <w:rFonts w:ascii="Open Sans" w:eastAsia="Times New Roman" w:hAnsi="Open Sans" w:cs="Open Sans"/>
          <w:sz w:val="17"/>
          <w:szCs w:val="17"/>
          <w:lang w:eastAsia="en-GB"/>
        </w:rPr>
        <w:t xml:space="preserve">*Corresponding author </w:t>
      </w:r>
    </w:p>
    <w:p w14:paraId="38B699F7" w14:textId="77777777" w:rsidR="004543BF" w:rsidRDefault="004543BF" w:rsidP="004543BF">
      <w:pPr>
        <w:spacing w:after="0" w:line="360" w:lineRule="atLeast"/>
        <w:ind w:left="720"/>
        <w:textAlignment w:val="baseline"/>
      </w:pPr>
      <w:r>
        <w:rPr>
          <w:rFonts w:ascii="Open Sans" w:eastAsia="Times New Roman" w:hAnsi="Open Sans" w:cs="Open Sans"/>
          <w:sz w:val="17"/>
          <w:szCs w:val="17"/>
          <w:lang w:eastAsia="en-GB"/>
        </w:rPr>
        <w:t>Email:</w:t>
      </w:r>
      <w:r>
        <w:rPr>
          <w:rFonts w:ascii="Arial" w:hAnsi="Arial"/>
          <w:sz w:val="20"/>
          <w:szCs w:val="20"/>
        </w:rPr>
        <w:t xml:space="preserve"> </w:t>
      </w:r>
      <w:hyperlink r:id="rId8" w:history="1">
        <w:r>
          <w:rPr>
            <w:rStyle w:val="Hyperlink"/>
            <w:rFonts w:ascii="Arial" w:hAnsi="Arial"/>
            <w:sz w:val="20"/>
            <w:szCs w:val="20"/>
          </w:rPr>
          <w:t>mmaalat@leeds.ac.uk</w:t>
        </w:r>
      </w:hyperlink>
    </w:p>
    <w:p w14:paraId="075603C8" w14:textId="77777777" w:rsidR="004543BF" w:rsidRDefault="004543BF" w:rsidP="00930D14">
      <w:pPr>
        <w:pStyle w:val="Caption"/>
        <w:keepNext/>
        <w:jc w:val="center"/>
        <w:rPr>
          <w:i w:val="0"/>
          <w:iCs w:val="0"/>
          <w:sz w:val="22"/>
          <w:szCs w:val="22"/>
        </w:rPr>
      </w:pPr>
    </w:p>
    <w:p w14:paraId="5D05642E" w14:textId="77777777" w:rsidR="006550DC" w:rsidRDefault="006550DC" w:rsidP="006550DC"/>
    <w:p w14:paraId="010CEBD4" w14:textId="77777777" w:rsidR="006550DC" w:rsidRDefault="006550DC" w:rsidP="006550DC"/>
    <w:p w14:paraId="44A11B1F" w14:textId="77777777" w:rsidR="006550DC" w:rsidRDefault="006550DC" w:rsidP="006550DC"/>
    <w:p w14:paraId="60E9C5C0" w14:textId="044585B0" w:rsidR="006550DC" w:rsidRPr="000F3A8A" w:rsidRDefault="006550DC" w:rsidP="006550DC">
      <w:pPr>
        <w:pStyle w:val="Caption"/>
        <w:jc w:val="center"/>
        <w:rPr>
          <w:rFonts w:asciiTheme="minorBidi" w:eastAsiaTheme="minorHAnsi" w:hAnsiTheme="minorBidi" w:cstheme="minorBidi"/>
          <w:i w:val="0"/>
          <w:iCs w:val="0"/>
          <w:color w:val="auto"/>
          <w:kern w:val="2"/>
          <w:sz w:val="20"/>
          <w:szCs w:val="20"/>
          <w14:ligatures w14:val="standardContextual"/>
        </w:rPr>
      </w:pPr>
    </w:p>
    <w:p w14:paraId="62318527" w14:textId="65426EBB" w:rsidR="006550DC" w:rsidRPr="00CE7683" w:rsidRDefault="006550DC" w:rsidP="00CE7683">
      <w:pPr>
        <w:pStyle w:val="Caption"/>
        <w:keepNext/>
        <w:jc w:val="center"/>
        <w:rPr>
          <w:i w:val="0"/>
          <w:iCs w:val="0"/>
        </w:rPr>
      </w:pPr>
      <w:r w:rsidRPr="00CE7683">
        <w:rPr>
          <w:i w:val="0"/>
          <w:iCs w:val="0"/>
        </w:rPr>
        <w:t xml:space="preserve">Table </w:t>
      </w:r>
      <w:r w:rsidRPr="00CE7683">
        <w:rPr>
          <w:i w:val="0"/>
          <w:iCs w:val="0"/>
        </w:rPr>
        <w:fldChar w:fldCharType="begin"/>
      </w:r>
      <w:r w:rsidRPr="00CE7683">
        <w:rPr>
          <w:i w:val="0"/>
          <w:iCs w:val="0"/>
        </w:rPr>
        <w:instrText xml:space="preserve"> SEQ Table \* ARABIC </w:instrText>
      </w:r>
      <w:r w:rsidRPr="00CE7683">
        <w:rPr>
          <w:i w:val="0"/>
          <w:iCs w:val="0"/>
        </w:rPr>
        <w:fldChar w:fldCharType="separate"/>
      </w:r>
      <w:r w:rsidR="0000208B" w:rsidRPr="00CE7683">
        <w:rPr>
          <w:i w:val="0"/>
          <w:iCs w:val="0"/>
        </w:rPr>
        <w:t>1</w:t>
      </w:r>
      <w:r w:rsidRPr="00CE7683">
        <w:rPr>
          <w:i w:val="0"/>
          <w:iCs w:val="0"/>
        </w:rPr>
        <w:fldChar w:fldCharType="end"/>
      </w:r>
      <w:r w:rsidRPr="00CE7683">
        <w:rPr>
          <w:i w:val="0"/>
          <w:iCs w:val="0"/>
        </w:rPr>
        <w:t>: Collected data years of ELSA and their sample size</w:t>
      </w:r>
    </w:p>
    <w:tbl>
      <w:tblPr>
        <w:tblStyle w:val="TableGrid"/>
        <w:tblW w:w="9112" w:type="dxa"/>
        <w:jc w:val="center"/>
        <w:tblLook w:val="04A0" w:firstRow="1" w:lastRow="0" w:firstColumn="1" w:lastColumn="0" w:noHBand="0" w:noVBand="1"/>
      </w:tblPr>
      <w:tblGrid>
        <w:gridCol w:w="1050"/>
        <w:gridCol w:w="839"/>
        <w:gridCol w:w="839"/>
        <w:gridCol w:w="839"/>
        <w:gridCol w:w="839"/>
        <w:gridCol w:w="939"/>
        <w:gridCol w:w="939"/>
        <w:gridCol w:w="950"/>
        <w:gridCol w:w="939"/>
        <w:gridCol w:w="939"/>
      </w:tblGrid>
      <w:tr w:rsidR="006550DC" w:rsidRPr="006550DC" w14:paraId="0D1870C0" w14:textId="77777777" w:rsidTr="00C27E43">
        <w:trPr>
          <w:jc w:val="center"/>
        </w:trPr>
        <w:tc>
          <w:tcPr>
            <w:tcW w:w="1050" w:type="dxa"/>
            <w:vAlign w:val="center"/>
          </w:tcPr>
          <w:p w14:paraId="03542EB9" w14:textId="77777777" w:rsidR="006550DC" w:rsidRPr="006550DC" w:rsidRDefault="006550DC" w:rsidP="00C27E43">
            <w:pPr>
              <w:spacing w:after="160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14:paraId="4F911139" w14:textId="77777777" w:rsidR="006550DC" w:rsidRPr="006550DC" w:rsidRDefault="006550DC" w:rsidP="00C27E43">
            <w:pPr>
              <w:spacing w:after="16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6550DC">
              <w:rPr>
                <w:rFonts w:asciiTheme="minorBidi" w:hAnsiTheme="minorBidi"/>
                <w:sz w:val="20"/>
                <w:szCs w:val="20"/>
              </w:rPr>
              <w:t>Wave1</w:t>
            </w:r>
          </w:p>
        </w:tc>
        <w:tc>
          <w:tcPr>
            <w:tcW w:w="839" w:type="dxa"/>
            <w:vAlign w:val="center"/>
          </w:tcPr>
          <w:p w14:paraId="0B4EA363" w14:textId="77777777" w:rsidR="006550DC" w:rsidRPr="006550DC" w:rsidRDefault="006550DC" w:rsidP="00C27E43">
            <w:pPr>
              <w:spacing w:after="16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6550DC">
              <w:rPr>
                <w:rFonts w:asciiTheme="minorBidi" w:hAnsiTheme="minorBidi"/>
                <w:sz w:val="20"/>
                <w:szCs w:val="20"/>
              </w:rPr>
              <w:t>Wave2</w:t>
            </w:r>
          </w:p>
        </w:tc>
        <w:tc>
          <w:tcPr>
            <w:tcW w:w="839" w:type="dxa"/>
            <w:vAlign w:val="center"/>
          </w:tcPr>
          <w:p w14:paraId="62DEB1C1" w14:textId="77777777" w:rsidR="006550DC" w:rsidRPr="006550DC" w:rsidRDefault="006550DC" w:rsidP="00C27E43">
            <w:pPr>
              <w:spacing w:after="16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6550DC">
              <w:rPr>
                <w:rFonts w:asciiTheme="minorBidi" w:hAnsiTheme="minorBidi"/>
                <w:sz w:val="20"/>
                <w:szCs w:val="20"/>
              </w:rPr>
              <w:t>Wave3</w:t>
            </w:r>
          </w:p>
        </w:tc>
        <w:tc>
          <w:tcPr>
            <w:tcW w:w="839" w:type="dxa"/>
            <w:vAlign w:val="center"/>
          </w:tcPr>
          <w:p w14:paraId="14561A13" w14:textId="77777777" w:rsidR="006550DC" w:rsidRPr="006550DC" w:rsidRDefault="006550DC" w:rsidP="00C27E43">
            <w:pPr>
              <w:spacing w:after="16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6550DC">
              <w:rPr>
                <w:rFonts w:asciiTheme="minorBidi" w:hAnsiTheme="minorBidi"/>
                <w:sz w:val="20"/>
                <w:szCs w:val="20"/>
              </w:rPr>
              <w:t>Wave4</w:t>
            </w:r>
          </w:p>
        </w:tc>
        <w:tc>
          <w:tcPr>
            <w:tcW w:w="939" w:type="dxa"/>
            <w:vAlign w:val="center"/>
          </w:tcPr>
          <w:p w14:paraId="46330007" w14:textId="77777777" w:rsidR="006550DC" w:rsidRPr="006550DC" w:rsidRDefault="006550DC" w:rsidP="00C27E43">
            <w:pPr>
              <w:spacing w:after="16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6550DC">
              <w:rPr>
                <w:rFonts w:asciiTheme="minorBidi" w:hAnsiTheme="minorBidi"/>
                <w:sz w:val="20"/>
                <w:szCs w:val="20"/>
              </w:rPr>
              <w:t>Wave 5</w:t>
            </w:r>
          </w:p>
        </w:tc>
        <w:tc>
          <w:tcPr>
            <w:tcW w:w="939" w:type="dxa"/>
            <w:vAlign w:val="center"/>
          </w:tcPr>
          <w:p w14:paraId="2D94DE11" w14:textId="77777777" w:rsidR="006550DC" w:rsidRPr="006550DC" w:rsidRDefault="006550DC" w:rsidP="00C27E43">
            <w:pPr>
              <w:spacing w:after="16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6550DC">
              <w:rPr>
                <w:rFonts w:asciiTheme="minorBidi" w:hAnsiTheme="minorBidi"/>
                <w:sz w:val="20"/>
                <w:szCs w:val="20"/>
              </w:rPr>
              <w:t>Wave 6</w:t>
            </w:r>
          </w:p>
        </w:tc>
        <w:tc>
          <w:tcPr>
            <w:tcW w:w="950" w:type="dxa"/>
            <w:vAlign w:val="center"/>
          </w:tcPr>
          <w:p w14:paraId="4317FDA1" w14:textId="77777777" w:rsidR="006550DC" w:rsidRPr="006550DC" w:rsidRDefault="006550DC" w:rsidP="00C27E43">
            <w:pPr>
              <w:spacing w:after="16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6550DC">
              <w:rPr>
                <w:rFonts w:asciiTheme="minorBidi" w:hAnsiTheme="minorBidi"/>
                <w:sz w:val="20"/>
                <w:szCs w:val="20"/>
              </w:rPr>
              <w:t>Waveb7</w:t>
            </w:r>
          </w:p>
        </w:tc>
        <w:tc>
          <w:tcPr>
            <w:tcW w:w="939" w:type="dxa"/>
            <w:vAlign w:val="center"/>
          </w:tcPr>
          <w:p w14:paraId="0A69DFF6" w14:textId="77777777" w:rsidR="006550DC" w:rsidRPr="006550DC" w:rsidRDefault="006550DC" w:rsidP="00C27E43">
            <w:pPr>
              <w:spacing w:after="16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6550DC">
              <w:rPr>
                <w:rFonts w:asciiTheme="minorBidi" w:hAnsiTheme="minorBidi"/>
                <w:sz w:val="20"/>
                <w:szCs w:val="20"/>
              </w:rPr>
              <w:t>Wave 8</w:t>
            </w:r>
          </w:p>
        </w:tc>
        <w:tc>
          <w:tcPr>
            <w:tcW w:w="939" w:type="dxa"/>
            <w:vAlign w:val="center"/>
          </w:tcPr>
          <w:p w14:paraId="1AC18502" w14:textId="77777777" w:rsidR="006550DC" w:rsidRPr="006550DC" w:rsidRDefault="006550DC" w:rsidP="00C27E43">
            <w:pPr>
              <w:spacing w:after="16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6550DC">
              <w:rPr>
                <w:rFonts w:asciiTheme="minorBidi" w:hAnsiTheme="minorBidi"/>
                <w:sz w:val="20"/>
                <w:szCs w:val="20"/>
              </w:rPr>
              <w:t>Wave 9</w:t>
            </w:r>
          </w:p>
        </w:tc>
      </w:tr>
      <w:tr w:rsidR="006550DC" w:rsidRPr="006550DC" w14:paraId="4433F208" w14:textId="77777777" w:rsidTr="00C27E43">
        <w:trPr>
          <w:jc w:val="center"/>
        </w:trPr>
        <w:tc>
          <w:tcPr>
            <w:tcW w:w="1050" w:type="dxa"/>
            <w:vAlign w:val="center"/>
          </w:tcPr>
          <w:p w14:paraId="7DAA331D" w14:textId="77777777" w:rsidR="006550DC" w:rsidRPr="006550DC" w:rsidRDefault="006550DC" w:rsidP="00C27E43">
            <w:pPr>
              <w:spacing w:after="16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6550DC">
              <w:rPr>
                <w:rFonts w:asciiTheme="minorBidi" w:hAnsiTheme="minorBidi"/>
                <w:sz w:val="20"/>
                <w:szCs w:val="20"/>
              </w:rPr>
              <w:t>Collected data year</w:t>
            </w:r>
          </w:p>
        </w:tc>
        <w:tc>
          <w:tcPr>
            <w:tcW w:w="839" w:type="dxa"/>
            <w:vAlign w:val="center"/>
          </w:tcPr>
          <w:p w14:paraId="0577D6AD" w14:textId="77777777" w:rsidR="006550DC" w:rsidRPr="006550DC" w:rsidRDefault="006550DC" w:rsidP="00C27E43">
            <w:pPr>
              <w:spacing w:after="16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6550DC">
              <w:rPr>
                <w:rFonts w:asciiTheme="minorBidi" w:hAnsiTheme="minorBidi"/>
                <w:sz w:val="20"/>
                <w:szCs w:val="20"/>
              </w:rPr>
              <w:t>2002/3</w:t>
            </w:r>
          </w:p>
        </w:tc>
        <w:tc>
          <w:tcPr>
            <w:tcW w:w="839" w:type="dxa"/>
            <w:vAlign w:val="center"/>
          </w:tcPr>
          <w:p w14:paraId="61735721" w14:textId="77777777" w:rsidR="006550DC" w:rsidRPr="006550DC" w:rsidRDefault="006550DC" w:rsidP="00C27E43">
            <w:pPr>
              <w:spacing w:after="16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6550DC">
              <w:rPr>
                <w:rFonts w:asciiTheme="minorBidi" w:hAnsiTheme="minorBidi"/>
                <w:sz w:val="20"/>
                <w:szCs w:val="20"/>
              </w:rPr>
              <w:t>2004/5</w:t>
            </w:r>
          </w:p>
        </w:tc>
        <w:tc>
          <w:tcPr>
            <w:tcW w:w="839" w:type="dxa"/>
            <w:vAlign w:val="center"/>
          </w:tcPr>
          <w:p w14:paraId="20E2743E" w14:textId="77777777" w:rsidR="006550DC" w:rsidRPr="006550DC" w:rsidRDefault="006550DC" w:rsidP="00C27E43">
            <w:pPr>
              <w:spacing w:after="16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6550DC">
              <w:rPr>
                <w:rFonts w:asciiTheme="minorBidi" w:hAnsiTheme="minorBidi"/>
                <w:sz w:val="20"/>
                <w:szCs w:val="20"/>
              </w:rPr>
              <w:t>2006/7</w:t>
            </w:r>
          </w:p>
        </w:tc>
        <w:tc>
          <w:tcPr>
            <w:tcW w:w="839" w:type="dxa"/>
            <w:vAlign w:val="center"/>
          </w:tcPr>
          <w:p w14:paraId="2A922D8A" w14:textId="77777777" w:rsidR="006550DC" w:rsidRPr="006550DC" w:rsidRDefault="006550DC" w:rsidP="00C27E43">
            <w:pPr>
              <w:spacing w:after="16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6550DC">
              <w:rPr>
                <w:rFonts w:asciiTheme="minorBidi" w:hAnsiTheme="minorBidi"/>
                <w:sz w:val="20"/>
                <w:szCs w:val="20"/>
              </w:rPr>
              <w:t>2008/9</w:t>
            </w:r>
          </w:p>
        </w:tc>
        <w:tc>
          <w:tcPr>
            <w:tcW w:w="939" w:type="dxa"/>
            <w:vAlign w:val="center"/>
          </w:tcPr>
          <w:p w14:paraId="44E9D7C1" w14:textId="77777777" w:rsidR="006550DC" w:rsidRPr="006550DC" w:rsidRDefault="006550DC" w:rsidP="00C27E43">
            <w:pPr>
              <w:spacing w:after="16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6550DC">
              <w:rPr>
                <w:rFonts w:asciiTheme="minorBidi" w:hAnsiTheme="minorBidi"/>
                <w:sz w:val="20"/>
                <w:szCs w:val="20"/>
              </w:rPr>
              <w:t>2010/11</w:t>
            </w:r>
          </w:p>
        </w:tc>
        <w:tc>
          <w:tcPr>
            <w:tcW w:w="939" w:type="dxa"/>
            <w:vAlign w:val="center"/>
          </w:tcPr>
          <w:p w14:paraId="5A06F209" w14:textId="77777777" w:rsidR="006550DC" w:rsidRPr="006550DC" w:rsidRDefault="006550DC" w:rsidP="00C27E43">
            <w:pPr>
              <w:spacing w:after="16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6550DC">
              <w:rPr>
                <w:rFonts w:asciiTheme="minorBidi" w:hAnsiTheme="minorBidi"/>
                <w:sz w:val="20"/>
                <w:szCs w:val="20"/>
              </w:rPr>
              <w:t>2012/13</w:t>
            </w:r>
          </w:p>
        </w:tc>
        <w:tc>
          <w:tcPr>
            <w:tcW w:w="950" w:type="dxa"/>
            <w:vAlign w:val="center"/>
          </w:tcPr>
          <w:p w14:paraId="578024D3" w14:textId="77777777" w:rsidR="006550DC" w:rsidRPr="006550DC" w:rsidRDefault="006550DC" w:rsidP="00C27E43">
            <w:pPr>
              <w:spacing w:after="16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6550DC">
              <w:rPr>
                <w:rFonts w:asciiTheme="minorBidi" w:hAnsiTheme="minorBidi"/>
                <w:sz w:val="20"/>
                <w:szCs w:val="20"/>
              </w:rPr>
              <w:t>2014/15</w:t>
            </w:r>
          </w:p>
        </w:tc>
        <w:tc>
          <w:tcPr>
            <w:tcW w:w="939" w:type="dxa"/>
            <w:vAlign w:val="center"/>
          </w:tcPr>
          <w:p w14:paraId="6A119F85" w14:textId="77777777" w:rsidR="006550DC" w:rsidRPr="006550DC" w:rsidRDefault="006550DC" w:rsidP="00C27E43">
            <w:pPr>
              <w:spacing w:after="16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6550DC">
              <w:rPr>
                <w:rFonts w:asciiTheme="minorBidi" w:hAnsiTheme="minorBidi"/>
                <w:sz w:val="20"/>
                <w:szCs w:val="20"/>
              </w:rPr>
              <w:t>2016/17</w:t>
            </w:r>
          </w:p>
        </w:tc>
        <w:tc>
          <w:tcPr>
            <w:tcW w:w="939" w:type="dxa"/>
            <w:vAlign w:val="center"/>
          </w:tcPr>
          <w:p w14:paraId="4121AE99" w14:textId="77777777" w:rsidR="006550DC" w:rsidRPr="006550DC" w:rsidRDefault="006550DC" w:rsidP="00C27E43">
            <w:pPr>
              <w:spacing w:after="16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6550DC">
              <w:rPr>
                <w:rFonts w:asciiTheme="minorBidi" w:hAnsiTheme="minorBidi"/>
                <w:sz w:val="20"/>
                <w:szCs w:val="20"/>
              </w:rPr>
              <w:t>2018/19</w:t>
            </w:r>
          </w:p>
        </w:tc>
      </w:tr>
      <w:tr w:rsidR="006550DC" w:rsidRPr="006550DC" w14:paraId="7EC6D99F" w14:textId="77777777" w:rsidTr="00C27E43">
        <w:trPr>
          <w:jc w:val="center"/>
        </w:trPr>
        <w:tc>
          <w:tcPr>
            <w:tcW w:w="1050" w:type="dxa"/>
            <w:vAlign w:val="center"/>
          </w:tcPr>
          <w:p w14:paraId="17D8FD91" w14:textId="77777777" w:rsidR="006550DC" w:rsidRPr="006550DC" w:rsidRDefault="006550DC" w:rsidP="00C27E43">
            <w:pPr>
              <w:spacing w:after="16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6550DC">
              <w:rPr>
                <w:rFonts w:asciiTheme="minorBidi" w:hAnsiTheme="minorBidi"/>
                <w:sz w:val="20"/>
                <w:szCs w:val="20"/>
              </w:rPr>
              <w:t>N</w:t>
            </w:r>
          </w:p>
        </w:tc>
        <w:tc>
          <w:tcPr>
            <w:tcW w:w="839" w:type="dxa"/>
            <w:vAlign w:val="center"/>
          </w:tcPr>
          <w:p w14:paraId="7A846349" w14:textId="77777777" w:rsidR="006550DC" w:rsidRPr="006550DC" w:rsidRDefault="006550DC" w:rsidP="00C27E43">
            <w:pPr>
              <w:spacing w:after="16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6550DC">
              <w:rPr>
                <w:rFonts w:asciiTheme="minorBidi" w:hAnsiTheme="minorBidi"/>
                <w:sz w:val="20"/>
                <w:szCs w:val="20"/>
              </w:rPr>
              <w:t>12099</w:t>
            </w:r>
          </w:p>
        </w:tc>
        <w:tc>
          <w:tcPr>
            <w:tcW w:w="839" w:type="dxa"/>
            <w:vAlign w:val="center"/>
          </w:tcPr>
          <w:p w14:paraId="43E1EFE4" w14:textId="77777777" w:rsidR="006550DC" w:rsidRPr="006550DC" w:rsidRDefault="006550DC" w:rsidP="00C27E43">
            <w:pPr>
              <w:spacing w:after="16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6550DC">
              <w:rPr>
                <w:rFonts w:asciiTheme="minorBidi" w:hAnsiTheme="minorBidi"/>
                <w:sz w:val="20"/>
                <w:szCs w:val="20"/>
              </w:rPr>
              <w:t>9432</w:t>
            </w:r>
          </w:p>
        </w:tc>
        <w:tc>
          <w:tcPr>
            <w:tcW w:w="839" w:type="dxa"/>
            <w:vAlign w:val="center"/>
          </w:tcPr>
          <w:p w14:paraId="4DBCC7C8" w14:textId="77777777" w:rsidR="006550DC" w:rsidRPr="006550DC" w:rsidRDefault="006550DC" w:rsidP="00C27E43">
            <w:pPr>
              <w:spacing w:after="16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6550DC">
              <w:rPr>
                <w:rFonts w:asciiTheme="minorBidi" w:hAnsiTheme="minorBidi"/>
                <w:sz w:val="20"/>
                <w:szCs w:val="20"/>
              </w:rPr>
              <w:t>9771</w:t>
            </w:r>
          </w:p>
        </w:tc>
        <w:tc>
          <w:tcPr>
            <w:tcW w:w="839" w:type="dxa"/>
            <w:vAlign w:val="center"/>
          </w:tcPr>
          <w:p w14:paraId="5E492835" w14:textId="77777777" w:rsidR="006550DC" w:rsidRPr="006550DC" w:rsidRDefault="006550DC" w:rsidP="00C27E43">
            <w:pPr>
              <w:spacing w:after="16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6550DC">
              <w:rPr>
                <w:rFonts w:asciiTheme="minorBidi" w:hAnsiTheme="minorBidi"/>
                <w:sz w:val="20"/>
                <w:szCs w:val="20"/>
              </w:rPr>
              <w:t>11050</w:t>
            </w:r>
          </w:p>
        </w:tc>
        <w:tc>
          <w:tcPr>
            <w:tcW w:w="939" w:type="dxa"/>
            <w:vAlign w:val="center"/>
          </w:tcPr>
          <w:p w14:paraId="37987051" w14:textId="77777777" w:rsidR="006550DC" w:rsidRPr="006550DC" w:rsidRDefault="006550DC" w:rsidP="00C27E43">
            <w:pPr>
              <w:spacing w:after="16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6550DC">
              <w:rPr>
                <w:rFonts w:asciiTheme="minorBidi" w:hAnsiTheme="minorBidi"/>
                <w:sz w:val="20"/>
                <w:szCs w:val="20"/>
              </w:rPr>
              <w:t>10274</w:t>
            </w:r>
          </w:p>
        </w:tc>
        <w:tc>
          <w:tcPr>
            <w:tcW w:w="939" w:type="dxa"/>
            <w:vAlign w:val="center"/>
          </w:tcPr>
          <w:p w14:paraId="6E199EF3" w14:textId="77777777" w:rsidR="006550DC" w:rsidRPr="006550DC" w:rsidRDefault="006550DC" w:rsidP="00C27E43">
            <w:pPr>
              <w:spacing w:after="16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6550DC">
              <w:rPr>
                <w:rFonts w:asciiTheme="minorBidi" w:hAnsiTheme="minorBidi"/>
                <w:sz w:val="20"/>
                <w:szCs w:val="20"/>
              </w:rPr>
              <w:t>10601</w:t>
            </w:r>
          </w:p>
        </w:tc>
        <w:tc>
          <w:tcPr>
            <w:tcW w:w="950" w:type="dxa"/>
            <w:vAlign w:val="center"/>
          </w:tcPr>
          <w:p w14:paraId="67F3D413" w14:textId="77777777" w:rsidR="006550DC" w:rsidRPr="006550DC" w:rsidRDefault="006550DC" w:rsidP="00C27E43">
            <w:pPr>
              <w:spacing w:after="16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6550DC">
              <w:rPr>
                <w:rFonts w:asciiTheme="minorBidi" w:hAnsiTheme="minorBidi"/>
                <w:sz w:val="20"/>
                <w:szCs w:val="20"/>
              </w:rPr>
              <w:t>9666</w:t>
            </w:r>
          </w:p>
        </w:tc>
        <w:tc>
          <w:tcPr>
            <w:tcW w:w="939" w:type="dxa"/>
            <w:vAlign w:val="center"/>
          </w:tcPr>
          <w:p w14:paraId="101BCA3A" w14:textId="77777777" w:rsidR="006550DC" w:rsidRPr="006550DC" w:rsidRDefault="006550DC" w:rsidP="00C27E43">
            <w:pPr>
              <w:spacing w:after="16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6550DC">
              <w:rPr>
                <w:rFonts w:asciiTheme="minorBidi" w:hAnsiTheme="minorBidi"/>
                <w:sz w:val="20"/>
                <w:szCs w:val="20"/>
              </w:rPr>
              <w:t>8445</w:t>
            </w:r>
          </w:p>
        </w:tc>
        <w:tc>
          <w:tcPr>
            <w:tcW w:w="939" w:type="dxa"/>
            <w:vAlign w:val="center"/>
          </w:tcPr>
          <w:p w14:paraId="1529C713" w14:textId="77777777" w:rsidR="006550DC" w:rsidRPr="006550DC" w:rsidRDefault="006550DC" w:rsidP="00C27E43">
            <w:pPr>
              <w:spacing w:after="16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6550DC">
              <w:rPr>
                <w:rFonts w:asciiTheme="minorBidi" w:hAnsiTheme="minorBidi"/>
                <w:sz w:val="20"/>
                <w:szCs w:val="20"/>
              </w:rPr>
              <w:t>8736</w:t>
            </w:r>
          </w:p>
        </w:tc>
      </w:tr>
    </w:tbl>
    <w:p w14:paraId="2DF72F36" w14:textId="77777777" w:rsidR="009F7E49" w:rsidRDefault="009F7E49" w:rsidP="009F7E49"/>
    <w:p w14:paraId="3377ABFA" w14:textId="77777777" w:rsidR="009F7E49" w:rsidRDefault="009F7E49" w:rsidP="009F7E49"/>
    <w:p w14:paraId="4C72ED34" w14:textId="77777777" w:rsidR="009F7E49" w:rsidRDefault="009F7E49" w:rsidP="009F7E49"/>
    <w:p w14:paraId="3401C2EF" w14:textId="77777777" w:rsidR="009F7E49" w:rsidRDefault="009F7E49" w:rsidP="009F7E49"/>
    <w:p w14:paraId="1438649B" w14:textId="77777777" w:rsidR="009F7E49" w:rsidRDefault="009F7E49" w:rsidP="009F7E49"/>
    <w:p w14:paraId="6C243ACF" w14:textId="77777777" w:rsidR="009F7E49" w:rsidRDefault="009F7E49" w:rsidP="009F7E49"/>
    <w:p w14:paraId="2287A6E9" w14:textId="77777777" w:rsidR="009F7E49" w:rsidRDefault="009F7E49" w:rsidP="009F7E49">
      <w:pPr>
        <w:sectPr w:rsidR="009F7E49" w:rsidSect="00F06499">
          <w:headerReference w:type="default" r:id="rId9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86DFF8A" w14:textId="69CA450D" w:rsidR="009F7E49" w:rsidRDefault="009F7E49" w:rsidP="009F7E49">
      <w:pPr>
        <w:jc w:val="center"/>
      </w:pPr>
    </w:p>
    <w:p w14:paraId="5B2F786D" w14:textId="78ACF419" w:rsidR="009F7E49" w:rsidRPr="009F7E49" w:rsidRDefault="009F7E49" w:rsidP="009F7E49">
      <w:pPr>
        <w:pStyle w:val="Caption"/>
        <w:keepNext/>
        <w:rPr>
          <w:i w:val="0"/>
          <w:iCs w:val="0"/>
        </w:rPr>
      </w:pPr>
      <w:r w:rsidRPr="009F7E49">
        <w:rPr>
          <w:i w:val="0"/>
          <w:iCs w:val="0"/>
        </w:rPr>
        <w:t xml:space="preserve">Table </w:t>
      </w:r>
      <w:r w:rsidRPr="009F7E49">
        <w:rPr>
          <w:i w:val="0"/>
          <w:iCs w:val="0"/>
        </w:rPr>
        <w:fldChar w:fldCharType="begin"/>
      </w:r>
      <w:r w:rsidRPr="009F7E49">
        <w:rPr>
          <w:i w:val="0"/>
          <w:iCs w:val="0"/>
        </w:rPr>
        <w:instrText xml:space="preserve"> SEQ Table \* ARABIC </w:instrText>
      </w:r>
      <w:r w:rsidRPr="009F7E49">
        <w:rPr>
          <w:i w:val="0"/>
          <w:iCs w:val="0"/>
        </w:rPr>
        <w:fldChar w:fldCharType="separate"/>
      </w:r>
      <w:r w:rsidR="0000208B">
        <w:rPr>
          <w:i w:val="0"/>
          <w:iCs w:val="0"/>
          <w:noProof/>
        </w:rPr>
        <w:t>2</w:t>
      </w:r>
      <w:r w:rsidRPr="009F7E49">
        <w:rPr>
          <w:i w:val="0"/>
          <w:iCs w:val="0"/>
        </w:rPr>
        <w:fldChar w:fldCharType="end"/>
      </w:r>
      <w:r w:rsidRPr="009F7E49">
        <w:rPr>
          <w:i w:val="0"/>
          <w:iCs w:val="0"/>
        </w:rPr>
        <w:t>: Summary statistics for the 19165 participants aged 50-90, including all those who participated in at least one wave of FFM or CASP-12 in the ELSA data set across the nine waves.</w:t>
      </w:r>
    </w:p>
    <w:tbl>
      <w:tblPr>
        <w:tblW w:w="14885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57"/>
        <w:gridCol w:w="1163"/>
        <w:gridCol w:w="1417"/>
        <w:gridCol w:w="1276"/>
        <w:gridCol w:w="1417"/>
        <w:gridCol w:w="1276"/>
        <w:gridCol w:w="1276"/>
        <w:gridCol w:w="1276"/>
        <w:gridCol w:w="1275"/>
        <w:gridCol w:w="1276"/>
        <w:gridCol w:w="1276"/>
      </w:tblGrid>
      <w:tr w:rsidR="009F7E49" w:rsidRPr="003B61D2" w14:paraId="6D5BC425" w14:textId="77777777" w:rsidTr="00C27E43">
        <w:trPr>
          <w:trHeight w:val="288"/>
        </w:trPr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0EF12BE0" w14:textId="3171EC57" w:rsidR="009F7E49" w:rsidRPr="0075425C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n-GB"/>
              </w:rPr>
            </w:pPr>
            <w:r w:rsidRPr="0075425C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52CE293" w14:textId="77777777" w:rsidR="009F7E49" w:rsidRPr="003B61D2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3B61D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>Wav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5FD1611" w14:textId="77777777" w:rsidR="009F7E49" w:rsidRPr="003B61D2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3B61D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9445CE5" w14:textId="77777777" w:rsidR="009F7E49" w:rsidRPr="003B61D2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3B61D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EACAB69" w14:textId="77777777" w:rsidR="009F7E49" w:rsidRPr="003B61D2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3B61D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138BC67" w14:textId="77777777" w:rsidR="009F7E49" w:rsidRPr="003B61D2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3B61D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8A08C6B" w14:textId="77777777" w:rsidR="009F7E49" w:rsidRPr="003B61D2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3B61D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237A5E8" w14:textId="77777777" w:rsidR="009F7E49" w:rsidRPr="003B61D2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3B61D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BE4A899" w14:textId="77777777" w:rsidR="009F7E49" w:rsidRPr="003B61D2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3B61D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E24BDF6" w14:textId="77777777" w:rsidR="009F7E49" w:rsidRPr="003B61D2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3B61D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298720A" w14:textId="77777777" w:rsidR="009F7E49" w:rsidRPr="003B61D2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3B61D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>9</w:t>
            </w:r>
          </w:p>
        </w:tc>
      </w:tr>
      <w:tr w:rsidR="009F7E49" w:rsidRPr="003B61D2" w14:paraId="2E901E98" w14:textId="77777777" w:rsidTr="00C27E43">
        <w:trPr>
          <w:trHeight w:val="288"/>
        </w:trPr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7480A976" w14:textId="77777777" w:rsidR="009F7E49" w:rsidRPr="003B61D2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n-GB"/>
              </w:rPr>
            </w:pPr>
            <w:r w:rsidRPr="0075425C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>N= 19165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6F214F9" w14:textId="77777777" w:rsidR="009F7E49" w:rsidRPr="003B61D2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01B46BD" w14:textId="77777777" w:rsidR="009F7E49" w:rsidRPr="003B61D2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913CB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>1142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1756F92" w14:textId="77777777" w:rsidR="009F7E49" w:rsidRPr="003B61D2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913CB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>906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145DC47" w14:textId="77777777" w:rsidR="009F7E49" w:rsidRPr="003B61D2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913CB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>922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0205806" w14:textId="77777777" w:rsidR="009F7E49" w:rsidRPr="003B61D2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913CB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>1061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3DDC76B" w14:textId="77777777" w:rsidR="009F7E49" w:rsidRPr="003B61D2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913CB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>997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E381EF3" w14:textId="77777777" w:rsidR="009F7E49" w:rsidRPr="003B61D2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913CB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>10215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A082A45" w14:textId="77777777" w:rsidR="009F7E49" w:rsidRPr="003B61D2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913CB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>933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64A5251" w14:textId="77777777" w:rsidR="009F7E49" w:rsidRPr="003B61D2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913CB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>822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C449836" w14:textId="77777777" w:rsidR="009F7E49" w:rsidRPr="003B61D2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913CB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>8429</w:t>
            </w:r>
          </w:p>
        </w:tc>
      </w:tr>
      <w:tr w:rsidR="009F7E49" w:rsidRPr="003B61D2" w14:paraId="3D79720D" w14:textId="77777777" w:rsidTr="00C27E43">
        <w:trPr>
          <w:trHeight w:val="288"/>
        </w:trPr>
        <w:tc>
          <w:tcPr>
            <w:tcW w:w="1957" w:type="dxa"/>
            <w:shd w:val="clear" w:color="auto" w:fill="auto"/>
            <w:noWrap/>
            <w:vAlign w:val="center"/>
            <w:hideMark/>
          </w:tcPr>
          <w:p w14:paraId="69F271ED" w14:textId="77777777" w:rsidR="009F7E49" w:rsidRPr="003B61D2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3B61D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 xml:space="preserve">Age </w:t>
            </w:r>
            <w:r w:rsidRPr="002E2CBD">
              <w:rPr>
                <w:rFonts w:eastAsia="Times New Roman" w:cs="Calibri"/>
                <w:color w:val="000000"/>
                <w:kern w:val="0"/>
                <w:sz w:val="12"/>
                <w:szCs w:val="12"/>
                <w:lang w:eastAsia="en-GB"/>
              </w:rPr>
              <w:t>(mean (SD))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5098098" w14:textId="77777777" w:rsidR="009F7E49" w:rsidRPr="003B61D2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897057C" w14:textId="77777777" w:rsidR="009F7E49" w:rsidRPr="003B61D2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913CB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>64.85 (10.05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4BA3DB7" w14:textId="77777777" w:rsidR="009F7E49" w:rsidRPr="003B61D2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913CB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>66.00 (9.68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7DE5CE3" w14:textId="77777777" w:rsidR="009F7E49" w:rsidRPr="003B61D2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913CB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>65.02 (10.27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89E4E46" w14:textId="77777777" w:rsidR="009F7E49" w:rsidRPr="003B61D2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913CB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>65.37 (9.46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C2DBD28" w14:textId="77777777" w:rsidR="009F7E49" w:rsidRPr="003B61D2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913CB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>66.77 (9.22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1BE6653" w14:textId="77777777" w:rsidR="009F7E49" w:rsidRPr="003B61D2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913CB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>66.60 (9.43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06839DF" w14:textId="77777777" w:rsidR="009F7E49" w:rsidRPr="003B61D2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913CB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>67.33 (9.40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980F0EF" w14:textId="77777777" w:rsidR="009F7E49" w:rsidRPr="003B61D2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913CB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>68.77 (8.97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2A7E142" w14:textId="77777777" w:rsidR="009F7E49" w:rsidRPr="003B61D2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913CB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>67.96 (9.99)</w:t>
            </w:r>
          </w:p>
        </w:tc>
      </w:tr>
      <w:tr w:rsidR="009F7E49" w:rsidRPr="003B61D2" w14:paraId="42F9B52A" w14:textId="77777777" w:rsidTr="00C27E43">
        <w:trPr>
          <w:trHeight w:val="288"/>
        </w:trPr>
        <w:tc>
          <w:tcPr>
            <w:tcW w:w="1957" w:type="dxa"/>
            <w:vMerge w:val="restart"/>
            <w:shd w:val="clear" w:color="auto" w:fill="auto"/>
            <w:noWrap/>
            <w:vAlign w:val="center"/>
            <w:hideMark/>
          </w:tcPr>
          <w:p w14:paraId="771924BA" w14:textId="77777777" w:rsidR="009F7E49" w:rsidRPr="003B61D2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3B61D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>Gender</w:t>
            </w:r>
          </w:p>
          <w:p w14:paraId="1AA2E2C4" w14:textId="77777777" w:rsidR="009F7E49" w:rsidRPr="003B61D2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3B61D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>n(%)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5E241F5" w14:textId="77777777" w:rsidR="009F7E49" w:rsidRPr="003B61D2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3B61D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4093C29" w14:textId="77777777" w:rsidR="009F7E49" w:rsidRPr="003B61D2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913CB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 xml:space="preserve"> 6224 (54.5)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1559096" w14:textId="77777777" w:rsidR="009F7E49" w:rsidRPr="003B61D2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913CB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 xml:space="preserve"> 5015 (55.3)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A98C453" w14:textId="77777777" w:rsidR="009F7E49" w:rsidRPr="003B61D2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913CB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 xml:space="preserve"> 5056 (54.8)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1B08B7A" w14:textId="77777777" w:rsidR="009F7E49" w:rsidRPr="003B61D2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913CB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 xml:space="preserve"> 5796 (54.6)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CE3B3BD" w14:textId="77777777" w:rsidR="009F7E49" w:rsidRPr="003B61D2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913CB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 xml:space="preserve"> 5488 (55.0)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673537E" w14:textId="77777777" w:rsidR="009F7E49" w:rsidRPr="003B61D2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913CB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 xml:space="preserve"> 5578 (54.6)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156F019" w14:textId="77777777" w:rsidR="009F7E49" w:rsidRPr="003B61D2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913CB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 xml:space="preserve"> 5136 (55.0)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F45DB6E" w14:textId="77777777" w:rsidR="009F7E49" w:rsidRPr="003B61D2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913CB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 xml:space="preserve"> 4543 (55.2)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5FFD777" w14:textId="77777777" w:rsidR="009F7E49" w:rsidRPr="003B61D2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913CB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 xml:space="preserve"> 4661 (55.3) </w:t>
            </w:r>
          </w:p>
        </w:tc>
      </w:tr>
      <w:tr w:rsidR="009F7E49" w:rsidRPr="003B61D2" w14:paraId="21417D3C" w14:textId="77777777" w:rsidTr="00C27E43">
        <w:trPr>
          <w:trHeight w:val="288"/>
        </w:trPr>
        <w:tc>
          <w:tcPr>
            <w:tcW w:w="1957" w:type="dxa"/>
            <w:vMerge/>
            <w:vAlign w:val="center"/>
            <w:hideMark/>
          </w:tcPr>
          <w:p w14:paraId="00A7EA4C" w14:textId="77777777" w:rsidR="009F7E49" w:rsidRPr="003B61D2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44D41783" w14:textId="77777777" w:rsidR="009F7E49" w:rsidRPr="003B61D2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3B61D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796D562" w14:textId="77777777" w:rsidR="009F7E49" w:rsidRPr="003B61D2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913CB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 xml:space="preserve"> 5202 (45.5)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084D8E9" w14:textId="77777777" w:rsidR="009F7E49" w:rsidRPr="003B61D2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913CB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 xml:space="preserve"> 4047 (44.7)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38220FC" w14:textId="77777777" w:rsidR="009F7E49" w:rsidRPr="003B61D2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913CB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 xml:space="preserve"> 4171 (45.2)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238422E" w14:textId="77777777" w:rsidR="009F7E49" w:rsidRPr="003B61D2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913CB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 xml:space="preserve"> 4816 (45.4)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34FC85D" w14:textId="77777777" w:rsidR="009F7E49" w:rsidRPr="003B61D2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913CB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 xml:space="preserve"> 4482 (45.0)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6C64F9C" w14:textId="77777777" w:rsidR="009F7E49" w:rsidRPr="003B61D2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913CB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 xml:space="preserve"> 4637 (45.4)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0E8D384" w14:textId="77777777" w:rsidR="009F7E49" w:rsidRPr="003B61D2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913CB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 xml:space="preserve"> 4198 (45.0)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F073025" w14:textId="77777777" w:rsidR="009F7E49" w:rsidRPr="003B61D2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913CB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 xml:space="preserve"> 3680 (44.8)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1CEAFF7" w14:textId="77777777" w:rsidR="009F7E49" w:rsidRPr="003B61D2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913CB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 xml:space="preserve"> 3768 (44.7) </w:t>
            </w:r>
          </w:p>
        </w:tc>
      </w:tr>
      <w:tr w:rsidR="009F7E49" w:rsidRPr="003B61D2" w14:paraId="1D374755" w14:textId="77777777" w:rsidTr="00C27E43">
        <w:trPr>
          <w:trHeight w:val="288"/>
        </w:trPr>
        <w:tc>
          <w:tcPr>
            <w:tcW w:w="1957" w:type="dxa"/>
            <w:vMerge w:val="restart"/>
            <w:shd w:val="clear" w:color="auto" w:fill="auto"/>
            <w:noWrap/>
            <w:vAlign w:val="center"/>
            <w:hideMark/>
          </w:tcPr>
          <w:p w14:paraId="686E2CDA" w14:textId="77777777" w:rsidR="009F7E49" w:rsidRPr="003B61D2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3B61D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>Net Wealth</w:t>
            </w:r>
          </w:p>
          <w:p w14:paraId="65BBA107" w14:textId="77777777" w:rsidR="009F7E49" w:rsidRPr="003B61D2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3B61D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>n(%)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A1D70B8" w14:textId="77777777" w:rsidR="009F7E49" w:rsidRPr="003B61D2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:lang w:eastAsia="en-GB"/>
              </w:rPr>
            </w:pPr>
            <w:r w:rsidRPr="003B61D2">
              <w:rPr>
                <w:rFonts w:eastAsia="Times New Roman" w:cs="Calibri"/>
                <w:kern w:val="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67A2142" w14:textId="77777777" w:rsidR="009F7E49" w:rsidRPr="003B61D2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2E2CBD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 xml:space="preserve"> 4483 (39.2)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65A8F5C" w14:textId="77777777" w:rsidR="009F7E49" w:rsidRPr="003B61D2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2E2CBD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 xml:space="preserve"> 3590 (39.6)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B3A809C" w14:textId="77777777" w:rsidR="009F7E49" w:rsidRPr="003B61D2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2E2CBD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 xml:space="preserve"> 3628 (39.3)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E649F62" w14:textId="77777777" w:rsidR="009F7E49" w:rsidRPr="003B61D2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2E2CBD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 xml:space="preserve"> 4156 (39.2)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5437413" w14:textId="77777777" w:rsidR="009F7E49" w:rsidRPr="003B61D2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2E2CBD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 xml:space="preserve"> 3923 (39.3)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7C8F84F" w14:textId="77777777" w:rsidR="009F7E49" w:rsidRPr="003B61D2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2E2CBD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 xml:space="preserve"> 4044 (39.6)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3EACED5" w14:textId="77777777" w:rsidR="009F7E49" w:rsidRPr="003B61D2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2E2CBD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 xml:space="preserve"> 3672 (39.3)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20D9CF1" w14:textId="77777777" w:rsidR="009F7E49" w:rsidRPr="003B61D2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2E2CBD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 xml:space="preserve"> 3262 (39.7)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F4AA20A" w14:textId="77777777" w:rsidR="009F7E49" w:rsidRPr="003B61D2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2E2CBD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 xml:space="preserve"> 3352 (39.8) </w:t>
            </w:r>
          </w:p>
        </w:tc>
      </w:tr>
      <w:tr w:rsidR="009F7E49" w:rsidRPr="003B61D2" w14:paraId="0BEF858C" w14:textId="77777777" w:rsidTr="00C27E43">
        <w:trPr>
          <w:trHeight w:val="288"/>
        </w:trPr>
        <w:tc>
          <w:tcPr>
            <w:tcW w:w="1957" w:type="dxa"/>
            <w:vMerge/>
            <w:vAlign w:val="center"/>
            <w:hideMark/>
          </w:tcPr>
          <w:p w14:paraId="6CB8385B" w14:textId="77777777" w:rsidR="009F7E49" w:rsidRPr="003B61D2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256E8E7" w14:textId="660336B5" w:rsidR="009F7E49" w:rsidRPr="003B61D2" w:rsidRDefault="006B240D" w:rsidP="00C27E4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:lang w:eastAsia="en-GB"/>
              </w:rPr>
            </w:pPr>
            <w:r>
              <w:t>Averag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B31CADA" w14:textId="77777777" w:rsidR="009F7E49" w:rsidRPr="003B61D2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2E2CBD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 xml:space="preserve"> 2253 (19.7)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03FB416" w14:textId="77777777" w:rsidR="009F7E49" w:rsidRPr="003B61D2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2E2CBD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 xml:space="preserve"> 1804 (19.9)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6EC6DE1" w14:textId="77777777" w:rsidR="009F7E49" w:rsidRPr="003B61D2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2E2CBD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 xml:space="preserve"> 1818 (19.7)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740524A" w14:textId="77777777" w:rsidR="009F7E49" w:rsidRPr="003B61D2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2E2CBD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 xml:space="preserve"> 2075 (19.6)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9A1BCF9" w14:textId="77777777" w:rsidR="009F7E49" w:rsidRPr="003B61D2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2E2CBD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 xml:space="preserve"> 1967 (19.7)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CDB5900" w14:textId="77777777" w:rsidR="009F7E49" w:rsidRPr="003B61D2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2E2CBD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 xml:space="preserve"> 2007 (19.6)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5F225D9" w14:textId="77777777" w:rsidR="009F7E49" w:rsidRPr="003B61D2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2E2CBD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 xml:space="preserve"> 1833 (19.6)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5A2CF4B" w14:textId="77777777" w:rsidR="009F7E49" w:rsidRPr="003B61D2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2E2CBD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 xml:space="preserve"> 1629 (19.8)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1F76BCF" w14:textId="77777777" w:rsidR="009F7E49" w:rsidRPr="003B61D2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2E2CBD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 xml:space="preserve"> 1670 (19.8) </w:t>
            </w:r>
          </w:p>
        </w:tc>
      </w:tr>
      <w:tr w:rsidR="009F7E49" w:rsidRPr="003B61D2" w14:paraId="0FA6FFC9" w14:textId="77777777" w:rsidTr="00C27E43">
        <w:trPr>
          <w:trHeight w:val="288"/>
        </w:trPr>
        <w:tc>
          <w:tcPr>
            <w:tcW w:w="1957" w:type="dxa"/>
            <w:vMerge/>
            <w:vAlign w:val="center"/>
            <w:hideMark/>
          </w:tcPr>
          <w:p w14:paraId="7EE2F8D1" w14:textId="77777777" w:rsidR="009F7E49" w:rsidRPr="003B61D2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4705A28" w14:textId="77777777" w:rsidR="009F7E49" w:rsidRPr="003B61D2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:lang w:eastAsia="en-GB"/>
              </w:rPr>
            </w:pPr>
            <w:r w:rsidRPr="003B61D2">
              <w:rPr>
                <w:rFonts w:eastAsia="Times New Roman" w:cs="Calibri"/>
                <w:kern w:val="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53FA558" w14:textId="77777777" w:rsidR="009F7E49" w:rsidRPr="003B61D2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2E2CBD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 xml:space="preserve"> 4491 (39.3)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5B701A1" w14:textId="77777777" w:rsidR="009F7E49" w:rsidRPr="003B61D2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2E2CBD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 xml:space="preserve"> 3546 (39.1)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8C63D1A" w14:textId="77777777" w:rsidR="009F7E49" w:rsidRPr="003B61D2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2E2CBD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 xml:space="preserve"> 3549 (38.5)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822F073" w14:textId="77777777" w:rsidR="009F7E49" w:rsidRPr="003B61D2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2E2CBD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 xml:space="preserve"> 4100 (38.6)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F6F5C18" w14:textId="77777777" w:rsidR="009F7E49" w:rsidRPr="003B61D2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2E2CBD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 xml:space="preserve"> 3870 (38.8)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E2CE95A" w14:textId="77777777" w:rsidR="009F7E49" w:rsidRPr="003B61D2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2E2CBD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 xml:space="preserve"> 3951 (38.7)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C00D313" w14:textId="77777777" w:rsidR="009F7E49" w:rsidRPr="003B61D2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2E2CBD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 xml:space="preserve"> 3605 (38.6)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6AE4E48" w14:textId="77777777" w:rsidR="009F7E49" w:rsidRPr="003B61D2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2E2CBD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 xml:space="preserve"> 3216 (39.1)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7FDD37B" w14:textId="77777777" w:rsidR="009F7E49" w:rsidRPr="003B61D2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2E2CBD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 xml:space="preserve"> 3268 (38.8) </w:t>
            </w:r>
          </w:p>
        </w:tc>
      </w:tr>
      <w:tr w:rsidR="009F7E49" w:rsidRPr="003B61D2" w14:paraId="0FE96510" w14:textId="77777777" w:rsidTr="00C27E43">
        <w:trPr>
          <w:trHeight w:val="288"/>
        </w:trPr>
        <w:tc>
          <w:tcPr>
            <w:tcW w:w="1957" w:type="dxa"/>
            <w:vMerge/>
            <w:vAlign w:val="center"/>
          </w:tcPr>
          <w:p w14:paraId="14AF7D4A" w14:textId="77777777" w:rsidR="009F7E49" w:rsidRPr="003B61D2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1163" w:type="dxa"/>
            <w:shd w:val="clear" w:color="auto" w:fill="auto"/>
            <w:noWrap/>
            <w:vAlign w:val="bottom"/>
          </w:tcPr>
          <w:p w14:paraId="2B664D5C" w14:textId="77777777" w:rsidR="009F7E49" w:rsidRPr="00242681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</w:pPr>
            <w:r w:rsidRPr="00242681"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EB29539" w14:textId="77777777" w:rsidR="009F7E49" w:rsidRPr="00242681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</w:pPr>
            <w:r w:rsidRPr="00242681"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  <w:t xml:space="preserve">  199 ( 1.7)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413542A" w14:textId="77777777" w:rsidR="009F7E49" w:rsidRPr="00242681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</w:pPr>
            <w:r w:rsidRPr="00242681"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  <w:t xml:space="preserve">  122 ( 1.3)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490D2C2" w14:textId="77777777" w:rsidR="009F7E49" w:rsidRPr="00242681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</w:pPr>
            <w:r w:rsidRPr="00242681"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  <w:t xml:space="preserve">  232 ( 2.5)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2F22DEC" w14:textId="77777777" w:rsidR="009F7E49" w:rsidRPr="00242681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</w:pPr>
            <w:r w:rsidRPr="00242681"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  <w:t xml:space="preserve">  281 ( 2.6)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FD8A194" w14:textId="77777777" w:rsidR="009F7E49" w:rsidRPr="00242681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</w:pPr>
            <w:r w:rsidRPr="00242681"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  <w:t xml:space="preserve">  210 ( 2.1)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4BBABB8" w14:textId="77777777" w:rsidR="009F7E49" w:rsidRPr="00242681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</w:pPr>
            <w:r w:rsidRPr="00242681"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  <w:t xml:space="preserve">  213 ( 2.1)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EB77C8D" w14:textId="77777777" w:rsidR="009F7E49" w:rsidRPr="00242681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</w:pPr>
            <w:r w:rsidRPr="00242681"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  <w:t xml:space="preserve">  224 ( 2.4)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031E460" w14:textId="77777777" w:rsidR="009F7E49" w:rsidRPr="00242681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</w:pPr>
            <w:r w:rsidRPr="00242681"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  <w:t xml:space="preserve">  116 ( 1.4)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512DE5D" w14:textId="77777777" w:rsidR="009F7E49" w:rsidRPr="00242681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</w:pPr>
            <w:r w:rsidRPr="00242681"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  <w:t xml:space="preserve">  139 ( 1.6) </w:t>
            </w:r>
          </w:p>
        </w:tc>
      </w:tr>
      <w:tr w:rsidR="009F7E49" w:rsidRPr="003B61D2" w14:paraId="6618FC23" w14:textId="77777777" w:rsidTr="00C27E43">
        <w:trPr>
          <w:trHeight w:val="288"/>
        </w:trPr>
        <w:tc>
          <w:tcPr>
            <w:tcW w:w="1957" w:type="dxa"/>
            <w:vMerge w:val="restart"/>
            <w:vAlign w:val="center"/>
          </w:tcPr>
          <w:p w14:paraId="07D6DF67" w14:textId="77777777" w:rsidR="009F7E49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3B61D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>Long-term conditions</w:t>
            </w:r>
          </w:p>
          <w:p w14:paraId="59452E1E" w14:textId="77777777" w:rsidR="009F7E49" w:rsidRPr="003B61D2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3B61D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>n(%)</w:t>
            </w:r>
          </w:p>
        </w:tc>
        <w:tc>
          <w:tcPr>
            <w:tcW w:w="1163" w:type="dxa"/>
            <w:shd w:val="clear" w:color="auto" w:fill="auto"/>
            <w:noWrap/>
            <w:vAlign w:val="bottom"/>
          </w:tcPr>
          <w:p w14:paraId="4E070DAB" w14:textId="77777777" w:rsidR="009F7E49" w:rsidRPr="003B61D2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3B61D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FA44431" w14:textId="77777777" w:rsidR="009F7E49" w:rsidRPr="003B61D2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2E2CBD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 xml:space="preserve"> 3186 (27.9)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BD8FB4B" w14:textId="77777777" w:rsidR="009F7E49" w:rsidRPr="003B61D2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2E2CBD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 xml:space="preserve"> 2054 (22.7)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E2D50E0" w14:textId="77777777" w:rsidR="009F7E49" w:rsidRPr="003B61D2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2E2CBD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 xml:space="preserve"> 2144 (23.2)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B84790B" w14:textId="77777777" w:rsidR="009F7E49" w:rsidRPr="003B61D2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2E2CBD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 xml:space="preserve"> 2559 (24.1)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4246267" w14:textId="77777777" w:rsidR="009F7E49" w:rsidRPr="003B61D2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2E2CBD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 xml:space="preserve"> 2054 (20.6)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2DFE73A" w14:textId="77777777" w:rsidR="009F7E49" w:rsidRPr="003B61D2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2E2CBD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 xml:space="preserve"> 2139 (20.9)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2B685CC" w14:textId="77777777" w:rsidR="009F7E49" w:rsidRPr="003B61D2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2E2CBD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 xml:space="preserve"> 1878 (20.1)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F37A1E6" w14:textId="77777777" w:rsidR="009F7E49" w:rsidRPr="003B61D2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2E2CBD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 xml:space="preserve"> 1414 (17.2)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44AD6A3" w14:textId="77777777" w:rsidR="009F7E49" w:rsidRPr="003B61D2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2E2CBD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 xml:space="preserve"> 1679 (19.9) </w:t>
            </w:r>
          </w:p>
        </w:tc>
      </w:tr>
      <w:tr w:rsidR="009F7E49" w:rsidRPr="003B61D2" w14:paraId="05DBF9F4" w14:textId="77777777" w:rsidTr="00C27E43">
        <w:trPr>
          <w:trHeight w:val="288"/>
        </w:trPr>
        <w:tc>
          <w:tcPr>
            <w:tcW w:w="1957" w:type="dxa"/>
            <w:vMerge/>
            <w:vAlign w:val="center"/>
          </w:tcPr>
          <w:p w14:paraId="678DAB25" w14:textId="77777777" w:rsidR="009F7E49" w:rsidRPr="003B61D2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1163" w:type="dxa"/>
            <w:shd w:val="clear" w:color="auto" w:fill="auto"/>
            <w:noWrap/>
            <w:vAlign w:val="bottom"/>
          </w:tcPr>
          <w:p w14:paraId="40EBA1E1" w14:textId="77777777" w:rsidR="009F7E49" w:rsidRPr="003B61D2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3B61D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AADFCBF" w14:textId="77777777" w:rsidR="009F7E49" w:rsidRPr="003B61D2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2E2CBD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 xml:space="preserve"> 3663 (32.1)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FC5F437" w14:textId="77777777" w:rsidR="009F7E49" w:rsidRPr="003B61D2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2E2CBD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 xml:space="preserve"> 2711 (29.9)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836D11A" w14:textId="77777777" w:rsidR="009F7E49" w:rsidRPr="003B61D2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2E2CBD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 xml:space="preserve"> 2687 (29.1)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A009450" w14:textId="77777777" w:rsidR="009F7E49" w:rsidRPr="003B61D2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2E2CBD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 xml:space="preserve"> 3061 (28.8)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3466793" w14:textId="77777777" w:rsidR="009F7E49" w:rsidRPr="003B61D2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2E2CBD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 xml:space="preserve"> 2729 (27.4)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F005A2D" w14:textId="77777777" w:rsidR="009F7E49" w:rsidRPr="003B61D2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2E2CBD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 xml:space="preserve"> 2731 (26.7)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B906024" w14:textId="77777777" w:rsidR="009F7E49" w:rsidRPr="003B61D2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2E2CBD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 xml:space="preserve"> 2361 (25.3)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CC51F37" w14:textId="77777777" w:rsidR="009F7E49" w:rsidRPr="003B61D2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2E2CBD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 xml:space="preserve"> 2006 (24.4)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14B6E87" w14:textId="77777777" w:rsidR="009F7E49" w:rsidRPr="003B61D2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2E2CBD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 xml:space="preserve"> 2035 (24.1) </w:t>
            </w:r>
          </w:p>
        </w:tc>
      </w:tr>
      <w:tr w:rsidR="009F7E49" w:rsidRPr="003B61D2" w14:paraId="4EFD7C17" w14:textId="77777777" w:rsidTr="00C27E43">
        <w:trPr>
          <w:trHeight w:val="288"/>
        </w:trPr>
        <w:tc>
          <w:tcPr>
            <w:tcW w:w="1957" w:type="dxa"/>
            <w:vMerge/>
            <w:vAlign w:val="center"/>
          </w:tcPr>
          <w:p w14:paraId="6310AF00" w14:textId="77777777" w:rsidR="009F7E49" w:rsidRPr="003B61D2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1163" w:type="dxa"/>
            <w:shd w:val="clear" w:color="auto" w:fill="auto"/>
            <w:noWrap/>
            <w:vAlign w:val="bottom"/>
          </w:tcPr>
          <w:p w14:paraId="12167708" w14:textId="77777777" w:rsidR="009F7E49" w:rsidRPr="003B61D2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3B61D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>2+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2E13431" w14:textId="77777777" w:rsidR="009F7E49" w:rsidRPr="003B61D2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2E2CBD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 xml:space="preserve"> 4567 (40.0)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49BFDD1" w14:textId="77777777" w:rsidR="009F7E49" w:rsidRPr="003B61D2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2E2CBD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 xml:space="preserve"> 4284 (47.3)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F64EF61" w14:textId="77777777" w:rsidR="009F7E49" w:rsidRPr="003B61D2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2E2CBD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 xml:space="preserve"> 4385 (47.5)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E402C6A" w14:textId="77777777" w:rsidR="009F7E49" w:rsidRPr="003B61D2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2E2CBD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 xml:space="preserve"> 4970 (46.8)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EF49F9F" w14:textId="77777777" w:rsidR="009F7E49" w:rsidRPr="003B61D2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2E2CBD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 xml:space="preserve"> 5168 (51.8)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99C6AAF" w14:textId="77777777" w:rsidR="009F7E49" w:rsidRPr="003B61D2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2E2CBD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 xml:space="preserve"> 5333 (52.2)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70B57FD5" w14:textId="77777777" w:rsidR="009F7E49" w:rsidRPr="003B61D2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2E2CBD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 xml:space="preserve"> 5086 (54.5)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DF5FA6C" w14:textId="77777777" w:rsidR="009F7E49" w:rsidRPr="003B61D2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2E2CBD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 xml:space="preserve"> 4790 (58.3)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094FEBD" w14:textId="77777777" w:rsidR="009F7E49" w:rsidRPr="003B61D2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2E2CBD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 xml:space="preserve"> 4708 (55.9) </w:t>
            </w:r>
          </w:p>
        </w:tc>
      </w:tr>
      <w:tr w:rsidR="009F7E49" w:rsidRPr="003B61D2" w14:paraId="423F5E1B" w14:textId="77777777" w:rsidTr="00C27E43">
        <w:trPr>
          <w:trHeight w:val="288"/>
        </w:trPr>
        <w:tc>
          <w:tcPr>
            <w:tcW w:w="1957" w:type="dxa"/>
            <w:vMerge/>
            <w:vAlign w:val="center"/>
          </w:tcPr>
          <w:p w14:paraId="6D8E599E" w14:textId="77777777" w:rsidR="009F7E49" w:rsidRPr="003B61D2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1163" w:type="dxa"/>
            <w:shd w:val="clear" w:color="auto" w:fill="auto"/>
            <w:noWrap/>
            <w:vAlign w:val="bottom"/>
          </w:tcPr>
          <w:p w14:paraId="0910E562" w14:textId="77777777" w:rsidR="009F7E49" w:rsidRPr="00242681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</w:pPr>
            <w:r w:rsidRPr="00242681"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83C9221" w14:textId="77777777" w:rsidR="009F7E49" w:rsidRPr="00242681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</w:pPr>
            <w:r w:rsidRPr="00242681"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  <w:t xml:space="preserve">   10 ( 0.1)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6BED84C" w14:textId="77777777" w:rsidR="009F7E49" w:rsidRPr="00242681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</w:pPr>
            <w:r w:rsidRPr="00242681"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  <w:t xml:space="preserve">   13 ( 0.1)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27CD36C" w14:textId="77777777" w:rsidR="009F7E49" w:rsidRPr="00242681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</w:pPr>
            <w:r w:rsidRPr="00242681"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  <w:t xml:space="preserve">   11 ( 0.1)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9C79ACB" w14:textId="77777777" w:rsidR="009F7E49" w:rsidRPr="00242681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</w:pPr>
            <w:r w:rsidRPr="00242681"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  <w:t xml:space="preserve">   22 ( 0.2)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98A3F4D" w14:textId="77777777" w:rsidR="009F7E49" w:rsidRPr="00242681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</w:pPr>
            <w:r w:rsidRPr="00242681"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  <w:t xml:space="preserve">   19 ( 0.2)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7AB59D8" w14:textId="77777777" w:rsidR="009F7E49" w:rsidRPr="00242681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</w:pPr>
            <w:r w:rsidRPr="00242681"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  <w:t xml:space="preserve">   12 ( 0.1)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73A28A62" w14:textId="77777777" w:rsidR="009F7E49" w:rsidRPr="00242681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</w:pPr>
            <w:r w:rsidRPr="00242681"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  <w:t xml:space="preserve">    9 ( 0.1)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DA3C66A" w14:textId="77777777" w:rsidR="009F7E49" w:rsidRPr="00242681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</w:pPr>
            <w:r w:rsidRPr="00242681"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  <w:t xml:space="preserve">   13 ( 0.2)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EFFB13D" w14:textId="77777777" w:rsidR="009F7E49" w:rsidRPr="00242681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</w:pPr>
            <w:r w:rsidRPr="00242681"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  <w:t xml:space="preserve">    7 ( 0.1) </w:t>
            </w:r>
          </w:p>
        </w:tc>
      </w:tr>
      <w:tr w:rsidR="009F7E49" w:rsidRPr="003B61D2" w14:paraId="573A1B79" w14:textId="77777777" w:rsidTr="00C27E43">
        <w:trPr>
          <w:trHeight w:val="288"/>
        </w:trPr>
        <w:tc>
          <w:tcPr>
            <w:tcW w:w="1957" w:type="dxa"/>
            <w:vMerge w:val="restart"/>
            <w:shd w:val="clear" w:color="auto" w:fill="auto"/>
            <w:noWrap/>
            <w:vAlign w:val="center"/>
            <w:hideMark/>
          </w:tcPr>
          <w:p w14:paraId="140A0FB2" w14:textId="77777777" w:rsidR="009F7E49" w:rsidRPr="003B61D2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3B61D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 xml:space="preserve">FFM 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108E9FE" w14:textId="77777777" w:rsidR="009F7E49" w:rsidRPr="00E24A2B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</w:rPr>
            </w:pPr>
            <w:r w:rsidRPr="00E24A2B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</w:rPr>
              <w:t>(mean (SD)) 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E05964F" w14:textId="77777777" w:rsidR="009F7E49" w:rsidRPr="002E2CBD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2E2CBD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 xml:space="preserve"> 0.17 (0.15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76410CB" w14:textId="77777777" w:rsidR="009F7E49" w:rsidRPr="002E2CBD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2E2CBD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 xml:space="preserve"> 0.18 (0.14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4E50926" w14:textId="77777777" w:rsidR="009F7E49" w:rsidRPr="002E2CBD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2E2CBD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 xml:space="preserve"> 0.16 (0.15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19CC2A2" w14:textId="77777777" w:rsidR="009F7E49" w:rsidRPr="002E2CBD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2E2CBD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 xml:space="preserve"> 0.16 (0.14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5E393CD" w14:textId="77777777" w:rsidR="009F7E49" w:rsidRPr="002E2CBD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2E2CBD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 xml:space="preserve"> 0.17 (0.15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6A9D5DF" w14:textId="77777777" w:rsidR="009F7E49" w:rsidRPr="002E2CBD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2E2CBD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 xml:space="preserve"> 0.16 (0.15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C7EA0E8" w14:textId="77777777" w:rsidR="009F7E49" w:rsidRPr="002E2CBD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2E2CBD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 xml:space="preserve"> 0.16 (0.15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0EFB667" w14:textId="77777777" w:rsidR="009F7E49" w:rsidRPr="002E2CBD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2E2CBD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 xml:space="preserve"> 0.16 (0.15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7356A40" w14:textId="77777777" w:rsidR="009F7E49" w:rsidRPr="002E2CBD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2E2CBD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 xml:space="preserve"> 0.16 (0.14)</w:t>
            </w:r>
          </w:p>
        </w:tc>
      </w:tr>
      <w:tr w:rsidR="009F7E49" w:rsidRPr="003B61D2" w14:paraId="59989E9F" w14:textId="77777777" w:rsidTr="00C27E43">
        <w:trPr>
          <w:trHeight w:val="288"/>
        </w:trPr>
        <w:tc>
          <w:tcPr>
            <w:tcW w:w="1957" w:type="dxa"/>
            <w:vMerge/>
            <w:shd w:val="clear" w:color="auto" w:fill="auto"/>
            <w:noWrap/>
            <w:vAlign w:val="center"/>
          </w:tcPr>
          <w:p w14:paraId="6B3CE578" w14:textId="77777777" w:rsidR="009F7E49" w:rsidRPr="003B61D2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1163" w:type="dxa"/>
            <w:shd w:val="clear" w:color="auto" w:fill="auto"/>
            <w:noWrap/>
            <w:vAlign w:val="bottom"/>
          </w:tcPr>
          <w:p w14:paraId="1A3C17BE" w14:textId="77777777" w:rsidR="009F7E49" w:rsidRPr="00242681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</w:pPr>
            <w:r w:rsidRPr="00242681"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  <w:t>NA</w:t>
            </w:r>
            <w:r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  <w:t xml:space="preserve"> </w:t>
            </w:r>
            <w:r w:rsidRPr="00E24A2B">
              <w:rPr>
                <w:rFonts w:eastAsia="Times New Roman" w:cs="Calibri"/>
                <w:color w:val="F4B083" w:themeColor="accent2" w:themeTint="99"/>
                <w:kern w:val="0"/>
                <w:sz w:val="16"/>
                <w:szCs w:val="16"/>
                <w:lang w:eastAsia="en-GB"/>
              </w:rPr>
              <w:t>n(%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E67A446" w14:textId="77777777" w:rsidR="009F7E49" w:rsidRPr="00087FEE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</w:pPr>
            <w:r w:rsidRPr="00087FEE"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915D983" w14:textId="77777777" w:rsidR="009F7E49" w:rsidRPr="00087FEE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</w:pPr>
            <w:r w:rsidRPr="00087FEE"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6464664" w14:textId="77777777" w:rsidR="009F7E49" w:rsidRPr="00087FEE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</w:pPr>
            <w:r w:rsidRPr="00087FEE"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1072EF7" w14:textId="77777777" w:rsidR="009F7E49" w:rsidRPr="00087FEE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</w:pPr>
            <w:r w:rsidRPr="00087FEE"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BA17BE5" w14:textId="77777777" w:rsidR="009F7E49" w:rsidRPr="00087FEE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</w:pPr>
            <w:r w:rsidRPr="00087FEE"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D1AC293" w14:textId="77777777" w:rsidR="009F7E49" w:rsidRPr="00087FEE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</w:pPr>
            <w:r w:rsidRPr="00087FEE"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6A77F0F" w14:textId="77777777" w:rsidR="009F7E49" w:rsidRPr="00087FEE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</w:pPr>
            <w:r w:rsidRPr="00087FEE"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2C22D74" w14:textId="77777777" w:rsidR="009F7E49" w:rsidRPr="00087FEE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</w:pPr>
            <w:r w:rsidRPr="00087FEE"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E568E28" w14:textId="77777777" w:rsidR="009F7E49" w:rsidRPr="00087FEE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</w:pPr>
            <w:r w:rsidRPr="00087FEE"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  <w:t>0</w:t>
            </w:r>
          </w:p>
        </w:tc>
      </w:tr>
      <w:tr w:rsidR="009F7E49" w:rsidRPr="003B61D2" w14:paraId="3A84FB0E" w14:textId="77777777" w:rsidTr="00C27E43">
        <w:trPr>
          <w:trHeight w:val="288"/>
        </w:trPr>
        <w:tc>
          <w:tcPr>
            <w:tcW w:w="1957" w:type="dxa"/>
            <w:vMerge w:val="restart"/>
            <w:shd w:val="clear" w:color="auto" w:fill="auto"/>
            <w:noWrap/>
            <w:vAlign w:val="center"/>
          </w:tcPr>
          <w:p w14:paraId="4F0A30F9" w14:textId="77777777" w:rsidR="009F7E49" w:rsidRPr="003B61D2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3B61D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 xml:space="preserve">CASP-12 </w:t>
            </w: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>ca</w:t>
            </w:r>
          </w:p>
        </w:tc>
        <w:tc>
          <w:tcPr>
            <w:tcW w:w="1163" w:type="dxa"/>
            <w:shd w:val="clear" w:color="auto" w:fill="auto"/>
            <w:noWrap/>
            <w:vAlign w:val="bottom"/>
          </w:tcPr>
          <w:p w14:paraId="550599EC" w14:textId="77777777" w:rsidR="009F7E49" w:rsidRPr="00242681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</w:pPr>
            <w:r w:rsidRPr="00E24A2B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</w:rPr>
              <w:t>(mean (SD)) 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2EEC7ED" w14:textId="77777777" w:rsidR="009F7E49" w:rsidRPr="002E2CBD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2E2CBD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>26.96 (5.88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D78BD18" w14:textId="77777777" w:rsidR="009F7E49" w:rsidRPr="002E2CBD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2E2CBD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>27.22 (5.91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BFB0E13" w14:textId="77777777" w:rsidR="009F7E49" w:rsidRPr="002E2CBD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2E2CBD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>25.99 (5.84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957A5E7" w14:textId="77777777" w:rsidR="009F7E49" w:rsidRPr="002E2CBD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2E2CBD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>25.96 (5.85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2844ED4" w14:textId="77777777" w:rsidR="009F7E49" w:rsidRPr="002E2CBD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2E2CBD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>26.00 (5.96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8D118E5" w14:textId="77777777" w:rsidR="009F7E49" w:rsidRPr="002E2CBD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2E2CBD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>25.88 (5.98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8B4E906" w14:textId="77777777" w:rsidR="009F7E49" w:rsidRPr="002E2CBD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2E2CBD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>26.59 (5.94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F5C713A" w14:textId="77777777" w:rsidR="009F7E49" w:rsidRPr="002E2CBD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2E2CBD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>26.59 (5.95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870CD69" w14:textId="77777777" w:rsidR="009F7E49" w:rsidRPr="002E2CBD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2E2CBD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>26.74 (5.96)</w:t>
            </w:r>
          </w:p>
        </w:tc>
      </w:tr>
      <w:tr w:rsidR="009F7E49" w:rsidRPr="003B61D2" w14:paraId="6F458C91" w14:textId="77777777" w:rsidTr="00C27E43">
        <w:trPr>
          <w:trHeight w:val="288"/>
        </w:trPr>
        <w:tc>
          <w:tcPr>
            <w:tcW w:w="1957" w:type="dxa"/>
            <w:vMerge/>
            <w:shd w:val="clear" w:color="auto" w:fill="auto"/>
            <w:noWrap/>
            <w:vAlign w:val="center"/>
          </w:tcPr>
          <w:p w14:paraId="1AA00D9F" w14:textId="77777777" w:rsidR="009F7E49" w:rsidRPr="003B61D2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1163" w:type="dxa"/>
            <w:shd w:val="clear" w:color="auto" w:fill="auto"/>
            <w:noWrap/>
            <w:vAlign w:val="bottom"/>
          </w:tcPr>
          <w:p w14:paraId="093755D2" w14:textId="77777777" w:rsidR="009F7E49" w:rsidRPr="00242681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</w:pPr>
            <w:r w:rsidRPr="00242681"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  <w:t>NA</w:t>
            </w:r>
            <w:r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  <w:t xml:space="preserve"> </w:t>
            </w:r>
            <w:r w:rsidRPr="00E24A2B">
              <w:rPr>
                <w:rFonts w:eastAsia="Times New Roman" w:cs="Calibri"/>
                <w:color w:val="F4B083" w:themeColor="accent2" w:themeTint="99"/>
                <w:kern w:val="0"/>
                <w:sz w:val="16"/>
                <w:szCs w:val="16"/>
                <w:lang w:eastAsia="en-GB"/>
              </w:rPr>
              <w:t>n(%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AE41096" w14:textId="77777777" w:rsidR="009F7E49" w:rsidRPr="00E94DD1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</w:pPr>
            <w:r w:rsidRPr="00737AEA"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  <w:t>17</w:t>
            </w:r>
            <w:r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  <w:t>90 (15.7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A5D2648" w14:textId="77777777" w:rsidR="009F7E49" w:rsidRPr="00737AEA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  <w:t>1769 (19.5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2925F30" w14:textId="77777777" w:rsidR="009F7E49" w:rsidRPr="00737AEA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  <w:t>1744 (18.9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45A95C5" w14:textId="77777777" w:rsidR="009F7E49" w:rsidRPr="00737AEA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  <w:t>1965 (18.5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2307E89" w14:textId="77777777" w:rsidR="009F7E49" w:rsidRPr="00737AEA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  <w:t>1483 (14.9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9730AAF" w14:textId="77777777" w:rsidR="009F7E49" w:rsidRPr="00737AEA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  <w:t>1959 (19.2)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7D6DCF43" w14:textId="77777777" w:rsidR="009F7E49" w:rsidRPr="00737AEA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  <w:t>1799 (19.3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8B5288F" w14:textId="77777777" w:rsidR="009F7E49" w:rsidRPr="00737AEA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  <w:t>1498 (18.2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8E1F374" w14:textId="77777777" w:rsidR="009F7E49" w:rsidRPr="00737AEA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  <w:t>1525 (18.1)</w:t>
            </w:r>
          </w:p>
        </w:tc>
      </w:tr>
      <w:tr w:rsidR="009F7E49" w:rsidRPr="003B61D2" w14:paraId="1A63BCAC" w14:textId="77777777" w:rsidTr="00C27E43">
        <w:trPr>
          <w:trHeight w:val="288"/>
        </w:trPr>
        <w:tc>
          <w:tcPr>
            <w:tcW w:w="1957" w:type="dxa"/>
            <w:vMerge/>
            <w:shd w:val="clear" w:color="auto" w:fill="auto"/>
            <w:noWrap/>
            <w:vAlign w:val="center"/>
          </w:tcPr>
          <w:p w14:paraId="5A2E984D" w14:textId="77777777" w:rsidR="009F7E49" w:rsidRPr="003B61D2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1163" w:type="dxa"/>
            <w:shd w:val="clear" w:color="auto" w:fill="auto"/>
            <w:noWrap/>
            <w:vAlign w:val="bottom"/>
          </w:tcPr>
          <w:p w14:paraId="4895A51A" w14:textId="77777777" w:rsidR="009F7E49" w:rsidRPr="00885F24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:lang w:eastAsia="en-GB"/>
              </w:rPr>
            </w:pPr>
            <w:r w:rsidRPr="00885F24">
              <w:rPr>
                <w:rFonts w:ascii="Aptos Narrow" w:hAnsi="Aptos Narrow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FEBBC33" w14:textId="77777777" w:rsidR="009F7E49" w:rsidRPr="00885F24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:lang w:eastAsia="en-GB"/>
              </w:rPr>
            </w:pPr>
            <w:r w:rsidRPr="00885F24">
              <w:rPr>
                <w:rFonts w:ascii="Aptos Narrow" w:hAnsi="Aptos Narrow"/>
              </w:rPr>
              <w:t xml:space="preserve">  387 ( 3.4)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19FBDA2" w14:textId="77777777" w:rsidR="009F7E49" w:rsidRPr="00885F24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:lang w:eastAsia="en-GB"/>
              </w:rPr>
            </w:pPr>
            <w:r w:rsidRPr="00885F24">
              <w:rPr>
                <w:rFonts w:ascii="Aptos Narrow" w:hAnsi="Aptos Narrow"/>
              </w:rPr>
              <w:t xml:space="preserve">  335 ( 3.7) 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83A9FCE" w14:textId="77777777" w:rsidR="009F7E49" w:rsidRPr="00885F24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:lang w:eastAsia="en-GB"/>
              </w:rPr>
            </w:pPr>
            <w:r w:rsidRPr="00885F24">
              <w:rPr>
                <w:rFonts w:ascii="Aptos Narrow" w:hAnsi="Aptos Narrow"/>
              </w:rPr>
              <w:t xml:space="preserve">  190 ( 2.1)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C118545" w14:textId="77777777" w:rsidR="009F7E49" w:rsidRPr="00885F24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:lang w:eastAsia="en-GB"/>
              </w:rPr>
            </w:pPr>
            <w:r w:rsidRPr="00885F24">
              <w:rPr>
                <w:rFonts w:ascii="Aptos Narrow" w:hAnsi="Aptos Narrow"/>
              </w:rPr>
              <w:t xml:space="preserve">  178 ( 1.7)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732686E" w14:textId="77777777" w:rsidR="009F7E49" w:rsidRPr="00885F24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:lang w:eastAsia="en-GB"/>
              </w:rPr>
            </w:pPr>
            <w:r w:rsidRPr="00885F24">
              <w:rPr>
                <w:rFonts w:ascii="Aptos Narrow" w:hAnsi="Aptos Narrow"/>
              </w:rPr>
              <w:t xml:space="preserve">  176 ( 1.8)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3DD1EED" w14:textId="77777777" w:rsidR="009F7E49" w:rsidRPr="00885F24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:lang w:eastAsia="en-GB"/>
              </w:rPr>
            </w:pPr>
            <w:r w:rsidRPr="00885F24">
              <w:rPr>
                <w:rFonts w:ascii="Aptos Narrow" w:hAnsi="Aptos Narrow"/>
              </w:rPr>
              <w:t xml:space="preserve">  291 ( 2.8) 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74F83134" w14:textId="77777777" w:rsidR="009F7E49" w:rsidRPr="00885F24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:lang w:eastAsia="en-GB"/>
              </w:rPr>
            </w:pPr>
            <w:r w:rsidRPr="00885F24">
              <w:rPr>
                <w:rFonts w:ascii="Aptos Narrow" w:hAnsi="Aptos Narrow"/>
              </w:rPr>
              <w:t xml:space="preserve">  232 ( 2.5)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0848030" w14:textId="77777777" w:rsidR="009F7E49" w:rsidRPr="00885F24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:lang w:eastAsia="en-GB"/>
              </w:rPr>
            </w:pPr>
            <w:r w:rsidRPr="00885F24">
              <w:rPr>
                <w:rFonts w:ascii="Aptos Narrow" w:hAnsi="Aptos Narrow"/>
              </w:rPr>
              <w:t xml:space="preserve">  183 ( 2.2)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636ABA6" w14:textId="77777777" w:rsidR="009F7E49" w:rsidRPr="00885F24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:lang w:eastAsia="en-GB"/>
              </w:rPr>
            </w:pPr>
            <w:r w:rsidRPr="00885F24">
              <w:rPr>
                <w:rFonts w:ascii="Aptos Narrow" w:hAnsi="Aptos Narrow"/>
              </w:rPr>
              <w:t xml:space="preserve">  225 ( 2.7) </w:t>
            </w:r>
          </w:p>
        </w:tc>
      </w:tr>
      <w:tr w:rsidR="009F7E49" w:rsidRPr="003B61D2" w14:paraId="6FB43900" w14:textId="77777777" w:rsidTr="00C27E43">
        <w:trPr>
          <w:trHeight w:val="288"/>
        </w:trPr>
        <w:tc>
          <w:tcPr>
            <w:tcW w:w="1957" w:type="dxa"/>
            <w:vMerge/>
            <w:shd w:val="clear" w:color="auto" w:fill="auto"/>
            <w:noWrap/>
            <w:vAlign w:val="center"/>
          </w:tcPr>
          <w:p w14:paraId="7F49E341" w14:textId="77777777" w:rsidR="009F7E49" w:rsidRPr="003B61D2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1163" w:type="dxa"/>
            <w:shd w:val="clear" w:color="auto" w:fill="auto"/>
            <w:noWrap/>
            <w:vAlign w:val="bottom"/>
          </w:tcPr>
          <w:p w14:paraId="50A02D79" w14:textId="77777777" w:rsidR="009F7E49" w:rsidRPr="00B51641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:lang w:eastAsia="en-GB"/>
              </w:rPr>
            </w:pPr>
            <w:r w:rsidRPr="00B51641">
              <w:rPr>
                <w:rFonts w:ascii="Aptos Narrow" w:hAnsi="Aptos Narrow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BFD5459" w14:textId="77777777" w:rsidR="009F7E49" w:rsidRPr="00B51641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:lang w:eastAsia="en-GB"/>
              </w:rPr>
            </w:pPr>
            <w:r w:rsidRPr="00B51641">
              <w:rPr>
                <w:rFonts w:ascii="Aptos Narrow" w:hAnsi="Aptos Narrow"/>
              </w:rPr>
              <w:t xml:space="preserve">   80 ( 0.7)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099A88F" w14:textId="77777777" w:rsidR="009F7E49" w:rsidRPr="00B51641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:lang w:eastAsia="en-GB"/>
              </w:rPr>
            </w:pPr>
            <w:r w:rsidRPr="00B51641">
              <w:rPr>
                <w:rFonts w:ascii="Aptos Narrow" w:hAnsi="Aptos Narrow"/>
              </w:rPr>
              <w:t xml:space="preserve">   96 ( 1.1) 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1E441B4" w14:textId="77777777" w:rsidR="009F7E49" w:rsidRPr="00B51641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:lang w:eastAsia="en-GB"/>
              </w:rPr>
            </w:pPr>
            <w:r w:rsidRPr="00B51641">
              <w:rPr>
                <w:rFonts w:ascii="Aptos Narrow" w:hAnsi="Aptos Narrow"/>
              </w:rPr>
              <w:t xml:space="preserve">   52 ( 0.6)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CB9625D" w14:textId="77777777" w:rsidR="009F7E49" w:rsidRPr="00B51641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:lang w:eastAsia="en-GB"/>
              </w:rPr>
            </w:pPr>
            <w:r w:rsidRPr="00B51641">
              <w:rPr>
                <w:rFonts w:ascii="Aptos Narrow" w:hAnsi="Aptos Narrow"/>
              </w:rPr>
              <w:t xml:space="preserve">   24 ( 0.2)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EFF9107" w14:textId="77777777" w:rsidR="009F7E49" w:rsidRPr="00B51641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:lang w:eastAsia="en-GB"/>
              </w:rPr>
            </w:pPr>
            <w:r w:rsidRPr="00B51641">
              <w:rPr>
                <w:rFonts w:ascii="Aptos Narrow" w:hAnsi="Aptos Narrow"/>
              </w:rPr>
              <w:t xml:space="preserve">   37 ( 0.4)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D6BB480" w14:textId="77777777" w:rsidR="009F7E49" w:rsidRPr="00B51641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:lang w:eastAsia="en-GB"/>
              </w:rPr>
            </w:pPr>
            <w:r w:rsidRPr="00B51641">
              <w:rPr>
                <w:rFonts w:ascii="Aptos Narrow" w:hAnsi="Aptos Narrow"/>
              </w:rPr>
              <w:t xml:space="preserve">   66 ( 0.6) 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07F86F31" w14:textId="77777777" w:rsidR="009F7E49" w:rsidRPr="00B51641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:lang w:eastAsia="en-GB"/>
              </w:rPr>
            </w:pPr>
            <w:r w:rsidRPr="00B51641">
              <w:rPr>
                <w:rFonts w:ascii="Aptos Narrow" w:hAnsi="Aptos Narrow"/>
              </w:rPr>
              <w:t xml:space="preserve">   57 ( 0.6)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0CE525C" w14:textId="77777777" w:rsidR="009F7E49" w:rsidRPr="00B51641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:lang w:eastAsia="en-GB"/>
              </w:rPr>
            </w:pPr>
            <w:r w:rsidRPr="00B51641">
              <w:rPr>
                <w:rFonts w:ascii="Aptos Narrow" w:hAnsi="Aptos Narrow"/>
              </w:rPr>
              <w:t xml:space="preserve">   51 ( 0.6)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63A9007" w14:textId="77777777" w:rsidR="009F7E49" w:rsidRPr="00B51641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:lang w:eastAsia="en-GB"/>
              </w:rPr>
            </w:pPr>
            <w:r w:rsidRPr="00B51641">
              <w:rPr>
                <w:rFonts w:ascii="Aptos Narrow" w:hAnsi="Aptos Narrow"/>
              </w:rPr>
              <w:t xml:space="preserve">   45 ( 0.5) </w:t>
            </w:r>
          </w:p>
        </w:tc>
      </w:tr>
      <w:tr w:rsidR="009F7E49" w:rsidRPr="003B61D2" w14:paraId="7B3EC6D3" w14:textId="77777777" w:rsidTr="00C27E43">
        <w:trPr>
          <w:trHeight w:val="288"/>
        </w:trPr>
        <w:tc>
          <w:tcPr>
            <w:tcW w:w="1957" w:type="dxa"/>
            <w:vMerge/>
            <w:shd w:val="clear" w:color="auto" w:fill="auto"/>
            <w:noWrap/>
            <w:vAlign w:val="center"/>
          </w:tcPr>
          <w:p w14:paraId="6FFBBABF" w14:textId="77777777" w:rsidR="009F7E49" w:rsidRPr="003B61D2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1163" w:type="dxa"/>
            <w:shd w:val="clear" w:color="auto" w:fill="auto"/>
            <w:noWrap/>
            <w:vAlign w:val="bottom"/>
          </w:tcPr>
          <w:p w14:paraId="27381412" w14:textId="77777777" w:rsidR="009F7E49" w:rsidRPr="00242681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D66B28F" w14:textId="77777777" w:rsidR="009F7E49" w:rsidRPr="00737AEA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 xml:space="preserve">   45 ( 0.4)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7DCDE61" w14:textId="77777777" w:rsidR="009F7E49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 xml:space="preserve">   54 ( 0.6) 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F4C258D" w14:textId="77777777" w:rsidR="009F7E49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 xml:space="preserve">   14 ( 0.2)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74964CB" w14:textId="77777777" w:rsidR="009F7E49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 xml:space="preserve">   15 ( 0.1)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5ACA008" w14:textId="77777777" w:rsidR="009F7E49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 xml:space="preserve">   14 ( 0.1)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A84160B" w14:textId="77777777" w:rsidR="009F7E49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 xml:space="preserve">   18 ( 0.2) 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584E743E" w14:textId="77777777" w:rsidR="009F7E49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 xml:space="preserve">   26 ( 0.3)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4CE5CF7" w14:textId="77777777" w:rsidR="009F7E49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 xml:space="preserve">   27 ( 0.3)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BD165E5" w14:textId="77777777" w:rsidR="009F7E49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 xml:space="preserve">   24 ( 0.3) </w:t>
            </w:r>
          </w:p>
        </w:tc>
      </w:tr>
      <w:tr w:rsidR="009F7E49" w:rsidRPr="003B61D2" w14:paraId="168F3159" w14:textId="77777777" w:rsidTr="00C27E43">
        <w:trPr>
          <w:trHeight w:val="288"/>
        </w:trPr>
        <w:tc>
          <w:tcPr>
            <w:tcW w:w="1957" w:type="dxa"/>
            <w:vMerge/>
            <w:shd w:val="clear" w:color="auto" w:fill="auto"/>
            <w:noWrap/>
            <w:vAlign w:val="center"/>
          </w:tcPr>
          <w:p w14:paraId="325E752E" w14:textId="77777777" w:rsidR="009F7E49" w:rsidRPr="003B61D2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1163" w:type="dxa"/>
            <w:shd w:val="clear" w:color="auto" w:fill="auto"/>
            <w:noWrap/>
            <w:vAlign w:val="bottom"/>
          </w:tcPr>
          <w:p w14:paraId="6CC2282C" w14:textId="77777777" w:rsidR="009F7E49" w:rsidRPr="00242681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F8BFE3E" w14:textId="77777777" w:rsidR="009F7E49" w:rsidRPr="00737AEA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 xml:space="preserve">   41 ( 0.4)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8A57DD7" w14:textId="77777777" w:rsidR="009F7E49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 xml:space="preserve">   36 ( 0.4) 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FD9A1E9" w14:textId="77777777" w:rsidR="009F7E49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 xml:space="preserve">    8 ( 0.1)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B252456" w14:textId="77777777" w:rsidR="009F7E49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 xml:space="preserve">   11 ( 0.1)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AEFD606" w14:textId="77777777" w:rsidR="009F7E49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 xml:space="preserve">   10 ( 0.1)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DF29BC5" w14:textId="77777777" w:rsidR="009F7E49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 xml:space="preserve">   17 ( 0.2) 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2F4E8426" w14:textId="77777777" w:rsidR="009F7E49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 xml:space="preserve">   19 ( 0.2)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2306664" w14:textId="77777777" w:rsidR="009F7E49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 xml:space="preserve">   10 ( 0.1)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5D4FA32" w14:textId="77777777" w:rsidR="009F7E49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 xml:space="preserve">   10 ( 0.1) </w:t>
            </w:r>
          </w:p>
        </w:tc>
      </w:tr>
      <w:tr w:rsidR="009F7E49" w:rsidRPr="003B61D2" w14:paraId="32D58B28" w14:textId="77777777" w:rsidTr="00C27E43">
        <w:trPr>
          <w:trHeight w:val="288"/>
        </w:trPr>
        <w:tc>
          <w:tcPr>
            <w:tcW w:w="1957" w:type="dxa"/>
            <w:vMerge/>
            <w:shd w:val="clear" w:color="auto" w:fill="auto"/>
            <w:noWrap/>
            <w:vAlign w:val="center"/>
          </w:tcPr>
          <w:p w14:paraId="0E64ED5D" w14:textId="77777777" w:rsidR="009F7E49" w:rsidRPr="003B61D2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1163" w:type="dxa"/>
            <w:shd w:val="clear" w:color="auto" w:fill="auto"/>
            <w:noWrap/>
            <w:vAlign w:val="bottom"/>
          </w:tcPr>
          <w:p w14:paraId="50F2CDF1" w14:textId="77777777" w:rsidR="009F7E49" w:rsidRPr="00242681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DD3897F" w14:textId="77777777" w:rsidR="009F7E49" w:rsidRPr="00737AEA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 xml:space="preserve">   30 ( 0.3)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74E72AE" w14:textId="77777777" w:rsidR="009F7E49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 xml:space="preserve">   41 ( 0.5) 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79230C2" w14:textId="77777777" w:rsidR="009F7E49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 xml:space="preserve">    9 ( 0.1)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E65817A" w14:textId="77777777" w:rsidR="009F7E49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 xml:space="preserve">    9 ( 0.1)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72520F4" w14:textId="77777777" w:rsidR="009F7E49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 xml:space="preserve">    6 ( 0.1)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66DFF63" w14:textId="77777777" w:rsidR="009F7E49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 xml:space="preserve">   12 ( 0.1) 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74EB757E" w14:textId="77777777" w:rsidR="009F7E49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 xml:space="preserve">   15 ( 0.2)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8075EC9" w14:textId="77777777" w:rsidR="009F7E49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 xml:space="preserve">   16 ( 0.2)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DCBE9D0" w14:textId="77777777" w:rsidR="009F7E49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 xml:space="preserve">    8 ( 0.1) </w:t>
            </w:r>
          </w:p>
        </w:tc>
      </w:tr>
      <w:tr w:rsidR="009F7E49" w:rsidRPr="003B61D2" w14:paraId="6C22CE37" w14:textId="77777777" w:rsidTr="00C27E43">
        <w:trPr>
          <w:trHeight w:val="288"/>
        </w:trPr>
        <w:tc>
          <w:tcPr>
            <w:tcW w:w="1957" w:type="dxa"/>
            <w:vMerge/>
            <w:shd w:val="clear" w:color="auto" w:fill="auto"/>
            <w:noWrap/>
            <w:vAlign w:val="center"/>
          </w:tcPr>
          <w:p w14:paraId="45485905" w14:textId="77777777" w:rsidR="009F7E49" w:rsidRPr="003B61D2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1163" w:type="dxa"/>
            <w:shd w:val="clear" w:color="auto" w:fill="auto"/>
            <w:noWrap/>
            <w:vAlign w:val="bottom"/>
          </w:tcPr>
          <w:p w14:paraId="038BE658" w14:textId="77777777" w:rsidR="009F7E49" w:rsidRPr="00242681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910630F" w14:textId="77777777" w:rsidR="009F7E49" w:rsidRPr="00737AEA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 xml:space="preserve">   19 ( 0.2)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4B50CEA" w14:textId="77777777" w:rsidR="009F7E49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 xml:space="preserve">   32 ( 0.4) 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0BD5E5F" w14:textId="77777777" w:rsidR="009F7E49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 xml:space="preserve">    7 ( 0.1)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BDA5BF8" w14:textId="77777777" w:rsidR="009F7E49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 xml:space="preserve">   11 ( 0.1)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30723CA" w14:textId="77777777" w:rsidR="009F7E49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 xml:space="preserve">    6 ( 0.1)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3F4EF66" w14:textId="77777777" w:rsidR="009F7E49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 xml:space="preserve">   10 ( 0.1) 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0690EEEE" w14:textId="77777777" w:rsidR="009F7E49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 xml:space="preserve">   12 ( 0.1)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12ACFE5" w14:textId="77777777" w:rsidR="009F7E49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 xml:space="preserve">   11 ( 0.1)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27636D7" w14:textId="77777777" w:rsidR="009F7E49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 xml:space="preserve">   15 ( 0.2) </w:t>
            </w:r>
          </w:p>
        </w:tc>
      </w:tr>
      <w:tr w:rsidR="009F7E49" w:rsidRPr="003B61D2" w14:paraId="2B0CD7E5" w14:textId="77777777" w:rsidTr="00C27E43">
        <w:trPr>
          <w:trHeight w:val="288"/>
        </w:trPr>
        <w:tc>
          <w:tcPr>
            <w:tcW w:w="1957" w:type="dxa"/>
            <w:vMerge/>
            <w:shd w:val="clear" w:color="auto" w:fill="auto"/>
            <w:noWrap/>
            <w:vAlign w:val="center"/>
          </w:tcPr>
          <w:p w14:paraId="0E4DFFCE" w14:textId="77777777" w:rsidR="009F7E49" w:rsidRPr="003B61D2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1163" w:type="dxa"/>
            <w:shd w:val="clear" w:color="auto" w:fill="auto"/>
            <w:noWrap/>
            <w:vAlign w:val="bottom"/>
          </w:tcPr>
          <w:p w14:paraId="615B43FF" w14:textId="77777777" w:rsidR="009F7E49" w:rsidRPr="00242681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54C7664" w14:textId="77777777" w:rsidR="009F7E49" w:rsidRPr="00737AEA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 xml:space="preserve">   15 ( 0.1)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1668B41" w14:textId="77777777" w:rsidR="009F7E49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 xml:space="preserve">   28 ( 0.3) 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5F92DE8" w14:textId="77777777" w:rsidR="009F7E49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 xml:space="preserve">    4 ( 0.0)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362E956" w14:textId="77777777" w:rsidR="009F7E49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 xml:space="preserve">    7 ( 0.1)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49E49BA" w14:textId="77777777" w:rsidR="009F7E49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 xml:space="preserve">    6 ( 0.1)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77F5B54" w14:textId="77777777" w:rsidR="009F7E49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 xml:space="preserve">   12 ( 0.1) 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6BDFA1F8" w14:textId="77777777" w:rsidR="009F7E49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 xml:space="preserve">    6 ( 0.1)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D559C0E" w14:textId="77777777" w:rsidR="009F7E49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 xml:space="preserve">   12 ( 0.1)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850B3C1" w14:textId="77777777" w:rsidR="009F7E49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 xml:space="preserve">    8 ( 0.1) </w:t>
            </w:r>
          </w:p>
        </w:tc>
      </w:tr>
      <w:tr w:rsidR="009F7E49" w:rsidRPr="003B61D2" w14:paraId="4C57AC3F" w14:textId="77777777" w:rsidTr="00C27E43">
        <w:trPr>
          <w:trHeight w:val="288"/>
        </w:trPr>
        <w:tc>
          <w:tcPr>
            <w:tcW w:w="1957" w:type="dxa"/>
            <w:vMerge/>
            <w:shd w:val="clear" w:color="auto" w:fill="auto"/>
            <w:noWrap/>
            <w:vAlign w:val="center"/>
          </w:tcPr>
          <w:p w14:paraId="26C32B6F" w14:textId="77777777" w:rsidR="009F7E49" w:rsidRPr="003B61D2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1163" w:type="dxa"/>
            <w:shd w:val="clear" w:color="auto" w:fill="auto"/>
            <w:noWrap/>
            <w:vAlign w:val="bottom"/>
          </w:tcPr>
          <w:p w14:paraId="2866007E" w14:textId="77777777" w:rsidR="009F7E49" w:rsidRPr="00242681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>8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C2D99F8" w14:textId="77777777" w:rsidR="009F7E49" w:rsidRPr="00737AEA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 xml:space="preserve">   26 ( 0.2)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C78A1C7" w14:textId="77777777" w:rsidR="009F7E49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 xml:space="preserve">   19 ( 0.2) 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AE30B50" w14:textId="77777777" w:rsidR="009F7E49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 xml:space="preserve">   10 ( 0.1)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335C27E" w14:textId="77777777" w:rsidR="009F7E49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 xml:space="preserve">   10 ( 0.1)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0735216" w14:textId="77777777" w:rsidR="009F7E49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 xml:space="preserve">   11 ( 0.1)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320E891" w14:textId="77777777" w:rsidR="009F7E49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 xml:space="preserve">   14 ( 0.1) 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2086BC99" w14:textId="77777777" w:rsidR="009F7E49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 xml:space="preserve">   11 ( 0.1)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BFDFCB8" w14:textId="77777777" w:rsidR="009F7E49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 xml:space="preserve">    6 ( 0.1)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9D50619" w14:textId="77777777" w:rsidR="009F7E49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 xml:space="preserve">    3 ( 0.0) </w:t>
            </w:r>
          </w:p>
        </w:tc>
      </w:tr>
      <w:tr w:rsidR="009F7E49" w:rsidRPr="003B61D2" w14:paraId="73E3FFB8" w14:textId="77777777" w:rsidTr="00C27E43">
        <w:trPr>
          <w:trHeight w:val="288"/>
        </w:trPr>
        <w:tc>
          <w:tcPr>
            <w:tcW w:w="1957" w:type="dxa"/>
            <w:vMerge/>
            <w:shd w:val="clear" w:color="auto" w:fill="auto"/>
            <w:noWrap/>
            <w:vAlign w:val="center"/>
          </w:tcPr>
          <w:p w14:paraId="5A77CB72" w14:textId="77777777" w:rsidR="009F7E49" w:rsidRPr="003B61D2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1163" w:type="dxa"/>
            <w:shd w:val="clear" w:color="auto" w:fill="auto"/>
            <w:noWrap/>
            <w:vAlign w:val="bottom"/>
          </w:tcPr>
          <w:p w14:paraId="40C4B718" w14:textId="77777777" w:rsidR="009F7E49" w:rsidRPr="00242681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>9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5B0F606" w14:textId="77777777" w:rsidR="009F7E49" w:rsidRPr="00737AEA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 xml:space="preserve">    7 ( 0.1)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0DB2A03" w14:textId="77777777" w:rsidR="009F7E49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 xml:space="preserve">   27 ( 0.3) 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2E762CB" w14:textId="77777777" w:rsidR="009F7E49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 xml:space="preserve">    7 ( 0.1)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1C5FE4F" w14:textId="77777777" w:rsidR="009F7E49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 xml:space="preserve">    7 ( 0.1)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3B9E5C2" w14:textId="77777777" w:rsidR="009F7E49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 xml:space="preserve">    4 ( 0.0)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DAFFAC6" w14:textId="77777777" w:rsidR="009F7E49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 xml:space="preserve">    3 ( 0.0) 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433459B8" w14:textId="77777777" w:rsidR="009F7E49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 xml:space="preserve">   12 ( 0.1)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A62AEE0" w14:textId="77777777" w:rsidR="009F7E49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 xml:space="preserve">    8 ( 0.1)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6DBA8B5" w14:textId="77777777" w:rsidR="009F7E49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 xml:space="preserve">    6 ( 0.1) </w:t>
            </w:r>
          </w:p>
        </w:tc>
      </w:tr>
      <w:tr w:rsidR="009F7E49" w:rsidRPr="003B61D2" w14:paraId="2D2B3FE8" w14:textId="77777777" w:rsidTr="00C27E43">
        <w:trPr>
          <w:trHeight w:val="288"/>
        </w:trPr>
        <w:tc>
          <w:tcPr>
            <w:tcW w:w="1957" w:type="dxa"/>
            <w:vMerge/>
            <w:shd w:val="clear" w:color="auto" w:fill="auto"/>
            <w:noWrap/>
            <w:vAlign w:val="center"/>
          </w:tcPr>
          <w:p w14:paraId="0CD61921" w14:textId="77777777" w:rsidR="009F7E49" w:rsidRPr="003B61D2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1163" w:type="dxa"/>
            <w:shd w:val="clear" w:color="auto" w:fill="auto"/>
            <w:noWrap/>
            <w:vAlign w:val="bottom"/>
          </w:tcPr>
          <w:p w14:paraId="0C8EAE08" w14:textId="77777777" w:rsidR="009F7E49" w:rsidRPr="00242681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>10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8B70E5F" w14:textId="77777777" w:rsidR="009F7E49" w:rsidRPr="00737AEA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 xml:space="preserve">   13 ( 0.1)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1AF2576" w14:textId="77777777" w:rsidR="009F7E49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 xml:space="preserve">   21 ( 0.2) 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73CD644" w14:textId="77777777" w:rsidR="009F7E49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 xml:space="preserve">    6 ( 0.1)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3F4C39A" w14:textId="77777777" w:rsidR="009F7E49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 xml:space="preserve">   12 ( 0.1)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000ADB5" w14:textId="77777777" w:rsidR="009F7E49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 xml:space="preserve">    5 ( 0.1)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514CC86" w14:textId="77777777" w:rsidR="009F7E49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 xml:space="preserve">   12 ( 0.1) 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49F70D5E" w14:textId="77777777" w:rsidR="009F7E49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 xml:space="preserve">   13 ( 0.1)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5C89D13" w14:textId="77777777" w:rsidR="009F7E49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 xml:space="preserve">    7 ( 0.1)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C3EB826" w14:textId="77777777" w:rsidR="009F7E49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 xml:space="preserve">    7 ( 0.1) </w:t>
            </w:r>
          </w:p>
        </w:tc>
      </w:tr>
      <w:tr w:rsidR="009F7E49" w:rsidRPr="003B61D2" w14:paraId="29001EAB" w14:textId="77777777" w:rsidTr="00C27E43">
        <w:trPr>
          <w:trHeight w:val="288"/>
        </w:trPr>
        <w:tc>
          <w:tcPr>
            <w:tcW w:w="1957" w:type="dxa"/>
            <w:vMerge/>
            <w:shd w:val="clear" w:color="auto" w:fill="auto"/>
            <w:noWrap/>
            <w:vAlign w:val="center"/>
          </w:tcPr>
          <w:p w14:paraId="6F3F604D" w14:textId="77777777" w:rsidR="009F7E49" w:rsidRPr="003B61D2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1163" w:type="dxa"/>
            <w:shd w:val="clear" w:color="auto" w:fill="auto"/>
            <w:noWrap/>
            <w:vAlign w:val="bottom"/>
          </w:tcPr>
          <w:p w14:paraId="6D5E4C93" w14:textId="77777777" w:rsidR="009F7E49" w:rsidRPr="00242681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>11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5ACA51A" w14:textId="77777777" w:rsidR="009F7E49" w:rsidRPr="00737AEA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 xml:space="preserve">   16 ( 0.1)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B46C078" w14:textId="77777777" w:rsidR="009F7E49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 xml:space="preserve">   24 ( 0.3) 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4529642" w14:textId="77777777" w:rsidR="009F7E49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 xml:space="preserve">    5 ( 0.1)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F5B3393" w14:textId="77777777" w:rsidR="009F7E49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 xml:space="preserve">    6 ( 0.1)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8D660D3" w14:textId="77777777" w:rsidR="009F7E49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 xml:space="preserve">    9 ( 0.1)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34D5100" w14:textId="77777777" w:rsidR="009F7E49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 xml:space="preserve">   18 ( 0.2) 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38293861" w14:textId="77777777" w:rsidR="009F7E49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 xml:space="preserve">   13 ( 0.1)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064B0BD" w14:textId="77777777" w:rsidR="009F7E49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 xml:space="preserve">    7 ( 0.1)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1DD11C9" w14:textId="77777777" w:rsidR="009F7E49" w:rsidRDefault="009F7E49" w:rsidP="00C27E43">
            <w:pPr>
              <w:spacing w:after="0" w:line="240" w:lineRule="auto"/>
              <w:jc w:val="center"/>
              <w:rPr>
                <w:rFonts w:eastAsia="Times New Roman" w:cs="Calibri"/>
                <w:color w:val="F4B083" w:themeColor="accent2" w:themeTint="99"/>
                <w:kern w:val="0"/>
                <w:sz w:val="20"/>
                <w:szCs w:val="2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 xml:space="preserve">    9 ( 0.1) </w:t>
            </w:r>
          </w:p>
        </w:tc>
      </w:tr>
    </w:tbl>
    <w:p w14:paraId="491B0C6A" w14:textId="77777777" w:rsidR="009F7E49" w:rsidRDefault="009F7E49" w:rsidP="009F7E49">
      <w:pPr>
        <w:sectPr w:rsidR="009F7E49" w:rsidSect="009F7E49">
          <w:pgSz w:w="16838" w:h="11906" w:orient="landscape"/>
          <w:pgMar w:top="993" w:right="1440" w:bottom="1440" w:left="1440" w:header="709" w:footer="709" w:gutter="0"/>
          <w:cols w:space="708"/>
          <w:docGrid w:linePitch="360"/>
        </w:sectPr>
      </w:pPr>
    </w:p>
    <w:p w14:paraId="001A6B5C" w14:textId="77777777" w:rsidR="009F7E49" w:rsidRPr="009F7E49" w:rsidRDefault="009F7E49" w:rsidP="009F7E49"/>
    <w:p w14:paraId="332C1A0E" w14:textId="21C6C4F8" w:rsidR="00930D14" w:rsidRPr="00930D14" w:rsidRDefault="00930D14" w:rsidP="00930D14">
      <w:pPr>
        <w:pStyle w:val="Caption"/>
        <w:keepNext/>
        <w:jc w:val="center"/>
        <w:rPr>
          <w:sz w:val="22"/>
          <w:szCs w:val="22"/>
        </w:rPr>
      </w:pPr>
      <w:r w:rsidRPr="00930D14">
        <w:rPr>
          <w:sz w:val="22"/>
          <w:szCs w:val="22"/>
        </w:rPr>
        <w:t xml:space="preserve">Table </w:t>
      </w:r>
      <w:r w:rsidRPr="00930D14">
        <w:rPr>
          <w:sz w:val="22"/>
          <w:szCs w:val="22"/>
        </w:rPr>
        <w:fldChar w:fldCharType="begin"/>
      </w:r>
      <w:r w:rsidRPr="00930D14">
        <w:rPr>
          <w:sz w:val="22"/>
          <w:szCs w:val="22"/>
        </w:rPr>
        <w:instrText xml:space="preserve"> SEQ Table \* ARABIC </w:instrText>
      </w:r>
      <w:r w:rsidRPr="00930D14">
        <w:rPr>
          <w:sz w:val="22"/>
          <w:szCs w:val="22"/>
        </w:rPr>
        <w:fldChar w:fldCharType="separate"/>
      </w:r>
      <w:r w:rsidR="0000208B">
        <w:rPr>
          <w:noProof/>
          <w:sz w:val="22"/>
          <w:szCs w:val="22"/>
        </w:rPr>
        <w:t>3</w:t>
      </w:r>
      <w:r w:rsidRPr="00930D14">
        <w:rPr>
          <w:sz w:val="22"/>
          <w:szCs w:val="22"/>
        </w:rPr>
        <w:fldChar w:fldCharType="end"/>
      </w:r>
      <w:r w:rsidRPr="00930D14">
        <w:rPr>
          <w:sz w:val="22"/>
          <w:szCs w:val="22"/>
        </w:rPr>
        <w:t xml:space="preserve">: 12 </w:t>
      </w:r>
      <w:r w:rsidR="00864C78">
        <w:rPr>
          <w:sz w:val="22"/>
          <w:szCs w:val="22"/>
        </w:rPr>
        <w:t>items</w:t>
      </w:r>
      <w:r w:rsidRPr="00930D14">
        <w:rPr>
          <w:sz w:val="22"/>
          <w:szCs w:val="22"/>
        </w:rPr>
        <w:t xml:space="preserve"> of CASP12</w:t>
      </w:r>
      <w:r>
        <w:rPr>
          <w:sz w:val="22"/>
          <w:szCs w:val="22"/>
        </w:rPr>
        <w:t xml:space="preserve"> and its four domains </w:t>
      </w:r>
    </w:p>
    <w:tbl>
      <w:tblPr>
        <w:tblW w:w="8500" w:type="dxa"/>
        <w:tblInd w:w="113" w:type="dxa"/>
        <w:tblLook w:val="04A0" w:firstRow="1" w:lastRow="0" w:firstColumn="1" w:lastColumn="0" w:noHBand="0" w:noVBand="1"/>
      </w:tblPr>
      <w:tblGrid>
        <w:gridCol w:w="7083"/>
        <w:gridCol w:w="1417"/>
      </w:tblGrid>
      <w:tr w:rsidR="00930D14" w:rsidRPr="00C900F2" w14:paraId="1A1CAE38" w14:textId="77777777" w:rsidTr="00930D14">
        <w:trPr>
          <w:trHeight w:val="450"/>
        </w:trPr>
        <w:tc>
          <w:tcPr>
            <w:tcW w:w="70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988A2" w14:textId="77777777" w:rsidR="00930D14" w:rsidRPr="00C900F2" w:rsidRDefault="00930D14" w:rsidP="00871A5C">
            <w:pPr>
              <w:suppressAutoHyphens w:val="0"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F2">
              <w:rPr>
                <w:rFonts w:ascii="Times New Roman" w:hAnsi="Times New Roman" w:cs="Times New Roman"/>
                <w:sz w:val="20"/>
                <w:szCs w:val="20"/>
              </w:rPr>
              <w:t>Item (number)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B5B5D" w14:textId="77777777" w:rsidR="00930D14" w:rsidRPr="00C900F2" w:rsidRDefault="00930D14" w:rsidP="00871A5C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n-GB"/>
              </w:rPr>
            </w:pPr>
            <w:r w:rsidRPr="00C900F2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n-GB"/>
              </w:rPr>
              <w:t>Domain </w:t>
            </w:r>
          </w:p>
        </w:tc>
      </w:tr>
      <w:tr w:rsidR="00930D14" w:rsidRPr="00C900F2" w14:paraId="453D093A" w14:textId="77777777" w:rsidTr="00930D14">
        <w:trPr>
          <w:trHeight w:val="450"/>
        </w:trPr>
        <w:tc>
          <w:tcPr>
            <w:tcW w:w="70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54587E" w14:textId="77777777" w:rsidR="00930D14" w:rsidRPr="00C900F2" w:rsidRDefault="00930D14" w:rsidP="00871A5C">
            <w:pPr>
              <w:suppressAutoHyphens w:val="0"/>
              <w:autoSpaceDN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D3C988" w14:textId="77777777" w:rsidR="00930D14" w:rsidRPr="00C900F2" w:rsidRDefault="00930D14" w:rsidP="00871A5C">
            <w:pPr>
              <w:suppressAutoHyphens w:val="0"/>
              <w:autoSpaceDN/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</w:p>
        </w:tc>
      </w:tr>
      <w:tr w:rsidR="00930D14" w:rsidRPr="00C900F2" w14:paraId="07028E4F" w14:textId="77777777" w:rsidTr="00930D14">
        <w:trPr>
          <w:trHeight w:val="288"/>
        </w:trPr>
        <w:tc>
          <w:tcPr>
            <w:tcW w:w="7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7D408" w14:textId="77777777" w:rsidR="00930D14" w:rsidRPr="00C900F2" w:rsidRDefault="00930D14" w:rsidP="00871A5C">
            <w:pPr>
              <w:suppressAutoHyphens w:val="0"/>
              <w:autoSpaceDN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00F2">
              <w:rPr>
                <w:rFonts w:ascii="Times New Roman" w:hAnsi="Times New Roman" w:cs="Times New Roman"/>
                <w:sz w:val="20"/>
                <w:szCs w:val="20"/>
              </w:rPr>
              <w:t>My age prevents me from doing the things I would like to do (</w:t>
            </w:r>
            <w:r w:rsidRPr="00D214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1</w:t>
            </w:r>
            <w:r w:rsidRPr="00C900F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48AE0834" w14:textId="77777777" w:rsidR="00930D14" w:rsidRPr="003D14DA" w:rsidRDefault="00930D14" w:rsidP="00871A5C">
            <w:pPr>
              <w:suppressAutoHyphens w:val="0"/>
              <w:autoSpaceDN/>
              <w:spacing w:after="0" w:line="240" w:lineRule="auto"/>
              <w:ind w:left="113" w:right="113"/>
              <w:jc w:val="center"/>
              <w:rPr>
                <w:rFonts w:eastAsia="Times New Roman" w:cs="Calibri"/>
                <w:color w:val="000000"/>
                <w:kern w:val="0"/>
                <w:sz w:val="14"/>
                <w:szCs w:val="14"/>
                <w:lang w:eastAsia="en-GB"/>
              </w:rPr>
            </w:pPr>
            <w:r w:rsidRPr="003D14DA">
              <w:rPr>
                <w:rFonts w:eastAsia="Times New Roman" w:cs="Calibri"/>
                <w:color w:val="000000"/>
                <w:kern w:val="0"/>
                <w:sz w:val="14"/>
                <w:szCs w:val="14"/>
                <w:lang w:eastAsia="en-GB"/>
              </w:rPr>
              <w:t xml:space="preserve">Control </w:t>
            </w:r>
          </w:p>
        </w:tc>
      </w:tr>
      <w:tr w:rsidR="00930D14" w:rsidRPr="00C900F2" w14:paraId="4A6B494A" w14:textId="77777777" w:rsidTr="00930D14">
        <w:trPr>
          <w:trHeight w:val="288"/>
        </w:trPr>
        <w:tc>
          <w:tcPr>
            <w:tcW w:w="7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A1038" w14:textId="77777777" w:rsidR="00930D14" w:rsidRPr="00C900F2" w:rsidRDefault="00930D14" w:rsidP="00871A5C">
            <w:pPr>
              <w:suppressAutoHyphens w:val="0"/>
              <w:autoSpaceDN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00F2">
              <w:rPr>
                <w:rFonts w:ascii="Times New Roman" w:hAnsi="Times New Roman" w:cs="Times New Roman"/>
                <w:sz w:val="20"/>
                <w:szCs w:val="20"/>
              </w:rPr>
              <w:t>I feel that what happens to me is beyond my control (</w:t>
            </w:r>
            <w:r w:rsidRPr="00D214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2</w:t>
            </w:r>
            <w:r w:rsidRPr="00C900F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ECEB90" w14:textId="77777777" w:rsidR="00930D14" w:rsidRPr="003D14DA" w:rsidRDefault="00930D14" w:rsidP="00871A5C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4"/>
                <w:szCs w:val="14"/>
                <w:lang w:eastAsia="en-GB"/>
              </w:rPr>
            </w:pPr>
          </w:p>
        </w:tc>
      </w:tr>
      <w:tr w:rsidR="00930D14" w:rsidRPr="00C900F2" w14:paraId="6B77D379" w14:textId="77777777" w:rsidTr="00930D14">
        <w:trPr>
          <w:trHeight w:val="288"/>
        </w:trPr>
        <w:tc>
          <w:tcPr>
            <w:tcW w:w="7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77CD8" w14:textId="77777777" w:rsidR="00930D14" w:rsidRPr="00C900F2" w:rsidRDefault="00930D14" w:rsidP="00871A5C">
            <w:pPr>
              <w:suppressAutoHyphens w:val="0"/>
              <w:autoSpaceDN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00F2">
              <w:rPr>
                <w:rFonts w:ascii="Times New Roman" w:hAnsi="Times New Roman" w:cs="Times New Roman"/>
                <w:sz w:val="20"/>
                <w:szCs w:val="20"/>
              </w:rPr>
              <w:t>I feel left out of things (</w:t>
            </w:r>
            <w:r w:rsidRPr="00D214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3</w:t>
            </w:r>
            <w:r w:rsidRPr="00C900F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AD1F98" w14:textId="77777777" w:rsidR="00930D14" w:rsidRPr="003D14DA" w:rsidRDefault="00930D14" w:rsidP="00871A5C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4"/>
                <w:szCs w:val="14"/>
                <w:lang w:eastAsia="en-GB"/>
              </w:rPr>
            </w:pPr>
          </w:p>
        </w:tc>
      </w:tr>
      <w:tr w:rsidR="00930D14" w:rsidRPr="00C900F2" w14:paraId="5F21CBED" w14:textId="77777777" w:rsidTr="00930D14">
        <w:trPr>
          <w:trHeight w:val="288"/>
        </w:trPr>
        <w:tc>
          <w:tcPr>
            <w:tcW w:w="7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8C5C9" w14:textId="77777777" w:rsidR="00930D14" w:rsidRPr="00C900F2" w:rsidRDefault="00930D14" w:rsidP="00871A5C">
            <w:pPr>
              <w:suppressAutoHyphens w:val="0"/>
              <w:autoSpaceDN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00F2">
              <w:rPr>
                <w:rFonts w:ascii="Times New Roman" w:hAnsi="Times New Roman" w:cs="Times New Roman"/>
                <w:sz w:val="20"/>
                <w:szCs w:val="20"/>
              </w:rPr>
              <w:t>I can do the things I want to do (</w:t>
            </w:r>
            <w:r w:rsidRPr="00D214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1</w:t>
            </w:r>
            <w:r w:rsidRPr="00C900F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58C8A189" w14:textId="77777777" w:rsidR="00930D14" w:rsidRPr="003D14DA" w:rsidRDefault="00930D14" w:rsidP="00871A5C">
            <w:pPr>
              <w:autoSpaceDN/>
              <w:spacing w:after="0" w:line="240" w:lineRule="auto"/>
              <w:ind w:left="113" w:right="113"/>
              <w:jc w:val="center"/>
              <w:rPr>
                <w:rFonts w:eastAsia="Times New Roman" w:cs="Calibri"/>
                <w:color w:val="000000"/>
                <w:kern w:val="0"/>
                <w:sz w:val="14"/>
                <w:szCs w:val="14"/>
                <w:lang w:eastAsia="en-GB"/>
              </w:rPr>
            </w:pPr>
            <w:r w:rsidRPr="003D14DA">
              <w:rPr>
                <w:rFonts w:eastAsia="Times New Roman" w:cs="Calibri"/>
                <w:color w:val="000000"/>
                <w:kern w:val="0"/>
                <w:sz w:val="14"/>
                <w:szCs w:val="14"/>
                <w:lang w:eastAsia="en-GB"/>
              </w:rPr>
              <w:t xml:space="preserve">Autonomy </w:t>
            </w:r>
          </w:p>
        </w:tc>
      </w:tr>
      <w:tr w:rsidR="00930D14" w:rsidRPr="00C900F2" w14:paraId="6CBAB271" w14:textId="77777777" w:rsidTr="00930D14">
        <w:trPr>
          <w:trHeight w:val="288"/>
        </w:trPr>
        <w:tc>
          <w:tcPr>
            <w:tcW w:w="7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936DD" w14:textId="77777777" w:rsidR="00930D14" w:rsidRPr="00C900F2" w:rsidRDefault="00930D14" w:rsidP="00871A5C">
            <w:pPr>
              <w:suppressAutoHyphens w:val="0"/>
              <w:autoSpaceDN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00F2">
              <w:rPr>
                <w:rFonts w:ascii="Times New Roman" w:hAnsi="Times New Roman" w:cs="Times New Roman"/>
                <w:sz w:val="20"/>
                <w:szCs w:val="20"/>
              </w:rPr>
              <w:t>I feel that I can please myself what I do (</w:t>
            </w:r>
            <w:r w:rsidRPr="00D214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2</w:t>
            </w:r>
            <w:r w:rsidRPr="00C900F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A881D" w14:textId="77777777" w:rsidR="00930D14" w:rsidRPr="003D14DA" w:rsidRDefault="00930D14" w:rsidP="00871A5C">
            <w:pPr>
              <w:autoSpaceDN/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4"/>
                <w:szCs w:val="14"/>
                <w:lang w:eastAsia="en-GB"/>
              </w:rPr>
            </w:pPr>
          </w:p>
        </w:tc>
      </w:tr>
      <w:tr w:rsidR="00930D14" w:rsidRPr="00C900F2" w14:paraId="35E3BE61" w14:textId="77777777" w:rsidTr="00930D14">
        <w:trPr>
          <w:trHeight w:val="288"/>
        </w:trPr>
        <w:tc>
          <w:tcPr>
            <w:tcW w:w="7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C944F" w14:textId="77777777" w:rsidR="00930D14" w:rsidRPr="00C900F2" w:rsidRDefault="00930D14" w:rsidP="00871A5C">
            <w:pPr>
              <w:suppressAutoHyphens w:val="0"/>
              <w:autoSpaceDN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00F2">
              <w:rPr>
                <w:rFonts w:ascii="Times New Roman" w:hAnsi="Times New Roman" w:cs="Times New Roman"/>
                <w:sz w:val="20"/>
                <w:szCs w:val="20"/>
              </w:rPr>
              <w:t>A lack of money stops me from doing things I want to do (</w:t>
            </w:r>
            <w:r w:rsidRPr="00D214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3</w:t>
            </w:r>
            <w:r w:rsidRPr="00C900F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26CE5" w14:textId="77777777" w:rsidR="00930D14" w:rsidRPr="003D14DA" w:rsidRDefault="00930D14" w:rsidP="00871A5C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4"/>
                <w:szCs w:val="14"/>
                <w:lang w:eastAsia="en-GB"/>
              </w:rPr>
            </w:pPr>
          </w:p>
        </w:tc>
      </w:tr>
      <w:tr w:rsidR="00930D14" w:rsidRPr="00C900F2" w14:paraId="4460D9D7" w14:textId="77777777" w:rsidTr="00930D14">
        <w:trPr>
          <w:trHeight w:val="288"/>
        </w:trPr>
        <w:tc>
          <w:tcPr>
            <w:tcW w:w="7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B5D9C" w14:textId="77777777" w:rsidR="00930D14" w:rsidRPr="00C900F2" w:rsidRDefault="00930D14" w:rsidP="00871A5C">
            <w:pPr>
              <w:suppressAutoHyphens w:val="0"/>
              <w:autoSpaceDN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00F2">
              <w:rPr>
                <w:rFonts w:ascii="Times New Roman" w:hAnsi="Times New Roman" w:cs="Times New Roman"/>
                <w:sz w:val="20"/>
                <w:szCs w:val="20"/>
              </w:rPr>
              <w:t>I look forward to each day (</w:t>
            </w:r>
            <w:r w:rsidRPr="00D214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1</w:t>
            </w:r>
            <w:r w:rsidRPr="00C900F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381329BA" w14:textId="77777777" w:rsidR="00930D14" w:rsidRPr="003D14DA" w:rsidRDefault="00930D14" w:rsidP="00871A5C">
            <w:pPr>
              <w:suppressAutoHyphens w:val="0"/>
              <w:autoSpaceDN/>
              <w:spacing w:after="0" w:line="240" w:lineRule="auto"/>
              <w:ind w:left="113" w:right="113"/>
              <w:jc w:val="center"/>
              <w:rPr>
                <w:rFonts w:eastAsia="Times New Roman" w:cs="Calibri"/>
                <w:color w:val="000000"/>
                <w:kern w:val="0"/>
                <w:sz w:val="14"/>
                <w:szCs w:val="14"/>
                <w:lang w:eastAsia="en-GB"/>
              </w:rPr>
            </w:pPr>
            <w:r w:rsidRPr="003D14DA">
              <w:rPr>
                <w:rFonts w:eastAsia="Times New Roman" w:cs="Calibri"/>
                <w:color w:val="000000"/>
                <w:kern w:val="0"/>
                <w:sz w:val="14"/>
                <w:szCs w:val="14"/>
                <w:lang w:eastAsia="en-GB"/>
              </w:rPr>
              <w:t>Pleasure</w:t>
            </w:r>
          </w:p>
        </w:tc>
      </w:tr>
      <w:tr w:rsidR="00930D14" w:rsidRPr="00C900F2" w14:paraId="4B54E1B8" w14:textId="77777777" w:rsidTr="00930D14">
        <w:trPr>
          <w:trHeight w:val="288"/>
        </w:trPr>
        <w:tc>
          <w:tcPr>
            <w:tcW w:w="7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1D676" w14:textId="77777777" w:rsidR="00930D14" w:rsidRPr="00C900F2" w:rsidRDefault="00930D14" w:rsidP="00871A5C">
            <w:pPr>
              <w:suppressAutoHyphens w:val="0"/>
              <w:autoSpaceDN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00F2">
              <w:rPr>
                <w:rFonts w:ascii="Times New Roman" w:hAnsi="Times New Roman" w:cs="Times New Roman"/>
                <w:sz w:val="20"/>
                <w:szCs w:val="20"/>
              </w:rPr>
              <w:t>I feel that my life has meaning (</w:t>
            </w:r>
            <w:r w:rsidRPr="00D214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2</w:t>
            </w:r>
            <w:r w:rsidRPr="00C900F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DD400A" w14:textId="77777777" w:rsidR="00930D14" w:rsidRPr="003D14DA" w:rsidRDefault="00930D14" w:rsidP="00871A5C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4"/>
                <w:szCs w:val="14"/>
                <w:lang w:eastAsia="en-GB"/>
              </w:rPr>
            </w:pPr>
          </w:p>
        </w:tc>
      </w:tr>
      <w:tr w:rsidR="00930D14" w:rsidRPr="00C900F2" w14:paraId="5FB4322C" w14:textId="77777777" w:rsidTr="00930D14">
        <w:trPr>
          <w:trHeight w:val="288"/>
        </w:trPr>
        <w:tc>
          <w:tcPr>
            <w:tcW w:w="7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42318" w14:textId="77777777" w:rsidR="00930D14" w:rsidRPr="00C900F2" w:rsidRDefault="00930D14" w:rsidP="00871A5C">
            <w:pPr>
              <w:suppressAutoHyphens w:val="0"/>
              <w:autoSpaceDN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00F2">
              <w:rPr>
                <w:rFonts w:ascii="Times New Roman" w:hAnsi="Times New Roman" w:cs="Times New Roman"/>
                <w:sz w:val="20"/>
                <w:szCs w:val="20"/>
              </w:rPr>
              <w:t>I enjoy the things that I do (</w:t>
            </w:r>
            <w:r w:rsidRPr="00D214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3</w:t>
            </w:r>
            <w:r w:rsidRPr="00C900F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A2FBA1" w14:textId="77777777" w:rsidR="00930D14" w:rsidRPr="003D14DA" w:rsidRDefault="00930D14" w:rsidP="00871A5C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4"/>
                <w:szCs w:val="14"/>
                <w:lang w:eastAsia="en-GB"/>
              </w:rPr>
            </w:pPr>
          </w:p>
        </w:tc>
      </w:tr>
      <w:tr w:rsidR="00930D14" w:rsidRPr="00C900F2" w14:paraId="56212887" w14:textId="77777777" w:rsidTr="00930D14">
        <w:trPr>
          <w:trHeight w:val="288"/>
        </w:trPr>
        <w:tc>
          <w:tcPr>
            <w:tcW w:w="7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5B71A" w14:textId="77777777" w:rsidR="00930D14" w:rsidRPr="00C900F2" w:rsidRDefault="00930D14" w:rsidP="00871A5C">
            <w:pPr>
              <w:suppressAutoHyphens w:val="0"/>
              <w:autoSpaceDN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00F2">
              <w:rPr>
                <w:rFonts w:ascii="Times New Roman" w:hAnsi="Times New Roman" w:cs="Times New Roman"/>
                <w:sz w:val="20"/>
                <w:szCs w:val="20"/>
              </w:rPr>
              <w:t>I feel full of energy these days (</w:t>
            </w:r>
            <w:r w:rsidRPr="00D214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1</w:t>
            </w:r>
            <w:r w:rsidRPr="00C900F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537E1040" w14:textId="77777777" w:rsidR="00930D14" w:rsidRPr="003D14DA" w:rsidRDefault="00930D14" w:rsidP="00871A5C">
            <w:pPr>
              <w:suppressAutoHyphens w:val="0"/>
              <w:autoSpaceDN/>
              <w:spacing w:after="0" w:line="240" w:lineRule="auto"/>
              <w:ind w:left="113" w:right="113"/>
              <w:jc w:val="center"/>
              <w:rPr>
                <w:rFonts w:eastAsia="Times New Roman" w:cs="Calibri"/>
                <w:color w:val="000000"/>
                <w:kern w:val="0"/>
                <w:sz w:val="14"/>
                <w:szCs w:val="14"/>
                <w:lang w:eastAsia="en-GB"/>
              </w:rPr>
            </w:pPr>
            <w:r w:rsidRPr="003D14DA">
              <w:rPr>
                <w:rFonts w:eastAsia="Times New Roman" w:cs="Calibri"/>
                <w:color w:val="000000"/>
                <w:kern w:val="0"/>
                <w:sz w:val="14"/>
                <w:szCs w:val="14"/>
                <w:lang w:eastAsia="en-GB"/>
              </w:rPr>
              <w:t xml:space="preserve">Self-realisation </w:t>
            </w:r>
          </w:p>
        </w:tc>
      </w:tr>
      <w:tr w:rsidR="00930D14" w:rsidRPr="00C900F2" w14:paraId="1DF5F2BA" w14:textId="77777777" w:rsidTr="00930D14">
        <w:trPr>
          <w:trHeight w:val="288"/>
        </w:trPr>
        <w:tc>
          <w:tcPr>
            <w:tcW w:w="7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CA546" w14:textId="77777777" w:rsidR="00930D14" w:rsidRPr="00C900F2" w:rsidRDefault="00930D14" w:rsidP="00871A5C">
            <w:pPr>
              <w:suppressAutoHyphens w:val="0"/>
              <w:autoSpaceDN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00F2">
              <w:rPr>
                <w:rFonts w:ascii="Times New Roman" w:hAnsi="Times New Roman" w:cs="Times New Roman"/>
                <w:sz w:val="20"/>
                <w:szCs w:val="20"/>
              </w:rPr>
              <w:t>I feel that life is full of opportunities (</w:t>
            </w:r>
            <w:r w:rsidRPr="00D214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2</w:t>
            </w:r>
            <w:r w:rsidRPr="00C900F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FD4D4A" w14:textId="77777777" w:rsidR="00930D14" w:rsidRPr="00C900F2" w:rsidRDefault="00930D14" w:rsidP="00871A5C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</w:p>
        </w:tc>
      </w:tr>
      <w:tr w:rsidR="00930D14" w:rsidRPr="00C900F2" w14:paraId="4F943113" w14:textId="77777777" w:rsidTr="00930D14">
        <w:trPr>
          <w:trHeight w:val="288"/>
        </w:trPr>
        <w:tc>
          <w:tcPr>
            <w:tcW w:w="7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D8A88" w14:textId="77777777" w:rsidR="00930D14" w:rsidRPr="00C900F2" w:rsidRDefault="00930D14" w:rsidP="00871A5C">
            <w:pPr>
              <w:suppressAutoHyphens w:val="0"/>
              <w:autoSpaceDN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00F2">
              <w:rPr>
                <w:rFonts w:ascii="Times New Roman" w:hAnsi="Times New Roman" w:cs="Times New Roman"/>
                <w:sz w:val="20"/>
                <w:szCs w:val="20"/>
              </w:rPr>
              <w:t>I feel that the future looks good for me (</w:t>
            </w:r>
            <w:r w:rsidRPr="00D214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3</w:t>
            </w:r>
            <w:r w:rsidRPr="00C900F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686FC1" w14:textId="77777777" w:rsidR="00930D14" w:rsidRPr="00C900F2" w:rsidRDefault="00930D14" w:rsidP="00871A5C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</w:p>
        </w:tc>
      </w:tr>
    </w:tbl>
    <w:p w14:paraId="427A4A6A" w14:textId="77777777" w:rsidR="003A4DA1" w:rsidRDefault="003A4DA1"/>
    <w:p w14:paraId="2DE7A083" w14:textId="77777777" w:rsidR="00684C07" w:rsidRDefault="00684C07"/>
    <w:p w14:paraId="3391525D" w14:textId="0971C650" w:rsidR="006E4019" w:rsidRPr="006E4019" w:rsidRDefault="006E4019" w:rsidP="006E4019">
      <w:pPr>
        <w:pStyle w:val="Caption"/>
        <w:keepNext/>
        <w:jc w:val="center"/>
        <w:rPr>
          <w:sz w:val="22"/>
          <w:szCs w:val="22"/>
        </w:rPr>
      </w:pPr>
      <w:r w:rsidRPr="006E4019">
        <w:rPr>
          <w:sz w:val="22"/>
          <w:szCs w:val="22"/>
        </w:rPr>
        <w:t xml:space="preserve">Table </w:t>
      </w:r>
      <w:r w:rsidRPr="006E4019">
        <w:rPr>
          <w:sz w:val="22"/>
          <w:szCs w:val="22"/>
        </w:rPr>
        <w:fldChar w:fldCharType="begin"/>
      </w:r>
      <w:r w:rsidRPr="006E4019">
        <w:rPr>
          <w:sz w:val="22"/>
          <w:szCs w:val="22"/>
        </w:rPr>
        <w:instrText xml:space="preserve"> SEQ Table \* ARABIC </w:instrText>
      </w:r>
      <w:r w:rsidRPr="006E4019">
        <w:rPr>
          <w:sz w:val="22"/>
          <w:szCs w:val="22"/>
        </w:rPr>
        <w:fldChar w:fldCharType="separate"/>
      </w:r>
      <w:r w:rsidR="0000208B">
        <w:rPr>
          <w:noProof/>
          <w:sz w:val="22"/>
          <w:szCs w:val="22"/>
        </w:rPr>
        <w:t>4</w:t>
      </w:r>
      <w:r w:rsidRPr="006E4019">
        <w:rPr>
          <w:sz w:val="22"/>
          <w:szCs w:val="22"/>
        </w:rPr>
        <w:fldChar w:fldCharType="end"/>
      </w:r>
      <w:r w:rsidRPr="006E4019">
        <w:rPr>
          <w:sz w:val="22"/>
          <w:szCs w:val="22"/>
        </w:rPr>
        <w:t>: 44 deficits of the functional frailty measure (FFM)</w:t>
      </w:r>
    </w:p>
    <w:tbl>
      <w:tblPr>
        <w:tblW w:w="10160" w:type="dxa"/>
        <w:jc w:val="center"/>
        <w:tblLook w:val="04A0" w:firstRow="1" w:lastRow="0" w:firstColumn="1" w:lastColumn="0" w:noHBand="0" w:noVBand="1"/>
      </w:tblPr>
      <w:tblGrid>
        <w:gridCol w:w="725"/>
        <w:gridCol w:w="559"/>
        <w:gridCol w:w="3947"/>
        <w:gridCol w:w="800"/>
        <w:gridCol w:w="619"/>
        <w:gridCol w:w="3510"/>
      </w:tblGrid>
      <w:tr w:rsidR="00D814FE" w:rsidRPr="004F7479" w14:paraId="1B874FA0" w14:textId="77777777" w:rsidTr="00871A5C">
        <w:trPr>
          <w:trHeight w:val="294"/>
          <w:jc w:val="center"/>
        </w:trPr>
        <w:tc>
          <w:tcPr>
            <w:tcW w:w="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0CB282" w14:textId="77777777" w:rsidR="00D814FE" w:rsidRPr="004F7479" w:rsidRDefault="00D814FE" w:rsidP="00871A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4F7479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Domain</w:t>
            </w:r>
          </w:p>
        </w:tc>
        <w:tc>
          <w:tcPr>
            <w:tcW w:w="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28CF1D" w14:textId="77777777" w:rsidR="00D814FE" w:rsidRPr="004F7479" w:rsidRDefault="00D814FE" w:rsidP="00871A5C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4F7479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394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9E539E" w14:textId="77777777" w:rsidR="00D814FE" w:rsidRPr="004F7479" w:rsidRDefault="00D814FE" w:rsidP="00871A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4F7479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Item</w:t>
            </w:r>
          </w:p>
        </w:tc>
        <w:tc>
          <w:tcPr>
            <w:tcW w:w="8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FAA433" w14:textId="77777777" w:rsidR="00D814FE" w:rsidRPr="004F7479" w:rsidRDefault="00D814FE" w:rsidP="00871A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4F7479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Domain</w:t>
            </w:r>
          </w:p>
        </w:tc>
        <w:tc>
          <w:tcPr>
            <w:tcW w:w="6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79FD2A" w14:textId="77777777" w:rsidR="00D814FE" w:rsidRPr="004F7479" w:rsidRDefault="00D814FE" w:rsidP="00871A5C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4F7479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35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F1F66B" w14:textId="77777777" w:rsidR="00D814FE" w:rsidRPr="004F7479" w:rsidRDefault="00D814FE" w:rsidP="00871A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4F7479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Item</w:t>
            </w:r>
          </w:p>
        </w:tc>
      </w:tr>
      <w:tr w:rsidR="00D814FE" w:rsidRPr="004F7479" w14:paraId="0FBCE5D1" w14:textId="77777777" w:rsidTr="00871A5C">
        <w:trPr>
          <w:trHeight w:val="294"/>
          <w:jc w:val="center"/>
        </w:trPr>
        <w:tc>
          <w:tcPr>
            <w:tcW w:w="725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31065E0E" w14:textId="77777777" w:rsidR="00D814FE" w:rsidRPr="002A5DA9" w:rsidRDefault="00D814FE" w:rsidP="00871A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2A5DA9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Mobility</w:t>
            </w:r>
          </w:p>
        </w:tc>
        <w:tc>
          <w:tcPr>
            <w:tcW w:w="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530A03" w14:textId="77777777" w:rsidR="00D814FE" w:rsidRPr="004F7479" w:rsidRDefault="00D814FE" w:rsidP="00871A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4F7479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B40781" w14:textId="77777777" w:rsidR="00D814FE" w:rsidRPr="004F7479" w:rsidRDefault="00D814FE" w:rsidP="00871A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4F7479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difficulty walking 100 yards</w:t>
            </w:r>
          </w:p>
        </w:tc>
        <w:tc>
          <w:tcPr>
            <w:tcW w:w="800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</w:tcPr>
          <w:p w14:paraId="2D90C7B7" w14:textId="77777777" w:rsidR="00D814FE" w:rsidRPr="004F7479" w:rsidRDefault="00D814FE" w:rsidP="00871A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4F7479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Psychology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64A8808" w14:textId="77777777" w:rsidR="00D814FE" w:rsidRPr="004F7479" w:rsidRDefault="00D814FE" w:rsidP="00871A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4F7479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4515880" w14:textId="77777777" w:rsidR="00D814FE" w:rsidRPr="004F7479" w:rsidRDefault="00D814FE" w:rsidP="00871A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4F7479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Whether felt depressed much of the time during the past week</w:t>
            </w:r>
          </w:p>
        </w:tc>
      </w:tr>
      <w:tr w:rsidR="00D814FE" w:rsidRPr="004F7479" w14:paraId="465EEED7" w14:textId="77777777" w:rsidTr="00871A5C">
        <w:trPr>
          <w:trHeight w:val="294"/>
          <w:jc w:val="center"/>
        </w:trPr>
        <w:tc>
          <w:tcPr>
            <w:tcW w:w="725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5CC9490F" w14:textId="77777777" w:rsidR="00D814FE" w:rsidRPr="002A5DA9" w:rsidRDefault="00D814FE" w:rsidP="00871A5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049EE4" w14:textId="77777777" w:rsidR="00D814FE" w:rsidRPr="004F7479" w:rsidRDefault="00D814FE" w:rsidP="00871A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4F7479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504D86" w14:textId="77777777" w:rsidR="00D814FE" w:rsidRPr="004F7479" w:rsidRDefault="00D814FE" w:rsidP="00871A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4F7479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difficulty sitting 2 hours</w:t>
            </w:r>
          </w:p>
        </w:tc>
        <w:tc>
          <w:tcPr>
            <w:tcW w:w="80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8BAC61A" w14:textId="77777777" w:rsidR="00D814FE" w:rsidRPr="004F7479" w:rsidRDefault="00D814FE" w:rsidP="00871A5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04EA4AA" w14:textId="77777777" w:rsidR="00D814FE" w:rsidRPr="004F7479" w:rsidRDefault="00D814FE" w:rsidP="00871A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4F7479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4100A11" w14:textId="77777777" w:rsidR="00D814FE" w:rsidRPr="004F7479" w:rsidRDefault="00D814FE" w:rsidP="00871A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4F7479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Whether felt everything they did during the past week was an effort</w:t>
            </w:r>
          </w:p>
        </w:tc>
      </w:tr>
      <w:tr w:rsidR="00D814FE" w:rsidRPr="004F7479" w14:paraId="02EB6556" w14:textId="77777777" w:rsidTr="00871A5C">
        <w:trPr>
          <w:trHeight w:val="294"/>
          <w:jc w:val="center"/>
        </w:trPr>
        <w:tc>
          <w:tcPr>
            <w:tcW w:w="725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42FD7E94" w14:textId="77777777" w:rsidR="00D814FE" w:rsidRPr="002A5DA9" w:rsidRDefault="00D814FE" w:rsidP="00871A5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EDD0C1" w14:textId="77777777" w:rsidR="00D814FE" w:rsidRPr="004F7479" w:rsidRDefault="00D814FE" w:rsidP="00871A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4F7479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3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6E3F8C" w14:textId="77777777" w:rsidR="00D814FE" w:rsidRPr="004F7479" w:rsidRDefault="00D814FE" w:rsidP="00871A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4F7479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difficulty getting up from a chair after sitting long periods</w:t>
            </w:r>
          </w:p>
        </w:tc>
        <w:tc>
          <w:tcPr>
            <w:tcW w:w="80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F88C9FA" w14:textId="77777777" w:rsidR="00D814FE" w:rsidRPr="004F7479" w:rsidRDefault="00D814FE" w:rsidP="00871A5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DB98038" w14:textId="77777777" w:rsidR="00D814FE" w:rsidRPr="004F7479" w:rsidRDefault="00D814FE" w:rsidP="00871A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4F7479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078BCB0" w14:textId="77777777" w:rsidR="00D814FE" w:rsidRPr="004F7479" w:rsidRDefault="00D814FE" w:rsidP="00871A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4F7479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felt their sleep was restless during the past week</w:t>
            </w:r>
          </w:p>
        </w:tc>
      </w:tr>
      <w:tr w:rsidR="00D814FE" w:rsidRPr="004F7479" w14:paraId="05695A50" w14:textId="77777777" w:rsidTr="00871A5C">
        <w:trPr>
          <w:trHeight w:val="294"/>
          <w:jc w:val="center"/>
        </w:trPr>
        <w:tc>
          <w:tcPr>
            <w:tcW w:w="725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1B9B4CF7" w14:textId="77777777" w:rsidR="00D814FE" w:rsidRPr="002A5DA9" w:rsidRDefault="00D814FE" w:rsidP="00871A5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E46677" w14:textId="77777777" w:rsidR="00D814FE" w:rsidRPr="004F7479" w:rsidRDefault="00D814FE" w:rsidP="00871A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4F7479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3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3BBFB1" w14:textId="77777777" w:rsidR="00D814FE" w:rsidRPr="004F7479" w:rsidRDefault="00D814FE" w:rsidP="00871A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4F7479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difficulty climbing several flights of stairs without resting</w:t>
            </w:r>
          </w:p>
        </w:tc>
        <w:tc>
          <w:tcPr>
            <w:tcW w:w="80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735C8AF" w14:textId="77777777" w:rsidR="00D814FE" w:rsidRPr="004F7479" w:rsidRDefault="00D814FE" w:rsidP="00871A5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560C42E" w14:textId="77777777" w:rsidR="00D814FE" w:rsidRPr="004F7479" w:rsidRDefault="00D814FE" w:rsidP="00871A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4F7479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52F40D" w14:textId="77777777" w:rsidR="00D814FE" w:rsidRPr="004F7479" w:rsidRDefault="00D814FE" w:rsidP="00871A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4F7479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Whether was happy much of the time during the past week</w:t>
            </w:r>
          </w:p>
        </w:tc>
      </w:tr>
      <w:tr w:rsidR="00D814FE" w:rsidRPr="004F7479" w14:paraId="18233B0F" w14:textId="77777777" w:rsidTr="00871A5C">
        <w:trPr>
          <w:trHeight w:val="294"/>
          <w:jc w:val="center"/>
        </w:trPr>
        <w:tc>
          <w:tcPr>
            <w:tcW w:w="725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35BA5C65" w14:textId="77777777" w:rsidR="00D814FE" w:rsidRPr="002A5DA9" w:rsidRDefault="00D814FE" w:rsidP="00871A5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776469" w14:textId="77777777" w:rsidR="00D814FE" w:rsidRPr="004F7479" w:rsidRDefault="00D814FE" w:rsidP="00871A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4F7479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3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53E232" w14:textId="77777777" w:rsidR="00D814FE" w:rsidRPr="004F7479" w:rsidRDefault="00D814FE" w:rsidP="00871A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4F7479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difficulty climbing one flight stairs without resting</w:t>
            </w:r>
          </w:p>
        </w:tc>
        <w:tc>
          <w:tcPr>
            <w:tcW w:w="80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11947AC" w14:textId="77777777" w:rsidR="00D814FE" w:rsidRPr="004F7479" w:rsidRDefault="00D814FE" w:rsidP="00871A5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1DF4B1A" w14:textId="77777777" w:rsidR="00D814FE" w:rsidRPr="004F7479" w:rsidRDefault="00D814FE" w:rsidP="00871A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4F7479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E51186F" w14:textId="77777777" w:rsidR="00D814FE" w:rsidRPr="004F7479" w:rsidRDefault="00D814FE" w:rsidP="00871A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4F7479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Whether felt lonely much of the time during the past week</w:t>
            </w:r>
          </w:p>
        </w:tc>
      </w:tr>
      <w:tr w:rsidR="00D814FE" w:rsidRPr="004F7479" w14:paraId="68D7D989" w14:textId="77777777" w:rsidTr="00871A5C">
        <w:trPr>
          <w:trHeight w:val="294"/>
          <w:jc w:val="center"/>
        </w:trPr>
        <w:tc>
          <w:tcPr>
            <w:tcW w:w="725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1A9D7509" w14:textId="77777777" w:rsidR="00D814FE" w:rsidRPr="002A5DA9" w:rsidRDefault="00D814FE" w:rsidP="00871A5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9F91CB" w14:textId="77777777" w:rsidR="00D814FE" w:rsidRPr="004F7479" w:rsidRDefault="00D814FE" w:rsidP="00871A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4F7479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3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A8E312" w14:textId="77777777" w:rsidR="00D814FE" w:rsidRPr="004F7479" w:rsidRDefault="00D814FE" w:rsidP="00871A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4F7479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difficulty stooping, kneeling or crouching</w:t>
            </w:r>
          </w:p>
        </w:tc>
        <w:tc>
          <w:tcPr>
            <w:tcW w:w="80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B1C30EF" w14:textId="77777777" w:rsidR="00D814FE" w:rsidRPr="004F7479" w:rsidRDefault="00D814FE" w:rsidP="00871A5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38E235B" w14:textId="77777777" w:rsidR="00D814FE" w:rsidRPr="004F7479" w:rsidRDefault="00D814FE" w:rsidP="00871A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4F7479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EEF2E80" w14:textId="77777777" w:rsidR="00D814FE" w:rsidRPr="004F7479" w:rsidRDefault="00D814FE" w:rsidP="00871A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4F7479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Whether enjoyed life much of the time during the past week</w:t>
            </w:r>
          </w:p>
        </w:tc>
      </w:tr>
      <w:tr w:rsidR="00D814FE" w:rsidRPr="004F7479" w14:paraId="33FABD43" w14:textId="77777777" w:rsidTr="00871A5C">
        <w:trPr>
          <w:trHeight w:val="294"/>
          <w:jc w:val="center"/>
        </w:trPr>
        <w:tc>
          <w:tcPr>
            <w:tcW w:w="725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3BC1527C" w14:textId="77777777" w:rsidR="00D814FE" w:rsidRPr="002A5DA9" w:rsidRDefault="00D814FE" w:rsidP="00871A5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86203D" w14:textId="77777777" w:rsidR="00D814FE" w:rsidRPr="004F7479" w:rsidRDefault="00D814FE" w:rsidP="00871A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4F7479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3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8F78AF" w14:textId="77777777" w:rsidR="00D814FE" w:rsidRPr="004F7479" w:rsidRDefault="00D814FE" w:rsidP="00871A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4F7479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difficulty reaching or extending arms above shoulder level</w:t>
            </w:r>
          </w:p>
        </w:tc>
        <w:tc>
          <w:tcPr>
            <w:tcW w:w="80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115B815" w14:textId="77777777" w:rsidR="00D814FE" w:rsidRPr="004F7479" w:rsidRDefault="00D814FE" w:rsidP="00871A5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943B468" w14:textId="77777777" w:rsidR="00D814FE" w:rsidRPr="004F7479" w:rsidRDefault="00D814FE" w:rsidP="00871A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4F7479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6CA4CB" w14:textId="77777777" w:rsidR="00D814FE" w:rsidRPr="004F7479" w:rsidRDefault="00D814FE" w:rsidP="00871A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4F7479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Whether felt sad much of the time during the past week</w:t>
            </w:r>
          </w:p>
        </w:tc>
      </w:tr>
      <w:tr w:rsidR="00D814FE" w:rsidRPr="004F7479" w14:paraId="0283FBC8" w14:textId="77777777" w:rsidTr="00871A5C">
        <w:trPr>
          <w:trHeight w:val="294"/>
          <w:jc w:val="center"/>
        </w:trPr>
        <w:tc>
          <w:tcPr>
            <w:tcW w:w="725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353B920D" w14:textId="77777777" w:rsidR="00D814FE" w:rsidRPr="002A5DA9" w:rsidRDefault="00D814FE" w:rsidP="00871A5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5EC6FA" w14:textId="77777777" w:rsidR="00D814FE" w:rsidRPr="004F7479" w:rsidRDefault="00D814FE" w:rsidP="00871A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4F7479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3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043EE2" w14:textId="77777777" w:rsidR="00D814FE" w:rsidRPr="004F7479" w:rsidRDefault="00D814FE" w:rsidP="00871A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4F7479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difficulty pulling or pushing large objects</w:t>
            </w:r>
          </w:p>
        </w:tc>
        <w:tc>
          <w:tcPr>
            <w:tcW w:w="800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center"/>
          </w:tcPr>
          <w:p w14:paraId="41ED4AAE" w14:textId="77777777" w:rsidR="00D814FE" w:rsidRPr="004F7479" w:rsidRDefault="00D814FE" w:rsidP="00871A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756C23D" w14:textId="77777777" w:rsidR="00D814FE" w:rsidRPr="004F7479" w:rsidRDefault="00D814FE" w:rsidP="00871A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4F7479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6666D82" w14:textId="77777777" w:rsidR="00D814FE" w:rsidRPr="004F7479" w:rsidRDefault="00D814FE" w:rsidP="00871A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4F7479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Whether could not get going much of the time during the past week</w:t>
            </w:r>
          </w:p>
        </w:tc>
      </w:tr>
      <w:tr w:rsidR="00D814FE" w:rsidRPr="004F7479" w14:paraId="2869776B" w14:textId="77777777" w:rsidTr="00871A5C">
        <w:trPr>
          <w:trHeight w:val="294"/>
          <w:jc w:val="center"/>
        </w:trPr>
        <w:tc>
          <w:tcPr>
            <w:tcW w:w="725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1C5EDC2F" w14:textId="77777777" w:rsidR="00D814FE" w:rsidRPr="002A5DA9" w:rsidRDefault="00D814FE" w:rsidP="00871A5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31B736" w14:textId="77777777" w:rsidR="00D814FE" w:rsidRPr="004F7479" w:rsidRDefault="00D814FE" w:rsidP="00871A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4F7479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3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4E960A" w14:textId="77777777" w:rsidR="00D814FE" w:rsidRPr="004F7479" w:rsidRDefault="00D814FE" w:rsidP="00871A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4F7479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difficulty lifting or carrying weights over 10 pounds</w:t>
            </w:r>
          </w:p>
        </w:tc>
        <w:tc>
          <w:tcPr>
            <w:tcW w:w="800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</w:tcPr>
          <w:p w14:paraId="65DEEE8C" w14:textId="77777777" w:rsidR="00D814FE" w:rsidRPr="004F7479" w:rsidRDefault="00D814FE" w:rsidP="00871A5C">
            <w:pPr>
              <w:spacing w:after="0" w:line="240" w:lineRule="auto"/>
              <w:ind w:left="113" w:right="113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4F7479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self-reported and operation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47266CC" w14:textId="77777777" w:rsidR="00D814FE" w:rsidRPr="004F7479" w:rsidRDefault="00D814FE" w:rsidP="00871A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4F7479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3DE7634" w14:textId="77777777" w:rsidR="00D814FE" w:rsidRPr="004F7479" w:rsidRDefault="00D814FE" w:rsidP="00871A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4F7479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Self-reported eyesight</w:t>
            </w:r>
          </w:p>
        </w:tc>
      </w:tr>
      <w:tr w:rsidR="00D814FE" w:rsidRPr="004F7479" w14:paraId="51724B18" w14:textId="77777777" w:rsidTr="00871A5C">
        <w:trPr>
          <w:trHeight w:val="294"/>
          <w:jc w:val="center"/>
        </w:trPr>
        <w:tc>
          <w:tcPr>
            <w:tcW w:w="725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71170522" w14:textId="77777777" w:rsidR="00D814FE" w:rsidRPr="002A5DA9" w:rsidRDefault="00D814FE" w:rsidP="00871A5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2CCB36" w14:textId="77777777" w:rsidR="00D814FE" w:rsidRPr="004F7479" w:rsidRDefault="00D814FE" w:rsidP="00871A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4F7479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3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7C92C9" w14:textId="77777777" w:rsidR="00D814FE" w:rsidRPr="004F7479" w:rsidRDefault="00D814FE" w:rsidP="00871A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4F7479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difficulty picking up 5p coin from the table</w:t>
            </w:r>
          </w:p>
        </w:tc>
        <w:tc>
          <w:tcPr>
            <w:tcW w:w="80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617FD63" w14:textId="77777777" w:rsidR="00D814FE" w:rsidRPr="004F7479" w:rsidRDefault="00D814FE" w:rsidP="00871A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160AD09" w14:textId="77777777" w:rsidR="00D814FE" w:rsidRPr="004F7479" w:rsidRDefault="00D814FE" w:rsidP="00871A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4F7479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4DB0597" w14:textId="77777777" w:rsidR="00D814FE" w:rsidRPr="004F7479" w:rsidRDefault="00D814FE" w:rsidP="00871A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4F7479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Self-reported general health</w:t>
            </w:r>
          </w:p>
        </w:tc>
      </w:tr>
      <w:tr w:rsidR="00D814FE" w:rsidRPr="004F7479" w14:paraId="502EE99F" w14:textId="77777777" w:rsidTr="00871A5C">
        <w:trPr>
          <w:trHeight w:val="294"/>
          <w:jc w:val="center"/>
        </w:trPr>
        <w:tc>
          <w:tcPr>
            <w:tcW w:w="725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28B7BE5F" w14:textId="77777777" w:rsidR="00D814FE" w:rsidRPr="002A5DA9" w:rsidRDefault="00D814FE" w:rsidP="00871A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0F1682" w14:textId="77777777" w:rsidR="00D814FE" w:rsidRPr="004F7479" w:rsidRDefault="00D814FE" w:rsidP="00871A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4F7479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3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DF4474" w14:textId="77777777" w:rsidR="00D814FE" w:rsidRPr="004F7479" w:rsidRDefault="00D814FE" w:rsidP="00871A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4F7479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difficulty dressing, including putting on shoes and socks</w:t>
            </w:r>
          </w:p>
        </w:tc>
        <w:tc>
          <w:tcPr>
            <w:tcW w:w="80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551FE10" w14:textId="77777777" w:rsidR="00D814FE" w:rsidRPr="004F7479" w:rsidRDefault="00D814FE" w:rsidP="00871A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58CA98C" w14:textId="77777777" w:rsidR="00D814FE" w:rsidRPr="004F7479" w:rsidRDefault="00D814FE" w:rsidP="00871A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4F7479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0510B64" w14:textId="77777777" w:rsidR="00D814FE" w:rsidRPr="004F7479" w:rsidRDefault="00D814FE" w:rsidP="00871A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4F7479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Self-reported hearing</w:t>
            </w:r>
          </w:p>
        </w:tc>
      </w:tr>
      <w:tr w:rsidR="00D814FE" w:rsidRPr="004F7479" w14:paraId="65C756F1" w14:textId="77777777" w:rsidTr="00871A5C">
        <w:trPr>
          <w:trHeight w:val="294"/>
          <w:jc w:val="center"/>
        </w:trPr>
        <w:tc>
          <w:tcPr>
            <w:tcW w:w="725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32C560FD" w14:textId="77777777" w:rsidR="00D814FE" w:rsidRPr="004F7479" w:rsidRDefault="00D814FE" w:rsidP="00871A5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2696C9" w14:textId="77777777" w:rsidR="00D814FE" w:rsidRPr="004F7479" w:rsidRDefault="00D814FE" w:rsidP="00871A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4F7479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3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7384CC" w14:textId="77777777" w:rsidR="00D814FE" w:rsidRPr="004F7479" w:rsidRDefault="00D814FE" w:rsidP="00871A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4F7479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difficulty walking across a room</w:t>
            </w:r>
          </w:p>
        </w:tc>
        <w:tc>
          <w:tcPr>
            <w:tcW w:w="80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2BA4F8A" w14:textId="77777777" w:rsidR="00D814FE" w:rsidRPr="004F7479" w:rsidRDefault="00D814FE" w:rsidP="00871A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08A3B47" w14:textId="77777777" w:rsidR="00D814FE" w:rsidRPr="004F7479" w:rsidRDefault="00D814FE" w:rsidP="00871A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4F7479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210B39C" w14:textId="77777777" w:rsidR="00D814FE" w:rsidRPr="004F7479" w:rsidRDefault="00D814FE" w:rsidP="00871A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4F7479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Fallen down</w:t>
            </w:r>
          </w:p>
        </w:tc>
      </w:tr>
      <w:tr w:rsidR="00D814FE" w:rsidRPr="004F7479" w14:paraId="5B3C11BC" w14:textId="77777777" w:rsidTr="00871A5C">
        <w:trPr>
          <w:trHeight w:val="294"/>
          <w:jc w:val="center"/>
        </w:trPr>
        <w:tc>
          <w:tcPr>
            <w:tcW w:w="725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2B5F36BD" w14:textId="77777777" w:rsidR="00D814FE" w:rsidRPr="004F7479" w:rsidRDefault="00D814FE" w:rsidP="00871A5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C3CCAB" w14:textId="77777777" w:rsidR="00D814FE" w:rsidRPr="004F7479" w:rsidRDefault="00D814FE" w:rsidP="00871A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4F7479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3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8FBE6C" w14:textId="77777777" w:rsidR="00D814FE" w:rsidRPr="004F7479" w:rsidRDefault="00D814FE" w:rsidP="00871A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4F7479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difficulty bathing or showering</w:t>
            </w:r>
          </w:p>
        </w:tc>
        <w:tc>
          <w:tcPr>
            <w:tcW w:w="80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D890A46" w14:textId="77777777" w:rsidR="00D814FE" w:rsidRPr="004F7479" w:rsidRDefault="00D814FE" w:rsidP="00871A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D5C25DB" w14:textId="77777777" w:rsidR="00D814FE" w:rsidRPr="004F7479" w:rsidRDefault="00D814FE" w:rsidP="00871A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4F7479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324F0F1" w14:textId="77777777" w:rsidR="00D814FE" w:rsidRPr="004F7479" w:rsidRDefault="00D814FE" w:rsidP="00871A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4F7479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fractured hip</w:t>
            </w:r>
          </w:p>
        </w:tc>
      </w:tr>
      <w:tr w:rsidR="00D814FE" w:rsidRPr="004F7479" w14:paraId="5F550DD5" w14:textId="77777777" w:rsidTr="00871A5C">
        <w:trPr>
          <w:trHeight w:val="294"/>
          <w:jc w:val="center"/>
        </w:trPr>
        <w:tc>
          <w:tcPr>
            <w:tcW w:w="725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2A813E60" w14:textId="77777777" w:rsidR="00D814FE" w:rsidRPr="004F7479" w:rsidRDefault="00D814FE" w:rsidP="00871A5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42C3FD" w14:textId="77777777" w:rsidR="00D814FE" w:rsidRPr="004F7479" w:rsidRDefault="00D814FE" w:rsidP="00871A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4F7479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3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6595F5" w14:textId="77777777" w:rsidR="00D814FE" w:rsidRPr="004F7479" w:rsidRDefault="00D814FE" w:rsidP="00871A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4F7479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difficulty eating, such as cutting up food</w:t>
            </w:r>
          </w:p>
        </w:tc>
        <w:tc>
          <w:tcPr>
            <w:tcW w:w="80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33691B3" w14:textId="77777777" w:rsidR="00D814FE" w:rsidRPr="004F7479" w:rsidRDefault="00D814FE" w:rsidP="00871A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F80549E" w14:textId="77777777" w:rsidR="00D814FE" w:rsidRPr="004F7479" w:rsidRDefault="00D814FE" w:rsidP="00871A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4F7479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93B3460" w14:textId="77777777" w:rsidR="00D814FE" w:rsidRPr="004F7479" w:rsidRDefault="00D814FE" w:rsidP="00871A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4F7479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had joint replacement</w:t>
            </w:r>
          </w:p>
        </w:tc>
      </w:tr>
      <w:tr w:rsidR="00D814FE" w:rsidRPr="004F7479" w14:paraId="3A3E03F7" w14:textId="77777777" w:rsidTr="00871A5C">
        <w:trPr>
          <w:trHeight w:val="294"/>
          <w:jc w:val="center"/>
        </w:trPr>
        <w:tc>
          <w:tcPr>
            <w:tcW w:w="725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5D007EBE" w14:textId="77777777" w:rsidR="00D814FE" w:rsidRPr="004F7479" w:rsidRDefault="00D814FE" w:rsidP="00871A5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0B1B1B" w14:textId="77777777" w:rsidR="00D814FE" w:rsidRPr="004F7479" w:rsidRDefault="00D814FE" w:rsidP="00871A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4F7479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3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1BE415" w14:textId="77777777" w:rsidR="00D814FE" w:rsidRPr="004F7479" w:rsidRDefault="00D814FE" w:rsidP="00871A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4F7479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difficulty getting in and out of bed</w:t>
            </w:r>
          </w:p>
        </w:tc>
        <w:tc>
          <w:tcPr>
            <w:tcW w:w="800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4909A41D" w14:textId="77777777" w:rsidR="00D814FE" w:rsidRPr="004F7479" w:rsidRDefault="00D814FE" w:rsidP="00871A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1E9C601" w14:textId="77777777" w:rsidR="00D814FE" w:rsidRPr="004F7479" w:rsidRDefault="00D814FE" w:rsidP="00871A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4F7479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05DD194" w14:textId="77777777" w:rsidR="00D814FE" w:rsidRPr="004F7479" w:rsidRDefault="00D814FE" w:rsidP="00871A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4F7479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had pain whilst walking</w:t>
            </w:r>
          </w:p>
        </w:tc>
      </w:tr>
      <w:tr w:rsidR="00D814FE" w:rsidRPr="004F7479" w14:paraId="08D03B19" w14:textId="77777777" w:rsidTr="00871A5C">
        <w:trPr>
          <w:trHeight w:val="294"/>
          <w:jc w:val="center"/>
        </w:trPr>
        <w:tc>
          <w:tcPr>
            <w:tcW w:w="725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782AF577" w14:textId="77777777" w:rsidR="00D814FE" w:rsidRPr="004F7479" w:rsidRDefault="00D814FE" w:rsidP="00871A5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17D529" w14:textId="77777777" w:rsidR="00D814FE" w:rsidRPr="004F7479" w:rsidRDefault="00D814FE" w:rsidP="00871A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4F7479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3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595458" w14:textId="77777777" w:rsidR="00D814FE" w:rsidRPr="004F7479" w:rsidRDefault="00D814FE" w:rsidP="00871A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4F7479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difficulty using the toilet, including getting up or down</w:t>
            </w:r>
          </w:p>
        </w:tc>
        <w:tc>
          <w:tcPr>
            <w:tcW w:w="800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</w:tcPr>
          <w:p w14:paraId="520594A0" w14:textId="77777777" w:rsidR="00D814FE" w:rsidRPr="004F7479" w:rsidRDefault="00D814FE" w:rsidP="00871A5C">
            <w:pPr>
              <w:spacing w:after="0" w:line="240" w:lineRule="auto"/>
              <w:ind w:left="113" w:right="113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4F7479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memory test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B23A41A" w14:textId="77777777" w:rsidR="00D814FE" w:rsidRPr="00A82E53" w:rsidRDefault="00D814FE" w:rsidP="00871A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A82E53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39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15B5B73" w14:textId="77777777" w:rsidR="00D814FE" w:rsidRPr="00A82E53" w:rsidRDefault="00D814FE" w:rsidP="00871A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A82E53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correct day of month given</w:t>
            </w:r>
          </w:p>
        </w:tc>
      </w:tr>
      <w:tr w:rsidR="00D814FE" w:rsidRPr="004F7479" w14:paraId="61AE954C" w14:textId="77777777" w:rsidTr="00871A5C">
        <w:trPr>
          <w:trHeight w:val="426"/>
          <w:jc w:val="center"/>
        </w:trPr>
        <w:tc>
          <w:tcPr>
            <w:tcW w:w="725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3777EC46" w14:textId="77777777" w:rsidR="00D814FE" w:rsidRPr="004F7479" w:rsidRDefault="00D814FE" w:rsidP="00871A5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B00A21" w14:textId="77777777" w:rsidR="00D814FE" w:rsidRPr="004F7479" w:rsidRDefault="00D814FE" w:rsidP="00871A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4F7479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3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815F85" w14:textId="77777777" w:rsidR="00D814FE" w:rsidRPr="004F7479" w:rsidRDefault="00D814FE" w:rsidP="00871A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4F7479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difficulty using a map to figure out how to get around a strange place</w:t>
            </w:r>
          </w:p>
        </w:tc>
        <w:tc>
          <w:tcPr>
            <w:tcW w:w="80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</w:tcPr>
          <w:p w14:paraId="083A2864" w14:textId="77777777" w:rsidR="00D814FE" w:rsidRPr="004F7479" w:rsidRDefault="00D814FE" w:rsidP="00871A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A2C4B36" w14:textId="77777777" w:rsidR="00D814FE" w:rsidRPr="004F7479" w:rsidRDefault="00D814FE" w:rsidP="00871A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4F7479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04E2A03" w14:textId="77777777" w:rsidR="00D814FE" w:rsidRPr="004F7479" w:rsidRDefault="00D814FE" w:rsidP="00871A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4F7479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correct month given</w:t>
            </w:r>
          </w:p>
        </w:tc>
      </w:tr>
      <w:tr w:rsidR="00D814FE" w:rsidRPr="004F7479" w14:paraId="352DB26B" w14:textId="77777777" w:rsidTr="00871A5C">
        <w:trPr>
          <w:trHeight w:val="294"/>
          <w:jc w:val="center"/>
        </w:trPr>
        <w:tc>
          <w:tcPr>
            <w:tcW w:w="725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01A26725" w14:textId="77777777" w:rsidR="00D814FE" w:rsidRPr="004F7479" w:rsidRDefault="00D814FE" w:rsidP="00871A5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5BA472" w14:textId="77777777" w:rsidR="00D814FE" w:rsidRPr="004F7479" w:rsidRDefault="00D814FE" w:rsidP="00871A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4F7479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3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C0977D" w14:textId="77777777" w:rsidR="00D814FE" w:rsidRPr="004F7479" w:rsidRDefault="00D814FE" w:rsidP="00871A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4F7479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preparing a hot meal</w:t>
            </w:r>
          </w:p>
        </w:tc>
        <w:tc>
          <w:tcPr>
            <w:tcW w:w="80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3804ED4" w14:textId="77777777" w:rsidR="00D814FE" w:rsidRPr="004F7479" w:rsidRDefault="00D814FE" w:rsidP="00871A5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C5D129B" w14:textId="77777777" w:rsidR="00D814FE" w:rsidRPr="004F7479" w:rsidRDefault="00D814FE" w:rsidP="00871A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4F7479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41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99F73E4" w14:textId="77777777" w:rsidR="00D814FE" w:rsidRPr="004F7479" w:rsidRDefault="00D814FE" w:rsidP="00871A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4F7479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correct year given</w:t>
            </w:r>
          </w:p>
        </w:tc>
      </w:tr>
      <w:tr w:rsidR="00D814FE" w:rsidRPr="004F7479" w14:paraId="41690459" w14:textId="77777777" w:rsidTr="00871A5C">
        <w:trPr>
          <w:trHeight w:val="294"/>
          <w:jc w:val="center"/>
        </w:trPr>
        <w:tc>
          <w:tcPr>
            <w:tcW w:w="725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35227C60" w14:textId="77777777" w:rsidR="00D814FE" w:rsidRPr="004F7479" w:rsidRDefault="00D814FE" w:rsidP="00871A5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0A4FFC" w14:textId="77777777" w:rsidR="00D814FE" w:rsidRPr="004F7479" w:rsidRDefault="00D814FE" w:rsidP="00871A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4F7479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3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AB399C" w14:textId="77777777" w:rsidR="00D814FE" w:rsidRPr="004F7479" w:rsidRDefault="00D814FE" w:rsidP="00871A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4F7479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shopping for groceries</w:t>
            </w:r>
          </w:p>
        </w:tc>
        <w:tc>
          <w:tcPr>
            <w:tcW w:w="80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0CDDEF4" w14:textId="77777777" w:rsidR="00D814FE" w:rsidRPr="004F7479" w:rsidRDefault="00D814FE" w:rsidP="00871A5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4EF02D8" w14:textId="77777777" w:rsidR="00D814FE" w:rsidRPr="004F7479" w:rsidRDefault="00D814FE" w:rsidP="00871A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4F7479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42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04CE7E5" w14:textId="77777777" w:rsidR="00D814FE" w:rsidRPr="004F7479" w:rsidRDefault="00D814FE" w:rsidP="00871A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4F7479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correct day given</w:t>
            </w:r>
          </w:p>
        </w:tc>
      </w:tr>
      <w:tr w:rsidR="00D814FE" w:rsidRPr="004F7479" w14:paraId="4588E194" w14:textId="77777777" w:rsidTr="00871A5C">
        <w:trPr>
          <w:trHeight w:val="294"/>
          <w:jc w:val="center"/>
        </w:trPr>
        <w:tc>
          <w:tcPr>
            <w:tcW w:w="725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74D8A119" w14:textId="77777777" w:rsidR="00D814FE" w:rsidRPr="004F7479" w:rsidRDefault="00D814FE" w:rsidP="00871A5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A922F6" w14:textId="77777777" w:rsidR="00D814FE" w:rsidRPr="004F7479" w:rsidRDefault="00D814FE" w:rsidP="00871A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4F7479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3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AEF9FB" w14:textId="77777777" w:rsidR="00D814FE" w:rsidRPr="004F7479" w:rsidRDefault="00D814FE" w:rsidP="00871A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4F7479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making telephone calls</w:t>
            </w:r>
          </w:p>
        </w:tc>
        <w:tc>
          <w:tcPr>
            <w:tcW w:w="80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7B8D805" w14:textId="77777777" w:rsidR="00D814FE" w:rsidRPr="004F7479" w:rsidRDefault="00D814FE" w:rsidP="00871A5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943F662" w14:textId="77777777" w:rsidR="00D814FE" w:rsidRPr="004F7479" w:rsidRDefault="00D814FE" w:rsidP="00871A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4F7479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F4FDAC7" w14:textId="77777777" w:rsidR="00D814FE" w:rsidRPr="004F7479" w:rsidRDefault="00D814FE" w:rsidP="00871A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4F7479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Number of words recalled immediately</w:t>
            </w:r>
          </w:p>
        </w:tc>
      </w:tr>
      <w:tr w:rsidR="00D814FE" w:rsidRPr="004F7479" w14:paraId="4A87F6A8" w14:textId="77777777" w:rsidTr="00871A5C">
        <w:trPr>
          <w:trHeight w:val="294"/>
          <w:jc w:val="center"/>
        </w:trPr>
        <w:tc>
          <w:tcPr>
            <w:tcW w:w="725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2F42CA13" w14:textId="77777777" w:rsidR="00D814FE" w:rsidRPr="004F7479" w:rsidRDefault="00D814FE" w:rsidP="00871A5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4F168A" w14:textId="77777777" w:rsidR="00D814FE" w:rsidRPr="004F7479" w:rsidRDefault="00D814FE" w:rsidP="00871A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4F7479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3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208B97" w14:textId="77777777" w:rsidR="00D814FE" w:rsidRPr="004F7479" w:rsidRDefault="00D814FE" w:rsidP="00871A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4F7479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taking medications</w:t>
            </w:r>
          </w:p>
        </w:tc>
        <w:tc>
          <w:tcPr>
            <w:tcW w:w="800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2C98096E" w14:textId="77777777" w:rsidR="00D814FE" w:rsidRPr="004F7479" w:rsidRDefault="00D814FE" w:rsidP="00871A5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FAE982D" w14:textId="77777777" w:rsidR="00D814FE" w:rsidRPr="004F7479" w:rsidRDefault="00D814FE" w:rsidP="00871A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4F7479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44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810E0AC" w14:textId="77777777" w:rsidR="00D814FE" w:rsidRPr="004F7479" w:rsidRDefault="00D814FE" w:rsidP="00871A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4F7479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Number of words recalled after a delay</w:t>
            </w:r>
          </w:p>
        </w:tc>
      </w:tr>
      <w:tr w:rsidR="00D814FE" w:rsidRPr="004F7479" w14:paraId="10CBAE23" w14:textId="77777777" w:rsidTr="00871A5C">
        <w:trPr>
          <w:trHeight w:val="294"/>
          <w:jc w:val="center"/>
        </w:trPr>
        <w:tc>
          <w:tcPr>
            <w:tcW w:w="725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5D0E7281" w14:textId="77777777" w:rsidR="00D814FE" w:rsidRPr="004F7479" w:rsidRDefault="00D814FE" w:rsidP="00871A5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4BB926" w14:textId="77777777" w:rsidR="00D814FE" w:rsidRPr="004F7479" w:rsidRDefault="00D814FE" w:rsidP="00871A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4F7479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3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0AAB11" w14:textId="77777777" w:rsidR="00D814FE" w:rsidRPr="004F7479" w:rsidRDefault="00D814FE" w:rsidP="00871A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4F7479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doing work around the house or garden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565170DC" w14:textId="77777777" w:rsidR="00D814FE" w:rsidRPr="004F7479" w:rsidRDefault="00D814FE" w:rsidP="00871A5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D637EEB" w14:textId="77777777" w:rsidR="00D814FE" w:rsidRPr="004F7479" w:rsidRDefault="00D814FE" w:rsidP="00871A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D08AC6D" w14:textId="77777777" w:rsidR="00D814FE" w:rsidRPr="004F7479" w:rsidRDefault="00D814FE" w:rsidP="00871A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D814FE" w:rsidRPr="004F7479" w14:paraId="54AE4665" w14:textId="77777777" w:rsidTr="00871A5C">
        <w:trPr>
          <w:trHeight w:val="294"/>
          <w:jc w:val="center"/>
        </w:trPr>
        <w:tc>
          <w:tcPr>
            <w:tcW w:w="725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E434B3" w14:textId="77777777" w:rsidR="00D814FE" w:rsidRPr="004F7479" w:rsidRDefault="00D814FE" w:rsidP="00871A5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C6BBDF" w14:textId="77777777" w:rsidR="00D814FE" w:rsidRPr="004F7479" w:rsidRDefault="00D814FE" w:rsidP="00871A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4F7479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3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225C29" w14:textId="77777777" w:rsidR="00D814FE" w:rsidRPr="004F7479" w:rsidRDefault="00D814FE" w:rsidP="00871A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4F7479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managing money, such as bills and expenses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5D367E5D" w14:textId="77777777" w:rsidR="00D814FE" w:rsidRPr="004F7479" w:rsidRDefault="00D814FE" w:rsidP="00871A5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E9A9E17" w14:textId="77777777" w:rsidR="00D814FE" w:rsidRPr="004F7479" w:rsidRDefault="00D814FE" w:rsidP="00871A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CAF85D6" w14:textId="77777777" w:rsidR="00D814FE" w:rsidRPr="004F7479" w:rsidRDefault="00D814FE" w:rsidP="00871A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</w:p>
        </w:tc>
      </w:tr>
    </w:tbl>
    <w:p w14:paraId="48739F64" w14:textId="77777777" w:rsidR="00D814FE" w:rsidRDefault="00D814FE"/>
    <w:p w14:paraId="5750D467" w14:textId="77777777" w:rsidR="002568AD" w:rsidRDefault="002568AD"/>
    <w:p w14:paraId="55653EE0" w14:textId="77777777" w:rsidR="00ED3E96" w:rsidRDefault="00ED3E96"/>
    <w:p w14:paraId="6F845535" w14:textId="77777777" w:rsidR="00ED3E96" w:rsidRDefault="00ED3E96"/>
    <w:p w14:paraId="2D0B0BEC" w14:textId="7F7D5E19" w:rsidR="006A5402" w:rsidRPr="006A5402" w:rsidRDefault="006A5402" w:rsidP="006A5402">
      <w:pPr>
        <w:pStyle w:val="Caption"/>
        <w:keepNext/>
        <w:jc w:val="center"/>
        <w:rPr>
          <w:sz w:val="22"/>
          <w:szCs w:val="22"/>
        </w:rPr>
      </w:pPr>
      <w:r w:rsidRPr="006A5402">
        <w:rPr>
          <w:sz w:val="22"/>
          <w:szCs w:val="22"/>
        </w:rPr>
        <w:t xml:space="preserve">Table </w:t>
      </w:r>
      <w:r w:rsidRPr="006A5402">
        <w:rPr>
          <w:sz w:val="22"/>
          <w:szCs w:val="22"/>
        </w:rPr>
        <w:fldChar w:fldCharType="begin"/>
      </w:r>
      <w:r w:rsidRPr="006A5402">
        <w:rPr>
          <w:sz w:val="22"/>
          <w:szCs w:val="22"/>
        </w:rPr>
        <w:instrText xml:space="preserve"> SEQ Table \* ARABIC </w:instrText>
      </w:r>
      <w:r w:rsidRPr="006A5402">
        <w:rPr>
          <w:sz w:val="22"/>
          <w:szCs w:val="22"/>
        </w:rPr>
        <w:fldChar w:fldCharType="separate"/>
      </w:r>
      <w:r w:rsidR="0000208B">
        <w:rPr>
          <w:noProof/>
          <w:sz w:val="22"/>
          <w:szCs w:val="22"/>
        </w:rPr>
        <w:t>5</w:t>
      </w:r>
      <w:r w:rsidRPr="006A5402">
        <w:rPr>
          <w:sz w:val="22"/>
          <w:szCs w:val="22"/>
        </w:rPr>
        <w:fldChar w:fldCharType="end"/>
      </w:r>
      <w:r w:rsidRPr="006A5402">
        <w:rPr>
          <w:sz w:val="22"/>
          <w:szCs w:val="22"/>
        </w:rPr>
        <w:t>: Summary statistics for participants with and without missing data in CASP-12.</w:t>
      </w:r>
    </w:p>
    <w:tbl>
      <w:tblPr>
        <w:tblW w:w="8075" w:type="dxa"/>
        <w:jc w:val="center"/>
        <w:tblLook w:val="04A0" w:firstRow="1" w:lastRow="0" w:firstColumn="1" w:lastColumn="0" w:noHBand="0" w:noVBand="1"/>
      </w:tblPr>
      <w:tblGrid>
        <w:gridCol w:w="2360"/>
        <w:gridCol w:w="935"/>
        <w:gridCol w:w="1869"/>
        <w:gridCol w:w="1985"/>
        <w:gridCol w:w="992"/>
      </w:tblGrid>
      <w:tr w:rsidR="006A5402" w:rsidRPr="007F7256" w14:paraId="330E6F27" w14:textId="77777777" w:rsidTr="006A5402">
        <w:trPr>
          <w:trHeight w:val="288"/>
          <w:jc w:val="center"/>
        </w:trPr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E0DAA" w14:textId="77777777" w:rsidR="006A5402" w:rsidRPr="007F7256" w:rsidRDefault="006A5402" w:rsidP="00C27E4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  <w:r w:rsidRPr="007F725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  <w:t> 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  <w:t>CASP-12 items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F0122" w14:textId="77777777" w:rsidR="006A5402" w:rsidRPr="007F7256" w:rsidRDefault="006A5402" w:rsidP="00C27E4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  <w:r w:rsidRPr="007F725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  <w:t> </w:t>
            </w:r>
          </w:p>
        </w:tc>
        <w:tc>
          <w:tcPr>
            <w:tcW w:w="18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B4F0A" w14:textId="77777777" w:rsidR="006A5402" w:rsidRPr="007F7256" w:rsidRDefault="006A5402" w:rsidP="00C27E4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  <w:r w:rsidRPr="007F725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  <w:t>Complete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  <w:t xml:space="preserve"> observations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41CBB" w14:textId="77777777" w:rsidR="006A5402" w:rsidRPr="007F7256" w:rsidRDefault="006A5402" w:rsidP="00C27E4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  <w:t>M</w:t>
            </w:r>
            <w:r w:rsidRPr="007F725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  <w:t>issing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  <w:t xml:space="preserve"> observation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F1391" w14:textId="77777777" w:rsidR="006A5402" w:rsidRPr="007F7256" w:rsidRDefault="006A5402" w:rsidP="00C27E4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  <w:r w:rsidRPr="007F725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  <w:t> </w:t>
            </w:r>
          </w:p>
        </w:tc>
      </w:tr>
      <w:tr w:rsidR="006A5402" w:rsidRPr="007F7256" w14:paraId="73CC7EB9" w14:textId="77777777" w:rsidTr="006A5402">
        <w:trPr>
          <w:trHeight w:val="288"/>
          <w:jc w:val="center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AFDF7" w14:textId="77777777" w:rsidR="006A5402" w:rsidRPr="007F7256" w:rsidRDefault="006A5402" w:rsidP="00C27E4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  <w:r w:rsidRPr="007F725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  <w:t> 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DBB8E" w14:textId="77777777" w:rsidR="006A5402" w:rsidRPr="007F7256" w:rsidRDefault="006A5402" w:rsidP="00C27E4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113BA" w14:textId="77777777" w:rsidR="006A5402" w:rsidRPr="007F7256" w:rsidRDefault="006A5402" w:rsidP="00C27E4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>6802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E7194" w14:textId="77777777" w:rsidR="006A5402" w:rsidRPr="007F7256" w:rsidRDefault="006A5402" w:rsidP="00C27E4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>366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81EA6" w14:textId="77777777" w:rsidR="006A5402" w:rsidRPr="007F7256" w:rsidRDefault="006A5402" w:rsidP="00C27E4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</w:p>
        </w:tc>
      </w:tr>
      <w:tr w:rsidR="006A5402" w:rsidRPr="007F7256" w14:paraId="7E01D6D7" w14:textId="77777777" w:rsidTr="006A5402">
        <w:trPr>
          <w:trHeight w:val="288"/>
          <w:jc w:val="center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676CC" w14:textId="77777777" w:rsidR="006A5402" w:rsidRPr="007F7256" w:rsidRDefault="006A5402" w:rsidP="00C27E4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  <w:r w:rsidRPr="007F725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  <w:t>Age (mean (SD))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81FB0" w14:textId="77777777" w:rsidR="006A5402" w:rsidRPr="007F7256" w:rsidRDefault="006A5402" w:rsidP="00C27E4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489E3" w14:textId="77777777" w:rsidR="006A5402" w:rsidRPr="007F7256" w:rsidRDefault="006A5402" w:rsidP="00C27E4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>66.17 (9.19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AB956" w14:textId="77777777" w:rsidR="006A5402" w:rsidRPr="007F7256" w:rsidRDefault="006A5402" w:rsidP="00C27E4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>72.11 (9.5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4D30F" w14:textId="77777777" w:rsidR="006A5402" w:rsidRPr="007F7256" w:rsidRDefault="006A5402" w:rsidP="00C27E4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>&lt;0.001</w:t>
            </w:r>
          </w:p>
        </w:tc>
      </w:tr>
      <w:tr w:rsidR="006A5402" w:rsidRPr="007F7256" w14:paraId="1DBC3485" w14:textId="77777777" w:rsidTr="006A5402">
        <w:trPr>
          <w:trHeight w:val="288"/>
          <w:jc w:val="center"/>
        </w:trPr>
        <w:tc>
          <w:tcPr>
            <w:tcW w:w="23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BF8B5" w14:textId="77777777" w:rsidR="006A5402" w:rsidRPr="007F7256" w:rsidRDefault="006A5402" w:rsidP="00C27E4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  <w:r w:rsidRPr="007F725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  <w:t>gender (%)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1024F" w14:textId="77777777" w:rsidR="006A5402" w:rsidRPr="004816EB" w:rsidRDefault="006A5402" w:rsidP="00C27E43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Female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26046" w14:textId="77777777" w:rsidR="006A5402" w:rsidRPr="007F7256" w:rsidRDefault="006A5402" w:rsidP="00C27E4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 xml:space="preserve">37428 ( 55.0)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43387" w14:textId="77777777" w:rsidR="006A5402" w:rsidRPr="007F7256" w:rsidRDefault="006A5402" w:rsidP="00C27E4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 xml:space="preserve"> 2373 ( 64.8)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96A34" w14:textId="77777777" w:rsidR="006A5402" w:rsidRPr="007F7256" w:rsidRDefault="006A5402" w:rsidP="00C27E4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>&lt;0.001</w:t>
            </w:r>
          </w:p>
        </w:tc>
      </w:tr>
      <w:tr w:rsidR="006A5402" w:rsidRPr="007F7256" w14:paraId="0CBEBCCD" w14:textId="77777777" w:rsidTr="006A5402">
        <w:trPr>
          <w:trHeight w:val="288"/>
          <w:jc w:val="center"/>
        </w:trPr>
        <w:tc>
          <w:tcPr>
            <w:tcW w:w="23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378DCF" w14:textId="77777777" w:rsidR="006A5402" w:rsidRPr="007F7256" w:rsidRDefault="006A5402" w:rsidP="00C27E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82094" w14:textId="77777777" w:rsidR="006A5402" w:rsidRPr="004816EB" w:rsidRDefault="006A5402" w:rsidP="00C27E43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ale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6BA8F" w14:textId="77777777" w:rsidR="006A5402" w:rsidRPr="007F7256" w:rsidRDefault="006A5402" w:rsidP="00C27E4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 xml:space="preserve">30593 ( 45.0)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FF643" w14:textId="77777777" w:rsidR="006A5402" w:rsidRPr="007F7256" w:rsidRDefault="006A5402" w:rsidP="00C27E4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 xml:space="preserve"> 1290 ( 35.2)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73AFC" w14:textId="77777777" w:rsidR="006A5402" w:rsidRPr="007F7256" w:rsidRDefault="006A5402" w:rsidP="00C27E4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</w:p>
        </w:tc>
      </w:tr>
      <w:tr w:rsidR="004816EB" w:rsidRPr="007F7256" w14:paraId="6AE3F48F" w14:textId="77777777" w:rsidTr="002352DB">
        <w:trPr>
          <w:trHeight w:val="288"/>
          <w:jc w:val="center"/>
        </w:trPr>
        <w:tc>
          <w:tcPr>
            <w:tcW w:w="23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DC37E" w14:textId="77777777" w:rsidR="004816EB" w:rsidRPr="007F7256" w:rsidRDefault="004816EB" w:rsidP="004816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  <w:t>Net Wealth</w:t>
            </w:r>
            <w:r w:rsidRPr="007F725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  <w:t xml:space="preserve"> (%)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16309" w14:textId="60DE6E6D" w:rsidR="004816EB" w:rsidRPr="004816EB" w:rsidRDefault="004816EB" w:rsidP="004816EB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 w:rsidRPr="004816EB">
              <w:rPr>
                <w:rFonts w:ascii="Aptos Narrow" w:hAnsi="Aptos Narrow"/>
                <w:color w:val="000000"/>
              </w:rPr>
              <w:t>High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E114D5" w14:textId="77777777" w:rsidR="004816EB" w:rsidRPr="007F7256" w:rsidRDefault="004816EB" w:rsidP="004816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 xml:space="preserve">28838 ( 42.4)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E8EA92" w14:textId="77777777" w:rsidR="004816EB" w:rsidRPr="007F7256" w:rsidRDefault="004816EB" w:rsidP="004816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 xml:space="preserve">  914 ( 25.0)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7BCFE9" w14:textId="77777777" w:rsidR="004816EB" w:rsidRPr="007F7256" w:rsidRDefault="004816EB" w:rsidP="004816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>&lt;0.001</w:t>
            </w:r>
          </w:p>
        </w:tc>
      </w:tr>
      <w:tr w:rsidR="004816EB" w:rsidRPr="007F7256" w14:paraId="7F0E84B2" w14:textId="77777777" w:rsidTr="002352DB">
        <w:trPr>
          <w:trHeight w:val="288"/>
          <w:jc w:val="center"/>
        </w:trPr>
        <w:tc>
          <w:tcPr>
            <w:tcW w:w="23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2A06C3" w14:textId="77777777" w:rsidR="004816EB" w:rsidRPr="007F7256" w:rsidRDefault="004816EB" w:rsidP="004816E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24792" w14:textId="1369D887" w:rsidR="004816EB" w:rsidRPr="004816EB" w:rsidRDefault="006B240D" w:rsidP="004816EB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t>Average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9098FC" w14:textId="77777777" w:rsidR="004816EB" w:rsidRPr="007F7256" w:rsidRDefault="004816EB" w:rsidP="004816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 xml:space="preserve">13748 ( 20.2)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49D96E" w14:textId="77777777" w:rsidR="004816EB" w:rsidRPr="007F7256" w:rsidRDefault="004816EB" w:rsidP="004816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 xml:space="preserve">  780 ( 21.3)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2741A7" w14:textId="77777777" w:rsidR="004816EB" w:rsidRPr="007F7256" w:rsidRDefault="004816EB" w:rsidP="004816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</w:p>
        </w:tc>
      </w:tr>
      <w:tr w:rsidR="004816EB" w:rsidRPr="007F7256" w14:paraId="5F16F7B5" w14:textId="77777777" w:rsidTr="002352DB">
        <w:trPr>
          <w:trHeight w:val="288"/>
          <w:jc w:val="center"/>
        </w:trPr>
        <w:tc>
          <w:tcPr>
            <w:tcW w:w="23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05A97B" w14:textId="77777777" w:rsidR="004816EB" w:rsidRPr="007F7256" w:rsidRDefault="004816EB" w:rsidP="004816E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3C799" w14:textId="2EF90BE0" w:rsidR="004816EB" w:rsidRPr="004816EB" w:rsidRDefault="004816EB" w:rsidP="004816EB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 w:rsidRPr="004816EB">
              <w:rPr>
                <w:rFonts w:ascii="Aptos Narrow" w:hAnsi="Aptos Narrow"/>
                <w:color w:val="000000"/>
              </w:rPr>
              <w:t>Low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4D126B" w14:textId="77777777" w:rsidR="004816EB" w:rsidRPr="007F7256" w:rsidRDefault="004816EB" w:rsidP="004816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 xml:space="preserve">24401 ( 35.9)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C88AE8" w14:textId="77777777" w:rsidR="004816EB" w:rsidRPr="007F7256" w:rsidRDefault="004816EB" w:rsidP="004816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 xml:space="preserve"> 1914 ( 52.3)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85BFAD" w14:textId="77777777" w:rsidR="004816EB" w:rsidRPr="007F7256" w:rsidRDefault="004816EB" w:rsidP="004816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</w:p>
        </w:tc>
      </w:tr>
      <w:tr w:rsidR="006A5402" w:rsidRPr="007F7256" w14:paraId="0054736A" w14:textId="77777777" w:rsidTr="006A5402">
        <w:trPr>
          <w:trHeight w:val="288"/>
          <w:jc w:val="center"/>
        </w:trPr>
        <w:tc>
          <w:tcPr>
            <w:tcW w:w="23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29CCDF" w14:textId="77777777" w:rsidR="006A5402" w:rsidRPr="007F7256" w:rsidRDefault="006A5402" w:rsidP="00C27E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552FD" w14:textId="77777777" w:rsidR="006A5402" w:rsidRPr="004816EB" w:rsidRDefault="006A5402" w:rsidP="00C27E43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 w:rsidRPr="004816EB"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6D94CB" w14:textId="77777777" w:rsidR="006A5402" w:rsidRPr="007F7256" w:rsidRDefault="006A5402" w:rsidP="00C27E4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 xml:space="preserve"> 1034 (  1.5)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F20444" w14:textId="77777777" w:rsidR="006A5402" w:rsidRPr="007F7256" w:rsidRDefault="006A5402" w:rsidP="00C27E4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 xml:space="preserve">   55 (  1.5)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9A7A59" w14:textId="77777777" w:rsidR="006A5402" w:rsidRPr="007F7256" w:rsidRDefault="006A5402" w:rsidP="00C27E4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</w:p>
        </w:tc>
      </w:tr>
      <w:tr w:rsidR="006A5402" w:rsidRPr="007F7256" w14:paraId="50F7C70B" w14:textId="77777777" w:rsidTr="006A5402">
        <w:trPr>
          <w:trHeight w:val="288"/>
          <w:jc w:val="center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C5D22" w14:textId="77777777" w:rsidR="006A5402" w:rsidRPr="007F7256" w:rsidRDefault="006A5402" w:rsidP="00C27E4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  <w:r w:rsidRPr="007F725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  <w:t>LTCs (mean (SD))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DC0F7" w14:textId="77777777" w:rsidR="006A5402" w:rsidRPr="004816EB" w:rsidRDefault="006A5402" w:rsidP="00C27E43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107CE7" w14:textId="77777777" w:rsidR="006A5402" w:rsidRPr="007F7256" w:rsidRDefault="006A5402" w:rsidP="00C27E4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 xml:space="preserve">15095 ( 22.2)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947419" w14:textId="77777777" w:rsidR="006A5402" w:rsidRPr="007F7256" w:rsidRDefault="006A5402" w:rsidP="00C27E4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 xml:space="preserve">  491 ( 13.4)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36B62D" w14:textId="77777777" w:rsidR="006A5402" w:rsidRPr="007F7256" w:rsidRDefault="006A5402" w:rsidP="00C27E4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>&lt;0.001</w:t>
            </w:r>
          </w:p>
        </w:tc>
      </w:tr>
      <w:tr w:rsidR="006A5402" w:rsidRPr="007F7256" w14:paraId="6C37B5AF" w14:textId="77777777" w:rsidTr="006A5402">
        <w:trPr>
          <w:trHeight w:val="288"/>
          <w:jc w:val="center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9BE403" w14:textId="77777777" w:rsidR="006A5402" w:rsidRPr="007F7256" w:rsidRDefault="006A5402" w:rsidP="00C27E4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8719F7" w14:textId="77777777" w:rsidR="006A5402" w:rsidRPr="007F7256" w:rsidRDefault="006A5402" w:rsidP="00C27E4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FBC829" w14:textId="77777777" w:rsidR="006A5402" w:rsidRPr="007F7256" w:rsidRDefault="006A5402" w:rsidP="00C27E4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 xml:space="preserve">19282 ( 28.3)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3AA5EA" w14:textId="77777777" w:rsidR="006A5402" w:rsidRPr="007F7256" w:rsidRDefault="006A5402" w:rsidP="00C27E4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 xml:space="preserve">  868 ( 23.7)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FBAD64" w14:textId="77777777" w:rsidR="006A5402" w:rsidRPr="007F7256" w:rsidRDefault="006A5402" w:rsidP="00C27E4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</w:p>
        </w:tc>
      </w:tr>
      <w:tr w:rsidR="006A5402" w:rsidRPr="007F7256" w14:paraId="1B9E1820" w14:textId="77777777" w:rsidTr="006A5402">
        <w:trPr>
          <w:trHeight w:val="288"/>
          <w:jc w:val="center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41EB0B" w14:textId="77777777" w:rsidR="006A5402" w:rsidRPr="007F7256" w:rsidRDefault="006A5402" w:rsidP="00C27E4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E2D132" w14:textId="77777777" w:rsidR="006A5402" w:rsidRPr="007F7256" w:rsidRDefault="006A5402" w:rsidP="00C27E4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8060F3" w14:textId="77777777" w:rsidR="006A5402" w:rsidRPr="007F7256" w:rsidRDefault="006A5402" w:rsidP="00C27E4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 xml:space="preserve">33608 ( 49.4)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1438CD" w14:textId="77777777" w:rsidR="006A5402" w:rsidRPr="007F7256" w:rsidRDefault="006A5402" w:rsidP="00C27E4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 xml:space="preserve"> 2297 ( 62.7)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D3C0F4" w14:textId="77777777" w:rsidR="006A5402" w:rsidRPr="007F7256" w:rsidRDefault="006A5402" w:rsidP="00C27E4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</w:p>
        </w:tc>
      </w:tr>
      <w:tr w:rsidR="006A5402" w:rsidRPr="007F7256" w14:paraId="2BD4386B" w14:textId="77777777" w:rsidTr="006A5402">
        <w:trPr>
          <w:trHeight w:val="288"/>
          <w:jc w:val="center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10420B" w14:textId="77777777" w:rsidR="006A5402" w:rsidRPr="007F7256" w:rsidRDefault="006A5402" w:rsidP="00C27E4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C25F3C" w14:textId="77777777" w:rsidR="006A5402" w:rsidRDefault="006A5402" w:rsidP="00C27E4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CC6654" w14:textId="77777777" w:rsidR="006A5402" w:rsidRPr="007F7256" w:rsidRDefault="006A5402" w:rsidP="00C27E4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 xml:space="preserve">   36 (  0.1)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7E5CB7" w14:textId="77777777" w:rsidR="006A5402" w:rsidRPr="007F7256" w:rsidRDefault="006A5402" w:rsidP="00C27E4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 xml:space="preserve">    7 (  0.2)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B794CC" w14:textId="77777777" w:rsidR="006A5402" w:rsidRPr="007F7256" w:rsidRDefault="006A5402" w:rsidP="00C27E4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</w:p>
        </w:tc>
      </w:tr>
      <w:tr w:rsidR="006A5402" w:rsidRPr="007F7256" w14:paraId="3BE8F881" w14:textId="77777777" w:rsidTr="006A5402">
        <w:trPr>
          <w:trHeight w:val="288"/>
          <w:jc w:val="center"/>
        </w:trPr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52057" w14:textId="77777777" w:rsidR="006A5402" w:rsidRPr="007F7256" w:rsidRDefault="006A5402" w:rsidP="00C27E4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  <w:r w:rsidRPr="007F725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  <w:t>FI44 (mean (SD))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5750" w14:textId="77777777" w:rsidR="006A5402" w:rsidRPr="007F7256" w:rsidRDefault="006A5402" w:rsidP="00C27E4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  <w:r w:rsidRPr="007F725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  <w:t> </w:t>
            </w:r>
          </w:p>
        </w:tc>
        <w:tc>
          <w:tcPr>
            <w:tcW w:w="18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06A42" w14:textId="77777777" w:rsidR="006A5402" w:rsidRPr="007F7256" w:rsidRDefault="006A5402" w:rsidP="00C27E4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 xml:space="preserve"> 0.15 (0.13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949C7" w14:textId="77777777" w:rsidR="006A5402" w:rsidRPr="007F7256" w:rsidRDefault="006A5402" w:rsidP="00C27E4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 xml:space="preserve"> 0.22 (0.15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05567" w14:textId="77777777" w:rsidR="006A5402" w:rsidRPr="007F7256" w:rsidRDefault="006A5402" w:rsidP="00C27E4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>&lt;0.001</w:t>
            </w:r>
          </w:p>
        </w:tc>
      </w:tr>
      <w:tr w:rsidR="006A5402" w:rsidRPr="007F7256" w14:paraId="3947A86A" w14:textId="77777777" w:rsidTr="006A5402">
        <w:trPr>
          <w:trHeight w:val="288"/>
          <w:jc w:val="center"/>
        </w:trPr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924D85" w14:textId="77777777" w:rsidR="006A5402" w:rsidRPr="007F7256" w:rsidRDefault="006A5402" w:rsidP="00C27E4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  <w:t>CASP-12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B4E44C" w14:textId="77777777" w:rsidR="006A5402" w:rsidRPr="007F7256" w:rsidRDefault="006A5402" w:rsidP="00C27E4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</w:p>
        </w:tc>
        <w:tc>
          <w:tcPr>
            <w:tcW w:w="18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A7108D" w14:textId="77777777" w:rsidR="006A5402" w:rsidRPr="002C67CA" w:rsidRDefault="006A5402" w:rsidP="00C27E43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highlight w:val="yellow"/>
              </w:rPr>
            </w:pPr>
            <w:r>
              <w:rPr>
                <w:rFonts w:ascii="Aptos Narrow" w:hAnsi="Aptos Narrow"/>
                <w:color w:val="000000"/>
              </w:rPr>
              <w:t>26.45 (5.91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32BC01" w14:textId="77777777" w:rsidR="006A5402" w:rsidRPr="002C67CA" w:rsidRDefault="006A5402" w:rsidP="00C27E43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highlight w:val="yellow"/>
              </w:rPr>
            </w:pPr>
            <w:r>
              <w:rPr>
                <w:rFonts w:ascii="Aptos Narrow" w:hAnsi="Aptos Narrow"/>
                <w:color w:val="000000"/>
              </w:rPr>
              <w:t>24.29 (6.69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63307B" w14:textId="77777777" w:rsidR="006A5402" w:rsidRPr="007F7256" w:rsidRDefault="006A5402" w:rsidP="00C27E4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>&lt;0.001</w:t>
            </w:r>
          </w:p>
        </w:tc>
      </w:tr>
    </w:tbl>
    <w:p w14:paraId="663AF5C3" w14:textId="77777777" w:rsidR="006A5402" w:rsidRDefault="006A5402"/>
    <w:p w14:paraId="52E156DC" w14:textId="77777777" w:rsidR="006A5402" w:rsidRDefault="006A5402"/>
    <w:p w14:paraId="2C80E2E1" w14:textId="77777777" w:rsidR="00ED3E96" w:rsidRDefault="00ED3E96"/>
    <w:p w14:paraId="1640F0C0" w14:textId="77777777" w:rsidR="00ED3E96" w:rsidRDefault="00ED3E96"/>
    <w:p w14:paraId="19FE569E" w14:textId="77777777" w:rsidR="00ED3E96" w:rsidRDefault="00ED3E96"/>
    <w:p w14:paraId="37CBD26A" w14:textId="77777777" w:rsidR="00ED3E96" w:rsidRDefault="00ED3E96"/>
    <w:p w14:paraId="309B2976" w14:textId="77777777" w:rsidR="00ED3E96" w:rsidRDefault="00ED3E96"/>
    <w:p w14:paraId="490C4702" w14:textId="77777777" w:rsidR="00ED3E96" w:rsidRDefault="00ED3E96"/>
    <w:p w14:paraId="450C8B53" w14:textId="77777777" w:rsidR="00ED3E96" w:rsidRDefault="00ED3E96"/>
    <w:p w14:paraId="623D8F1E" w14:textId="77777777" w:rsidR="00ED3E96" w:rsidRDefault="00ED3E96"/>
    <w:p w14:paraId="4B121073" w14:textId="77777777" w:rsidR="00ED3E96" w:rsidRDefault="00ED3E96"/>
    <w:p w14:paraId="24EF1BE6" w14:textId="77777777" w:rsidR="00ED3E96" w:rsidRDefault="00ED3E96"/>
    <w:p w14:paraId="3A7D255F" w14:textId="77777777" w:rsidR="00ED3E96" w:rsidRDefault="00ED3E96"/>
    <w:p w14:paraId="155387C2" w14:textId="77777777" w:rsidR="00ED3E96" w:rsidRDefault="00ED3E96">
      <w:pPr>
        <w:sectPr w:rsidR="00ED3E96" w:rsidSect="00F0649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F240997" w14:textId="6ABB8AC1" w:rsidR="00ED3E96" w:rsidRPr="00ED3E96" w:rsidRDefault="00ED3E96" w:rsidP="00ED3E96">
      <w:pPr>
        <w:pStyle w:val="Caption"/>
        <w:keepNext/>
        <w:jc w:val="center"/>
        <w:rPr>
          <w:sz w:val="22"/>
          <w:szCs w:val="22"/>
        </w:rPr>
      </w:pPr>
      <w:r w:rsidRPr="00ED3E96">
        <w:rPr>
          <w:sz w:val="22"/>
          <w:szCs w:val="22"/>
        </w:rPr>
        <w:lastRenderedPageBreak/>
        <w:t xml:space="preserve">Table </w:t>
      </w:r>
      <w:r w:rsidRPr="00ED3E96">
        <w:rPr>
          <w:sz w:val="22"/>
          <w:szCs w:val="22"/>
        </w:rPr>
        <w:fldChar w:fldCharType="begin"/>
      </w:r>
      <w:r w:rsidRPr="00ED3E96">
        <w:rPr>
          <w:sz w:val="22"/>
          <w:szCs w:val="22"/>
        </w:rPr>
        <w:instrText xml:space="preserve"> SEQ Table \* ARABIC </w:instrText>
      </w:r>
      <w:r w:rsidRPr="00ED3E96">
        <w:rPr>
          <w:sz w:val="22"/>
          <w:szCs w:val="22"/>
        </w:rPr>
        <w:fldChar w:fldCharType="separate"/>
      </w:r>
      <w:r w:rsidR="0000208B">
        <w:rPr>
          <w:noProof/>
          <w:sz w:val="22"/>
          <w:szCs w:val="22"/>
        </w:rPr>
        <w:t>6</w:t>
      </w:r>
      <w:r w:rsidRPr="00ED3E96">
        <w:rPr>
          <w:sz w:val="22"/>
          <w:szCs w:val="22"/>
        </w:rPr>
        <w:fldChar w:fldCharType="end"/>
      </w:r>
      <w:r w:rsidRPr="00ED3E96">
        <w:rPr>
          <w:sz w:val="22"/>
          <w:szCs w:val="22"/>
        </w:rPr>
        <w:t>: Pairwise correlations and reliability estimates for the FMM and CASP-12 scores across the nine wav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72"/>
        <w:gridCol w:w="685"/>
        <w:gridCol w:w="685"/>
        <w:gridCol w:w="685"/>
        <w:gridCol w:w="685"/>
        <w:gridCol w:w="685"/>
        <w:gridCol w:w="685"/>
        <w:gridCol w:w="685"/>
        <w:gridCol w:w="705"/>
        <w:gridCol w:w="705"/>
        <w:gridCol w:w="788"/>
        <w:gridCol w:w="773"/>
        <w:gridCol w:w="773"/>
        <w:gridCol w:w="773"/>
        <w:gridCol w:w="773"/>
        <w:gridCol w:w="773"/>
        <w:gridCol w:w="773"/>
        <w:gridCol w:w="773"/>
        <w:gridCol w:w="772"/>
      </w:tblGrid>
      <w:tr w:rsidR="00ED3E96" w:rsidRPr="003274EF" w14:paraId="0855C884" w14:textId="77777777" w:rsidTr="00ED3E96">
        <w:trPr>
          <w:trHeight w:val="288"/>
        </w:trPr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12F86" w14:textId="77777777" w:rsidR="00ED3E96" w:rsidRPr="003274EF" w:rsidRDefault="00ED3E96" w:rsidP="00C27E43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9050A" w14:textId="77777777" w:rsidR="00ED3E96" w:rsidRPr="00AF421F" w:rsidRDefault="00ED3E96" w:rsidP="00C27E43">
            <w:pPr>
              <w:jc w:val="center"/>
              <w:rPr>
                <w:rFonts w:ascii="Aptos Narrow" w:hAnsi="Aptos Narrow"/>
                <w:b/>
                <w:bCs/>
                <w:color w:val="000000"/>
                <w:sz w:val="18"/>
                <w:szCs w:val="18"/>
                <w:vertAlign w:val="subscript"/>
              </w:rPr>
            </w:pPr>
            <w:r w:rsidRPr="00AF421F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FFM</w:t>
            </w:r>
            <w:r w:rsidRPr="00AF421F">
              <w:rPr>
                <w:rFonts w:ascii="Aptos Narrow" w:hAnsi="Aptos Narrow"/>
                <w:b/>
                <w:bCs/>
                <w:color w:val="000000"/>
                <w:sz w:val="18"/>
                <w:szCs w:val="18"/>
                <w:vertAlign w:val="subscript"/>
              </w:rPr>
              <w:t>W1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7336E8" w14:textId="77777777" w:rsidR="00ED3E96" w:rsidRPr="00AF421F" w:rsidRDefault="00ED3E96" w:rsidP="00C27E43">
            <w:pPr>
              <w:jc w:val="center"/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</w:pPr>
            <w:r w:rsidRPr="00AF421F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FFM</w:t>
            </w:r>
            <w:r w:rsidRPr="00AF421F">
              <w:rPr>
                <w:rFonts w:ascii="Aptos Narrow" w:hAnsi="Aptos Narrow"/>
                <w:b/>
                <w:bCs/>
                <w:color w:val="000000"/>
                <w:sz w:val="18"/>
                <w:szCs w:val="18"/>
                <w:vertAlign w:val="subscript"/>
              </w:rPr>
              <w:t>W2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0E602A" w14:textId="77777777" w:rsidR="00ED3E96" w:rsidRPr="00AF421F" w:rsidRDefault="00ED3E96" w:rsidP="00C27E43">
            <w:pPr>
              <w:jc w:val="center"/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</w:pPr>
            <w:r w:rsidRPr="00AF421F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FFM</w:t>
            </w:r>
            <w:r w:rsidRPr="00AF421F">
              <w:rPr>
                <w:rFonts w:ascii="Aptos Narrow" w:hAnsi="Aptos Narrow"/>
                <w:b/>
                <w:bCs/>
                <w:color w:val="000000"/>
                <w:sz w:val="18"/>
                <w:szCs w:val="18"/>
                <w:vertAlign w:val="subscript"/>
              </w:rPr>
              <w:t>W3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8BE4BA" w14:textId="77777777" w:rsidR="00ED3E96" w:rsidRPr="00AF421F" w:rsidRDefault="00ED3E96" w:rsidP="00C27E43">
            <w:pPr>
              <w:jc w:val="center"/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</w:pPr>
            <w:r w:rsidRPr="00AF421F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FFM</w:t>
            </w:r>
            <w:r w:rsidRPr="00AF421F">
              <w:rPr>
                <w:rFonts w:ascii="Aptos Narrow" w:hAnsi="Aptos Narrow"/>
                <w:b/>
                <w:bCs/>
                <w:color w:val="000000"/>
                <w:sz w:val="18"/>
                <w:szCs w:val="18"/>
                <w:vertAlign w:val="subscript"/>
              </w:rPr>
              <w:t>W4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D2999F" w14:textId="77777777" w:rsidR="00ED3E96" w:rsidRPr="00AF421F" w:rsidRDefault="00ED3E96" w:rsidP="00C27E43">
            <w:pPr>
              <w:jc w:val="center"/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</w:pPr>
            <w:r w:rsidRPr="00AF421F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FFM</w:t>
            </w:r>
            <w:r w:rsidRPr="00AF421F">
              <w:rPr>
                <w:rFonts w:ascii="Aptos Narrow" w:hAnsi="Aptos Narrow"/>
                <w:b/>
                <w:bCs/>
                <w:color w:val="000000"/>
                <w:sz w:val="18"/>
                <w:szCs w:val="18"/>
                <w:vertAlign w:val="subscript"/>
              </w:rPr>
              <w:t>W5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5C68BD" w14:textId="77777777" w:rsidR="00ED3E96" w:rsidRPr="00AF421F" w:rsidRDefault="00ED3E96" w:rsidP="00C27E43">
            <w:pPr>
              <w:jc w:val="center"/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</w:pPr>
            <w:r w:rsidRPr="00AF421F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FFM</w:t>
            </w:r>
            <w:r w:rsidRPr="00AF421F">
              <w:rPr>
                <w:rFonts w:ascii="Aptos Narrow" w:hAnsi="Aptos Narrow"/>
                <w:b/>
                <w:bCs/>
                <w:color w:val="000000"/>
                <w:sz w:val="18"/>
                <w:szCs w:val="18"/>
                <w:vertAlign w:val="subscript"/>
              </w:rPr>
              <w:t>W6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2AFDCA" w14:textId="77777777" w:rsidR="00ED3E96" w:rsidRPr="00AF421F" w:rsidRDefault="00ED3E96" w:rsidP="00C27E43">
            <w:pPr>
              <w:jc w:val="center"/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</w:pPr>
            <w:r w:rsidRPr="00AF421F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FFM</w:t>
            </w:r>
            <w:r w:rsidRPr="00AF421F">
              <w:rPr>
                <w:rFonts w:ascii="Aptos Narrow" w:hAnsi="Aptos Narrow"/>
                <w:b/>
                <w:bCs/>
                <w:color w:val="000000"/>
                <w:sz w:val="18"/>
                <w:szCs w:val="18"/>
                <w:vertAlign w:val="subscript"/>
              </w:rPr>
              <w:t>W7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571423" w14:textId="77777777" w:rsidR="00ED3E96" w:rsidRPr="00AF421F" w:rsidRDefault="00ED3E96" w:rsidP="00C27E43">
            <w:pPr>
              <w:jc w:val="center"/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</w:pPr>
            <w:r w:rsidRPr="00AF421F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FFM</w:t>
            </w:r>
            <w:r w:rsidRPr="00AF421F">
              <w:rPr>
                <w:rFonts w:ascii="Aptos Narrow" w:hAnsi="Aptos Narrow"/>
                <w:b/>
                <w:bCs/>
                <w:color w:val="000000"/>
                <w:sz w:val="18"/>
                <w:szCs w:val="18"/>
                <w:vertAlign w:val="subscript"/>
              </w:rPr>
              <w:t>W8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AC4FD1" w14:textId="77777777" w:rsidR="00ED3E96" w:rsidRPr="00AF421F" w:rsidRDefault="00ED3E96" w:rsidP="00C27E43">
            <w:pPr>
              <w:jc w:val="center"/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</w:pPr>
            <w:r w:rsidRPr="00AF421F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FFM</w:t>
            </w:r>
            <w:r w:rsidRPr="00AF421F">
              <w:rPr>
                <w:rFonts w:ascii="Aptos Narrow" w:hAnsi="Aptos Narrow"/>
                <w:b/>
                <w:bCs/>
                <w:color w:val="000000"/>
                <w:sz w:val="18"/>
                <w:szCs w:val="18"/>
                <w:vertAlign w:val="subscript"/>
              </w:rPr>
              <w:t>W9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EDB3F" w14:textId="77777777" w:rsidR="00ED3E96" w:rsidRPr="00AF421F" w:rsidRDefault="00ED3E96" w:rsidP="00C27E43">
            <w:pPr>
              <w:jc w:val="center"/>
              <w:rPr>
                <w:rFonts w:ascii="Aptos Narrow" w:hAnsi="Aptos Narrow"/>
                <w:b/>
                <w:bCs/>
                <w:color w:val="000000"/>
                <w:sz w:val="18"/>
                <w:szCs w:val="18"/>
                <w:vertAlign w:val="subscript"/>
              </w:rPr>
            </w:pPr>
            <w:r w:rsidRPr="00AF421F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CASP</w:t>
            </w:r>
            <w:r w:rsidRPr="00AF421F">
              <w:rPr>
                <w:rFonts w:ascii="Aptos Narrow" w:hAnsi="Aptos Narrow"/>
                <w:b/>
                <w:bCs/>
                <w:color w:val="000000"/>
                <w:sz w:val="18"/>
                <w:szCs w:val="18"/>
                <w:vertAlign w:val="subscript"/>
              </w:rPr>
              <w:t>W1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DBCF5" w14:textId="77777777" w:rsidR="00ED3E96" w:rsidRPr="00AF421F" w:rsidRDefault="00ED3E96" w:rsidP="00C27E43">
            <w:pPr>
              <w:jc w:val="center"/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</w:pPr>
            <w:r w:rsidRPr="00AF421F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CASP</w:t>
            </w:r>
            <w:r w:rsidRPr="00AF421F">
              <w:rPr>
                <w:rFonts w:ascii="Aptos Narrow" w:hAnsi="Aptos Narrow"/>
                <w:b/>
                <w:bCs/>
                <w:color w:val="000000"/>
                <w:sz w:val="18"/>
                <w:szCs w:val="18"/>
                <w:vertAlign w:val="subscript"/>
              </w:rPr>
              <w:t>W2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6B7E8" w14:textId="77777777" w:rsidR="00ED3E96" w:rsidRPr="00AF421F" w:rsidRDefault="00ED3E96" w:rsidP="00C27E43">
            <w:pPr>
              <w:jc w:val="center"/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</w:pPr>
            <w:r w:rsidRPr="00AF421F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CASP</w:t>
            </w:r>
            <w:r w:rsidRPr="00AF421F">
              <w:rPr>
                <w:rFonts w:ascii="Aptos Narrow" w:hAnsi="Aptos Narrow"/>
                <w:b/>
                <w:bCs/>
                <w:color w:val="000000"/>
                <w:sz w:val="18"/>
                <w:szCs w:val="18"/>
                <w:vertAlign w:val="subscript"/>
              </w:rPr>
              <w:t>W3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A0767" w14:textId="77777777" w:rsidR="00ED3E96" w:rsidRPr="00AF421F" w:rsidRDefault="00ED3E96" w:rsidP="00C27E43">
            <w:pPr>
              <w:jc w:val="center"/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</w:pPr>
            <w:r w:rsidRPr="00AF421F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CASP</w:t>
            </w:r>
            <w:r w:rsidRPr="00AF421F">
              <w:rPr>
                <w:rFonts w:ascii="Aptos Narrow" w:hAnsi="Aptos Narrow"/>
                <w:b/>
                <w:bCs/>
                <w:color w:val="000000"/>
                <w:sz w:val="18"/>
                <w:szCs w:val="18"/>
                <w:vertAlign w:val="subscript"/>
              </w:rPr>
              <w:t>W4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ABA84" w14:textId="77777777" w:rsidR="00ED3E96" w:rsidRPr="00AF421F" w:rsidRDefault="00ED3E96" w:rsidP="00C27E43">
            <w:pPr>
              <w:jc w:val="center"/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</w:pPr>
            <w:r w:rsidRPr="00AF421F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CASP</w:t>
            </w:r>
            <w:r w:rsidRPr="00AF421F">
              <w:rPr>
                <w:rFonts w:ascii="Aptos Narrow" w:hAnsi="Aptos Narrow"/>
                <w:b/>
                <w:bCs/>
                <w:color w:val="000000"/>
                <w:sz w:val="18"/>
                <w:szCs w:val="18"/>
                <w:vertAlign w:val="subscript"/>
              </w:rPr>
              <w:t>W5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25613" w14:textId="77777777" w:rsidR="00ED3E96" w:rsidRPr="00AF421F" w:rsidRDefault="00ED3E96" w:rsidP="00C27E43">
            <w:pPr>
              <w:jc w:val="center"/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</w:pPr>
            <w:r w:rsidRPr="00AF421F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CASP</w:t>
            </w:r>
            <w:r w:rsidRPr="00AF421F">
              <w:rPr>
                <w:rFonts w:ascii="Aptos Narrow" w:hAnsi="Aptos Narrow"/>
                <w:b/>
                <w:bCs/>
                <w:color w:val="000000"/>
                <w:sz w:val="18"/>
                <w:szCs w:val="18"/>
                <w:vertAlign w:val="subscript"/>
              </w:rPr>
              <w:t>W6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CD95D" w14:textId="77777777" w:rsidR="00ED3E96" w:rsidRPr="00AF421F" w:rsidRDefault="00ED3E96" w:rsidP="00C27E43">
            <w:pPr>
              <w:jc w:val="center"/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</w:pPr>
            <w:r w:rsidRPr="00AF421F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CASP</w:t>
            </w:r>
            <w:r w:rsidRPr="00AF421F">
              <w:rPr>
                <w:rFonts w:ascii="Aptos Narrow" w:hAnsi="Aptos Narrow"/>
                <w:b/>
                <w:bCs/>
                <w:color w:val="000000"/>
                <w:sz w:val="18"/>
                <w:szCs w:val="18"/>
                <w:vertAlign w:val="subscript"/>
              </w:rPr>
              <w:t>W7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BA30D" w14:textId="77777777" w:rsidR="00ED3E96" w:rsidRPr="00AF421F" w:rsidRDefault="00ED3E96" w:rsidP="00C27E43">
            <w:pPr>
              <w:jc w:val="center"/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</w:pPr>
            <w:r w:rsidRPr="00AF421F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CASP</w:t>
            </w:r>
            <w:r w:rsidRPr="00AF421F">
              <w:rPr>
                <w:rFonts w:ascii="Aptos Narrow" w:hAnsi="Aptos Narrow"/>
                <w:b/>
                <w:bCs/>
                <w:color w:val="000000"/>
                <w:sz w:val="18"/>
                <w:szCs w:val="18"/>
                <w:vertAlign w:val="subscript"/>
              </w:rPr>
              <w:t>W8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AD7CF" w14:textId="77777777" w:rsidR="00ED3E96" w:rsidRPr="00AF421F" w:rsidRDefault="00ED3E96" w:rsidP="00C27E43">
            <w:pPr>
              <w:jc w:val="center"/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</w:pPr>
            <w:r w:rsidRPr="00AF421F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CASP</w:t>
            </w:r>
            <w:r w:rsidRPr="00AF421F">
              <w:rPr>
                <w:rFonts w:ascii="Aptos Narrow" w:hAnsi="Aptos Narrow"/>
                <w:b/>
                <w:bCs/>
                <w:color w:val="000000"/>
                <w:sz w:val="18"/>
                <w:szCs w:val="18"/>
                <w:vertAlign w:val="subscript"/>
              </w:rPr>
              <w:t>W9</w:t>
            </w:r>
          </w:p>
        </w:tc>
      </w:tr>
      <w:tr w:rsidR="00ED3E96" w:rsidRPr="003274EF" w14:paraId="2AF22E55" w14:textId="77777777" w:rsidTr="00ED3E96">
        <w:trPr>
          <w:trHeight w:val="288"/>
        </w:trPr>
        <w:tc>
          <w:tcPr>
            <w:tcW w:w="2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FA2FCA" w14:textId="77777777" w:rsidR="00ED3E96" w:rsidRPr="00AF421F" w:rsidRDefault="00ED3E96" w:rsidP="00C27E43">
            <w:pPr>
              <w:jc w:val="center"/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</w:pPr>
            <w:r w:rsidRPr="00AF421F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FFM</w:t>
            </w:r>
            <w:r w:rsidRPr="00AF421F">
              <w:rPr>
                <w:rFonts w:ascii="Aptos Narrow" w:hAnsi="Aptos Narrow"/>
                <w:b/>
                <w:bCs/>
                <w:color w:val="000000"/>
                <w:sz w:val="18"/>
                <w:szCs w:val="18"/>
                <w:vertAlign w:val="subscript"/>
              </w:rPr>
              <w:t>W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084F4B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(0.91)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D6D433" w14:textId="77777777" w:rsidR="00ED3E96" w:rsidRPr="003274EF" w:rsidRDefault="00ED3E96" w:rsidP="00C27E43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0.794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78E35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0.755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74D76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0.707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38946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0.686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6215D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0.664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ACBF1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0.63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ED09D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0.608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5FED0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0.565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D3B11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0.596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FDC49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0.537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29F95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0.495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0E069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0.472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DE858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0.474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76DC2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0.456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A73A1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0.408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2E49E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0.41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96846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0.376</w:t>
            </w:r>
          </w:p>
        </w:tc>
      </w:tr>
      <w:tr w:rsidR="00ED3E96" w:rsidRPr="003274EF" w14:paraId="21A3814E" w14:textId="77777777" w:rsidTr="00ED3E96">
        <w:trPr>
          <w:trHeight w:val="288"/>
        </w:trPr>
        <w:tc>
          <w:tcPr>
            <w:tcW w:w="2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E831BF" w14:textId="77777777" w:rsidR="00ED3E96" w:rsidRPr="00AF421F" w:rsidRDefault="00ED3E96" w:rsidP="00C27E43">
            <w:pPr>
              <w:jc w:val="center"/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</w:pPr>
            <w:r w:rsidRPr="00AF421F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FFM</w:t>
            </w:r>
            <w:r w:rsidRPr="00AF421F">
              <w:rPr>
                <w:rFonts w:ascii="Aptos Narrow" w:hAnsi="Aptos Narrow"/>
                <w:b/>
                <w:bCs/>
                <w:color w:val="000000"/>
                <w:sz w:val="18"/>
                <w:szCs w:val="18"/>
                <w:vertAlign w:val="subscript"/>
              </w:rPr>
              <w:t>W2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C92F13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1FB8B4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(0.91)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DB232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0.813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A1C15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0.76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40507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0.73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1CE9C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0.694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01443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0.654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5FCCC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0.637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FE943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0.574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4904C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0.538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08F1A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0.597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E839B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0.533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B9CC3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0.507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9BB4E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0.497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390B3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0.473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31C6A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0.43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5CBE0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0.426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B2126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0.391</w:t>
            </w:r>
          </w:p>
        </w:tc>
      </w:tr>
      <w:tr w:rsidR="00ED3E96" w:rsidRPr="003274EF" w14:paraId="4F70B53B" w14:textId="77777777" w:rsidTr="00ED3E96">
        <w:trPr>
          <w:trHeight w:val="288"/>
        </w:trPr>
        <w:tc>
          <w:tcPr>
            <w:tcW w:w="2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A4404A" w14:textId="77777777" w:rsidR="00ED3E96" w:rsidRPr="00AF421F" w:rsidRDefault="00ED3E96" w:rsidP="00C27E43">
            <w:pPr>
              <w:jc w:val="center"/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</w:pPr>
            <w:r w:rsidRPr="00AF421F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FFM</w:t>
            </w:r>
            <w:r w:rsidRPr="00AF421F">
              <w:rPr>
                <w:rFonts w:ascii="Aptos Narrow" w:hAnsi="Aptos Narrow"/>
                <w:b/>
                <w:bCs/>
                <w:color w:val="000000"/>
                <w:sz w:val="18"/>
                <w:szCs w:val="18"/>
                <w:vertAlign w:val="subscript"/>
              </w:rPr>
              <w:t>W3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431E23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E81AF3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5ECE65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(0.91)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0C4AC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0.796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5B502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0.75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DBBE3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0.726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DA2BF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0.672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94478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0.645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46338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0.586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F3AF5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0.512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573CB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0.535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7DB5B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0.568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71D22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0.514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56A7B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0.51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2D550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0.477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E35BB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0.422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00E56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0.446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2FD6A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0.423</w:t>
            </w:r>
          </w:p>
        </w:tc>
      </w:tr>
      <w:tr w:rsidR="00ED3E96" w:rsidRPr="003274EF" w14:paraId="19F40552" w14:textId="77777777" w:rsidTr="00ED3E96">
        <w:trPr>
          <w:trHeight w:val="288"/>
        </w:trPr>
        <w:tc>
          <w:tcPr>
            <w:tcW w:w="2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E57D97" w14:textId="77777777" w:rsidR="00ED3E96" w:rsidRPr="00AF421F" w:rsidRDefault="00ED3E96" w:rsidP="00C27E43">
            <w:pPr>
              <w:jc w:val="center"/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</w:pPr>
            <w:r w:rsidRPr="00AF421F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FFM</w:t>
            </w:r>
            <w:r w:rsidRPr="00AF421F">
              <w:rPr>
                <w:rFonts w:ascii="Aptos Narrow" w:hAnsi="Aptos Narrow"/>
                <w:b/>
                <w:bCs/>
                <w:color w:val="000000"/>
                <w:sz w:val="18"/>
                <w:szCs w:val="18"/>
                <w:vertAlign w:val="subscript"/>
              </w:rPr>
              <w:t>W4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0FC593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1B6954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A47595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3FCC91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(0.90)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79ED5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0.815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52826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0.773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1FA52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0.734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CDE54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0.705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9FB62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0.651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DA14A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0.45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16C2F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0.482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03688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0.506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8CD69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0.577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CEBFD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0.542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6479E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0.503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648CC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0.467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39020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0.463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D098C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0.440</w:t>
            </w:r>
          </w:p>
        </w:tc>
      </w:tr>
      <w:tr w:rsidR="00ED3E96" w:rsidRPr="003274EF" w14:paraId="5B70A589" w14:textId="77777777" w:rsidTr="00ED3E96">
        <w:trPr>
          <w:trHeight w:val="288"/>
        </w:trPr>
        <w:tc>
          <w:tcPr>
            <w:tcW w:w="2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7CDCE0" w14:textId="77777777" w:rsidR="00ED3E96" w:rsidRPr="00AF421F" w:rsidRDefault="00ED3E96" w:rsidP="00C27E43">
            <w:pPr>
              <w:jc w:val="center"/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</w:pPr>
            <w:r w:rsidRPr="00AF421F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FFM</w:t>
            </w:r>
            <w:r w:rsidRPr="00AF421F">
              <w:rPr>
                <w:rFonts w:ascii="Aptos Narrow" w:hAnsi="Aptos Narrow"/>
                <w:b/>
                <w:bCs/>
                <w:color w:val="000000"/>
                <w:sz w:val="18"/>
                <w:szCs w:val="18"/>
                <w:vertAlign w:val="subscript"/>
              </w:rPr>
              <w:t>W5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325F27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795CF2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EF7A78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3A1D2B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7DD0B7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(0.91)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CCB02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0.818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4CCFD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0.766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8E7C4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0.74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02CBC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0.689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0FCBE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0.45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CD3B4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0.478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24939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0.48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00FAF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0.524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68FB5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0.60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3D225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0.546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1A28C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0.505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584D0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0.50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502FE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0.489</w:t>
            </w:r>
          </w:p>
        </w:tc>
      </w:tr>
      <w:tr w:rsidR="00ED3E96" w:rsidRPr="003274EF" w14:paraId="7C2A1617" w14:textId="77777777" w:rsidTr="00ED3E96">
        <w:trPr>
          <w:trHeight w:val="288"/>
        </w:trPr>
        <w:tc>
          <w:tcPr>
            <w:tcW w:w="2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8B5BC1" w14:textId="77777777" w:rsidR="00ED3E96" w:rsidRPr="00AF421F" w:rsidRDefault="00ED3E96" w:rsidP="00C27E43">
            <w:pPr>
              <w:jc w:val="center"/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</w:pPr>
            <w:r w:rsidRPr="00AF421F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FFM</w:t>
            </w:r>
            <w:r w:rsidRPr="00AF421F">
              <w:rPr>
                <w:rFonts w:ascii="Aptos Narrow" w:hAnsi="Aptos Narrow"/>
                <w:b/>
                <w:bCs/>
                <w:color w:val="000000"/>
                <w:sz w:val="18"/>
                <w:szCs w:val="18"/>
                <w:vertAlign w:val="subscript"/>
              </w:rPr>
              <w:t>W6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4BAC90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280C04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61F175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790706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0F2BC7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0F266B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(0.91)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1A864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0.824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5F625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0.783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0BFE9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0.726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F18A5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0.407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16B54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0.424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F32E1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0.454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FD8E0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0.489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FDBDF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0.529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2D353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0.579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204C6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0.52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DEFCD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0.517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57D70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0.504</w:t>
            </w:r>
          </w:p>
        </w:tc>
      </w:tr>
      <w:tr w:rsidR="00ED3E96" w:rsidRPr="003274EF" w14:paraId="0DE5E1E8" w14:textId="77777777" w:rsidTr="00ED3E96">
        <w:trPr>
          <w:trHeight w:val="288"/>
        </w:trPr>
        <w:tc>
          <w:tcPr>
            <w:tcW w:w="2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9E597A" w14:textId="77777777" w:rsidR="00ED3E96" w:rsidRPr="00AF421F" w:rsidRDefault="00ED3E96" w:rsidP="00C27E43">
            <w:pPr>
              <w:jc w:val="center"/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</w:pPr>
            <w:r w:rsidRPr="00AF421F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FFM</w:t>
            </w:r>
            <w:r w:rsidRPr="00AF421F">
              <w:rPr>
                <w:rFonts w:ascii="Aptos Narrow" w:hAnsi="Aptos Narrow"/>
                <w:b/>
                <w:bCs/>
                <w:color w:val="000000"/>
                <w:sz w:val="18"/>
                <w:szCs w:val="18"/>
                <w:vertAlign w:val="subscript"/>
              </w:rPr>
              <w:t>W7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DB9787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50F9C6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8AF1B3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6758E4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C9D5C7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1B20EB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CA80E3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(0.91)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F29B3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0.82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FC2CC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0.756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0CEDF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0.395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D14C9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0.405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31958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0.408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012E6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0.46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1B16F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0.49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0CBCA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0.519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6BD68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0.563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CFB07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0.528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6F084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0.513</w:t>
            </w:r>
          </w:p>
        </w:tc>
      </w:tr>
      <w:tr w:rsidR="00ED3E96" w:rsidRPr="003274EF" w14:paraId="5912DBE3" w14:textId="77777777" w:rsidTr="00ED3E96">
        <w:trPr>
          <w:trHeight w:val="288"/>
        </w:trPr>
        <w:tc>
          <w:tcPr>
            <w:tcW w:w="2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18459E" w14:textId="77777777" w:rsidR="00ED3E96" w:rsidRPr="00AF421F" w:rsidRDefault="00ED3E96" w:rsidP="00C27E43">
            <w:pPr>
              <w:jc w:val="center"/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</w:pPr>
            <w:r w:rsidRPr="00AF421F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FFM</w:t>
            </w:r>
            <w:r w:rsidRPr="00AF421F">
              <w:rPr>
                <w:rFonts w:ascii="Aptos Narrow" w:hAnsi="Aptos Narrow"/>
                <w:b/>
                <w:bCs/>
                <w:color w:val="000000"/>
                <w:sz w:val="18"/>
                <w:szCs w:val="18"/>
                <w:vertAlign w:val="subscript"/>
              </w:rPr>
              <w:t>W8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338B0E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6A4499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D65104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EEB91A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40128E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14B1F1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FB5B05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F9B05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(0.90) 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ADE3D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0.801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CB8AD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0.357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5C1FB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0.385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F7AB2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0.397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2E790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0.44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A648B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0.476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FEB2F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0.494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E36E1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0.514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C102F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0.583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5A8A0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0.554</w:t>
            </w:r>
          </w:p>
        </w:tc>
      </w:tr>
      <w:tr w:rsidR="00ED3E96" w:rsidRPr="003274EF" w14:paraId="2EAC45BC" w14:textId="77777777" w:rsidTr="00ED3E96">
        <w:trPr>
          <w:trHeight w:val="288"/>
        </w:trPr>
        <w:tc>
          <w:tcPr>
            <w:tcW w:w="2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8A8488" w14:textId="77777777" w:rsidR="00ED3E96" w:rsidRPr="00AF421F" w:rsidRDefault="00ED3E96" w:rsidP="00C27E43">
            <w:pPr>
              <w:jc w:val="center"/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</w:pPr>
            <w:r w:rsidRPr="00AF421F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FFM</w:t>
            </w:r>
            <w:r w:rsidRPr="00AF421F">
              <w:rPr>
                <w:rFonts w:ascii="Aptos Narrow" w:hAnsi="Aptos Narrow"/>
                <w:b/>
                <w:bCs/>
                <w:color w:val="000000"/>
                <w:sz w:val="18"/>
                <w:szCs w:val="18"/>
                <w:vertAlign w:val="subscript"/>
              </w:rPr>
              <w:t>W9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0B32EB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AD2F39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F96CFC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D6B9C5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A17336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CDC4BF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019CF8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EF97CF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F9F23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(0.91) 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8F1BC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0.328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E81FA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0.36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D3500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0.364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73165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0.389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EB4DA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0.433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CDBC5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0.449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806D6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0.469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AF34C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0.52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45CE3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0.583</w:t>
            </w:r>
          </w:p>
        </w:tc>
      </w:tr>
      <w:tr w:rsidR="00ED3E96" w:rsidRPr="003274EF" w14:paraId="045EB446" w14:textId="77777777" w:rsidTr="00ED3E96">
        <w:trPr>
          <w:trHeight w:val="288"/>
        </w:trPr>
        <w:tc>
          <w:tcPr>
            <w:tcW w:w="2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C0BE6" w14:textId="77777777" w:rsidR="00ED3E96" w:rsidRPr="00AF421F" w:rsidRDefault="00ED3E96" w:rsidP="00C27E43">
            <w:pPr>
              <w:jc w:val="center"/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</w:pPr>
            <w:r w:rsidRPr="00AF421F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CASP</w:t>
            </w:r>
            <w:r w:rsidRPr="00AF421F">
              <w:rPr>
                <w:rFonts w:ascii="Aptos Narrow" w:hAnsi="Aptos Narrow"/>
                <w:b/>
                <w:bCs/>
                <w:color w:val="000000"/>
                <w:sz w:val="18"/>
                <w:szCs w:val="18"/>
                <w:vertAlign w:val="subscript"/>
              </w:rPr>
              <w:t>W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613EC9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B282C0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4F08DF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141613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9FA02F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D0F746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AB2E38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18E281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B61F45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A5A94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(0.88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1C8AB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0.704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C06FD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0.66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4DA99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0.616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2EC62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0.598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34C69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0.558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725B2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0.537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DF76D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0.512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A01AB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0.507</w:t>
            </w:r>
          </w:p>
        </w:tc>
      </w:tr>
      <w:tr w:rsidR="00ED3E96" w:rsidRPr="003274EF" w14:paraId="55E086D4" w14:textId="77777777" w:rsidTr="00ED3E96">
        <w:trPr>
          <w:trHeight w:val="288"/>
        </w:trPr>
        <w:tc>
          <w:tcPr>
            <w:tcW w:w="2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688EB" w14:textId="77777777" w:rsidR="00ED3E96" w:rsidRPr="00AF421F" w:rsidRDefault="00ED3E96" w:rsidP="00C27E43">
            <w:pPr>
              <w:jc w:val="center"/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</w:pPr>
            <w:r w:rsidRPr="00AF421F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CASP</w:t>
            </w:r>
            <w:r w:rsidRPr="00AF421F">
              <w:rPr>
                <w:rFonts w:ascii="Aptos Narrow" w:hAnsi="Aptos Narrow"/>
                <w:b/>
                <w:bCs/>
                <w:color w:val="000000"/>
                <w:sz w:val="18"/>
                <w:szCs w:val="18"/>
                <w:vertAlign w:val="subscript"/>
              </w:rPr>
              <w:t>W</w:t>
            </w:r>
            <w:r>
              <w:rPr>
                <w:rFonts w:ascii="Aptos Narrow" w:hAnsi="Aptos Narrow"/>
                <w:b/>
                <w:bCs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2F6EA6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B49086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1943B0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469D11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045EC1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B3FA31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91E8BE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9A8AAF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C6FDE4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6F503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 --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24995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 (0.89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DBCA2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0.729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A7516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0.68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A857E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0.65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FE49B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0.617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1B9C5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0.58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07B88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0.564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FD664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0.542</w:t>
            </w:r>
          </w:p>
        </w:tc>
      </w:tr>
      <w:tr w:rsidR="00ED3E96" w:rsidRPr="003274EF" w14:paraId="677D2B98" w14:textId="77777777" w:rsidTr="00ED3E96">
        <w:trPr>
          <w:trHeight w:val="288"/>
        </w:trPr>
        <w:tc>
          <w:tcPr>
            <w:tcW w:w="2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15E51" w14:textId="77777777" w:rsidR="00ED3E96" w:rsidRPr="00AF421F" w:rsidRDefault="00ED3E96" w:rsidP="00C27E43">
            <w:pPr>
              <w:jc w:val="center"/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</w:pPr>
            <w:r w:rsidRPr="00AF421F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CASP</w:t>
            </w:r>
            <w:r w:rsidRPr="00AF421F">
              <w:rPr>
                <w:rFonts w:ascii="Aptos Narrow" w:hAnsi="Aptos Narrow"/>
                <w:b/>
                <w:bCs/>
                <w:color w:val="000000"/>
                <w:sz w:val="18"/>
                <w:szCs w:val="18"/>
                <w:vertAlign w:val="subscript"/>
              </w:rPr>
              <w:t>W</w:t>
            </w:r>
            <w:r>
              <w:rPr>
                <w:rFonts w:ascii="Aptos Narrow" w:hAnsi="Aptos Narrow"/>
                <w:b/>
                <w:bCs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AC0119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B2F459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54D320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342F78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0DD4F4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AF5D9E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A77374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050920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3BDE40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CA1DFC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ED1320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3B6DF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 (0.89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B79C7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0.764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BAF5D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0.722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38E73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0.682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CC1CB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0.65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377DE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0.623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A4170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0.591</w:t>
            </w:r>
          </w:p>
        </w:tc>
      </w:tr>
      <w:tr w:rsidR="00ED3E96" w:rsidRPr="003274EF" w14:paraId="07705A8E" w14:textId="77777777" w:rsidTr="00ED3E96">
        <w:trPr>
          <w:trHeight w:val="288"/>
        </w:trPr>
        <w:tc>
          <w:tcPr>
            <w:tcW w:w="2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E521E" w14:textId="77777777" w:rsidR="00ED3E96" w:rsidRPr="00AF421F" w:rsidRDefault="00ED3E96" w:rsidP="00C27E43">
            <w:pPr>
              <w:jc w:val="center"/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</w:pPr>
            <w:r w:rsidRPr="00AF421F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CASP</w:t>
            </w:r>
            <w:r w:rsidRPr="00AF421F">
              <w:rPr>
                <w:rFonts w:ascii="Aptos Narrow" w:hAnsi="Aptos Narrow"/>
                <w:b/>
                <w:bCs/>
                <w:color w:val="000000"/>
                <w:sz w:val="18"/>
                <w:szCs w:val="18"/>
                <w:vertAlign w:val="subscript"/>
              </w:rPr>
              <w:t>W</w:t>
            </w:r>
            <w:r>
              <w:rPr>
                <w:rFonts w:ascii="Aptos Narrow" w:hAnsi="Aptos Narrow"/>
                <w:b/>
                <w:bCs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A111F5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3A9B4C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64B4C2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777AE0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B1BBB7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7B3B3E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9C723F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D7A19F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601639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414ACB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DF2F87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2F2974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6380E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(0.89)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16719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0.765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D0738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0.718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AC0B7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0.683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0105B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0.652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07834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0.613</w:t>
            </w:r>
          </w:p>
        </w:tc>
      </w:tr>
      <w:tr w:rsidR="00ED3E96" w:rsidRPr="003274EF" w14:paraId="57F93C2E" w14:textId="77777777" w:rsidTr="00ED3E96">
        <w:trPr>
          <w:trHeight w:val="288"/>
        </w:trPr>
        <w:tc>
          <w:tcPr>
            <w:tcW w:w="2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EB021" w14:textId="77777777" w:rsidR="00ED3E96" w:rsidRPr="00AF421F" w:rsidRDefault="00ED3E96" w:rsidP="00C27E43">
            <w:pPr>
              <w:jc w:val="center"/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</w:pPr>
            <w:r w:rsidRPr="00AF421F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CASP</w:t>
            </w:r>
            <w:r w:rsidRPr="00AF421F">
              <w:rPr>
                <w:rFonts w:ascii="Aptos Narrow" w:hAnsi="Aptos Narrow"/>
                <w:b/>
                <w:bCs/>
                <w:color w:val="000000"/>
                <w:sz w:val="18"/>
                <w:szCs w:val="18"/>
                <w:vertAlign w:val="subscript"/>
              </w:rPr>
              <w:t>W</w:t>
            </w:r>
            <w:r>
              <w:rPr>
                <w:rFonts w:ascii="Aptos Narrow" w:hAnsi="Aptos Narrow"/>
                <w:b/>
                <w:bCs/>
                <w:color w:val="00000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C7EB2E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963408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56D52C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3CD0A6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1D5E12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AEDCCA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58FBC9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C03605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E53C26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4171F1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BD1939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7D5E20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90B0DF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E0AD0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(0.89)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1C96B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0.768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8F15F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0.722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0D21B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0.682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934BF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0.661</w:t>
            </w:r>
          </w:p>
        </w:tc>
      </w:tr>
      <w:tr w:rsidR="00ED3E96" w:rsidRPr="003274EF" w14:paraId="2358D8B1" w14:textId="77777777" w:rsidTr="00ED3E96">
        <w:trPr>
          <w:trHeight w:val="288"/>
        </w:trPr>
        <w:tc>
          <w:tcPr>
            <w:tcW w:w="2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6A4C7" w14:textId="77777777" w:rsidR="00ED3E96" w:rsidRPr="00AF421F" w:rsidRDefault="00ED3E96" w:rsidP="00C27E43">
            <w:pPr>
              <w:jc w:val="center"/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</w:pPr>
            <w:r w:rsidRPr="00AF421F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CASP</w:t>
            </w:r>
            <w:r w:rsidRPr="00AF421F">
              <w:rPr>
                <w:rFonts w:ascii="Aptos Narrow" w:hAnsi="Aptos Narrow"/>
                <w:b/>
                <w:bCs/>
                <w:color w:val="000000"/>
                <w:sz w:val="18"/>
                <w:szCs w:val="18"/>
                <w:vertAlign w:val="subscript"/>
              </w:rPr>
              <w:t>W</w:t>
            </w:r>
            <w:r>
              <w:rPr>
                <w:rFonts w:ascii="Aptos Narrow" w:hAnsi="Aptos Narrow"/>
                <w:b/>
                <w:bCs/>
                <w:color w:val="00000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6C27A2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393450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98BF53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F099F6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4F3ECA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28D614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A97923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98EC36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AAABCE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8DF606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240524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E6226D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C37C19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7CB661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D8546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(0.89) 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EA6B3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0.758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DD375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0.718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5EC58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0.685</w:t>
            </w:r>
          </w:p>
        </w:tc>
      </w:tr>
      <w:tr w:rsidR="00ED3E96" w:rsidRPr="003274EF" w14:paraId="37F01599" w14:textId="77777777" w:rsidTr="00ED3E96">
        <w:trPr>
          <w:trHeight w:val="288"/>
        </w:trPr>
        <w:tc>
          <w:tcPr>
            <w:tcW w:w="2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DC748" w14:textId="77777777" w:rsidR="00ED3E96" w:rsidRPr="00AF421F" w:rsidRDefault="00ED3E96" w:rsidP="00C27E43">
            <w:pPr>
              <w:jc w:val="center"/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</w:pPr>
            <w:r w:rsidRPr="00AF421F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CASP</w:t>
            </w:r>
            <w:r w:rsidRPr="00AF421F">
              <w:rPr>
                <w:rFonts w:ascii="Aptos Narrow" w:hAnsi="Aptos Narrow"/>
                <w:b/>
                <w:bCs/>
                <w:color w:val="000000"/>
                <w:sz w:val="18"/>
                <w:szCs w:val="18"/>
                <w:vertAlign w:val="subscript"/>
              </w:rPr>
              <w:t>W</w:t>
            </w:r>
            <w:r>
              <w:rPr>
                <w:rFonts w:ascii="Aptos Narrow" w:hAnsi="Aptos Narrow"/>
                <w:b/>
                <w:bCs/>
                <w:color w:val="000000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52EBD9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2EC3BD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1816AE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2AF611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2EB063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318103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2F08A9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6C1A8D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43874A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A9E339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7EC42A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3883E1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283C0E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94E5D0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4138CC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CDAF4" w14:textId="77777777" w:rsidR="00ED3E96" w:rsidRPr="003274EF" w:rsidRDefault="00ED3E96" w:rsidP="00C27E43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(0.89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88B3E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0.76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2CA1A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0.724</w:t>
            </w:r>
          </w:p>
        </w:tc>
      </w:tr>
      <w:tr w:rsidR="00ED3E96" w:rsidRPr="003274EF" w14:paraId="78634898" w14:textId="77777777" w:rsidTr="00ED3E96">
        <w:trPr>
          <w:trHeight w:val="288"/>
        </w:trPr>
        <w:tc>
          <w:tcPr>
            <w:tcW w:w="2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9535F" w14:textId="77777777" w:rsidR="00ED3E96" w:rsidRPr="00AF421F" w:rsidRDefault="00ED3E96" w:rsidP="00C27E43">
            <w:pPr>
              <w:jc w:val="center"/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</w:pPr>
            <w:r w:rsidRPr="00AF421F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CASP</w:t>
            </w:r>
            <w:r w:rsidRPr="00AF421F">
              <w:rPr>
                <w:rFonts w:ascii="Aptos Narrow" w:hAnsi="Aptos Narrow"/>
                <w:b/>
                <w:bCs/>
                <w:color w:val="000000"/>
                <w:sz w:val="18"/>
                <w:szCs w:val="18"/>
                <w:vertAlign w:val="subscript"/>
              </w:rPr>
              <w:t>W</w:t>
            </w:r>
            <w:r>
              <w:rPr>
                <w:rFonts w:ascii="Aptos Narrow" w:hAnsi="Aptos Narrow"/>
                <w:b/>
                <w:bCs/>
                <w:color w:val="000000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800D40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890A65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609CBC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699C30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998048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DB0F64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EA42DF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145328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C6FFD2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50F069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23ACD0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A951AC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AF107A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17C0DA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4E75AA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04C803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9D8FA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(0.89)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5F05F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0.768</w:t>
            </w:r>
          </w:p>
        </w:tc>
      </w:tr>
      <w:tr w:rsidR="00ED3E96" w:rsidRPr="003274EF" w14:paraId="34CAC0CE" w14:textId="77777777" w:rsidTr="00ED3E96">
        <w:trPr>
          <w:trHeight w:val="288"/>
        </w:trPr>
        <w:tc>
          <w:tcPr>
            <w:tcW w:w="2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4F87E" w14:textId="77777777" w:rsidR="00ED3E96" w:rsidRPr="00AF421F" w:rsidRDefault="00ED3E96" w:rsidP="00C27E43">
            <w:pPr>
              <w:jc w:val="center"/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</w:pPr>
            <w:r w:rsidRPr="00AF421F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CASP</w:t>
            </w:r>
            <w:r w:rsidRPr="00AF421F">
              <w:rPr>
                <w:rFonts w:ascii="Aptos Narrow" w:hAnsi="Aptos Narrow"/>
                <w:b/>
                <w:bCs/>
                <w:color w:val="000000"/>
                <w:sz w:val="18"/>
                <w:szCs w:val="18"/>
                <w:vertAlign w:val="subscript"/>
              </w:rPr>
              <w:t>W</w:t>
            </w:r>
            <w:r>
              <w:rPr>
                <w:rFonts w:ascii="Aptos Narrow" w:hAnsi="Aptos Narrow"/>
                <w:b/>
                <w:bCs/>
                <w:color w:val="000000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1DA442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335171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C8313F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160584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DE8BAB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A0FC7B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02E0F7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7D14E2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9701F0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3213F4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344138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B6E96C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25933F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8ECEE0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A32BEF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D95162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13E31D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C8017" w14:textId="77777777" w:rsidR="00ED3E96" w:rsidRPr="003274EF" w:rsidRDefault="00ED3E96" w:rsidP="00C27E43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274EF">
              <w:rPr>
                <w:rFonts w:ascii="Aptos Narrow" w:hAnsi="Aptos Narrow"/>
                <w:color w:val="000000"/>
                <w:sz w:val="18"/>
                <w:szCs w:val="18"/>
              </w:rPr>
              <w:t>(0.89) </w:t>
            </w:r>
          </w:p>
        </w:tc>
      </w:tr>
    </w:tbl>
    <w:p w14:paraId="75A681A9" w14:textId="7B7ED91E" w:rsidR="00ED3E96" w:rsidRDefault="00ED3E96" w:rsidP="00ED3E96">
      <w:r>
        <w:tab/>
      </w:r>
      <w:r>
        <w:rPr>
          <w:sz w:val="16"/>
          <w:szCs w:val="16"/>
        </w:rPr>
        <w:t xml:space="preserve">CASP here means CASP-12; </w:t>
      </w:r>
      <w:r w:rsidRPr="00AF421F">
        <w:rPr>
          <w:sz w:val="16"/>
          <w:szCs w:val="16"/>
        </w:rPr>
        <w:t>Reliability estimates based on tetrachoric correlations are reported in the diagonal and marked with coefficient ω in parenthesis.</w:t>
      </w:r>
    </w:p>
    <w:p w14:paraId="408BE51C" w14:textId="0FC926C9" w:rsidR="00ED3E96" w:rsidRPr="00ED3E96" w:rsidRDefault="00ED3E96" w:rsidP="00ED3E96">
      <w:pPr>
        <w:tabs>
          <w:tab w:val="left" w:pos="1160"/>
        </w:tabs>
        <w:sectPr w:rsidR="00ED3E96" w:rsidRPr="00ED3E96" w:rsidSect="00ED3E96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>
        <w:tab/>
      </w:r>
    </w:p>
    <w:p w14:paraId="20DF4ABF" w14:textId="7A7735AE" w:rsidR="0000208B" w:rsidRPr="003B61D2" w:rsidRDefault="0000208B" w:rsidP="0000208B">
      <w:pPr>
        <w:pStyle w:val="Caption"/>
        <w:keepNext/>
        <w:jc w:val="center"/>
        <w:rPr>
          <w:i w:val="0"/>
          <w:iCs w:val="0"/>
          <w:color w:val="auto"/>
          <w:sz w:val="20"/>
          <w:szCs w:val="20"/>
        </w:rPr>
      </w:pPr>
    </w:p>
    <w:p w14:paraId="162730F9" w14:textId="574D482B" w:rsidR="0000208B" w:rsidRPr="0000208B" w:rsidRDefault="0000208B" w:rsidP="0000208B">
      <w:pPr>
        <w:pStyle w:val="Caption"/>
        <w:keepNext/>
        <w:jc w:val="center"/>
        <w:rPr>
          <w:sz w:val="20"/>
          <w:szCs w:val="20"/>
        </w:rPr>
      </w:pPr>
      <w:r w:rsidRPr="0000208B">
        <w:rPr>
          <w:sz w:val="20"/>
          <w:szCs w:val="20"/>
        </w:rPr>
        <w:t xml:space="preserve">Table </w:t>
      </w:r>
      <w:r w:rsidRPr="0000208B">
        <w:rPr>
          <w:sz w:val="20"/>
          <w:szCs w:val="20"/>
        </w:rPr>
        <w:fldChar w:fldCharType="begin"/>
      </w:r>
      <w:r w:rsidRPr="0000208B">
        <w:rPr>
          <w:sz w:val="20"/>
          <w:szCs w:val="20"/>
        </w:rPr>
        <w:instrText xml:space="preserve"> SEQ Table \* ARABIC </w:instrText>
      </w:r>
      <w:r w:rsidRPr="0000208B">
        <w:rPr>
          <w:sz w:val="20"/>
          <w:szCs w:val="20"/>
        </w:rPr>
        <w:fldChar w:fldCharType="separate"/>
      </w:r>
      <w:r>
        <w:rPr>
          <w:noProof/>
          <w:sz w:val="20"/>
          <w:szCs w:val="20"/>
        </w:rPr>
        <w:t>7</w:t>
      </w:r>
      <w:r w:rsidRPr="0000208B">
        <w:rPr>
          <w:sz w:val="20"/>
          <w:szCs w:val="20"/>
        </w:rPr>
        <w:fldChar w:fldCharType="end"/>
      </w:r>
      <w:r w:rsidRPr="0000208B">
        <w:rPr>
          <w:sz w:val="20"/>
          <w:szCs w:val="20"/>
          <w:lang w:val="en-US"/>
        </w:rPr>
        <w:t xml:space="preserve">: Fit statistics of two LCM-SR models </w:t>
      </w:r>
      <w:r>
        <w:rPr>
          <w:sz w:val="20"/>
          <w:szCs w:val="20"/>
          <w:lang w:val="en-US"/>
        </w:rPr>
        <w:t>(Complete cases in FFM or CASP-12)</w:t>
      </w:r>
      <w:r w:rsidR="006A7C9A">
        <w:rPr>
          <w:sz w:val="20"/>
          <w:szCs w:val="20"/>
          <w:lang w:val="en-US"/>
        </w:rPr>
        <w:t xml:space="preserve">; N= </w:t>
      </w:r>
      <w:r w:rsidR="006A7C9A" w:rsidRPr="006A7C9A">
        <w:rPr>
          <w:sz w:val="20"/>
          <w:szCs w:val="20"/>
          <w:lang w:val="en-US"/>
        </w:rPr>
        <w:t>17115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8"/>
        <w:gridCol w:w="1076"/>
        <w:gridCol w:w="992"/>
        <w:gridCol w:w="992"/>
        <w:gridCol w:w="992"/>
        <w:gridCol w:w="2212"/>
      </w:tblGrid>
      <w:tr w:rsidR="0000208B" w:rsidRPr="003B61D2" w14:paraId="68FC4866" w14:textId="77777777" w:rsidTr="0000208B">
        <w:trPr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31434F3D" w14:textId="77777777" w:rsidR="0000208B" w:rsidRPr="003B61D2" w:rsidRDefault="0000208B" w:rsidP="00996C3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B61D2">
              <w:rPr>
                <w:sz w:val="20"/>
                <w:szCs w:val="20"/>
              </w:rPr>
              <w:t>Model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7E43A66E" w14:textId="77777777" w:rsidR="0000208B" w:rsidRPr="003B61D2" w:rsidRDefault="0000208B" w:rsidP="00996C3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B61D2">
              <w:rPr>
                <w:sz w:val="20"/>
                <w:szCs w:val="20"/>
              </w:rPr>
              <w:t>Chi-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454D0E9" w14:textId="77777777" w:rsidR="0000208B" w:rsidRPr="003B61D2" w:rsidRDefault="0000208B" w:rsidP="00996C3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3B61D2">
              <w:rPr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14:paraId="44DF335E" w14:textId="77777777" w:rsidR="0000208B" w:rsidRPr="003B61D2" w:rsidRDefault="0000208B" w:rsidP="00996C3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B61D2">
              <w:rPr>
                <w:sz w:val="20"/>
                <w:szCs w:val="20"/>
                <w:lang w:val="en-US"/>
              </w:rPr>
              <w:t>RTLI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1C263E2" w14:textId="77777777" w:rsidR="0000208B" w:rsidRPr="003B61D2" w:rsidRDefault="0000208B" w:rsidP="00996C3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B61D2">
              <w:rPr>
                <w:sz w:val="20"/>
                <w:szCs w:val="20"/>
                <w:lang w:val="en-US"/>
              </w:rPr>
              <w:t>RCFI</w:t>
            </w:r>
          </w:p>
        </w:tc>
        <w:tc>
          <w:tcPr>
            <w:tcW w:w="2212" w:type="dxa"/>
            <w:shd w:val="clear" w:color="auto" w:fill="auto"/>
            <w:vAlign w:val="center"/>
          </w:tcPr>
          <w:p w14:paraId="597E9A8F" w14:textId="77777777" w:rsidR="0000208B" w:rsidRPr="003B61D2" w:rsidRDefault="0000208B" w:rsidP="00996C3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B61D2">
              <w:rPr>
                <w:sz w:val="20"/>
                <w:szCs w:val="20"/>
              </w:rPr>
              <w:t>RRMSEA</w:t>
            </w:r>
          </w:p>
        </w:tc>
      </w:tr>
      <w:tr w:rsidR="0000208B" w:rsidRPr="003B61D2" w14:paraId="3869D8DB" w14:textId="77777777" w:rsidTr="0000208B">
        <w:trPr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317252D6" w14:textId="77777777" w:rsidR="0000208B" w:rsidRPr="003B61D2" w:rsidRDefault="0000208B" w:rsidP="00996C3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B61D2">
              <w:rPr>
                <w:sz w:val="20"/>
                <w:szCs w:val="20"/>
              </w:rPr>
              <w:t>A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09E0B729" w14:textId="0C8EF054" w:rsidR="0000208B" w:rsidRPr="003B61D2" w:rsidRDefault="003B32EA" w:rsidP="00996C3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B32EA">
              <w:rPr>
                <w:sz w:val="20"/>
                <w:szCs w:val="20"/>
              </w:rPr>
              <w:t>3037.0</w:t>
            </w:r>
            <w:r>
              <w:rPr>
                <w:sz w:val="20"/>
                <w:szCs w:val="20"/>
              </w:rPr>
              <w:t>1*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CDF4417" w14:textId="3E6A0B08" w:rsidR="0000208B" w:rsidRPr="003B61D2" w:rsidRDefault="003B32EA" w:rsidP="00996C3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C43CF90" w14:textId="2B4BABEA" w:rsidR="0000208B" w:rsidRPr="003B61D2" w:rsidRDefault="003B32EA" w:rsidP="00996C3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B32EA">
              <w:rPr>
                <w:sz w:val="20"/>
                <w:szCs w:val="20"/>
              </w:rPr>
              <w:t>0.96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07EC3C6" w14:textId="7D668AF3" w:rsidR="0000208B" w:rsidRPr="003B61D2" w:rsidRDefault="003B32EA" w:rsidP="00996C3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B32EA">
              <w:rPr>
                <w:sz w:val="20"/>
                <w:szCs w:val="20"/>
              </w:rPr>
              <w:t>0.967</w:t>
            </w:r>
          </w:p>
        </w:tc>
        <w:tc>
          <w:tcPr>
            <w:tcW w:w="2212" w:type="dxa"/>
            <w:shd w:val="clear" w:color="auto" w:fill="auto"/>
            <w:vAlign w:val="center"/>
          </w:tcPr>
          <w:p w14:paraId="1A292B2B" w14:textId="5FCE3E1F" w:rsidR="0000208B" w:rsidRPr="003B61D2" w:rsidRDefault="003B32EA" w:rsidP="00996C3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B32EA">
              <w:rPr>
                <w:sz w:val="20"/>
                <w:szCs w:val="20"/>
              </w:rPr>
              <w:t>0.068</w:t>
            </w:r>
            <w:r>
              <w:rPr>
                <w:sz w:val="20"/>
                <w:szCs w:val="20"/>
              </w:rPr>
              <w:t xml:space="preserve"> (</w:t>
            </w:r>
            <w:r w:rsidRPr="003B32EA">
              <w:rPr>
                <w:sz w:val="20"/>
                <w:szCs w:val="20"/>
              </w:rPr>
              <w:t>0.06</w:t>
            </w:r>
            <w:r>
              <w:rPr>
                <w:sz w:val="20"/>
                <w:szCs w:val="20"/>
              </w:rPr>
              <w:t xml:space="preserve">5 - </w:t>
            </w:r>
            <w:r w:rsidRPr="003B32EA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70)</w:t>
            </w:r>
          </w:p>
        </w:tc>
      </w:tr>
      <w:tr w:rsidR="0000208B" w:rsidRPr="003B61D2" w14:paraId="54BB6F78" w14:textId="77777777" w:rsidTr="0000208B">
        <w:trPr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4FB10C6E" w14:textId="77777777" w:rsidR="0000208B" w:rsidRPr="003B61D2" w:rsidRDefault="0000208B" w:rsidP="00996C3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B61D2">
              <w:rPr>
                <w:sz w:val="20"/>
                <w:szCs w:val="20"/>
              </w:rPr>
              <w:t>B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5636C967" w14:textId="0122BEF5" w:rsidR="0000208B" w:rsidRPr="003B61D2" w:rsidRDefault="006A7C9A" w:rsidP="00996C3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A7C9A">
              <w:rPr>
                <w:sz w:val="20"/>
                <w:szCs w:val="20"/>
              </w:rPr>
              <w:t>1570.48</w:t>
            </w:r>
            <w:r w:rsidR="003B32EA">
              <w:rPr>
                <w:sz w:val="20"/>
                <w:szCs w:val="20"/>
              </w:rPr>
              <w:t>*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ED94E69" w14:textId="11B65E46" w:rsidR="0000208B" w:rsidRPr="003B61D2" w:rsidRDefault="006A7C9A" w:rsidP="00996C3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1A1CB64" w14:textId="34A323A8" w:rsidR="0000208B" w:rsidRPr="003B61D2" w:rsidRDefault="006A7C9A" w:rsidP="00996C3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A7C9A">
              <w:rPr>
                <w:sz w:val="20"/>
                <w:szCs w:val="20"/>
              </w:rPr>
              <w:t>0.98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7048C79" w14:textId="1307841C" w:rsidR="0000208B" w:rsidRPr="003B61D2" w:rsidRDefault="006A7C9A" w:rsidP="00996C3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A7C9A">
              <w:rPr>
                <w:sz w:val="20"/>
                <w:szCs w:val="20"/>
              </w:rPr>
              <w:t>0.985</w:t>
            </w:r>
          </w:p>
        </w:tc>
        <w:tc>
          <w:tcPr>
            <w:tcW w:w="2212" w:type="dxa"/>
            <w:shd w:val="clear" w:color="auto" w:fill="auto"/>
            <w:vAlign w:val="center"/>
          </w:tcPr>
          <w:p w14:paraId="048DF34C" w14:textId="13274913" w:rsidR="0000208B" w:rsidRPr="003B61D2" w:rsidRDefault="006A7C9A" w:rsidP="00996C3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A7C9A">
              <w:rPr>
                <w:sz w:val="20"/>
                <w:szCs w:val="20"/>
              </w:rPr>
              <w:t>0.047</w:t>
            </w:r>
            <w:r>
              <w:rPr>
                <w:sz w:val="20"/>
                <w:szCs w:val="20"/>
              </w:rPr>
              <w:t xml:space="preserve"> (</w:t>
            </w:r>
            <w:r w:rsidRPr="006A7C9A">
              <w:rPr>
                <w:sz w:val="20"/>
                <w:szCs w:val="20"/>
              </w:rPr>
              <w:t>0.04</w:t>
            </w:r>
            <w:r>
              <w:rPr>
                <w:sz w:val="20"/>
                <w:szCs w:val="20"/>
              </w:rPr>
              <w:t>4-</w:t>
            </w:r>
            <w:r>
              <w:t xml:space="preserve"> </w:t>
            </w:r>
            <w:r w:rsidRPr="006A7C9A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50)</w:t>
            </w:r>
          </w:p>
        </w:tc>
      </w:tr>
    </w:tbl>
    <w:p w14:paraId="35B025A9" w14:textId="77777777" w:rsidR="0000208B" w:rsidRDefault="0000208B" w:rsidP="0000208B">
      <w:pPr>
        <w:rPr>
          <w:sz w:val="16"/>
          <w:szCs w:val="16"/>
        </w:rPr>
      </w:pPr>
      <w:r w:rsidRPr="00C12FE1">
        <w:rPr>
          <w:sz w:val="16"/>
          <w:szCs w:val="16"/>
        </w:rPr>
        <w:t xml:space="preserve">Model A: random intercept (RI) factors are added for both the CASP-12 and FFM; Model B random slope factors were added for CASP-12 and FFM to the model A. *p-value&lt;0.01. </w:t>
      </w:r>
    </w:p>
    <w:p w14:paraId="09142A6D" w14:textId="77777777" w:rsidR="00ED3E96" w:rsidRDefault="00ED3E96"/>
    <w:p w14:paraId="7A2FEC15" w14:textId="26CB6C6A" w:rsidR="0000208B" w:rsidRPr="0000208B" w:rsidRDefault="0000208B" w:rsidP="0000208B">
      <w:pPr>
        <w:pStyle w:val="Caption"/>
        <w:keepNext/>
        <w:jc w:val="center"/>
        <w:rPr>
          <w:sz w:val="20"/>
          <w:szCs w:val="20"/>
        </w:rPr>
      </w:pPr>
      <w:r w:rsidRPr="0000208B">
        <w:rPr>
          <w:sz w:val="20"/>
          <w:szCs w:val="20"/>
        </w:rPr>
        <w:t xml:space="preserve">Table </w:t>
      </w:r>
      <w:r w:rsidRPr="0000208B">
        <w:rPr>
          <w:sz w:val="20"/>
          <w:szCs w:val="20"/>
        </w:rPr>
        <w:fldChar w:fldCharType="begin"/>
      </w:r>
      <w:r w:rsidRPr="0000208B">
        <w:rPr>
          <w:sz w:val="20"/>
          <w:szCs w:val="20"/>
        </w:rPr>
        <w:instrText xml:space="preserve"> SEQ Table \* ARABIC </w:instrText>
      </w:r>
      <w:r w:rsidRPr="0000208B">
        <w:rPr>
          <w:sz w:val="20"/>
          <w:szCs w:val="20"/>
        </w:rPr>
        <w:fldChar w:fldCharType="separate"/>
      </w:r>
      <w:r w:rsidRPr="0000208B">
        <w:rPr>
          <w:noProof/>
          <w:sz w:val="20"/>
          <w:szCs w:val="20"/>
        </w:rPr>
        <w:t>8</w:t>
      </w:r>
      <w:r w:rsidRPr="0000208B">
        <w:rPr>
          <w:sz w:val="20"/>
          <w:szCs w:val="20"/>
        </w:rPr>
        <w:fldChar w:fldCharType="end"/>
      </w:r>
      <w:r w:rsidRPr="0000208B">
        <w:rPr>
          <w:sz w:val="20"/>
          <w:szCs w:val="20"/>
          <w:lang w:val="en-US"/>
        </w:rPr>
        <w:t>: Standardized parameters for  Models A and B</w:t>
      </w:r>
      <w:r>
        <w:rPr>
          <w:sz w:val="20"/>
          <w:szCs w:val="20"/>
          <w:lang w:val="en-US"/>
        </w:rPr>
        <w:t xml:space="preserve"> </w:t>
      </w:r>
      <w:r w:rsidRPr="0000208B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(Complete cases in FFM or CASP-12)</w:t>
      </w:r>
    </w:p>
    <w:tbl>
      <w:tblPr>
        <w:tblW w:w="575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46"/>
        <w:gridCol w:w="906"/>
        <w:gridCol w:w="906"/>
      </w:tblGrid>
      <w:tr w:rsidR="0000208B" w:rsidRPr="003B61D2" w14:paraId="44189DF0" w14:textId="77777777" w:rsidTr="00996C35">
        <w:trPr>
          <w:jc w:val="center"/>
        </w:trPr>
        <w:tc>
          <w:tcPr>
            <w:tcW w:w="3946" w:type="dxa"/>
            <w:shd w:val="clear" w:color="auto" w:fill="auto"/>
          </w:tcPr>
          <w:p w14:paraId="1ECE54BE" w14:textId="77777777" w:rsidR="0000208B" w:rsidRPr="003B61D2" w:rsidRDefault="0000208B" w:rsidP="00996C3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B61D2">
              <w:rPr>
                <w:sz w:val="20"/>
                <w:szCs w:val="20"/>
                <w:lang w:val="en-US"/>
              </w:rPr>
              <w:t>Model</w:t>
            </w:r>
          </w:p>
        </w:tc>
        <w:tc>
          <w:tcPr>
            <w:tcW w:w="906" w:type="dxa"/>
            <w:shd w:val="clear" w:color="auto" w:fill="auto"/>
          </w:tcPr>
          <w:p w14:paraId="6C95B704" w14:textId="77777777" w:rsidR="0000208B" w:rsidRPr="003B61D2" w:rsidRDefault="0000208B" w:rsidP="00996C3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B61D2"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906" w:type="dxa"/>
            <w:shd w:val="clear" w:color="auto" w:fill="auto"/>
          </w:tcPr>
          <w:p w14:paraId="469B04EC" w14:textId="77777777" w:rsidR="0000208B" w:rsidRPr="003B61D2" w:rsidRDefault="0000208B" w:rsidP="00996C3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85D3B">
              <w:rPr>
                <w:sz w:val="20"/>
                <w:szCs w:val="20"/>
                <w:lang w:val="en-US"/>
              </w:rPr>
              <w:t>B</w:t>
            </w:r>
          </w:p>
        </w:tc>
      </w:tr>
      <w:tr w:rsidR="0000208B" w:rsidRPr="003B61D2" w14:paraId="7F7C8230" w14:textId="77777777" w:rsidTr="00996C35">
        <w:trPr>
          <w:jc w:val="center"/>
        </w:trPr>
        <w:tc>
          <w:tcPr>
            <w:tcW w:w="5758" w:type="dxa"/>
            <w:gridSpan w:val="3"/>
            <w:shd w:val="clear" w:color="auto" w:fill="auto"/>
          </w:tcPr>
          <w:p w14:paraId="7F6FCF9C" w14:textId="77777777" w:rsidR="0000208B" w:rsidRPr="003B61D2" w:rsidRDefault="0000208B" w:rsidP="00996C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B61D2">
              <w:rPr>
                <w:b/>
                <w:bCs/>
                <w:sz w:val="20"/>
                <w:szCs w:val="20"/>
                <w:lang w:val="en-US"/>
              </w:rPr>
              <w:t>Random effect: Means</w:t>
            </w:r>
          </w:p>
        </w:tc>
      </w:tr>
      <w:tr w:rsidR="0000208B" w:rsidRPr="003B61D2" w14:paraId="16B1124A" w14:textId="77777777" w:rsidTr="00996C35">
        <w:trPr>
          <w:jc w:val="center"/>
        </w:trPr>
        <w:tc>
          <w:tcPr>
            <w:tcW w:w="3946" w:type="dxa"/>
            <w:shd w:val="clear" w:color="auto" w:fill="auto"/>
          </w:tcPr>
          <w:p w14:paraId="669B68A4" w14:textId="77777777" w:rsidR="0000208B" w:rsidRPr="003B61D2" w:rsidRDefault="0000208B" w:rsidP="00996C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B61D2">
              <w:rPr>
                <w:sz w:val="20"/>
                <w:szCs w:val="20"/>
                <w:lang w:val="en-US"/>
              </w:rPr>
              <w:t>CASP-12 intercept**</w:t>
            </w:r>
          </w:p>
          <w:p w14:paraId="730A497F" w14:textId="77777777" w:rsidR="0000208B" w:rsidRPr="003B61D2" w:rsidRDefault="0000208B" w:rsidP="00996C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B61D2">
              <w:rPr>
                <w:rFonts w:cs="Calibri"/>
                <w:sz w:val="20"/>
                <w:szCs w:val="20"/>
                <w:lang w:val="en-US"/>
              </w:rPr>
              <w:t>×</w:t>
            </w:r>
            <w:r w:rsidRPr="003B61D2"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906" w:type="dxa"/>
            <w:shd w:val="clear" w:color="auto" w:fill="auto"/>
          </w:tcPr>
          <w:p w14:paraId="6CB278E2" w14:textId="13153E46" w:rsidR="0000208B" w:rsidRPr="003B61D2" w:rsidRDefault="003B32EA" w:rsidP="00996C3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B32EA">
              <w:rPr>
                <w:sz w:val="20"/>
                <w:szCs w:val="20"/>
                <w:lang w:val="en-US"/>
              </w:rPr>
              <w:t>0.721</w:t>
            </w:r>
            <w:r w:rsidR="0000208B" w:rsidRPr="003B61D2">
              <w:rPr>
                <w:sz w:val="20"/>
                <w:szCs w:val="20"/>
                <w:lang w:val="en-US"/>
              </w:rPr>
              <w:t>*</w:t>
            </w:r>
          </w:p>
          <w:p w14:paraId="15D457BC" w14:textId="19543CBF" w:rsidR="0000208B" w:rsidRPr="003B61D2" w:rsidRDefault="00EA5D75" w:rsidP="00996C3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A5D75">
              <w:rPr>
                <w:sz w:val="20"/>
                <w:szCs w:val="20"/>
                <w:lang w:val="en-US"/>
              </w:rPr>
              <w:t>25.9</w:t>
            </w: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906" w:type="dxa"/>
            <w:shd w:val="clear" w:color="auto" w:fill="auto"/>
          </w:tcPr>
          <w:p w14:paraId="0E3694DA" w14:textId="36A655B7" w:rsidR="0000208B" w:rsidRDefault="006A7C9A" w:rsidP="00996C3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6A7C9A">
              <w:rPr>
                <w:sz w:val="20"/>
                <w:szCs w:val="20"/>
                <w:lang w:val="en-US"/>
              </w:rPr>
              <w:t>0.741</w:t>
            </w:r>
            <w:r w:rsidR="0000208B" w:rsidRPr="003B61D2">
              <w:rPr>
                <w:sz w:val="20"/>
                <w:szCs w:val="20"/>
                <w:lang w:val="en-US"/>
              </w:rPr>
              <w:t>*</w:t>
            </w:r>
          </w:p>
          <w:p w14:paraId="5EF92298" w14:textId="7E2EBEF6" w:rsidR="0000208B" w:rsidRPr="003B61D2" w:rsidRDefault="006A7C9A" w:rsidP="006A7C9A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6A7C9A">
              <w:rPr>
                <w:sz w:val="20"/>
                <w:szCs w:val="20"/>
                <w:lang w:val="en-US"/>
              </w:rPr>
              <w:t>26.6</w:t>
            </w:r>
            <w:r>
              <w:rPr>
                <w:sz w:val="20"/>
                <w:szCs w:val="20"/>
                <w:lang w:val="en-US"/>
              </w:rPr>
              <w:t>8</w:t>
            </w:r>
          </w:p>
        </w:tc>
      </w:tr>
      <w:tr w:rsidR="0000208B" w:rsidRPr="003B61D2" w14:paraId="33F91B7C" w14:textId="77777777" w:rsidTr="00996C35">
        <w:trPr>
          <w:jc w:val="center"/>
        </w:trPr>
        <w:tc>
          <w:tcPr>
            <w:tcW w:w="3946" w:type="dxa"/>
            <w:shd w:val="clear" w:color="auto" w:fill="auto"/>
          </w:tcPr>
          <w:p w14:paraId="22175808" w14:textId="77777777" w:rsidR="0000208B" w:rsidRPr="003B61D2" w:rsidRDefault="0000208B" w:rsidP="00996C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B61D2">
              <w:rPr>
                <w:sz w:val="20"/>
                <w:szCs w:val="20"/>
                <w:lang w:val="en-US"/>
              </w:rPr>
              <w:t>FFM intercept**</w:t>
            </w:r>
          </w:p>
        </w:tc>
        <w:tc>
          <w:tcPr>
            <w:tcW w:w="906" w:type="dxa"/>
            <w:shd w:val="clear" w:color="auto" w:fill="auto"/>
          </w:tcPr>
          <w:p w14:paraId="7498F8C1" w14:textId="502CD415" w:rsidR="0000208B" w:rsidRPr="003B61D2" w:rsidRDefault="0000208B" w:rsidP="00996C3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B61D2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16</w:t>
            </w:r>
            <w:r w:rsidR="003B32EA">
              <w:rPr>
                <w:sz w:val="20"/>
                <w:szCs w:val="20"/>
                <w:lang w:val="en-US"/>
              </w:rPr>
              <w:t>2</w:t>
            </w:r>
            <w:r w:rsidRPr="003B61D2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906" w:type="dxa"/>
            <w:shd w:val="clear" w:color="auto" w:fill="auto"/>
          </w:tcPr>
          <w:p w14:paraId="2B8BF9C1" w14:textId="6B015401" w:rsidR="0000208B" w:rsidRPr="003B61D2" w:rsidRDefault="0000208B" w:rsidP="00996C3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B61D2">
              <w:rPr>
                <w:sz w:val="20"/>
                <w:szCs w:val="20"/>
                <w:lang w:val="en-US"/>
              </w:rPr>
              <w:t>0.</w:t>
            </w:r>
            <w:r w:rsidR="006A7C9A">
              <w:rPr>
                <w:sz w:val="20"/>
                <w:szCs w:val="20"/>
                <w:lang w:val="en-US"/>
              </w:rPr>
              <w:t>148</w:t>
            </w:r>
            <w:r w:rsidRPr="003B61D2">
              <w:rPr>
                <w:sz w:val="20"/>
                <w:szCs w:val="20"/>
                <w:lang w:val="en-US"/>
              </w:rPr>
              <w:t>*</w:t>
            </w:r>
          </w:p>
        </w:tc>
      </w:tr>
      <w:tr w:rsidR="0000208B" w:rsidRPr="003B61D2" w14:paraId="535B834B" w14:textId="77777777" w:rsidTr="00996C35">
        <w:trPr>
          <w:jc w:val="center"/>
        </w:trPr>
        <w:tc>
          <w:tcPr>
            <w:tcW w:w="3946" w:type="dxa"/>
            <w:shd w:val="clear" w:color="auto" w:fill="auto"/>
          </w:tcPr>
          <w:p w14:paraId="76A02AA0" w14:textId="77777777" w:rsidR="0000208B" w:rsidRPr="003B61D2" w:rsidRDefault="0000208B" w:rsidP="00996C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B61D2">
              <w:rPr>
                <w:sz w:val="20"/>
                <w:szCs w:val="20"/>
                <w:lang w:val="en-US"/>
              </w:rPr>
              <w:t>CASP-12 slope**</w:t>
            </w:r>
          </w:p>
          <w:p w14:paraId="7990405F" w14:textId="77777777" w:rsidR="0000208B" w:rsidRPr="003B61D2" w:rsidRDefault="0000208B" w:rsidP="00996C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B61D2">
              <w:rPr>
                <w:rFonts w:cs="Calibri"/>
                <w:sz w:val="20"/>
                <w:szCs w:val="20"/>
                <w:lang w:val="en-US"/>
              </w:rPr>
              <w:t>×</w:t>
            </w:r>
            <w:r w:rsidRPr="003B61D2"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2E026D48" w14:textId="77777777" w:rsidR="0000208B" w:rsidRPr="003B61D2" w:rsidRDefault="0000208B" w:rsidP="00996C3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B61D2">
              <w:rPr>
                <w:sz w:val="20"/>
                <w:szCs w:val="20"/>
                <w:lang w:val="en-US"/>
              </w:rPr>
              <w:t>--</w:t>
            </w:r>
          </w:p>
        </w:tc>
        <w:tc>
          <w:tcPr>
            <w:tcW w:w="906" w:type="dxa"/>
            <w:shd w:val="clear" w:color="auto" w:fill="auto"/>
          </w:tcPr>
          <w:p w14:paraId="2E2724DF" w14:textId="77777777" w:rsidR="0000208B" w:rsidRPr="003B61D2" w:rsidRDefault="0000208B" w:rsidP="00996C3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B61D2">
              <w:rPr>
                <w:sz w:val="20"/>
                <w:szCs w:val="20"/>
                <w:lang w:val="en-US"/>
              </w:rPr>
              <w:t>-0.00</w:t>
            </w:r>
            <w:r>
              <w:rPr>
                <w:sz w:val="20"/>
                <w:szCs w:val="20"/>
                <w:lang w:val="en-US"/>
              </w:rPr>
              <w:t>6</w:t>
            </w:r>
            <w:r w:rsidRPr="003B61D2">
              <w:rPr>
                <w:sz w:val="20"/>
                <w:szCs w:val="20"/>
                <w:lang w:val="en-US"/>
              </w:rPr>
              <w:t>*</w:t>
            </w:r>
          </w:p>
          <w:p w14:paraId="2EBE3DF4" w14:textId="77777777" w:rsidR="0000208B" w:rsidRPr="003B61D2" w:rsidRDefault="0000208B" w:rsidP="00996C3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22</w:t>
            </w:r>
          </w:p>
        </w:tc>
      </w:tr>
      <w:tr w:rsidR="0000208B" w:rsidRPr="003B61D2" w14:paraId="239B5B49" w14:textId="77777777" w:rsidTr="00996C35">
        <w:trPr>
          <w:jc w:val="center"/>
        </w:trPr>
        <w:tc>
          <w:tcPr>
            <w:tcW w:w="3946" w:type="dxa"/>
            <w:shd w:val="clear" w:color="auto" w:fill="auto"/>
          </w:tcPr>
          <w:p w14:paraId="78C8C349" w14:textId="77777777" w:rsidR="0000208B" w:rsidRPr="003B61D2" w:rsidRDefault="0000208B" w:rsidP="00996C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B61D2">
              <w:rPr>
                <w:sz w:val="20"/>
                <w:szCs w:val="20"/>
                <w:lang w:val="en-US"/>
              </w:rPr>
              <w:t>FFM slope**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48F8CF11" w14:textId="77777777" w:rsidR="0000208B" w:rsidRPr="003B61D2" w:rsidRDefault="0000208B" w:rsidP="00996C3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B61D2">
              <w:rPr>
                <w:sz w:val="20"/>
                <w:szCs w:val="20"/>
                <w:lang w:val="en-US"/>
              </w:rPr>
              <w:t>--</w:t>
            </w:r>
          </w:p>
        </w:tc>
        <w:tc>
          <w:tcPr>
            <w:tcW w:w="906" w:type="dxa"/>
            <w:shd w:val="clear" w:color="auto" w:fill="auto"/>
          </w:tcPr>
          <w:p w14:paraId="0C2C8949" w14:textId="128C9112" w:rsidR="0000208B" w:rsidRPr="003B61D2" w:rsidRDefault="0000208B" w:rsidP="00996C3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B61D2">
              <w:rPr>
                <w:sz w:val="20"/>
                <w:szCs w:val="20"/>
                <w:lang w:val="en-US"/>
              </w:rPr>
              <w:t>0.00</w:t>
            </w:r>
            <w:r w:rsidR="006A7C9A">
              <w:rPr>
                <w:sz w:val="20"/>
                <w:szCs w:val="20"/>
                <w:lang w:val="en-US"/>
              </w:rPr>
              <w:t>4</w:t>
            </w:r>
            <w:r w:rsidRPr="003B61D2">
              <w:rPr>
                <w:sz w:val="20"/>
                <w:szCs w:val="20"/>
                <w:lang w:val="en-US"/>
              </w:rPr>
              <w:t>*</w:t>
            </w:r>
          </w:p>
        </w:tc>
      </w:tr>
      <w:tr w:rsidR="0000208B" w:rsidRPr="003B61D2" w14:paraId="03D9AB5C" w14:textId="77777777" w:rsidTr="00996C35">
        <w:trPr>
          <w:jc w:val="center"/>
        </w:trPr>
        <w:tc>
          <w:tcPr>
            <w:tcW w:w="3946" w:type="dxa"/>
            <w:shd w:val="clear" w:color="auto" w:fill="auto"/>
          </w:tcPr>
          <w:p w14:paraId="1A09C7FA" w14:textId="77777777" w:rsidR="0000208B" w:rsidRPr="003B61D2" w:rsidRDefault="0000208B" w:rsidP="00996C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B61D2">
              <w:rPr>
                <w:b/>
                <w:bCs/>
                <w:sz w:val="20"/>
                <w:szCs w:val="20"/>
                <w:lang w:val="en-US"/>
              </w:rPr>
              <w:t>Random effect: Correlation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04498E1A" w14:textId="77777777" w:rsidR="0000208B" w:rsidRPr="003B61D2" w:rsidRDefault="0000208B" w:rsidP="00996C3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06" w:type="dxa"/>
            <w:shd w:val="clear" w:color="auto" w:fill="auto"/>
            <w:vAlign w:val="center"/>
          </w:tcPr>
          <w:p w14:paraId="14DD2B7A" w14:textId="77777777" w:rsidR="0000208B" w:rsidRPr="003B61D2" w:rsidRDefault="0000208B" w:rsidP="00996C3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0208B" w:rsidRPr="003B61D2" w14:paraId="6A9DAFCA" w14:textId="77777777" w:rsidTr="00996C35">
        <w:trPr>
          <w:jc w:val="center"/>
        </w:trPr>
        <w:tc>
          <w:tcPr>
            <w:tcW w:w="3946" w:type="dxa"/>
            <w:shd w:val="clear" w:color="auto" w:fill="auto"/>
          </w:tcPr>
          <w:p w14:paraId="508F9933" w14:textId="77777777" w:rsidR="0000208B" w:rsidRPr="003B61D2" w:rsidRDefault="0000208B" w:rsidP="00996C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B61D2">
              <w:rPr>
                <w:sz w:val="20"/>
                <w:szCs w:val="20"/>
                <w:lang w:val="en-US"/>
              </w:rPr>
              <w:t>CASP-12 intercept vs FFM Intercept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2FF51CE2" w14:textId="330D40BD" w:rsidR="0000208B" w:rsidRPr="003B61D2" w:rsidRDefault="00EA5D75" w:rsidP="00996C3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A5D75">
              <w:rPr>
                <w:sz w:val="20"/>
                <w:szCs w:val="20"/>
                <w:lang w:val="en-US"/>
              </w:rPr>
              <w:t>-0.699</w:t>
            </w:r>
            <w:r w:rsidR="0000208B" w:rsidRPr="003B61D2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6961DE65" w14:textId="3B51BAFD" w:rsidR="0000208B" w:rsidRPr="003B61D2" w:rsidRDefault="0000208B" w:rsidP="00996C35">
            <w:pPr>
              <w:spacing w:after="0" w:line="240" w:lineRule="auto"/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3B61D2">
              <w:rPr>
                <w:i/>
                <w:iCs/>
                <w:sz w:val="20"/>
                <w:szCs w:val="20"/>
                <w:lang w:val="en-US"/>
              </w:rPr>
              <w:t>-0.</w:t>
            </w:r>
            <w:r>
              <w:rPr>
                <w:i/>
                <w:iCs/>
                <w:sz w:val="20"/>
                <w:szCs w:val="20"/>
                <w:lang w:val="en-US"/>
              </w:rPr>
              <w:t>70</w:t>
            </w:r>
            <w:r w:rsidR="006A7C9A">
              <w:rPr>
                <w:i/>
                <w:iCs/>
                <w:sz w:val="20"/>
                <w:szCs w:val="20"/>
                <w:lang w:val="en-US"/>
              </w:rPr>
              <w:t>0</w:t>
            </w:r>
            <w:r w:rsidRPr="003B61D2">
              <w:rPr>
                <w:i/>
                <w:iCs/>
                <w:sz w:val="20"/>
                <w:szCs w:val="20"/>
                <w:lang w:val="en-US"/>
              </w:rPr>
              <w:t>*</w:t>
            </w:r>
          </w:p>
        </w:tc>
      </w:tr>
      <w:tr w:rsidR="0000208B" w:rsidRPr="003B61D2" w14:paraId="019FA00C" w14:textId="77777777" w:rsidTr="00996C35">
        <w:trPr>
          <w:jc w:val="center"/>
        </w:trPr>
        <w:tc>
          <w:tcPr>
            <w:tcW w:w="3946" w:type="dxa"/>
            <w:shd w:val="clear" w:color="auto" w:fill="auto"/>
          </w:tcPr>
          <w:p w14:paraId="3E6DD630" w14:textId="77777777" w:rsidR="0000208B" w:rsidRPr="003B61D2" w:rsidRDefault="0000208B" w:rsidP="00996C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B61D2">
              <w:rPr>
                <w:sz w:val="20"/>
                <w:szCs w:val="20"/>
                <w:lang w:val="en-US"/>
              </w:rPr>
              <w:t>CASP-12 intercept vs CASP-12 slope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16BEC84E" w14:textId="77777777" w:rsidR="0000208B" w:rsidRPr="003B61D2" w:rsidRDefault="0000208B" w:rsidP="00996C3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B61D2">
              <w:rPr>
                <w:sz w:val="20"/>
                <w:szCs w:val="20"/>
                <w:lang w:val="en-US"/>
              </w:rPr>
              <w:t>--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30171C26" w14:textId="7D233644" w:rsidR="0000208B" w:rsidRPr="003B61D2" w:rsidRDefault="006A7C9A" w:rsidP="00996C3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6A7C9A">
              <w:rPr>
                <w:sz w:val="20"/>
                <w:szCs w:val="20"/>
                <w:lang w:val="en-US"/>
              </w:rPr>
              <w:t>-0.118</w:t>
            </w:r>
            <w:r>
              <w:rPr>
                <w:sz w:val="20"/>
                <w:szCs w:val="20"/>
                <w:lang w:val="en-US"/>
              </w:rPr>
              <w:t>*</w:t>
            </w:r>
          </w:p>
        </w:tc>
      </w:tr>
      <w:tr w:rsidR="0000208B" w:rsidRPr="003B61D2" w14:paraId="4F8B6A62" w14:textId="77777777" w:rsidTr="00996C35">
        <w:trPr>
          <w:jc w:val="center"/>
        </w:trPr>
        <w:tc>
          <w:tcPr>
            <w:tcW w:w="3946" w:type="dxa"/>
            <w:shd w:val="clear" w:color="auto" w:fill="auto"/>
          </w:tcPr>
          <w:p w14:paraId="63CB8F59" w14:textId="77777777" w:rsidR="0000208B" w:rsidRPr="003B61D2" w:rsidRDefault="0000208B" w:rsidP="00996C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B61D2">
              <w:rPr>
                <w:sz w:val="20"/>
                <w:szCs w:val="20"/>
                <w:lang w:val="en-US"/>
              </w:rPr>
              <w:t>CASP-12 intercept vs FFM slope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134742DF" w14:textId="77777777" w:rsidR="0000208B" w:rsidRPr="003B61D2" w:rsidRDefault="0000208B" w:rsidP="00996C3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B61D2">
              <w:rPr>
                <w:sz w:val="20"/>
                <w:szCs w:val="20"/>
                <w:lang w:val="en-US"/>
              </w:rPr>
              <w:t>--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2FDD156B" w14:textId="56BF9C2D" w:rsidR="0000208B" w:rsidRPr="003B61D2" w:rsidRDefault="0000208B" w:rsidP="00996C3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B61D2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1</w:t>
            </w:r>
            <w:r w:rsidR="006A7C9A">
              <w:rPr>
                <w:sz w:val="20"/>
                <w:szCs w:val="20"/>
                <w:lang w:val="en-US"/>
              </w:rPr>
              <w:t>30</w:t>
            </w:r>
            <w:r w:rsidRPr="003B61D2">
              <w:rPr>
                <w:sz w:val="20"/>
                <w:szCs w:val="20"/>
                <w:lang w:val="en-US"/>
              </w:rPr>
              <w:t>*</w:t>
            </w:r>
          </w:p>
        </w:tc>
      </w:tr>
      <w:tr w:rsidR="0000208B" w:rsidRPr="003B61D2" w14:paraId="549CB590" w14:textId="77777777" w:rsidTr="00996C35">
        <w:trPr>
          <w:jc w:val="center"/>
        </w:trPr>
        <w:tc>
          <w:tcPr>
            <w:tcW w:w="3946" w:type="dxa"/>
            <w:shd w:val="clear" w:color="auto" w:fill="auto"/>
          </w:tcPr>
          <w:p w14:paraId="327D1A81" w14:textId="77777777" w:rsidR="0000208B" w:rsidRPr="003B61D2" w:rsidRDefault="0000208B" w:rsidP="00996C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B61D2">
              <w:rPr>
                <w:sz w:val="20"/>
                <w:szCs w:val="20"/>
                <w:lang w:val="en-US"/>
              </w:rPr>
              <w:t>FFM intercept vs CASP-12 slope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046E85BB" w14:textId="77777777" w:rsidR="0000208B" w:rsidRPr="003B61D2" w:rsidRDefault="0000208B" w:rsidP="00996C3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B61D2">
              <w:rPr>
                <w:sz w:val="20"/>
                <w:szCs w:val="20"/>
                <w:lang w:val="en-US"/>
              </w:rPr>
              <w:t>--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1F0D199F" w14:textId="1C2D5BFE" w:rsidR="0000208B" w:rsidRPr="003B61D2" w:rsidRDefault="006A7C9A" w:rsidP="00996C3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6A7C9A">
              <w:rPr>
                <w:sz w:val="20"/>
                <w:szCs w:val="20"/>
                <w:lang w:val="en-US"/>
              </w:rPr>
              <w:t>-0.032</w:t>
            </w:r>
          </w:p>
        </w:tc>
      </w:tr>
      <w:tr w:rsidR="0000208B" w:rsidRPr="003B61D2" w14:paraId="5588C238" w14:textId="77777777" w:rsidTr="00996C35">
        <w:trPr>
          <w:jc w:val="center"/>
        </w:trPr>
        <w:tc>
          <w:tcPr>
            <w:tcW w:w="3946" w:type="dxa"/>
            <w:shd w:val="clear" w:color="auto" w:fill="auto"/>
          </w:tcPr>
          <w:p w14:paraId="1AEE361F" w14:textId="77777777" w:rsidR="0000208B" w:rsidRPr="003B61D2" w:rsidRDefault="0000208B" w:rsidP="00996C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B61D2">
              <w:rPr>
                <w:sz w:val="20"/>
                <w:szCs w:val="20"/>
                <w:lang w:val="en-US"/>
              </w:rPr>
              <w:t>FFM intercept &amp; FFM slope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3F9F10D0" w14:textId="77777777" w:rsidR="0000208B" w:rsidRPr="003B61D2" w:rsidRDefault="0000208B" w:rsidP="00996C3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B61D2">
              <w:rPr>
                <w:sz w:val="20"/>
                <w:szCs w:val="20"/>
                <w:lang w:val="en-US"/>
              </w:rPr>
              <w:t>--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5454D553" w14:textId="36BE775A" w:rsidR="0000208B" w:rsidRPr="003B61D2" w:rsidRDefault="0000208B" w:rsidP="00996C3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B61D2">
              <w:rPr>
                <w:sz w:val="20"/>
                <w:szCs w:val="20"/>
                <w:lang w:val="en-US"/>
              </w:rPr>
              <w:t>0.</w:t>
            </w:r>
            <w:r w:rsidR="006A7C9A">
              <w:rPr>
                <w:sz w:val="20"/>
                <w:szCs w:val="20"/>
                <w:lang w:val="en-US"/>
              </w:rPr>
              <w:t>090*</w:t>
            </w:r>
          </w:p>
        </w:tc>
      </w:tr>
      <w:tr w:rsidR="0000208B" w:rsidRPr="003B61D2" w14:paraId="273BC667" w14:textId="77777777" w:rsidTr="00996C35">
        <w:trPr>
          <w:jc w:val="center"/>
        </w:trPr>
        <w:tc>
          <w:tcPr>
            <w:tcW w:w="3946" w:type="dxa"/>
            <w:shd w:val="clear" w:color="auto" w:fill="auto"/>
          </w:tcPr>
          <w:p w14:paraId="7A8FBBDA" w14:textId="77777777" w:rsidR="0000208B" w:rsidRPr="003B61D2" w:rsidRDefault="0000208B" w:rsidP="00996C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B61D2">
              <w:rPr>
                <w:sz w:val="20"/>
                <w:szCs w:val="20"/>
                <w:lang w:val="en-US"/>
              </w:rPr>
              <w:t>CASP-12 slope &amp; FFM slope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77268E68" w14:textId="77777777" w:rsidR="0000208B" w:rsidRPr="003B61D2" w:rsidRDefault="0000208B" w:rsidP="00996C3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B61D2">
              <w:rPr>
                <w:sz w:val="20"/>
                <w:szCs w:val="20"/>
                <w:lang w:val="en-US"/>
              </w:rPr>
              <w:t>--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1D32217F" w14:textId="6A9B9825" w:rsidR="0000208B" w:rsidRPr="003B61D2" w:rsidRDefault="0000208B" w:rsidP="00996C35">
            <w:pPr>
              <w:spacing w:after="0" w:line="240" w:lineRule="auto"/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3B61D2">
              <w:rPr>
                <w:i/>
                <w:iCs/>
                <w:sz w:val="20"/>
                <w:szCs w:val="20"/>
                <w:lang w:val="en-US"/>
              </w:rPr>
              <w:t>-0.7</w:t>
            </w:r>
            <w:r w:rsidR="006A7C9A">
              <w:rPr>
                <w:i/>
                <w:iCs/>
                <w:sz w:val="20"/>
                <w:szCs w:val="20"/>
                <w:lang w:val="en-US"/>
              </w:rPr>
              <w:t>66</w:t>
            </w:r>
            <w:r w:rsidRPr="003B61D2">
              <w:rPr>
                <w:i/>
                <w:iCs/>
                <w:sz w:val="20"/>
                <w:szCs w:val="20"/>
                <w:lang w:val="en-US"/>
              </w:rPr>
              <w:t>*</w:t>
            </w:r>
          </w:p>
        </w:tc>
      </w:tr>
      <w:tr w:rsidR="0000208B" w:rsidRPr="003B61D2" w14:paraId="0D17FDC6" w14:textId="77777777" w:rsidTr="00996C35">
        <w:trPr>
          <w:jc w:val="center"/>
        </w:trPr>
        <w:tc>
          <w:tcPr>
            <w:tcW w:w="3946" w:type="dxa"/>
            <w:shd w:val="clear" w:color="auto" w:fill="auto"/>
          </w:tcPr>
          <w:p w14:paraId="3B3718E9" w14:textId="77777777" w:rsidR="0000208B" w:rsidRPr="003B61D2" w:rsidRDefault="0000208B" w:rsidP="00996C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B61D2">
              <w:rPr>
                <w:b/>
                <w:bCs/>
                <w:sz w:val="20"/>
                <w:szCs w:val="20"/>
                <w:lang w:val="en-US"/>
              </w:rPr>
              <w:t>Autoregressive CASP-12 to CASP-12</w:t>
            </w:r>
          </w:p>
        </w:tc>
        <w:tc>
          <w:tcPr>
            <w:tcW w:w="906" w:type="dxa"/>
            <w:shd w:val="clear" w:color="auto" w:fill="auto"/>
          </w:tcPr>
          <w:p w14:paraId="4BC38506" w14:textId="77777777" w:rsidR="0000208B" w:rsidRPr="003B61D2" w:rsidRDefault="0000208B" w:rsidP="00996C3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06" w:type="dxa"/>
            <w:shd w:val="clear" w:color="auto" w:fill="auto"/>
          </w:tcPr>
          <w:p w14:paraId="26D323FA" w14:textId="77777777" w:rsidR="0000208B" w:rsidRPr="003B61D2" w:rsidRDefault="0000208B" w:rsidP="00996C3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0208B" w:rsidRPr="003B61D2" w14:paraId="32BB61D6" w14:textId="77777777" w:rsidTr="00996C35">
        <w:trPr>
          <w:jc w:val="center"/>
        </w:trPr>
        <w:tc>
          <w:tcPr>
            <w:tcW w:w="3946" w:type="dxa"/>
            <w:shd w:val="clear" w:color="auto" w:fill="auto"/>
          </w:tcPr>
          <w:p w14:paraId="6C6F4123" w14:textId="77777777" w:rsidR="0000208B" w:rsidRPr="003B61D2" w:rsidRDefault="0000208B" w:rsidP="00996C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B61D2">
              <w:rPr>
                <w:sz w:val="20"/>
                <w:szCs w:val="20"/>
                <w:lang w:val="en-US"/>
              </w:rPr>
              <w:t>Wave 2</w:t>
            </w:r>
          </w:p>
        </w:tc>
        <w:tc>
          <w:tcPr>
            <w:tcW w:w="906" w:type="dxa"/>
            <w:shd w:val="clear" w:color="auto" w:fill="auto"/>
          </w:tcPr>
          <w:p w14:paraId="0322BC00" w14:textId="4A195BAF" w:rsidR="0000208B" w:rsidRPr="003B61D2" w:rsidRDefault="0000208B" w:rsidP="00996C3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B61D2">
              <w:rPr>
                <w:sz w:val="20"/>
                <w:szCs w:val="20"/>
                <w:lang w:val="en-US"/>
              </w:rPr>
              <w:t>0.3</w:t>
            </w:r>
            <w:r w:rsidR="00EA5D75">
              <w:rPr>
                <w:sz w:val="20"/>
                <w:szCs w:val="20"/>
                <w:lang w:val="en-US"/>
              </w:rPr>
              <w:t>24</w:t>
            </w:r>
            <w:r w:rsidRPr="003B61D2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906" w:type="dxa"/>
            <w:shd w:val="clear" w:color="auto" w:fill="auto"/>
          </w:tcPr>
          <w:p w14:paraId="66930F35" w14:textId="6D92A69A" w:rsidR="0000208B" w:rsidRPr="003B61D2" w:rsidRDefault="0000208B" w:rsidP="00996C3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B61D2">
              <w:rPr>
                <w:sz w:val="20"/>
                <w:szCs w:val="20"/>
                <w:lang w:val="en-US"/>
              </w:rPr>
              <w:t>0.</w:t>
            </w:r>
            <w:r w:rsidR="00D906AF">
              <w:rPr>
                <w:sz w:val="20"/>
                <w:szCs w:val="20"/>
                <w:lang w:val="en-US"/>
              </w:rPr>
              <w:t>197</w:t>
            </w:r>
            <w:r w:rsidRPr="003B61D2">
              <w:rPr>
                <w:sz w:val="20"/>
                <w:szCs w:val="20"/>
                <w:lang w:val="en-US"/>
              </w:rPr>
              <w:t>*</w:t>
            </w:r>
          </w:p>
        </w:tc>
      </w:tr>
      <w:tr w:rsidR="0000208B" w:rsidRPr="003B61D2" w14:paraId="3E63218D" w14:textId="77777777" w:rsidTr="00996C35">
        <w:trPr>
          <w:jc w:val="center"/>
        </w:trPr>
        <w:tc>
          <w:tcPr>
            <w:tcW w:w="3946" w:type="dxa"/>
            <w:shd w:val="clear" w:color="auto" w:fill="auto"/>
          </w:tcPr>
          <w:p w14:paraId="59A529B4" w14:textId="77777777" w:rsidR="0000208B" w:rsidRPr="003B61D2" w:rsidRDefault="0000208B" w:rsidP="00996C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B61D2">
              <w:rPr>
                <w:sz w:val="20"/>
                <w:szCs w:val="20"/>
                <w:lang w:val="en-US"/>
              </w:rPr>
              <w:t>Wave 3</w:t>
            </w:r>
          </w:p>
        </w:tc>
        <w:tc>
          <w:tcPr>
            <w:tcW w:w="906" w:type="dxa"/>
            <w:shd w:val="clear" w:color="auto" w:fill="auto"/>
          </w:tcPr>
          <w:p w14:paraId="303DCBDD" w14:textId="1288338B" w:rsidR="0000208B" w:rsidRPr="003B61D2" w:rsidRDefault="0000208B" w:rsidP="00996C3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B61D2">
              <w:rPr>
                <w:sz w:val="20"/>
                <w:szCs w:val="20"/>
                <w:lang w:val="en-US"/>
              </w:rPr>
              <w:t>0.3</w:t>
            </w:r>
            <w:r>
              <w:rPr>
                <w:sz w:val="20"/>
                <w:szCs w:val="20"/>
                <w:lang w:val="en-US"/>
              </w:rPr>
              <w:t>2</w:t>
            </w:r>
            <w:r w:rsidR="00EA5D75">
              <w:rPr>
                <w:sz w:val="20"/>
                <w:szCs w:val="20"/>
                <w:lang w:val="en-US"/>
              </w:rPr>
              <w:t>3</w:t>
            </w:r>
            <w:r w:rsidRPr="003B61D2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906" w:type="dxa"/>
            <w:shd w:val="clear" w:color="auto" w:fill="auto"/>
          </w:tcPr>
          <w:p w14:paraId="4DC29F39" w14:textId="52C9670C" w:rsidR="0000208B" w:rsidRPr="003B61D2" w:rsidRDefault="0000208B" w:rsidP="00996C3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B61D2">
              <w:rPr>
                <w:sz w:val="20"/>
                <w:szCs w:val="20"/>
                <w:lang w:val="en-US"/>
              </w:rPr>
              <w:t>0.2</w:t>
            </w:r>
            <w:r w:rsidR="00D906AF">
              <w:rPr>
                <w:sz w:val="20"/>
                <w:szCs w:val="20"/>
                <w:lang w:val="en-US"/>
              </w:rPr>
              <w:t>07</w:t>
            </w:r>
            <w:r w:rsidRPr="003B61D2">
              <w:rPr>
                <w:sz w:val="20"/>
                <w:szCs w:val="20"/>
                <w:lang w:val="en-US"/>
              </w:rPr>
              <w:t>*</w:t>
            </w:r>
          </w:p>
        </w:tc>
      </w:tr>
      <w:tr w:rsidR="0000208B" w:rsidRPr="003B61D2" w14:paraId="39707E59" w14:textId="77777777" w:rsidTr="00996C35">
        <w:trPr>
          <w:jc w:val="center"/>
        </w:trPr>
        <w:tc>
          <w:tcPr>
            <w:tcW w:w="3946" w:type="dxa"/>
            <w:shd w:val="clear" w:color="auto" w:fill="auto"/>
          </w:tcPr>
          <w:p w14:paraId="7C0B01E0" w14:textId="77777777" w:rsidR="0000208B" w:rsidRPr="003B61D2" w:rsidRDefault="0000208B" w:rsidP="00996C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B61D2">
              <w:rPr>
                <w:sz w:val="20"/>
                <w:szCs w:val="20"/>
                <w:lang w:val="en-US"/>
              </w:rPr>
              <w:t>Wave 4</w:t>
            </w:r>
          </w:p>
        </w:tc>
        <w:tc>
          <w:tcPr>
            <w:tcW w:w="906" w:type="dxa"/>
            <w:shd w:val="clear" w:color="auto" w:fill="auto"/>
          </w:tcPr>
          <w:p w14:paraId="4D53DE8B" w14:textId="17324171" w:rsidR="0000208B" w:rsidRPr="003B61D2" w:rsidRDefault="0000208B" w:rsidP="00996C3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B61D2">
              <w:rPr>
                <w:sz w:val="20"/>
                <w:szCs w:val="20"/>
                <w:lang w:val="en-US"/>
              </w:rPr>
              <w:t>0.3</w:t>
            </w:r>
            <w:r>
              <w:rPr>
                <w:sz w:val="20"/>
                <w:szCs w:val="20"/>
                <w:lang w:val="en-US"/>
              </w:rPr>
              <w:t>1</w:t>
            </w:r>
            <w:r w:rsidR="00EA5D75">
              <w:rPr>
                <w:sz w:val="20"/>
                <w:szCs w:val="20"/>
                <w:lang w:val="en-US"/>
              </w:rPr>
              <w:t>0</w:t>
            </w:r>
            <w:r w:rsidRPr="003B61D2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906" w:type="dxa"/>
            <w:shd w:val="clear" w:color="auto" w:fill="auto"/>
          </w:tcPr>
          <w:p w14:paraId="258D5131" w14:textId="36AEB1BA" w:rsidR="0000208B" w:rsidRPr="003B61D2" w:rsidRDefault="0000208B" w:rsidP="00996C3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B61D2">
              <w:rPr>
                <w:sz w:val="20"/>
                <w:szCs w:val="20"/>
                <w:lang w:val="en-US"/>
              </w:rPr>
              <w:t>0.2</w:t>
            </w:r>
            <w:r w:rsidR="00D906AF">
              <w:rPr>
                <w:sz w:val="20"/>
                <w:szCs w:val="20"/>
                <w:lang w:val="en-US"/>
              </w:rPr>
              <w:t>01</w:t>
            </w:r>
            <w:r w:rsidRPr="003B61D2">
              <w:rPr>
                <w:sz w:val="20"/>
                <w:szCs w:val="20"/>
                <w:lang w:val="en-US"/>
              </w:rPr>
              <w:t>*</w:t>
            </w:r>
          </w:p>
        </w:tc>
      </w:tr>
      <w:tr w:rsidR="0000208B" w:rsidRPr="003B61D2" w14:paraId="32CF36A1" w14:textId="77777777" w:rsidTr="00996C35">
        <w:trPr>
          <w:jc w:val="center"/>
        </w:trPr>
        <w:tc>
          <w:tcPr>
            <w:tcW w:w="3946" w:type="dxa"/>
            <w:shd w:val="clear" w:color="auto" w:fill="auto"/>
          </w:tcPr>
          <w:p w14:paraId="2BABE2FE" w14:textId="77777777" w:rsidR="0000208B" w:rsidRPr="003B61D2" w:rsidRDefault="0000208B" w:rsidP="00996C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B61D2">
              <w:rPr>
                <w:sz w:val="20"/>
                <w:szCs w:val="20"/>
                <w:lang w:val="en-US"/>
              </w:rPr>
              <w:t>Wave 5</w:t>
            </w:r>
          </w:p>
        </w:tc>
        <w:tc>
          <w:tcPr>
            <w:tcW w:w="906" w:type="dxa"/>
            <w:shd w:val="clear" w:color="auto" w:fill="auto"/>
          </w:tcPr>
          <w:p w14:paraId="7C2FE8C3" w14:textId="77777777" w:rsidR="0000208B" w:rsidRPr="003B61D2" w:rsidRDefault="0000208B" w:rsidP="00996C3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B61D2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303</w:t>
            </w:r>
            <w:r w:rsidRPr="003B61D2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906" w:type="dxa"/>
            <w:shd w:val="clear" w:color="auto" w:fill="auto"/>
          </w:tcPr>
          <w:p w14:paraId="55016D69" w14:textId="1219BF54" w:rsidR="0000208B" w:rsidRPr="003B61D2" w:rsidRDefault="0000208B" w:rsidP="00996C3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B61D2">
              <w:rPr>
                <w:sz w:val="20"/>
                <w:szCs w:val="20"/>
                <w:lang w:val="en-US"/>
              </w:rPr>
              <w:t>0.</w:t>
            </w:r>
            <w:r w:rsidR="00D906AF">
              <w:rPr>
                <w:sz w:val="20"/>
                <w:szCs w:val="20"/>
                <w:lang w:val="en-US"/>
              </w:rPr>
              <w:t>199</w:t>
            </w:r>
            <w:r w:rsidRPr="003B61D2">
              <w:rPr>
                <w:sz w:val="20"/>
                <w:szCs w:val="20"/>
                <w:lang w:val="en-US"/>
              </w:rPr>
              <w:t>*</w:t>
            </w:r>
          </w:p>
        </w:tc>
      </w:tr>
      <w:tr w:rsidR="0000208B" w:rsidRPr="003B61D2" w14:paraId="18F6DE13" w14:textId="77777777" w:rsidTr="00996C35">
        <w:trPr>
          <w:jc w:val="center"/>
        </w:trPr>
        <w:tc>
          <w:tcPr>
            <w:tcW w:w="3946" w:type="dxa"/>
            <w:shd w:val="clear" w:color="auto" w:fill="auto"/>
          </w:tcPr>
          <w:p w14:paraId="526F7E07" w14:textId="77777777" w:rsidR="0000208B" w:rsidRPr="003B61D2" w:rsidRDefault="0000208B" w:rsidP="00996C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B61D2">
              <w:rPr>
                <w:sz w:val="20"/>
                <w:szCs w:val="20"/>
                <w:lang w:val="en-US"/>
              </w:rPr>
              <w:t>Wave 6</w:t>
            </w:r>
          </w:p>
        </w:tc>
        <w:tc>
          <w:tcPr>
            <w:tcW w:w="906" w:type="dxa"/>
            <w:shd w:val="clear" w:color="auto" w:fill="auto"/>
          </w:tcPr>
          <w:p w14:paraId="1A42AD95" w14:textId="7AB6759E" w:rsidR="0000208B" w:rsidRPr="003B61D2" w:rsidRDefault="0000208B" w:rsidP="00996C3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B61D2">
              <w:rPr>
                <w:sz w:val="20"/>
                <w:szCs w:val="20"/>
                <w:lang w:val="en-US"/>
              </w:rPr>
              <w:t>0.29</w:t>
            </w:r>
            <w:r w:rsidR="00EA5D75">
              <w:rPr>
                <w:sz w:val="20"/>
                <w:szCs w:val="20"/>
                <w:lang w:val="en-US"/>
              </w:rPr>
              <w:t>3</w:t>
            </w:r>
            <w:r w:rsidRPr="003B61D2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906" w:type="dxa"/>
            <w:shd w:val="clear" w:color="auto" w:fill="auto"/>
          </w:tcPr>
          <w:p w14:paraId="0B09FB35" w14:textId="31922ABD" w:rsidR="0000208B" w:rsidRPr="003B61D2" w:rsidRDefault="0000208B" w:rsidP="00996C3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B61D2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1</w:t>
            </w:r>
            <w:r w:rsidR="00D906AF">
              <w:rPr>
                <w:sz w:val="20"/>
                <w:szCs w:val="20"/>
                <w:lang w:val="en-US"/>
              </w:rPr>
              <w:t>91</w:t>
            </w:r>
            <w:r w:rsidRPr="003B61D2">
              <w:rPr>
                <w:sz w:val="20"/>
                <w:szCs w:val="20"/>
                <w:lang w:val="en-US"/>
              </w:rPr>
              <w:t>*</w:t>
            </w:r>
          </w:p>
        </w:tc>
      </w:tr>
      <w:tr w:rsidR="0000208B" w:rsidRPr="003B61D2" w14:paraId="409B804A" w14:textId="77777777" w:rsidTr="00996C35">
        <w:trPr>
          <w:jc w:val="center"/>
        </w:trPr>
        <w:tc>
          <w:tcPr>
            <w:tcW w:w="3946" w:type="dxa"/>
            <w:shd w:val="clear" w:color="auto" w:fill="auto"/>
          </w:tcPr>
          <w:p w14:paraId="51B22CC2" w14:textId="77777777" w:rsidR="0000208B" w:rsidRPr="003B61D2" w:rsidRDefault="0000208B" w:rsidP="00996C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B61D2">
              <w:rPr>
                <w:sz w:val="20"/>
                <w:szCs w:val="20"/>
                <w:lang w:val="en-US"/>
              </w:rPr>
              <w:t>Wave 7</w:t>
            </w:r>
          </w:p>
        </w:tc>
        <w:tc>
          <w:tcPr>
            <w:tcW w:w="906" w:type="dxa"/>
            <w:shd w:val="clear" w:color="auto" w:fill="auto"/>
          </w:tcPr>
          <w:p w14:paraId="3B6BEE9C" w14:textId="5C3671CF" w:rsidR="0000208B" w:rsidRPr="003B61D2" w:rsidRDefault="0000208B" w:rsidP="00996C3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B61D2">
              <w:rPr>
                <w:sz w:val="20"/>
                <w:szCs w:val="20"/>
                <w:lang w:val="en-US"/>
              </w:rPr>
              <w:t>0.</w:t>
            </w:r>
            <w:r w:rsidR="00EA5D75">
              <w:rPr>
                <w:sz w:val="20"/>
                <w:szCs w:val="20"/>
                <w:lang w:val="en-US"/>
              </w:rPr>
              <w:t>301</w:t>
            </w:r>
            <w:r w:rsidRPr="003B61D2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906" w:type="dxa"/>
            <w:shd w:val="clear" w:color="auto" w:fill="auto"/>
          </w:tcPr>
          <w:p w14:paraId="36ADB23C" w14:textId="11B7D993" w:rsidR="0000208B" w:rsidRPr="003B61D2" w:rsidRDefault="0000208B" w:rsidP="00996C3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B61D2">
              <w:rPr>
                <w:sz w:val="20"/>
                <w:szCs w:val="20"/>
                <w:lang w:val="en-US"/>
              </w:rPr>
              <w:t>0.</w:t>
            </w:r>
            <w:r w:rsidR="00D906AF">
              <w:rPr>
                <w:sz w:val="20"/>
                <w:szCs w:val="20"/>
                <w:lang w:val="en-US"/>
              </w:rPr>
              <w:t>198</w:t>
            </w:r>
            <w:r w:rsidRPr="003B61D2">
              <w:rPr>
                <w:sz w:val="20"/>
                <w:szCs w:val="20"/>
                <w:lang w:val="en-US"/>
              </w:rPr>
              <w:t>*</w:t>
            </w:r>
          </w:p>
        </w:tc>
      </w:tr>
      <w:tr w:rsidR="0000208B" w:rsidRPr="003B61D2" w14:paraId="47029521" w14:textId="77777777" w:rsidTr="00996C35">
        <w:trPr>
          <w:jc w:val="center"/>
        </w:trPr>
        <w:tc>
          <w:tcPr>
            <w:tcW w:w="3946" w:type="dxa"/>
            <w:shd w:val="clear" w:color="auto" w:fill="auto"/>
          </w:tcPr>
          <w:p w14:paraId="28955E37" w14:textId="77777777" w:rsidR="0000208B" w:rsidRPr="003B61D2" w:rsidRDefault="0000208B" w:rsidP="00996C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B61D2">
              <w:rPr>
                <w:sz w:val="20"/>
                <w:szCs w:val="20"/>
                <w:lang w:val="en-US"/>
              </w:rPr>
              <w:t>Wave 8</w:t>
            </w:r>
          </w:p>
        </w:tc>
        <w:tc>
          <w:tcPr>
            <w:tcW w:w="906" w:type="dxa"/>
            <w:shd w:val="clear" w:color="auto" w:fill="auto"/>
          </w:tcPr>
          <w:p w14:paraId="054C3AD4" w14:textId="64E22631" w:rsidR="0000208B" w:rsidRPr="003B61D2" w:rsidRDefault="0000208B" w:rsidP="00996C3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B61D2">
              <w:rPr>
                <w:sz w:val="20"/>
                <w:szCs w:val="20"/>
                <w:lang w:val="en-US"/>
              </w:rPr>
              <w:t>0.2</w:t>
            </w:r>
            <w:r>
              <w:rPr>
                <w:sz w:val="20"/>
                <w:szCs w:val="20"/>
                <w:lang w:val="en-US"/>
              </w:rPr>
              <w:t>9</w:t>
            </w:r>
            <w:r w:rsidR="00EA5D75">
              <w:rPr>
                <w:sz w:val="20"/>
                <w:szCs w:val="20"/>
                <w:lang w:val="en-US"/>
              </w:rPr>
              <w:t>7</w:t>
            </w:r>
            <w:r w:rsidRPr="003B61D2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906" w:type="dxa"/>
            <w:shd w:val="clear" w:color="auto" w:fill="auto"/>
          </w:tcPr>
          <w:p w14:paraId="58797822" w14:textId="796BC069" w:rsidR="0000208B" w:rsidRPr="003B61D2" w:rsidRDefault="0000208B" w:rsidP="00996C3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B61D2">
              <w:rPr>
                <w:sz w:val="20"/>
                <w:szCs w:val="20"/>
                <w:lang w:val="en-US"/>
              </w:rPr>
              <w:t>0.</w:t>
            </w:r>
            <w:r w:rsidR="00D906AF">
              <w:rPr>
                <w:sz w:val="20"/>
                <w:szCs w:val="20"/>
                <w:lang w:val="en-US"/>
              </w:rPr>
              <w:t>195</w:t>
            </w:r>
            <w:r w:rsidRPr="003B61D2">
              <w:rPr>
                <w:sz w:val="20"/>
                <w:szCs w:val="20"/>
                <w:lang w:val="en-US"/>
              </w:rPr>
              <w:t>*</w:t>
            </w:r>
          </w:p>
        </w:tc>
      </w:tr>
      <w:tr w:rsidR="0000208B" w:rsidRPr="003B61D2" w14:paraId="5D5BAB93" w14:textId="77777777" w:rsidTr="00996C35">
        <w:trPr>
          <w:jc w:val="center"/>
        </w:trPr>
        <w:tc>
          <w:tcPr>
            <w:tcW w:w="3946" w:type="dxa"/>
            <w:shd w:val="clear" w:color="auto" w:fill="auto"/>
          </w:tcPr>
          <w:p w14:paraId="491FF897" w14:textId="77777777" w:rsidR="0000208B" w:rsidRPr="003B61D2" w:rsidRDefault="0000208B" w:rsidP="00996C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B61D2">
              <w:rPr>
                <w:sz w:val="20"/>
                <w:szCs w:val="20"/>
                <w:lang w:val="en-US"/>
              </w:rPr>
              <w:t>Wave 9</w:t>
            </w:r>
          </w:p>
        </w:tc>
        <w:tc>
          <w:tcPr>
            <w:tcW w:w="906" w:type="dxa"/>
            <w:shd w:val="clear" w:color="auto" w:fill="auto"/>
          </w:tcPr>
          <w:p w14:paraId="6A909E62" w14:textId="76D4E2F2" w:rsidR="0000208B" w:rsidRPr="003B61D2" w:rsidRDefault="0000208B" w:rsidP="00996C3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B61D2">
              <w:rPr>
                <w:sz w:val="20"/>
                <w:szCs w:val="20"/>
                <w:lang w:val="en-US"/>
              </w:rPr>
              <w:t>0.30</w:t>
            </w:r>
            <w:r w:rsidR="00EA5D75">
              <w:rPr>
                <w:sz w:val="20"/>
                <w:szCs w:val="20"/>
                <w:lang w:val="en-US"/>
              </w:rPr>
              <w:t>3</w:t>
            </w:r>
            <w:r w:rsidRPr="003B61D2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906" w:type="dxa"/>
            <w:shd w:val="clear" w:color="auto" w:fill="auto"/>
          </w:tcPr>
          <w:p w14:paraId="4918F429" w14:textId="562AF781" w:rsidR="0000208B" w:rsidRPr="003B61D2" w:rsidRDefault="0000208B" w:rsidP="00996C3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B61D2">
              <w:rPr>
                <w:sz w:val="20"/>
                <w:szCs w:val="20"/>
                <w:lang w:val="en-US"/>
              </w:rPr>
              <w:t>0.2</w:t>
            </w:r>
            <w:r w:rsidR="00D906AF">
              <w:rPr>
                <w:sz w:val="20"/>
                <w:szCs w:val="20"/>
                <w:lang w:val="en-US"/>
              </w:rPr>
              <w:t>03</w:t>
            </w:r>
            <w:r w:rsidRPr="003B61D2">
              <w:rPr>
                <w:sz w:val="20"/>
                <w:szCs w:val="20"/>
                <w:lang w:val="en-US"/>
              </w:rPr>
              <w:t>*</w:t>
            </w:r>
          </w:p>
        </w:tc>
      </w:tr>
      <w:tr w:rsidR="0000208B" w:rsidRPr="003B61D2" w14:paraId="1A4113BA" w14:textId="77777777" w:rsidTr="00996C35">
        <w:trPr>
          <w:jc w:val="center"/>
        </w:trPr>
        <w:tc>
          <w:tcPr>
            <w:tcW w:w="3946" w:type="dxa"/>
            <w:shd w:val="clear" w:color="auto" w:fill="auto"/>
          </w:tcPr>
          <w:p w14:paraId="20D208B6" w14:textId="77777777" w:rsidR="0000208B" w:rsidRPr="003B61D2" w:rsidRDefault="0000208B" w:rsidP="00996C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B61D2">
              <w:rPr>
                <w:b/>
                <w:bCs/>
                <w:sz w:val="20"/>
                <w:szCs w:val="20"/>
                <w:lang w:val="en-US"/>
              </w:rPr>
              <w:t>Autoregressive FFM to FFM</w:t>
            </w:r>
          </w:p>
        </w:tc>
        <w:tc>
          <w:tcPr>
            <w:tcW w:w="906" w:type="dxa"/>
            <w:shd w:val="clear" w:color="auto" w:fill="auto"/>
          </w:tcPr>
          <w:p w14:paraId="34A4ED95" w14:textId="77777777" w:rsidR="0000208B" w:rsidRPr="003B61D2" w:rsidRDefault="0000208B" w:rsidP="00996C3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06" w:type="dxa"/>
            <w:shd w:val="clear" w:color="auto" w:fill="auto"/>
          </w:tcPr>
          <w:p w14:paraId="363B4133" w14:textId="77777777" w:rsidR="0000208B" w:rsidRPr="003B61D2" w:rsidRDefault="0000208B" w:rsidP="00996C3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0208B" w:rsidRPr="003B61D2" w14:paraId="0828A8CE" w14:textId="77777777" w:rsidTr="00996C35">
        <w:trPr>
          <w:jc w:val="center"/>
        </w:trPr>
        <w:tc>
          <w:tcPr>
            <w:tcW w:w="3946" w:type="dxa"/>
            <w:shd w:val="clear" w:color="auto" w:fill="auto"/>
          </w:tcPr>
          <w:p w14:paraId="4D9E8403" w14:textId="77777777" w:rsidR="0000208B" w:rsidRPr="003B61D2" w:rsidRDefault="0000208B" w:rsidP="00996C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B61D2">
              <w:rPr>
                <w:sz w:val="20"/>
                <w:szCs w:val="20"/>
                <w:lang w:val="en-US"/>
              </w:rPr>
              <w:t>Wave 2</w:t>
            </w:r>
          </w:p>
        </w:tc>
        <w:tc>
          <w:tcPr>
            <w:tcW w:w="906" w:type="dxa"/>
            <w:shd w:val="clear" w:color="auto" w:fill="auto"/>
          </w:tcPr>
          <w:p w14:paraId="553B3ED4" w14:textId="5FAA3244" w:rsidR="0000208B" w:rsidRPr="003B61D2" w:rsidRDefault="0000208B" w:rsidP="00996C3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B61D2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40</w:t>
            </w:r>
            <w:r w:rsidR="00EA5D75">
              <w:rPr>
                <w:sz w:val="20"/>
                <w:szCs w:val="20"/>
                <w:lang w:val="en-US"/>
              </w:rPr>
              <w:t>9</w:t>
            </w:r>
            <w:r w:rsidRPr="003B61D2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906" w:type="dxa"/>
            <w:shd w:val="clear" w:color="auto" w:fill="auto"/>
          </w:tcPr>
          <w:p w14:paraId="5CE63FC1" w14:textId="724FFB8B" w:rsidR="0000208B" w:rsidRPr="003B61D2" w:rsidRDefault="0000208B" w:rsidP="00996C3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B61D2">
              <w:rPr>
                <w:sz w:val="20"/>
                <w:szCs w:val="20"/>
                <w:lang w:val="en-US"/>
              </w:rPr>
              <w:t>0.2</w:t>
            </w:r>
            <w:r w:rsidR="00D906AF">
              <w:rPr>
                <w:sz w:val="20"/>
                <w:szCs w:val="20"/>
                <w:lang w:val="en-US"/>
              </w:rPr>
              <w:t>34</w:t>
            </w:r>
            <w:r w:rsidRPr="003B61D2">
              <w:rPr>
                <w:sz w:val="20"/>
                <w:szCs w:val="20"/>
                <w:lang w:val="en-US"/>
              </w:rPr>
              <w:t>*</w:t>
            </w:r>
          </w:p>
        </w:tc>
      </w:tr>
      <w:tr w:rsidR="0000208B" w:rsidRPr="003B61D2" w14:paraId="10BEBB2B" w14:textId="77777777" w:rsidTr="00996C35">
        <w:trPr>
          <w:jc w:val="center"/>
        </w:trPr>
        <w:tc>
          <w:tcPr>
            <w:tcW w:w="3946" w:type="dxa"/>
            <w:shd w:val="clear" w:color="auto" w:fill="auto"/>
          </w:tcPr>
          <w:p w14:paraId="1AE0AA93" w14:textId="77777777" w:rsidR="0000208B" w:rsidRPr="003B61D2" w:rsidRDefault="0000208B" w:rsidP="00996C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B61D2">
              <w:rPr>
                <w:sz w:val="20"/>
                <w:szCs w:val="20"/>
                <w:lang w:val="en-US"/>
              </w:rPr>
              <w:t>Wave 3</w:t>
            </w:r>
          </w:p>
        </w:tc>
        <w:tc>
          <w:tcPr>
            <w:tcW w:w="906" w:type="dxa"/>
            <w:shd w:val="clear" w:color="auto" w:fill="auto"/>
          </w:tcPr>
          <w:p w14:paraId="37FC84AC" w14:textId="6EF82271" w:rsidR="0000208B" w:rsidRPr="003B61D2" w:rsidRDefault="0000208B" w:rsidP="00996C3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B61D2">
              <w:rPr>
                <w:sz w:val="20"/>
                <w:szCs w:val="20"/>
                <w:lang w:val="en-US"/>
              </w:rPr>
              <w:t>0.3</w:t>
            </w:r>
            <w:r w:rsidR="00EA5D75">
              <w:rPr>
                <w:sz w:val="20"/>
                <w:szCs w:val="20"/>
                <w:lang w:val="en-US"/>
              </w:rPr>
              <w:t>93</w:t>
            </w:r>
            <w:r w:rsidRPr="003B61D2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906" w:type="dxa"/>
            <w:shd w:val="clear" w:color="auto" w:fill="auto"/>
          </w:tcPr>
          <w:p w14:paraId="6D7A87F5" w14:textId="4F757789" w:rsidR="0000208B" w:rsidRPr="003B61D2" w:rsidRDefault="0000208B" w:rsidP="00996C3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B61D2">
              <w:rPr>
                <w:sz w:val="20"/>
                <w:szCs w:val="20"/>
                <w:lang w:val="en-US"/>
              </w:rPr>
              <w:t>0.2</w:t>
            </w:r>
            <w:r w:rsidR="00D906AF">
              <w:rPr>
                <w:sz w:val="20"/>
                <w:szCs w:val="20"/>
                <w:lang w:val="en-US"/>
              </w:rPr>
              <w:t>22</w:t>
            </w:r>
            <w:r w:rsidRPr="003B61D2">
              <w:rPr>
                <w:sz w:val="20"/>
                <w:szCs w:val="20"/>
                <w:lang w:val="en-US"/>
              </w:rPr>
              <w:t>*</w:t>
            </w:r>
          </w:p>
        </w:tc>
      </w:tr>
      <w:tr w:rsidR="0000208B" w:rsidRPr="003B61D2" w14:paraId="799178DE" w14:textId="77777777" w:rsidTr="00996C35">
        <w:trPr>
          <w:jc w:val="center"/>
        </w:trPr>
        <w:tc>
          <w:tcPr>
            <w:tcW w:w="3946" w:type="dxa"/>
            <w:shd w:val="clear" w:color="auto" w:fill="auto"/>
          </w:tcPr>
          <w:p w14:paraId="001F0929" w14:textId="77777777" w:rsidR="0000208B" w:rsidRPr="003B61D2" w:rsidRDefault="0000208B" w:rsidP="00996C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B61D2">
              <w:rPr>
                <w:sz w:val="20"/>
                <w:szCs w:val="20"/>
                <w:lang w:val="en-US"/>
              </w:rPr>
              <w:t>Wave 4</w:t>
            </w:r>
          </w:p>
        </w:tc>
        <w:tc>
          <w:tcPr>
            <w:tcW w:w="906" w:type="dxa"/>
            <w:shd w:val="clear" w:color="auto" w:fill="auto"/>
          </w:tcPr>
          <w:p w14:paraId="41AF27A3" w14:textId="77777777" w:rsidR="0000208B" w:rsidRPr="003B61D2" w:rsidRDefault="0000208B" w:rsidP="00996C3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B61D2">
              <w:rPr>
                <w:sz w:val="20"/>
                <w:szCs w:val="20"/>
                <w:lang w:val="en-US"/>
              </w:rPr>
              <w:t>0.39</w:t>
            </w:r>
            <w:r>
              <w:rPr>
                <w:sz w:val="20"/>
                <w:szCs w:val="20"/>
                <w:lang w:val="en-US"/>
              </w:rPr>
              <w:t>7</w:t>
            </w:r>
            <w:r w:rsidRPr="003B61D2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906" w:type="dxa"/>
            <w:shd w:val="clear" w:color="auto" w:fill="auto"/>
          </w:tcPr>
          <w:p w14:paraId="77906577" w14:textId="76B9210B" w:rsidR="0000208B" w:rsidRPr="003B61D2" w:rsidRDefault="0000208B" w:rsidP="00996C3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B61D2">
              <w:rPr>
                <w:sz w:val="20"/>
                <w:szCs w:val="20"/>
                <w:lang w:val="en-US"/>
              </w:rPr>
              <w:t>0.2</w:t>
            </w:r>
            <w:r w:rsidR="00D906AF">
              <w:rPr>
                <w:sz w:val="20"/>
                <w:szCs w:val="20"/>
                <w:lang w:val="en-US"/>
              </w:rPr>
              <w:t>32</w:t>
            </w:r>
            <w:r w:rsidRPr="003B61D2">
              <w:rPr>
                <w:sz w:val="20"/>
                <w:szCs w:val="20"/>
                <w:lang w:val="en-US"/>
              </w:rPr>
              <w:t>*</w:t>
            </w:r>
          </w:p>
        </w:tc>
      </w:tr>
      <w:tr w:rsidR="0000208B" w:rsidRPr="003B61D2" w14:paraId="1FC07CD4" w14:textId="77777777" w:rsidTr="00996C35">
        <w:trPr>
          <w:jc w:val="center"/>
        </w:trPr>
        <w:tc>
          <w:tcPr>
            <w:tcW w:w="3946" w:type="dxa"/>
            <w:shd w:val="clear" w:color="auto" w:fill="auto"/>
          </w:tcPr>
          <w:p w14:paraId="5CD6D98D" w14:textId="77777777" w:rsidR="0000208B" w:rsidRPr="003B61D2" w:rsidRDefault="0000208B" w:rsidP="00996C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B61D2">
              <w:rPr>
                <w:sz w:val="20"/>
                <w:szCs w:val="20"/>
                <w:lang w:val="en-US"/>
              </w:rPr>
              <w:t>Wave 5</w:t>
            </w:r>
          </w:p>
        </w:tc>
        <w:tc>
          <w:tcPr>
            <w:tcW w:w="906" w:type="dxa"/>
            <w:shd w:val="clear" w:color="auto" w:fill="auto"/>
          </w:tcPr>
          <w:p w14:paraId="3964EEA2" w14:textId="44381DDA" w:rsidR="0000208B" w:rsidRPr="003B61D2" w:rsidRDefault="0000208B" w:rsidP="00996C3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B61D2">
              <w:rPr>
                <w:sz w:val="20"/>
                <w:szCs w:val="20"/>
                <w:lang w:val="en-US"/>
              </w:rPr>
              <w:t>0.3</w:t>
            </w:r>
            <w:r w:rsidR="00EA5D75">
              <w:rPr>
                <w:sz w:val="20"/>
                <w:szCs w:val="20"/>
                <w:lang w:val="en-US"/>
              </w:rPr>
              <w:t>79</w:t>
            </w:r>
            <w:r w:rsidRPr="003B61D2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906" w:type="dxa"/>
            <w:shd w:val="clear" w:color="auto" w:fill="auto"/>
          </w:tcPr>
          <w:p w14:paraId="702392B7" w14:textId="6652D93F" w:rsidR="0000208B" w:rsidRPr="003B61D2" w:rsidRDefault="0000208B" w:rsidP="00996C3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B61D2">
              <w:rPr>
                <w:sz w:val="20"/>
                <w:szCs w:val="20"/>
                <w:lang w:val="en-US"/>
              </w:rPr>
              <w:t>0.2</w:t>
            </w:r>
            <w:r w:rsidR="00D906AF">
              <w:rPr>
                <w:sz w:val="20"/>
                <w:szCs w:val="20"/>
                <w:lang w:val="en-US"/>
              </w:rPr>
              <w:t>19</w:t>
            </w:r>
            <w:r w:rsidRPr="003B61D2">
              <w:rPr>
                <w:sz w:val="20"/>
                <w:szCs w:val="20"/>
                <w:lang w:val="en-US"/>
              </w:rPr>
              <w:t>*</w:t>
            </w:r>
          </w:p>
        </w:tc>
      </w:tr>
      <w:tr w:rsidR="0000208B" w:rsidRPr="003B61D2" w14:paraId="3466E908" w14:textId="77777777" w:rsidTr="00996C35">
        <w:trPr>
          <w:jc w:val="center"/>
        </w:trPr>
        <w:tc>
          <w:tcPr>
            <w:tcW w:w="3946" w:type="dxa"/>
            <w:shd w:val="clear" w:color="auto" w:fill="auto"/>
          </w:tcPr>
          <w:p w14:paraId="36819EB8" w14:textId="77777777" w:rsidR="0000208B" w:rsidRPr="003B61D2" w:rsidRDefault="0000208B" w:rsidP="00996C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B61D2">
              <w:rPr>
                <w:sz w:val="20"/>
                <w:szCs w:val="20"/>
                <w:lang w:val="en-US"/>
              </w:rPr>
              <w:t>Wave 6</w:t>
            </w:r>
          </w:p>
        </w:tc>
        <w:tc>
          <w:tcPr>
            <w:tcW w:w="906" w:type="dxa"/>
            <w:shd w:val="clear" w:color="auto" w:fill="auto"/>
          </w:tcPr>
          <w:p w14:paraId="25B2BA2F" w14:textId="5B1294DB" w:rsidR="0000208B" w:rsidRPr="003B61D2" w:rsidRDefault="0000208B" w:rsidP="00996C3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B61D2">
              <w:rPr>
                <w:sz w:val="20"/>
                <w:szCs w:val="20"/>
                <w:lang w:val="en-US"/>
              </w:rPr>
              <w:t>0.38</w:t>
            </w:r>
            <w:r w:rsidR="00EA5D75">
              <w:rPr>
                <w:sz w:val="20"/>
                <w:szCs w:val="20"/>
                <w:lang w:val="en-US"/>
              </w:rPr>
              <w:t>0</w:t>
            </w:r>
            <w:r w:rsidRPr="003B61D2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906" w:type="dxa"/>
            <w:shd w:val="clear" w:color="auto" w:fill="auto"/>
          </w:tcPr>
          <w:p w14:paraId="549D5F89" w14:textId="2FD53B49" w:rsidR="0000208B" w:rsidRPr="003B61D2" w:rsidRDefault="0000208B" w:rsidP="00996C3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B61D2">
              <w:rPr>
                <w:sz w:val="20"/>
                <w:szCs w:val="20"/>
                <w:lang w:val="en-US"/>
              </w:rPr>
              <w:t>0.2</w:t>
            </w:r>
            <w:r w:rsidR="00D906AF">
              <w:rPr>
                <w:sz w:val="20"/>
                <w:szCs w:val="20"/>
                <w:lang w:val="en-US"/>
              </w:rPr>
              <w:t>24</w:t>
            </w:r>
            <w:r w:rsidRPr="003B61D2">
              <w:rPr>
                <w:sz w:val="20"/>
                <w:szCs w:val="20"/>
                <w:lang w:val="en-US"/>
              </w:rPr>
              <w:t>*</w:t>
            </w:r>
          </w:p>
        </w:tc>
      </w:tr>
      <w:tr w:rsidR="0000208B" w:rsidRPr="003B61D2" w14:paraId="56E158E7" w14:textId="77777777" w:rsidTr="00996C35">
        <w:trPr>
          <w:jc w:val="center"/>
        </w:trPr>
        <w:tc>
          <w:tcPr>
            <w:tcW w:w="3946" w:type="dxa"/>
            <w:shd w:val="clear" w:color="auto" w:fill="auto"/>
          </w:tcPr>
          <w:p w14:paraId="6B069EB6" w14:textId="77777777" w:rsidR="0000208B" w:rsidRPr="003B61D2" w:rsidRDefault="0000208B" w:rsidP="00996C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B61D2">
              <w:rPr>
                <w:sz w:val="20"/>
                <w:szCs w:val="20"/>
                <w:lang w:val="en-US"/>
              </w:rPr>
              <w:t>Wave 7</w:t>
            </w:r>
          </w:p>
        </w:tc>
        <w:tc>
          <w:tcPr>
            <w:tcW w:w="906" w:type="dxa"/>
            <w:shd w:val="clear" w:color="auto" w:fill="auto"/>
          </w:tcPr>
          <w:p w14:paraId="78039EE7" w14:textId="6DDD0F7C" w:rsidR="0000208B" w:rsidRPr="003B61D2" w:rsidRDefault="0000208B" w:rsidP="00996C3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B61D2">
              <w:rPr>
                <w:sz w:val="20"/>
                <w:szCs w:val="20"/>
                <w:lang w:val="en-US"/>
              </w:rPr>
              <w:t>0.3</w:t>
            </w:r>
            <w:r w:rsidR="00EA5D75">
              <w:rPr>
                <w:sz w:val="20"/>
                <w:szCs w:val="20"/>
                <w:lang w:val="en-US"/>
              </w:rPr>
              <w:t>83</w:t>
            </w:r>
            <w:r w:rsidRPr="003B61D2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906" w:type="dxa"/>
            <w:shd w:val="clear" w:color="auto" w:fill="auto"/>
          </w:tcPr>
          <w:p w14:paraId="3DF40E9C" w14:textId="18014822" w:rsidR="0000208B" w:rsidRPr="003B61D2" w:rsidRDefault="0000208B" w:rsidP="00996C3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B61D2">
              <w:rPr>
                <w:sz w:val="20"/>
                <w:szCs w:val="20"/>
                <w:lang w:val="en-US"/>
              </w:rPr>
              <w:t>0.2</w:t>
            </w:r>
            <w:r w:rsidR="00D906AF">
              <w:rPr>
                <w:sz w:val="20"/>
                <w:szCs w:val="20"/>
                <w:lang w:val="en-US"/>
              </w:rPr>
              <w:t>26</w:t>
            </w:r>
            <w:r w:rsidRPr="003B61D2">
              <w:rPr>
                <w:sz w:val="20"/>
                <w:szCs w:val="20"/>
                <w:lang w:val="en-US"/>
              </w:rPr>
              <w:t>*</w:t>
            </w:r>
          </w:p>
        </w:tc>
      </w:tr>
      <w:tr w:rsidR="0000208B" w:rsidRPr="003B61D2" w14:paraId="35E9F7FA" w14:textId="77777777" w:rsidTr="00996C35">
        <w:trPr>
          <w:jc w:val="center"/>
        </w:trPr>
        <w:tc>
          <w:tcPr>
            <w:tcW w:w="3946" w:type="dxa"/>
            <w:shd w:val="clear" w:color="auto" w:fill="auto"/>
          </w:tcPr>
          <w:p w14:paraId="1E1C74C8" w14:textId="77777777" w:rsidR="0000208B" w:rsidRPr="003B61D2" w:rsidRDefault="0000208B" w:rsidP="00996C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B61D2">
              <w:rPr>
                <w:sz w:val="20"/>
                <w:szCs w:val="20"/>
                <w:lang w:val="en-US"/>
              </w:rPr>
              <w:t>Wave 8</w:t>
            </w:r>
          </w:p>
        </w:tc>
        <w:tc>
          <w:tcPr>
            <w:tcW w:w="906" w:type="dxa"/>
            <w:shd w:val="clear" w:color="auto" w:fill="auto"/>
          </w:tcPr>
          <w:p w14:paraId="44B8CE7C" w14:textId="5CDD758F" w:rsidR="0000208B" w:rsidRPr="003B61D2" w:rsidRDefault="0000208B" w:rsidP="00996C3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B61D2">
              <w:rPr>
                <w:sz w:val="20"/>
                <w:szCs w:val="20"/>
                <w:lang w:val="en-US"/>
              </w:rPr>
              <w:t>0.3</w:t>
            </w:r>
            <w:r w:rsidR="00EA5D75">
              <w:rPr>
                <w:sz w:val="20"/>
                <w:szCs w:val="20"/>
                <w:lang w:val="en-US"/>
              </w:rPr>
              <w:t>71</w:t>
            </w:r>
            <w:r w:rsidRPr="003B61D2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906" w:type="dxa"/>
            <w:shd w:val="clear" w:color="auto" w:fill="auto"/>
          </w:tcPr>
          <w:p w14:paraId="00D63CDF" w14:textId="18C673FE" w:rsidR="0000208B" w:rsidRPr="003B61D2" w:rsidRDefault="0000208B" w:rsidP="00996C3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B61D2">
              <w:rPr>
                <w:sz w:val="20"/>
                <w:szCs w:val="20"/>
                <w:lang w:val="en-US"/>
              </w:rPr>
              <w:t>0.2</w:t>
            </w:r>
            <w:r>
              <w:rPr>
                <w:sz w:val="20"/>
                <w:szCs w:val="20"/>
                <w:lang w:val="en-US"/>
              </w:rPr>
              <w:t>1</w:t>
            </w:r>
            <w:r w:rsidR="00D906AF">
              <w:rPr>
                <w:sz w:val="20"/>
                <w:szCs w:val="20"/>
                <w:lang w:val="en-US"/>
              </w:rPr>
              <w:t>8</w:t>
            </w:r>
            <w:r w:rsidRPr="003B61D2">
              <w:rPr>
                <w:sz w:val="20"/>
                <w:szCs w:val="20"/>
                <w:lang w:val="en-US"/>
              </w:rPr>
              <w:t>*</w:t>
            </w:r>
          </w:p>
        </w:tc>
      </w:tr>
      <w:tr w:rsidR="0000208B" w:rsidRPr="003B61D2" w14:paraId="18F7812F" w14:textId="77777777" w:rsidTr="00996C35">
        <w:trPr>
          <w:jc w:val="center"/>
        </w:trPr>
        <w:tc>
          <w:tcPr>
            <w:tcW w:w="3946" w:type="dxa"/>
            <w:shd w:val="clear" w:color="auto" w:fill="auto"/>
          </w:tcPr>
          <w:p w14:paraId="6BDAF7CD" w14:textId="77777777" w:rsidR="0000208B" w:rsidRPr="003B61D2" w:rsidRDefault="0000208B" w:rsidP="00996C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B61D2">
              <w:rPr>
                <w:sz w:val="20"/>
                <w:szCs w:val="20"/>
                <w:lang w:val="en-US"/>
              </w:rPr>
              <w:t>Wave 9</w:t>
            </w:r>
          </w:p>
        </w:tc>
        <w:tc>
          <w:tcPr>
            <w:tcW w:w="906" w:type="dxa"/>
            <w:shd w:val="clear" w:color="auto" w:fill="auto"/>
          </w:tcPr>
          <w:p w14:paraId="4A6171CD" w14:textId="5214DE7F" w:rsidR="0000208B" w:rsidRPr="003B61D2" w:rsidRDefault="0000208B" w:rsidP="00996C3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B61D2">
              <w:rPr>
                <w:sz w:val="20"/>
                <w:szCs w:val="20"/>
                <w:lang w:val="en-US"/>
              </w:rPr>
              <w:t>0.3</w:t>
            </w:r>
            <w:r w:rsidR="00EA5D75">
              <w:rPr>
                <w:sz w:val="20"/>
                <w:szCs w:val="20"/>
                <w:lang w:val="en-US"/>
              </w:rPr>
              <w:t>66</w:t>
            </w:r>
            <w:r w:rsidRPr="003B61D2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906" w:type="dxa"/>
            <w:shd w:val="clear" w:color="auto" w:fill="auto"/>
          </w:tcPr>
          <w:p w14:paraId="1757A8E8" w14:textId="5D32FA40" w:rsidR="0000208B" w:rsidRPr="003B61D2" w:rsidRDefault="0000208B" w:rsidP="00996C3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B61D2">
              <w:rPr>
                <w:sz w:val="20"/>
                <w:szCs w:val="20"/>
                <w:lang w:val="en-US"/>
              </w:rPr>
              <w:t>0.2</w:t>
            </w:r>
            <w:r w:rsidR="00D906AF">
              <w:rPr>
                <w:sz w:val="20"/>
                <w:szCs w:val="20"/>
                <w:lang w:val="en-US"/>
              </w:rPr>
              <w:t>12</w:t>
            </w:r>
            <w:r w:rsidRPr="003B61D2">
              <w:rPr>
                <w:sz w:val="20"/>
                <w:szCs w:val="20"/>
                <w:lang w:val="en-US"/>
              </w:rPr>
              <w:t>*</w:t>
            </w:r>
          </w:p>
        </w:tc>
      </w:tr>
      <w:tr w:rsidR="0000208B" w:rsidRPr="003B61D2" w14:paraId="1DFAA62B" w14:textId="77777777" w:rsidTr="00996C35">
        <w:trPr>
          <w:jc w:val="center"/>
        </w:trPr>
        <w:tc>
          <w:tcPr>
            <w:tcW w:w="3946" w:type="dxa"/>
            <w:shd w:val="clear" w:color="auto" w:fill="auto"/>
          </w:tcPr>
          <w:p w14:paraId="6A23A4B0" w14:textId="77777777" w:rsidR="0000208B" w:rsidRPr="003B61D2" w:rsidRDefault="0000208B" w:rsidP="00996C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B61D2">
              <w:rPr>
                <w:b/>
                <w:bCs/>
                <w:sz w:val="20"/>
                <w:szCs w:val="20"/>
                <w:lang w:val="en-US"/>
              </w:rPr>
              <w:t>Cross-lagged CASP-12 to FFM</w:t>
            </w:r>
          </w:p>
        </w:tc>
        <w:tc>
          <w:tcPr>
            <w:tcW w:w="906" w:type="dxa"/>
            <w:shd w:val="clear" w:color="auto" w:fill="auto"/>
          </w:tcPr>
          <w:p w14:paraId="7471F21D" w14:textId="77777777" w:rsidR="0000208B" w:rsidRPr="003B61D2" w:rsidRDefault="0000208B" w:rsidP="00996C3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06" w:type="dxa"/>
            <w:shd w:val="clear" w:color="auto" w:fill="auto"/>
          </w:tcPr>
          <w:p w14:paraId="52623E3E" w14:textId="77777777" w:rsidR="0000208B" w:rsidRPr="003B61D2" w:rsidRDefault="0000208B" w:rsidP="00996C3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0208B" w:rsidRPr="003B61D2" w14:paraId="3375B2F6" w14:textId="77777777" w:rsidTr="00996C35">
        <w:trPr>
          <w:jc w:val="center"/>
        </w:trPr>
        <w:tc>
          <w:tcPr>
            <w:tcW w:w="3946" w:type="dxa"/>
            <w:shd w:val="clear" w:color="auto" w:fill="auto"/>
          </w:tcPr>
          <w:p w14:paraId="33C58AB3" w14:textId="77777777" w:rsidR="0000208B" w:rsidRPr="003B61D2" w:rsidRDefault="0000208B" w:rsidP="00996C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B61D2">
              <w:rPr>
                <w:sz w:val="20"/>
                <w:szCs w:val="20"/>
                <w:lang w:val="en-US"/>
              </w:rPr>
              <w:t>Wave 2</w:t>
            </w:r>
          </w:p>
        </w:tc>
        <w:tc>
          <w:tcPr>
            <w:tcW w:w="906" w:type="dxa"/>
            <w:shd w:val="clear" w:color="auto" w:fill="auto"/>
          </w:tcPr>
          <w:p w14:paraId="3C66CF04" w14:textId="4ECA5A57" w:rsidR="0000208B" w:rsidRPr="003B61D2" w:rsidRDefault="0000208B" w:rsidP="00996C3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B61D2">
              <w:rPr>
                <w:sz w:val="20"/>
                <w:szCs w:val="20"/>
                <w:lang w:val="en-US"/>
              </w:rPr>
              <w:t>-0.1</w:t>
            </w:r>
            <w:r w:rsidR="00EA5D75">
              <w:rPr>
                <w:sz w:val="20"/>
                <w:szCs w:val="20"/>
                <w:lang w:val="en-US"/>
              </w:rPr>
              <w:t>18</w:t>
            </w:r>
            <w:r w:rsidRPr="003B61D2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906" w:type="dxa"/>
            <w:shd w:val="clear" w:color="auto" w:fill="auto"/>
          </w:tcPr>
          <w:p w14:paraId="4F20AC10" w14:textId="2850561D" w:rsidR="0000208B" w:rsidRPr="003B61D2" w:rsidRDefault="0000208B" w:rsidP="00996C3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B61D2">
              <w:rPr>
                <w:sz w:val="20"/>
                <w:szCs w:val="20"/>
                <w:lang w:val="en-US"/>
              </w:rPr>
              <w:t>-0.03</w:t>
            </w:r>
            <w:r w:rsidR="00E23046">
              <w:rPr>
                <w:sz w:val="20"/>
                <w:szCs w:val="20"/>
                <w:lang w:val="en-US"/>
              </w:rPr>
              <w:t>2</w:t>
            </w:r>
            <w:r w:rsidRPr="003B61D2">
              <w:rPr>
                <w:sz w:val="20"/>
                <w:szCs w:val="20"/>
                <w:lang w:val="en-US"/>
              </w:rPr>
              <w:t>*</w:t>
            </w:r>
          </w:p>
        </w:tc>
      </w:tr>
      <w:tr w:rsidR="0000208B" w:rsidRPr="003B61D2" w14:paraId="71711C3B" w14:textId="77777777" w:rsidTr="00996C35">
        <w:trPr>
          <w:jc w:val="center"/>
        </w:trPr>
        <w:tc>
          <w:tcPr>
            <w:tcW w:w="3946" w:type="dxa"/>
            <w:shd w:val="clear" w:color="auto" w:fill="auto"/>
          </w:tcPr>
          <w:p w14:paraId="455F5657" w14:textId="77777777" w:rsidR="0000208B" w:rsidRPr="003B61D2" w:rsidRDefault="0000208B" w:rsidP="00996C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B61D2">
              <w:rPr>
                <w:sz w:val="20"/>
                <w:szCs w:val="20"/>
                <w:lang w:val="en-US"/>
              </w:rPr>
              <w:t>Wave 3</w:t>
            </w:r>
          </w:p>
        </w:tc>
        <w:tc>
          <w:tcPr>
            <w:tcW w:w="906" w:type="dxa"/>
            <w:shd w:val="clear" w:color="auto" w:fill="auto"/>
          </w:tcPr>
          <w:p w14:paraId="758032AD" w14:textId="7E21B872" w:rsidR="0000208B" w:rsidRPr="003B61D2" w:rsidRDefault="0000208B" w:rsidP="00996C3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B61D2">
              <w:rPr>
                <w:sz w:val="20"/>
                <w:szCs w:val="20"/>
                <w:lang w:val="en-US"/>
              </w:rPr>
              <w:t>-0.1</w:t>
            </w:r>
            <w:r w:rsidR="00EA5D75">
              <w:rPr>
                <w:sz w:val="20"/>
                <w:szCs w:val="20"/>
                <w:lang w:val="en-US"/>
              </w:rPr>
              <w:t>13</w:t>
            </w:r>
            <w:r w:rsidRPr="003B61D2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906" w:type="dxa"/>
            <w:shd w:val="clear" w:color="auto" w:fill="auto"/>
          </w:tcPr>
          <w:p w14:paraId="52250657" w14:textId="19EB5781" w:rsidR="0000208B" w:rsidRPr="003B61D2" w:rsidRDefault="0000208B" w:rsidP="00996C3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B61D2">
              <w:rPr>
                <w:sz w:val="20"/>
                <w:szCs w:val="20"/>
                <w:lang w:val="en-US"/>
              </w:rPr>
              <w:t>-0.03</w:t>
            </w:r>
            <w:r w:rsidR="00E23046">
              <w:rPr>
                <w:sz w:val="20"/>
                <w:szCs w:val="20"/>
                <w:lang w:val="en-US"/>
              </w:rPr>
              <w:t>2</w:t>
            </w:r>
            <w:r w:rsidRPr="003B61D2">
              <w:rPr>
                <w:sz w:val="20"/>
                <w:szCs w:val="20"/>
                <w:lang w:val="en-US"/>
              </w:rPr>
              <w:t>*</w:t>
            </w:r>
          </w:p>
        </w:tc>
      </w:tr>
      <w:tr w:rsidR="0000208B" w:rsidRPr="003B61D2" w14:paraId="69EE63AF" w14:textId="77777777" w:rsidTr="00996C35">
        <w:trPr>
          <w:jc w:val="center"/>
        </w:trPr>
        <w:tc>
          <w:tcPr>
            <w:tcW w:w="3946" w:type="dxa"/>
            <w:shd w:val="clear" w:color="auto" w:fill="auto"/>
          </w:tcPr>
          <w:p w14:paraId="1B550177" w14:textId="77777777" w:rsidR="0000208B" w:rsidRPr="003B61D2" w:rsidRDefault="0000208B" w:rsidP="00996C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B61D2">
              <w:rPr>
                <w:sz w:val="20"/>
                <w:szCs w:val="20"/>
                <w:lang w:val="en-US"/>
              </w:rPr>
              <w:t>Wave 4</w:t>
            </w:r>
          </w:p>
        </w:tc>
        <w:tc>
          <w:tcPr>
            <w:tcW w:w="906" w:type="dxa"/>
            <w:shd w:val="clear" w:color="auto" w:fill="auto"/>
          </w:tcPr>
          <w:p w14:paraId="2725F9CA" w14:textId="65394EE7" w:rsidR="0000208B" w:rsidRPr="003B61D2" w:rsidRDefault="0000208B" w:rsidP="00996C3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B61D2">
              <w:rPr>
                <w:sz w:val="20"/>
                <w:szCs w:val="20"/>
                <w:lang w:val="en-US"/>
              </w:rPr>
              <w:t>-0.1</w:t>
            </w:r>
            <w:r w:rsidR="00EA5D75">
              <w:rPr>
                <w:sz w:val="20"/>
                <w:szCs w:val="20"/>
                <w:lang w:val="en-US"/>
              </w:rPr>
              <w:t>09</w:t>
            </w:r>
            <w:r w:rsidRPr="003B61D2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906" w:type="dxa"/>
            <w:shd w:val="clear" w:color="auto" w:fill="auto"/>
          </w:tcPr>
          <w:p w14:paraId="76EC7FC3" w14:textId="3ABAFD96" w:rsidR="0000208B" w:rsidRPr="003B61D2" w:rsidRDefault="0000208B" w:rsidP="00996C3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B61D2">
              <w:rPr>
                <w:sz w:val="20"/>
                <w:szCs w:val="20"/>
                <w:lang w:val="en-US"/>
              </w:rPr>
              <w:t>-0.03</w:t>
            </w:r>
            <w:r w:rsidR="00E23046">
              <w:rPr>
                <w:sz w:val="20"/>
                <w:szCs w:val="20"/>
                <w:lang w:val="en-US"/>
              </w:rPr>
              <w:t>2</w:t>
            </w:r>
            <w:r w:rsidRPr="003B61D2">
              <w:rPr>
                <w:sz w:val="20"/>
                <w:szCs w:val="20"/>
                <w:lang w:val="en-US"/>
              </w:rPr>
              <w:t>*</w:t>
            </w:r>
          </w:p>
        </w:tc>
      </w:tr>
      <w:tr w:rsidR="0000208B" w:rsidRPr="003B61D2" w14:paraId="39380085" w14:textId="77777777" w:rsidTr="00996C35">
        <w:trPr>
          <w:jc w:val="center"/>
        </w:trPr>
        <w:tc>
          <w:tcPr>
            <w:tcW w:w="3946" w:type="dxa"/>
            <w:shd w:val="clear" w:color="auto" w:fill="auto"/>
          </w:tcPr>
          <w:p w14:paraId="7973168C" w14:textId="77777777" w:rsidR="0000208B" w:rsidRPr="003B61D2" w:rsidRDefault="0000208B" w:rsidP="00996C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B61D2">
              <w:rPr>
                <w:sz w:val="20"/>
                <w:szCs w:val="20"/>
                <w:lang w:val="en-US"/>
              </w:rPr>
              <w:t>Wave 5</w:t>
            </w:r>
          </w:p>
        </w:tc>
        <w:tc>
          <w:tcPr>
            <w:tcW w:w="906" w:type="dxa"/>
            <w:shd w:val="clear" w:color="auto" w:fill="auto"/>
          </w:tcPr>
          <w:p w14:paraId="4F35013A" w14:textId="3BD4506D" w:rsidR="0000208B" w:rsidRPr="003B61D2" w:rsidRDefault="0000208B" w:rsidP="00996C3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B61D2">
              <w:rPr>
                <w:sz w:val="20"/>
                <w:szCs w:val="20"/>
                <w:lang w:val="en-US"/>
              </w:rPr>
              <w:t>-0.1</w:t>
            </w:r>
            <w:r w:rsidR="00EA5D75">
              <w:rPr>
                <w:sz w:val="20"/>
                <w:szCs w:val="20"/>
                <w:lang w:val="en-US"/>
              </w:rPr>
              <w:t>05</w:t>
            </w:r>
            <w:r w:rsidRPr="003B61D2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906" w:type="dxa"/>
            <w:shd w:val="clear" w:color="auto" w:fill="auto"/>
          </w:tcPr>
          <w:p w14:paraId="3F7CFE63" w14:textId="0675B703" w:rsidR="0000208B" w:rsidRPr="003B61D2" w:rsidRDefault="0000208B" w:rsidP="00996C3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B61D2">
              <w:rPr>
                <w:sz w:val="20"/>
                <w:szCs w:val="20"/>
                <w:lang w:val="en-US"/>
              </w:rPr>
              <w:t>-0.03</w:t>
            </w:r>
            <w:r w:rsidR="00E23046">
              <w:rPr>
                <w:sz w:val="20"/>
                <w:szCs w:val="20"/>
                <w:lang w:val="en-US"/>
              </w:rPr>
              <w:t>1</w:t>
            </w:r>
            <w:r w:rsidRPr="003B61D2">
              <w:rPr>
                <w:sz w:val="20"/>
                <w:szCs w:val="20"/>
                <w:lang w:val="en-US"/>
              </w:rPr>
              <w:t>*</w:t>
            </w:r>
          </w:p>
        </w:tc>
      </w:tr>
      <w:tr w:rsidR="0000208B" w:rsidRPr="003B61D2" w14:paraId="7F822BA4" w14:textId="77777777" w:rsidTr="00996C35">
        <w:trPr>
          <w:jc w:val="center"/>
        </w:trPr>
        <w:tc>
          <w:tcPr>
            <w:tcW w:w="3946" w:type="dxa"/>
            <w:shd w:val="clear" w:color="auto" w:fill="auto"/>
          </w:tcPr>
          <w:p w14:paraId="3478BF04" w14:textId="77777777" w:rsidR="0000208B" w:rsidRPr="003B61D2" w:rsidRDefault="0000208B" w:rsidP="00996C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B61D2">
              <w:rPr>
                <w:sz w:val="20"/>
                <w:szCs w:val="20"/>
                <w:lang w:val="en-US"/>
              </w:rPr>
              <w:t>Wave 6</w:t>
            </w:r>
          </w:p>
        </w:tc>
        <w:tc>
          <w:tcPr>
            <w:tcW w:w="906" w:type="dxa"/>
            <w:shd w:val="clear" w:color="auto" w:fill="auto"/>
          </w:tcPr>
          <w:p w14:paraId="1744C7FC" w14:textId="3337F491" w:rsidR="0000208B" w:rsidRPr="003B61D2" w:rsidRDefault="0000208B" w:rsidP="00996C3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B61D2">
              <w:rPr>
                <w:sz w:val="20"/>
                <w:szCs w:val="20"/>
                <w:lang w:val="en-US"/>
              </w:rPr>
              <w:t>-0.10</w:t>
            </w:r>
            <w:r w:rsidR="00EA5D75">
              <w:rPr>
                <w:sz w:val="20"/>
                <w:szCs w:val="20"/>
                <w:lang w:val="en-US"/>
              </w:rPr>
              <w:t>4</w:t>
            </w:r>
            <w:r w:rsidRPr="003B61D2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906" w:type="dxa"/>
            <w:shd w:val="clear" w:color="auto" w:fill="auto"/>
          </w:tcPr>
          <w:p w14:paraId="44B8C59F" w14:textId="65D8AC10" w:rsidR="0000208B" w:rsidRPr="003B61D2" w:rsidRDefault="0000208B" w:rsidP="00996C3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B61D2">
              <w:rPr>
                <w:sz w:val="20"/>
                <w:szCs w:val="20"/>
                <w:lang w:val="en-US"/>
              </w:rPr>
              <w:t>-0.03</w:t>
            </w:r>
            <w:r w:rsidR="00E23046">
              <w:rPr>
                <w:sz w:val="20"/>
                <w:szCs w:val="20"/>
                <w:lang w:val="en-US"/>
              </w:rPr>
              <w:t>0</w:t>
            </w:r>
            <w:r w:rsidRPr="003B61D2">
              <w:rPr>
                <w:sz w:val="20"/>
                <w:szCs w:val="20"/>
                <w:lang w:val="en-US"/>
              </w:rPr>
              <w:t>*</w:t>
            </w:r>
          </w:p>
        </w:tc>
      </w:tr>
      <w:tr w:rsidR="0000208B" w:rsidRPr="003B61D2" w14:paraId="126AF1F6" w14:textId="77777777" w:rsidTr="00996C35">
        <w:trPr>
          <w:jc w:val="center"/>
        </w:trPr>
        <w:tc>
          <w:tcPr>
            <w:tcW w:w="3946" w:type="dxa"/>
            <w:shd w:val="clear" w:color="auto" w:fill="auto"/>
          </w:tcPr>
          <w:p w14:paraId="3FD12C56" w14:textId="77777777" w:rsidR="0000208B" w:rsidRPr="003B61D2" w:rsidRDefault="0000208B" w:rsidP="00996C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B61D2">
              <w:rPr>
                <w:sz w:val="20"/>
                <w:szCs w:val="20"/>
                <w:lang w:val="en-US"/>
              </w:rPr>
              <w:t>Wave 7</w:t>
            </w:r>
          </w:p>
        </w:tc>
        <w:tc>
          <w:tcPr>
            <w:tcW w:w="906" w:type="dxa"/>
            <w:shd w:val="clear" w:color="auto" w:fill="auto"/>
          </w:tcPr>
          <w:p w14:paraId="569EBF86" w14:textId="383CB555" w:rsidR="0000208B" w:rsidRPr="003B61D2" w:rsidRDefault="0000208B" w:rsidP="00996C3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B61D2">
              <w:rPr>
                <w:sz w:val="20"/>
                <w:szCs w:val="20"/>
                <w:lang w:val="en-US"/>
              </w:rPr>
              <w:t>-0.1</w:t>
            </w:r>
            <w:r w:rsidR="00EA5D75">
              <w:rPr>
                <w:sz w:val="20"/>
                <w:szCs w:val="20"/>
                <w:lang w:val="en-US"/>
              </w:rPr>
              <w:t>07</w:t>
            </w:r>
            <w:r w:rsidRPr="003B61D2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906" w:type="dxa"/>
            <w:shd w:val="clear" w:color="auto" w:fill="auto"/>
          </w:tcPr>
          <w:p w14:paraId="2326612E" w14:textId="768EF70B" w:rsidR="0000208B" w:rsidRPr="003B61D2" w:rsidRDefault="0000208B" w:rsidP="00996C3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B61D2">
              <w:rPr>
                <w:sz w:val="20"/>
                <w:szCs w:val="20"/>
                <w:lang w:val="en-US"/>
              </w:rPr>
              <w:t>-0.03</w:t>
            </w:r>
            <w:r w:rsidR="00E23046">
              <w:rPr>
                <w:sz w:val="20"/>
                <w:szCs w:val="20"/>
                <w:lang w:val="en-US"/>
              </w:rPr>
              <w:t>2</w:t>
            </w:r>
            <w:r w:rsidRPr="003B61D2">
              <w:rPr>
                <w:sz w:val="20"/>
                <w:szCs w:val="20"/>
                <w:lang w:val="en-US"/>
              </w:rPr>
              <w:t>*</w:t>
            </w:r>
          </w:p>
        </w:tc>
      </w:tr>
      <w:tr w:rsidR="0000208B" w:rsidRPr="003B61D2" w14:paraId="5495B894" w14:textId="77777777" w:rsidTr="00996C35">
        <w:trPr>
          <w:jc w:val="center"/>
        </w:trPr>
        <w:tc>
          <w:tcPr>
            <w:tcW w:w="3946" w:type="dxa"/>
            <w:shd w:val="clear" w:color="auto" w:fill="auto"/>
          </w:tcPr>
          <w:p w14:paraId="2BD13273" w14:textId="77777777" w:rsidR="0000208B" w:rsidRPr="003B61D2" w:rsidRDefault="0000208B" w:rsidP="00996C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B61D2">
              <w:rPr>
                <w:sz w:val="20"/>
                <w:szCs w:val="20"/>
                <w:lang w:val="en-US"/>
              </w:rPr>
              <w:t>Wave 8</w:t>
            </w:r>
          </w:p>
        </w:tc>
        <w:tc>
          <w:tcPr>
            <w:tcW w:w="906" w:type="dxa"/>
            <w:shd w:val="clear" w:color="auto" w:fill="auto"/>
          </w:tcPr>
          <w:p w14:paraId="13893594" w14:textId="4128E05D" w:rsidR="0000208B" w:rsidRPr="003B61D2" w:rsidRDefault="0000208B" w:rsidP="00996C3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B61D2">
              <w:rPr>
                <w:sz w:val="20"/>
                <w:szCs w:val="20"/>
                <w:lang w:val="en-US"/>
              </w:rPr>
              <w:t>-0.10</w:t>
            </w:r>
            <w:r w:rsidR="00EA5D75">
              <w:rPr>
                <w:sz w:val="20"/>
                <w:szCs w:val="20"/>
                <w:lang w:val="en-US"/>
              </w:rPr>
              <w:t>5</w:t>
            </w:r>
            <w:r w:rsidRPr="003B61D2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906" w:type="dxa"/>
            <w:shd w:val="clear" w:color="auto" w:fill="auto"/>
          </w:tcPr>
          <w:p w14:paraId="11D93367" w14:textId="0480D77D" w:rsidR="0000208B" w:rsidRPr="003B61D2" w:rsidRDefault="0000208B" w:rsidP="00996C3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B61D2">
              <w:rPr>
                <w:sz w:val="20"/>
                <w:szCs w:val="20"/>
                <w:lang w:val="en-US"/>
              </w:rPr>
              <w:t>-0.03</w:t>
            </w:r>
            <w:r w:rsidR="00E23046">
              <w:rPr>
                <w:sz w:val="20"/>
                <w:szCs w:val="20"/>
                <w:lang w:val="en-US"/>
              </w:rPr>
              <w:t>1</w:t>
            </w:r>
            <w:r w:rsidRPr="003B61D2">
              <w:rPr>
                <w:sz w:val="20"/>
                <w:szCs w:val="20"/>
                <w:lang w:val="en-US"/>
              </w:rPr>
              <w:t>*</w:t>
            </w:r>
          </w:p>
        </w:tc>
      </w:tr>
      <w:tr w:rsidR="0000208B" w:rsidRPr="003B61D2" w14:paraId="202409FB" w14:textId="77777777" w:rsidTr="00996C35">
        <w:trPr>
          <w:jc w:val="center"/>
        </w:trPr>
        <w:tc>
          <w:tcPr>
            <w:tcW w:w="3946" w:type="dxa"/>
            <w:shd w:val="clear" w:color="auto" w:fill="auto"/>
          </w:tcPr>
          <w:p w14:paraId="0ED6EE85" w14:textId="77777777" w:rsidR="0000208B" w:rsidRPr="003B61D2" w:rsidRDefault="0000208B" w:rsidP="00996C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B61D2">
              <w:rPr>
                <w:sz w:val="20"/>
                <w:szCs w:val="20"/>
                <w:lang w:val="en-US"/>
              </w:rPr>
              <w:t>Wave 9</w:t>
            </w:r>
          </w:p>
        </w:tc>
        <w:tc>
          <w:tcPr>
            <w:tcW w:w="906" w:type="dxa"/>
            <w:shd w:val="clear" w:color="auto" w:fill="auto"/>
          </w:tcPr>
          <w:p w14:paraId="6689153E" w14:textId="6C52E81C" w:rsidR="0000208B" w:rsidRPr="003B61D2" w:rsidRDefault="0000208B" w:rsidP="00996C3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B61D2">
              <w:rPr>
                <w:sz w:val="20"/>
                <w:szCs w:val="20"/>
                <w:lang w:val="en-US"/>
              </w:rPr>
              <w:t>-0.1</w:t>
            </w:r>
            <w:r w:rsidR="00EA5D75">
              <w:rPr>
                <w:sz w:val="20"/>
                <w:szCs w:val="20"/>
                <w:lang w:val="en-US"/>
              </w:rPr>
              <w:t>02</w:t>
            </w:r>
            <w:r w:rsidRPr="003B61D2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906" w:type="dxa"/>
            <w:shd w:val="clear" w:color="auto" w:fill="auto"/>
          </w:tcPr>
          <w:p w14:paraId="3400DCD1" w14:textId="323EAAB7" w:rsidR="0000208B" w:rsidRPr="003B61D2" w:rsidRDefault="0000208B" w:rsidP="00996C3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B61D2">
              <w:rPr>
                <w:sz w:val="20"/>
                <w:szCs w:val="20"/>
                <w:lang w:val="en-US"/>
              </w:rPr>
              <w:t>-0.0</w:t>
            </w:r>
            <w:r>
              <w:rPr>
                <w:sz w:val="20"/>
                <w:szCs w:val="20"/>
                <w:lang w:val="en-US"/>
              </w:rPr>
              <w:t>3</w:t>
            </w:r>
            <w:r w:rsidR="00E23046">
              <w:rPr>
                <w:sz w:val="20"/>
                <w:szCs w:val="20"/>
                <w:lang w:val="en-US"/>
              </w:rPr>
              <w:t>0</w:t>
            </w:r>
            <w:r w:rsidRPr="003B61D2">
              <w:rPr>
                <w:sz w:val="20"/>
                <w:szCs w:val="20"/>
                <w:lang w:val="en-US"/>
              </w:rPr>
              <w:t>*</w:t>
            </w:r>
          </w:p>
        </w:tc>
      </w:tr>
      <w:tr w:rsidR="0000208B" w:rsidRPr="003B61D2" w14:paraId="5A40C5D1" w14:textId="77777777" w:rsidTr="00996C35">
        <w:trPr>
          <w:jc w:val="center"/>
        </w:trPr>
        <w:tc>
          <w:tcPr>
            <w:tcW w:w="3946" w:type="dxa"/>
            <w:shd w:val="clear" w:color="auto" w:fill="auto"/>
          </w:tcPr>
          <w:p w14:paraId="219FA3AC" w14:textId="77777777" w:rsidR="0000208B" w:rsidRPr="003B61D2" w:rsidRDefault="0000208B" w:rsidP="00996C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B61D2">
              <w:rPr>
                <w:b/>
                <w:bCs/>
                <w:sz w:val="20"/>
                <w:szCs w:val="20"/>
                <w:lang w:val="en-US"/>
              </w:rPr>
              <w:lastRenderedPageBreak/>
              <w:t>Cross-lagged FFM to CASP-12</w:t>
            </w:r>
          </w:p>
        </w:tc>
        <w:tc>
          <w:tcPr>
            <w:tcW w:w="906" w:type="dxa"/>
            <w:shd w:val="clear" w:color="auto" w:fill="auto"/>
          </w:tcPr>
          <w:p w14:paraId="0456CDE3" w14:textId="77777777" w:rsidR="0000208B" w:rsidRPr="003B61D2" w:rsidRDefault="0000208B" w:rsidP="00996C3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06" w:type="dxa"/>
            <w:shd w:val="clear" w:color="auto" w:fill="auto"/>
          </w:tcPr>
          <w:p w14:paraId="11252D1F" w14:textId="77777777" w:rsidR="0000208B" w:rsidRPr="003B61D2" w:rsidRDefault="0000208B" w:rsidP="00996C3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0208B" w:rsidRPr="003B61D2" w14:paraId="152A02E5" w14:textId="77777777" w:rsidTr="00996C35">
        <w:trPr>
          <w:jc w:val="center"/>
        </w:trPr>
        <w:tc>
          <w:tcPr>
            <w:tcW w:w="3946" w:type="dxa"/>
            <w:shd w:val="clear" w:color="auto" w:fill="auto"/>
          </w:tcPr>
          <w:p w14:paraId="01F1CEAD" w14:textId="77777777" w:rsidR="0000208B" w:rsidRPr="003B61D2" w:rsidRDefault="0000208B" w:rsidP="00996C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B61D2">
              <w:rPr>
                <w:sz w:val="20"/>
                <w:szCs w:val="20"/>
                <w:lang w:val="en-US"/>
              </w:rPr>
              <w:t>Wave 2</w:t>
            </w:r>
          </w:p>
        </w:tc>
        <w:tc>
          <w:tcPr>
            <w:tcW w:w="906" w:type="dxa"/>
            <w:shd w:val="clear" w:color="auto" w:fill="auto"/>
          </w:tcPr>
          <w:p w14:paraId="34927DF8" w14:textId="56E4951B" w:rsidR="0000208B" w:rsidRPr="003B61D2" w:rsidRDefault="0000208B" w:rsidP="00996C3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B61D2">
              <w:rPr>
                <w:sz w:val="20"/>
                <w:szCs w:val="20"/>
                <w:lang w:val="en-US"/>
              </w:rPr>
              <w:t>-0.14</w:t>
            </w:r>
            <w:r w:rsidR="00EA5D75">
              <w:rPr>
                <w:sz w:val="20"/>
                <w:szCs w:val="20"/>
                <w:lang w:val="en-US"/>
              </w:rPr>
              <w:t>6</w:t>
            </w:r>
            <w:r w:rsidRPr="003B61D2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906" w:type="dxa"/>
            <w:shd w:val="clear" w:color="auto" w:fill="auto"/>
          </w:tcPr>
          <w:p w14:paraId="72F752A2" w14:textId="7C110EC8" w:rsidR="0000208B" w:rsidRPr="003B61D2" w:rsidRDefault="0000208B" w:rsidP="00996C3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B61D2">
              <w:rPr>
                <w:sz w:val="20"/>
                <w:szCs w:val="20"/>
                <w:lang w:val="en-US"/>
              </w:rPr>
              <w:t>-0.0</w:t>
            </w:r>
            <w:r>
              <w:rPr>
                <w:sz w:val="20"/>
                <w:szCs w:val="20"/>
                <w:lang w:val="en-US"/>
              </w:rPr>
              <w:t>4</w:t>
            </w:r>
            <w:r w:rsidR="00E23046">
              <w:rPr>
                <w:sz w:val="20"/>
                <w:szCs w:val="20"/>
                <w:lang w:val="en-US"/>
              </w:rPr>
              <w:t>5</w:t>
            </w:r>
            <w:r w:rsidRPr="003B61D2">
              <w:rPr>
                <w:sz w:val="20"/>
                <w:szCs w:val="20"/>
                <w:lang w:val="en-US"/>
              </w:rPr>
              <w:t>*</w:t>
            </w:r>
          </w:p>
        </w:tc>
      </w:tr>
      <w:tr w:rsidR="0000208B" w:rsidRPr="003B61D2" w14:paraId="6F227CCA" w14:textId="77777777" w:rsidTr="00996C35">
        <w:trPr>
          <w:jc w:val="center"/>
        </w:trPr>
        <w:tc>
          <w:tcPr>
            <w:tcW w:w="3946" w:type="dxa"/>
            <w:shd w:val="clear" w:color="auto" w:fill="auto"/>
          </w:tcPr>
          <w:p w14:paraId="07BDD05B" w14:textId="77777777" w:rsidR="0000208B" w:rsidRPr="003B61D2" w:rsidRDefault="0000208B" w:rsidP="00996C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B61D2">
              <w:rPr>
                <w:sz w:val="20"/>
                <w:szCs w:val="20"/>
                <w:lang w:val="en-US"/>
              </w:rPr>
              <w:t>Wave 3</w:t>
            </w:r>
          </w:p>
        </w:tc>
        <w:tc>
          <w:tcPr>
            <w:tcW w:w="906" w:type="dxa"/>
            <w:shd w:val="clear" w:color="auto" w:fill="auto"/>
          </w:tcPr>
          <w:p w14:paraId="17EED946" w14:textId="7D0251B9" w:rsidR="0000208B" w:rsidRPr="003B61D2" w:rsidRDefault="0000208B" w:rsidP="00996C3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B61D2">
              <w:rPr>
                <w:sz w:val="20"/>
                <w:szCs w:val="20"/>
                <w:lang w:val="en-US"/>
              </w:rPr>
              <w:t>-0.1</w:t>
            </w:r>
            <w:r w:rsidR="00EA5D75">
              <w:rPr>
                <w:sz w:val="20"/>
                <w:szCs w:val="20"/>
                <w:lang w:val="en-US"/>
              </w:rPr>
              <w:t>46</w:t>
            </w:r>
            <w:r w:rsidRPr="003B61D2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906" w:type="dxa"/>
            <w:shd w:val="clear" w:color="auto" w:fill="auto"/>
          </w:tcPr>
          <w:p w14:paraId="41121E55" w14:textId="4D2E816D" w:rsidR="0000208B" w:rsidRPr="003B61D2" w:rsidRDefault="0000208B" w:rsidP="00996C3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B61D2">
              <w:rPr>
                <w:sz w:val="20"/>
                <w:szCs w:val="20"/>
                <w:lang w:val="en-US"/>
              </w:rPr>
              <w:t>-0.0</w:t>
            </w:r>
            <w:r>
              <w:rPr>
                <w:sz w:val="20"/>
                <w:szCs w:val="20"/>
                <w:lang w:val="en-US"/>
              </w:rPr>
              <w:t>4</w:t>
            </w:r>
            <w:r w:rsidR="00E23046">
              <w:rPr>
                <w:sz w:val="20"/>
                <w:szCs w:val="20"/>
                <w:lang w:val="en-US"/>
              </w:rPr>
              <w:t>5</w:t>
            </w:r>
            <w:r w:rsidRPr="003B61D2">
              <w:rPr>
                <w:sz w:val="20"/>
                <w:szCs w:val="20"/>
                <w:lang w:val="en-US"/>
              </w:rPr>
              <w:t>*</w:t>
            </w:r>
          </w:p>
        </w:tc>
      </w:tr>
      <w:tr w:rsidR="0000208B" w:rsidRPr="003B61D2" w14:paraId="63916A2D" w14:textId="77777777" w:rsidTr="00996C35">
        <w:trPr>
          <w:jc w:val="center"/>
        </w:trPr>
        <w:tc>
          <w:tcPr>
            <w:tcW w:w="3946" w:type="dxa"/>
            <w:shd w:val="clear" w:color="auto" w:fill="auto"/>
          </w:tcPr>
          <w:p w14:paraId="191A5064" w14:textId="77777777" w:rsidR="0000208B" w:rsidRPr="003B61D2" w:rsidRDefault="0000208B" w:rsidP="00996C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B61D2">
              <w:rPr>
                <w:sz w:val="20"/>
                <w:szCs w:val="20"/>
                <w:lang w:val="en-US"/>
              </w:rPr>
              <w:t>Wave 4</w:t>
            </w:r>
          </w:p>
        </w:tc>
        <w:tc>
          <w:tcPr>
            <w:tcW w:w="906" w:type="dxa"/>
            <w:shd w:val="clear" w:color="auto" w:fill="auto"/>
          </w:tcPr>
          <w:p w14:paraId="218ABB4F" w14:textId="5101F032" w:rsidR="0000208B" w:rsidRPr="003B61D2" w:rsidRDefault="0000208B" w:rsidP="00996C3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B61D2">
              <w:rPr>
                <w:sz w:val="20"/>
                <w:szCs w:val="20"/>
                <w:lang w:val="en-US"/>
              </w:rPr>
              <w:t>-0.1</w:t>
            </w:r>
            <w:r>
              <w:rPr>
                <w:sz w:val="20"/>
                <w:szCs w:val="20"/>
                <w:lang w:val="en-US"/>
              </w:rPr>
              <w:t>4</w:t>
            </w:r>
            <w:r w:rsidR="00EA5D75">
              <w:rPr>
                <w:sz w:val="20"/>
                <w:szCs w:val="20"/>
                <w:lang w:val="en-US"/>
              </w:rPr>
              <w:t>6</w:t>
            </w:r>
            <w:r w:rsidRPr="003B61D2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906" w:type="dxa"/>
            <w:shd w:val="clear" w:color="auto" w:fill="auto"/>
          </w:tcPr>
          <w:p w14:paraId="62409B44" w14:textId="0A299F84" w:rsidR="0000208B" w:rsidRPr="003B61D2" w:rsidRDefault="0000208B" w:rsidP="00996C3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B61D2">
              <w:rPr>
                <w:sz w:val="20"/>
                <w:szCs w:val="20"/>
                <w:lang w:val="en-US"/>
              </w:rPr>
              <w:t>-0.0</w:t>
            </w:r>
            <w:r>
              <w:rPr>
                <w:sz w:val="20"/>
                <w:szCs w:val="20"/>
                <w:lang w:val="en-US"/>
              </w:rPr>
              <w:t>4</w:t>
            </w:r>
            <w:r w:rsidR="00E23046">
              <w:rPr>
                <w:sz w:val="20"/>
                <w:szCs w:val="20"/>
                <w:lang w:val="en-US"/>
              </w:rPr>
              <w:t>6</w:t>
            </w:r>
            <w:r w:rsidRPr="003B61D2">
              <w:rPr>
                <w:sz w:val="20"/>
                <w:szCs w:val="20"/>
                <w:lang w:val="en-US"/>
              </w:rPr>
              <w:t>*</w:t>
            </w:r>
          </w:p>
        </w:tc>
      </w:tr>
      <w:tr w:rsidR="0000208B" w:rsidRPr="003B61D2" w14:paraId="23601A3F" w14:textId="77777777" w:rsidTr="00996C35">
        <w:trPr>
          <w:jc w:val="center"/>
        </w:trPr>
        <w:tc>
          <w:tcPr>
            <w:tcW w:w="3946" w:type="dxa"/>
            <w:shd w:val="clear" w:color="auto" w:fill="auto"/>
          </w:tcPr>
          <w:p w14:paraId="5CA31E75" w14:textId="77777777" w:rsidR="0000208B" w:rsidRPr="003B61D2" w:rsidRDefault="0000208B" w:rsidP="00996C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B61D2">
              <w:rPr>
                <w:sz w:val="20"/>
                <w:szCs w:val="20"/>
                <w:lang w:val="en-US"/>
              </w:rPr>
              <w:t>Wave 5</w:t>
            </w:r>
          </w:p>
        </w:tc>
        <w:tc>
          <w:tcPr>
            <w:tcW w:w="906" w:type="dxa"/>
            <w:shd w:val="clear" w:color="auto" w:fill="auto"/>
          </w:tcPr>
          <w:p w14:paraId="78D44DBC" w14:textId="128659E3" w:rsidR="0000208B" w:rsidRPr="003B61D2" w:rsidRDefault="0000208B" w:rsidP="00996C3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B61D2">
              <w:rPr>
                <w:sz w:val="20"/>
                <w:szCs w:val="20"/>
                <w:lang w:val="en-US"/>
              </w:rPr>
              <w:t>-0.14</w:t>
            </w:r>
            <w:r w:rsidR="00EA5D75">
              <w:rPr>
                <w:sz w:val="20"/>
                <w:szCs w:val="20"/>
                <w:lang w:val="en-US"/>
              </w:rPr>
              <w:t>2</w:t>
            </w:r>
            <w:r w:rsidRPr="003B61D2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906" w:type="dxa"/>
            <w:shd w:val="clear" w:color="auto" w:fill="auto"/>
          </w:tcPr>
          <w:p w14:paraId="03B72055" w14:textId="201CDE0A" w:rsidR="0000208B" w:rsidRPr="003B61D2" w:rsidRDefault="0000208B" w:rsidP="00996C3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B61D2">
              <w:rPr>
                <w:sz w:val="20"/>
                <w:szCs w:val="20"/>
                <w:lang w:val="en-US"/>
              </w:rPr>
              <w:t>-0.04</w:t>
            </w:r>
            <w:r w:rsidR="00E23046">
              <w:rPr>
                <w:sz w:val="20"/>
                <w:szCs w:val="20"/>
                <w:lang w:val="en-US"/>
              </w:rPr>
              <w:t>5</w:t>
            </w:r>
            <w:r w:rsidRPr="003B61D2">
              <w:rPr>
                <w:sz w:val="20"/>
                <w:szCs w:val="20"/>
                <w:lang w:val="en-US"/>
              </w:rPr>
              <w:t>*</w:t>
            </w:r>
          </w:p>
        </w:tc>
      </w:tr>
      <w:tr w:rsidR="0000208B" w:rsidRPr="003B61D2" w14:paraId="542552B3" w14:textId="77777777" w:rsidTr="00996C35">
        <w:trPr>
          <w:jc w:val="center"/>
        </w:trPr>
        <w:tc>
          <w:tcPr>
            <w:tcW w:w="3946" w:type="dxa"/>
            <w:shd w:val="clear" w:color="auto" w:fill="auto"/>
          </w:tcPr>
          <w:p w14:paraId="38DBB3A9" w14:textId="77777777" w:rsidR="0000208B" w:rsidRPr="003B61D2" w:rsidRDefault="0000208B" w:rsidP="00996C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B61D2">
              <w:rPr>
                <w:sz w:val="20"/>
                <w:szCs w:val="20"/>
                <w:lang w:val="en-US"/>
              </w:rPr>
              <w:t>Wave 6</w:t>
            </w:r>
          </w:p>
        </w:tc>
        <w:tc>
          <w:tcPr>
            <w:tcW w:w="906" w:type="dxa"/>
            <w:shd w:val="clear" w:color="auto" w:fill="auto"/>
          </w:tcPr>
          <w:p w14:paraId="5F882CE4" w14:textId="0B87B355" w:rsidR="0000208B" w:rsidRPr="003B61D2" w:rsidRDefault="0000208B" w:rsidP="00996C3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B61D2">
              <w:rPr>
                <w:sz w:val="20"/>
                <w:szCs w:val="20"/>
                <w:lang w:val="en-US"/>
              </w:rPr>
              <w:t>-0.1</w:t>
            </w:r>
            <w:r w:rsidR="00EA5D75">
              <w:rPr>
                <w:sz w:val="20"/>
                <w:szCs w:val="20"/>
                <w:lang w:val="en-US"/>
              </w:rPr>
              <w:t>39</w:t>
            </w:r>
            <w:r w:rsidRPr="003B61D2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906" w:type="dxa"/>
            <w:shd w:val="clear" w:color="auto" w:fill="auto"/>
          </w:tcPr>
          <w:p w14:paraId="062F0026" w14:textId="33A6957B" w:rsidR="0000208B" w:rsidRPr="003B61D2" w:rsidRDefault="0000208B" w:rsidP="00996C3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B61D2">
              <w:rPr>
                <w:sz w:val="20"/>
                <w:szCs w:val="20"/>
                <w:lang w:val="en-US"/>
              </w:rPr>
              <w:t>-0.04</w:t>
            </w:r>
            <w:r w:rsidR="00E23046">
              <w:rPr>
                <w:sz w:val="20"/>
                <w:szCs w:val="20"/>
                <w:lang w:val="en-US"/>
              </w:rPr>
              <w:t>4</w:t>
            </w:r>
            <w:r w:rsidRPr="003B61D2">
              <w:rPr>
                <w:sz w:val="20"/>
                <w:szCs w:val="20"/>
                <w:lang w:val="en-US"/>
              </w:rPr>
              <w:t>*</w:t>
            </w:r>
          </w:p>
        </w:tc>
      </w:tr>
      <w:tr w:rsidR="0000208B" w:rsidRPr="003B61D2" w14:paraId="7FCB52F7" w14:textId="77777777" w:rsidTr="00996C35">
        <w:trPr>
          <w:jc w:val="center"/>
        </w:trPr>
        <w:tc>
          <w:tcPr>
            <w:tcW w:w="3946" w:type="dxa"/>
            <w:shd w:val="clear" w:color="auto" w:fill="auto"/>
          </w:tcPr>
          <w:p w14:paraId="36E26CE7" w14:textId="77777777" w:rsidR="0000208B" w:rsidRPr="003B61D2" w:rsidRDefault="0000208B" w:rsidP="00996C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B61D2">
              <w:rPr>
                <w:sz w:val="20"/>
                <w:szCs w:val="20"/>
                <w:lang w:val="en-US"/>
              </w:rPr>
              <w:t>Wave 7</w:t>
            </w:r>
          </w:p>
        </w:tc>
        <w:tc>
          <w:tcPr>
            <w:tcW w:w="906" w:type="dxa"/>
            <w:shd w:val="clear" w:color="auto" w:fill="auto"/>
          </w:tcPr>
          <w:p w14:paraId="2778A586" w14:textId="5FFFD547" w:rsidR="0000208B" w:rsidRPr="003B61D2" w:rsidRDefault="0000208B" w:rsidP="00996C3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B61D2">
              <w:rPr>
                <w:sz w:val="20"/>
                <w:szCs w:val="20"/>
                <w:lang w:val="en-US"/>
              </w:rPr>
              <w:t>-0.1</w:t>
            </w:r>
            <w:r w:rsidR="00EA5D75">
              <w:rPr>
                <w:sz w:val="20"/>
                <w:szCs w:val="20"/>
                <w:lang w:val="en-US"/>
              </w:rPr>
              <w:t>39</w:t>
            </w:r>
            <w:r w:rsidRPr="003B61D2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906" w:type="dxa"/>
            <w:shd w:val="clear" w:color="auto" w:fill="auto"/>
          </w:tcPr>
          <w:p w14:paraId="5A72C3B8" w14:textId="702A01C2" w:rsidR="0000208B" w:rsidRPr="003B61D2" w:rsidRDefault="0000208B" w:rsidP="00996C3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B61D2">
              <w:rPr>
                <w:sz w:val="20"/>
                <w:szCs w:val="20"/>
                <w:lang w:val="en-US"/>
              </w:rPr>
              <w:t>-0.04</w:t>
            </w:r>
            <w:r w:rsidR="00E23046">
              <w:rPr>
                <w:sz w:val="20"/>
                <w:szCs w:val="20"/>
                <w:lang w:val="en-US"/>
              </w:rPr>
              <w:t>4</w:t>
            </w:r>
            <w:r w:rsidRPr="003B61D2">
              <w:rPr>
                <w:sz w:val="20"/>
                <w:szCs w:val="20"/>
                <w:lang w:val="en-US"/>
              </w:rPr>
              <w:t>*</w:t>
            </w:r>
          </w:p>
        </w:tc>
      </w:tr>
      <w:tr w:rsidR="0000208B" w:rsidRPr="003B61D2" w14:paraId="179A6CA1" w14:textId="77777777" w:rsidTr="00996C35">
        <w:trPr>
          <w:jc w:val="center"/>
        </w:trPr>
        <w:tc>
          <w:tcPr>
            <w:tcW w:w="3946" w:type="dxa"/>
            <w:shd w:val="clear" w:color="auto" w:fill="auto"/>
          </w:tcPr>
          <w:p w14:paraId="363AC7DD" w14:textId="77777777" w:rsidR="0000208B" w:rsidRPr="003B61D2" w:rsidRDefault="0000208B" w:rsidP="00996C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B61D2">
              <w:rPr>
                <w:sz w:val="20"/>
                <w:szCs w:val="20"/>
                <w:lang w:val="en-US"/>
              </w:rPr>
              <w:t>Wave 8</w:t>
            </w:r>
          </w:p>
        </w:tc>
        <w:tc>
          <w:tcPr>
            <w:tcW w:w="906" w:type="dxa"/>
            <w:shd w:val="clear" w:color="auto" w:fill="auto"/>
          </w:tcPr>
          <w:p w14:paraId="08124620" w14:textId="1F850309" w:rsidR="0000208B" w:rsidRPr="003B61D2" w:rsidRDefault="0000208B" w:rsidP="00996C3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B61D2">
              <w:rPr>
                <w:sz w:val="20"/>
                <w:szCs w:val="20"/>
                <w:lang w:val="en-US"/>
              </w:rPr>
              <w:t>-0.1</w:t>
            </w:r>
            <w:r>
              <w:rPr>
                <w:sz w:val="20"/>
                <w:szCs w:val="20"/>
                <w:lang w:val="en-US"/>
              </w:rPr>
              <w:t>3</w:t>
            </w:r>
            <w:r w:rsidR="00EA5D75">
              <w:rPr>
                <w:sz w:val="20"/>
                <w:szCs w:val="20"/>
                <w:lang w:val="en-US"/>
              </w:rPr>
              <w:t>6</w:t>
            </w:r>
            <w:r w:rsidRPr="003B61D2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906" w:type="dxa"/>
            <w:shd w:val="clear" w:color="auto" w:fill="auto"/>
          </w:tcPr>
          <w:p w14:paraId="4018EF20" w14:textId="50197E6B" w:rsidR="0000208B" w:rsidRPr="003B61D2" w:rsidRDefault="0000208B" w:rsidP="00996C3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B61D2">
              <w:rPr>
                <w:sz w:val="20"/>
                <w:szCs w:val="20"/>
                <w:lang w:val="en-US"/>
              </w:rPr>
              <w:t>-0.04</w:t>
            </w:r>
            <w:r w:rsidR="00E23046">
              <w:rPr>
                <w:sz w:val="20"/>
                <w:szCs w:val="20"/>
                <w:lang w:val="en-US"/>
              </w:rPr>
              <w:t>3</w:t>
            </w:r>
            <w:r w:rsidRPr="003B61D2">
              <w:rPr>
                <w:sz w:val="20"/>
                <w:szCs w:val="20"/>
                <w:lang w:val="en-US"/>
              </w:rPr>
              <w:t>*</w:t>
            </w:r>
          </w:p>
        </w:tc>
      </w:tr>
      <w:tr w:rsidR="0000208B" w:rsidRPr="003B61D2" w14:paraId="67039C8C" w14:textId="77777777" w:rsidTr="00996C35">
        <w:trPr>
          <w:jc w:val="center"/>
        </w:trPr>
        <w:tc>
          <w:tcPr>
            <w:tcW w:w="3946" w:type="dxa"/>
            <w:shd w:val="clear" w:color="auto" w:fill="auto"/>
          </w:tcPr>
          <w:p w14:paraId="1A461357" w14:textId="77777777" w:rsidR="0000208B" w:rsidRPr="003B61D2" w:rsidRDefault="0000208B" w:rsidP="00996C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B61D2">
              <w:rPr>
                <w:sz w:val="20"/>
                <w:szCs w:val="20"/>
                <w:lang w:val="en-US"/>
              </w:rPr>
              <w:t>Wave 9</w:t>
            </w:r>
          </w:p>
        </w:tc>
        <w:tc>
          <w:tcPr>
            <w:tcW w:w="906" w:type="dxa"/>
            <w:shd w:val="clear" w:color="auto" w:fill="auto"/>
          </w:tcPr>
          <w:p w14:paraId="0D60A296" w14:textId="380501C7" w:rsidR="0000208B" w:rsidRPr="003B61D2" w:rsidRDefault="0000208B" w:rsidP="00996C3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B61D2">
              <w:rPr>
                <w:sz w:val="20"/>
                <w:szCs w:val="20"/>
                <w:lang w:val="en-US"/>
              </w:rPr>
              <w:t>-0.14</w:t>
            </w:r>
            <w:r w:rsidR="00EA5D75">
              <w:rPr>
                <w:sz w:val="20"/>
                <w:szCs w:val="20"/>
                <w:lang w:val="en-US"/>
              </w:rPr>
              <w:t>1</w:t>
            </w:r>
            <w:r w:rsidRPr="003B61D2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906" w:type="dxa"/>
            <w:shd w:val="clear" w:color="auto" w:fill="auto"/>
          </w:tcPr>
          <w:p w14:paraId="4F4A0DE3" w14:textId="77A64F7E" w:rsidR="0000208B" w:rsidRPr="003B61D2" w:rsidRDefault="0000208B" w:rsidP="00996C3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B61D2">
              <w:rPr>
                <w:sz w:val="20"/>
                <w:szCs w:val="20"/>
                <w:lang w:val="en-US"/>
              </w:rPr>
              <w:t>-0.04</w:t>
            </w:r>
            <w:r w:rsidR="00E23046">
              <w:rPr>
                <w:sz w:val="20"/>
                <w:szCs w:val="20"/>
                <w:lang w:val="en-US"/>
              </w:rPr>
              <w:t>5</w:t>
            </w:r>
            <w:r w:rsidRPr="003B61D2">
              <w:rPr>
                <w:sz w:val="20"/>
                <w:szCs w:val="20"/>
                <w:lang w:val="en-US"/>
              </w:rPr>
              <w:t>*</w:t>
            </w:r>
          </w:p>
        </w:tc>
      </w:tr>
      <w:tr w:rsidR="0000208B" w:rsidRPr="003B61D2" w14:paraId="5CDE1B5B" w14:textId="77777777" w:rsidTr="00996C35">
        <w:trPr>
          <w:jc w:val="center"/>
        </w:trPr>
        <w:tc>
          <w:tcPr>
            <w:tcW w:w="3946" w:type="dxa"/>
            <w:shd w:val="clear" w:color="auto" w:fill="auto"/>
          </w:tcPr>
          <w:p w14:paraId="109993F5" w14:textId="77777777" w:rsidR="0000208B" w:rsidRPr="003B61D2" w:rsidRDefault="0000208B" w:rsidP="00996C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B61D2">
              <w:rPr>
                <w:b/>
                <w:bCs/>
                <w:sz w:val="20"/>
                <w:szCs w:val="20"/>
                <w:lang w:val="en-US"/>
              </w:rPr>
              <w:t>Association within-wave</w:t>
            </w:r>
          </w:p>
        </w:tc>
        <w:tc>
          <w:tcPr>
            <w:tcW w:w="906" w:type="dxa"/>
            <w:shd w:val="clear" w:color="auto" w:fill="auto"/>
          </w:tcPr>
          <w:p w14:paraId="6ECDE376" w14:textId="77777777" w:rsidR="0000208B" w:rsidRPr="003B61D2" w:rsidRDefault="0000208B" w:rsidP="00996C3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06" w:type="dxa"/>
            <w:shd w:val="clear" w:color="auto" w:fill="auto"/>
          </w:tcPr>
          <w:p w14:paraId="6B9C0E51" w14:textId="77777777" w:rsidR="0000208B" w:rsidRPr="003B61D2" w:rsidRDefault="0000208B" w:rsidP="00996C3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0208B" w:rsidRPr="003B61D2" w14:paraId="05099159" w14:textId="77777777" w:rsidTr="00996C35">
        <w:trPr>
          <w:jc w:val="center"/>
        </w:trPr>
        <w:tc>
          <w:tcPr>
            <w:tcW w:w="3946" w:type="dxa"/>
            <w:shd w:val="clear" w:color="auto" w:fill="auto"/>
          </w:tcPr>
          <w:p w14:paraId="4FCC5B7B" w14:textId="77777777" w:rsidR="0000208B" w:rsidRPr="003B61D2" w:rsidRDefault="0000208B" w:rsidP="00996C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B61D2">
              <w:rPr>
                <w:sz w:val="20"/>
                <w:szCs w:val="20"/>
                <w:lang w:val="en-US"/>
              </w:rPr>
              <w:t>Wave 1</w:t>
            </w:r>
          </w:p>
        </w:tc>
        <w:tc>
          <w:tcPr>
            <w:tcW w:w="906" w:type="dxa"/>
            <w:shd w:val="clear" w:color="auto" w:fill="auto"/>
          </w:tcPr>
          <w:p w14:paraId="6DDE6D53" w14:textId="601C6262" w:rsidR="0000208B" w:rsidRPr="003B61D2" w:rsidRDefault="00D4462C" w:rsidP="00996C3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4462C">
              <w:rPr>
                <w:sz w:val="20"/>
                <w:szCs w:val="20"/>
                <w:lang w:val="en-US"/>
              </w:rPr>
              <w:t>-0.478</w:t>
            </w:r>
            <w:r w:rsidR="0000208B" w:rsidRPr="003B61D2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906" w:type="dxa"/>
            <w:shd w:val="clear" w:color="auto" w:fill="auto"/>
          </w:tcPr>
          <w:p w14:paraId="0914FBB9" w14:textId="0D64E64A" w:rsidR="0000208B" w:rsidRPr="003B61D2" w:rsidRDefault="00F7136D" w:rsidP="00996C3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7136D">
              <w:rPr>
                <w:sz w:val="20"/>
                <w:szCs w:val="20"/>
                <w:lang w:val="en-US"/>
              </w:rPr>
              <w:t>-0.294</w:t>
            </w:r>
            <w:r w:rsidR="0000208B" w:rsidRPr="003B61D2">
              <w:rPr>
                <w:sz w:val="20"/>
                <w:szCs w:val="20"/>
                <w:lang w:val="en-US"/>
              </w:rPr>
              <w:t>*</w:t>
            </w:r>
          </w:p>
        </w:tc>
      </w:tr>
      <w:tr w:rsidR="0000208B" w:rsidRPr="003B61D2" w14:paraId="3D7BB8A6" w14:textId="77777777" w:rsidTr="00996C35">
        <w:trPr>
          <w:jc w:val="center"/>
        </w:trPr>
        <w:tc>
          <w:tcPr>
            <w:tcW w:w="3946" w:type="dxa"/>
            <w:shd w:val="clear" w:color="auto" w:fill="auto"/>
          </w:tcPr>
          <w:p w14:paraId="5B19AC17" w14:textId="77777777" w:rsidR="0000208B" w:rsidRPr="003B61D2" w:rsidRDefault="0000208B" w:rsidP="00996C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B61D2">
              <w:rPr>
                <w:sz w:val="20"/>
                <w:szCs w:val="20"/>
                <w:lang w:val="en-US"/>
              </w:rPr>
              <w:t>Wave 2</w:t>
            </w:r>
          </w:p>
        </w:tc>
        <w:tc>
          <w:tcPr>
            <w:tcW w:w="906" w:type="dxa"/>
            <w:shd w:val="clear" w:color="auto" w:fill="auto"/>
          </w:tcPr>
          <w:p w14:paraId="02EBE75E" w14:textId="204D7CF0" w:rsidR="0000208B" w:rsidRPr="003B61D2" w:rsidRDefault="0000208B" w:rsidP="00996C3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B61D2">
              <w:rPr>
                <w:sz w:val="20"/>
                <w:szCs w:val="20"/>
                <w:lang w:val="en-US"/>
              </w:rPr>
              <w:t>-0.</w:t>
            </w:r>
            <w:r>
              <w:rPr>
                <w:sz w:val="20"/>
                <w:szCs w:val="20"/>
                <w:lang w:val="en-US"/>
              </w:rPr>
              <w:t>3</w:t>
            </w:r>
            <w:r w:rsidR="00D4462C">
              <w:rPr>
                <w:sz w:val="20"/>
                <w:szCs w:val="20"/>
                <w:lang w:val="en-US"/>
              </w:rPr>
              <w:t>30</w:t>
            </w:r>
            <w:r w:rsidRPr="003B61D2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906" w:type="dxa"/>
            <w:shd w:val="clear" w:color="auto" w:fill="auto"/>
          </w:tcPr>
          <w:p w14:paraId="2F17C20A" w14:textId="673AB618" w:rsidR="0000208B" w:rsidRPr="003B61D2" w:rsidRDefault="0000208B" w:rsidP="00996C3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B61D2">
              <w:rPr>
                <w:sz w:val="20"/>
                <w:szCs w:val="20"/>
                <w:lang w:val="en-US"/>
              </w:rPr>
              <w:t>-0.2</w:t>
            </w:r>
            <w:r w:rsidR="00F7136D">
              <w:rPr>
                <w:sz w:val="20"/>
                <w:szCs w:val="20"/>
                <w:lang w:val="en-US"/>
              </w:rPr>
              <w:t>15</w:t>
            </w:r>
            <w:r w:rsidRPr="003B61D2">
              <w:rPr>
                <w:sz w:val="20"/>
                <w:szCs w:val="20"/>
                <w:lang w:val="en-US"/>
              </w:rPr>
              <w:t>*</w:t>
            </w:r>
          </w:p>
        </w:tc>
      </w:tr>
      <w:tr w:rsidR="0000208B" w:rsidRPr="003B61D2" w14:paraId="57B8A3B5" w14:textId="77777777" w:rsidTr="00996C35">
        <w:trPr>
          <w:jc w:val="center"/>
        </w:trPr>
        <w:tc>
          <w:tcPr>
            <w:tcW w:w="3946" w:type="dxa"/>
            <w:shd w:val="clear" w:color="auto" w:fill="auto"/>
          </w:tcPr>
          <w:p w14:paraId="4E679FEE" w14:textId="77777777" w:rsidR="0000208B" w:rsidRPr="003B61D2" w:rsidRDefault="0000208B" w:rsidP="00996C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B61D2">
              <w:rPr>
                <w:sz w:val="20"/>
                <w:szCs w:val="20"/>
                <w:lang w:val="en-US"/>
              </w:rPr>
              <w:t>Wave 3</w:t>
            </w:r>
          </w:p>
        </w:tc>
        <w:tc>
          <w:tcPr>
            <w:tcW w:w="906" w:type="dxa"/>
            <w:shd w:val="clear" w:color="auto" w:fill="auto"/>
          </w:tcPr>
          <w:p w14:paraId="786F4F50" w14:textId="3EEF5686" w:rsidR="0000208B" w:rsidRPr="003B61D2" w:rsidRDefault="0000208B" w:rsidP="00996C3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B61D2">
              <w:rPr>
                <w:sz w:val="20"/>
                <w:szCs w:val="20"/>
                <w:lang w:val="en-US"/>
              </w:rPr>
              <w:t>-0.3</w:t>
            </w:r>
            <w:r w:rsidR="00D4462C">
              <w:rPr>
                <w:sz w:val="20"/>
                <w:szCs w:val="20"/>
                <w:lang w:val="en-US"/>
              </w:rPr>
              <w:t>22</w:t>
            </w:r>
            <w:r w:rsidRPr="003B61D2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906" w:type="dxa"/>
            <w:shd w:val="clear" w:color="auto" w:fill="auto"/>
          </w:tcPr>
          <w:p w14:paraId="6142B8CE" w14:textId="77562479" w:rsidR="0000208B" w:rsidRPr="003B61D2" w:rsidRDefault="0000208B" w:rsidP="00996C3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B61D2">
              <w:rPr>
                <w:sz w:val="20"/>
                <w:szCs w:val="20"/>
                <w:lang w:val="en-US"/>
              </w:rPr>
              <w:t>-0.2</w:t>
            </w:r>
            <w:r w:rsidR="00F7136D">
              <w:rPr>
                <w:sz w:val="20"/>
                <w:szCs w:val="20"/>
                <w:lang w:val="en-US"/>
              </w:rPr>
              <w:t>14</w:t>
            </w:r>
            <w:r w:rsidRPr="003B61D2">
              <w:rPr>
                <w:sz w:val="20"/>
                <w:szCs w:val="20"/>
                <w:lang w:val="en-US"/>
              </w:rPr>
              <w:t>*</w:t>
            </w:r>
          </w:p>
        </w:tc>
      </w:tr>
      <w:tr w:rsidR="0000208B" w:rsidRPr="003B61D2" w14:paraId="37EDB6A9" w14:textId="77777777" w:rsidTr="00996C35">
        <w:trPr>
          <w:jc w:val="center"/>
        </w:trPr>
        <w:tc>
          <w:tcPr>
            <w:tcW w:w="3946" w:type="dxa"/>
            <w:shd w:val="clear" w:color="auto" w:fill="auto"/>
          </w:tcPr>
          <w:p w14:paraId="616D2DAB" w14:textId="77777777" w:rsidR="0000208B" w:rsidRPr="003B61D2" w:rsidRDefault="0000208B" w:rsidP="00996C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B61D2">
              <w:rPr>
                <w:sz w:val="20"/>
                <w:szCs w:val="20"/>
                <w:lang w:val="en-US"/>
              </w:rPr>
              <w:t>Wave 4</w:t>
            </w:r>
          </w:p>
        </w:tc>
        <w:tc>
          <w:tcPr>
            <w:tcW w:w="906" w:type="dxa"/>
            <w:shd w:val="clear" w:color="auto" w:fill="auto"/>
          </w:tcPr>
          <w:p w14:paraId="347DEDEF" w14:textId="1A001D51" w:rsidR="0000208B" w:rsidRPr="003B61D2" w:rsidRDefault="0000208B" w:rsidP="00996C3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B61D2">
              <w:rPr>
                <w:sz w:val="20"/>
                <w:szCs w:val="20"/>
                <w:lang w:val="en-US"/>
              </w:rPr>
              <w:t>-0.3</w:t>
            </w:r>
            <w:r w:rsidR="00D4462C">
              <w:rPr>
                <w:sz w:val="20"/>
                <w:szCs w:val="20"/>
                <w:lang w:val="en-US"/>
              </w:rPr>
              <w:t>21</w:t>
            </w:r>
            <w:r w:rsidRPr="003B61D2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906" w:type="dxa"/>
            <w:shd w:val="clear" w:color="auto" w:fill="auto"/>
          </w:tcPr>
          <w:p w14:paraId="5E1DCA7B" w14:textId="0A50005A" w:rsidR="0000208B" w:rsidRPr="003B61D2" w:rsidRDefault="0000208B" w:rsidP="00996C3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B61D2">
              <w:rPr>
                <w:sz w:val="20"/>
                <w:szCs w:val="20"/>
                <w:lang w:val="en-US"/>
              </w:rPr>
              <w:t>-0.2</w:t>
            </w:r>
            <w:r w:rsidR="00F7136D">
              <w:rPr>
                <w:sz w:val="20"/>
                <w:szCs w:val="20"/>
                <w:lang w:val="en-US"/>
              </w:rPr>
              <w:t>15</w:t>
            </w:r>
            <w:r w:rsidRPr="003B61D2">
              <w:rPr>
                <w:sz w:val="20"/>
                <w:szCs w:val="20"/>
                <w:lang w:val="en-US"/>
              </w:rPr>
              <w:t>*</w:t>
            </w:r>
          </w:p>
        </w:tc>
      </w:tr>
      <w:tr w:rsidR="0000208B" w:rsidRPr="003B61D2" w14:paraId="3E80B9E0" w14:textId="77777777" w:rsidTr="00996C35">
        <w:trPr>
          <w:jc w:val="center"/>
        </w:trPr>
        <w:tc>
          <w:tcPr>
            <w:tcW w:w="3946" w:type="dxa"/>
            <w:shd w:val="clear" w:color="auto" w:fill="auto"/>
          </w:tcPr>
          <w:p w14:paraId="35855367" w14:textId="77777777" w:rsidR="0000208B" w:rsidRPr="003B61D2" w:rsidRDefault="0000208B" w:rsidP="00996C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B61D2">
              <w:rPr>
                <w:sz w:val="20"/>
                <w:szCs w:val="20"/>
                <w:lang w:val="en-US"/>
              </w:rPr>
              <w:t>Wave 5</w:t>
            </w:r>
          </w:p>
        </w:tc>
        <w:tc>
          <w:tcPr>
            <w:tcW w:w="906" w:type="dxa"/>
            <w:shd w:val="clear" w:color="auto" w:fill="auto"/>
          </w:tcPr>
          <w:p w14:paraId="56DD605F" w14:textId="6E86A6A6" w:rsidR="0000208B" w:rsidRPr="003B61D2" w:rsidRDefault="0000208B" w:rsidP="00996C3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B61D2">
              <w:rPr>
                <w:sz w:val="20"/>
                <w:szCs w:val="20"/>
                <w:lang w:val="en-US"/>
              </w:rPr>
              <w:t>-0.3</w:t>
            </w:r>
            <w:r w:rsidR="00D4462C">
              <w:rPr>
                <w:sz w:val="20"/>
                <w:szCs w:val="20"/>
                <w:lang w:val="en-US"/>
              </w:rPr>
              <w:t>17</w:t>
            </w:r>
            <w:r w:rsidRPr="003B61D2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906" w:type="dxa"/>
            <w:shd w:val="clear" w:color="auto" w:fill="auto"/>
          </w:tcPr>
          <w:p w14:paraId="05C70112" w14:textId="6C638888" w:rsidR="0000208B" w:rsidRPr="003B61D2" w:rsidRDefault="0000208B" w:rsidP="00996C3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B61D2">
              <w:rPr>
                <w:sz w:val="20"/>
                <w:szCs w:val="20"/>
                <w:lang w:val="en-US"/>
              </w:rPr>
              <w:t>-0.2</w:t>
            </w:r>
            <w:r w:rsidR="00F7136D">
              <w:rPr>
                <w:sz w:val="20"/>
                <w:szCs w:val="20"/>
                <w:lang w:val="en-US"/>
              </w:rPr>
              <w:t>14</w:t>
            </w:r>
            <w:r w:rsidRPr="003B61D2">
              <w:rPr>
                <w:sz w:val="20"/>
                <w:szCs w:val="20"/>
                <w:lang w:val="en-US"/>
              </w:rPr>
              <w:t>*</w:t>
            </w:r>
          </w:p>
        </w:tc>
      </w:tr>
      <w:tr w:rsidR="0000208B" w:rsidRPr="003B61D2" w14:paraId="0FC65DE5" w14:textId="77777777" w:rsidTr="00996C35">
        <w:trPr>
          <w:jc w:val="center"/>
        </w:trPr>
        <w:tc>
          <w:tcPr>
            <w:tcW w:w="3946" w:type="dxa"/>
            <w:shd w:val="clear" w:color="auto" w:fill="auto"/>
          </w:tcPr>
          <w:p w14:paraId="6B6791E7" w14:textId="77777777" w:rsidR="0000208B" w:rsidRPr="003B61D2" w:rsidRDefault="0000208B" w:rsidP="00996C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B61D2">
              <w:rPr>
                <w:sz w:val="20"/>
                <w:szCs w:val="20"/>
                <w:lang w:val="en-US"/>
              </w:rPr>
              <w:t>Wave 6</w:t>
            </w:r>
          </w:p>
        </w:tc>
        <w:tc>
          <w:tcPr>
            <w:tcW w:w="906" w:type="dxa"/>
            <w:shd w:val="clear" w:color="auto" w:fill="auto"/>
          </w:tcPr>
          <w:p w14:paraId="7F55285A" w14:textId="72D60A90" w:rsidR="0000208B" w:rsidRPr="003B61D2" w:rsidRDefault="0000208B" w:rsidP="00996C3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B61D2">
              <w:rPr>
                <w:sz w:val="20"/>
                <w:szCs w:val="20"/>
                <w:lang w:val="en-US"/>
              </w:rPr>
              <w:t>-0.</w:t>
            </w:r>
            <w:r>
              <w:rPr>
                <w:sz w:val="20"/>
                <w:szCs w:val="20"/>
                <w:lang w:val="en-US"/>
              </w:rPr>
              <w:t>3</w:t>
            </w:r>
            <w:r w:rsidR="00D4462C">
              <w:rPr>
                <w:sz w:val="20"/>
                <w:szCs w:val="20"/>
                <w:lang w:val="en-US"/>
              </w:rPr>
              <w:t>15</w:t>
            </w:r>
            <w:r w:rsidRPr="003B61D2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906" w:type="dxa"/>
            <w:shd w:val="clear" w:color="auto" w:fill="auto"/>
          </w:tcPr>
          <w:p w14:paraId="00F9F205" w14:textId="2902584D" w:rsidR="0000208B" w:rsidRPr="003B61D2" w:rsidRDefault="0000208B" w:rsidP="00996C3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B61D2">
              <w:rPr>
                <w:sz w:val="20"/>
                <w:szCs w:val="20"/>
                <w:lang w:val="en-US"/>
              </w:rPr>
              <w:t>-0.2</w:t>
            </w:r>
            <w:r w:rsidR="00F7136D">
              <w:rPr>
                <w:sz w:val="20"/>
                <w:szCs w:val="20"/>
                <w:lang w:val="en-US"/>
              </w:rPr>
              <w:t>14</w:t>
            </w:r>
            <w:r w:rsidRPr="003B61D2">
              <w:rPr>
                <w:sz w:val="20"/>
                <w:szCs w:val="20"/>
                <w:lang w:val="en-US"/>
              </w:rPr>
              <w:t>*</w:t>
            </w:r>
          </w:p>
        </w:tc>
      </w:tr>
      <w:tr w:rsidR="0000208B" w:rsidRPr="003B61D2" w14:paraId="7BF04F07" w14:textId="77777777" w:rsidTr="00996C35">
        <w:trPr>
          <w:jc w:val="center"/>
        </w:trPr>
        <w:tc>
          <w:tcPr>
            <w:tcW w:w="3946" w:type="dxa"/>
            <w:shd w:val="clear" w:color="auto" w:fill="auto"/>
          </w:tcPr>
          <w:p w14:paraId="480CD6E2" w14:textId="77777777" w:rsidR="0000208B" w:rsidRPr="003B61D2" w:rsidRDefault="0000208B" w:rsidP="00996C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B61D2">
              <w:rPr>
                <w:sz w:val="20"/>
                <w:szCs w:val="20"/>
                <w:lang w:val="en-US"/>
              </w:rPr>
              <w:t>Wave 7</w:t>
            </w:r>
          </w:p>
        </w:tc>
        <w:tc>
          <w:tcPr>
            <w:tcW w:w="906" w:type="dxa"/>
            <w:shd w:val="clear" w:color="auto" w:fill="auto"/>
          </w:tcPr>
          <w:p w14:paraId="2F9C8664" w14:textId="72D8BDB2" w:rsidR="0000208B" w:rsidRPr="003B61D2" w:rsidRDefault="0000208B" w:rsidP="00996C3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B61D2">
              <w:rPr>
                <w:sz w:val="20"/>
                <w:szCs w:val="20"/>
                <w:lang w:val="en-US"/>
              </w:rPr>
              <w:t>-0.3</w:t>
            </w:r>
            <w:r w:rsidR="00D4462C">
              <w:rPr>
                <w:sz w:val="20"/>
                <w:szCs w:val="20"/>
                <w:lang w:val="en-US"/>
              </w:rPr>
              <w:t>17</w:t>
            </w:r>
            <w:r w:rsidRPr="003B61D2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906" w:type="dxa"/>
            <w:shd w:val="clear" w:color="auto" w:fill="auto"/>
          </w:tcPr>
          <w:p w14:paraId="22DC63E0" w14:textId="373215F2" w:rsidR="0000208B" w:rsidRPr="003B61D2" w:rsidRDefault="0000208B" w:rsidP="00996C3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B61D2">
              <w:rPr>
                <w:sz w:val="20"/>
                <w:szCs w:val="20"/>
                <w:lang w:val="en-US"/>
              </w:rPr>
              <w:t>-0.2</w:t>
            </w:r>
            <w:r w:rsidR="00F7136D">
              <w:rPr>
                <w:sz w:val="20"/>
                <w:szCs w:val="20"/>
                <w:lang w:val="en-US"/>
              </w:rPr>
              <w:t>14</w:t>
            </w:r>
            <w:r w:rsidRPr="003B61D2">
              <w:rPr>
                <w:sz w:val="20"/>
                <w:szCs w:val="20"/>
                <w:lang w:val="en-US"/>
              </w:rPr>
              <w:t>*</w:t>
            </w:r>
          </w:p>
        </w:tc>
      </w:tr>
      <w:tr w:rsidR="0000208B" w:rsidRPr="003B61D2" w14:paraId="4D2E13EB" w14:textId="77777777" w:rsidTr="00996C35">
        <w:trPr>
          <w:jc w:val="center"/>
        </w:trPr>
        <w:tc>
          <w:tcPr>
            <w:tcW w:w="3946" w:type="dxa"/>
            <w:shd w:val="clear" w:color="auto" w:fill="auto"/>
          </w:tcPr>
          <w:p w14:paraId="4D14CAC2" w14:textId="77777777" w:rsidR="0000208B" w:rsidRPr="003B61D2" w:rsidRDefault="0000208B" w:rsidP="00996C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B61D2">
              <w:rPr>
                <w:sz w:val="20"/>
                <w:szCs w:val="20"/>
                <w:lang w:val="en-US"/>
              </w:rPr>
              <w:t>Wave 8</w:t>
            </w:r>
          </w:p>
        </w:tc>
        <w:tc>
          <w:tcPr>
            <w:tcW w:w="906" w:type="dxa"/>
            <w:shd w:val="clear" w:color="auto" w:fill="auto"/>
          </w:tcPr>
          <w:p w14:paraId="31B36133" w14:textId="3F14ECCD" w:rsidR="0000208B" w:rsidRPr="003B61D2" w:rsidRDefault="0000208B" w:rsidP="00996C3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B61D2">
              <w:rPr>
                <w:sz w:val="20"/>
                <w:szCs w:val="20"/>
                <w:lang w:val="en-US"/>
              </w:rPr>
              <w:t>-0.</w:t>
            </w:r>
            <w:r>
              <w:rPr>
                <w:sz w:val="20"/>
                <w:szCs w:val="20"/>
                <w:lang w:val="en-US"/>
              </w:rPr>
              <w:t>3</w:t>
            </w:r>
            <w:r w:rsidR="00D4462C">
              <w:rPr>
                <w:sz w:val="20"/>
                <w:szCs w:val="20"/>
                <w:lang w:val="en-US"/>
              </w:rPr>
              <w:t>14</w:t>
            </w:r>
            <w:r w:rsidRPr="003B61D2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906" w:type="dxa"/>
            <w:shd w:val="clear" w:color="auto" w:fill="auto"/>
          </w:tcPr>
          <w:p w14:paraId="49A4AA82" w14:textId="5241B126" w:rsidR="0000208B" w:rsidRPr="003B61D2" w:rsidRDefault="0000208B" w:rsidP="00996C3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B61D2">
              <w:rPr>
                <w:sz w:val="20"/>
                <w:szCs w:val="20"/>
                <w:lang w:val="en-US"/>
              </w:rPr>
              <w:t>-0.2</w:t>
            </w:r>
            <w:r w:rsidR="00F7136D">
              <w:rPr>
                <w:sz w:val="20"/>
                <w:szCs w:val="20"/>
                <w:lang w:val="en-US"/>
              </w:rPr>
              <w:t>14</w:t>
            </w:r>
            <w:r w:rsidRPr="003B61D2">
              <w:rPr>
                <w:sz w:val="20"/>
                <w:szCs w:val="20"/>
                <w:lang w:val="en-US"/>
              </w:rPr>
              <w:t>*</w:t>
            </w:r>
          </w:p>
        </w:tc>
      </w:tr>
      <w:tr w:rsidR="0000208B" w:rsidRPr="003B61D2" w14:paraId="1A7C84F4" w14:textId="77777777" w:rsidTr="00996C35">
        <w:trPr>
          <w:jc w:val="center"/>
        </w:trPr>
        <w:tc>
          <w:tcPr>
            <w:tcW w:w="3946" w:type="dxa"/>
            <w:shd w:val="clear" w:color="auto" w:fill="auto"/>
          </w:tcPr>
          <w:p w14:paraId="7BBEFE47" w14:textId="77777777" w:rsidR="0000208B" w:rsidRPr="003B61D2" w:rsidRDefault="0000208B" w:rsidP="00996C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B61D2">
              <w:rPr>
                <w:sz w:val="20"/>
                <w:szCs w:val="20"/>
                <w:lang w:val="en-US"/>
              </w:rPr>
              <w:t>Wave 9</w:t>
            </w:r>
          </w:p>
        </w:tc>
        <w:tc>
          <w:tcPr>
            <w:tcW w:w="906" w:type="dxa"/>
            <w:shd w:val="clear" w:color="auto" w:fill="auto"/>
          </w:tcPr>
          <w:p w14:paraId="692DD6D0" w14:textId="4747A601" w:rsidR="0000208B" w:rsidRPr="003B61D2" w:rsidRDefault="0000208B" w:rsidP="00996C3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B61D2">
              <w:rPr>
                <w:sz w:val="20"/>
                <w:szCs w:val="20"/>
                <w:lang w:val="en-US"/>
              </w:rPr>
              <w:t>-0.</w:t>
            </w:r>
            <w:r>
              <w:rPr>
                <w:sz w:val="20"/>
                <w:szCs w:val="20"/>
                <w:lang w:val="en-US"/>
              </w:rPr>
              <w:t>3</w:t>
            </w:r>
            <w:r w:rsidR="00D4462C">
              <w:rPr>
                <w:sz w:val="20"/>
                <w:szCs w:val="20"/>
                <w:lang w:val="en-US"/>
              </w:rPr>
              <w:t>13</w:t>
            </w:r>
            <w:r w:rsidRPr="003B61D2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906" w:type="dxa"/>
            <w:shd w:val="clear" w:color="auto" w:fill="auto"/>
          </w:tcPr>
          <w:p w14:paraId="1E96CE7E" w14:textId="39FA1448" w:rsidR="0000208B" w:rsidRPr="003B61D2" w:rsidRDefault="0000208B" w:rsidP="00996C3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B61D2">
              <w:rPr>
                <w:sz w:val="20"/>
                <w:szCs w:val="20"/>
                <w:lang w:val="en-US"/>
              </w:rPr>
              <w:t>-0.2</w:t>
            </w:r>
            <w:r w:rsidR="00F7136D">
              <w:rPr>
                <w:sz w:val="20"/>
                <w:szCs w:val="20"/>
                <w:lang w:val="en-US"/>
              </w:rPr>
              <w:t>14</w:t>
            </w:r>
            <w:r w:rsidRPr="003B61D2">
              <w:rPr>
                <w:sz w:val="20"/>
                <w:szCs w:val="20"/>
                <w:lang w:val="en-US"/>
              </w:rPr>
              <w:t>*</w:t>
            </w:r>
          </w:p>
        </w:tc>
      </w:tr>
    </w:tbl>
    <w:p w14:paraId="36053B90" w14:textId="77777777" w:rsidR="0000208B" w:rsidRPr="003B61D2" w:rsidRDefault="0000208B" w:rsidP="0000208B">
      <w:pPr>
        <w:rPr>
          <w:sz w:val="20"/>
          <w:szCs w:val="20"/>
        </w:rPr>
      </w:pPr>
      <w:r w:rsidRPr="003B61D2">
        <w:rPr>
          <w:sz w:val="20"/>
          <w:szCs w:val="20"/>
        </w:rPr>
        <w:t xml:space="preserve">                                     **</w:t>
      </w:r>
      <w:r w:rsidRPr="003B61D2">
        <w:rPr>
          <w:i/>
          <w:iCs/>
          <w:sz w:val="20"/>
          <w:szCs w:val="20"/>
          <w:lang w:val="en-US"/>
        </w:rPr>
        <w:t xml:space="preserve"> </w:t>
      </w:r>
      <w:r w:rsidRPr="003B61D2">
        <w:rPr>
          <w:sz w:val="20"/>
          <w:szCs w:val="20"/>
          <w:lang w:val="en-US"/>
        </w:rPr>
        <w:t>unstandardized</w:t>
      </w:r>
      <w:r w:rsidRPr="003B61D2">
        <w:rPr>
          <w:sz w:val="20"/>
          <w:szCs w:val="20"/>
        </w:rPr>
        <w:t xml:space="preserve"> ; *p&lt;0.001;  </w:t>
      </w:r>
    </w:p>
    <w:p w14:paraId="49D00E7B" w14:textId="77777777" w:rsidR="0000208B" w:rsidRDefault="0000208B"/>
    <w:p w14:paraId="306B566C" w14:textId="77777777" w:rsidR="0000208B" w:rsidRDefault="0000208B"/>
    <w:p w14:paraId="38D35627" w14:textId="45FFF68C" w:rsidR="002568AD" w:rsidRPr="00A5715B" w:rsidRDefault="002568AD" w:rsidP="002568AD">
      <w:pPr>
        <w:pStyle w:val="Caption"/>
        <w:keepNext/>
        <w:jc w:val="center"/>
        <w:rPr>
          <w:i w:val="0"/>
          <w:iCs w:val="0"/>
          <w:sz w:val="20"/>
          <w:szCs w:val="20"/>
        </w:rPr>
      </w:pPr>
      <w:r w:rsidRPr="00A5715B">
        <w:rPr>
          <w:i w:val="0"/>
          <w:iCs w:val="0"/>
          <w:sz w:val="20"/>
          <w:szCs w:val="20"/>
        </w:rPr>
        <w:t xml:space="preserve">Table </w:t>
      </w:r>
      <w:r w:rsidRPr="00A5715B">
        <w:rPr>
          <w:i w:val="0"/>
          <w:iCs w:val="0"/>
          <w:sz w:val="20"/>
          <w:szCs w:val="20"/>
        </w:rPr>
        <w:fldChar w:fldCharType="begin"/>
      </w:r>
      <w:r w:rsidRPr="00A5715B">
        <w:rPr>
          <w:i w:val="0"/>
          <w:iCs w:val="0"/>
          <w:sz w:val="20"/>
          <w:szCs w:val="20"/>
        </w:rPr>
        <w:instrText xml:space="preserve"> SEQ Table \* ARABIC </w:instrText>
      </w:r>
      <w:r w:rsidRPr="00A5715B">
        <w:rPr>
          <w:i w:val="0"/>
          <w:iCs w:val="0"/>
          <w:sz w:val="20"/>
          <w:szCs w:val="20"/>
        </w:rPr>
        <w:fldChar w:fldCharType="separate"/>
      </w:r>
      <w:r w:rsidR="0000208B">
        <w:rPr>
          <w:i w:val="0"/>
          <w:iCs w:val="0"/>
          <w:noProof/>
          <w:sz w:val="20"/>
          <w:szCs w:val="20"/>
        </w:rPr>
        <w:t>9</w:t>
      </w:r>
      <w:r w:rsidRPr="00A5715B">
        <w:rPr>
          <w:i w:val="0"/>
          <w:iCs w:val="0"/>
          <w:noProof/>
          <w:sz w:val="20"/>
          <w:szCs w:val="20"/>
        </w:rPr>
        <w:fldChar w:fldCharType="end"/>
      </w:r>
      <w:r w:rsidRPr="00A5715B">
        <w:rPr>
          <w:i w:val="0"/>
          <w:iCs w:val="0"/>
          <w:sz w:val="20"/>
          <w:szCs w:val="20"/>
        </w:rPr>
        <w:t xml:space="preserve">: Model fit statistics of </w:t>
      </w:r>
      <w:r w:rsidR="00A721AA" w:rsidRPr="00A5715B">
        <w:rPr>
          <w:i w:val="0"/>
          <w:iCs w:val="0"/>
          <w:sz w:val="20"/>
          <w:szCs w:val="20"/>
        </w:rPr>
        <w:t>B</w:t>
      </w:r>
      <w:r w:rsidRPr="00A5715B">
        <w:rPr>
          <w:i w:val="0"/>
          <w:iCs w:val="0"/>
          <w:sz w:val="20"/>
          <w:szCs w:val="20"/>
        </w:rPr>
        <w:t xml:space="preserve"> model </w:t>
      </w:r>
      <w:r w:rsidR="007C1CD2" w:rsidRPr="00A5715B">
        <w:rPr>
          <w:i w:val="0"/>
          <w:iCs w:val="0"/>
          <w:sz w:val="20"/>
          <w:szCs w:val="20"/>
        </w:rPr>
        <w:t xml:space="preserve">for multi-group (age, net wealth and LTCs)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39"/>
        <w:gridCol w:w="1010"/>
        <w:gridCol w:w="1162"/>
        <w:gridCol w:w="957"/>
        <w:gridCol w:w="971"/>
        <w:gridCol w:w="971"/>
        <w:gridCol w:w="2106"/>
      </w:tblGrid>
      <w:tr w:rsidR="0021278B" w14:paraId="34BF907D" w14:textId="77777777" w:rsidTr="0021278B">
        <w:trPr>
          <w:jc w:val="center"/>
        </w:trPr>
        <w:tc>
          <w:tcPr>
            <w:tcW w:w="1849" w:type="dxa"/>
            <w:vAlign w:val="center"/>
          </w:tcPr>
          <w:p w14:paraId="28ECE995" w14:textId="77777777" w:rsidR="0021278B" w:rsidRDefault="0021278B" w:rsidP="006C7D72">
            <w:pPr>
              <w:jc w:val="center"/>
            </w:pPr>
          </w:p>
        </w:tc>
        <w:tc>
          <w:tcPr>
            <w:tcW w:w="1020" w:type="dxa"/>
          </w:tcPr>
          <w:p w14:paraId="67FBBF94" w14:textId="50D83AEE" w:rsidR="0021278B" w:rsidRDefault="0021278B" w:rsidP="006C7D72">
            <w:pPr>
              <w:jc w:val="center"/>
            </w:pPr>
            <w:r>
              <w:t>N</w:t>
            </w:r>
          </w:p>
        </w:tc>
        <w:tc>
          <w:tcPr>
            <w:tcW w:w="1053" w:type="dxa"/>
            <w:vAlign w:val="center"/>
          </w:tcPr>
          <w:p w14:paraId="23C9CBDA" w14:textId="006CC630" w:rsidR="0021278B" w:rsidRDefault="0021278B" w:rsidP="006C7D72">
            <w:pPr>
              <w:jc w:val="center"/>
            </w:pPr>
            <w:r>
              <w:t>Chi-s</w:t>
            </w:r>
          </w:p>
        </w:tc>
        <w:tc>
          <w:tcPr>
            <w:tcW w:w="974" w:type="dxa"/>
            <w:vAlign w:val="center"/>
          </w:tcPr>
          <w:p w14:paraId="0F9E320E" w14:textId="79F87E15" w:rsidR="0021278B" w:rsidRDefault="0021278B" w:rsidP="006C7D72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df</w:t>
            </w:r>
            <w:proofErr w:type="spellEnd"/>
          </w:p>
        </w:tc>
        <w:tc>
          <w:tcPr>
            <w:tcW w:w="981" w:type="dxa"/>
            <w:vAlign w:val="center"/>
          </w:tcPr>
          <w:p w14:paraId="42F2FDFB" w14:textId="4D09F665" w:rsidR="0021278B" w:rsidRPr="00F706E3" w:rsidRDefault="0021278B" w:rsidP="006C7D72">
            <w:pPr>
              <w:jc w:val="center"/>
              <w:rPr>
                <w:lang w:val="en-US"/>
              </w:rPr>
            </w:pPr>
            <w:r w:rsidRPr="00F706E3">
              <w:rPr>
                <w:lang w:val="en-US"/>
              </w:rPr>
              <w:t>R</w:t>
            </w:r>
            <w:r w:rsidRPr="005A25AC">
              <w:rPr>
                <w:lang w:val="en-US"/>
              </w:rPr>
              <w:t>TLI</w:t>
            </w:r>
          </w:p>
        </w:tc>
        <w:tc>
          <w:tcPr>
            <w:tcW w:w="981" w:type="dxa"/>
            <w:vAlign w:val="center"/>
          </w:tcPr>
          <w:p w14:paraId="7F06572D" w14:textId="123E69D2" w:rsidR="0021278B" w:rsidRPr="00F706E3" w:rsidRDefault="0021278B" w:rsidP="006C7D72">
            <w:pPr>
              <w:jc w:val="center"/>
              <w:rPr>
                <w:lang w:val="en-US"/>
              </w:rPr>
            </w:pPr>
            <w:r w:rsidRPr="00F706E3">
              <w:rPr>
                <w:lang w:val="en-US"/>
              </w:rPr>
              <w:t>R</w:t>
            </w:r>
            <w:r w:rsidRPr="005A25AC">
              <w:rPr>
                <w:lang w:val="en-US"/>
              </w:rPr>
              <w:t>CFI</w:t>
            </w:r>
          </w:p>
        </w:tc>
        <w:tc>
          <w:tcPr>
            <w:tcW w:w="2158" w:type="dxa"/>
            <w:vAlign w:val="center"/>
          </w:tcPr>
          <w:p w14:paraId="314B671D" w14:textId="7F6E4AB1" w:rsidR="0021278B" w:rsidRDefault="0021278B" w:rsidP="006C7D72">
            <w:pPr>
              <w:jc w:val="center"/>
            </w:pPr>
            <w:r>
              <w:t>R-RMSEA</w:t>
            </w:r>
          </w:p>
        </w:tc>
      </w:tr>
      <w:tr w:rsidR="0021278B" w14:paraId="2BC7C256" w14:textId="77777777" w:rsidTr="0021278B">
        <w:trPr>
          <w:jc w:val="center"/>
        </w:trPr>
        <w:tc>
          <w:tcPr>
            <w:tcW w:w="1849" w:type="dxa"/>
            <w:vAlign w:val="center"/>
          </w:tcPr>
          <w:p w14:paraId="34433C5C" w14:textId="1855BD1F" w:rsidR="0021278B" w:rsidRPr="006C7D72" w:rsidRDefault="0021278B" w:rsidP="006C7D7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Gender</w:t>
            </w:r>
          </w:p>
        </w:tc>
        <w:tc>
          <w:tcPr>
            <w:tcW w:w="1020" w:type="dxa"/>
          </w:tcPr>
          <w:p w14:paraId="30E33C46" w14:textId="77777777" w:rsidR="0021278B" w:rsidRPr="00AE2096" w:rsidRDefault="0021278B" w:rsidP="006C7D72">
            <w:pPr>
              <w:jc w:val="center"/>
            </w:pPr>
          </w:p>
        </w:tc>
        <w:tc>
          <w:tcPr>
            <w:tcW w:w="1053" w:type="dxa"/>
            <w:vAlign w:val="center"/>
          </w:tcPr>
          <w:p w14:paraId="126F5231" w14:textId="3FF18E0C" w:rsidR="0021278B" w:rsidRPr="00AE2096" w:rsidRDefault="0021278B" w:rsidP="006C7D72">
            <w:pPr>
              <w:jc w:val="center"/>
            </w:pPr>
          </w:p>
        </w:tc>
        <w:tc>
          <w:tcPr>
            <w:tcW w:w="974" w:type="dxa"/>
            <w:vAlign w:val="center"/>
          </w:tcPr>
          <w:p w14:paraId="53B0E130" w14:textId="77777777" w:rsidR="0021278B" w:rsidRDefault="0021278B" w:rsidP="006C7D72">
            <w:pPr>
              <w:jc w:val="center"/>
            </w:pPr>
          </w:p>
        </w:tc>
        <w:tc>
          <w:tcPr>
            <w:tcW w:w="981" w:type="dxa"/>
            <w:vAlign w:val="center"/>
          </w:tcPr>
          <w:p w14:paraId="43BBE1E7" w14:textId="77777777" w:rsidR="0021278B" w:rsidRPr="00115B34" w:rsidRDefault="0021278B" w:rsidP="006C7D72">
            <w:pPr>
              <w:jc w:val="center"/>
            </w:pPr>
          </w:p>
        </w:tc>
        <w:tc>
          <w:tcPr>
            <w:tcW w:w="981" w:type="dxa"/>
            <w:vAlign w:val="center"/>
          </w:tcPr>
          <w:p w14:paraId="19D6313D" w14:textId="77777777" w:rsidR="0021278B" w:rsidRPr="00AE2096" w:rsidRDefault="0021278B" w:rsidP="006C7D72">
            <w:pPr>
              <w:jc w:val="center"/>
            </w:pPr>
          </w:p>
        </w:tc>
        <w:tc>
          <w:tcPr>
            <w:tcW w:w="2158" w:type="dxa"/>
            <w:vAlign w:val="center"/>
          </w:tcPr>
          <w:p w14:paraId="492BAE3A" w14:textId="77777777" w:rsidR="0021278B" w:rsidRPr="00115B34" w:rsidRDefault="0021278B" w:rsidP="006C7D72">
            <w:pPr>
              <w:jc w:val="center"/>
            </w:pPr>
          </w:p>
        </w:tc>
      </w:tr>
      <w:tr w:rsidR="0021278B" w14:paraId="32270BCD" w14:textId="77777777" w:rsidTr="0021278B">
        <w:trPr>
          <w:jc w:val="center"/>
        </w:trPr>
        <w:tc>
          <w:tcPr>
            <w:tcW w:w="1849" w:type="dxa"/>
            <w:vAlign w:val="center"/>
          </w:tcPr>
          <w:p w14:paraId="7B5FFD97" w14:textId="1B024722" w:rsidR="0021278B" w:rsidRPr="0021278B" w:rsidRDefault="0021278B" w:rsidP="006C7D72">
            <w:pPr>
              <w:jc w:val="center"/>
            </w:pPr>
            <w:r w:rsidRPr="0021278B">
              <w:t>Male</w:t>
            </w:r>
          </w:p>
        </w:tc>
        <w:tc>
          <w:tcPr>
            <w:tcW w:w="1020" w:type="dxa"/>
          </w:tcPr>
          <w:p w14:paraId="5303E1CE" w14:textId="6C821CEB" w:rsidR="0021278B" w:rsidRPr="00AE2096" w:rsidRDefault="000F17C8" w:rsidP="006C7D72">
            <w:pPr>
              <w:jc w:val="center"/>
            </w:pPr>
            <w:r w:rsidRPr="00C01A87">
              <w:rPr>
                <w:lang w:val="en-US"/>
              </w:rPr>
              <w:t>8007</w:t>
            </w:r>
          </w:p>
        </w:tc>
        <w:tc>
          <w:tcPr>
            <w:tcW w:w="1053" w:type="dxa"/>
            <w:vAlign w:val="center"/>
          </w:tcPr>
          <w:p w14:paraId="2C908A22" w14:textId="5B27E908" w:rsidR="0021278B" w:rsidRPr="00AE2096" w:rsidRDefault="000F17C8" w:rsidP="006C7D72">
            <w:pPr>
              <w:jc w:val="center"/>
            </w:pPr>
            <w:r w:rsidRPr="000F17C8">
              <w:t>695.024</w:t>
            </w:r>
            <w:r w:rsidR="00652619">
              <w:t>*</w:t>
            </w:r>
          </w:p>
        </w:tc>
        <w:tc>
          <w:tcPr>
            <w:tcW w:w="974" w:type="dxa"/>
            <w:vAlign w:val="center"/>
          </w:tcPr>
          <w:p w14:paraId="401012FE" w14:textId="1D53664C" w:rsidR="0021278B" w:rsidRDefault="00BF450B" w:rsidP="006C7D72">
            <w:pPr>
              <w:jc w:val="center"/>
            </w:pPr>
            <w:r>
              <w:t>151</w:t>
            </w:r>
          </w:p>
        </w:tc>
        <w:tc>
          <w:tcPr>
            <w:tcW w:w="981" w:type="dxa"/>
            <w:vAlign w:val="center"/>
          </w:tcPr>
          <w:p w14:paraId="43B56F8B" w14:textId="18D0622C" w:rsidR="0021278B" w:rsidRPr="00115B34" w:rsidRDefault="000F17C8" w:rsidP="006C7D72">
            <w:pPr>
              <w:jc w:val="center"/>
            </w:pPr>
            <w:r w:rsidRPr="000F17C8">
              <w:t>0.986</w:t>
            </w:r>
          </w:p>
        </w:tc>
        <w:tc>
          <w:tcPr>
            <w:tcW w:w="981" w:type="dxa"/>
            <w:vAlign w:val="center"/>
          </w:tcPr>
          <w:p w14:paraId="2284F619" w14:textId="418FC226" w:rsidR="0021278B" w:rsidRPr="00AE2096" w:rsidRDefault="00BF450B" w:rsidP="006C7D72">
            <w:pPr>
              <w:jc w:val="center"/>
            </w:pPr>
            <w:r w:rsidRPr="00BF450B">
              <w:t>0.98</w:t>
            </w:r>
            <w:r w:rsidR="000F17C8">
              <w:t>6</w:t>
            </w:r>
          </w:p>
        </w:tc>
        <w:tc>
          <w:tcPr>
            <w:tcW w:w="2158" w:type="dxa"/>
            <w:vAlign w:val="center"/>
          </w:tcPr>
          <w:p w14:paraId="61E1E550" w14:textId="3B9F2D83" w:rsidR="0021278B" w:rsidRPr="00115B34" w:rsidRDefault="00BF450B" w:rsidP="006C7D72">
            <w:pPr>
              <w:jc w:val="center"/>
            </w:pPr>
            <w:r w:rsidRPr="00BF450B">
              <w:t>0.0</w:t>
            </w:r>
            <w:r w:rsidR="000F17C8">
              <w:t>44</w:t>
            </w:r>
            <w:r>
              <w:t xml:space="preserve"> (</w:t>
            </w:r>
            <w:r w:rsidRPr="00BF450B">
              <w:t>0.0</w:t>
            </w:r>
            <w:r w:rsidR="000F17C8">
              <w:t>40</w:t>
            </w:r>
            <w:r>
              <w:t>-</w:t>
            </w:r>
            <w:r w:rsidRPr="00BF450B">
              <w:t>0.0</w:t>
            </w:r>
            <w:r w:rsidR="000F17C8">
              <w:t>49</w:t>
            </w:r>
            <w:r>
              <w:t>)</w:t>
            </w:r>
          </w:p>
        </w:tc>
      </w:tr>
      <w:tr w:rsidR="006A4453" w14:paraId="28020BE8" w14:textId="77777777" w:rsidTr="0021278B">
        <w:trPr>
          <w:jc w:val="center"/>
        </w:trPr>
        <w:tc>
          <w:tcPr>
            <w:tcW w:w="1849" w:type="dxa"/>
            <w:vAlign w:val="center"/>
          </w:tcPr>
          <w:p w14:paraId="294786B7" w14:textId="0FAE68A7" w:rsidR="006A4453" w:rsidRPr="0021278B" w:rsidRDefault="006A4453" w:rsidP="006A4453">
            <w:pPr>
              <w:jc w:val="center"/>
            </w:pPr>
            <w:r w:rsidRPr="0021278B">
              <w:t>Female</w:t>
            </w:r>
          </w:p>
        </w:tc>
        <w:tc>
          <w:tcPr>
            <w:tcW w:w="1020" w:type="dxa"/>
          </w:tcPr>
          <w:p w14:paraId="6591D0B4" w14:textId="05D6C6D0" w:rsidR="006A4453" w:rsidRPr="00AE2096" w:rsidRDefault="000F17C8" w:rsidP="006A4453">
            <w:pPr>
              <w:jc w:val="center"/>
            </w:pPr>
            <w:r w:rsidRPr="00750CE0">
              <w:rPr>
                <w:lang w:val="en-US"/>
              </w:rPr>
              <w:t>9527</w:t>
            </w:r>
          </w:p>
        </w:tc>
        <w:tc>
          <w:tcPr>
            <w:tcW w:w="1053" w:type="dxa"/>
            <w:vAlign w:val="center"/>
          </w:tcPr>
          <w:p w14:paraId="3807E436" w14:textId="25C43995" w:rsidR="006A4453" w:rsidRPr="00AE2096" w:rsidRDefault="00AD43CF" w:rsidP="006A4453">
            <w:pPr>
              <w:jc w:val="center"/>
            </w:pPr>
            <w:r w:rsidRPr="00AD43CF">
              <w:t>1042.820</w:t>
            </w:r>
            <w:r w:rsidR="00652619">
              <w:t>*</w:t>
            </w:r>
          </w:p>
        </w:tc>
        <w:tc>
          <w:tcPr>
            <w:tcW w:w="974" w:type="dxa"/>
            <w:vAlign w:val="center"/>
          </w:tcPr>
          <w:p w14:paraId="21CABB45" w14:textId="25E26350" w:rsidR="006A4453" w:rsidRDefault="006A4453" w:rsidP="006A4453">
            <w:pPr>
              <w:jc w:val="center"/>
            </w:pPr>
            <w:r>
              <w:t>151</w:t>
            </w:r>
          </w:p>
        </w:tc>
        <w:tc>
          <w:tcPr>
            <w:tcW w:w="981" w:type="dxa"/>
            <w:vAlign w:val="center"/>
          </w:tcPr>
          <w:p w14:paraId="797EFCC3" w14:textId="372FAAEB" w:rsidR="006A4453" w:rsidRPr="00115B34" w:rsidRDefault="006A4453" w:rsidP="006A4453">
            <w:pPr>
              <w:jc w:val="center"/>
            </w:pPr>
            <w:r w:rsidRPr="00BF450B">
              <w:t>0.98</w:t>
            </w:r>
            <w:r w:rsidR="00AD43CF">
              <w:t>5</w:t>
            </w:r>
          </w:p>
        </w:tc>
        <w:tc>
          <w:tcPr>
            <w:tcW w:w="981" w:type="dxa"/>
            <w:vAlign w:val="center"/>
          </w:tcPr>
          <w:p w14:paraId="17B3B59C" w14:textId="79CE86F9" w:rsidR="006A4453" w:rsidRPr="00AE2096" w:rsidRDefault="006A4453" w:rsidP="006A4453">
            <w:pPr>
              <w:jc w:val="center"/>
            </w:pPr>
            <w:r w:rsidRPr="00BF450B">
              <w:t>0.98</w:t>
            </w:r>
            <w:r w:rsidR="00AD43CF">
              <w:t>5</w:t>
            </w:r>
          </w:p>
        </w:tc>
        <w:tc>
          <w:tcPr>
            <w:tcW w:w="2158" w:type="dxa"/>
            <w:vAlign w:val="center"/>
          </w:tcPr>
          <w:p w14:paraId="644AE362" w14:textId="3A4AF164" w:rsidR="006A4453" w:rsidRPr="00115B34" w:rsidRDefault="006A4453" w:rsidP="006A4453">
            <w:pPr>
              <w:jc w:val="center"/>
            </w:pPr>
            <w:r w:rsidRPr="006A4453">
              <w:t>0.0</w:t>
            </w:r>
            <w:r w:rsidR="00AD43CF">
              <w:t>47</w:t>
            </w:r>
            <w:r>
              <w:t xml:space="preserve"> (</w:t>
            </w:r>
            <w:r w:rsidRPr="006A4453">
              <w:t>0.0</w:t>
            </w:r>
            <w:r w:rsidR="00AD43CF">
              <w:t>43</w:t>
            </w:r>
            <w:r>
              <w:t>-</w:t>
            </w:r>
            <w:r w:rsidRPr="006A4453">
              <w:t>0.0</w:t>
            </w:r>
            <w:r w:rsidR="00AD43CF">
              <w:t>50</w:t>
            </w:r>
            <w:r>
              <w:t>)</w:t>
            </w:r>
          </w:p>
        </w:tc>
      </w:tr>
      <w:tr w:rsidR="0021278B" w14:paraId="09FCD995" w14:textId="77777777" w:rsidTr="0021278B">
        <w:trPr>
          <w:jc w:val="center"/>
        </w:trPr>
        <w:tc>
          <w:tcPr>
            <w:tcW w:w="1849" w:type="dxa"/>
            <w:vAlign w:val="center"/>
          </w:tcPr>
          <w:p w14:paraId="2A1A4622" w14:textId="4F15F1C9" w:rsidR="0021278B" w:rsidRPr="006C7D72" w:rsidRDefault="0021278B" w:rsidP="006C7D72">
            <w:pPr>
              <w:jc w:val="center"/>
              <w:rPr>
                <w:b/>
                <w:bCs/>
              </w:rPr>
            </w:pPr>
            <w:r w:rsidRPr="006C7D72">
              <w:rPr>
                <w:b/>
                <w:bCs/>
              </w:rPr>
              <w:t>Age</w:t>
            </w:r>
          </w:p>
        </w:tc>
        <w:tc>
          <w:tcPr>
            <w:tcW w:w="1020" w:type="dxa"/>
          </w:tcPr>
          <w:p w14:paraId="78811961" w14:textId="77777777" w:rsidR="0021278B" w:rsidRPr="00AE2096" w:rsidRDefault="0021278B" w:rsidP="006C7D72">
            <w:pPr>
              <w:jc w:val="center"/>
            </w:pPr>
          </w:p>
        </w:tc>
        <w:tc>
          <w:tcPr>
            <w:tcW w:w="1053" w:type="dxa"/>
            <w:vAlign w:val="center"/>
          </w:tcPr>
          <w:p w14:paraId="4D014331" w14:textId="26006721" w:rsidR="0021278B" w:rsidRPr="00AE2096" w:rsidRDefault="0021278B" w:rsidP="006C7D72">
            <w:pPr>
              <w:jc w:val="center"/>
            </w:pPr>
          </w:p>
        </w:tc>
        <w:tc>
          <w:tcPr>
            <w:tcW w:w="974" w:type="dxa"/>
            <w:vAlign w:val="center"/>
          </w:tcPr>
          <w:p w14:paraId="447B9B86" w14:textId="142D798D" w:rsidR="0021278B" w:rsidRDefault="0021278B" w:rsidP="006C7D72">
            <w:pPr>
              <w:jc w:val="center"/>
            </w:pPr>
          </w:p>
        </w:tc>
        <w:tc>
          <w:tcPr>
            <w:tcW w:w="981" w:type="dxa"/>
            <w:vAlign w:val="center"/>
          </w:tcPr>
          <w:p w14:paraId="550A2CA9" w14:textId="1C200A07" w:rsidR="0021278B" w:rsidRPr="00115B34" w:rsidRDefault="0021278B" w:rsidP="006C7D72">
            <w:pPr>
              <w:jc w:val="center"/>
            </w:pPr>
          </w:p>
        </w:tc>
        <w:tc>
          <w:tcPr>
            <w:tcW w:w="981" w:type="dxa"/>
            <w:vAlign w:val="center"/>
          </w:tcPr>
          <w:p w14:paraId="02602617" w14:textId="4891CADB" w:rsidR="0021278B" w:rsidRPr="00AE2096" w:rsidRDefault="0021278B" w:rsidP="006C7D72">
            <w:pPr>
              <w:jc w:val="center"/>
            </w:pPr>
          </w:p>
        </w:tc>
        <w:tc>
          <w:tcPr>
            <w:tcW w:w="2158" w:type="dxa"/>
            <w:vAlign w:val="center"/>
          </w:tcPr>
          <w:p w14:paraId="3DA1F9E7" w14:textId="3F4B5893" w:rsidR="0021278B" w:rsidRPr="00115B34" w:rsidRDefault="0021278B" w:rsidP="006C7D72">
            <w:pPr>
              <w:jc w:val="center"/>
            </w:pPr>
          </w:p>
        </w:tc>
      </w:tr>
      <w:tr w:rsidR="0021278B" w14:paraId="3CBE3DAE" w14:textId="77777777" w:rsidTr="0021278B">
        <w:trPr>
          <w:jc w:val="center"/>
        </w:trPr>
        <w:tc>
          <w:tcPr>
            <w:tcW w:w="1849" w:type="dxa"/>
            <w:vAlign w:val="center"/>
          </w:tcPr>
          <w:p w14:paraId="659EF461" w14:textId="3C99300C" w:rsidR="0021278B" w:rsidRPr="006C7D72" w:rsidRDefault="0021278B" w:rsidP="0013109A">
            <w:pPr>
              <w:jc w:val="center"/>
            </w:pPr>
            <w:r w:rsidRPr="006C7D72">
              <w:t>50-</w:t>
            </w:r>
            <w:r>
              <w:t>69</w:t>
            </w:r>
          </w:p>
        </w:tc>
        <w:tc>
          <w:tcPr>
            <w:tcW w:w="1020" w:type="dxa"/>
          </w:tcPr>
          <w:p w14:paraId="1AD68E60" w14:textId="4A6CE397" w:rsidR="0021278B" w:rsidRPr="004471F1" w:rsidRDefault="00BA319D" w:rsidP="0013109A">
            <w:pPr>
              <w:jc w:val="center"/>
            </w:pPr>
            <w:r w:rsidRPr="00BA319D">
              <w:t>13570</w:t>
            </w:r>
          </w:p>
        </w:tc>
        <w:tc>
          <w:tcPr>
            <w:tcW w:w="1053" w:type="dxa"/>
            <w:vAlign w:val="center"/>
          </w:tcPr>
          <w:p w14:paraId="1E121491" w14:textId="1ECDDD82" w:rsidR="0021278B" w:rsidRPr="00AE2096" w:rsidRDefault="00BA319D" w:rsidP="0013109A">
            <w:pPr>
              <w:jc w:val="center"/>
            </w:pPr>
            <w:r w:rsidRPr="00BA319D">
              <w:t>1043.626</w:t>
            </w:r>
            <w:r w:rsidR="00652619">
              <w:t>*</w:t>
            </w:r>
          </w:p>
        </w:tc>
        <w:tc>
          <w:tcPr>
            <w:tcW w:w="974" w:type="dxa"/>
          </w:tcPr>
          <w:p w14:paraId="36ABC4A9" w14:textId="1557D2C0" w:rsidR="0021278B" w:rsidRDefault="0021278B" w:rsidP="0013109A">
            <w:pPr>
              <w:jc w:val="center"/>
            </w:pPr>
            <w:r>
              <w:t>151</w:t>
            </w:r>
          </w:p>
        </w:tc>
        <w:tc>
          <w:tcPr>
            <w:tcW w:w="981" w:type="dxa"/>
          </w:tcPr>
          <w:p w14:paraId="76A453E5" w14:textId="4E66444F" w:rsidR="0021278B" w:rsidRPr="00115B34" w:rsidRDefault="0021278B" w:rsidP="0013109A">
            <w:pPr>
              <w:jc w:val="center"/>
            </w:pPr>
            <w:r w:rsidRPr="004471F1">
              <w:t>0.98</w:t>
            </w:r>
            <w:r w:rsidR="00BA319D">
              <w:t>4</w:t>
            </w:r>
          </w:p>
        </w:tc>
        <w:tc>
          <w:tcPr>
            <w:tcW w:w="981" w:type="dxa"/>
            <w:vAlign w:val="center"/>
          </w:tcPr>
          <w:p w14:paraId="1933637E" w14:textId="6770F709" w:rsidR="0021278B" w:rsidRPr="00AE2096" w:rsidRDefault="0021278B" w:rsidP="0013109A">
            <w:pPr>
              <w:jc w:val="center"/>
            </w:pPr>
            <w:r w:rsidRPr="004471F1">
              <w:t>0.98</w:t>
            </w:r>
            <w:r w:rsidR="00BA319D">
              <w:t>4</w:t>
            </w:r>
          </w:p>
        </w:tc>
        <w:tc>
          <w:tcPr>
            <w:tcW w:w="2158" w:type="dxa"/>
            <w:vAlign w:val="center"/>
          </w:tcPr>
          <w:p w14:paraId="637C9071" w14:textId="798D8DD4" w:rsidR="0021278B" w:rsidRPr="00115B34" w:rsidRDefault="0021278B" w:rsidP="0013109A">
            <w:pPr>
              <w:jc w:val="center"/>
            </w:pPr>
            <w:r w:rsidRPr="004471F1">
              <w:t>0.0</w:t>
            </w:r>
            <w:r w:rsidR="00BA319D">
              <w:t>47</w:t>
            </w:r>
            <w:r>
              <w:t xml:space="preserve"> (</w:t>
            </w:r>
            <w:r w:rsidRPr="00293E35">
              <w:rPr>
                <w:lang w:val="en-US"/>
              </w:rPr>
              <w:t>0.</w:t>
            </w:r>
            <w:r w:rsidR="00BA319D">
              <w:rPr>
                <w:lang w:val="en-US"/>
              </w:rPr>
              <w:t>043</w:t>
            </w:r>
            <w:r>
              <w:rPr>
                <w:lang w:val="en-US"/>
              </w:rPr>
              <w:t>-</w:t>
            </w:r>
            <w:r w:rsidRPr="00293E35">
              <w:rPr>
                <w:lang w:val="en-US"/>
              </w:rPr>
              <w:t>0.0</w:t>
            </w:r>
            <w:r w:rsidR="00BA319D">
              <w:rPr>
                <w:lang w:val="en-US"/>
              </w:rPr>
              <w:t>51</w:t>
            </w:r>
            <w:r>
              <w:t>)</w:t>
            </w:r>
          </w:p>
        </w:tc>
      </w:tr>
      <w:tr w:rsidR="0021278B" w:rsidRPr="00F706E3" w14:paraId="225575F1" w14:textId="77777777" w:rsidTr="0021278B">
        <w:trPr>
          <w:jc w:val="center"/>
        </w:trPr>
        <w:tc>
          <w:tcPr>
            <w:tcW w:w="1849" w:type="dxa"/>
            <w:vAlign w:val="center"/>
          </w:tcPr>
          <w:p w14:paraId="23A8658C" w14:textId="3FB07697" w:rsidR="0021278B" w:rsidRPr="006C7D72" w:rsidRDefault="0021278B" w:rsidP="0013109A">
            <w:pPr>
              <w:jc w:val="center"/>
            </w:pPr>
            <w:r w:rsidRPr="006C7D72">
              <w:t>70-90</w:t>
            </w:r>
          </w:p>
        </w:tc>
        <w:tc>
          <w:tcPr>
            <w:tcW w:w="1020" w:type="dxa"/>
          </w:tcPr>
          <w:p w14:paraId="64BD27A6" w14:textId="017574A7" w:rsidR="0021278B" w:rsidRPr="00293E35" w:rsidRDefault="00BA319D" w:rsidP="0013109A">
            <w:pPr>
              <w:jc w:val="center"/>
              <w:rPr>
                <w:lang w:val="en-US"/>
              </w:rPr>
            </w:pPr>
            <w:r w:rsidRPr="00BA319D">
              <w:rPr>
                <w:lang w:val="en-US"/>
              </w:rPr>
              <w:t>8337</w:t>
            </w:r>
          </w:p>
        </w:tc>
        <w:tc>
          <w:tcPr>
            <w:tcW w:w="1053" w:type="dxa"/>
            <w:vAlign w:val="center"/>
          </w:tcPr>
          <w:p w14:paraId="0E4C7A50" w14:textId="7B2D1479" w:rsidR="0021278B" w:rsidRPr="00F706E3" w:rsidRDefault="00EC2130" w:rsidP="0013109A">
            <w:pPr>
              <w:jc w:val="center"/>
              <w:rPr>
                <w:lang w:val="en-US"/>
              </w:rPr>
            </w:pPr>
            <w:r w:rsidRPr="00EC2130">
              <w:rPr>
                <w:lang w:val="en-US"/>
              </w:rPr>
              <w:t>634.338</w:t>
            </w:r>
          </w:p>
        </w:tc>
        <w:tc>
          <w:tcPr>
            <w:tcW w:w="974" w:type="dxa"/>
          </w:tcPr>
          <w:p w14:paraId="26FD095C" w14:textId="77777777" w:rsidR="0021278B" w:rsidRPr="00F706E3" w:rsidRDefault="0021278B" w:rsidP="001310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1</w:t>
            </w:r>
          </w:p>
        </w:tc>
        <w:tc>
          <w:tcPr>
            <w:tcW w:w="981" w:type="dxa"/>
          </w:tcPr>
          <w:p w14:paraId="545CCE09" w14:textId="7AEB0EDA" w:rsidR="0021278B" w:rsidRPr="00F706E3" w:rsidRDefault="0021278B" w:rsidP="0013109A">
            <w:pPr>
              <w:jc w:val="center"/>
              <w:rPr>
                <w:lang w:val="en-US"/>
              </w:rPr>
            </w:pPr>
            <w:r w:rsidRPr="00293E35">
              <w:rPr>
                <w:lang w:val="en-US"/>
              </w:rPr>
              <w:t>0.98</w:t>
            </w:r>
            <w:r w:rsidR="00EC2130">
              <w:rPr>
                <w:lang w:val="en-US"/>
              </w:rPr>
              <w:t>5</w:t>
            </w:r>
          </w:p>
        </w:tc>
        <w:tc>
          <w:tcPr>
            <w:tcW w:w="981" w:type="dxa"/>
            <w:vAlign w:val="center"/>
          </w:tcPr>
          <w:p w14:paraId="07591148" w14:textId="77777777" w:rsidR="0021278B" w:rsidRPr="00F706E3" w:rsidRDefault="0021278B" w:rsidP="0013109A">
            <w:pPr>
              <w:jc w:val="center"/>
              <w:rPr>
                <w:lang w:val="en-US"/>
              </w:rPr>
            </w:pPr>
            <w:r w:rsidRPr="00293E35">
              <w:rPr>
                <w:lang w:val="en-US"/>
              </w:rPr>
              <w:t>0.985</w:t>
            </w:r>
          </w:p>
        </w:tc>
        <w:tc>
          <w:tcPr>
            <w:tcW w:w="2158" w:type="dxa"/>
            <w:vAlign w:val="center"/>
          </w:tcPr>
          <w:p w14:paraId="7EF89ABE" w14:textId="42E5AB58" w:rsidR="0021278B" w:rsidRPr="00F706E3" w:rsidRDefault="0021278B" w:rsidP="0013109A">
            <w:pPr>
              <w:jc w:val="center"/>
              <w:rPr>
                <w:lang w:val="en-US"/>
              </w:rPr>
            </w:pPr>
            <w:r w:rsidRPr="00293E35">
              <w:rPr>
                <w:lang w:val="en-US"/>
              </w:rPr>
              <w:t>0.0</w:t>
            </w:r>
            <w:r w:rsidR="00EC2130">
              <w:rPr>
                <w:lang w:val="en-US"/>
              </w:rPr>
              <w:t>44</w:t>
            </w:r>
            <w:r>
              <w:rPr>
                <w:lang w:val="en-US"/>
              </w:rPr>
              <w:t xml:space="preserve"> (</w:t>
            </w:r>
            <w:r w:rsidRPr="00293E35">
              <w:rPr>
                <w:lang w:val="en-US"/>
              </w:rPr>
              <w:t>0.0</w:t>
            </w:r>
            <w:r w:rsidR="00EC2130">
              <w:rPr>
                <w:lang w:val="en-US"/>
              </w:rPr>
              <w:t>38</w:t>
            </w:r>
            <w:r>
              <w:rPr>
                <w:lang w:val="en-US"/>
              </w:rPr>
              <w:t>-</w:t>
            </w:r>
            <w:r w:rsidRPr="00293E35">
              <w:rPr>
                <w:lang w:val="en-US"/>
              </w:rPr>
              <w:t>0.0</w:t>
            </w:r>
            <w:r w:rsidR="00EC2130">
              <w:rPr>
                <w:lang w:val="en-US"/>
              </w:rPr>
              <w:t>49</w:t>
            </w:r>
            <w:r>
              <w:rPr>
                <w:lang w:val="en-US"/>
              </w:rPr>
              <w:t>)</w:t>
            </w:r>
          </w:p>
        </w:tc>
      </w:tr>
      <w:tr w:rsidR="0021278B" w:rsidRPr="005A5362" w14:paraId="4DCB2EB3" w14:textId="77777777" w:rsidTr="0021278B">
        <w:trPr>
          <w:jc w:val="center"/>
        </w:trPr>
        <w:tc>
          <w:tcPr>
            <w:tcW w:w="1849" w:type="dxa"/>
            <w:vAlign w:val="center"/>
          </w:tcPr>
          <w:p w14:paraId="3B295C09" w14:textId="356E0E06" w:rsidR="0021278B" w:rsidRPr="006C7D72" w:rsidRDefault="0021278B" w:rsidP="0013109A">
            <w:pPr>
              <w:jc w:val="center"/>
              <w:rPr>
                <w:b/>
                <w:bCs/>
              </w:rPr>
            </w:pPr>
            <w:r w:rsidRPr="006C7D72">
              <w:rPr>
                <w:b/>
                <w:bCs/>
              </w:rPr>
              <w:t>Net wealth</w:t>
            </w:r>
          </w:p>
        </w:tc>
        <w:tc>
          <w:tcPr>
            <w:tcW w:w="1020" w:type="dxa"/>
          </w:tcPr>
          <w:p w14:paraId="6CE77D9D" w14:textId="77777777" w:rsidR="0021278B" w:rsidRPr="001337A3" w:rsidRDefault="0021278B" w:rsidP="0013109A">
            <w:pPr>
              <w:jc w:val="center"/>
              <w:rPr>
                <w:lang w:val="en-US"/>
              </w:rPr>
            </w:pPr>
          </w:p>
        </w:tc>
        <w:tc>
          <w:tcPr>
            <w:tcW w:w="1053" w:type="dxa"/>
            <w:vAlign w:val="center"/>
          </w:tcPr>
          <w:p w14:paraId="3CBCA81A" w14:textId="47A7013E" w:rsidR="0021278B" w:rsidRPr="001337A3" w:rsidRDefault="0021278B" w:rsidP="0013109A">
            <w:pPr>
              <w:jc w:val="center"/>
              <w:rPr>
                <w:lang w:val="en-US"/>
              </w:rPr>
            </w:pPr>
          </w:p>
        </w:tc>
        <w:tc>
          <w:tcPr>
            <w:tcW w:w="974" w:type="dxa"/>
            <w:vAlign w:val="center"/>
          </w:tcPr>
          <w:p w14:paraId="2C89B753" w14:textId="77777777" w:rsidR="0021278B" w:rsidRDefault="0021278B" w:rsidP="0013109A">
            <w:pPr>
              <w:jc w:val="center"/>
            </w:pPr>
          </w:p>
        </w:tc>
        <w:tc>
          <w:tcPr>
            <w:tcW w:w="981" w:type="dxa"/>
            <w:vAlign w:val="center"/>
          </w:tcPr>
          <w:p w14:paraId="3A4AC8BD" w14:textId="77777777" w:rsidR="0021278B" w:rsidRPr="001337A3" w:rsidRDefault="0021278B" w:rsidP="0013109A">
            <w:pPr>
              <w:jc w:val="center"/>
              <w:rPr>
                <w:lang w:val="en-US"/>
              </w:rPr>
            </w:pPr>
          </w:p>
        </w:tc>
        <w:tc>
          <w:tcPr>
            <w:tcW w:w="981" w:type="dxa"/>
            <w:vAlign w:val="center"/>
          </w:tcPr>
          <w:p w14:paraId="6203CF7A" w14:textId="77777777" w:rsidR="0021278B" w:rsidRPr="001337A3" w:rsidRDefault="0021278B" w:rsidP="0013109A">
            <w:pPr>
              <w:jc w:val="center"/>
              <w:rPr>
                <w:lang w:val="en-US"/>
              </w:rPr>
            </w:pPr>
          </w:p>
        </w:tc>
        <w:tc>
          <w:tcPr>
            <w:tcW w:w="2158" w:type="dxa"/>
            <w:vAlign w:val="center"/>
          </w:tcPr>
          <w:p w14:paraId="473B6CD6" w14:textId="77777777" w:rsidR="0021278B" w:rsidRPr="001337A3" w:rsidRDefault="0021278B" w:rsidP="0013109A">
            <w:pPr>
              <w:jc w:val="center"/>
              <w:rPr>
                <w:lang w:val="en-US"/>
              </w:rPr>
            </w:pPr>
          </w:p>
        </w:tc>
      </w:tr>
      <w:tr w:rsidR="0021278B" w:rsidRPr="005A5362" w14:paraId="5C1B439C" w14:textId="77777777" w:rsidTr="0021278B">
        <w:trPr>
          <w:jc w:val="center"/>
        </w:trPr>
        <w:tc>
          <w:tcPr>
            <w:tcW w:w="1849" w:type="dxa"/>
            <w:vAlign w:val="center"/>
          </w:tcPr>
          <w:p w14:paraId="165535DE" w14:textId="44D216A3" w:rsidR="0021278B" w:rsidRPr="006C7D72" w:rsidRDefault="00EC2130" w:rsidP="0013109A">
            <w:pPr>
              <w:jc w:val="center"/>
            </w:pPr>
            <w:r>
              <w:t>High</w:t>
            </w:r>
          </w:p>
        </w:tc>
        <w:tc>
          <w:tcPr>
            <w:tcW w:w="1020" w:type="dxa"/>
          </w:tcPr>
          <w:p w14:paraId="0DBD195D" w14:textId="320F9141" w:rsidR="0021278B" w:rsidRPr="001337A3" w:rsidRDefault="00BA319D" w:rsidP="0013109A">
            <w:pPr>
              <w:jc w:val="center"/>
              <w:rPr>
                <w:lang w:val="en-US"/>
              </w:rPr>
            </w:pPr>
            <w:r w:rsidRPr="00BA319D">
              <w:rPr>
                <w:lang w:val="en-US"/>
              </w:rPr>
              <w:t>8409</w:t>
            </w:r>
          </w:p>
        </w:tc>
        <w:tc>
          <w:tcPr>
            <w:tcW w:w="1053" w:type="dxa"/>
            <w:vAlign w:val="center"/>
          </w:tcPr>
          <w:p w14:paraId="5E0033A7" w14:textId="0EEC5B01" w:rsidR="0021278B" w:rsidRPr="001337A3" w:rsidRDefault="008B7070" w:rsidP="0013109A">
            <w:pPr>
              <w:jc w:val="center"/>
              <w:rPr>
                <w:lang w:val="en-US"/>
              </w:rPr>
            </w:pPr>
            <w:r w:rsidRPr="008B7070">
              <w:rPr>
                <w:lang w:val="en-US"/>
              </w:rPr>
              <w:t>818.510</w:t>
            </w:r>
            <w:r w:rsidR="00652619">
              <w:rPr>
                <w:lang w:val="en-US"/>
              </w:rPr>
              <w:t>*</w:t>
            </w:r>
          </w:p>
        </w:tc>
        <w:tc>
          <w:tcPr>
            <w:tcW w:w="974" w:type="dxa"/>
            <w:vAlign w:val="center"/>
          </w:tcPr>
          <w:p w14:paraId="48CA7BBD" w14:textId="4A058DD1" w:rsidR="0021278B" w:rsidRDefault="0058201A" w:rsidP="0013109A">
            <w:pPr>
              <w:jc w:val="center"/>
            </w:pPr>
            <w:r>
              <w:t>151</w:t>
            </w:r>
          </w:p>
        </w:tc>
        <w:tc>
          <w:tcPr>
            <w:tcW w:w="981" w:type="dxa"/>
            <w:vAlign w:val="center"/>
          </w:tcPr>
          <w:p w14:paraId="1AF9D4FC" w14:textId="115E6594" w:rsidR="0021278B" w:rsidRPr="001337A3" w:rsidRDefault="0058201A" w:rsidP="0013109A">
            <w:pPr>
              <w:jc w:val="center"/>
              <w:rPr>
                <w:lang w:val="en-US"/>
              </w:rPr>
            </w:pPr>
            <w:r w:rsidRPr="0058201A">
              <w:rPr>
                <w:lang w:val="en-US"/>
              </w:rPr>
              <w:t>0.9</w:t>
            </w:r>
            <w:r w:rsidR="008B7070">
              <w:rPr>
                <w:lang w:val="en-US"/>
              </w:rPr>
              <w:t>82</w:t>
            </w:r>
          </w:p>
        </w:tc>
        <w:tc>
          <w:tcPr>
            <w:tcW w:w="981" w:type="dxa"/>
            <w:vAlign w:val="center"/>
          </w:tcPr>
          <w:p w14:paraId="7D6C7A6B" w14:textId="77C57E38" w:rsidR="0021278B" w:rsidRPr="001337A3" w:rsidRDefault="0058201A" w:rsidP="0013109A">
            <w:pPr>
              <w:jc w:val="center"/>
              <w:rPr>
                <w:lang w:val="en-US"/>
              </w:rPr>
            </w:pPr>
            <w:r w:rsidRPr="0058201A">
              <w:rPr>
                <w:lang w:val="en-US"/>
              </w:rPr>
              <w:t>0.9</w:t>
            </w:r>
            <w:r w:rsidR="008B7070">
              <w:rPr>
                <w:lang w:val="en-US"/>
              </w:rPr>
              <w:t>82</w:t>
            </w:r>
          </w:p>
        </w:tc>
        <w:tc>
          <w:tcPr>
            <w:tcW w:w="2158" w:type="dxa"/>
            <w:vAlign w:val="center"/>
          </w:tcPr>
          <w:p w14:paraId="45A167E3" w14:textId="72641906" w:rsidR="0021278B" w:rsidRPr="001337A3" w:rsidRDefault="0058201A" w:rsidP="0013109A">
            <w:pPr>
              <w:jc w:val="center"/>
              <w:rPr>
                <w:lang w:val="en-US"/>
              </w:rPr>
            </w:pPr>
            <w:r w:rsidRPr="0058201A">
              <w:rPr>
                <w:lang w:val="en-US"/>
              </w:rPr>
              <w:t>0.0</w:t>
            </w:r>
            <w:r w:rsidR="008B7070">
              <w:rPr>
                <w:lang w:val="en-US"/>
              </w:rPr>
              <w:t>48</w:t>
            </w:r>
            <w:r>
              <w:rPr>
                <w:lang w:val="en-US"/>
              </w:rPr>
              <w:t xml:space="preserve"> (</w:t>
            </w:r>
            <w:r w:rsidRPr="0058201A">
              <w:rPr>
                <w:lang w:val="en-US"/>
              </w:rPr>
              <w:t>0.0</w:t>
            </w:r>
            <w:r w:rsidR="008B7070">
              <w:rPr>
                <w:lang w:val="en-US"/>
              </w:rPr>
              <w:t>44</w:t>
            </w:r>
            <w:r>
              <w:rPr>
                <w:lang w:val="en-US"/>
              </w:rPr>
              <w:t>-</w:t>
            </w:r>
            <w:r w:rsidRPr="0058201A">
              <w:rPr>
                <w:lang w:val="en-US"/>
              </w:rPr>
              <w:t>0.0</w:t>
            </w:r>
            <w:r w:rsidR="008B7070">
              <w:rPr>
                <w:lang w:val="en-US"/>
              </w:rPr>
              <w:t>52</w:t>
            </w:r>
            <w:r>
              <w:rPr>
                <w:lang w:val="en-US"/>
              </w:rPr>
              <w:t>)</w:t>
            </w:r>
          </w:p>
        </w:tc>
      </w:tr>
      <w:tr w:rsidR="009B0DE4" w:rsidRPr="005A5362" w14:paraId="0A1C1CEF" w14:textId="77777777" w:rsidTr="00ED730A">
        <w:trPr>
          <w:jc w:val="center"/>
        </w:trPr>
        <w:tc>
          <w:tcPr>
            <w:tcW w:w="1849" w:type="dxa"/>
            <w:vAlign w:val="center"/>
          </w:tcPr>
          <w:p w14:paraId="615052C6" w14:textId="33805072" w:rsidR="009B0DE4" w:rsidRPr="006C7D72" w:rsidRDefault="00EC2130" w:rsidP="009B0DE4">
            <w:pPr>
              <w:jc w:val="center"/>
            </w:pPr>
            <w:r>
              <w:t>A</w:t>
            </w:r>
            <w:r w:rsidR="009B0DE4">
              <w:t>verage</w:t>
            </w:r>
          </w:p>
        </w:tc>
        <w:tc>
          <w:tcPr>
            <w:tcW w:w="1020" w:type="dxa"/>
          </w:tcPr>
          <w:p w14:paraId="61845DC7" w14:textId="6E81412E" w:rsidR="009B0DE4" w:rsidRPr="001337A3" w:rsidRDefault="00BA319D" w:rsidP="009B0DE4">
            <w:pPr>
              <w:jc w:val="center"/>
              <w:rPr>
                <w:lang w:val="en-US"/>
              </w:rPr>
            </w:pPr>
            <w:r w:rsidRPr="00BA319D">
              <w:rPr>
                <w:lang w:val="en-US"/>
              </w:rPr>
              <w:t>6315</w:t>
            </w:r>
          </w:p>
        </w:tc>
        <w:tc>
          <w:tcPr>
            <w:tcW w:w="1053" w:type="dxa"/>
            <w:vAlign w:val="center"/>
          </w:tcPr>
          <w:p w14:paraId="2E0E920E" w14:textId="708239DD" w:rsidR="009B0DE4" w:rsidRPr="001337A3" w:rsidRDefault="00F322D3" w:rsidP="009B0DE4">
            <w:pPr>
              <w:jc w:val="center"/>
              <w:rPr>
                <w:lang w:val="en-US"/>
              </w:rPr>
            </w:pPr>
            <w:r w:rsidRPr="00F322D3">
              <w:rPr>
                <w:lang w:val="en-US"/>
              </w:rPr>
              <w:t>419.212</w:t>
            </w:r>
            <w:r w:rsidR="00652619">
              <w:rPr>
                <w:lang w:val="en-US"/>
              </w:rPr>
              <w:t>*</w:t>
            </w:r>
          </w:p>
        </w:tc>
        <w:tc>
          <w:tcPr>
            <w:tcW w:w="974" w:type="dxa"/>
            <w:vAlign w:val="center"/>
          </w:tcPr>
          <w:p w14:paraId="0005F91C" w14:textId="57AEAD8A" w:rsidR="009B0DE4" w:rsidRDefault="009B0DE4" w:rsidP="009B0DE4">
            <w:pPr>
              <w:jc w:val="center"/>
            </w:pPr>
            <w:r>
              <w:t>151</w:t>
            </w:r>
          </w:p>
        </w:tc>
        <w:tc>
          <w:tcPr>
            <w:tcW w:w="981" w:type="dxa"/>
          </w:tcPr>
          <w:p w14:paraId="0032485F" w14:textId="5146FB29" w:rsidR="009B0DE4" w:rsidRPr="001337A3" w:rsidRDefault="009B0DE4" w:rsidP="009B0DE4">
            <w:pPr>
              <w:jc w:val="center"/>
              <w:rPr>
                <w:lang w:val="en-US"/>
              </w:rPr>
            </w:pPr>
            <w:r w:rsidRPr="008039C2">
              <w:t>0.98</w:t>
            </w:r>
            <w:r w:rsidR="00F322D3">
              <w:t>8</w:t>
            </w:r>
          </w:p>
        </w:tc>
        <w:tc>
          <w:tcPr>
            <w:tcW w:w="981" w:type="dxa"/>
          </w:tcPr>
          <w:p w14:paraId="240F0389" w14:textId="3DFE8BCA" w:rsidR="009B0DE4" w:rsidRPr="001337A3" w:rsidRDefault="009B0DE4" w:rsidP="009B0DE4">
            <w:pPr>
              <w:jc w:val="center"/>
              <w:rPr>
                <w:lang w:val="en-US"/>
              </w:rPr>
            </w:pPr>
            <w:r w:rsidRPr="008039C2">
              <w:t>0.98</w:t>
            </w:r>
            <w:r w:rsidR="00F322D3">
              <w:t>8</w:t>
            </w:r>
          </w:p>
        </w:tc>
        <w:tc>
          <w:tcPr>
            <w:tcW w:w="2158" w:type="dxa"/>
            <w:vAlign w:val="center"/>
          </w:tcPr>
          <w:p w14:paraId="6F07678A" w14:textId="43E8EF9D" w:rsidR="009B0DE4" w:rsidRPr="001337A3" w:rsidRDefault="009B0DE4" w:rsidP="009B0DE4">
            <w:pPr>
              <w:jc w:val="center"/>
              <w:rPr>
                <w:lang w:val="en-US"/>
              </w:rPr>
            </w:pPr>
            <w:r w:rsidRPr="005540D7">
              <w:rPr>
                <w:lang w:val="en-US"/>
              </w:rPr>
              <w:t>0.0</w:t>
            </w:r>
            <w:r w:rsidR="00F322D3">
              <w:rPr>
                <w:lang w:val="en-US"/>
              </w:rPr>
              <w:t>38</w:t>
            </w:r>
            <w:r>
              <w:rPr>
                <w:lang w:val="en-US"/>
              </w:rPr>
              <w:t xml:space="preserve"> (</w:t>
            </w:r>
            <w:r w:rsidRPr="005540D7">
              <w:rPr>
                <w:lang w:val="en-US"/>
              </w:rPr>
              <w:t>0.02</w:t>
            </w:r>
            <w:r w:rsidR="00F322D3">
              <w:rPr>
                <w:lang w:val="en-US"/>
              </w:rPr>
              <w:t>6</w:t>
            </w:r>
            <w:r>
              <w:rPr>
                <w:lang w:val="en-US"/>
              </w:rPr>
              <w:t>-</w:t>
            </w:r>
            <w:r w:rsidRPr="005540D7">
              <w:rPr>
                <w:lang w:val="en-US"/>
              </w:rPr>
              <w:t>0.0</w:t>
            </w:r>
            <w:r w:rsidR="00F322D3">
              <w:rPr>
                <w:lang w:val="en-US"/>
              </w:rPr>
              <w:t>50</w:t>
            </w:r>
            <w:r>
              <w:rPr>
                <w:lang w:val="en-US"/>
              </w:rPr>
              <w:t>)</w:t>
            </w:r>
          </w:p>
        </w:tc>
      </w:tr>
      <w:tr w:rsidR="0021278B" w:rsidRPr="005A5362" w14:paraId="2CD29A13" w14:textId="77777777" w:rsidTr="0021278B">
        <w:trPr>
          <w:jc w:val="center"/>
        </w:trPr>
        <w:tc>
          <w:tcPr>
            <w:tcW w:w="1849" w:type="dxa"/>
            <w:vAlign w:val="center"/>
          </w:tcPr>
          <w:p w14:paraId="6EC6251F" w14:textId="38064201" w:rsidR="0021278B" w:rsidRPr="006C7D72" w:rsidRDefault="00EC2130" w:rsidP="001310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  <w:tc>
          <w:tcPr>
            <w:tcW w:w="1020" w:type="dxa"/>
          </w:tcPr>
          <w:p w14:paraId="7517462C" w14:textId="5823FC52" w:rsidR="0021278B" w:rsidRPr="005540D7" w:rsidRDefault="00BA319D" w:rsidP="0013109A">
            <w:pPr>
              <w:jc w:val="center"/>
              <w:rPr>
                <w:lang w:val="en-US"/>
              </w:rPr>
            </w:pPr>
            <w:r w:rsidRPr="00BA319D">
              <w:rPr>
                <w:lang w:val="en-US"/>
              </w:rPr>
              <w:t>9559</w:t>
            </w:r>
          </w:p>
        </w:tc>
        <w:tc>
          <w:tcPr>
            <w:tcW w:w="1053" w:type="dxa"/>
            <w:vAlign w:val="center"/>
          </w:tcPr>
          <w:p w14:paraId="428B0A07" w14:textId="48B065DA" w:rsidR="0021278B" w:rsidRPr="005A5362" w:rsidRDefault="00144226" w:rsidP="0013109A">
            <w:pPr>
              <w:jc w:val="center"/>
              <w:rPr>
                <w:lang w:val="en-US"/>
              </w:rPr>
            </w:pPr>
            <w:r w:rsidRPr="00144226">
              <w:rPr>
                <w:lang w:val="en-US"/>
              </w:rPr>
              <w:t>586.923</w:t>
            </w:r>
            <w:r w:rsidR="00652619">
              <w:rPr>
                <w:lang w:val="en-US"/>
              </w:rPr>
              <w:t>*</w:t>
            </w:r>
          </w:p>
        </w:tc>
        <w:tc>
          <w:tcPr>
            <w:tcW w:w="974" w:type="dxa"/>
            <w:vAlign w:val="center"/>
          </w:tcPr>
          <w:p w14:paraId="6B0C7A71" w14:textId="77777777" w:rsidR="0021278B" w:rsidRDefault="0021278B" w:rsidP="0013109A">
            <w:pPr>
              <w:jc w:val="center"/>
            </w:pPr>
            <w:r>
              <w:t>151</w:t>
            </w:r>
          </w:p>
        </w:tc>
        <w:tc>
          <w:tcPr>
            <w:tcW w:w="981" w:type="dxa"/>
            <w:vAlign w:val="center"/>
          </w:tcPr>
          <w:p w14:paraId="58C24154" w14:textId="62775F2F" w:rsidR="0021278B" w:rsidRPr="005A5362" w:rsidRDefault="0021278B" w:rsidP="0013109A">
            <w:pPr>
              <w:jc w:val="center"/>
              <w:rPr>
                <w:lang w:val="en-US"/>
              </w:rPr>
            </w:pPr>
            <w:r w:rsidRPr="005540D7">
              <w:rPr>
                <w:lang w:val="en-US"/>
              </w:rPr>
              <w:t>0.98</w:t>
            </w:r>
            <w:r w:rsidR="00144226">
              <w:rPr>
                <w:lang w:val="en-US"/>
              </w:rPr>
              <w:t>8</w:t>
            </w:r>
          </w:p>
        </w:tc>
        <w:tc>
          <w:tcPr>
            <w:tcW w:w="981" w:type="dxa"/>
            <w:vAlign w:val="center"/>
          </w:tcPr>
          <w:p w14:paraId="2F510C28" w14:textId="39CA6EE7" w:rsidR="0021278B" w:rsidRPr="005A5362" w:rsidRDefault="0021278B" w:rsidP="0013109A">
            <w:pPr>
              <w:jc w:val="center"/>
              <w:rPr>
                <w:lang w:val="en-US"/>
              </w:rPr>
            </w:pPr>
            <w:r w:rsidRPr="005540D7">
              <w:rPr>
                <w:lang w:val="en-US"/>
              </w:rPr>
              <w:t>0.98</w:t>
            </w:r>
            <w:r w:rsidR="00144226">
              <w:rPr>
                <w:lang w:val="en-US"/>
              </w:rPr>
              <w:t>8</w:t>
            </w:r>
          </w:p>
        </w:tc>
        <w:tc>
          <w:tcPr>
            <w:tcW w:w="2158" w:type="dxa"/>
            <w:vAlign w:val="center"/>
          </w:tcPr>
          <w:p w14:paraId="534C2FCC" w14:textId="6468F07A" w:rsidR="0021278B" w:rsidRPr="005A5362" w:rsidRDefault="0021278B" w:rsidP="0013109A">
            <w:pPr>
              <w:jc w:val="center"/>
              <w:rPr>
                <w:lang w:val="en-US"/>
              </w:rPr>
            </w:pPr>
            <w:r w:rsidRPr="005540D7">
              <w:rPr>
                <w:lang w:val="en-US"/>
              </w:rPr>
              <w:t>0.0</w:t>
            </w:r>
            <w:r w:rsidR="00144226">
              <w:rPr>
                <w:lang w:val="en-US"/>
              </w:rPr>
              <w:t>39</w:t>
            </w:r>
            <w:r>
              <w:rPr>
                <w:lang w:val="en-US"/>
              </w:rPr>
              <w:t xml:space="preserve"> (</w:t>
            </w:r>
            <w:r w:rsidRPr="005540D7">
              <w:rPr>
                <w:lang w:val="en-US"/>
              </w:rPr>
              <w:t>0.0</w:t>
            </w:r>
            <w:r w:rsidR="00144226">
              <w:rPr>
                <w:lang w:val="en-US"/>
              </w:rPr>
              <w:t>34</w:t>
            </w:r>
            <w:r>
              <w:rPr>
                <w:lang w:val="en-US"/>
              </w:rPr>
              <w:t>-</w:t>
            </w:r>
            <w:r w:rsidRPr="005540D7">
              <w:rPr>
                <w:lang w:val="en-US"/>
              </w:rPr>
              <w:t>0.0</w:t>
            </w:r>
            <w:r w:rsidR="00144226">
              <w:rPr>
                <w:lang w:val="en-US"/>
              </w:rPr>
              <w:t>44</w:t>
            </w:r>
            <w:r>
              <w:rPr>
                <w:lang w:val="en-US"/>
              </w:rPr>
              <w:t>)</w:t>
            </w:r>
          </w:p>
        </w:tc>
      </w:tr>
      <w:tr w:rsidR="0021278B" w:rsidRPr="005A5362" w14:paraId="0202FE32" w14:textId="77777777" w:rsidTr="0021278B">
        <w:trPr>
          <w:jc w:val="center"/>
        </w:trPr>
        <w:tc>
          <w:tcPr>
            <w:tcW w:w="1849" w:type="dxa"/>
            <w:vAlign w:val="center"/>
          </w:tcPr>
          <w:p w14:paraId="0272E2BA" w14:textId="3E53D2E6" w:rsidR="0021278B" w:rsidRPr="006C7D72" w:rsidRDefault="0021278B" w:rsidP="0013109A">
            <w:pPr>
              <w:jc w:val="center"/>
              <w:rPr>
                <w:b/>
                <w:bCs/>
              </w:rPr>
            </w:pPr>
            <w:r w:rsidRPr="006C7D72">
              <w:rPr>
                <w:b/>
                <w:bCs/>
              </w:rPr>
              <w:t>Multimorbidity</w:t>
            </w:r>
          </w:p>
        </w:tc>
        <w:tc>
          <w:tcPr>
            <w:tcW w:w="1020" w:type="dxa"/>
          </w:tcPr>
          <w:p w14:paraId="2ECDB29B" w14:textId="77777777" w:rsidR="0021278B" w:rsidRPr="005540D7" w:rsidRDefault="0021278B" w:rsidP="0013109A">
            <w:pPr>
              <w:jc w:val="center"/>
              <w:rPr>
                <w:lang w:val="en-US"/>
              </w:rPr>
            </w:pPr>
          </w:p>
        </w:tc>
        <w:tc>
          <w:tcPr>
            <w:tcW w:w="1053" w:type="dxa"/>
            <w:vAlign w:val="center"/>
          </w:tcPr>
          <w:p w14:paraId="0C70B3DE" w14:textId="18EBF2C8" w:rsidR="0021278B" w:rsidRPr="005540D7" w:rsidRDefault="0021278B" w:rsidP="0013109A">
            <w:pPr>
              <w:jc w:val="center"/>
              <w:rPr>
                <w:lang w:val="en-US"/>
              </w:rPr>
            </w:pPr>
          </w:p>
        </w:tc>
        <w:tc>
          <w:tcPr>
            <w:tcW w:w="974" w:type="dxa"/>
            <w:vAlign w:val="center"/>
          </w:tcPr>
          <w:p w14:paraId="5AB10B43" w14:textId="77777777" w:rsidR="0021278B" w:rsidRDefault="0021278B" w:rsidP="0013109A">
            <w:pPr>
              <w:jc w:val="center"/>
            </w:pPr>
          </w:p>
        </w:tc>
        <w:tc>
          <w:tcPr>
            <w:tcW w:w="981" w:type="dxa"/>
            <w:vAlign w:val="center"/>
          </w:tcPr>
          <w:p w14:paraId="550A0257" w14:textId="77777777" w:rsidR="0021278B" w:rsidRPr="005540D7" w:rsidRDefault="0021278B" w:rsidP="0013109A">
            <w:pPr>
              <w:jc w:val="center"/>
              <w:rPr>
                <w:lang w:val="en-US"/>
              </w:rPr>
            </w:pPr>
          </w:p>
        </w:tc>
        <w:tc>
          <w:tcPr>
            <w:tcW w:w="981" w:type="dxa"/>
            <w:vAlign w:val="center"/>
          </w:tcPr>
          <w:p w14:paraId="7C089B91" w14:textId="77777777" w:rsidR="0021278B" w:rsidRPr="005540D7" w:rsidRDefault="0021278B" w:rsidP="0013109A">
            <w:pPr>
              <w:jc w:val="center"/>
              <w:rPr>
                <w:lang w:val="en-US"/>
              </w:rPr>
            </w:pPr>
          </w:p>
        </w:tc>
        <w:tc>
          <w:tcPr>
            <w:tcW w:w="2158" w:type="dxa"/>
            <w:vAlign w:val="center"/>
          </w:tcPr>
          <w:p w14:paraId="71451351" w14:textId="77777777" w:rsidR="0021278B" w:rsidRPr="005540D7" w:rsidRDefault="0021278B" w:rsidP="0013109A">
            <w:pPr>
              <w:jc w:val="center"/>
              <w:rPr>
                <w:lang w:val="en-US"/>
              </w:rPr>
            </w:pPr>
          </w:p>
        </w:tc>
      </w:tr>
      <w:tr w:rsidR="0021278B" w:rsidRPr="005A5362" w14:paraId="1307907A" w14:textId="77777777" w:rsidTr="0021278B">
        <w:trPr>
          <w:jc w:val="center"/>
        </w:trPr>
        <w:tc>
          <w:tcPr>
            <w:tcW w:w="1849" w:type="dxa"/>
            <w:vAlign w:val="center"/>
          </w:tcPr>
          <w:p w14:paraId="304DDB97" w14:textId="60AE5352" w:rsidR="0021278B" w:rsidRPr="006C7D72" w:rsidRDefault="0021278B" w:rsidP="0013109A">
            <w:pPr>
              <w:jc w:val="center"/>
            </w:pPr>
            <w:r w:rsidRPr="006C7D72">
              <w:t>Non-multimorbid</w:t>
            </w:r>
          </w:p>
        </w:tc>
        <w:tc>
          <w:tcPr>
            <w:tcW w:w="1020" w:type="dxa"/>
          </w:tcPr>
          <w:p w14:paraId="3AF9B606" w14:textId="791C42E3" w:rsidR="0021278B" w:rsidRPr="00A61665" w:rsidRDefault="00BA319D" w:rsidP="0013109A">
            <w:pPr>
              <w:jc w:val="center"/>
            </w:pPr>
            <w:r w:rsidRPr="00BA319D">
              <w:rPr>
                <w:lang w:val="en-US"/>
              </w:rPr>
              <w:t>11475</w:t>
            </w:r>
          </w:p>
        </w:tc>
        <w:tc>
          <w:tcPr>
            <w:tcW w:w="1053" w:type="dxa"/>
            <w:vAlign w:val="center"/>
          </w:tcPr>
          <w:p w14:paraId="35EDEEB9" w14:textId="624D9559" w:rsidR="0021278B" w:rsidRPr="005540D7" w:rsidRDefault="00A370BD" w:rsidP="0013109A">
            <w:pPr>
              <w:jc w:val="center"/>
              <w:rPr>
                <w:lang w:val="en-US"/>
              </w:rPr>
            </w:pPr>
            <w:r w:rsidRPr="00A370BD">
              <w:rPr>
                <w:lang w:val="en-US"/>
              </w:rPr>
              <w:t>875.734</w:t>
            </w:r>
          </w:p>
        </w:tc>
        <w:tc>
          <w:tcPr>
            <w:tcW w:w="974" w:type="dxa"/>
            <w:vAlign w:val="center"/>
          </w:tcPr>
          <w:p w14:paraId="03EBF1E6" w14:textId="6BF49138" w:rsidR="0021278B" w:rsidRDefault="00A61665" w:rsidP="0013109A">
            <w:pPr>
              <w:jc w:val="center"/>
            </w:pPr>
            <w:r>
              <w:t>151</w:t>
            </w:r>
          </w:p>
        </w:tc>
        <w:tc>
          <w:tcPr>
            <w:tcW w:w="981" w:type="dxa"/>
            <w:vAlign w:val="center"/>
          </w:tcPr>
          <w:p w14:paraId="0DABAAFF" w14:textId="7911C619" w:rsidR="0021278B" w:rsidRPr="005540D7" w:rsidRDefault="00A61665" w:rsidP="0013109A">
            <w:pPr>
              <w:jc w:val="center"/>
              <w:rPr>
                <w:lang w:val="en-US"/>
              </w:rPr>
            </w:pPr>
            <w:r w:rsidRPr="00A61665">
              <w:rPr>
                <w:lang w:val="en-US"/>
              </w:rPr>
              <w:t>0.97</w:t>
            </w:r>
            <w:r w:rsidR="00A370BD">
              <w:rPr>
                <w:lang w:val="en-US"/>
              </w:rPr>
              <w:t>7</w:t>
            </w:r>
          </w:p>
        </w:tc>
        <w:tc>
          <w:tcPr>
            <w:tcW w:w="981" w:type="dxa"/>
            <w:vAlign w:val="center"/>
          </w:tcPr>
          <w:p w14:paraId="0DCBB316" w14:textId="56084B7D" w:rsidR="0021278B" w:rsidRPr="005540D7" w:rsidRDefault="00A61665" w:rsidP="0013109A">
            <w:pPr>
              <w:jc w:val="center"/>
              <w:rPr>
                <w:lang w:val="en-US"/>
              </w:rPr>
            </w:pPr>
            <w:r w:rsidRPr="00A61665">
              <w:rPr>
                <w:lang w:val="en-US"/>
              </w:rPr>
              <w:t>0.97</w:t>
            </w:r>
            <w:r w:rsidR="00A370BD">
              <w:rPr>
                <w:lang w:val="en-US"/>
              </w:rPr>
              <w:t>7</w:t>
            </w:r>
          </w:p>
        </w:tc>
        <w:tc>
          <w:tcPr>
            <w:tcW w:w="2158" w:type="dxa"/>
            <w:vAlign w:val="center"/>
          </w:tcPr>
          <w:p w14:paraId="5AA1FA2E" w14:textId="5733EA39" w:rsidR="0021278B" w:rsidRPr="005540D7" w:rsidRDefault="00A61665" w:rsidP="0013109A">
            <w:pPr>
              <w:jc w:val="center"/>
              <w:rPr>
                <w:lang w:val="en-US"/>
              </w:rPr>
            </w:pPr>
            <w:r w:rsidRPr="0058201A">
              <w:rPr>
                <w:lang w:val="en-US"/>
              </w:rPr>
              <w:t>0.0</w:t>
            </w:r>
            <w:r w:rsidR="00A370BD">
              <w:rPr>
                <w:lang w:val="en-US"/>
              </w:rPr>
              <w:t>52</w:t>
            </w:r>
            <w:r>
              <w:rPr>
                <w:lang w:val="en-US"/>
              </w:rPr>
              <w:t xml:space="preserve"> (</w:t>
            </w:r>
            <w:r w:rsidRPr="0058201A">
              <w:rPr>
                <w:lang w:val="en-US"/>
              </w:rPr>
              <w:t>0.0</w:t>
            </w:r>
            <w:r w:rsidR="00A370BD">
              <w:rPr>
                <w:lang w:val="en-US"/>
              </w:rPr>
              <w:t>47</w:t>
            </w:r>
            <w:r>
              <w:rPr>
                <w:lang w:val="en-US"/>
              </w:rPr>
              <w:t>-</w:t>
            </w:r>
            <w:r w:rsidRPr="0058201A">
              <w:rPr>
                <w:lang w:val="en-US"/>
              </w:rPr>
              <w:t>0.0</w:t>
            </w:r>
            <w:r w:rsidR="00A370BD">
              <w:rPr>
                <w:lang w:val="en-US"/>
              </w:rPr>
              <w:t>57</w:t>
            </w:r>
            <w:r>
              <w:rPr>
                <w:lang w:val="en-US"/>
              </w:rPr>
              <w:t>)</w:t>
            </w:r>
          </w:p>
        </w:tc>
      </w:tr>
      <w:tr w:rsidR="0021278B" w:rsidRPr="005A5362" w14:paraId="214FA43F" w14:textId="77777777" w:rsidTr="0021278B">
        <w:trPr>
          <w:jc w:val="center"/>
        </w:trPr>
        <w:tc>
          <w:tcPr>
            <w:tcW w:w="1849" w:type="dxa"/>
            <w:vAlign w:val="center"/>
          </w:tcPr>
          <w:p w14:paraId="09538EDD" w14:textId="4A8D9633" w:rsidR="0021278B" w:rsidRPr="006C7D72" w:rsidRDefault="0021278B" w:rsidP="0013109A">
            <w:pPr>
              <w:jc w:val="center"/>
            </w:pPr>
            <w:r w:rsidRPr="006C7D72">
              <w:t>multimorbid</w:t>
            </w:r>
          </w:p>
        </w:tc>
        <w:tc>
          <w:tcPr>
            <w:tcW w:w="1020" w:type="dxa"/>
          </w:tcPr>
          <w:p w14:paraId="69933EAC" w14:textId="2DBF6728" w:rsidR="0021278B" w:rsidRPr="005540D7" w:rsidRDefault="00BA319D" w:rsidP="0013109A">
            <w:pPr>
              <w:jc w:val="center"/>
              <w:rPr>
                <w:lang w:val="en-US"/>
              </w:rPr>
            </w:pPr>
            <w:r w:rsidRPr="00BA319D">
              <w:rPr>
                <w:lang w:val="en-US"/>
              </w:rPr>
              <w:t>9831</w:t>
            </w:r>
          </w:p>
        </w:tc>
        <w:tc>
          <w:tcPr>
            <w:tcW w:w="1053" w:type="dxa"/>
            <w:vAlign w:val="center"/>
          </w:tcPr>
          <w:p w14:paraId="659C6596" w14:textId="53B88EE1" w:rsidR="0021278B" w:rsidRPr="005540D7" w:rsidRDefault="00015CCB" w:rsidP="0013109A">
            <w:pPr>
              <w:jc w:val="center"/>
              <w:rPr>
                <w:lang w:val="en-US"/>
              </w:rPr>
            </w:pPr>
            <w:r w:rsidRPr="00015CCB">
              <w:rPr>
                <w:lang w:val="en-US"/>
              </w:rPr>
              <w:t>806.335</w:t>
            </w:r>
          </w:p>
        </w:tc>
        <w:tc>
          <w:tcPr>
            <w:tcW w:w="974" w:type="dxa"/>
            <w:vAlign w:val="center"/>
          </w:tcPr>
          <w:p w14:paraId="3BF21943" w14:textId="069DB89C" w:rsidR="0021278B" w:rsidRDefault="001720A5" w:rsidP="0013109A">
            <w:pPr>
              <w:jc w:val="center"/>
            </w:pPr>
            <w:r>
              <w:t>151</w:t>
            </w:r>
          </w:p>
        </w:tc>
        <w:tc>
          <w:tcPr>
            <w:tcW w:w="981" w:type="dxa"/>
            <w:vAlign w:val="center"/>
          </w:tcPr>
          <w:p w14:paraId="51BFFD26" w14:textId="251BBA6B" w:rsidR="0021278B" w:rsidRPr="005540D7" w:rsidRDefault="001720A5" w:rsidP="0013109A">
            <w:pPr>
              <w:jc w:val="center"/>
              <w:rPr>
                <w:lang w:val="en-US"/>
              </w:rPr>
            </w:pPr>
            <w:r w:rsidRPr="001720A5">
              <w:rPr>
                <w:lang w:val="en-US"/>
              </w:rPr>
              <w:t>0.986</w:t>
            </w:r>
          </w:p>
        </w:tc>
        <w:tc>
          <w:tcPr>
            <w:tcW w:w="981" w:type="dxa"/>
            <w:vAlign w:val="center"/>
          </w:tcPr>
          <w:p w14:paraId="4D5F8487" w14:textId="2C59B431" w:rsidR="0021278B" w:rsidRPr="005540D7" w:rsidRDefault="001720A5" w:rsidP="0013109A">
            <w:pPr>
              <w:jc w:val="center"/>
              <w:rPr>
                <w:lang w:val="en-US"/>
              </w:rPr>
            </w:pPr>
            <w:r w:rsidRPr="001720A5">
              <w:rPr>
                <w:lang w:val="en-US"/>
              </w:rPr>
              <w:t>0.986</w:t>
            </w:r>
          </w:p>
        </w:tc>
        <w:tc>
          <w:tcPr>
            <w:tcW w:w="2158" w:type="dxa"/>
            <w:vAlign w:val="center"/>
          </w:tcPr>
          <w:p w14:paraId="646C1432" w14:textId="30798A6A" w:rsidR="0021278B" w:rsidRPr="005540D7" w:rsidRDefault="001720A5" w:rsidP="0013109A">
            <w:pPr>
              <w:jc w:val="center"/>
              <w:rPr>
                <w:lang w:val="en-US"/>
              </w:rPr>
            </w:pPr>
            <w:r w:rsidRPr="001720A5">
              <w:rPr>
                <w:lang w:val="en-US"/>
              </w:rPr>
              <w:t>0.0</w:t>
            </w:r>
            <w:r w:rsidR="00015CCB">
              <w:rPr>
                <w:lang w:val="en-US"/>
              </w:rPr>
              <w:t>43</w:t>
            </w:r>
            <w:r>
              <w:rPr>
                <w:lang w:val="en-US"/>
              </w:rPr>
              <w:t xml:space="preserve"> (</w:t>
            </w:r>
            <w:r w:rsidRPr="001720A5">
              <w:rPr>
                <w:lang w:val="en-US"/>
              </w:rPr>
              <w:t>0.0</w:t>
            </w:r>
            <w:r w:rsidR="00015CCB">
              <w:rPr>
                <w:lang w:val="en-US"/>
              </w:rPr>
              <w:t>39</w:t>
            </w:r>
            <w:r>
              <w:rPr>
                <w:lang w:val="en-US"/>
              </w:rPr>
              <w:t>-</w:t>
            </w:r>
            <w:r w:rsidRPr="001720A5">
              <w:rPr>
                <w:lang w:val="en-US"/>
              </w:rPr>
              <w:t>0.0</w:t>
            </w:r>
            <w:r w:rsidR="00015CCB">
              <w:rPr>
                <w:lang w:val="en-US"/>
              </w:rPr>
              <w:t>47</w:t>
            </w:r>
            <w:r>
              <w:rPr>
                <w:lang w:val="en-US"/>
              </w:rPr>
              <w:t>)</w:t>
            </w:r>
          </w:p>
        </w:tc>
      </w:tr>
    </w:tbl>
    <w:p w14:paraId="06C6BD6E" w14:textId="3DDC6F5F" w:rsidR="002568AD" w:rsidRDefault="007C1CD2" w:rsidP="002568AD">
      <w:bookmarkStart w:id="0" w:name="_Hlk149123846"/>
      <w:r>
        <w:t xml:space="preserve">           </w:t>
      </w:r>
      <w:r w:rsidR="002568AD">
        <w:t xml:space="preserve"> </w:t>
      </w:r>
      <w:r w:rsidR="002568AD" w:rsidRPr="0075286F">
        <w:t xml:space="preserve">(Model </w:t>
      </w:r>
      <w:r w:rsidR="002568AD">
        <w:t>B</w:t>
      </w:r>
      <w:r w:rsidR="002568AD" w:rsidRPr="0075286F">
        <w:t>)</w:t>
      </w:r>
      <w:r w:rsidR="002568AD">
        <w:t xml:space="preserve"> </w:t>
      </w:r>
      <w:r w:rsidR="002568AD" w:rsidRPr="0075286F">
        <w:t xml:space="preserve">the random slope factors </w:t>
      </w:r>
      <w:r w:rsidR="002568AD">
        <w:t xml:space="preserve">were added </w:t>
      </w:r>
      <w:r w:rsidR="002568AD" w:rsidRPr="0075286F">
        <w:t xml:space="preserve">to the </w:t>
      </w:r>
      <w:r w:rsidR="002568AD">
        <w:t>model A</w:t>
      </w:r>
      <w:r w:rsidR="002568AD" w:rsidRPr="0075286F">
        <w:t>.</w:t>
      </w:r>
      <w:r w:rsidR="002568AD">
        <w:t xml:space="preserve"> </w:t>
      </w:r>
    </w:p>
    <w:p w14:paraId="5041A209" w14:textId="77777777" w:rsidR="00F60C7B" w:rsidRDefault="00F60C7B" w:rsidP="002568AD"/>
    <w:p w14:paraId="3033EBD8" w14:textId="77777777" w:rsidR="00E4631B" w:rsidRDefault="00E4631B" w:rsidP="00F60C7B">
      <w:pPr>
        <w:pStyle w:val="Caption"/>
        <w:keepNext/>
        <w:jc w:val="center"/>
        <w:sectPr w:rsidR="00E4631B" w:rsidSect="00F0649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8E41CB7" w14:textId="726D96FE" w:rsidR="00F60C7B" w:rsidRDefault="00F60C7B" w:rsidP="00F60C7B">
      <w:pPr>
        <w:pStyle w:val="Caption"/>
        <w:keepNext/>
        <w:jc w:val="center"/>
      </w:pPr>
    </w:p>
    <w:p w14:paraId="09D5418E" w14:textId="3DD5D6D9" w:rsidR="009E0B65" w:rsidRPr="009E0B65" w:rsidRDefault="009E0B65" w:rsidP="009E0B65">
      <w:pPr>
        <w:pStyle w:val="Caption"/>
        <w:keepNext/>
        <w:jc w:val="center"/>
        <w:rPr>
          <w:i w:val="0"/>
          <w:iCs w:val="0"/>
          <w:color w:val="auto"/>
          <w:sz w:val="20"/>
          <w:szCs w:val="20"/>
        </w:rPr>
      </w:pPr>
      <w:r w:rsidRPr="009E0B65">
        <w:rPr>
          <w:i w:val="0"/>
          <w:iCs w:val="0"/>
          <w:color w:val="auto"/>
          <w:sz w:val="20"/>
          <w:szCs w:val="20"/>
        </w:rPr>
        <w:t xml:space="preserve">Table </w:t>
      </w:r>
      <w:r w:rsidRPr="009E0B65">
        <w:rPr>
          <w:i w:val="0"/>
          <w:iCs w:val="0"/>
          <w:color w:val="auto"/>
          <w:sz w:val="20"/>
          <w:szCs w:val="20"/>
        </w:rPr>
        <w:fldChar w:fldCharType="begin"/>
      </w:r>
      <w:r w:rsidRPr="009E0B65">
        <w:rPr>
          <w:i w:val="0"/>
          <w:iCs w:val="0"/>
          <w:color w:val="auto"/>
          <w:sz w:val="20"/>
          <w:szCs w:val="20"/>
        </w:rPr>
        <w:instrText xml:space="preserve"> SEQ Table \* ARABIC </w:instrText>
      </w:r>
      <w:r w:rsidRPr="009E0B65">
        <w:rPr>
          <w:i w:val="0"/>
          <w:iCs w:val="0"/>
          <w:color w:val="auto"/>
          <w:sz w:val="20"/>
          <w:szCs w:val="20"/>
        </w:rPr>
        <w:fldChar w:fldCharType="separate"/>
      </w:r>
      <w:r w:rsidR="0000208B">
        <w:rPr>
          <w:i w:val="0"/>
          <w:iCs w:val="0"/>
          <w:noProof/>
          <w:color w:val="auto"/>
          <w:sz w:val="20"/>
          <w:szCs w:val="20"/>
        </w:rPr>
        <w:t>10</w:t>
      </w:r>
      <w:r w:rsidRPr="009E0B65">
        <w:rPr>
          <w:i w:val="0"/>
          <w:iCs w:val="0"/>
          <w:color w:val="auto"/>
          <w:sz w:val="20"/>
          <w:szCs w:val="20"/>
        </w:rPr>
        <w:fldChar w:fldCharType="end"/>
      </w:r>
      <w:r w:rsidRPr="009E0B65">
        <w:rPr>
          <w:i w:val="0"/>
          <w:iCs w:val="0"/>
          <w:color w:val="auto"/>
          <w:sz w:val="20"/>
          <w:szCs w:val="20"/>
        </w:rPr>
        <w:t xml:space="preserve">: Standardized parameters for Model B </w:t>
      </w:r>
      <w:r w:rsidR="00750CE0">
        <w:rPr>
          <w:i w:val="0"/>
          <w:iCs w:val="0"/>
          <w:color w:val="auto"/>
          <w:sz w:val="20"/>
          <w:szCs w:val="20"/>
        </w:rPr>
        <w:t>in three group variables; gender, two age groups and three net wealth groups</w:t>
      </w:r>
    </w:p>
    <w:tbl>
      <w:tblPr>
        <w:tblStyle w:val="TableGrid"/>
        <w:tblW w:w="13591" w:type="dxa"/>
        <w:jc w:val="center"/>
        <w:tblLook w:val="04A0" w:firstRow="1" w:lastRow="0" w:firstColumn="1" w:lastColumn="0" w:noHBand="0" w:noVBand="1"/>
      </w:tblPr>
      <w:tblGrid>
        <w:gridCol w:w="3834"/>
        <w:gridCol w:w="1363"/>
        <w:gridCol w:w="1363"/>
        <w:gridCol w:w="1363"/>
        <w:gridCol w:w="1417"/>
        <w:gridCol w:w="1417"/>
        <w:gridCol w:w="1417"/>
        <w:gridCol w:w="1417"/>
      </w:tblGrid>
      <w:tr w:rsidR="00E4631B" w:rsidRPr="005A25AC" w14:paraId="662247D7" w14:textId="3932409F" w:rsidTr="00CE44B6">
        <w:trPr>
          <w:jc w:val="center"/>
        </w:trPr>
        <w:tc>
          <w:tcPr>
            <w:tcW w:w="3834" w:type="dxa"/>
          </w:tcPr>
          <w:p w14:paraId="45D49CD3" w14:textId="77777777" w:rsidR="00E4631B" w:rsidRPr="005A25AC" w:rsidRDefault="00E4631B" w:rsidP="009253B3">
            <w:pPr>
              <w:jc w:val="center"/>
              <w:rPr>
                <w:lang w:val="en-US"/>
              </w:rPr>
            </w:pPr>
          </w:p>
        </w:tc>
        <w:tc>
          <w:tcPr>
            <w:tcW w:w="2726" w:type="dxa"/>
            <w:gridSpan w:val="2"/>
          </w:tcPr>
          <w:p w14:paraId="444E5AA4" w14:textId="5C3C203F" w:rsidR="00E4631B" w:rsidRPr="009863E3" w:rsidRDefault="009863E3" w:rsidP="009253B3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G</w:t>
            </w:r>
            <w:r w:rsidR="00E4631B" w:rsidRPr="009863E3">
              <w:rPr>
                <w:b/>
                <w:bCs/>
                <w:lang w:val="en-US"/>
              </w:rPr>
              <w:t>ender</w:t>
            </w:r>
          </w:p>
        </w:tc>
        <w:tc>
          <w:tcPr>
            <w:tcW w:w="2780" w:type="dxa"/>
            <w:gridSpan w:val="2"/>
          </w:tcPr>
          <w:p w14:paraId="27E26623" w14:textId="469D011D" w:rsidR="00E4631B" w:rsidRPr="009863E3" w:rsidRDefault="00E4631B" w:rsidP="009253B3">
            <w:pPr>
              <w:jc w:val="center"/>
              <w:rPr>
                <w:b/>
                <w:bCs/>
                <w:lang w:val="en-US"/>
              </w:rPr>
            </w:pPr>
            <w:r w:rsidRPr="009863E3">
              <w:rPr>
                <w:b/>
                <w:bCs/>
                <w:lang w:val="en-US"/>
              </w:rPr>
              <w:t>Age</w:t>
            </w:r>
          </w:p>
        </w:tc>
        <w:tc>
          <w:tcPr>
            <w:tcW w:w="4251" w:type="dxa"/>
            <w:gridSpan w:val="3"/>
          </w:tcPr>
          <w:p w14:paraId="57E5F804" w14:textId="0A49D11E" w:rsidR="00E4631B" w:rsidRPr="009863E3" w:rsidRDefault="00E4631B" w:rsidP="009253B3">
            <w:pPr>
              <w:jc w:val="center"/>
              <w:rPr>
                <w:b/>
                <w:bCs/>
                <w:lang w:val="en-US"/>
              </w:rPr>
            </w:pPr>
            <w:r w:rsidRPr="009863E3">
              <w:rPr>
                <w:b/>
                <w:bCs/>
                <w:lang w:val="en-US"/>
              </w:rPr>
              <w:t xml:space="preserve">Net wealth </w:t>
            </w:r>
          </w:p>
        </w:tc>
      </w:tr>
      <w:tr w:rsidR="00E4631B" w:rsidRPr="005A25AC" w14:paraId="59B73357" w14:textId="2C688CA4" w:rsidTr="00E4631B">
        <w:trPr>
          <w:jc w:val="center"/>
        </w:trPr>
        <w:tc>
          <w:tcPr>
            <w:tcW w:w="3834" w:type="dxa"/>
          </w:tcPr>
          <w:p w14:paraId="7539F362" w14:textId="77777777" w:rsidR="00E4631B" w:rsidRPr="005A25AC" w:rsidRDefault="00E4631B" w:rsidP="009253B3">
            <w:pPr>
              <w:jc w:val="center"/>
              <w:rPr>
                <w:lang w:val="en-US"/>
              </w:rPr>
            </w:pPr>
            <w:r w:rsidRPr="005A25AC">
              <w:rPr>
                <w:lang w:val="en-US"/>
              </w:rPr>
              <w:t>Parameter</w:t>
            </w:r>
          </w:p>
        </w:tc>
        <w:tc>
          <w:tcPr>
            <w:tcW w:w="1363" w:type="dxa"/>
          </w:tcPr>
          <w:p w14:paraId="6B407C06" w14:textId="46E1B4DD" w:rsidR="00E4631B" w:rsidRDefault="00E4631B" w:rsidP="009253B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ale</w:t>
            </w:r>
          </w:p>
        </w:tc>
        <w:tc>
          <w:tcPr>
            <w:tcW w:w="1363" w:type="dxa"/>
          </w:tcPr>
          <w:p w14:paraId="31EA4754" w14:textId="2331B2E8" w:rsidR="00E4631B" w:rsidRDefault="00E4631B" w:rsidP="009253B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  <w:tc>
          <w:tcPr>
            <w:tcW w:w="1363" w:type="dxa"/>
          </w:tcPr>
          <w:p w14:paraId="4B3AD9F5" w14:textId="440FEC55" w:rsidR="00E4631B" w:rsidRDefault="00E4631B" w:rsidP="009253B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0-69</w:t>
            </w:r>
          </w:p>
        </w:tc>
        <w:tc>
          <w:tcPr>
            <w:tcW w:w="1417" w:type="dxa"/>
          </w:tcPr>
          <w:p w14:paraId="4128EA74" w14:textId="3CC3CC31" w:rsidR="00E4631B" w:rsidRPr="005A25AC" w:rsidRDefault="00E4631B" w:rsidP="009253B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0-90</w:t>
            </w:r>
          </w:p>
        </w:tc>
        <w:tc>
          <w:tcPr>
            <w:tcW w:w="1417" w:type="dxa"/>
          </w:tcPr>
          <w:p w14:paraId="18ECE259" w14:textId="1C24E5F5" w:rsidR="00E4631B" w:rsidRDefault="00EC2130" w:rsidP="009253B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High</w:t>
            </w:r>
          </w:p>
        </w:tc>
        <w:tc>
          <w:tcPr>
            <w:tcW w:w="1417" w:type="dxa"/>
          </w:tcPr>
          <w:p w14:paraId="611B2946" w14:textId="440FD53B" w:rsidR="00E4631B" w:rsidRDefault="00E4631B" w:rsidP="009253B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Average </w:t>
            </w:r>
          </w:p>
        </w:tc>
        <w:tc>
          <w:tcPr>
            <w:tcW w:w="1417" w:type="dxa"/>
          </w:tcPr>
          <w:p w14:paraId="41E84B97" w14:textId="48174A5E" w:rsidR="00E4631B" w:rsidRDefault="00EC2130" w:rsidP="009253B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</w:tr>
      <w:tr w:rsidR="00E4631B" w14:paraId="30658DAA" w14:textId="07A8BBCC" w:rsidTr="00E4631B">
        <w:trPr>
          <w:jc w:val="center"/>
        </w:trPr>
        <w:tc>
          <w:tcPr>
            <w:tcW w:w="3834" w:type="dxa"/>
          </w:tcPr>
          <w:p w14:paraId="64396A38" w14:textId="65BCD069" w:rsidR="00E4631B" w:rsidRPr="005A25AC" w:rsidRDefault="00E4631B" w:rsidP="007D37C4">
            <w:pPr>
              <w:rPr>
                <w:lang w:val="en-US"/>
              </w:rPr>
            </w:pPr>
            <w:r w:rsidRPr="005A25AC">
              <w:rPr>
                <w:b/>
                <w:bCs/>
                <w:lang w:val="en-US"/>
              </w:rPr>
              <w:t>Random effect: Means</w:t>
            </w:r>
          </w:p>
        </w:tc>
        <w:tc>
          <w:tcPr>
            <w:tcW w:w="1363" w:type="dxa"/>
          </w:tcPr>
          <w:p w14:paraId="505D5AAE" w14:textId="354396A3" w:rsidR="00E4631B" w:rsidRDefault="00E4631B" w:rsidP="0013109A">
            <w:pPr>
              <w:jc w:val="center"/>
              <w:rPr>
                <w:lang w:val="en-US"/>
              </w:rPr>
            </w:pPr>
          </w:p>
        </w:tc>
        <w:tc>
          <w:tcPr>
            <w:tcW w:w="1363" w:type="dxa"/>
          </w:tcPr>
          <w:p w14:paraId="5B5A77F6" w14:textId="23E2D6F6" w:rsidR="00E4631B" w:rsidRDefault="00E4631B" w:rsidP="0013109A">
            <w:pPr>
              <w:jc w:val="center"/>
              <w:rPr>
                <w:lang w:val="en-US"/>
              </w:rPr>
            </w:pPr>
          </w:p>
        </w:tc>
        <w:tc>
          <w:tcPr>
            <w:tcW w:w="1363" w:type="dxa"/>
          </w:tcPr>
          <w:p w14:paraId="09ACC97A" w14:textId="03BF422D" w:rsidR="00E4631B" w:rsidRDefault="00E4631B" w:rsidP="0013109A">
            <w:pPr>
              <w:jc w:val="center"/>
              <w:rPr>
                <w:lang w:val="en-US"/>
              </w:rPr>
            </w:pPr>
          </w:p>
        </w:tc>
        <w:tc>
          <w:tcPr>
            <w:tcW w:w="1417" w:type="dxa"/>
          </w:tcPr>
          <w:p w14:paraId="30866F38" w14:textId="77777777" w:rsidR="00E4631B" w:rsidRDefault="00E4631B" w:rsidP="0013109A">
            <w:pPr>
              <w:jc w:val="center"/>
              <w:rPr>
                <w:lang w:val="en-US"/>
              </w:rPr>
            </w:pPr>
          </w:p>
        </w:tc>
        <w:tc>
          <w:tcPr>
            <w:tcW w:w="1417" w:type="dxa"/>
          </w:tcPr>
          <w:p w14:paraId="6507DFC6" w14:textId="77777777" w:rsidR="00E4631B" w:rsidRDefault="00E4631B" w:rsidP="0013109A">
            <w:pPr>
              <w:jc w:val="center"/>
              <w:rPr>
                <w:lang w:val="en-US"/>
              </w:rPr>
            </w:pPr>
          </w:p>
        </w:tc>
        <w:tc>
          <w:tcPr>
            <w:tcW w:w="1417" w:type="dxa"/>
          </w:tcPr>
          <w:p w14:paraId="4D250874" w14:textId="77777777" w:rsidR="00E4631B" w:rsidRDefault="00E4631B" w:rsidP="0013109A">
            <w:pPr>
              <w:jc w:val="center"/>
              <w:rPr>
                <w:lang w:val="en-US"/>
              </w:rPr>
            </w:pPr>
          </w:p>
        </w:tc>
        <w:tc>
          <w:tcPr>
            <w:tcW w:w="1417" w:type="dxa"/>
          </w:tcPr>
          <w:p w14:paraId="6F392FB6" w14:textId="77777777" w:rsidR="00E4631B" w:rsidRDefault="00E4631B" w:rsidP="0013109A">
            <w:pPr>
              <w:jc w:val="center"/>
              <w:rPr>
                <w:lang w:val="en-US"/>
              </w:rPr>
            </w:pPr>
          </w:p>
        </w:tc>
      </w:tr>
      <w:tr w:rsidR="00055DE8" w14:paraId="142D98EB" w14:textId="7FE85891" w:rsidTr="00E4631B">
        <w:trPr>
          <w:jc w:val="center"/>
        </w:trPr>
        <w:tc>
          <w:tcPr>
            <w:tcW w:w="3834" w:type="dxa"/>
          </w:tcPr>
          <w:p w14:paraId="7E226D3D" w14:textId="149C3E12" w:rsidR="00055DE8" w:rsidRDefault="00055DE8" w:rsidP="00055DE8">
            <w:pPr>
              <w:rPr>
                <w:sz w:val="20"/>
                <w:szCs w:val="20"/>
                <w:lang w:val="en-US"/>
              </w:rPr>
            </w:pPr>
            <w:r w:rsidRPr="00AA64A1">
              <w:rPr>
                <w:sz w:val="20"/>
                <w:szCs w:val="20"/>
                <w:lang w:val="en-US"/>
              </w:rPr>
              <w:t>CASP</w:t>
            </w:r>
            <w:r w:rsidR="00864C78">
              <w:rPr>
                <w:sz w:val="20"/>
                <w:szCs w:val="20"/>
                <w:lang w:val="en-US"/>
              </w:rPr>
              <w:t>-</w:t>
            </w:r>
            <w:r w:rsidRPr="00AA64A1">
              <w:rPr>
                <w:sz w:val="20"/>
                <w:szCs w:val="20"/>
                <w:lang w:val="en-US"/>
              </w:rPr>
              <w:t xml:space="preserve">12 </w:t>
            </w:r>
            <w:r>
              <w:rPr>
                <w:sz w:val="20"/>
                <w:szCs w:val="20"/>
                <w:lang w:val="en-US"/>
              </w:rPr>
              <w:t>i</w:t>
            </w:r>
            <w:r w:rsidRPr="00AA64A1">
              <w:rPr>
                <w:sz w:val="20"/>
                <w:szCs w:val="20"/>
                <w:lang w:val="en-US"/>
              </w:rPr>
              <w:t>ntercept</w:t>
            </w:r>
            <w:r>
              <w:rPr>
                <w:sz w:val="20"/>
                <w:szCs w:val="20"/>
                <w:lang w:val="en-US"/>
              </w:rPr>
              <w:t>**</w:t>
            </w:r>
          </w:p>
          <w:p w14:paraId="42F86FD3" w14:textId="6AD7AECC" w:rsidR="00F50EAB" w:rsidRPr="005A25AC" w:rsidRDefault="00F50EAB" w:rsidP="00055DE8">
            <w:pPr>
              <w:rPr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×</w:t>
            </w:r>
            <w:r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1363" w:type="dxa"/>
          </w:tcPr>
          <w:p w14:paraId="0329074C" w14:textId="6D3724AE" w:rsidR="00055DE8" w:rsidRDefault="003A22A1" w:rsidP="00055DE8">
            <w:pPr>
              <w:jc w:val="center"/>
              <w:rPr>
                <w:lang w:val="en-US"/>
              </w:rPr>
            </w:pPr>
            <w:r w:rsidRPr="003A22A1">
              <w:rPr>
                <w:lang w:val="en-US"/>
              </w:rPr>
              <w:t>0.733</w:t>
            </w:r>
            <w:r w:rsidR="00055DE8">
              <w:rPr>
                <w:lang w:val="en-US"/>
              </w:rPr>
              <w:t>*</w:t>
            </w:r>
          </w:p>
          <w:p w14:paraId="6CEA4731" w14:textId="49915882" w:rsidR="001568FB" w:rsidRPr="007D79A6" w:rsidRDefault="003A22A1" w:rsidP="00055DE8">
            <w:pPr>
              <w:jc w:val="center"/>
              <w:rPr>
                <w:lang w:val="en-US"/>
              </w:rPr>
            </w:pPr>
            <w:r w:rsidRPr="003A22A1">
              <w:rPr>
                <w:lang w:val="en-US"/>
              </w:rPr>
              <w:t>26.3</w:t>
            </w:r>
            <w:r>
              <w:rPr>
                <w:lang w:val="en-US"/>
              </w:rPr>
              <w:t>9</w:t>
            </w:r>
          </w:p>
        </w:tc>
        <w:tc>
          <w:tcPr>
            <w:tcW w:w="1363" w:type="dxa"/>
          </w:tcPr>
          <w:p w14:paraId="0D1E0417" w14:textId="304C338E" w:rsidR="00055DE8" w:rsidRDefault="00FC18CE" w:rsidP="00055DE8">
            <w:pPr>
              <w:jc w:val="center"/>
              <w:rPr>
                <w:lang w:val="en-US"/>
              </w:rPr>
            </w:pPr>
            <w:r w:rsidRPr="00FC18CE">
              <w:rPr>
                <w:lang w:val="en-US"/>
              </w:rPr>
              <w:t>0.743</w:t>
            </w:r>
            <w:r w:rsidR="003E2231">
              <w:rPr>
                <w:lang w:val="en-US"/>
              </w:rPr>
              <w:t>*</w:t>
            </w:r>
          </w:p>
          <w:p w14:paraId="2B69FED5" w14:textId="3426940B" w:rsidR="001568FB" w:rsidRPr="007D79A6" w:rsidRDefault="001568FB" w:rsidP="00055DE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7E3126">
              <w:rPr>
                <w:lang w:val="en-US"/>
              </w:rPr>
              <w:t>6.75</w:t>
            </w:r>
          </w:p>
        </w:tc>
        <w:tc>
          <w:tcPr>
            <w:tcW w:w="1363" w:type="dxa"/>
          </w:tcPr>
          <w:p w14:paraId="4D3C2E24" w14:textId="1FC7382B" w:rsidR="00055DE8" w:rsidRDefault="002B76FB" w:rsidP="00055DE8">
            <w:pPr>
              <w:jc w:val="center"/>
              <w:rPr>
                <w:lang w:val="en-US"/>
              </w:rPr>
            </w:pPr>
            <w:r w:rsidRPr="002B76FB">
              <w:rPr>
                <w:lang w:val="en-US"/>
              </w:rPr>
              <w:t>0.743</w:t>
            </w:r>
            <w:r w:rsidR="00055DE8">
              <w:rPr>
                <w:lang w:val="en-US"/>
              </w:rPr>
              <w:t>*</w:t>
            </w:r>
          </w:p>
          <w:p w14:paraId="4FE6CCEA" w14:textId="2373AB23" w:rsidR="001568FB" w:rsidRDefault="001568FB" w:rsidP="00055DE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6.</w:t>
            </w:r>
            <w:r w:rsidR="006C0AC3">
              <w:rPr>
                <w:lang w:val="en-US"/>
              </w:rPr>
              <w:t>75</w:t>
            </w:r>
          </w:p>
        </w:tc>
        <w:tc>
          <w:tcPr>
            <w:tcW w:w="1417" w:type="dxa"/>
          </w:tcPr>
          <w:p w14:paraId="5E9D0C2D" w14:textId="5F88C722" w:rsidR="00055DE8" w:rsidRDefault="0022163B" w:rsidP="00055DE8">
            <w:pPr>
              <w:jc w:val="center"/>
              <w:rPr>
                <w:lang w:val="en-US"/>
              </w:rPr>
            </w:pPr>
            <w:r w:rsidRPr="0022163B">
              <w:rPr>
                <w:lang w:val="en-US"/>
              </w:rPr>
              <w:t>0.739</w:t>
            </w:r>
            <w:r w:rsidR="00055DE8" w:rsidRPr="00DF2E11">
              <w:rPr>
                <w:lang w:val="en-US"/>
              </w:rPr>
              <w:t>*</w:t>
            </w:r>
          </w:p>
          <w:p w14:paraId="6E8234B9" w14:textId="4D08083E" w:rsidR="001568FB" w:rsidRDefault="0022163B" w:rsidP="00055DE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6.60</w:t>
            </w:r>
          </w:p>
        </w:tc>
        <w:tc>
          <w:tcPr>
            <w:tcW w:w="1417" w:type="dxa"/>
          </w:tcPr>
          <w:p w14:paraId="09E6A7D1" w14:textId="219FD496" w:rsidR="00055DE8" w:rsidRDefault="008B7070" w:rsidP="00055DE8">
            <w:pPr>
              <w:jc w:val="center"/>
              <w:rPr>
                <w:lang w:val="en-US"/>
              </w:rPr>
            </w:pPr>
            <w:r w:rsidRPr="008B7070">
              <w:rPr>
                <w:lang w:val="en-US"/>
              </w:rPr>
              <w:t>0.784</w:t>
            </w:r>
            <w:r w:rsidR="00DB2A73">
              <w:rPr>
                <w:lang w:val="en-US"/>
              </w:rPr>
              <w:t>*</w:t>
            </w:r>
          </w:p>
          <w:p w14:paraId="4EC6CCBE" w14:textId="05FED76A" w:rsidR="001568FB" w:rsidRPr="00DF2E11" w:rsidRDefault="008B7070" w:rsidP="00055DE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8.22</w:t>
            </w:r>
          </w:p>
        </w:tc>
        <w:tc>
          <w:tcPr>
            <w:tcW w:w="1417" w:type="dxa"/>
          </w:tcPr>
          <w:p w14:paraId="73BEBF60" w14:textId="77777777" w:rsidR="001568FB" w:rsidRDefault="00F322D3" w:rsidP="00055DE8">
            <w:pPr>
              <w:jc w:val="center"/>
              <w:rPr>
                <w:lang w:val="en-US"/>
              </w:rPr>
            </w:pPr>
            <w:r w:rsidRPr="00F322D3">
              <w:rPr>
                <w:lang w:val="en-US"/>
              </w:rPr>
              <w:t>0.749</w:t>
            </w:r>
            <w:r>
              <w:rPr>
                <w:lang w:val="en-US"/>
              </w:rPr>
              <w:t>*</w:t>
            </w:r>
          </w:p>
          <w:p w14:paraId="51AC1436" w14:textId="39E8FA19" w:rsidR="00F322D3" w:rsidRPr="00DF2E11" w:rsidRDefault="00F322D3" w:rsidP="00055DE8">
            <w:pPr>
              <w:jc w:val="center"/>
              <w:rPr>
                <w:lang w:val="en-US"/>
              </w:rPr>
            </w:pPr>
            <w:r w:rsidRPr="00F322D3">
              <w:rPr>
                <w:lang w:val="en-US"/>
              </w:rPr>
              <w:t>26.96</w:t>
            </w:r>
          </w:p>
        </w:tc>
        <w:tc>
          <w:tcPr>
            <w:tcW w:w="1417" w:type="dxa"/>
          </w:tcPr>
          <w:p w14:paraId="7B6A5AD8" w14:textId="3353915C" w:rsidR="00055DE8" w:rsidRDefault="001F5C11" w:rsidP="00055DE8">
            <w:pPr>
              <w:jc w:val="center"/>
              <w:rPr>
                <w:lang w:val="en-US"/>
              </w:rPr>
            </w:pPr>
            <w:r w:rsidRPr="001F5C11">
              <w:rPr>
                <w:lang w:val="en-US"/>
              </w:rPr>
              <w:t>0.696</w:t>
            </w:r>
            <w:r w:rsidR="00A26BDE">
              <w:rPr>
                <w:lang w:val="en-US"/>
              </w:rPr>
              <w:t>*</w:t>
            </w:r>
          </w:p>
          <w:p w14:paraId="0F9AB1D5" w14:textId="7D331BA0" w:rsidR="001568FB" w:rsidRPr="00A26BDE" w:rsidRDefault="001F5C11" w:rsidP="00055DE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.10</w:t>
            </w:r>
          </w:p>
        </w:tc>
      </w:tr>
      <w:tr w:rsidR="00055DE8" w14:paraId="7FBFACE9" w14:textId="3CA4F54C" w:rsidTr="00E4631B">
        <w:trPr>
          <w:jc w:val="center"/>
        </w:trPr>
        <w:tc>
          <w:tcPr>
            <w:tcW w:w="3834" w:type="dxa"/>
          </w:tcPr>
          <w:p w14:paraId="76F5792D" w14:textId="25778A1B" w:rsidR="00055DE8" w:rsidRPr="005A25AC" w:rsidRDefault="00055DE8" w:rsidP="00055DE8">
            <w:pPr>
              <w:rPr>
                <w:lang w:val="en-US"/>
              </w:rPr>
            </w:pPr>
            <w:r w:rsidRPr="00AA64A1">
              <w:rPr>
                <w:sz w:val="20"/>
                <w:szCs w:val="20"/>
                <w:lang w:val="en-US"/>
              </w:rPr>
              <w:t>FFM</w:t>
            </w:r>
            <w:r>
              <w:rPr>
                <w:sz w:val="20"/>
                <w:szCs w:val="20"/>
                <w:lang w:val="en-US"/>
              </w:rPr>
              <w:t xml:space="preserve"> i</w:t>
            </w:r>
            <w:r w:rsidRPr="00AA64A1">
              <w:rPr>
                <w:sz w:val="20"/>
                <w:szCs w:val="20"/>
                <w:lang w:val="en-US"/>
              </w:rPr>
              <w:t>ntercept</w:t>
            </w:r>
            <w:r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1363" w:type="dxa"/>
          </w:tcPr>
          <w:p w14:paraId="657F817E" w14:textId="49426971" w:rsidR="00055DE8" w:rsidRPr="007D79A6" w:rsidRDefault="00055DE8" w:rsidP="00055DE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3A22A1">
              <w:rPr>
                <w:lang w:val="en-US"/>
              </w:rPr>
              <w:t>139</w:t>
            </w:r>
            <w:r>
              <w:rPr>
                <w:lang w:val="en-US"/>
              </w:rPr>
              <w:t>*</w:t>
            </w:r>
          </w:p>
        </w:tc>
        <w:tc>
          <w:tcPr>
            <w:tcW w:w="1363" w:type="dxa"/>
          </w:tcPr>
          <w:p w14:paraId="743084BC" w14:textId="152A3DFD" w:rsidR="00055DE8" w:rsidRPr="007D79A6" w:rsidRDefault="003E2231" w:rsidP="00055DE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</w:t>
            </w:r>
            <w:r w:rsidR="00FC18CE">
              <w:rPr>
                <w:lang w:val="en-US"/>
              </w:rPr>
              <w:t>60</w:t>
            </w:r>
            <w:r>
              <w:rPr>
                <w:lang w:val="en-US"/>
              </w:rPr>
              <w:t>*</w:t>
            </w:r>
          </w:p>
        </w:tc>
        <w:tc>
          <w:tcPr>
            <w:tcW w:w="1363" w:type="dxa"/>
          </w:tcPr>
          <w:p w14:paraId="42369D4C" w14:textId="1D2B415F" w:rsidR="00055DE8" w:rsidRDefault="00055DE8" w:rsidP="00055DE8">
            <w:pPr>
              <w:jc w:val="center"/>
              <w:rPr>
                <w:lang w:val="en-US"/>
              </w:rPr>
            </w:pPr>
            <w:r w:rsidRPr="007D79A6">
              <w:rPr>
                <w:lang w:val="en-US"/>
              </w:rPr>
              <w:t>0.13</w:t>
            </w:r>
            <w:r w:rsidR="002B76FB">
              <w:rPr>
                <w:lang w:val="en-US"/>
              </w:rPr>
              <w:t>9</w:t>
            </w:r>
            <w:r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7CDE85CB" w14:textId="10FC90AA" w:rsidR="00055DE8" w:rsidRDefault="00055DE8" w:rsidP="00055DE8">
            <w:pPr>
              <w:jc w:val="center"/>
              <w:rPr>
                <w:lang w:val="en-US"/>
              </w:rPr>
            </w:pPr>
            <w:r w:rsidRPr="00DF2E11">
              <w:rPr>
                <w:lang w:val="en-US"/>
              </w:rPr>
              <w:t>0.1</w:t>
            </w:r>
            <w:r w:rsidR="0022163B">
              <w:rPr>
                <w:lang w:val="en-US"/>
              </w:rPr>
              <w:t>7</w:t>
            </w:r>
            <w:r w:rsidRPr="00DF2E11">
              <w:rPr>
                <w:lang w:val="en-US"/>
              </w:rPr>
              <w:t>0*</w:t>
            </w:r>
          </w:p>
        </w:tc>
        <w:tc>
          <w:tcPr>
            <w:tcW w:w="1417" w:type="dxa"/>
          </w:tcPr>
          <w:p w14:paraId="71AC7C50" w14:textId="116F434F" w:rsidR="00055DE8" w:rsidRPr="00DF2E11" w:rsidRDefault="00DB2A73" w:rsidP="00055DE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</w:t>
            </w:r>
            <w:r w:rsidR="008B7070">
              <w:rPr>
                <w:lang w:val="en-US"/>
              </w:rPr>
              <w:t>12</w:t>
            </w:r>
            <w:r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23DE40FF" w14:textId="1C2C2BB6" w:rsidR="00055DE8" w:rsidRPr="00DF2E11" w:rsidRDefault="00A0624D" w:rsidP="00055DE8">
            <w:pPr>
              <w:jc w:val="center"/>
              <w:rPr>
                <w:lang w:val="en-US"/>
              </w:rPr>
            </w:pPr>
            <w:r w:rsidRPr="00DF2E11">
              <w:rPr>
                <w:lang w:val="en-US"/>
              </w:rPr>
              <w:t>0.1</w:t>
            </w:r>
            <w:r w:rsidR="00F322D3">
              <w:rPr>
                <w:lang w:val="en-US"/>
              </w:rPr>
              <w:t>41</w:t>
            </w:r>
          </w:p>
        </w:tc>
        <w:tc>
          <w:tcPr>
            <w:tcW w:w="1417" w:type="dxa"/>
          </w:tcPr>
          <w:p w14:paraId="1F6331F0" w14:textId="138C23F1" w:rsidR="00055DE8" w:rsidRPr="00A26BDE" w:rsidRDefault="00A26BDE" w:rsidP="00055DE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8</w:t>
            </w:r>
            <w:r w:rsidR="001F5C11">
              <w:rPr>
                <w:lang w:val="en-US"/>
              </w:rPr>
              <w:t>7</w:t>
            </w:r>
            <w:r>
              <w:rPr>
                <w:lang w:val="en-US"/>
              </w:rPr>
              <w:t>*</w:t>
            </w:r>
          </w:p>
        </w:tc>
      </w:tr>
      <w:tr w:rsidR="003E2231" w14:paraId="3B634477" w14:textId="3B7F890C" w:rsidTr="00E4631B">
        <w:trPr>
          <w:jc w:val="center"/>
        </w:trPr>
        <w:tc>
          <w:tcPr>
            <w:tcW w:w="3834" w:type="dxa"/>
          </w:tcPr>
          <w:p w14:paraId="3ACEC234" w14:textId="05F6A7B4" w:rsidR="003E2231" w:rsidRDefault="003E2231" w:rsidP="003E2231">
            <w:pPr>
              <w:rPr>
                <w:sz w:val="20"/>
                <w:szCs w:val="20"/>
                <w:lang w:val="en-US"/>
              </w:rPr>
            </w:pPr>
            <w:r w:rsidRPr="00AA64A1">
              <w:rPr>
                <w:sz w:val="20"/>
                <w:szCs w:val="20"/>
                <w:lang w:val="en-US"/>
              </w:rPr>
              <w:t>CASP</w:t>
            </w:r>
            <w:r w:rsidR="00864C78">
              <w:rPr>
                <w:sz w:val="20"/>
                <w:szCs w:val="20"/>
                <w:lang w:val="en-US"/>
              </w:rPr>
              <w:t>-</w:t>
            </w:r>
            <w:r w:rsidRPr="00AA64A1">
              <w:rPr>
                <w:sz w:val="20"/>
                <w:szCs w:val="20"/>
                <w:lang w:val="en-US"/>
              </w:rPr>
              <w:t>12</w:t>
            </w:r>
            <w:r>
              <w:rPr>
                <w:sz w:val="20"/>
                <w:szCs w:val="20"/>
                <w:lang w:val="en-US"/>
              </w:rPr>
              <w:t xml:space="preserve"> s</w:t>
            </w:r>
            <w:r w:rsidRPr="00AA64A1">
              <w:rPr>
                <w:sz w:val="20"/>
                <w:szCs w:val="20"/>
                <w:lang w:val="en-US"/>
              </w:rPr>
              <w:t>lope</w:t>
            </w:r>
            <w:r>
              <w:rPr>
                <w:sz w:val="20"/>
                <w:szCs w:val="20"/>
                <w:lang w:val="en-US"/>
              </w:rPr>
              <w:t>**</w:t>
            </w:r>
          </w:p>
          <w:p w14:paraId="0381F975" w14:textId="28FD2506" w:rsidR="00F50EAB" w:rsidRPr="005A25AC" w:rsidRDefault="00F50EAB" w:rsidP="003E2231">
            <w:pPr>
              <w:rPr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×</w:t>
            </w:r>
            <w:r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1363" w:type="dxa"/>
          </w:tcPr>
          <w:p w14:paraId="2C49E12B" w14:textId="424EED0A" w:rsidR="003E2231" w:rsidRDefault="003E2231" w:rsidP="003E223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0</w:t>
            </w:r>
            <w:r w:rsidR="003A22A1">
              <w:rPr>
                <w:lang w:val="en-US"/>
              </w:rPr>
              <w:t>6</w:t>
            </w:r>
            <w:r>
              <w:rPr>
                <w:lang w:val="en-US"/>
              </w:rPr>
              <w:t>*</w:t>
            </w:r>
          </w:p>
          <w:p w14:paraId="3E958765" w14:textId="6640D952" w:rsidR="00F50EAB" w:rsidRPr="007D79A6" w:rsidRDefault="00F50EAB" w:rsidP="003E223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2</w:t>
            </w:r>
            <w:r w:rsidR="003A22A1">
              <w:rPr>
                <w:lang w:val="en-US"/>
              </w:rPr>
              <w:t>2</w:t>
            </w:r>
          </w:p>
        </w:tc>
        <w:tc>
          <w:tcPr>
            <w:tcW w:w="1363" w:type="dxa"/>
          </w:tcPr>
          <w:p w14:paraId="26402C20" w14:textId="77777777" w:rsidR="003E2231" w:rsidRDefault="003E2231" w:rsidP="003E223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07*</w:t>
            </w:r>
          </w:p>
          <w:p w14:paraId="1B0398E0" w14:textId="06E9963B" w:rsidR="00F50EAB" w:rsidRPr="007D79A6" w:rsidRDefault="00F50EAB" w:rsidP="003E223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25</w:t>
            </w:r>
          </w:p>
        </w:tc>
        <w:tc>
          <w:tcPr>
            <w:tcW w:w="1363" w:type="dxa"/>
          </w:tcPr>
          <w:p w14:paraId="6D0022B5" w14:textId="4948CD7F" w:rsidR="003E2231" w:rsidRDefault="003E2231" w:rsidP="003E2231">
            <w:pPr>
              <w:jc w:val="center"/>
              <w:rPr>
                <w:lang w:val="en-US"/>
              </w:rPr>
            </w:pPr>
            <w:r w:rsidRPr="007D79A6">
              <w:rPr>
                <w:lang w:val="en-US"/>
              </w:rPr>
              <w:t>-0.00</w:t>
            </w:r>
            <w:r w:rsidR="002B76FB">
              <w:rPr>
                <w:lang w:val="en-US"/>
              </w:rPr>
              <w:t>2</w:t>
            </w:r>
            <w:r>
              <w:rPr>
                <w:lang w:val="en-US"/>
              </w:rPr>
              <w:t>*</w:t>
            </w:r>
          </w:p>
          <w:p w14:paraId="2C4BB567" w14:textId="6C8F3FB5" w:rsidR="00F50EAB" w:rsidRDefault="00F50EAB" w:rsidP="003E223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</w:t>
            </w:r>
            <w:r w:rsidR="006C0AC3">
              <w:rPr>
                <w:lang w:val="en-US"/>
              </w:rPr>
              <w:t>7</w:t>
            </w:r>
          </w:p>
        </w:tc>
        <w:tc>
          <w:tcPr>
            <w:tcW w:w="1417" w:type="dxa"/>
          </w:tcPr>
          <w:p w14:paraId="27FA489F" w14:textId="44468FD1" w:rsidR="003E2231" w:rsidRDefault="003E2231" w:rsidP="003E2231">
            <w:pPr>
              <w:jc w:val="center"/>
              <w:rPr>
                <w:lang w:val="en-US"/>
              </w:rPr>
            </w:pPr>
            <w:r w:rsidRPr="00DF2E11">
              <w:rPr>
                <w:lang w:val="en-US"/>
              </w:rPr>
              <w:t>-0.01*</w:t>
            </w:r>
          </w:p>
          <w:p w14:paraId="5B6B387F" w14:textId="11655040" w:rsidR="00F50EAB" w:rsidRDefault="0022163B" w:rsidP="003E223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36</w:t>
            </w:r>
          </w:p>
        </w:tc>
        <w:tc>
          <w:tcPr>
            <w:tcW w:w="1417" w:type="dxa"/>
          </w:tcPr>
          <w:p w14:paraId="773FD4B5" w14:textId="77777777" w:rsidR="003E2231" w:rsidRDefault="00DB2A73" w:rsidP="003E223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05*</w:t>
            </w:r>
          </w:p>
          <w:p w14:paraId="413CEF48" w14:textId="2FD03584" w:rsidR="00F50EAB" w:rsidRPr="00DF2E11" w:rsidRDefault="008B7070" w:rsidP="003E223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18</w:t>
            </w:r>
          </w:p>
        </w:tc>
        <w:tc>
          <w:tcPr>
            <w:tcW w:w="1417" w:type="dxa"/>
          </w:tcPr>
          <w:p w14:paraId="27E17B84" w14:textId="398CD40D" w:rsidR="003E2231" w:rsidRDefault="00A0624D" w:rsidP="003E223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0</w:t>
            </w:r>
            <w:r w:rsidR="00F322D3">
              <w:rPr>
                <w:lang w:val="en-US"/>
              </w:rPr>
              <w:t>5</w:t>
            </w:r>
            <w:r>
              <w:rPr>
                <w:lang w:val="en-US"/>
              </w:rPr>
              <w:t>*</w:t>
            </w:r>
          </w:p>
          <w:p w14:paraId="0EC695C4" w14:textId="417B9146" w:rsidR="00F50EAB" w:rsidRPr="00DF2E11" w:rsidRDefault="00F322D3" w:rsidP="00F50E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18</w:t>
            </w:r>
          </w:p>
        </w:tc>
        <w:tc>
          <w:tcPr>
            <w:tcW w:w="1417" w:type="dxa"/>
          </w:tcPr>
          <w:p w14:paraId="1E41065F" w14:textId="25E22F66" w:rsidR="003E2231" w:rsidRDefault="00A26BDE" w:rsidP="003E223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0</w:t>
            </w:r>
            <w:r w:rsidR="001F5C11">
              <w:rPr>
                <w:lang w:val="en-US"/>
              </w:rPr>
              <w:t>5</w:t>
            </w:r>
            <w:r>
              <w:rPr>
                <w:lang w:val="en-US"/>
              </w:rPr>
              <w:t>*</w:t>
            </w:r>
          </w:p>
          <w:p w14:paraId="26B9686E" w14:textId="5521C415" w:rsidR="00F50EAB" w:rsidRPr="00A26BDE" w:rsidRDefault="001F5C11" w:rsidP="003E223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18</w:t>
            </w:r>
          </w:p>
        </w:tc>
      </w:tr>
      <w:tr w:rsidR="003E2231" w14:paraId="576FE661" w14:textId="31E7F9FC" w:rsidTr="00E4631B">
        <w:trPr>
          <w:jc w:val="center"/>
        </w:trPr>
        <w:tc>
          <w:tcPr>
            <w:tcW w:w="3834" w:type="dxa"/>
          </w:tcPr>
          <w:p w14:paraId="30A4D05A" w14:textId="13CABF91" w:rsidR="003E2231" w:rsidRPr="005A25AC" w:rsidRDefault="003E2231" w:rsidP="003E2231">
            <w:pPr>
              <w:rPr>
                <w:lang w:val="en-US"/>
              </w:rPr>
            </w:pPr>
            <w:r w:rsidRPr="00AA64A1">
              <w:rPr>
                <w:sz w:val="20"/>
                <w:szCs w:val="20"/>
                <w:lang w:val="en-US"/>
              </w:rPr>
              <w:t xml:space="preserve">FFM </w:t>
            </w:r>
            <w:r>
              <w:rPr>
                <w:sz w:val="20"/>
                <w:szCs w:val="20"/>
                <w:lang w:val="en-US"/>
              </w:rPr>
              <w:t>s</w:t>
            </w:r>
            <w:r w:rsidRPr="00AA64A1">
              <w:rPr>
                <w:sz w:val="20"/>
                <w:szCs w:val="20"/>
                <w:lang w:val="en-US"/>
              </w:rPr>
              <w:t>lope</w:t>
            </w:r>
            <w:r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1363" w:type="dxa"/>
          </w:tcPr>
          <w:p w14:paraId="5E3B6D44" w14:textId="35D5FC27" w:rsidR="003E2231" w:rsidRPr="007D79A6" w:rsidRDefault="003E2231" w:rsidP="003E223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</w:t>
            </w:r>
            <w:r w:rsidR="003A22A1">
              <w:rPr>
                <w:lang w:val="en-US"/>
              </w:rPr>
              <w:t>4</w:t>
            </w:r>
            <w:r>
              <w:rPr>
                <w:lang w:val="en-US"/>
              </w:rPr>
              <w:t>*</w:t>
            </w:r>
          </w:p>
        </w:tc>
        <w:tc>
          <w:tcPr>
            <w:tcW w:w="1363" w:type="dxa"/>
          </w:tcPr>
          <w:p w14:paraId="21070760" w14:textId="3E54F844" w:rsidR="003E2231" w:rsidRPr="007D79A6" w:rsidRDefault="003E2231" w:rsidP="003E223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</w:t>
            </w:r>
            <w:r w:rsidR="00FC18CE">
              <w:rPr>
                <w:lang w:val="en-US"/>
              </w:rPr>
              <w:t>5</w:t>
            </w:r>
            <w:r>
              <w:rPr>
                <w:lang w:val="en-US"/>
              </w:rPr>
              <w:t>*</w:t>
            </w:r>
          </w:p>
        </w:tc>
        <w:tc>
          <w:tcPr>
            <w:tcW w:w="1363" w:type="dxa"/>
          </w:tcPr>
          <w:p w14:paraId="3DD9E749" w14:textId="6B70145B" w:rsidR="003E2231" w:rsidRDefault="003E2231" w:rsidP="003E2231">
            <w:pPr>
              <w:jc w:val="center"/>
              <w:rPr>
                <w:lang w:val="en-US"/>
              </w:rPr>
            </w:pPr>
            <w:r w:rsidRPr="007D79A6">
              <w:rPr>
                <w:lang w:val="en-US"/>
              </w:rPr>
              <w:t>0.00</w:t>
            </w:r>
            <w:r w:rsidR="002B76FB">
              <w:rPr>
                <w:lang w:val="en-US"/>
              </w:rPr>
              <w:t>1</w:t>
            </w:r>
            <w:r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4114D659" w14:textId="0B945432" w:rsidR="003E2231" w:rsidRDefault="003E2231" w:rsidP="003E2231">
            <w:pPr>
              <w:jc w:val="center"/>
              <w:rPr>
                <w:lang w:val="en-US"/>
              </w:rPr>
            </w:pPr>
            <w:r w:rsidRPr="00DF2E11">
              <w:rPr>
                <w:lang w:val="en-US"/>
              </w:rPr>
              <w:t>0.0</w:t>
            </w:r>
            <w:r w:rsidR="0022163B">
              <w:rPr>
                <w:lang w:val="en-US"/>
              </w:rPr>
              <w:t>07</w:t>
            </w:r>
            <w:r w:rsidRPr="00DF2E11"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7CBE80D4" w14:textId="20BC8546" w:rsidR="003E2231" w:rsidRPr="00DF2E11" w:rsidRDefault="00DB2A73" w:rsidP="003E2231">
            <w:pPr>
              <w:jc w:val="center"/>
              <w:rPr>
                <w:lang w:val="en-US"/>
              </w:rPr>
            </w:pPr>
            <w:r w:rsidRPr="007D79A6">
              <w:rPr>
                <w:lang w:val="en-US"/>
              </w:rPr>
              <w:t>0.00</w:t>
            </w:r>
            <w:r>
              <w:rPr>
                <w:lang w:val="en-US"/>
              </w:rPr>
              <w:t>4*</w:t>
            </w:r>
          </w:p>
        </w:tc>
        <w:tc>
          <w:tcPr>
            <w:tcW w:w="1417" w:type="dxa"/>
          </w:tcPr>
          <w:p w14:paraId="17AB9B89" w14:textId="7611D3C8" w:rsidR="003E2231" w:rsidRPr="00DF2E11" w:rsidRDefault="00A0624D" w:rsidP="003E2231">
            <w:pPr>
              <w:jc w:val="center"/>
              <w:rPr>
                <w:lang w:val="en-US"/>
              </w:rPr>
            </w:pPr>
            <w:r w:rsidRPr="007D79A6">
              <w:rPr>
                <w:lang w:val="en-US"/>
              </w:rPr>
              <w:t>0.00</w:t>
            </w:r>
            <w:r w:rsidR="00F322D3">
              <w:rPr>
                <w:lang w:val="en-US"/>
              </w:rPr>
              <w:t>3</w:t>
            </w:r>
            <w:r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2B6E10F7" w14:textId="6B873457" w:rsidR="003E2231" w:rsidRPr="00A26BDE" w:rsidRDefault="00A26BDE" w:rsidP="003E2231">
            <w:pPr>
              <w:jc w:val="center"/>
              <w:rPr>
                <w:lang w:val="en-US"/>
              </w:rPr>
            </w:pPr>
            <w:r w:rsidRPr="007D79A6">
              <w:rPr>
                <w:lang w:val="en-US"/>
              </w:rPr>
              <w:t>0.00</w:t>
            </w:r>
            <w:r w:rsidR="001F5C11">
              <w:rPr>
                <w:lang w:val="en-US"/>
              </w:rPr>
              <w:t>4</w:t>
            </w:r>
            <w:r>
              <w:rPr>
                <w:lang w:val="en-US"/>
              </w:rPr>
              <w:t>*</w:t>
            </w:r>
          </w:p>
        </w:tc>
      </w:tr>
      <w:tr w:rsidR="00E4631B" w14:paraId="6E062798" w14:textId="388D9418" w:rsidTr="00E4631B">
        <w:trPr>
          <w:jc w:val="center"/>
        </w:trPr>
        <w:tc>
          <w:tcPr>
            <w:tcW w:w="3834" w:type="dxa"/>
          </w:tcPr>
          <w:p w14:paraId="0855531C" w14:textId="7ECE9807" w:rsidR="00E4631B" w:rsidRPr="00AA64A1" w:rsidRDefault="00E4631B" w:rsidP="007D37C4">
            <w:pPr>
              <w:rPr>
                <w:sz w:val="20"/>
                <w:szCs w:val="20"/>
                <w:lang w:val="en-US"/>
              </w:rPr>
            </w:pPr>
            <w:r w:rsidRPr="005A25AC">
              <w:rPr>
                <w:b/>
                <w:bCs/>
                <w:lang w:val="en-US"/>
              </w:rPr>
              <w:t>Random effect: Correlation</w:t>
            </w:r>
          </w:p>
        </w:tc>
        <w:tc>
          <w:tcPr>
            <w:tcW w:w="1363" w:type="dxa"/>
          </w:tcPr>
          <w:p w14:paraId="0D405B9F" w14:textId="77777777" w:rsidR="00E4631B" w:rsidRDefault="00E4631B" w:rsidP="009253B3">
            <w:pPr>
              <w:jc w:val="center"/>
              <w:rPr>
                <w:lang w:val="en-US"/>
              </w:rPr>
            </w:pPr>
          </w:p>
        </w:tc>
        <w:tc>
          <w:tcPr>
            <w:tcW w:w="1363" w:type="dxa"/>
          </w:tcPr>
          <w:p w14:paraId="51DC003F" w14:textId="28DBA471" w:rsidR="00E4631B" w:rsidRDefault="00E4631B" w:rsidP="009253B3">
            <w:pPr>
              <w:jc w:val="center"/>
              <w:rPr>
                <w:lang w:val="en-US"/>
              </w:rPr>
            </w:pPr>
          </w:p>
        </w:tc>
        <w:tc>
          <w:tcPr>
            <w:tcW w:w="1363" w:type="dxa"/>
          </w:tcPr>
          <w:p w14:paraId="4C620B73" w14:textId="25B2A7CC" w:rsidR="00E4631B" w:rsidRDefault="00E4631B" w:rsidP="009253B3">
            <w:pPr>
              <w:jc w:val="center"/>
              <w:rPr>
                <w:lang w:val="en-US"/>
              </w:rPr>
            </w:pPr>
          </w:p>
        </w:tc>
        <w:tc>
          <w:tcPr>
            <w:tcW w:w="1417" w:type="dxa"/>
          </w:tcPr>
          <w:p w14:paraId="7B9A6AF5" w14:textId="77777777" w:rsidR="00E4631B" w:rsidRDefault="00E4631B" w:rsidP="009253B3">
            <w:pPr>
              <w:jc w:val="center"/>
              <w:rPr>
                <w:lang w:val="en-US"/>
              </w:rPr>
            </w:pPr>
          </w:p>
        </w:tc>
        <w:tc>
          <w:tcPr>
            <w:tcW w:w="1417" w:type="dxa"/>
          </w:tcPr>
          <w:p w14:paraId="33FA1A7E" w14:textId="77777777" w:rsidR="00E4631B" w:rsidRDefault="00E4631B" w:rsidP="009253B3">
            <w:pPr>
              <w:jc w:val="center"/>
              <w:rPr>
                <w:lang w:val="en-US"/>
              </w:rPr>
            </w:pPr>
          </w:p>
        </w:tc>
        <w:tc>
          <w:tcPr>
            <w:tcW w:w="1417" w:type="dxa"/>
          </w:tcPr>
          <w:p w14:paraId="51052555" w14:textId="77777777" w:rsidR="00E4631B" w:rsidRDefault="00E4631B" w:rsidP="009253B3">
            <w:pPr>
              <w:jc w:val="center"/>
              <w:rPr>
                <w:lang w:val="en-US"/>
              </w:rPr>
            </w:pPr>
          </w:p>
        </w:tc>
        <w:tc>
          <w:tcPr>
            <w:tcW w:w="1417" w:type="dxa"/>
          </w:tcPr>
          <w:p w14:paraId="2A7737AF" w14:textId="77777777" w:rsidR="00E4631B" w:rsidRDefault="00E4631B" w:rsidP="009253B3">
            <w:pPr>
              <w:jc w:val="center"/>
              <w:rPr>
                <w:lang w:val="en-US"/>
              </w:rPr>
            </w:pPr>
          </w:p>
        </w:tc>
      </w:tr>
      <w:tr w:rsidR="00E4631B" w14:paraId="2BCB0385" w14:textId="3A9FFBAF" w:rsidTr="00E4631B">
        <w:trPr>
          <w:jc w:val="center"/>
        </w:trPr>
        <w:tc>
          <w:tcPr>
            <w:tcW w:w="3834" w:type="dxa"/>
          </w:tcPr>
          <w:p w14:paraId="1DDB264E" w14:textId="189301C3" w:rsidR="00E4631B" w:rsidRPr="00AA64A1" w:rsidRDefault="00E4631B" w:rsidP="007D37C4">
            <w:pPr>
              <w:rPr>
                <w:sz w:val="20"/>
                <w:szCs w:val="20"/>
                <w:lang w:val="en-US"/>
              </w:rPr>
            </w:pPr>
            <w:r w:rsidRPr="00AA64A1">
              <w:rPr>
                <w:sz w:val="20"/>
                <w:szCs w:val="20"/>
                <w:lang w:val="en-US"/>
              </w:rPr>
              <w:t>CASP</w:t>
            </w:r>
            <w:r w:rsidR="002B645C">
              <w:rPr>
                <w:sz w:val="20"/>
                <w:szCs w:val="20"/>
                <w:lang w:val="en-US"/>
              </w:rPr>
              <w:t>-</w:t>
            </w:r>
            <w:r w:rsidRPr="00AA64A1">
              <w:rPr>
                <w:sz w:val="20"/>
                <w:szCs w:val="20"/>
                <w:lang w:val="en-US"/>
              </w:rPr>
              <w:t>12 intercept vs FFM Intercept</w:t>
            </w:r>
          </w:p>
        </w:tc>
        <w:tc>
          <w:tcPr>
            <w:tcW w:w="1363" w:type="dxa"/>
          </w:tcPr>
          <w:p w14:paraId="3160C7C0" w14:textId="559BD41D" w:rsidR="00E4631B" w:rsidRPr="001831D3" w:rsidRDefault="00055DE8" w:rsidP="00054A4E">
            <w:pPr>
              <w:jc w:val="center"/>
              <w:rPr>
                <w:lang w:val="en-US"/>
              </w:rPr>
            </w:pPr>
            <w:r w:rsidRPr="00055DE8">
              <w:rPr>
                <w:lang w:val="en-US"/>
              </w:rPr>
              <w:t>-0.</w:t>
            </w:r>
            <w:r w:rsidR="003A22A1">
              <w:rPr>
                <w:lang w:val="en-US"/>
              </w:rPr>
              <w:t>722</w:t>
            </w:r>
            <w:r>
              <w:rPr>
                <w:lang w:val="en-US"/>
              </w:rPr>
              <w:t>*</w:t>
            </w:r>
          </w:p>
        </w:tc>
        <w:tc>
          <w:tcPr>
            <w:tcW w:w="1363" w:type="dxa"/>
          </w:tcPr>
          <w:p w14:paraId="7189A3CB" w14:textId="49744797" w:rsidR="00E4631B" w:rsidRPr="001831D3" w:rsidRDefault="00FC18CE" w:rsidP="00054A4E">
            <w:pPr>
              <w:jc w:val="center"/>
              <w:rPr>
                <w:lang w:val="en-US"/>
              </w:rPr>
            </w:pPr>
            <w:r w:rsidRPr="00FC18CE">
              <w:rPr>
                <w:lang w:val="en-US"/>
              </w:rPr>
              <w:t>-0.710</w:t>
            </w:r>
            <w:r w:rsidR="003E2231">
              <w:rPr>
                <w:lang w:val="en-US"/>
              </w:rPr>
              <w:t>*</w:t>
            </w:r>
          </w:p>
        </w:tc>
        <w:tc>
          <w:tcPr>
            <w:tcW w:w="1363" w:type="dxa"/>
          </w:tcPr>
          <w:p w14:paraId="7B59316F" w14:textId="71F2E0DF" w:rsidR="00E4631B" w:rsidRDefault="00544E24" w:rsidP="00054A4E">
            <w:pPr>
              <w:jc w:val="center"/>
              <w:rPr>
                <w:lang w:val="en-US"/>
              </w:rPr>
            </w:pPr>
            <w:r w:rsidRPr="00544E24">
              <w:rPr>
                <w:lang w:val="en-US"/>
              </w:rPr>
              <w:t>-0.683</w:t>
            </w:r>
            <w:r w:rsidR="00E4631B">
              <w:rPr>
                <w:lang w:val="en-US"/>
              </w:rPr>
              <w:t>*</w:t>
            </w:r>
          </w:p>
        </w:tc>
        <w:tc>
          <w:tcPr>
            <w:tcW w:w="1417" w:type="dxa"/>
            <w:vAlign w:val="center"/>
          </w:tcPr>
          <w:p w14:paraId="1B7327CF" w14:textId="32C3B66D" w:rsidR="00E4631B" w:rsidRDefault="0022163B" w:rsidP="00054A4E">
            <w:pPr>
              <w:jc w:val="center"/>
              <w:rPr>
                <w:lang w:val="en-US"/>
              </w:rPr>
            </w:pPr>
            <w:r w:rsidRPr="0022163B">
              <w:rPr>
                <w:lang w:val="en-US"/>
              </w:rPr>
              <w:t>-0.755</w:t>
            </w:r>
            <w:r w:rsidR="00E4631B" w:rsidRPr="00DF2E11"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01DEC12C" w14:textId="04ED3F0D" w:rsidR="00E4631B" w:rsidRPr="00DF2E11" w:rsidRDefault="008B7070" w:rsidP="00054A4E">
            <w:pPr>
              <w:jc w:val="center"/>
              <w:rPr>
                <w:lang w:val="en-US"/>
              </w:rPr>
            </w:pPr>
            <w:r w:rsidRPr="008B7070">
              <w:rPr>
                <w:lang w:val="en-US"/>
              </w:rPr>
              <w:t>-0.635</w:t>
            </w:r>
            <w:r w:rsidR="00DB2A73"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47B6459D" w14:textId="4AFD1B89" w:rsidR="00E4631B" w:rsidRPr="00DF2E11" w:rsidRDefault="00F322D3" w:rsidP="00054A4E">
            <w:pPr>
              <w:jc w:val="center"/>
              <w:rPr>
                <w:lang w:val="en-US"/>
              </w:rPr>
            </w:pPr>
            <w:r w:rsidRPr="00F322D3">
              <w:rPr>
                <w:lang w:val="en-US"/>
              </w:rPr>
              <w:t>-0.601</w:t>
            </w:r>
            <w:r w:rsidR="0049480D" w:rsidRPr="00DF2E11"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26872A83" w14:textId="0517F500" w:rsidR="00E4631B" w:rsidRPr="00A26BDE" w:rsidRDefault="001F5C11" w:rsidP="00054A4E">
            <w:pPr>
              <w:jc w:val="center"/>
              <w:rPr>
                <w:lang w:val="en-US"/>
              </w:rPr>
            </w:pPr>
            <w:r w:rsidRPr="001F5C11">
              <w:rPr>
                <w:lang w:val="en-US"/>
              </w:rPr>
              <w:t>-0.727</w:t>
            </w:r>
            <w:r w:rsidR="00A26BDE">
              <w:rPr>
                <w:lang w:val="en-US"/>
              </w:rPr>
              <w:t>*</w:t>
            </w:r>
          </w:p>
        </w:tc>
      </w:tr>
      <w:tr w:rsidR="00E4631B" w14:paraId="1E73AE33" w14:textId="2A76B770" w:rsidTr="00E4631B">
        <w:trPr>
          <w:jc w:val="center"/>
        </w:trPr>
        <w:tc>
          <w:tcPr>
            <w:tcW w:w="3834" w:type="dxa"/>
          </w:tcPr>
          <w:p w14:paraId="45BEDB67" w14:textId="444ABAB0" w:rsidR="00E4631B" w:rsidRPr="00AA64A1" w:rsidRDefault="00E4631B" w:rsidP="007D37C4">
            <w:pPr>
              <w:rPr>
                <w:sz w:val="20"/>
                <w:szCs w:val="20"/>
                <w:lang w:val="en-US"/>
              </w:rPr>
            </w:pPr>
            <w:r w:rsidRPr="00AA64A1">
              <w:rPr>
                <w:sz w:val="20"/>
                <w:szCs w:val="20"/>
                <w:lang w:val="en-US"/>
              </w:rPr>
              <w:t>CASP</w:t>
            </w:r>
            <w:r w:rsidR="002B645C">
              <w:rPr>
                <w:sz w:val="20"/>
                <w:szCs w:val="20"/>
                <w:lang w:val="en-US"/>
              </w:rPr>
              <w:t>-</w:t>
            </w:r>
            <w:r w:rsidRPr="00AA64A1">
              <w:rPr>
                <w:sz w:val="20"/>
                <w:szCs w:val="20"/>
                <w:lang w:val="en-US"/>
              </w:rPr>
              <w:t>12 intercept vs CASP</w:t>
            </w:r>
            <w:r w:rsidR="002B645C">
              <w:rPr>
                <w:sz w:val="20"/>
                <w:szCs w:val="20"/>
                <w:lang w:val="en-US"/>
              </w:rPr>
              <w:t>-</w:t>
            </w:r>
            <w:r w:rsidRPr="00AA64A1">
              <w:rPr>
                <w:sz w:val="20"/>
                <w:szCs w:val="20"/>
                <w:lang w:val="en-US"/>
              </w:rPr>
              <w:t>12 slope</w:t>
            </w:r>
          </w:p>
        </w:tc>
        <w:tc>
          <w:tcPr>
            <w:tcW w:w="1363" w:type="dxa"/>
          </w:tcPr>
          <w:p w14:paraId="55119391" w14:textId="7622BC79" w:rsidR="00E4631B" w:rsidRPr="001831D3" w:rsidRDefault="003A22A1" w:rsidP="00054A4E">
            <w:pPr>
              <w:jc w:val="center"/>
              <w:rPr>
                <w:lang w:val="en-US"/>
              </w:rPr>
            </w:pPr>
            <w:r w:rsidRPr="003A22A1">
              <w:rPr>
                <w:lang w:val="en-US"/>
              </w:rPr>
              <w:t>-0.092</w:t>
            </w:r>
            <w:r>
              <w:rPr>
                <w:lang w:val="en-US"/>
              </w:rPr>
              <w:t>*</w:t>
            </w:r>
          </w:p>
        </w:tc>
        <w:tc>
          <w:tcPr>
            <w:tcW w:w="1363" w:type="dxa"/>
          </w:tcPr>
          <w:p w14:paraId="49BFF524" w14:textId="08CF99C6" w:rsidR="00E4631B" w:rsidRPr="001831D3" w:rsidRDefault="003E2231" w:rsidP="00054A4E">
            <w:pPr>
              <w:jc w:val="center"/>
              <w:rPr>
                <w:lang w:val="en-US"/>
              </w:rPr>
            </w:pPr>
            <w:r w:rsidRPr="003E2231">
              <w:rPr>
                <w:lang w:val="en-US"/>
              </w:rPr>
              <w:t>-0.</w:t>
            </w:r>
            <w:r w:rsidR="00FC18CE">
              <w:rPr>
                <w:lang w:val="en-US"/>
              </w:rPr>
              <w:t>119</w:t>
            </w:r>
            <w:r>
              <w:rPr>
                <w:lang w:val="en-US"/>
              </w:rPr>
              <w:t>*</w:t>
            </w:r>
          </w:p>
        </w:tc>
        <w:tc>
          <w:tcPr>
            <w:tcW w:w="1363" w:type="dxa"/>
          </w:tcPr>
          <w:p w14:paraId="45F3D5C9" w14:textId="6664B4CA" w:rsidR="00E4631B" w:rsidRDefault="00544E24" w:rsidP="00054A4E">
            <w:pPr>
              <w:jc w:val="center"/>
              <w:rPr>
                <w:lang w:val="en-US"/>
              </w:rPr>
            </w:pPr>
            <w:r w:rsidRPr="00544E24">
              <w:rPr>
                <w:lang w:val="en-US"/>
              </w:rPr>
              <w:t>-0.095</w:t>
            </w:r>
            <w:r>
              <w:rPr>
                <w:lang w:val="en-US"/>
              </w:rPr>
              <w:t>^</w:t>
            </w:r>
          </w:p>
        </w:tc>
        <w:tc>
          <w:tcPr>
            <w:tcW w:w="1417" w:type="dxa"/>
            <w:vAlign w:val="center"/>
          </w:tcPr>
          <w:p w14:paraId="351C6C4E" w14:textId="442F73F5" w:rsidR="00E4631B" w:rsidRDefault="0022163B" w:rsidP="00054A4E">
            <w:pPr>
              <w:jc w:val="center"/>
              <w:rPr>
                <w:lang w:val="en-US"/>
              </w:rPr>
            </w:pPr>
            <w:r w:rsidRPr="0022163B">
              <w:rPr>
                <w:lang w:val="en-US"/>
              </w:rPr>
              <w:t>-0.118</w:t>
            </w:r>
            <w:r>
              <w:rPr>
                <w:lang w:val="en-US"/>
              </w:rPr>
              <w:t>^</w:t>
            </w:r>
          </w:p>
        </w:tc>
        <w:tc>
          <w:tcPr>
            <w:tcW w:w="1417" w:type="dxa"/>
          </w:tcPr>
          <w:p w14:paraId="3C03CD41" w14:textId="30FB3EC1" w:rsidR="00E4631B" w:rsidRPr="00DF2E11" w:rsidRDefault="008B7070" w:rsidP="00054A4E">
            <w:pPr>
              <w:jc w:val="center"/>
              <w:rPr>
                <w:lang w:val="en-US"/>
              </w:rPr>
            </w:pPr>
            <w:r w:rsidRPr="008B7070">
              <w:rPr>
                <w:lang w:val="en-US"/>
              </w:rPr>
              <w:t>-0.069</w:t>
            </w:r>
          </w:p>
        </w:tc>
        <w:tc>
          <w:tcPr>
            <w:tcW w:w="1417" w:type="dxa"/>
          </w:tcPr>
          <w:p w14:paraId="38C0A3E4" w14:textId="589E280E" w:rsidR="00E4631B" w:rsidRPr="00DF2E11" w:rsidRDefault="00F322D3" w:rsidP="00054A4E">
            <w:pPr>
              <w:jc w:val="center"/>
              <w:rPr>
                <w:lang w:val="en-US"/>
              </w:rPr>
            </w:pPr>
            <w:r w:rsidRPr="00F322D3">
              <w:rPr>
                <w:lang w:val="en-US"/>
              </w:rPr>
              <w:t>-0.203</w:t>
            </w:r>
            <w:r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276800FB" w14:textId="7100F5A2" w:rsidR="00E4631B" w:rsidRPr="00A26BDE" w:rsidRDefault="001F5C11" w:rsidP="00054A4E">
            <w:pPr>
              <w:jc w:val="center"/>
              <w:rPr>
                <w:lang w:val="en-US"/>
              </w:rPr>
            </w:pPr>
            <w:r w:rsidRPr="001F5C11">
              <w:rPr>
                <w:lang w:val="en-US"/>
              </w:rPr>
              <w:t>-0.193</w:t>
            </w:r>
            <w:r>
              <w:rPr>
                <w:lang w:val="en-US"/>
              </w:rPr>
              <w:t>*</w:t>
            </w:r>
          </w:p>
        </w:tc>
      </w:tr>
      <w:tr w:rsidR="00E4631B" w14:paraId="22403885" w14:textId="5BFA66FD" w:rsidTr="00E4631B">
        <w:trPr>
          <w:jc w:val="center"/>
        </w:trPr>
        <w:tc>
          <w:tcPr>
            <w:tcW w:w="3834" w:type="dxa"/>
          </w:tcPr>
          <w:p w14:paraId="33D5D69B" w14:textId="47FCB223" w:rsidR="00E4631B" w:rsidRPr="00AA64A1" w:rsidRDefault="00E4631B" w:rsidP="007D37C4">
            <w:pPr>
              <w:rPr>
                <w:sz w:val="20"/>
                <w:szCs w:val="20"/>
                <w:lang w:val="en-US"/>
              </w:rPr>
            </w:pPr>
            <w:r w:rsidRPr="00AA64A1">
              <w:rPr>
                <w:sz w:val="20"/>
                <w:szCs w:val="20"/>
                <w:lang w:val="en-US"/>
              </w:rPr>
              <w:t>CASP</w:t>
            </w:r>
            <w:r w:rsidR="002B645C">
              <w:rPr>
                <w:sz w:val="20"/>
                <w:szCs w:val="20"/>
                <w:lang w:val="en-US"/>
              </w:rPr>
              <w:t>-</w:t>
            </w:r>
            <w:r w:rsidRPr="00AA64A1">
              <w:rPr>
                <w:sz w:val="20"/>
                <w:szCs w:val="20"/>
                <w:lang w:val="en-US"/>
              </w:rPr>
              <w:t>12 intercept vs FFM slope</w:t>
            </w:r>
          </w:p>
        </w:tc>
        <w:tc>
          <w:tcPr>
            <w:tcW w:w="1363" w:type="dxa"/>
          </w:tcPr>
          <w:p w14:paraId="08A897E4" w14:textId="351CC330" w:rsidR="00E4631B" w:rsidRPr="001831D3" w:rsidRDefault="003A22A1" w:rsidP="00054A4E">
            <w:pPr>
              <w:jc w:val="center"/>
              <w:rPr>
                <w:lang w:val="en-US"/>
              </w:rPr>
            </w:pPr>
            <w:r w:rsidRPr="003A22A1">
              <w:rPr>
                <w:lang w:val="en-US"/>
              </w:rPr>
              <w:t>0.189</w:t>
            </w:r>
            <w:r>
              <w:rPr>
                <w:lang w:val="en-US"/>
              </w:rPr>
              <w:t>*</w:t>
            </w:r>
          </w:p>
        </w:tc>
        <w:tc>
          <w:tcPr>
            <w:tcW w:w="1363" w:type="dxa"/>
          </w:tcPr>
          <w:p w14:paraId="1088CCF4" w14:textId="6E58843A" w:rsidR="00E4631B" w:rsidRPr="001831D3" w:rsidRDefault="00FC18CE" w:rsidP="00054A4E">
            <w:pPr>
              <w:jc w:val="center"/>
              <w:rPr>
                <w:lang w:val="en-US"/>
              </w:rPr>
            </w:pPr>
            <w:r w:rsidRPr="00FC18CE">
              <w:rPr>
                <w:lang w:val="en-US"/>
              </w:rPr>
              <w:t>0.108</w:t>
            </w:r>
            <w:r>
              <w:rPr>
                <w:lang w:val="en-US"/>
              </w:rPr>
              <w:t>*</w:t>
            </w:r>
          </w:p>
        </w:tc>
        <w:tc>
          <w:tcPr>
            <w:tcW w:w="1363" w:type="dxa"/>
          </w:tcPr>
          <w:p w14:paraId="2D96C137" w14:textId="349F247D" w:rsidR="00E4631B" w:rsidRDefault="00544E24" w:rsidP="00054A4E">
            <w:pPr>
              <w:jc w:val="center"/>
              <w:rPr>
                <w:lang w:val="en-US"/>
              </w:rPr>
            </w:pPr>
            <w:r w:rsidRPr="00544E24">
              <w:rPr>
                <w:lang w:val="en-US"/>
              </w:rPr>
              <w:t>0.137</w:t>
            </w:r>
            <w:r>
              <w:rPr>
                <w:lang w:val="en-US"/>
              </w:rPr>
              <w:t>*</w:t>
            </w:r>
          </w:p>
        </w:tc>
        <w:tc>
          <w:tcPr>
            <w:tcW w:w="1417" w:type="dxa"/>
            <w:vAlign w:val="center"/>
          </w:tcPr>
          <w:p w14:paraId="28961F6C" w14:textId="1E31967A" w:rsidR="00E4631B" w:rsidRDefault="0022163B" w:rsidP="00054A4E">
            <w:pPr>
              <w:jc w:val="center"/>
              <w:rPr>
                <w:lang w:val="en-US"/>
              </w:rPr>
            </w:pPr>
            <w:r w:rsidRPr="0022163B">
              <w:rPr>
                <w:lang w:val="en-US"/>
              </w:rPr>
              <w:t>0.150</w:t>
            </w:r>
            <w:r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2C9F08FD" w14:textId="321FBC7B" w:rsidR="00E4631B" w:rsidRPr="00DF2E11" w:rsidRDefault="008B7070" w:rsidP="00054A4E">
            <w:pPr>
              <w:jc w:val="center"/>
              <w:rPr>
                <w:lang w:val="en-US"/>
              </w:rPr>
            </w:pPr>
            <w:r w:rsidRPr="008B7070">
              <w:rPr>
                <w:lang w:val="en-US"/>
              </w:rPr>
              <w:t>0.143</w:t>
            </w:r>
            <w:r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59C8E809" w14:textId="2B510D2A" w:rsidR="00E4631B" w:rsidRPr="00DF2E11" w:rsidRDefault="00F322D3" w:rsidP="00054A4E">
            <w:pPr>
              <w:jc w:val="center"/>
              <w:rPr>
                <w:lang w:val="en-US"/>
              </w:rPr>
            </w:pPr>
            <w:r w:rsidRPr="00F322D3">
              <w:rPr>
                <w:lang w:val="en-US"/>
              </w:rPr>
              <w:t>0.199</w:t>
            </w:r>
            <w:r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304DCE87" w14:textId="101DEC45" w:rsidR="00E4631B" w:rsidRPr="00A26BDE" w:rsidRDefault="001F5C11" w:rsidP="00054A4E">
            <w:pPr>
              <w:jc w:val="center"/>
              <w:rPr>
                <w:lang w:val="en-US"/>
              </w:rPr>
            </w:pPr>
            <w:r w:rsidRPr="001F5C11">
              <w:rPr>
                <w:lang w:val="en-US"/>
              </w:rPr>
              <w:t>0.237</w:t>
            </w:r>
            <w:r>
              <w:rPr>
                <w:lang w:val="en-US"/>
              </w:rPr>
              <w:t>*</w:t>
            </w:r>
          </w:p>
        </w:tc>
      </w:tr>
      <w:tr w:rsidR="00E4631B" w14:paraId="245C70E8" w14:textId="33F8E9FC" w:rsidTr="00E4631B">
        <w:trPr>
          <w:jc w:val="center"/>
        </w:trPr>
        <w:tc>
          <w:tcPr>
            <w:tcW w:w="3834" w:type="dxa"/>
          </w:tcPr>
          <w:p w14:paraId="0268202B" w14:textId="593AB5D8" w:rsidR="00E4631B" w:rsidRPr="00AA64A1" w:rsidRDefault="00E4631B" w:rsidP="007D37C4">
            <w:pPr>
              <w:rPr>
                <w:sz w:val="20"/>
                <w:szCs w:val="20"/>
                <w:lang w:val="en-US"/>
              </w:rPr>
            </w:pPr>
            <w:r w:rsidRPr="00AA64A1">
              <w:rPr>
                <w:sz w:val="20"/>
                <w:szCs w:val="20"/>
                <w:lang w:val="en-US"/>
              </w:rPr>
              <w:t>FFM intercept vs CASP</w:t>
            </w:r>
            <w:r w:rsidR="002B645C">
              <w:rPr>
                <w:sz w:val="20"/>
                <w:szCs w:val="20"/>
                <w:lang w:val="en-US"/>
              </w:rPr>
              <w:t>-</w:t>
            </w:r>
            <w:r w:rsidRPr="00AA64A1">
              <w:rPr>
                <w:sz w:val="20"/>
                <w:szCs w:val="20"/>
                <w:lang w:val="en-US"/>
              </w:rPr>
              <w:t>12 slope</w:t>
            </w:r>
          </w:p>
        </w:tc>
        <w:tc>
          <w:tcPr>
            <w:tcW w:w="1363" w:type="dxa"/>
          </w:tcPr>
          <w:p w14:paraId="5AFE4D40" w14:textId="200EA09E" w:rsidR="00E4631B" w:rsidRPr="001831D3" w:rsidRDefault="003A22A1" w:rsidP="00054A4E">
            <w:pPr>
              <w:jc w:val="center"/>
              <w:rPr>
                <w:lang w:val="en-US"/>
              </w:rPr>
            </w:pPr>
            <w:r w:rsidRPr="003A22A1">
              <w:rPr>
                <w:lang w:val="en-US"/>
              </w:rPr>
              <w:t>0.021</w:t>
            </w:r>
          </w:p>
        </w:tc>
        <w:tc>
          <w:tcPr>
            <w:tcW w:w="1363" w:type="dxa"/>
          </w:tcPr>
          <w:p w14:paraId="7894E1C4" w14:textId="09099BD7" w:rsidR="00E4631B" w:rsidRPr="001831D3" w:rsidRDefault="00FC18CE" w:rsidP="00054A4E">
            <w:pPr>
              <w:jc w:val="center"/>
              <w:rPr>
                <w:lang w:val="en-US"/>
              </w:rPr>
            </w:pPr>
            <w:r w:rsidRPr="00FC18CE">
              <w:rPr>
                <w:lang w:val="en-US"/>
              </w:rPr>
              <w:t>-0.048</w:t>
            </w:r>
          </w:p>
        </w:tc>
        <w:tc>
          <w:tcPr>
            <w:tcW w:w="1363" w:type="dxa"/>
          </w:tcPr>
          <w:p w14:paraId="6FA6BD87" w14:textId="1FF7A2FA" w:rsidR="00E4631B" w:rsidRDefault="00544E24" w:rsidP="00054A4E">
            <w:pPr>
              <w:jc w:val="center"/>
              <w:rPr>
                <w:lang w:val="en-US"/>
              </w:rPr>
            </w:pPr>
            <w:r w:rsidRPr="00544E24">
              <w:rPr>
                <w:lang w:val="en-US"/>
              </w:rPr>
              <w:t>-0.016</w:t>
            </w:r>
          </w:p>
        </w:tc>
        <w:tc>
          <w:tcPr>
            <w:tcW w:w="1417" w:type="dxa"/>
            <w:vAlign w:val="center"/>
          </w:tcPr>
          <w:p w14:paraId="2828128D" w14:textId="320FAB76" w:rsidR="00E4631B" w:rsidRDefault="0022163B" w:rsidP="00054A4E">
            <w:pPr>
              <w:jc w:val="center"/>
              <w:rPr>
                <w:lang w:val="en-US"/>
              </w:rPr>
            </w:pPr>
            <w:r w:rsidRPr="0022163B">
              <w:rPr>
                <w:lang w:val="en-US"/>
              </w:rPr>
              <w:t>0.183</w:t>
            </w:r>
            <w:r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6B3B657F" w14:textId="06552858" w:rsidR="00E4631B" w:rsidRPr="00DF2E11" w:rsidRDefault="008B7070" w:rsidP="00054A4E">
            <w:pPr>
              <w:jc w:val="center"/>
              <w:rPr>
                <w:lang w:val="en-US"/>
              </w:rPr>
            </w:pPr>
            <w:r w:rsidRPr="008B7070">
              <w:rPr>
                <w:lang w:val="en-US"/>
              </w:rPr>
              <w:t>-0.163</w:t>
            </w:r>
            <w:r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74D77295" w14:textId="7DFDEF27" w:rsidR="00E4631B" w:rsidRPr="00DF2E11" w:rsidRDefault="00F322D3" w:rsidP="00054A4E">
            <w:pPr>
              <w:jc w:val="center"/>
              <w:rPr>
                <w:lang w:val="en-US"/>
              </w:rPr>
            </w:pPr>
            <w:r w:rsidRPr="00F322D3">
              <w:rPr>
                <w:lang w:val="en-US"/>
              </w:rPr>
              <w:t>-0.049</w:t>
            </w:r>
          </w:p>
        </w:tc>
        <w:tc>
          <w:tcPr>
            <w:tcW w:w="1417" w:type="dxa"/>
          </w:tcPr>
          <w:p w14:paraId="6F353353" w14:textId="77856322" w:rsidR="00E4631B" w:rsidRPr="00A26BDE" w:rsidRDefault="001F5C11" w:rsidP="00054A4E">
            <w:pPr>
              <w:jc w:val="center"/>
              <w:rPr>
                <w:lang w:val="en-US"/>
              </w:rPr>
            </w:pPr>
            <w:r w:rsidRPr="001F5C11">
              <w:rPr>
                <w:lang w:val="en-US"/>
              </w:rPr>
              <w:t>0.185</w:t>
            </w:r>
            <w:r>
              <w:rPr>
                <w:lang w:val="en-US"/>
              </w:rPr>
              <w:t>*</w:t>
            </w:r>
          </w:p>
        </w:tc>
      </w:tr>
      <w:tr w:rsidR="00E4631B" w14:paraId="4409D179" w14:textId="66FEDBA1" w:rsidTr="00E4631B">
        <w:trPr>
          <w:jc w:val="center"/>
        </w:trPr>
        <w:tc>
          <w:tcPr>
            <w:tcW w:w="3834" w:type="dxa"/>
          </w:tcPr>
          <w:p w14:paraId="662696FC" w14:textId="57A53C37" w:rsidR="00E4631B" w:rsidRPr="00AA64A1" w:rsidRDefault="00E4631B" w:rsidP="007D37C4">
            <w:pPr>
              <w:rPr>
                <w:sz w:val="20"/>
                <w:szCs w:val="20"/>
                <w:lang w:val="en-US"/>
              </w:rPr>
            </w:pPr>
            <w:r w:rsidRPr="00AA64A1">
              <w:rPr>
                <w:sz w:val="20"/>
                <w:szCs w:val="20"/>
                <w:lang w:val="en-US"/>
              </w:rPr>
              <w:t>FFM intercept &amp; FFM slope</w:t>
            </w:r>
          </w:p>
        </w:tc>
        <w:tc>
          <w:tcPr>
            <w:tcW w:w="1363" w:type="dxa"/>
          </w:tcPr>
          <w:p w14:paraId="6D2CE73F" w14:textId="20B95ACA" w:rsidR="00E4631B" w:rsidRPr="007D79A6" w:rsidRDefault="00055DE8" w:rsidP="00054A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3A22A1" w:rsidRPr="003A22A1">
              <w:rPr>
                <w:lang w:val="en-US"/>
              </w:rPr>
              <w:t>-0.188</w:t>
            </w:r>
            <w:r w:rsidR="003A22A1">
              <w:rPr>
                <w:lang w:val="en-US"/>
              </w:rPr>
              <w:t>*</w:t>
            </w:r>
          </w:p>
        </w:tc>
        <w:tc>
          <w:tcPr>
            <w:tcW w:w="1363" w:type="dxa"/>
          </w:tcPr>
          <w:p w14:paraId="3B34C12A" w14:textId="5113F48C" w:rsidR="00E4631B" w:rsidRPr="007D79A6" w:rsidRDefault="00FC18CE" w:rsidP="00054A4E">
            <w:pPr>
              <w:jc w:val="center"/>
              <w:rPr>
                <w:lang w:val="en-US"/>
              </w:rPr>
            </w:pPr>
            <w:r w:rsidRPr="00FC18CE">
              <w:rPr>
                <w:lang w:val="en-US"/>
              </w:rPr>
              <w:t>-0.040</w:t>
            </w:r>
          </w:p>
        </w:tc>
        <w:tc>
          <w:tcPr>
            <w:tcW w:w="1363" w:type="dxa"/>
          </w:tcPr>
          <w:p w14:paraId="717B1D42" w14:textId="501F71F2" w:rsidR="00E4631B" w:rsidRDefault="00544E24" w:rsidP="00054A4E">
            <w:pPr>
              <w:jc w:val="center"/>
              <w:rPr>
                <w:lang w:val="en-US"/>
              </w:rPr>
            </w:pPr>
            <w:r w:rsidRPr="00544E24">
              <w:rPr>
                <w:lang w:val="en-US"/>
              </w:rPr>
              <w:t>-0.217</w:t>
            </w:r>
            <w:r>
              <w:rPr>
                <w:lang w:val="en-US"/>
              </w:rPr>
              <w:t>*</w:t>
            </w:r>
          </w:p>
        </w:tc>
        <w:tc>
          <w:tcPr>
            <w:tcW w:w="1417" w:type="dxa"/>
            <w:vAlign w:val="center"/>
          </w:tcPr>
          <w:p w14:paraId="75727BF1" w14:textId="7C6B0E47" w:rsidR="00E4631B" w:rsidRDefault="0022163B" w:rsidP="00054A4E">
            <w:pPr>
              <w:jc w:val="center"/>
              <w:rPr>
                <w:lang w:val="en-US"/>
              </w:rPr>
            </w:pPr>
            <w:r w:rsidRPr="0022163B">
              <w:rPr>
                <w:lang w:val="en-US"/>
              </w:rPr>
              <w:t>-0.248</w:t>
            </w:r>
            <w:r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17EA4C5D" w14:textId="2AC6C598" w:rsidR="00E4631B" w:rsidRPr="00DF2E11" w:rsidRDefault="008B7070" w:rsidP="00054A4E">
            <w:pPr>
              <w:jc w:val="center"/>
              <w:rPr>
                <w:lang w:val="en-US"/>
              </w:rPr>
            </w:pPr>
            <w:r w:rsidRPr="008B7070">
              <w:rPr>
                <w:lang w:val="en-US"/>
              </w:rPr>
              <w:t>-0.078</w:t>
            </w:r>
          </w:p>
        </w:tc>
        <w:tc>
          <w:tcPr>
            <w:tcW w:w="1417" w:type="dxa"/>
          </w:tcPr>
          <w:p w14:paraId="0E6C23A1" w14:textId="240686A8" w:rsidR="00E4631B" w:rsidRPr="00DF2E11" w:rsidRDefault="0049480D" w:rsidP="00054A4E">
            <w:pPr>
              <w:jc w:val="center"/>
              <w:rPr>
                <w:lang w:val="en-US"/>
              </w:rPr>
            </w:pPr>
            <w:r w:rsidRPr="00DF2E11">
              <w:rPr>
                <w:lang w:val="en-US"/>
              </w:rPr>
              <w:t>-0.</w:t>
            </w:r>
            <w:r w:rsidR="00F322D3">
              <w:rPr>
                <w:lang w:val="en-US"/>
              </w:rPr>
              <w:t>245*</w:t>
            </w:r>
          </w:p>
        </w:tc>
        <w:tc>
          <w:tcPr>
            <w:tcW w:w="1417" w:type="dxa"/>
          </w:tcPr>
          <w:p w14:paraId="5A3C9FA8" w14:textId="3E061094" w:rsidR="00E4631B" w:rsidRPr="00A26BDE" w:rsidRDefault="001F5C11" w:rsidP="00054A4E">
            <w:pPr>
              <w:jc w:val="center"/>
              <w:rPr>
                <w:lang w:val="en-US"/>
              </w:rPr>
            </w:pPr>
            <w:r w:rsidRPr="001F5C11">
              <w:rPr>
                <w:lang w:val="en-US"/>
              </w:rPr>
              <w:t>-0.247</w:t>
            </w:r>
            <w:r w:rsidR="00A26BDE">
              <w:rPr>
                <w:lang w:val="en-US"/>
              </w:rPr>
              <w:t>*</w:t>
            </w:r>
          </w:p>
        </w:tc>
      </w:tr>
      <w:tr w:rsidR="00E4631B" w14:paraId="12560477" w14:textId="62C5C6A6" w:rsidTr="00E4631B">
        <w:trPr>
          <w:jc w:val="center"/>
        </w:trPr>
        <w:tc>
          <w:tcPr>
            <w:tcW w:w="3834" w:type="dxa"/>
          </w:tcPr>
          <w:p w14:paraId="17666587" w14:textId="3C5F1316" w:rsidR="00E4631B" w:rsidRPr="00AA64A1" w:rsidRDefault="00E4631B" w:rsidP="007D37C4">
            <w:pPr>
              <w:rPr>
                <w:sz w:val="20"/>
                <w:szCs w:val="20"/>
                <w:lang w:val="en-US"/>
              </w:rPr>
            </w:pPr>
            <w:r w:rsidRPr="00AA64A1">
              <w:rPr>
                <w:sz w:val="20"/>
                <w:szCs w:val="20"/>
                <w:lang w:val="en-US"/>
              </w:rPr>
              <w:t>CASP12 slope &amp; FFM slope</w:t>
            </w:r>
          </w:p>
        </w:tc>
        <w:tc>
          <w:tcPr>
            <w:tcW w:w="1363" w:type="dxa"/>
          </w:tcPr>
          <w:p w14:paraId="7B76D661" w14:textId="45F04861" w:rsidR="00E4631B" w:rsidRPr="001831D3" w:rsidRDefault="00055DE8" w:rsidP="00054A4E">
            <w:pPr>
              <w:jc w:val="center"/>
              <w:rPr>
                <w:lang w:val="en-US"/>
              </w:rPr>
            </w:pPr>
            <w:r w:rsidRPr="00055DE8">
              <w:rPr>
                <w:lang w:val="en-US"/>
              </w:rPr>
              <w:t>-0.8</w:t>
            </w:r>
            <w:r w:rsidR="003A22A1">
              <w:rPr>
                <w:lang w:val="en-US"/>
              </w:rPr>
              <w:t>18</w:t>
            </w:r>
            <w:r>
              <w:rPr>
                <w:lang w:val="en-US"/>
              </w:rPr>
              <w:t>*</w:t>
            </w:r>
          </w:p>
        </w:tc>
        <w:tc>
          <w:tcPr>
            <w:tcW w:w="1363" w:type="dxa"/>
          </w:tcPr>
          <w:p w14:paraId="35F00752" w14:textId="355C0FD2" w:rsidR="00E4631B" w:rsidRPr="001831D3" w:rsidRDefault="003E2231" w:rsidP="00054A4E">
            <w:pPr>
              <w:jc w:val="center"/>
              <w:rPr>
                <w:lang w:val="en-US"/>
              </w:rPr>
            </w:pPr>
            <w:r w:rsidRPr="003E2231">
              <w:rPr>
                <w:lang w:val="en-US"/>
              </w:rPr>
              <w:t>-0.7</w:t>
            </w:r>
            <w:r w:rsidR="00FC18CE">
              <w:rPr>
                <w:lang w:val="en-US"/>
              </w:rPr>
              <w:t>83</w:t>
            </w:r>
            <w:r>
              <w:rPr>
                <w:lang w:val="en-US"/>
              </w:rPr>
              <w:t>*</w:t>
            </w:r>
          </w:p>
        </w:tc>
        <w:tc>
          <w:tcPr>
            <w:tcW w:w="1363" w:type="dxa"/>
          </w:tcPr>
          <w:p w14:paraId="4E51A6A3" w14:textId="1F0CDF93" w:rsidR="00E4631B" w:rsidRDefault="00544E24" w:rsidP="00054A4E">
            <w:pPr>
              <w:jc w:val="center"/>
              <w:rPr>
                <w:lang w:val="en-US"/>
              </w:rPr>
            </w:pPr>
            <w:r w:rsidRPr="00544E24">
              <w:rPr>
                <w:lang w:val="en-US"/>
              </w:rPr>
              <w:t>-0.630</w:t>
            </w:r>
            <w:r w:rsidR="00E4631B">
              <w:rPr>
                <w:lang w:val="en-US"/>
              </w:rPr>
              <w:t>*</w:t>
            </w:r>
          </w:p>
        </w:tc>
        <w:tc>
          <w:tcPr>
            <w:tcW w:w="1417" w:type="dxa"/>
            <w:vAlign w:val="center"/>
          </w:tcPr>
          <w:p w14:paraId="200C48EA" w14:textId="23E382C5" w:rsidR="00E4631B" w:rsidRDefault="0022163B" w:rsidP="00054A4E">
            <w:pPr>
              <w:jc w:val="center"/>
              <w:rPr>
                <w:lang w:val="en-US"/>
              </w:rPr>
            </w:pPr>
            <w:r w:rsidRPr="0022163B">
              <w:rPr>
                <w:lang w:val="en-US"/>
              </w:rPr>
              <w:t>-0.846</w:t>
            </w:r>
            <w:r w:rsidR="00E4631B" w:rsidRPr="00DF2E11"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5D1BDE1B" w14:textId="766250F3" w:rsidR="00E4631B" w:rsidRPr="00DF2E11" w:rsidRDefault="00DB2A73" w:rsidP="00054A4E">
            <w:pPr>
              <w:jc w:val="center"/>
              <w:rPr>
                <w:lang w:val="en-US"/>
              </w:rPr>
            </w:pPr>
            <w:r w:rsidRPr="00DB2A73">
              <w:rPr>
                <w:lang w:val="en-US"/>
              </w:rPr>
              <w:t>-0.7</w:t>
            </w:r>
            <w:r w:rsidR="008B7070">
              <w:rPr>
                <w:lang w:val="en-US"/>
              </w:rPr>
              <w:t>03</w:t>
            </w:r>
            <w:r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38436DA1" w14:textId="124AC067" w:rsidR="00E4631B" w:rsidRPr="00DF2E11" w:rsidRDefault="0049480D" w:rsidP="00054A4E">
            <w:pPr>
              <w:jc w:val="center"/>
              <w:rPr>
                <w:lang w:val="en-US"/>
              </w:rPr>
            </w:pPr>
            <w:r w:rsidRPr="00DF2E11">
              <w:rPr>
                <w:lang w:val="en-US"/>
              </w:rPr>
              <w:t>-0.6</w:t>
            </w:r>
            <w:r w:rsidR="00F322D3">
              <w:rPr>
                <w:lang w:val="en-US"/>
              </w:rPr>
              <w:t>44</w:t>
            </w:r>
            <w:r w:rsidRPr="00DF2E11"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5862A73E" w14:textId="411CE007" w:rsidR="00E4631B" w:rsidRPr="00A26BDE" w:rsidRDefault="00A26BDE" w:rsidP="00054A4E">
            <w:pPr>
              <w:jc w:val="center"/>
              <w:rPr>
                <w:lang w:val="en-US"/>
              </w:rPr>
            </w:pPr>
            <w:r w:rsidRPr="00A26BDE">
              <w:rPr>
                <w:lang w:val="en-US"/>
              </w:rPr>
              <w:t>-0.8</w:t>
            </w:r>
            <w:r w:rsidR="001F5C11">
              <w:rPr>
                <w:lang w:val="en-US"/>
              </w:rPr>
              <w:t>88</w:t>
            </w:r>
            <w:r>
              <w:rPr>
                <w:lang w:val="en-US"/>
              </w:rPr>
              <w:t>*</w:t>
            </w:r>
          </w:p>
        </w:tc>
      </w:tr>
      <w:tr w:rsidR="00E4631B" w14:paraId="1B90055B" w14:textId="5BB6E6AA" w:rsidTr="00E4631B">
        <w:trPr>
          <w:jc w:val="center"/>
        </w:trPr>
        <w:tc>
          <w:tcPr>
            <w:tcW w:w="3834" w:type="dxa"/>
          </w:tcPr>
          <w:p w14:paraId="28AE95DD" w14:textId="269F71B3" w:rsidR="00E4631B" w:rsidRPr="00AA64A1" w:rsidRDefault="00E4631B" w:rsidP="007D37C4">
            <w:pPr>
              <w:rPr>
                <w:sz w:val="20"/>
                <w:szCs w:val="20"/>
                <w:lang w:val="en-US"/>
              </w:rPr>
            </w:pPr>
            <w:r w:rsidRPr="005422D4">
              <w:rPr>
                <w:b/>
                <w:bCs/>
                <w:lang w:val="en-US"/>
              </w:rPr>
              <w:t>Autoregressive CASP</w:t>
            </w:r>
            <w:r w:rsidR="00ED5042">
              <w:rPr>
                <w:b/>
                <w:bCs/>
                <w:lang w:val="en-US"/>
              </w:rPr>
              <w:t>-</w:t>
            </w:r>
            <w:r w:rsidRPr="005422D4">
              <w:rPr>
                <w:b/>
                <w:bCs/>
                <w:lang w:val="en-US"/>
              </w:rPr>
              <w:t>12 to CASP</w:t>
            </w:r>
            <w:r w:rsidR="00ED5042">
              <w:rPr>
                <w:b/>
                <w:bCs/>
                <w:lang w:val="en-US"/>
              </w:rPr>
              <w:t>-</w:t>
            </w:r>
            <w:r w:rsidRPr="005422D4">
              <w:rPr>
                <w:b/>
                <w:bCs/>
                <w:lang w:val="en-US"/>
              </w:rPr>
              <w:t>12</w:t>
            </w:r>
          </w:p>
        </w:tc>
        <w:tc>
          <w:tcPr>
            <w:tcW w:w="1363" w:type="dxa"/>
          </w:tcPr>
          <w:p w14:paraId="60928DDD" w14:textId="77777777" w:rsidR="00E4631B" w:rsidRDefault="00E4631B" w:rsidP="009253B3">
            <w:pPr>
              <w:jc w:val="center"/>
              <w:rPr>
                <w:lang w:val="en-US"/>
              </w:rPr>
            </w:pPr>
          </w:p>
        </w:tc>
        <w:tc>
          <w:tcPr>
            <w:tcW w:w="1363" w:type="dxa"/>
          </w:tcPr>
          <w:p w14:paraId="7281518B" w14:textId="190B463F" w:rsidR="00E4631B" w:rsidRDefault="00E4631B" w:rsidP="009253B3">
            <w:pPr>
              <w:jc w:val="center"/>
              <w:rPr>
                <w:lang w:val="en-US"/>
              </w:rPr>
            </w:pPr>
          </w:p>
        </w:tc>
        <w:tc>
          <w:tcPr>
            <w:tcW w:w="1363" w:type="dxa"/>
          </w:tcPr>
          <w:p w14:paraId="4CB811C8" w14:textId="545596A6" w:rsidR="00E4631B" w:rsidRDefault="00E4631B" w:rsidP="009253B3">
            <w:pPr>
              <w:jc w:val="center"/>
              <w:rPr>
                <w:lang w:val="en-US"/>
              </w:rPr>
            </w:pPr>
          </w:p>
        </w:tc>
        <w:tc>
          <w:tcPr>
            <w:tcW w:w="1417" w:type="dxa"/>
          </w:tcPr>
          <w:p w14:paraId="24D85DB7" w14:textId="77777777" w:rsidR="00E4631B" w:rsidRDefault="00E4631B" w:rsidP="009253B3">
            <w:pPr>
              <w:jc w:val="center"/>
              <w:rPr>
                <w:lang w:val="en-US"/>
              </w:rPr>
            </w:pPr>
          </w:p>
        </w:tc>
        <w:tc>
          <w:tcPr>
            <w:tcW w:w="1417" w:type="dxa"/>
          </w:tcPr>
          <w:p w14:paraId="436A0154" w14:textId="77777777" w:rsidR="00E4631B" w:rsidRDefault="00E4631B" w:rsidP="009253B3">
            <w:pPr>
              <w:jc w:val="center"/>
              <w:rPr>
                <w:lang w:val="en-US"/>
              </w:rPr>
            </w:pPr>
          </w:p>
        </w:tc>
        <w:tc>
          <w:tcPr>
            <w:tcW w:w="1417" w:type="dxa"/>
          </w:tcPr>
          <w:p w14:paraId="3DBA1BEB" w14:textId="77777777" w:rsidR="00E4631B" w:rsidRDefault="00E4631B" w:rsidP="009253B3">
            <w:pPr>
              <w:jc w:val="center"/>
              <w:rPr>
                <w:lang w:val="en-US"/>
              </w:rPr>
            </w:pPr>
          </w:p>
        </w:tc>
        <w:tc>
          <w:tcPr>
            <w:tcW w:w="1417" w:type="dxa"/>
          </w:tcPr>
          <w:p w14:paraId="12BBEC3D" w14:textId="77777777" w:rsidR="00E4631B" w:rsidRDefault="00E4631B" w:rsidP="009253B3">
            <w:pPr>
              <w:jc w:val="center"/>
              <w:rPr>
                <w:lang w:val="en-US"/>
              </w:rPr>
            </w:pPr>
          </w:p>
        </w:tc>
      </w:tr>
      <w:tr w:rsidR="00E4631B" w14:paraId="7363447C" w14:textId="4E62A9E4" w:rsidTr="00E4631B">
        <w:trPr>
          <w:jc w:val="center"/>
        </w:trPr>
        <w:tc>
          <w:tcPr>
            <w:tcW w:w="3834" w:type="dxa"/>
          </w:tcPr>
          <w:p w14:paraId="4B95995D" w14:textId="46D4A2AC" w:rsidR="00E4631B" w:rsidRPr="00AA64A1" w:rsidRDefault="00E4631B" w:rsidP="007D37C4">
            <w:pPr>
              <w:rPr>
                <w:sz w:val="20"/>
                <w:szCs w:val="20"/>
                <w:lang w:val="en-US"/>
              </w:rPr>
            </w:pPr>
            <w:r w:rsidRPr="00AA64A1">
              <w:rPr>
                <w:sz w:val="20"/>
                <w:szCs w:val="20"/>
                <w:lang w:val="en-US"/>
              </w:rPr>
              <w:t>Wave 2</w:t>
            </w:r>
          </w:p>
        </w:tc>
        <w:tc>
          <w:tcPr>
            <w:tcW w:w="1363" w:type="dxa"/>
          </w:tcPr>
          <w:p w14:paraId="0ADA4F75" w14:textId="20E9DC47" w:rsidR="00E4631B" w:rsidRPr="00AE733E" w:rsidRDefault="007E0C15" w:rsidP="00054A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0F17C8">
              <w:rPr>
                <w:lang w:val="en-US"/>
              </w:rPr>
              <w:t>192</w:t>
            </w:r>
            <w:r w:rsidR="00E2458C">
              <w:rPr>
                <w:lang w:val="en-US"/>
              </w:rPr>
              <w:t>*</w:t>
            </w:r>
          </w:p>
        </w:tc>
        <w:tc>
          <w:tcPr>
            <w:tcW w:w="1363" w:type="dxa"/>
          </w:tcPr>
          <w:p w14:paraId="47962BEF" w14:textId="07A8DF5B" w:rsidR="00E4631B" w:rsidRPr="00AE733E" w:rsidRDefault="001D1A3F" w:rsidP="00054A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</w:t>
            </w:r>
            <w:r w:rsidR="004F4E69">
              <w:rPr>
                <w:lang w:val="en-US"/>
              </w:rPr>
              <w:t>08</w:t>
            </w:r>
            <w:r w:rsidR="00196B6C">
              <w:rPr>
                <w:lang w:val="en-US"/>
              </w:rPr>
              <w:t>*</w:t>
            </w:r>
          </w:p>
        </w:tc>
        <w:tc>
          <w:tcPr>
            <w:tcW w:w="1363" w:type="dxa"/>
          </w:tcPr>
          <w:p w14:paraId="452952B6" w14:textId="1D33CF97" w:rsidR="00E4631B" w:rsidRDefault="00E4631B" w:rsidP="00054A4E">
            <w:pPr>
              <w:jc w:val="center"/>
              <w:rPr>
                <w:lang w:val="en-US"/>
              </w:rPr>
            </w:pPr>
            <w:r w:rsidRPr="00AE733E">
              <w:rPr>
                <w:lang w:val="en-US"/>
              </w:rPr>
              <w:t>0.</w:t>
            </w:r>
            <w:r w:rsidR="002B76FB">
              <w:rPr>
                <w:lang w:val="en-US"/>
              </w:rPr>
              <w:t>208</w:t>
            </w:r>
            <w:r w:rsidR="00A930DA"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69D033E2" w14:textId="09BEEF21" w:rsidR="00E4631B" w:rsidRDefault="00E4631B" w:rsidP="00054A4E">
            <w:pPr>
              <w:jc w:val="center"/>
              <w:rPr>
                <w:lang w:val="en-US"/>
              </w:rPr>
            </w:pPr>
            <w:r w:rsidRPr="00DF2E11">
              <w:rPr>
                <w:lang w:val="en-US"/>
              </w:rPr>
              <w:t>0.</w:t>
            </w:r>
            <w:r w:rsidR="00EC2130">
              <w:rPr>
                <w:lang w:val="en-US"/>
              </w:rPr>
              <w:t>201</w:t>
            </w:r>
            <w:r w:rsidR="00A930DA"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29E18E61" w14:textId="0A4A9B7B" w:rsidR="00E4631B" w:rsidRPr="00DF2E11" w:rsidRDefault="005A1328" w:rsidP="00054A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8</w:t>
            </w:r>
            <w:r w:rsidR="00782EE6">
              <w:rPr>
                <w:lang w:val="en-US"/>
              </w:rPr>
              <w:t>4</w:t>
            </w:r>
            <w:r w:rsidR="00A930DA"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20056A75" w14:textId="205D87FE" w:rsidR="00E4631B" w:rsidRPr="00DF2E11" w:rsidRDefault="003E17D1" w:rsidP="00054A4E">
            <w:pPr>
              <w:jc w:val="center"/>
              <w:rPr>
                <w:lang w:val="en-US"/>
              </w:rPr>
            </w:pPr>
            <w:r w:rsidRPr="00DF2E11">
              <w:rPr>
                <w:lang w:val="en-US"/>
              </w:rPr>
              <w:t>0.1</w:t>
            </w:r>
            <w:r w:rsidR="00F322D3">
              <w:rPr>
                <w:lang w:val="en-US"/>
              </w:rPr>
              <w:t>74</w:t>
            </w:r>
            <w:r w:rsidR="00A930DA"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3A1C5F7A" w14:textId="3501B535" w:rsidR="00E4631B" w:rsidRPr="0005797E" w:rsidRDefault="00652619" w:rsidP="00054A4E">
            <w:pPr>
              <w:jc w:val="center"/>
              <w:rPr>
                <w:lang w:val="en-US"/>
              </w:rPr>
            </w:pPr>
            <w:r w:rsidRPr="0005797E">
              <w:rPr>
                <w:lang w:val="en-US"/>
              </w:rPr>
              <w:t>0.2</w:t>
            </w:r>
            <w:r w:rsidR="0005797E" w:rsidRPr="0005797E">
              <w:rPr>
                <w:lang w:val="en-US"/>
              </w:rPr>
              <w:t>26</w:t>
            </w:r>
            <w:r w:rsidR="00A930DA" w:rsidRPr="0005797E">
              <w:rPr>
                <w:lang w:val="en-US"/>
              </w:rPr>
              <w:t>*</w:t>
            </w:r>
          </w:p>
        </w:tc>
      </w:tr>
      <w:tr w:rsidR="00E4631B" w14:paraId="50DDAD6C" w14:textId="6D87A861" w:rsidTr="00E4631B">
        <w:trPr>
          <w:jc w:val="center"/>
        </w:trPr>
        <w:tc>
          <w:tcPr>
            <w:tcW w:w="3834" w:type="dxa"/>
          </w:tcPr>
          <w:p w14:paraId="78D38D31" w14:textId="66716A36" w:rsidR="00E4631B" w:rsidRPr="00AA64A1" w:rsidRDefault="00E4631B" w:rsidP="007D37C4">
            <w:pPr>
              <w:rPr>
                <w:sz w:val="20"/>
                <w:szCs w:val="20"/>
                <w:lang w:val="en-US"/>
              </w:rPr>
            </w:pPr>
            <w:r w:rsidRPr="00AA64A1">
              <w:rPr>
                <w:sz w:val="20"/>
                <w:szCs w:val="20"/>
                <w:lang w:val="en-US"/>
              </w:rPr>
              <w:t>Wave 3</w:t>
            </w:r>
          </w:p>
        </w:tc>
        <w:tc>
          <w:tcPr>
            <w:tcW w:w="1363" w:type="dxa"/>
          </w:tcPr>
          <w:p w14:paraId="15519D5C" w14:textId="104FCD8E" w:rsidR="00E4631B" w:rsidRPr="00AE733E" w:rsidRDefault="007E0C15" w:rsidP="00054A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0F17C8">
              <w:rPr>
                <w:lang w:val="en-US"/>
              </w:rPr>
              <w:t>211</w:t>
            </w:r>
            <w:r w:rsidR="00E2458C">
              <w:rPr>
                <w:lang w:val="en-US"/>
              </w:rPr>
              <w:t>*</w:t>
            </w:r>
          </w:p>
        </w:tc>
        <w:tc>
          <w:tcPr>
            <w:tcW w:w="1363" w:type="dxa"/>
          </w:tcPr>
          <w:p w14:paraId="5DCDA3E2" w14:textId="63FA1DC8" w:rsidR="00E4631B" w:rsidRPr="00AE733E" w:rsidRDefault="001D1A3F" w:rsidP="00054A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</w:t>
            </w:r>
            <w:r w:rsidR="004F4E69">
              <w:rPr>
                <w:lang w:val="en-US"/>
              </w:rPr>
              <w:t>30</w:t>
            </w:r>
            <w:r w:rsidR="00196B6C">
              <w:rPr>
                <w:lang w:val="en-US"/>
              </w:rPr>
              <w:t>*</w:t>
            </w:r>
          </w:p>
        </w:tc>
        <w:tc>
          <w:tcPr>
            <w:tcW w:w="1363" w:type="dxa"/>
          </w:tcPr>
          <w:p w14:paraId="66DC8935" w14:textId="4021B401" w:rsidR="00E4631B" w:rsidRDefault="00E4631B" w:rsidP="00054A4E">
            <w:pPr>
              <w:jc w:val="center"/>
              <w:rPr>
                <w:lang w:val="en-US"/>
              </w:rPr>
            </w:pPr>
            <w:r w:rsidRPr="00AE733E">
              <w:rPr>
                <w:lang w:val="en-US"/>
              </w:rPr>
              <w:t>0.2</w:t>
            </w:r>
            <w:r w:rsidR="002B76FB">
              <w:rPr>
                <w:lang w:val="en-US"/>
              </w:rPr>
              <w:t>18</w:t>
            </w:r>
            <w:r w:rsidR="00A930DA"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5836FEE6" w14:textId="08D219E9" w:rsidR="00E4631B" w:rsidRDefault="00E4631B" w:rsidP="00054A4E">
            <w:pPr>
              <w:jc w:val="center"/>
              <w:rPr>
                <w:lang w:val="en-US"/>
              </w:rPr>
            </w:pPr>
            <w:r w:rsidRPr="00DF2E11">
              <w:rPr>
                <w:lang w:val="en-US"/>
              </w:rPr>
              <w:t>0.2</w:t>
            </w:r>
            <w:r w:rsidR="00EC2130">
              <w:rPr>
                <w:lang w:val="en-US"/>
              </w:rPr>
              <w:t>39</w:t>
            </w:r>
            <w:r w:rsidR="00A930DA"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5BE8C55D" w14:textId="27807302" w:rsidR="00E4631B" w:rsidRPr="00DF2E11" w:rsidRDefault="005A1328" w:rsidP="00054A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782EE6">
              <w:rPr>
                <w:lang w:val="en-US"/>
              </w:rPr>
              <w:t>204</w:t>
            </w:r>
            <w:r w:rsidR="00A930DA"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2B2FFAD5" w14:textId="28A7D19C" w:rsidR="00E4631B" w:rsidRPr="00DF2E11" w:rsidRDefault="003E17D1" w:rsidP="00054A4E">
            <w:pPr>
              <w:jc w:val="center"/>
              <w:rPr>
                <w:lang w:val="en-US"/>
              </w:rPr>
            </w:pPr>
            <w:r w:rsidRPr="00DF2E11">
              <w:rPr>
                <w:lang w:val="en-US"/>
              </w:rPr>
              <w:t>0.1</w:t>
            </w:r>
            <w:r w:rsidR="00F322D3">
              <w:rPr>
                <w:lang w:val="en-US"/>
              </w:rPr>
              <w:t>86</w:t>
            </w:r>
            <w:r w:rsidR="00A930DA"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08538202" w14:textId="5E9A8328" w:rsidR="00E4631B" w:rsidRPr="0005797E" w:rsidRDefault="00652619" w:rsidP="00054A4E">
            <w:pPr>
              <w:jc w:val="center"/>
              <w:rPr>
                <w:lang w:val="en-US"/>
              </w:rPr>
            </w:pPr>
            <w:r w:rsidRPr="0005797E">
              <w:rPr>
                <w:lang w:val="en-US"/>
              </w:rPr>
              <w:t>0.2</w:t>
            </w:r>
            <w:r w:rsidR="0005797E" w:rsidRPr="0005797E">
              <w:rPr>
                <w:lang w:val="en-US"/>
              </w:rPr>
              <w:t>59</w:t>
            </w:r>
            <w:r w:rsidR="00A930DA" w:rsidRPr="0005797E">
              <w:rPr>
                <w:lang w:val="en-US"/>
              </w:rPr>
              <w:t>*</w:t>
            </w:r>
          </w:p>
        </w:tc>
      </w:tr>
      <w:tr w:rsidR="00E4631B" w14:paraId="0A2D5524" w14:textId="06AF4871" w:rsidTr="00E4631B">
        <w:trPr>
          <w:jc w:val="center"/>
        </w:trPr>
        <w:tc>
          <w:tcPr>
            <w:tcW w:w="3834" w:type="dxa"/>
          </w:tcPr>
          <w:p w14:paraId="36E6D902" w14:textId="28048FA2" w:rsidR="00E4631B" w:rsidRPr="00AA64A1" w:rsidRDefault="00E4631B" w:rsidP="007D37C4">
            <w:pPr>
              <w:rPr>
                <w:sz w:val="20"/>
                <w:szCs w:val="20"/>
                <w:lang w:val="en-US"/>
              </w:rPr>
            </w:pPr>
            <w:r w:rsidRPr="00AA64A1">
              <w:rPr>
                <w:sz w:val="20"/>
                <w:szCs w:val="20"/>
                <w:lang w:val="en-US"/>
              </w:rPr>
              <w:t>Wave 4</w:t>
            </w:r>
          </w:p>
        </w:tc>
        <w:tc>
          <w:tcPr>
            <w:tcW w:w="1363" w:type="dxa"/>
          </w:tcPr>
          <w:p w14:paraId="01CF2A44" w14:textId="6CBBAC77" w:rsidR="00E4631B" w:rsidRPr="00AE733E" w:rsidRDefault="007E0C15" w:rsidP="00054A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</w:t>
            </w:r>
            <w:r w:rsidR="000F17C8">
              <w:rPr>
                <w:lang w:val="en-US"/>
              </w:rPr>
              <w:t>97</w:t>
            </w:r>
            <w:r w:rsidR="00E2458C">
              <w:rPr>
                <w:lang w:val="en-US"/>
              </w:rPr>
              <w:t>*</w:t>
            </w:r>
          </w:p>
        </w:tc>
        <w:tc>
          <w:tcPr>
            <w:tcW w:w="1363" w:type="dxa"/>
          </w:tcPr>
          <w:p w14:paraId="0263DF98" w14:textId="651F302D" w:rsidR="00E4631B" w:rsidRPr="00AE733E" w:rsidRDefault="001D1A3F" w:rsidP="00054A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</w:t>
            </w:r>
            <w:r w:rsidR="004F4E69">
              <w:rPr>
                <w:lang w:val="en-US"/>
              </w:rPr>
              <w:t>22</w:t>
            </w:r>
            <w:r w:rsidR="00196B6C">
              <w:rPr>
                <w:lang w:val="en-US"/>
              </w:rPr>
              <w:t>*</w:t>
            </w:r>
          </w:p>
        </w:tc>
        <w:tc>
          <w:tcPr>
            <w:tcW w:w="1363" w:type="dxa"/>
          </w:tcPr>
          <w:p w14:paraId="511FFE6A" w14:textId="289CA333" w:rsidR="00E4631B" w:rsidRDefault="00E4631B" w:rsidP="00054A4E">
            <w:pPr>
              <w:jc w:val="center"/>
              <w:rPr>
                <w:lang w:val="en-US"/>
              </w:rPr>
            </w:pPr>
            <w:r w:rsidRPr="00AE733E">
              <w:rPr>
                <w:lang w:val="en-US"/>
              </w:rPr>
              <w:t>0.2</w:t>
            </w:r>
            <w:r w:rsidR="002B76FB">
              <w:rPr>
                <w:lang w:val="en-US"/>
              </w:rPr>
              <w:t>23</w:t>
            </w:r>
            <w:r w:rsidR="00A930DA"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094DD692" w14:textId="34892583" w:rsidR="00E4631B" w:rsidRDefault="00E4631B" w:rsidP="00054A4E">
            <w:pPr>
              <w:jc w:val="center"/>
              <w:rPr>
                <w:lang w:val="en-US"/>
              </w:rPr>
            </w:pPr>
            <w:r w:rsidRPr="00DF2E11">
              <w:rPr>
                <w:lang w:val="en-US"/>
              </w:rPr>
              <w:t>0.</w:t>
            </w:r>
            <w:r w:rsidR="00EC2130">
              <w:rPr>
                <w:lang w:val="en-US"/>
              </w:rPr>
              <w:t>206</w:t>
            </w:r>
            <w:r w:rsidR="00A930DA"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6C7097B7" w14:textId="669176BB" w:rsidR="00E4631B" w:rsidRPr="00DF2E11" w:rsidRDefault="005A1328" w:rsidP="00054A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</w:t>
            </w:r>
            <w:r w:rsidR="00782EE6">
              <w:rPr>
                <w:lang w:val="en-US"/>
              </w:rPr>
              <w:t>98</w:t>
            </w:r>
            <w:r w:rsidR="00A930DA"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76B7D4D6" w14:textId="1732270F" w:rsidR="00E4631B" w:rsidRPr="00DF2E11" w:rsidRDefault="003E17D1" w:rsidP="00054A4E">
            <w:pPr>
              <w:jc w:val="center"/>
              <w:rPr>
                <w:lang w:val="en-US"/>
              </w:rPr>
            </w:pPr>
            <w:r w:rsidRPr="00DF2E11">
              <w:rPr>
                <w:lang w:val="en-US"/>
              </w:rPr>
              <w:t>0.18</w:t>
            </w:r>
            <w:r w:rsidR="00F322D3">
              <w:rPr>
                <w:lang w:val="en-US"/>
              </w:rPr>
              <w:t>5</w:t>
            </w:r>
            <w:r w:rsidR="00A930DA"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0D7AD5FE" w14:textId="2B7DEFE8" w:rsidR="00E4631B" w:rsidRPr="0005797E" w:rsidRDefault="00652619" w:rsidP="00054A4E">
            <w:pPr>
              <w:jc w:val="center"/>
              <w:rPr>
                <w:lang w:val="en-US"/>
              </w:rPr>
            </w:pPr>
            <w:r w:rsidRPr="0005797E">
              <w:rPr>
                <w:lang w:val="en-US"/>
              </w:rPr>
              <w:t>0.2</w:t>
            </w:r>
            <w:r w:rsidR="0005797E" w:rsidRPr="0005797E">
              <w:rPr>
                <w:lang w:val="en-US"/>
              </w:rPr>
              <w:t>31</w:t>
            </w:r>
            <w:r w:rsidR="00A930DA" w:rsidRPr="0005797E">
              <w:rPr>
                <w:lang w:val="en-US"/>
              </w:rPr>
              <w:t>*</w:t>
            </w:r>
          </w:p>
        </w:tc>
      </w:tr>
      <w:tr w:rsidR="00E4631B" w14:paraId="426986FF" w14:textId="3C703AEE" w:rsidTr="00E4631B">
        <w:trPr>
          <w:jc w:val="center"/>
        </w:trPr>
        <w:tc>
          <w:tcPr>
            <w:tcW w:w="3834" w:type="dxa"/>
          </w:tcPr>
          <w:p w14:paraId="119D7A70" w14:textId="5206F08C" w:rsidR="00E4631B" w:rsidRPr="00AA64A1" w:rsidRDefault="00E4631B" w:rsidP="007D37C4">
            <w:pPr>
              <w:rPr>
                <w:sz w:val="20"/>
                <w:szCs w:val="20"/>
                <w:lang w:val="en-US"/>
              </w:rPr>
            </w:pPr>
            <w:r w:rsidRPr="00AA64A1">
              <w:rPr>
                <w:sz w:val="20"/>
                <w:szCs w:val="20"/>
                <w:lang w:val="en-US"/>
              </w:rPr>
              <w:t>Wave 5</w:t>
            </w:r>
          </w:p>
        </w:tc>
        <w:tc>
          <w:tcPr>
            <w:tcW w:w="1363" w:type="dxa"/>
          </w:tcPr>
          <w:p w14:paraId="0DB26FB2" w14:textId="17BEEB5A" w:rsidR="00E4631B" w:rsidRPr="00AE733E" w:rsidRDefault="007E0C15" w:rsidP="00054A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</w:t>
            </w:r>
            <w:r w:rsidR="000F17C8">
              <w:rPr>
                <w:lang w:val="en-US"/>
              </w:rPr>
              <w:t>98</w:t>
            </w:r>
            <w:r w:rsidR="00E2458C">
              <w:rPr>
                <w:lang w:val="en-US"/>
              </w:rPr>
              <w:t>*</w:t>
            </w:r>
          </w:p>
        </w:tc>
        <w:tc>
          <w:tcPr>
            <w:tcW w:w="1363" w:type="dxa"/>
          </w:tcPr>
          <w:p w14:paraId="36A45951" w14:textId="4320D830" w:rsidR="00E4631B" w:rsidRPr="00AE733E" w:rsidRDefault="001D1A3F" w:rsidP="00054A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</w:t>
            </w:r>
            <w:r w:rsidR="004F4E69">
              <w:rPr>
                <w:lang w:val="en-US"/>
              </w:rPr>
              <w:t>15</w:t>
            </w:r>
            <w:r w:rsidR="00196B6C">
              <w:rPr>
                <w:lang w:val="en-US"/>
              </w:rPr>
              <w:t>*</w:t>
            </w:r>
          </w:p>
        </w:tc>
        <w:tc>
          <w:tcPr>
            <w:tcW w:w="1363" w:type="dxa"/>
          </w:tcPr>
          <w:p w14:paraId="616ED8B0" w14:textId="2E6C22E6" w:rsidR="00E4631B" w:rsidRDefault="00E4631B" w:rsidP="00054A4E">
            <w:pPr>
              <w:jc w:val="center"/>
              <w:rPr>
                <w:lang w:val="en-US"/>
              </w:rPr>
            </w:pPr>
            <w:r w:rsidRPr="00AE733E">
              <w:rPr>
                <w:lang w:val="en-US"/>
              </w:rPr>
              <w:t>0.2</w:t>
            </w:r>
            <w:r w:rsidR="002B76FB">
              <w:rPr>
                <w:lang w:val="en-US"/>
              </w:rPr>
              <w:t>17</w:t>
            </w:r>
            <w:r w:rsidR="00A930DA"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4D048B87" w14:textId="22DD8E38" w:rsidR="00E4631B" w:rsidRDefault="00E4631B" w:rsidP="00054A4E">
            <w:pPr>
              <w:jc w:val="center"/>
              <w:rPr>
                <w:lang w:val="en-US"/>
              </w:rPr>
            </w:pPr>
            <w:r w:rsidRPr="00DF2E11">
              <w:rPr>
                <w:lang w:val="en-US"/>
              </w:rPr>
              <w:t>0.</w:t>
            </w:r>
            <w:r w:rsidR="00EC2130">
              <w:rPr>
                <w:lang w:val="en-US"/>
              </w:rPr>
              <w:t>202</w:t>
            </w:r>
            <w:r w:rsidR="00A930DA"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6566BA41" w14:textId="01685B7C" w:rsidR="00E4631B" w:rsidRPr="00DF2E11" w:rsidRDefault="005A1328" w:rsidP="00054A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8</w:t>
            </w:r>
            <w:r w:rsidR="00782EE6">
              <w:rPr>
                <w:lang w:val="en-US"/>
              </w:rPr>
              <w:t>9</w:t>
            </w:r>
            <w:r w:rsidR="00A930DA"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43772787" w14:textId="4F765345" w:rsidR="00E4631B" w:rsidRPr="00DF2E11" w:rsidRDefault="003E17D1" w:rsidP="00054A4E">
            <w:pPr>
              <w:jc w:val="center"/>
              <w:rPr>
                <w:lang w:val="en-US"/>
              </w:rPr>
            </w:pPr>
            <w:r w:rsidRPr="00DF2E11">
              <w:rPr>
                <w:lang w:val="en-US"/>
              </w:rPr>
              <w:t>0.1</w:t>
            </w:r>
            <w:r w:rsidR="00F322D3">
              <w:rPr>
                <w:lang w:val="en-US"/>
              </w:rPr>
              <w:t>82</w:t>
            </w:r>
            <w:r w:rsidR="00A930DA"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38918524" w14:textId="4EC9B148" w:rsidR="00E4631B" w:rsidRPr="0005797E" w:rsidRDefault="00652619" w:rsidP="00054A4E">
            <w:pPr>
              <w:jc w:val="center"/>
              <w:rPr>
                <w:lang w:val="en-US"/>
              </w:rPr>
            </w:pPr>
            <w:r w:rsidRPr="0005797E">
              <w:rPr>
                <w:lang w:val="en-US"/>
              </w:rPr>
              <w:t>0.2</w:t>
            </w:r>
            <w:r w:rsidR="0005797E" w:rsidRPr="0005797E">
              <w:rPr>
                <w:lang w:val="en-US"/>
              </w:rPr>
              <w:t>41</w:t>
            </w:r>
            <w:r w:rsidR="00A930DA" w:rsidRPr="0005797E">
              <w:rPr>
                <w:lang w:val="en-US"/>
              </w:rPr>
              <w:t>*</w:t>
            </w:r>
          </w:p>
        </w:tc>
      </w:tr>
      <w:tr w:rsidR="00E4631B" w14:paraId="509AF8A9" w14:textId="41AD9743" w:rsidTr="00E4631B">
        <w:trPr>
          <w:jc w:val="center"/>
        </w:trPr>
        <w:tc>
          <w:tcPr>
            <w:tcW w:w="3834" w:type="dxa"/>
          </w:tcPr>
          <w:p w14:paraId="229AE153" w14:textId="6F471BA0" w:rsidR="00E4631B" w:rsidRPr="00AA64A1" w:rsidRDefault="00E4631B" w:rsidP="007D37C4">
            <w:pPr>
              <w:rPr>
                <w:sz w:val="20"/>
                <w:szCs w:val="20"/>
                <w:lang w:val="en-US"/>
              </w:rPr>
            </w:pPr>
            <w:r w:rsidRPr="00AA64A1">
              <w:rPr>
                <w:sz w:val="20"/>
                <w:szCs w:val="20"/>
                <w:lang w:val="en-US"/>
              </w:rPr>
              <w:t>Wave 6</w:t>
            </w:r>
          </w:p>
        </w:tc>
        <w:tc>
          <w:tcPr>
            <w:tcW w:w="1363" w:type="dxa"/>
          </w:tcPr>
          <w:p w14:paraId="20F92744" w14:textId="3059980D" w:rsidR="00E4631B" w:rsidRDefault="007E0C15" w:rsidP="00054A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</w:t>
            </w:r>
            <w:r w:rsidR="000F17C8">
              <w:rPr>
                <w:lang w:val="en-US"/>
              </w:rPr>
              <w:t>84</w:t>
            </w:r>
            <w:r w:rsidR="00E2458C">
              <w:rPr>
                <w:lang w:val="en-US"/>
              </w:rPr>
              <w:t>*</w:t>
            </w:r>
          </w:p>
        </w:tc>
        <w:tc>
          <w:tcPr>
            <w:tcW w:w="1363" w:type="dxa"/>
          </w:tcPr>
          <w:p w14:paraId="49B4AC30" w14:textId="06CA51E6" w:rsidR="00E4631B" w:rsidRDefault="001D1A3F" w:rsidP="00054A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0</w:t>
            </w:r>
            <w:r w:rsidR="004F4E69">
              <w:rPr>
                <w:lang w:val="en-US"/>
              </w:rPr>
              <w:t>7</w:t>
            </w:r>
            <w:r w:rsidR="00196B6C">
              <w:rPr>
                <w:lang w:val="en-US"/>
              </w:rPr>
              <w:t>*</w:t>
            </w:r>
          </w:p>
        </w:tc>
        <w:tc>
          <w:tcPr>
            <w:tcW w:w="1363" w:type="dxa"/>
          </w:tcPr>
          <w:p w14:paraId="2AC2FEE7" w14:textId="1DEC9FB5" w:rsidR="00E4631B" w:rsidRDefault="00E4631B" w:rsidP="00054A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2B76FB">
              <w:rPr>
                <w:lang w:val="en-US"/>
              </w:rPr>
              <w:t>201</w:t>
            </w:r>
            <w:r w:rsidR="00A930DA"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0CEBE41E" w14:textId="5D907584" w:rsidR="00E4631B" w:rsidRDefault="00E4631B" w:rsidP="00054A4E">
            <w:pPr>
              <w:jc w:val="center"/>
              <w:rPr>
                <w:lang w:val="en-US"/>
              </w:rPr>
            </w:pPr>
            <w:r w:rsidRPr="00DF2E11">
              <w:rPr>
                <w:lang w:val="en-US"/>
              </w:rPr>
              <w:t>0.</w:t>
            </w:r>
            <w:r w:rsidR="00EC2130">
              <w:rPr>
                <w:lang w:val="en-US"/>
              </w:rPr>
              <w:t>204</w:t>
            </w:r>
            <w:r w:rsidR="00A930DA"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098BA3BC" w14:textId="3B44C36A" w:rsidR="00E4631B" w:rsidRPr="00DF2E11" w:rsidRDefault="005A1328" w:rsidP="00054A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8</w:t>
            </w:r>
            <w:r w:rsidR="00782EE6">
              <w:rPr>
                <w:lang w:val="en-US"/>
              </w:rPr>
              <w:t>6</w:t>
            </w:r>
            <w:r w:rsidR="00A930DA"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68DCAEC3" w14:textId="6DF112DF" w:rsidR="00E4631B" w:rsidRPr="00DF2E11" w:rsidRDefault="003E17D1" w:rsidP="00054A4E">
            <w:pPr>
              <w:jc w:val="center"/>
              <w:rPr>
                <w:lang w:val="en-US"/>
              </w:rPr>
            </w:pPr>
            <w:r w:rsidRPr="00DF2E11">
              <w:rPr>
                <w:lang w:val="en-US"/>
              </w:rPr>
              <w:t>0.1</w:t>
            </w:r>
            <w:r w:rsidR="00F322D3">
              <w:rPr>
                <w:lang w:val="en-US"/>
              </w:rPr>
              <w:t>81</w:t>
            </w:r>
            <w:r w:rsidR="00A930DA"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3B90AF5F" w14:textId="46076F33" w:rsidR="00E4631B" w:rsidRPr="0005797E" w:rsidRDefault="00652619" w:rsidP="00054A4E">
            <w:pPr>
              <w:jc w:val="center"/>
              <w:rPr>
                <w:lang w:val="en-US"/>
              </w:rPr>
            </w:pPr>
            <w:r w:rsidRPr="0005797E">
              <w:rPr>
                <w:lang w:val="en-US"/>
              </w:rPr>
              <w:t>0.21</w:t>
            </w:r>
            <w:r w:rsidR="0005797E" w:rsidRPr="0005797E">
              <w:rPr>
                <w:lang w:val="en-US"/>
              </w:rPr>
              <w:t>5</w:t>
            </w:r>
            <w:r w:rsidR="00A930DA" w:rsidRPr="0005797E">
              <w:rPr>
                <w:lang w:val="en-US"/>
              </w:rPr>
              <w:t>*</w:t>
            </w:r>
          </w:p>
        </w:tc>
      </w:tr>
      <w:tr w:rsidR="00E4631B" w14:paraId="619A468D" w14:textId="38A494AC" w:rsidTr="00E4631B">
        <w:trPr>
          <w:jc w:val="center"/>
        </w:trPr>
        <w:tc>
          <w:tcPr>
            <w:tcW w:w="3834" w:type="dxa"/>
          </w:tcPr>
          <w:p w14:paraId="49B58800" w14:textId="15FBB121" w:rsidR="00E4631B" w:rsidRPr="00AA64A1" w:rsidRDefault="00E4631B" w:rsidP="007D37C4">
            <w:pPr>
              <w:rPr>
                <w:sz w:val="20"/>
                <w:szCs w:val="20"/>
                <w:lang w:val="en-US"/>
              </w:rPr>
            </w:pPr>
            <w:r w:rsidRPr="00AA64A1">
              <w:rPr>
                <w:sz w:val="20"/>
                <w:szCs w:val="20"/>
                <w:lang w:val="en-US"/>
              </w:rPr>
              <w:t>Wave 7</w:t>
            </w:r>
          </w:p>
        </w:tc>
        <w:tc>
          <w:tcPr>
            <w:tcW w:w="1363" w:type="dxa"/>
          </w:tcPr>
          <w:p w14:paraId="498B5815" w14:textId="39ABE99A" w:rsidR="00E4631B" w:rsidRPr="00AE733E" w:rsidRDefault="007E0C15" w:rsidP="00054A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</w:t>
            </w:r>
            <w:r w:rsidR="000F17C8">
              <w:rPr>
                <w:lang w:val="en-US"/>
              </w:rPr>
              <w:t>96</w:t>
            </w:r>
            <w:r w:rsidR="00E2458C">
              <w:rPr>
                <w:lang w:val="en-US"/>
              </w:rPr>
              <w:t>*</w:t>
            </w:r>
          </w:p>
        </w:tc>
        <w:tc>
          <w:tcPr>
            <w:tcW w:w="1363" w:type="dxa"/>
          </w:tcPr>
          <w:p w14:paraId="0339E50D" w14:textId="6D62A7AA" w:rsidR="00E4631B" w:rsidRPr="00AE733E" w:rsidRDefault="001D1A3F" w:rsidP="00054A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</w:t>
            </w:r>
            <w:r w:rsidR="004F4E69">
              <w:rPr>
                <w:lang w:val="en-US"/>
              </w:rPr>
              <w:t>14</w:t>
            </w:r>
            <w:r w:rsidR="00196B6C">
              <w:rPr>
                <w:lang w:val="en-US"/>
              </w:rPr>
              <w:t>*</w:t>
            </w:r>
          </w:p>
        </w:tc>
        <w:tc>
          <w:tcPr>
            <w:tcW w:w="1363" w:type="dxa"/>
          </w:tcPr>
          <w:p w14:paraId="542F4B5B" w14:textId="4174F848" w:rsidR="00E4631B" w:rsidRDefault="00E4631B" w:rsidP="00054A4E">
            <w:pPr>
              <w:jc w:val="center"/>
              <w:rPr>
                <w:lang w:val="en-US"/>
              </w:rPr>
            </w:pPr>
            <w:r w:rsidRPr="00AE733E">
              <w:rPr>
                <w:lang w:val="en-US"/>
              </w:rPr>
              <w:t>0.2</w:t>
            </w:r>
            <w:r w:rsidR="002B76FB">
              <w:rPr>
                <w:lang w:val="en-US"/>
              </w:rPr>
              <w:t>24</w:t>
            </w:r>
            <w:r w:rsidR="00A930DA"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59E281CC" w14:textId="387E977A" w:rsidR="00E4631B" w:rsidRDefault="00E4631B" w:rsidP="00054A4E">
            <w:pPr>
              <w:jc w:val="center"/>
              <w:rPr>
                <w:lang w:val="en-US"/>
              </w:rPr>
            </w:pPr>
            <w:r w:rsidRPr="00DF2E11">
              <w:rPr>
                <w:lang w:val="en-US"/>
              </w:rPr>
              <w:t>0.18</w:t>
            </w:r>
            <w:r w:rsidR="00EC2130">
              <w:rPr>
                <w:lang w:val="en-US"/>
              </w:rPr>
              <w:t>9</w:t>
            </w:r>
            <w:r w:rsidR="00A930DA"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3FD7BBEB" w14:textId="7EE89738" w:rsidR="00E4631B" w:rsidRPr="00DF2E11" w:rsidRDefault="005A1328" w:rsidP="00054A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8</w:t>
            </w:r>
            <w:r w:rsidR="00782EE6">
              <w:rPr>
                <w:lang w:val="en-US"/>
              </w:rPr>
              <w:t>9</w:t>
            </w:r>
            <w:r w:rsidR="00A930DA"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4F9EC14D" w14:textId="16C74EF0" w:rsidR="00E4631B" w:rsidRPr="00DF2E11" w:rsidRDefault="003E17D1" w:rsidP="00054A4E">
            <w:pPr>
              <w:jc w:val="center"/>
              <w:rPr>
                <w:lang w:val="en-US"/>
              </w:rPr>
            </w:pPr>
            <w:r w:rsidRPr="00DF2E11">
              <w:rPr>
                <w:lang w:val="en-US"/>
              </w:rPr>
              <w:t>0.17</w:t>
            </w:r>
            <w:r w:rsidR="00F322D3">
              <w:rPr>
                <w:lang w:val="en-US"/>
              </w:rPr>
              <w:t>0</w:t>
            </w:r>
            <w:r w:rsidR="00A930DA"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1CE85710" w14:textId="460CB4B1" w:rsidR="00E4631B" w:rsidRPr="0005797E" w:rsidRDefault="00652619" w:rsidP="00054A4E">
            <w:pPr>
              <w:jc w:val="center"/>
              <w:rPr>
                <w:lang w:val="en-US"/>
              </w:rPr>
            </w:pPr>
            <w:r w:rsidRPr="0005797E">
              <w:rPr>
                <w:lang w:val="en-US"/>
              </w:rPr>
              <w:t>0.2</w:t>
            </w:r>
            <w:r w:rsidR="0005797E" w:rsidRPr="0005797E">
              <w:rPr>
                <w:lang w:val="en-US"/>
              </w:rPr>
              <w:t>3</w:t>
            </w:r>
            <w:r w:rsidRPr="0005797E">
              <w:rPr>
                <w:lang w:val="en-US"/>
              </w:rPr>
              <w:t>7</w:t>
            </w:r>
            <w:r w:rsidR="00A930DA" w:rsidRPr="0005797E">
              <w:rPr>
                <w:lang w:val="en-US"/>
              </w:rPr>
              <w:t>*</w:t>
            </w:r>
          </w:p>
        </w:tc>
      </w:tr>
      <w:tr w:rsidR="00E4631B" w14:paraId="685CBC79" w14:textId="1860CCB8" w:rsidTr="00E4631B">
        <w:trPr>
          <w:jc w:val="center"/>
        </w:trPr>
        <w:tc>
          <w:tcPr>
            <w:tcW w:w="3834" w:type="dxa"/>
          </w:tcPr>
          <w:p w14:paraId="306BFEDB" w14:textId="73C6F6F5" w:rsidR="00E4631B" w:rsidRPr="00AA64A1" w:rsidRDefault="00E4631B" w:rsidP="007D37C4">
            <w:pPr>
              <w:rPr>
                <w:sz w:val="20"/>
                <w:szCs w:val="20"/>
                <w:lang w:val="en-US"/>
              </w:rPr>
            </w:pPr>
            <w:r w:rsidRPr="00AA64A1">
              <w:rPr>
                <w:sz w:val="20"/>
                <w:szCs w:val="20"/>
                <w:lang w:val="en-US"/>
              </w:rPr>
              <w:t>Wave 8</w:t>
            </w:r>
          </w:p>
        </w:tc>
        <w:tc>
          <w:tcPr>
            <w:tcW w:w="1363" w:type="dxa"/>
          </w:tcPr>
          <w:p w14:paraId="152A23C0" w14:textId="7EDE66D7" w:rsidR="00E4631B" w:rsidRPr="00AE733E" w:rsidRDefault="007E0C15" w:rsidP="00054A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</w:t>
            </w:r>
            <w:r w:rsidR="000F17C8">
              <w:rPr>
                <w:lang w:val="en-US"/>
              </w:rPr>
              <w:t>91</w:t>
            </w:r>
            <w:r w:rsidR="00E2458C">
              <w:rPr>
                <w:lang w:val="en-US"/>
              </w:rPr>
              <w:t>*</w:t>
            </w:r>
          </w:p>
        </w:tc>
        <w:tc>
          <w:tcPr>
            <w:tcW w:w="1363" w:type="dxa"/>
          </w:tcPr>
          <w:p w14:paraId="3ECCC2FA" w14:textId="79E57C88" w:rsidR="00E4631B" w:rsidRPr="00AE733E" w:rsidRDefault="001D1A3F" w:rsidP="00054A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1</w:t>
            </w:r>
            <w:r w:rsidR="004F4E69">
              <w:rPr>
                <w:lang w:val="en-US"/>
              </w:rPr>
              <w:t>3</w:t>
            </w:r>
            <w:r w:rsidR="00196B6C">
              <w:rPr>
                <w:lang w:val="en-US"/>
              </w:rPr>
              <w:t>*</w:t>
            </w:r>
          </w:p>
        </w:tc>
        <w:tc>
          <w:tcPr>
            <w:tcW w:w="1363" w:type="dxa"/>
          </w:tcPr>
          <w:p w14:paraId="3A1CE350" w14:textId="7C6994FD" w:rsidR="00E4631B" w:rsidRDefault="00E4631B" w:rsidP="00054A4E">
            <w:pPr>
              <w:jc w:val="center"/>
              <w:rPr>
                <w:lang w:val="en-US"/>
              </w:rPr>
            </w:pPr>
            <w:r w:rsidRPr="00AE733E">
              <w:rPr>
                <w:lang w:val="en-US"/>
              </w:rPr>
              <w:t>0.</w:t>
            </w:r>
            <w:r w:rsidR="002B76FB">
              <w:rPr>
                <w:lang w:val="en-US"/>
              </w:rPr>
              <w:t>208</w:t>
            </w:r>
            <w:r w:rsidR="00A930DA"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722AA083" w14:textId="6508D544" w:rsidR="00E4631B" w:rsidRDefault="00E4631B" w:rsidP="00054A4E">
            <w:pPr>
              <w:jc w:val="center"/>
              <w:rPr>
                <w:lang w:val="en-US"/>
              </w:rPr>
            </w:pPr>
            <w:r w:rsidRPr="00DF2E11">
              <w:rPr>
                <w:lang w:val="en-US"/>
              </w:rPr>
              <w:t>0.</w:t>
            </w:r>
            <w:r w:rsidR="00EC2130">
              <w:rPr>
                <w:lang w:val="en-US"/>
              </w:rPr>
              <w:t>207</w:t>
            </w:r>
            <w:r w:rsidR="00A930DA"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069C1F26" w14:textId="2620356E" w:rsidR="00E4631B" w:rsidRPr="00DF2E11" w:rsidRDefault="005A1328" w:rsidP="00054A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8</w:t>
            </w:r>
            <w:r w:rsidR="00782EE6">
              <w:rPr>
                <w:lang w:val="en-US"/>
              </w:rPr>
              <w:t>8</w:t>
            </w:r>
            <w:r w:rsidR="00A930DA"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47A60B34" w14:textId="11D00669" w:rsidR="00E4631B" w:rsidRPr="00DF2E11" w:rsidRDefault="003E17D1" w:rsidP="00054A4E">
            <w:pPr>
              <w:jc w:val="center"/>
              <w:rPr>
                <w:lang w:val="en-US"/>
              </w:rPr>
            </w:pPr>
            <w:r w:rsidRPr="00DF2E11">
              <w:rPr>
                <w:lang w:val="en-US"/>
              </w:rPr>
              <w:t>0.1</w:t>
            </w:r>
            <w:r w:rsidR="00F322D3">
              <w:rPr>
                <w:lang w:val="en-US"/>
              </w:rPr>
              <w:t>95</w:t>
            </w:r>
            <w:r w:rsidR="00A930DA"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549A6265" w14:textId="7CCE12A3" w:rsidR="00E4631B" w:rsidRPr="00DF2E11" w:rsidRDefault="00652619" w:rsidP="00054A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</w:t>
            </w:r>
            <w:r w:rsidR="0005797E">
              <w:rPr>
                <w:lang w:val="en-US"/>
              </w:rPr>
              <w:t>2</w:t>
            </w:r>
            <w:r>
              <w:rPr>
                <w:lang w:val="en-US"/>
              </w:rPr>
              <w:t>6</w:t>
            </w:r>
            <w:r w:rsidR="00A930DA">
              <w:rPr>
                <w:lang w:val="en-US"/>
              </w:rPr>
              <w:t>*</w:t>
            </w:r>
          </w:p>
        </w:tc>
      </w:tr>
      <w:tr w:rsidR="00E4631B" w14:paraId="3FE33228" w14:textId="41BD9555" w:rsidTr="00E4631B">
        <w:trPr>
          <w:jc w:val="center"/>
        </w:trPr>
        <w:tc>
          <w:tcPr>
            <w:tcW w:w="3834" w:type="dxa"/>
          </w:tcPr>
          <w:p w14:paraId="44EB7269" w14:textId="32FD0925" w:rsidR="00E4631B" w:rsidRPr="00AA64A1" w:rsidRDefault="00E4631B" w:rsidP="007D37C4">
            <w:pPr>
              <w:rPr>
                <w:sz w:val="20"/>
                <w:szCs w:val="20"/>
                <w:lang w:val="en-US"/>
              </w:rPr>
            </w:pPr>
            <w:r w:rsidRPr="00AA64A1">
              <w:rPr>
                <w:sz w:val="20"/>
                <w:szCs w:val="20"/>
                <w:lang w:val="en-US"/>
              </w:rPr>
              <w:t>Wave 9</w:t>
            </w:r>
          </w:p>
        </w:tc>
        <w:tc>
          <w:tcPr>
            <w:tcW w:w="1363" w:type="dxa"/>
          </w:tcPr>
          <w:p w14:paraId="7B6762F2" w14:textId="006FDE90" w:rsidR="00E4631B" w:rsidRDefault="007E0C15" w:rsidP="00054A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0F17C8">
              <w:rPr>
                <w:lang w:val="en-US"/>
              </w:rPr>
              <w:t>203</w:t>
            </w:r>
            <w:r w:rsidR="00E2458C">
              <w:rPr>
                <w:lang w:val="en-US"/>
              </w:rPr>
              <w:t>*</w:t>
            </w:r>
          </w:p>
        </w:tc>
        <w:tc>
          <w:tcPr>
            <w:tcW w:w="1363" w:type="dxa"/>
          </w:tcPr>
          <w:p w14:paraId="2AFB3633" w14:textId="0FA15437" w:rsidR="00E4631B" w:rsidRDefault="001D1A3F" w:rsidP="00054A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1</w:t>
            </w:r>
            <w:r w:rsidR="004F4E69">
              <w:rPr>
                <w:lang w:val="en-US"/>
              </w:rPr>
              <w:t>8</w:t>
            </w:r>
            <w:r w:rsidR="00196B6C">
              <w:rPr>
                <w:lang w:val="en-US"/>
              </w:rPr>
              <w:t>*</w:t>
            </w:r>
          </w:p>
        </w:tc>
        <w:tc>
          <w:tcPr>
            <w:tcW w:w="1363" w:type="dxa"/>
          </w:tcPr>
          <w:p w14:paraId="1790F0B3" w14:textId="3C6B7618" w:rsidR="00E4631B" w:rsidRDefault="00E4631B" w:rsidP="00054A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</w:t>
            </w:r>
            <w:r w:rsidR="002B76FB">
              <w:rPr>
                <w:lang w:val="en-US"/>
              </w:rPr>
              <w:t>16</w:t>
            </w:r>
            <w:r w:rsidR="00A930DA"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6C923409" w14:textId="53E21DFA" w:rsidR="00E4631B" w:rsidRDefault="00E4631B" w:rsidP="00054A4E">
            <w:pPr>
              <w:jc w:val="center"/>
              <w:rPr>
                <w:lang w:val="en-US"/>
              </w:rPr>
            </w:pPr>
            <w:r w:rsidRPr="00DF2E11">
              <w:rPr>
                <w:lang w:val="en-US"/>
              </w:rPr>
              <w:t>0.2</w:t>
            </w:r>
            <w:r w:rsidR="00EC2130">
              <w:rPr>
                <w:lang w:val="en-US"/>
              </w:rPr>
              <w:t>11</w:t>
            </w:r>
            <w:r w:rsidR="00A930DA"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410D7A63" w14:textId="68FF3796" w:rsidR="00E4631B" w:rsidRPr="00DF2E11" w:rsidRDefault="005A1328" w:rsidP="00054A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782EE6">
              <w:rPr>
                <w:lang w:val="en-US"/>
              </w:rPr>
              <w:t>203</w:t>
            </w:r>
            <w:r w:rsidR="00A930DA"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0C2269C4" w14:textId="36991B3D" w:rsidR="00E4631B" w:rsidRPr="00DF2E11" w:rsidRDefault="003E17D1" w:rsidP="00054A4E">
            <w:pPr>
              <w:jc w:val="center"/>
              <w:rPr>
                <w:lang w:val="en-US"/>
              </w:rPr>
            </w:pPr>
            <w:r w:rsidRPr="00DF2E11">
              <w:rPr>
                <w:lang w:val="en-US"/>
              </w:rPr>
              <w:t>0.17</w:t>
            </w:r>
            <w:r w:rsidR="00F322D3">
              <w:rPr>
                <w:lang w:val="en-US"/>
              </w:rPr>
              <w:t>7</w:t>
            </w:r>
            <w:r w:rsidR="00A930DA"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2116B326" w14:textId="7A1C7E88" w:rsidR="00E4631B" w:rsidRPr="00DF2E11" w:rsidRDefault="00652619" w:rsidP="00054A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</w:t>
            </w:r>
            <w:r w:rsidR="0005797E">
              <w:rPr>
                <w:lang w:val="en-US"/>
              </w:rPr>
              <w:t>39</w:t>
            </w:r>
            <w:r w:rsidR="00A930DA">
              <w:rPr>
                <w:lang w:val="en-US"/>
              </w:rPr>
              <w:t>*</w:t>
            </w:r>
          </w:p>
        </w:tc>
      </w:tr>
      <w:tr w:rsidR="00E4631B" w14:paraId="12CB0621" w14:textId="7EE38767" w:rsidTr="00E4631B">
        <w:trPr>
          <w:jc w:val="center"/>
        </w:trPr>
        <w:tc>
          <w:tcPr>
            <w:tcW w:w="3834" w:type="dxa"/>
          </w:tcPr>
          <w:p w14:paraId="30D02307" w14:textId="290C1FF7" w:rsidR="00E4631B" w:rsidRPr="00AA64A1" w:rsidRDefault="00E4631B" w:rsidP="007D37C4">
            <w:pPr>
              <w:rPr>
                <w:sz w:val="20"/>
                <w:szCs w:val="20"/>
                <w:lang w:val="en-US"/>
              </w:rPr>
            </w:pPr>
            <w:r w:rsidRPr="005422D4">
              <w:rPr>
                <w:b/>
                <w:bCs/>
                <w:lang w:val="en-US"/>
              </w:rPr>
              <w:t>Autoregressive FFM to FFM</w:t>
            </w:r>
          </w:p>
        </w:tc>
        <w:tc>
          <w:tcPr>
            <w:tcW w:w="1363" w:type="dxa"/>
          </w:tcPr>
          <w:p w14:paraId="1EDA7600" w14:textId="77777777" w:rsidR="00E4631B" w:rsidRDefault="00E4631B" w:rsidP="009253B3">
            <w:pPr>
              <w:jc w:val="center"/>
              <w:rPr>
                <w:lang w:val="en-US"/>
              </w:rPr>
            </w:pPr>
          </w:p>
        </w:tc>
        <w:tc>
          <w:tcPr>
            <w:tcW w:w="1363" w:type="dxa"/>
          </w:tcPr>
          <w:p w14:paraId="79CF912D" w14:textId="484BCBE9" w:rsidR="00E4631B" w:rsidRDefault="00E4631B" w:rsidP="009253B3">
            <w:pPr>
              <w:jc w:val="center"/>
              <w:rPr>
                <w:lang w:val="en-US"/>
              </w:rPr>
            </w:pPr>
          </w:p>
        </w:tc>
        <w:tc>
          <w:tcPr>
            <w:tcW w:w="1363" w:type="dxa"/>
          </w:tcPr>
          <w:p w14:paraId="3BDC82A2" w14:textId="025B0B5D" w:rsidR="00E4631B" w:rsidRDefault="00E4631B" w:rsidP="009253B3">
            <w:pPr>
              <w:jc w:val="center"/>
              <w:rPr>
                <w:lang w:val="en-US"/>
              </w:rPr>
            </w:pPr>
          </w:p>
        </w:tc>
        <w:tc>
          <w:tcPr>
            <w:tcW w:w="1417" w:type="dxa"/>
          </w:tcPr>
          <w:p w14:paraId="4429CDDA" w14:textId="77777777" w:rsidR="00E4631B" w:rsidRDefault="00E4631B" w:rsidP="009253B3">
            <w:pPr>
              <w:jc w:val="center"/>
              <w:rPr>
                <w:lang w:val="en-US"/>
              </w:rPr>
            </w:pPr>
          </w:p>
        </w:tc>
        <w:tc>
          <w:tcPr>
            <w:tcW w:w="1417" w:type="dxa"/>
          </w:tcPr>
          <w:p w14:paraId="1DB2A3D0" w14:textId="77777777" w:rsidR="00E4631B" w:rsidRDefault="00E4631B" w:rsidP="009253B3">
            <w:pPr>
              <w:jc w:val="center"/>
              <w:rPr>
                <w:lang w:val="en-US"/>
              </w:rPr>
            </w:pPr>
          </w:p>
        </w:tc>
        <w:tc>
          <w:tcPr>
            <w:tcW w:w="1417" w:type="dxa"/>
          </w:tcPr>
          <w:p w14:paraId="00C9BBAD" w14:textId="77777777" w:rsidR="00E4631B" w:rsidRDefault="00E4631B" w:rsidP="009253B3">
            <w:pPr>
              <w:jc w:val="center"/>
              <w:rPr>
                <w:lang w:val="en-US"/>
              </w:rPr>
            </w:pPr>
          </w:p>
        </w:tc>
        <w:tc>
          <w:tcPr>
            <w:tcW w:w="1417" w:type="dxa"/>
          </w:tcPr>
          <w:p w14:paraId="79CE6902" w14:textId="77777777" w:rsidR="00E4631B" w:rsidRDefault="00E4631B" w:rsidP="009253B3">
            <w:pPr>
              <w:jc w:val="center"/>
              <w:rPr>
                <w:lang w:val="en-US"/>
              </w:rPr>
            </w:pPr>
          </w:p>
        </w:tc>
      </w:tr>
      <w:tr w:rsidR="003E17D1" w14:paraId="7B8FD1C8" w14:textId="7E9F75D2" w:rsidTr="00E4631B">
        <w:trPr>
          <w:jc w:val="center"/>
        </w:trPr>
        <w:tc>
          <w:tcPr>
            <w:tcW w:w="3834" w:type="dxa"/>
          </w:tcPr>
          <w:p w14:paraId="5419F94E" w14:textId="3A3009CB" w:rsidR="003E17D1" w:rsidRPr="00AA64A1" w:rsidRDefault="003E17D1" w:rsidP="003E17D1">
            <w:pPr>
              <w:rPr>
                <w:sz w:val="20"/>
                <w:szCs w:val="20"/>
                <w:lang w:val="en-US"/>
              </w:rPr>
            </w:pPr>
            <w:r w:rsidRPr="00AA64A1">
              <w:rPr>
                <w:sz w:val="20"/>
                <w:szCs w:val="20"/>
                <w:lang w:val="en-US"/>
              </w:rPr>
              <w:t>Wave 2</w:t>
            </w:r>
          </w:p>
        </w:tc>
        <w:tc>
          <w:tcPr>
            <w:tcW w:w="1363" w:type="dxa"/>
          </w:tcPr>
          <w:p w14:paraId="5E79E0EA" w14:textId="2066D0F7" w:rsidR="003E17D1" w:rsidRDefault="003E17D1" w:rsidP="003E17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</w:t>
            </w:r>
            <w:r w:rsidR="000F17C8">
              <w:rPr>
                <w:lang w:val="en-US"/>
              </w:rPr>
              <w:t>61</w:t>
            </w:r>
            <w:r w:rsidR="00E2458C">
              <w:rPr>
                <w:lang w:val="en-US"/>
              </w:rPr>
              <w:t>*</w:t>
            </w:r>
          </w:p>
        </w:tc>
        <w:tc>
          <w:tcPr>
            <w:tcW w:w="1363" w:type="dxa"/>
          </w:tcPr>
          <w:p w14:paraId="6CED327C" w14:textId="63C5B65B" w:rsidR="003E17D1" w:rsidRDefault="003E17D1" w:rsidP="003E17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</w:t>
            </w:r>
            <w:r w:rsidR="004F4E69">
              <w:rPr>
                <w:lang w:val="en-US"/>
              </w:rPr>
              <w:t>02*</w:t>
            </w:r>
          </w:p>
        </w:tc>
        <w:tc>
          <w:tcPr>
            <w:tcW w:w="1363" w:type="dxa"/>
          </w:tcPr>
          <w:p w14:paraId="037E17AE" w14:textId="71D4F9DB" w:rsidR="003E17D1" w:rsidRDefault="003E17D1" w:rsidP="003E17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2B76FB">
              <w:rPr>
                <w:lang w:val="en-US"/>
              </w:rPr>
              <w:t>194</w:t>
            </w:r>
            <w:r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38AA6274" w14:textId="605FB990" w:rsidR="003E17D1" w:rsidRDefault="003E17D1" w:rsidP="003E17D1">
            <w:pPr>
              <w:jc w:val="center"/>
              <w:rPr>
                <w:lang w:val="en-US"/>
              </w:rPr>
            </w:pPr>
            <w:r w:rsidRPr="00DF2E11">
              <w:rPr>
                <w:lang w:val="en-US"/>
              </w:rPr>
              <w:t>0.2</w:t>
            </w:r>
            <w:r w:rsidR="0099592B">
              <w:rPr>
                <w:lang w:val="en-US"/>
              </w:rPr>
              <w:t>86</w:t>
            </w:r>
            <w:r w:rsidR="00782EE6"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4D4CB3D5" w14:textId="535EA2ED" w:rsidR="003E17D1" w:rsidRPr="00DF2E11" w:rsidRDefault="00664BA7" w:rsidP="003E17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782EE6">
              <w:rPr>
                <w:lang w:val="en-US"/>
              </w:rPr>
              <w:t>180*</w:t>
            </w:r>
          </w:p>
        </w:tc>
        <w:tc>
          <w:tcPr>
            <w:tcW w:w="1417" w:type="dxa"/>
          </w:tcPr>
          <w:p w14:paraId="45CFFAC6" w14:textId="3071900B" w:rsidR="003E17D1" w:rsidRPr="00DF2E11" w:rsidRDefault="003E17D1" w:rsidP="003E17D1">
            <w:pPr>
              <w:jc w:val="center"/>
              <w:rPr>
                <w:lang w:val="en-US"/>
              </w:rPr>
            </w:pPr>
            <w:r w:rsidRPr="00DF2E11">
              <w:rPr>
                <w:lang w:val="en-US"/>
              </w:rPr>
              <w:t>0.</w:t>
            </w:r>
            <w:r w:rsidR="00F322D3">
              <w:rPr>
                <w:lang w:val="en-US"/>
              </w:rPr>
              <w:t>203</w:t>
            </w:r>
            <w:r w:rsidR="00782EE6"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4678027C" w14:textId="72EE7264" w:rsidR="003E17D1" w:rsidRPr="00DF2E11" w:rsidRDefault="00652619" w:rsidP="003E17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</w:t>
            </w:r>
            <w:r w:rsidR="0005797E">
              <w:rPr>
                <w:lang w:val="en-US"/>
              </w:rPr>
              <w:t>49</w:t>
            </w:r>
            <w:r w:rsidR="00782EE6">
              <w:rPr>
                <w:lang w:val="en-US"/>
              </w:rPr>
              <w:t>*</w:t>
            </w:r>
          </w:p>
        </w:tc>
      </w:tr>
      <w:tr w:rsidR="003E17D1" w14:paraId="4A46FD45" w14:textId="05041901" w:rsidTr="00E4631B">
        <w:trPr>
          <w:jc w:val="center"/>
        </w:trPr>
        <w:tc>
          <w:tcPr>
            <w:tcW w:w="3834" w:type="dxa"/>
          </w:tcPr>
          <w:p w14:paraId="3E831FC3" w14:textId="5FF4827E" w:rsidR="003E17D1" w:rsidRPr="00AA64A1" w:rsidRDefault="003E17D1" w:rsidP="003E17D1">
            <w:pPr>
              <w:rPr>
                <w:sz w:val="20"/>
                <w:szCs w:val="20"/>
                <w:lang w:val="en-US"/>
              </w:rPr>
            </w:pPr>
            <w:r w:rsidRPr="00AA64A1">
              <w:rPr>
                <w:sz w:val="20"/>
                <w:szCs w:val="20"/>
                <w:lang w:val="en-US"/>
              </w:rPr>
              <w:lastRenderedPageBreak/>
              <w:t>Wave 3</w:t>
            </w:r>
          </w:p>
        </w:tc>
        <w:tc>
          <w:tcPr>
            <w:tcW w:w="1363" w:type="dxa"/>
          </w:tcPr>
          <w:p w14:paraId="60091C83" w14:textId="2E761A46" w:rsidR="003E17D1" w:rsidRDefault="003E17D1" w:rsidP="003E17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</w:t>
            </w:r>
            <w:r w:rsidR="000F17C8">
              <w:rPr>
                <w:lang w:val="en-US"/>
              </w:rPr>
              <w:t>62</w:t>
            </w:r>
            <w:r w:rsidR="00E2458C">
              <w:rPr>
                <w:lang w:val="en-US"/>
              </w:rPr>
              <w:t>*</w:t>
            </w:r>
          </w:p>
        </w:tc>
        <w:tc>
          <w:tcPr>
            <w:tcW w:w="1363" w:type="dxa"/>
          </w:tcPr>
          <w:p w14:paraId="14785298" w14:textId="136F3824" w:rsidR="003E17D1" w:rsidRDefault="003E17D1" w:rsidP="003E17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6E1CB4">
              <w:rPr>
                <w:lang w:val="en-US"/>
              </w:rPr>
              <w:t>197</w:t>
            </w:r>
            <w:r w:rsidR="00196B6C">
              <w:rPr>
                <w:lang w:val="en-US"/>
              </w:rPr>
              <w:t>*</w:t>
            </w:r>
          </w:p>
        </w:tc>
        <w:tc>
          <w:tcPr>
            <w:tcW w:w="1363" w:type="dxa"/>
          </w:tcPr>
          <w:p w14:paraId="476657A0" w14:textId="28A8C36A" w:rsidR="003E17D1" w:rsidRDefault="003E17D1" w:rsidP="003E17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2B76FB">
              <w:rPr>
                <w:lang w:val="en-US"/>
              </w:rPr>
              <w:t>196</w:t>
            </w:r>
            <w:r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786809A5" w14:textId="4D808745" w:rsidR="003E17D1" w:rsidRDefault="003E17D1" w:rsidP="003E17D1">
            <w:pPr>
              <w:jc w:val="center"/>
              <w:rPr>
                <w:lang w:val="en-US"/>
              </w:rPr>
            </w:pPr>
            <w:r w:rsidRPr="00DF2E11">
              <w:rPr>
                <w:lang w:val="en-US"/>
              </w:rPr>
              <w:t>0.2</w:t>
            </w:r>
            <w:r w:rsidR="0099592B">
              <w:rPr>
                <w:lang w:val="en-US"/>
              </w:rPr>
              <w:t>85</w:t>
            </w:r>
            <w:r w:rsidR="00196B6C"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7C8382B2" w14:textId="6F7D1C5E" w:rsidR="003E17D1" w:rsidRPr="00DF2E11" w:rsidRDefault="00664BA7" w:rsidP="003E17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782EE6">
              <w:rPr>
                <w:lang w:val="en-US"/>
              </w:rPr>
              <w:t>194</w:t>
            </w:r>
            <w:r w:rsidR="00196B6C"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2C88431C" w14:textId="43DFE9C4" w:rsidR="003E17D1" w:rsidRPr="00DF2E11" w:rsidRDefault="003E17D1" w:rsidP="003E17D1">
            <w:pPr>
              <w:jc w:val="center"/>
              <w:rPr>
                <w:lang w:val="en-US"/>
              </w:rPr>
            </w:pPr>
            <w:r w:rsidRPr="00DF2E11">
              <w:rPr>
                <w:lang w:val="en-US"/>
              </w:rPr>
              <w:t>0.2</w:t>
            </w:r>
            <w:r w:rsidR="00F322D3">
              <w:rPr>
                <w:lang w:val="en-US"/>
              </w:rPr>
              <w:t>19</w:t>
            </w:r>
            <w:r w:rsidR="00196B6C"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093FF98F" w14:textId="6E848F0A" w:rsidR="003E17D1" w:rsidRPr="00DF2E11" w:rsidRDefault="00652619" w:rsidP="003E17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</w:t>
            </w:r>
            <w:r w:rsidR="0005797E">
              <w:rPr>
                <w:lang w:val="en-US"/>
              </w:rPr>
              <w:t>32</w:t>
            </w:r>
            <w:r w:rsidR="00196B6C">
              <w:rPr>
                <w:lang w:val="en-US"/>
              </w:rPr>
              <w:t>*</w:t>
            </w:r>
          </w:p>
        </w:tc>
      </w:tr>
      <w:tr w:rsidR="003E17D1" w14:paraId="59E0B574" w14:textId="76558D48" w:rsidTr="00E4631B">
        <w:trPr>
          <w:jc w:val="center"/>
        </w:trPr>
        <w:tc>
          <w:tcPr>
            <w:tcW w:w="3834" w:type="dxa"/>
          </w:tcPr>
          <w:p w14:paraId="0FE07C57" w14:textId="423EFC22" w:rsidR="003E17D1" w:rsidRPr="00AA64A1" w:rsidRDefault="003E17D1" w:rsidP="003E17D1">
            <w:pPr>
              <w:rPr>
                <w:sz w:val="20"/>
                <w:szCs w:val="20"/>
                <w:lang w:val="en-US"/>
              </w:rPr>
            </w:pPr>
            <w:r w:rsidRPr="00AA64A1">
              <w:rPr>
                <w:sz w:val="20"/>
                <w:szCs w:val="20"/>
                <w:lang w:val="en-US"/>
              </w:rPr>
              <w:t>Wave 4</w:t>
            </w:r>
          </w:p>
        </w:tc>
        <w:tc>
          <w:tcPr>
            <w:tcW w:w="1363" w:type="dxa"/>
          </w:tcPr>
          <w:p w14:paraId="4ED3838D" w14:textId="782F32DA" w:rsidR="003E17D1" w:rsidRPr="00AE733E" w:rsidRDefault="003E17D1" w:rsidP="003E17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5</w:t>
            </w:r>
            <w:r w:rsidR="000F17C8">
              <w:rPr>
                <w:lang w:val="en-US"/>
              </w:rPr>
              <w:t>9</w:t>
            </w:r>
            <w:r w:rsidR="00E2458C">
              <w:rPr>
                <w:lang w:val="en-US"/>
              </w:rPr>
              <w:t>*</w:t>
            </w:r>
          </w:p>
        </w:tc>
        <w:tc>
          <w:tcPr>
            <w:tcW w:w="1363" w:type="dxa"/>
          </w:tcPr>
          <w:p w14:paraId="50C74B39" w14:textId="464C123F" w:rsidR="003E17D1" w:rsidRPr="00AE733E" w:rsidRDefault="003E17D1" w:rsidP="003E17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</w:t>
            </w:r>
            <w:r w:rsidR="006E1CB4">
              <w:rPr>
                <w:lang w:val="en-US"/>
              </w:rPr>
              <w:t>07</w:t>
            </w:r>
            <w:r w:rsidR="00196B6C">
              <w:rPr>
                <w:lang w:val="en-US"/>
              </w:rPr>
              <w:t>*</w:t>
            </w:r>
          </w:p>
        </w:tc>
        <w:tc>
          <w:tcPr>
            <w:tcW w:w="1363" w:type="dxa"/>
          </w:tcPr>
          <w:p w14:paraId="320EC4D0" w14:textId="5E6B46F3" w:rsidR="003E17D1" w:rsidRDefault="003E17D1" w:rsidP="003E17D1">
            <w:pPr>
              <w:jc w:val="center"/>
              <w:rPr>
                <w:lang w:val="en-US"/>
              </w:rPr>
            </w:pPr>
            <w:r w:rsidRPr="00AE733E">
              <w:rPr>
                <w:lang w:val="en-US"/>
              </w:rPr>
              <w:t>0.2</w:t>
            </w:r>
            <w:r w:rsidR="002B76FB">
              <w:rPr>
                <w:lang w:val="en-US"/>
              </w:rPr>
              <w:t>07</w:t>
            </w:r>
            <w:r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6FE25B97" w14:textId="66F2BD02" w:rsidR="003E17D1" w:rsidRDefault="003E17D1" w:rsidP="003E17D1">
            <w:pPr>
              <w:jc w:val="center"/>
              <w:rPr>
                <w:lang w:val="en-US"/>
              </w:rPr>
            </w:pPr>
            <w:r w:rsidRPr="00DF2E11">
              <w:rPr>
                <w:lang w:val="en-US"/>
              </w:rPr>
              <w:t>0.2</w:t>
            </w:r>
            <w:r w:rsidR="0099592B">
              <w:rPr>
                <w:lang w:val="en-US"/>
              </w:rPr>
              <w:t>71</w:t>
            </w:r>
            <w:r w:rsidR="00196B6C"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33778E8A" w14:textId="43FF89BC" w:rsidR="003E17D1" w:rsidRPr="00DF2E11" w:rsidRDefault="00664BA7" w:rsidP="003E17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0</w:t>
            </w:r>
            <w:r w:rsidR="00782EE6">
              <w:rPr>
                <w:lang w:val="en-US"/>
              </w:rPr>
              <w:t>0</w:t>
            </w:r>
            <w:r w:rsidR="00196B6C"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0224822D" w14:textId="1E30F0FC" w:rsidR="003E17D1" w:rsidRPr="00DF2E11" w:rsidRDefault="003E17D1" w:rsidP="003E17D1">
            <w:pPr>
              <w:jc w:val="center"/>
              <w:rPr>
                <w:lang w:val="en-US"/>
              </w:rPr>
            </w:pPr>
            <w:r w:rsidRPr="00DF2E11">
              <w:rPr>
                <w:lang w:val="en-US"/>
              </w:rPr>
              <w:t>0.2</w:t>
            </w:r>
            <w:r w:rsidR="00F322D3">
              <w:rPr>
                <w:lang w:val="en-US"/>
              </w:rPr>
              <w:t>22</w:t>
            </w:r>
            <w:r w:rsidR="00196B6C"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4B19F50C" w14:textId="2AF29F44" w:rsidR="003E17D1" w:rsidRPr="00DF2E11" w:rsidRDefault="00652619" w:rsidP="003E17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</w:t>
            </w:r>
            <w:r w:rsidR="0005797E">
              <w:rPr>
                <w:lang w:val="en-US"/>
              </w:rPr>
              <w:t>36</w:t>
            </w:r>
            <w:r w:rsidR="00196B6C">
              <w:rPr>
                <w:lang w:val="en-US"/>
              </w:rPr>
              <w:t>*</w:t>
            </w:r>
          </w:p>
        </w:tc>
      </w:tr>
      <w:tr w:rsidR="003E17D1" w14:paraId="511D48D3" w14:textId="3DDAAACC" w:rsidTr="00E4631B">
        <w:trPr>
          <w:jc w:val="center"/>
        </w:trPr>
        <w:tc>
          <w:tcPr>
            <w:tcW w:w="3834" w:type="dxa"/>
          </w:tcPr>
          <w:p w14:paraId="70427F64" w14:textId="055B6E76" w:rsidR="003E17D1" w:rsidRPr="00AA64A1" w:rsidRDefault="003E17D1" w:rsidP="003E17D1">
            <w:pPr>
              <w:rPr>
                <w:sz w:val="20"/>
                <w:szCs w:val="20"/>
                <w:lang w:val="en-US"/>
              </w:rPr>
            </w:pPr>
            <w:r w:rsidRPr="00AA64A1">
              <w:rPr>
                <w:sz w:val="20"/>
                <w:szCs w:val="20"/>
                <w:lang w:val="en-US"/>
              </w:rPr>
              <w:t>Wave 5</w:t>
            </w:r>
          </w:p>
        </w:tc>
        <w:tc>
          <w:tcPr>
            <w:tcW w:w="1363" w:type="dxa"/>
          </w:tcPr>
          <w:p w14:paraId="4D3281CD" w14:textId="26DC465F" w:rsidR="003E17D1" w:rsidRPr="00AE733E" w:rsidRDefault="003E17D1" w:rsidP="003E17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53</w:t>
            </w:r>
            <w:r w:rsidR="00E2458C">
              <w:rPr>
                <w:lang w:val="en-US"/>
              </w:rPr>
              <w:t>*</w:t>
            </w:r>
          </w:p>
        </w:tc>
        <w:tc>
          <w:tcPr>
            <w:tcW w:w="1363" w:type="dxa"/>
          </w:tcPr>
          <w:p w14:paraId="230DDE3B" w14:textId="4012A06B" w:rsidR="003E17D1" w:rsidRPr="00AE733E" w:rsidRDefault="003E17D1" w:rsidP="003E17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6E1CB4">
              <w:rPr>
                <w:lang w:val="en-US"/>
              </w:rPr>
              <w:t>192</w:t>
            </w:r>
            <w:r w:rsidR="00196B6C">
              <w:rPr>
                <w:lang w:val="en-US"/>
              </w:rPr>
              <w:t>*</w:t>
            </w:r>
          </w:p>
        </w:tc>
        <w:tc>
          <w:tcPr>
            <w:tcW w:w="1363" w:type="dxa"/>
          </w:tcPr>
          <w:p w14:paraId="421E21A1" w14:textId="0EED4891" w:rsidR="003E17D1" w:rsidRDefault="003E17D1" w:rsidP="003E17D1">
            <w:pPr>
              <w:jc w:val="center"/>
              <w:rPr>
                <w:lang w:val="en-US"/>
              </w:rPr>
            </w:pPr>
            <w:r w:rsidRPr="00AE733E">
              <w:rPr>
                <w:lang w:val="en-US"/>
              </w:rPr>
              <w:t>0.</w:t>
            </w:r>
            <w:r w:rsidR="002B76FB">
              <w:rPr>
                <w:lang w:val="en-US"/>
              </w:rPr>
              <w:t>190</w:t>
            </w:r>
            <w:r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3AF12B77" w14:textId="79BE967B" w:rsidR="003E17D1" w:rsidRDefault="003E17D1" w:rsidP="003E17D1">
            <w:pPr>
              <w:jc w:val="center"/>
              <w:rPr>
                <w:lang w:val="en-US"/>
              </w:rPr>
            </w:pPr>
            <w:r w:rsidRPr="00DF2E11">
              <w:rPr>
                <w:lang w:val="en-US"/>
              </w:rPr>
              <w:t>0.2</w:t>
            </w:r>
            <w:r w:rsidR="0099592B">
              <w:rPr>
                <w:lang w:val="en-US"/>
              </w:rPr>
              <w:t>73</w:t>
            </w:r>
            <w:r w:rsidR="00196B6C"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0C196DEC" w14:textId="2D9FB4A2" w:rsidR="003E17D1" w:rsidRPr="00DF2E11" w:rsidRDefault="00664BA7" w:rsidP="003E17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</w:t>
            </w:r>
            <w:r w:rsidR="00782EE6">
              <w:rPr>
                <w:lang w:val="en-US"/>
              </w:rPr>
              <w:t>85</w:t>
            </w:r>
            <w:r w:rsidR="00196B6C"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74088D6F" w14:textId="01706E82" w:rsidR="003E17D1" w:rsidRPr="00DF2E11" w:rsidRDefault="003E17D1" w:rsidP="003E17D1">
            <w:pPr>
              <w:jc w:val="center"/>
              <w:rPr>
                <w:lang w:val="en-US"/>
              </w:rPr>
            </w:pPr>
            <w:r w:rsidRPr="00DF2E11">
              <w:rPr>
                <w:lang w:val="en-US"/>
              </w:rPr>
              <w:t>0.</w:t>
            </w:r>
            <w:r w:rsidR="00F322D3">
              <w:rPr>
                <w:lang w:val="en-US"/>
              </w:rPr>
              <w:t>206</w:t>
            </w:r>
            <w:r w:rsidR="00196B6C"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08D71AFF" w14:textId="3EF519B6" w:rsidR="003E17D1" w:rsidRPr="00DF2E11" w:rsidRDefault="00652619" w:rsidP="003E17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</w:t>
            </w:r>
            <w:r w:rsidR="0005797E">
              <w:rPr>
                <w:lang w:val="en-US"/>
              </w:rPr>
              <w:t>33</w:t>
            </w:r>
            <w:r w:rsidR="00196B6C">
              <w:rPr>
                <w:lang w:val="en-US"/>
              </w:rPr>
              <w:t>*</w:t>
            </w:r>
          </w:p>
        </w:tc>
      </w:tr>
      <w:tr w:rsidR="003E17D1" w14:paraId="365F1F86" w14:textId="3F3355AB" w:rsidTr="00E4631B">
        <w:trPr>
          <w:jc w:val="center"/>
        </w:trPr>
        <w:tc>
          <w:tcPr>
            <w:tcW w:w="3834" w:type="dxa"/>
          </w:tcPr>
          <w:p w14:paraId="19CE5A9D" w14:textId="1FA94AA2" w:rsidR="003E17D1" w:rsidRPr="00AA64A1" w:rsidRDefault="003E17D1" w:rsidP="003E17D1">
            <w:pPr>
              <w:rPr>
                <w:sz w:val="20"/>
                <w:szCs w:val="20"/>
                <w:lang w:val="en-US"/>
              </w:rPr>
            </w:pPr>
            <w:r w:rsidRPr="00AA64A1">
              <w:rPr>
                <w:sz w:val="20"/>
                <w:szCs w:val="20"/>
                <w:lang w:val="en-US"/>
              </w:rPr>
              <w:t>Wave 6</w:t>
            </w:r>
          </w:p>
        </w:tc>
        <w:tc>
          <w:tcPr>
            <w:tcW w:w="1363" w:type="dxa"/>
          </w:tcPr>
          <w:p w14:paraId="14975798" w14:textId="1E84C785" w:rsidR="003E17D1" w:rsidRDefault="003E17D1" w:rsidP="003E17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</w:t>
            </w:r>
            <w:r w:rsidR="000F17C8">
              <w:rPr>
                <w:lang w:val="en-US"/>
              </w:rPr>
              <w:t>46</w:t>
            </w:r>
            <w:r w:rsidR="00E2458C">
              <w:rPr>
                <w:lang w:val="en-US"/>
              </w:rPr>
              <w:t>*</w:t>
            </w:r>
          </w:p>
        </w:tc>
        <w:tc>
          <w:tcPr>
            <w:tcW w:w="1363" w:type="dxa"/>
          </w:tcPr>
          <w:p w14:paraId="0CA3A5A7" w14:textId="13E17041" w:rsidR="003E17D1" w:rsidRDefault="003E17D1" w:rsidP="003E17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</w:t>
            </w:r>
            <w:r w:rsidR="006E1CB4">
              <w:rPr>
                <w:lang w:val="en-US"/>
              </w:rPr>
              <w:t>00</w:t>
            </w:r>
            <w:r w:rsidR="00196B6C">
              <w:rPr>
                <w:lang w:val="en-US"/>
              </w:rPr>
              <w:t>*</w:t>
            </w:r>
          </w:p>
        </w:tc>
        <w:tc>
          <w:tcPr>
            <w:tcW w:w="1363" w:type="dxa"/>
          </w:tcPr>
          <w:p w14:paraId="1C76EB8A" w14:textId="3052D3DE" w:rsidR="003E17D1" w:rsidRDefault="003E17D1" w:rsidP="003E17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2B76FB">
              <w:rPr>
                <w:lang w:val="en-US"/>
              </w:rPr>
              <w:t>192</w:t>
            </w:r>
            <w:r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66FA9626" w14:textId="55E22BB1" w:rsidR="003E17D1" w:rsidRDefault="003E17D1" w:rsidP="003E17D1">
            <w:pPr>
              <w:jc w:val="center"/>
              <w:rPr>
                <w:lang w:val="en-US"/>
              </w:rPr>
            </w:pPr>
            <w:r w:rsidRPr="00DF2E11">
              <w:rPr>
                <w:lang w:val="en-US"/>
              </w:rPr>
              <w:t>0.27</w:t>
            </w:r>
            <w:r w:rsidR="0099592B">
              <w:rPr>
                <w:lang w:val="en-US"/>
              </w:rPr>
              <w:t>5</w:t>
            </w:r>
            <w:r w:rsidR="00196B6C"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35D712EC" w14:textId="7965D0FC" w:rsidR="003E17D1" w:rsidRPr="00DF2E11" w:rsidRDefault="00664BA7" w:rsidP="003E17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782EE6">
              <w:rPr>
                <w:lang w:val="en-US"/>
              </w:rPr>
              <w:t>199</w:t>
            </w:r>
            <w:r w:rsidR="00196B6C"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75A73F7B" w14:textId="710E4842" w:rsidR="003E17D1" w:rsidRPr="00DF2E11" w:rsidRDefault="003E17D1" w:rsidP="003E17D1">
            <w:pPr>
              <w:jc w:val="center"/>
              <w:rPr>
                <w:lang w:val="en-US"/>
              </w:rPr>
            </w:pPr>
            <w:r w:rsidRPr="00DF2E11">
              <w:rPr>
                <w:lang w:val="en-US"/>
              </w:rPr>
              <w:t>0.20</w:t>
            </w:r>
            <w:r w:rsidR="00F322D3">
              <w:rPr>
                <w:lang w:val="en-US"/>
              </w:rPr>
              <w:t>7</w:t>
            </w:r>
            <w:r w:rsidR="00196B6C"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2F6A6155" w14:textId="6862501C" w:rsidR="003E17D1" w:rsidRPr="00DF2E11" w:rsidRDefault="00652619" w:rsidP="003E17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</w:t>
            </w:r>
            <w:r w:rsidR="0005797E">
              <w:rPr>
                <w:lang w:val="en-US"/>
              </w:rPr>
              <w:t>28</w:t>
            </w:r>
            <w:r w:rsidR="00196B6C">
              <w:rPr>
                <w:lang w:val="en-US"/>
              </w:rPr>
              <w:t>*</w:t>
            </w:r>
          </w:p>
        </w:tc>
      </w:tr>
      <w:tr w:rsidR="003E17D1" w14:paraId="496DD0FF" w14:textId="1F24B60C" w:rsidTr="00E4631B">
        <w:trPr>
          <w:jc w:val="center"/>
        </w:trPr>
        <w:tc>
          <w:tcPr>
            <w:tcW w:w="3834" w:type="dxa"/>
          </w:tcPr>
          <w:p w14:paraId="747DC954" w14:textId="3CA0F14F" w:rsidR="003E17D1" w:rsidRPr="00AA64A1" w:rsidRDefault="003E17D1" w:rsidP="003E17D1">
            <w:pPr>
              <w:rPr>
                <w:sz w:val="20"/>
                <w:szCs w:val="20"/>
                <w:lang w:val="en-US"/>
              </w:rPr>
            </w:pPr>
            <w:r w:rsidRPr="00AA64A1">
              <w:rPr>
                <w:sz w:val="20"/>
                <w:szCs w:val="20"/>
                <w:lang w:val="en-US"/>
              </w:rPr>
              <w:t>Wave 7</w:t>
            </w:r>
          </w:p>
        </w:tc>
        <w:tc>
          <w:tcPr>
            <w:tcW w:w="1363" w:type="dxa"/>
          </w:tcPr>
          <w:p w14:paraId="0B06F5E6" w14:textId="452DCCE0" w:rsidR="003E17D1" w:rsidRPr="00AE733E" w:rsidRDefault="003E17D1" w:rsidP="003E17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7</w:t>
            </w:r>
            <w:r w:rsidR="000F17C8">
              <w:rPr>
                <w:lang w:val="en-US"/>
              </w:rPr>
              <w:t>2</w:t>
            </w:r>
            <w:r w:rsidR="00E2458C">
              <w:rPr>
                <w:lang w:val="en-US"/>
              </w:rPr>
              <w:t>*</w:t>
            </w:r>
          </w:p>
        </w:tc>
        <w:tc>
          <w:tcPr>
            <w:tcW w:w="1363" w:type="dxa"/>
          </w:tcPr>
          <w:p w14:paraId="68EFE4C7" w14:textId="123C221B" w:rsidR="003E17D1" w:rsidRPr="00AE733E" w:rsidRDefault="003E17D1" w:rsidP="003E17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6E1CB4">
              <w:rPr>
                <w:lang w:val="en-US"/>
              </w:rPr>
              <w:t>192</w:t>
            </w:r>
            <w:r w:rsidR="00196B6C">
              <w:rPr>
                <w:lang w:val="en-US"/>
              </w:rPr>
              <w:t>*</w:t>
            </w:r>
          </w:p>
        </w:tc>
        <w:tc>
          <w:tcPr>
            <w:tcW w:w="1363" w:type="dxa"/>
          </w:tcPr>
          <w:p w14:paraId="18A186AA" w14:textId="64D605F5" w:rsidR="003E17D1" w:rsidRDefault="003E17D1" w:rsidP="003E17D1">
            <w:pPr>
              <w:jc w:val="center"/>
              <w:rPr>
                <w:lang w:val="en-US"/>
              </w:rPr>
            </w:pPr>
            <w:r w:rsidRPr="00AE733E">
              <w:rPr>
                <w:lang w:val="en-US"/>
              </w:rPr>
              <w:t>0.</w:t>
            </w:r>
            <w:r w:rsidR="002B76FB">
              <w:rPr>
                <w:lang w:val="en-US"/>
              </w:rPr>
              <w:t>205</w:t>
            </w:r>
            <w:r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37B22CCF" w14:textId="354BFA20" w:rsidR="003E17D1" w:rsidRDefault="003E17D1" w:rsidP="003E17D1">
            <w:pPr>
              <w:jc w:val="center"/>
              <w:rPr>
                <w:lang w:val="en-US"/>
              </w:rPr>
            </w:pPr>
            <w:r w:rsidRPr="00DF2E11">
              <w:rPr>
                <w:lang w:val="en-US"/>
              </w:rPr>
              <w:t>0.2</w:t>
            </w:r>
            <w:r w:rsidR="0099592B">
              <w:rPr>
                <w:lang w:val="en-US"/>
              </w:rPr>
              <w:t>70</w:t>
            </w:r>
            <w:r w:rsidR="00196B6C"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1C1842B2" w14:textId="2FD63CED" w:rsidR="003E17D1" w:rsidRPr="00DF2E11" w:rsidRDefault="00664BA7" w:rsidP="003E17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</w:t>
            </w:r>
            <w:r w:rsidR="00782EE6">
              <w:rPr>
                <w:lang w:val="en-US"/>
              </w:rPr>
              <w:t>87</w:t>
            </w:r>
            <w:r w:rsidR="00196B6C"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79B5EF50" w14:textId="5C29A1B9" w:rsidR="003E17D1" w:rsidRPr="00DF2E11" w:rsidRDefault="003E17D1" w:rsidP="003E17D1">
            <w:pPr>
              <w:jc w:val="center"/>
              <w:rPr>
                <w:lang w:val="en-US"/>
              </w:rPr>
            </w:pPr>
            <w:r w:rsidRPr="00DF2E11">
              <w:rPr>
                <w:lang w:val="en-US"/>
              </w:rPr>
              <w:t>0.2</w:t>
            </w:r>
            <w:r w:rsidR="00F322D3">
              <w:rPr>
                <w:lang w:val="en-US"/>
              </w:rPr>
              <w:t>28</w:t>
            </w:r>
            <w:r w:rsidR="00196B6C"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5E68BEBA" w14:textId="14DB70B2" w:rsidR="003E17D1" w:rsidRPr="00DF2E11" w:rsidRDefault="00652619" w:rsidP="003E17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</w:t>
            </w:r>
            <w:r w:rsidR="0005797E">
              <w:rPr>
                <w:lang w:val="en-US"/>
              </w:rPr>
              <w:t>37</w:t>
            </w:r>
            <w:r w:rsidR="00196B6C">
              <w:rPr>
                <w:lang w:val="en-US"/>
              </w:rPr>
              <w:t>*</w:t>
            </w:r>
          </w:p>
        </w:tc>
      </w:tr>
      <w:tr w:rsidR="003E17D1" w14:paraId="797DB6AA" w14:textId="7369D3A3" w:rsidTr="00E4631B">
        <w:trPr>
          <w:jc w:val="center"/>
        </w:trPr>
        <w:tc>
          <w:tcPr>
            <w:tcW w:w="3834" w:type="dxa"/>
          </w:tcPr>
          <w:p w14:paraId="0A35CF8B" w14:textId="05562FFB" w:rsidR="003E17D1" w:rsidRPr="00AA64A1" w:rsidRDefault="003E17D1" w:rsidP="003E17D1">
            <w:pPr>
              <w:rPr>
                <w:sz w:val="20"/>
                <w:szCs w:val="20"/>
                <w:lang w:val="en-US"/>
              </w:rPr>
            </w:pPr>
            <w:r w:rsidRPr="00AA64A1">
              <w:rPr>
                <w:sz w:val="20"/>
                <w:szCs w:val="20"/>
                <w:lang w:val="en-US"/>
              </w:rPr>
              <w:t>Wave 8</w:t>
            </w:r>
          </w:p>
        </w:tc>
        <w:tc>
          <w:tcPr>
            <w:tcW w:w="1363" w:type="dxa"/>
          </w:tcPr>
          <w:p w14:paraId="12C196E2" w14:textId="6C8F1008" w:rsidR="003E17D1" w:rsidRDefault="003E17D1" w:rsidP="003E17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31</w:t>
            </w:r>
            <w:r w:rsidR="00E2458C">
              <w:rPr>
                <w:lang w:val="en-US"/>
              </w:rPr>
              <w:t>*</w:t>
            </w:r>
          </w:p>
        </w:tc>
        <w:tc>
          <w:tcPr>
            <w:tcW w:w="1363" w:type="dxa"/>
          </w:tcPr>
          <w:p w14:paraId="6BDC5D9B" w14:textId="375ADFFB" w:rsidR="003E17D1" w:rsidRDefault="003E17D1" w:rsidP="003E17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</w:t>
            </w:r>
            <w:r w:rsidR="006E1CB4">
              <w:rPr>
                <w:lang w:val="en-US"/>
              </w:rPr>
              <w:t>00</w:t>
            </w:r>
            <w:r w:rsidR="00196B6C">
              <w:rPr>
                <w:lang w:val="en-US"/>
              </w:rPr>
              <w:t>*</w:t>
            </w:r>
          </w:p>
        </w:tc>
        <w:tc>
          <w:tcPr>
            <w:tcW w:w="1363" w:type="dxa"/>
          </w:tcPr>
          <w:p w14:paraId="4D67CB4E" w14:textId="21475FD7" w:rsidR="003E17D1" w:rsidRDefault="003E17D1" w:rsidP="003E17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2B76FB">
              <w:rPr>
                <w:lang w:val="en-US"/>
              </w:rPr>
              <w:t>183</w:t>
            </w:r>
            <w:r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760D5B8A" w14:textId="2261637E" w:rsidR="003E17D1" w:rsidRDefault="003E17D1" w:rsidP="003E17D1">
            <w:pPr>
              <w:jc w:val="center"/>
              <w:rPr>
                <w:lang w:val="en-US"/>
              </w:rPr>
            </w:pPr>
            <w:r w:rsidRPr="00DF2E11">
              <w:rPr>
                <w:lang w:val="en-US"/>
              </w:rPr>
              <w:t>0.280</w:t>
            </w:r>
            <w:r w:rsidR="00196B6C"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06ADC585" w14:textId="535DF277" w:rsidR="003E17D1" w:rsidRPr="00DF2E11" w:rsidRDefault="00664BA7" w:rsidP="003E17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</w:t>
            </w:r>
            <w:r w:rsidR="00782EE6">
              <w:rPr>
                <w:lang w:val="en-US"/>
              </w:rPr>
              <w:t>86</w:t>
            </w:r>
            <w:r w:rsidR="00196B6C"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573BDE1B" w14:textId="1E280DBF" w:rsidR="003E17D1" w:rsidRPr="00DF2E11" w:rsidRDefault="003E17D1" w:rsidP="003E17D1">
            <w:pPr>
              <w:jc w:val="center"/>
              <w:rPr>
                <w:lang w:val="en-US"/>
              </w:rPr>
            </w:pPr>
            <w:r w:rsidRPr="00DF2E11">
              <w:rPr>
                <w:lang w:val="en-US"/>
              </w:rPr>
              <w:t>0.</w:t>
            </w:r>
            <w:r w:rsidR="00F322D3">
              <w:rPr>
                <w:lang w:val="en-US"/>
              </w:rPr>
              <w:t>203</w:t>
            </w:r>
            <w:r w:rsidR="00196B6C"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3DE90DE6" w14:textId="5C042431" w:rsidR="003E17D1" w:rsidRPr="00DF2E11" w:rsidRDefault="00652619" w:rsidP="003E17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</w:t>
            </w:r>
            <w:r w:rsidR="0005797E">
              <w:rPr>
                <w:lang w:val="en-US"/>
              </w:rPr>
              <w:t>18</w:t>
            </w:r>
            <w:r w:rsidR="00196B6C">
              <w:rPr>
                <w:lang w:val="en-US"/>
              </w:rPr>
              <w:t>*</w:t>
            </w:r>
          </w:p>
        </w:tc>
      </w:tr>
      <w:tr w:rsidR="003E17D1" w14:paraId="768039DF" w14:textId="30C709CC" w:rsidTr="00E4631B">
        <w:trPr>
          <w:jc w:val="center"/>
        </w:trPr>
        <w:tc>
          <w:tcPr>
            <w:tcW w:w="3834" w:type="dxa"/>
          </w:tcPr>
          <w:p w14:paraId="194421E4" w14:textId="5626E204" w:rsidR="003E17D1" w:rsidRPr="00AA64A1" w:rsidRDefault="003E17D1" w:rsidP="003E17D1">
            <w:pPr>
              <w:rPr>
                <w:sz w:val="20"/>
                <w:szCs w:val="20"/>
                <w:lang w:val="en-US"/>
              </w:rPr>
            </w:pPr>
            <w:r w:rsidRPr="00AA64A1">
              <w:rPr>
                <w:sz w:val="20"/>
                <w:szCs w:val="20"/>
                <w:lang w:val="en-US"/>
              </w:rPr>
              <w:t>Wave 9</w:t>
            </w:r>
          </w:p>
        </w:tc>
        <w:tc>
          <w:tcPr>
            <w:tcW w:w="1363" w:type="dxa"/>
          </w:tcPr>
          <w:p w14:paraId="73EBD6F6" w14:textId="22C39ADD" w:rsidR="003E17D1" w:rsidRPr="00AE733E" w:rsidRDefault="003E17D1" w:rsidP="003E17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</w:t>
            </w:r>
            <w:r w:rsidR="000F17C8">
              <w:rPr>
                <w:lang w:val="en-US"/>
              </w:rPr>
              <w:t>57</w:t>
            </w:r>
            <w:r w:rsidR="00E2458C">
              <w:rPr>
                <w:lang w:val="en-US"/>
              </w:rPr>
              <w:t>*</w:t>
            </w:r>
          </w:p>
        </w:tc>
        <w:tc>
          <w:tcPr>
            <w:tcW w:w="1363" w:type="dxa"/>
          </w:tcPr>
          <w:p w14:paraId="19B65FCF" w14:textId="00E5A93E" w:rsidR="003E17D1" w:rsidRPr="00AE733E" w:rsidRDefault="003E17D1" w:rsidP="003E17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</w:t>
            </w:r>
            <w:r w:rsidR="006E1CB4">
              <w:rPr>
                <w:lang w:val="en-US"/>
              </w:rPr>
              <w:t>80</w:t>
            </w:r>
            <w:r w:rsidR="00196B6C">
              <w:rPr>
                <w:lang w:val="en-US"/>
              </w:rPr>
              <w:t>*</w:t>
            </w:r>
          </w:p>
        </w:tc>
        <w:tc>
          <w:tcPr>
            <w:tcW w:w="1363" w:type="dxa"/>
          </w:tcPr>
          <w:p w14:paraId="65D4F514" w14:textId="2161297B" w:rsidR="003E17D1" w:rsidRDefault="003E17D1" w:rsidP="003E17D1">
            <w:pPr>
              <w:jc w:val="center"/>
              <w:rPr>
                <w:lang w:val="en-US"/>
              </w:rPr>
            </w:pPr>
            <w:r w:rsidRPr="00AE733E">
              <w:rPr>
                <w:lang w:val="en-US"/>
              </w:rPr>
              <w:t>0.</w:t>
            </w:r>
            <w:r w:rsidR="002B76FB">
              <w:rPr>
                <w:lang w:val="en-US"/>
              </w:rPr>
              <w:t>193</w:t>
            </w:r>
            <w:r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43AD9D81" w14:textId="4FAC9F90" w:rsidR="003E17D1" w:rsidRDefault="003E17D1" w:rsidP="003E17D1">
            <w:pPr>
              <w:jc w:val="center"/>
              <w:rPr>
                <w:lang w:val="en-US"/>
              </w:rPr>
            </w:pPr>
            <w:r w:rsidRPr="00DF2E11">
              <w:rPr>
                <w:lang w:val="en-US"/>
              </w:rPr>
              <w:t>0.2</w:t>
            </w:r>
            <w:r w:rsidR="0099592B">
              <w:rPr>
                <w:lang w:val="en-US"/>
              </w:rPr>
              <w:t>53</w:t>
            </w:r>
            <w:r w:rsidR="00196B6C"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5389F35F" w14:textId="6FF4BDAB" w:rsidR="003E17D1" w:rsidRPr="00DF2E11" w:rsidRDefault="00664BA7" w:rsidP="003E17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</w:t>
            </w:r>
            <w:r w:rsidR="00782EE6">
              <w:rPr>
                <w:lang w:val="en-US"/>
              </w:rPr>
              <w:t>78</w:t>
            </w:r>
            <w:r w:rsidR="00196B6C"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485BAC61" w14:textId="775A2F13" w:rsidR="003E17D1" w:rsidRPr="00DF2E11" w:rsidRDefault="003E17D1" w:rsidP="003E17D1">
            <w:pPr>
              <w:jc w:val="center"/>
              <w:rPr>
                <w:lang w:val="en-US"/>
              </w:rPr>
            </w:pPr>
            <w:r w:rsidRPr="00DF2E11">
              <w:rPr>
                <w:lang w:val="en-US"/>
              </w:rPr>
              <w:t>0.</w:t>
            </w:r>
            <w:r w:rsidR="00F322D3">
              <w:rPr>
                <w:lang w:val="en-US"/>
              </w:rPr>
              <w:t>213</w:t>
            </w:r>
            <w:r w:rsidR="00196B6C"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5ECF9765" w14:textId="0AE49770" w:rsidR="003E17D1" w:rsidRPr="00DF2E11" w:rsidRDefault="00652619" w:rsidP="003E17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</w:t>
            </w:r>
            <w:r w:rsidR="0005797E">
              <w:rPr>
                <w:lang w:val="en-US"/>
              </w:rPr>
              <w:t>27</w:t>
            </w:r>
            <w:r w:rsidR="00196B6C">
              <w:rPr>
                <w:lang w:val="en-US"/>
              </w:rPr>
              <w:t>*</w:t>
            </w:r>
          </w:p>
        </w:tc>
      </w:tr>
      <w:tr w:rsidR="003E17D1" w14:paraId="49F0B693" w14:textId="5CEFF80C" w:rsidTr="00E4631B">
        <w:trPr>
          <w:jc w:val="center"/>
        </w:trPr>
        <w:tc>
          <w:tcPr>
            <w:tcW w:w="3834" w:type="dxa"/>
          </w:tcPr>
          <w:p w14:paraId="02319B24" w14:textId="546954D7" w:rsidR="003E17D1" w:rsidRPr="00AA64A1" w:rsidRDefault="003E17D1" w:rsidP="003E17D1">
            <w:pPr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lang w:val="en-US"/>
              </w:rPr>
              <w:t xml:space="preserve">Cross-lagged </w:t>
            </w:r>
            <w:r w:rsidR="00B324D4">
              <w:rPr>
                <w:b/>
                <w:bCs/>
                <w:lang w:val="en-US"/>
              </w:rPr>
              <w:t>CASP-12</w:t>
            </w:r>
            <w:r w:rsidRPr="005422D4">
              <w:rPr>
                <w:b/>
                <w:bCs/>
                <w:lang w:val="en-US"/>
              </w:rPr>
              <w:t xml:space="preserve"> to FFM</w:t>
            </w:r>
          </w:p>
        </w:tc>
        <w:tc>
          <w:tcPr>
            <w:tcW w:w="1363" w:type="dxa"/>
          </w:tcPr>
          <w:p w14:paraId="2CC4328C" w14:textId="77777777" w:rsidR="003E17D1" w:rsidRDefault="003E17D1" w:rsidP="003E17D1">
            <w:pPr>
              <w:jc w:val="center"/>
              <w:rPr>
                <w:lang w:val="en-US"/>
              </w:rPr>
            </w:pPr>
          </w:p>
        </w:tc>
        <w:tc>
          <w:tcPr>
            <w:tcW w:w="1363" w:type="dxa"/>
          </w:tcPr>
          <w:p w14:paraId="2CB1ED43" w14:textId="39A291E8" w:rsidR="003E17D1" w:rsidRDefault="003E17D1" w:rsidP="003E17D1">
            <w:pPr>
              <w:jc w:val="center"/>
              <w:rPr>
                <w:lang w:val="en-US"/>
              </w:rPr>
            </w:pPr>
          </w:p>
        </w:tc>
        <w:tc>
          <w:tcPr>
            <w:tcW w:w="1363" w:type="dxa"/>
          </w:tcPr>
          <w:p w14:paraId="441954AC" w14:textId="04863BD4" w:rsidR="003E17D1" w:rsidRDefault="003E17D1" w:rsidP="003E17D1">
            <w:pPr>
              <w:jc w:val="center"/>
              <w:rPr>
                <w:lang w:val="en-US"/>
              </w:rPr>
            </w:pPr>
          </w:p>
        </w:tc>
        <w:tc>
          <w:tcPr>
            <w:tcW w:w="1417" w:type="dxa"/>
          </w:tcPr>
          <w:p w14:paraId="0ADC8BED" w14:textId="77777777" w:rsidR="003E17D1" w:rsidRDefault="003E17D1" w:rsidP="003E17D1">
            <w:pPr>
              <w:jc w:val="center"/>
              <w:rPr>
                <w:lang w:val="en-US"/>
              </w:rPr>
            </w:pPr>
          </w:p>
        </w:tc>
        <w:tc>
          <w:tcPr>
            <w:tcW w:w="1417" w:type="dxa"/>
          </w:tcPr>
          <w:p w14:paraId="37DD60FF" w14:textId="77777777" w:rsidR="003E17D1" w:rsidRDefault="003E17D1" w:rsidP="003E17D1">
            <w:pPr>
              <w:jc w:val="center"/>
              <w:rPr>
                <w:lang w:val="en-US"/>
              </w:rPr>
            </w:pPr>
          </w:p>
        </w:tc>
        <w:tc>
          <w:tcPr>
            <w:tcW w:w="1417" w:type="dxa"/>
          </w:tcPr>
          <w:p w14:paraId="544C4F39" w14:textId="77777777" w:rsidR="003E17D1" w:rsidRPr="00375759" w:rsidRDefault="003E17D1" w:rsidP="003E17D1">
            <w:pPr>
              <w:jc w:val="center"/>
              <w:rPr>
                <w:lang w:val="en-US"/>
              </w:rPr>
            </w:pPr>
          </w:p>
        </w:tc>
        <w:tc>
          <w:tcPr>
            <w:tcW w:w="1417" w:type="dxa"/>
          </w:tcPr>
          <w:p w14:paraId="7D0BD5F2" w14:textId="77777777" w:rsidR="003E17D1" w:rsidRDefault="003E17D1" w:rsidP="003E17D1">
            <w:pPr>
              <w:jc w:val="center"/>
              <w:rPr>
                <w:lang w:val="en-US"/>
              </w:rPr>
            </w:pPr>
          </w:p>
        </w:tc>
      </w:tr>
      <w:tr w:rsidR="003E17D1" w14:paraId="3A151A9F" w14:textId="4A1BB334" w:rsidTr="00E4631B">
        <w:trPr>
          <w:jc w:val="center"/>
        </w:trPr>
        <w:tc>
          <w:tcPr>
            <w:tcW w:w="3834" w:type="dxa"/>
          </w:tcPr>
          <w:p w14:paraId="0232EF19" w14:textId="1A4A2BEE" w:rsidR="003E17D1" w:rsidRPr="00AA64A1" w:rsidRDefault="003E17D1" w:rsidP="003E17D1">
            <w:pPr>
              <w:rPr>
                <w:sz w:val="20"/>
                <w:szCs w:val="20"/>
                <w:lang w:val="en-US"/>
              </w:rPr>
            </w:pPr>
            <w:r w:rsidRPr="00AA64A1">
              <w:rPr>
                <w:sz w:val="20"/>
                <w:szCs w:val="20"/>
                <w:lang w:val="en-US"/>
              </w:rPr>
              <w:t>Wave 2</w:t>
            </w:r>
          </w:p>
        </w:tc>
        <w:tc>
          <w:tcPr>
            <w:tcW w:w="1363" w:type="dxa"/>
          </w:tcPr>
          <w:p w14:paraId="4452BF14" w14:textId="6764C499" w:rsidR="003E17D1" w:rsidRPr="001831D3" w:rsidRDefault="003E17D1" w:rsidP="003E17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3</w:t>
            </w:r>
            <w:r w:rsidR="000F17C8">
              <w:rPr>
                <w:lang w:val="en-US"/>
              </w:rPr>
              <w:t>1</w:t>
            </w:r>
            <w:r w:rsidR="00E2458C">
              <w:rPr>
                <w:lang w:val="en-US"/>
              </w:rPr>
              <w:t>*</w:t>
            </w:r>
          </w:p>
        </w:tc>
        <w:tc>
          <w:tcPr>
            <w:tcW w:w="1363" w:type="dxa"/>
          </w:tcPr>
          <w:p w14:paraId="1D9B2E63" w14:textId="08A6DED4" w:rsidR="003E17D1" w:rsidRPr="005D1CE2" w:rsidRDefault="003E17D1" w:rsidP="003E17D1">
            <w:pPr>
              <w:jc w:val="center"/>
            </w:pPr>
            <w:r>
              <w:rPr>
                <w:lang w:val="en-US"/>
              </w:rPr>
              <w:t>-0.0</w:t>
            </w:r>
            <w:r w:rsidR="006E1CB4">
              <w:rPr>
                <w:lang w:val="en-US"/>
              </w:rPr>
              <w:t>39</w:t>
            </w:r>
            <w:r w:rsidR="0020358C">
              <w:rPr>
                <w:lang w:val="en-US"/>
              </w:rPr>
              <w:t>*</w:t>
            </w:r>
          </w:p>
        </w:tc>
        <w:tc>
          <w:tcPr>
            <w:tcW w:w="1363" w:type="dxa"/>
          </w:tcPr>
          <w:p w14:paraId="770B4C99" w14:textId="69A1A4F8" w:rsidR="003E17D1" w:rsidRDefault="003E17D1" w:rsidP="003E17D1">
            <w:pPr>
              <w:jc w:val="center"/>
              <w:rPr>
                <w:lang w:val="en-US"/>
              </w:rPr>
            </w:pPr>
            <w:r w:rsidRPr="001831D3">
              <w:rPr>
                <w:lang w:val="en-US"/>
              </w:rPr>
              <w:t>-0.020</w:t>
            </w:r>
            <w:r w:rsidR="0020358C"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4E94B5F3" w14:textId="7FFD654E" w:rsidR="003E17D1" w:rsidRDefault="003E17D1" w:rsidP="003E17D1">
            <w:pPr>
              <w:jc w:val="center"/>
              <w:rPr>
                <w:lang w:val="en-US"/>
              </w:rPr>
            </w:pPr>
            <w:r w:rsidRPr="00DF2E11">
              <w:rPr>
                <w:lang w:val="en-US"/>
              </w:rPr>
              <w:t>-0.0</w:t>
            </w:r>
            <w:r w:rsidR="0099592B">
              <w:rPr>
                <w:lang w:val="en-US"/>
              </w:rPr>
              <w:t>72</w:t>
            </w:r>
            <w:r w:rsidR="00D5288F"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7A52714E" w14:textId="1BB89EA0" w:rsidR="003E17D1" w:rsidRPr="00DF2E11" w:rsidRDefault="00664BA7" w:rsidP="003E17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2</w:t>
            </w:r>
            <w:r w:rsidR="006C700C">
              <w:rPr>
                <w:lang w:val="en-US"/>
              </w:rPr>
              <w:t>5</w:t>
            </w:r>
            <w:r w:rsidR="00D5288F"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19C1FC15" w14:textId="1B10163F" w:rsidR="003E17D1" w:rsidRPr="00375759" w:rsidRDefault="000E185C" w:rsidP="003E17D1">
            <w:pPr>
              <w:jc w:val="center"/>
              <w:rPr>
                <w:lang w:val="en-US"/>
              </w:rPr>
            </w:pPr>
            <w:r w:rsidRPr="00375759">
              <w:rPr>
                <w:lang w:val="en-US"/>
              </w:rPr>
              <w:t>-0.065</w:t>
            </w:r>
            <w:r w:rsidR="00D5288F" w:rsidRPr="00375759"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23B6A956" w14:textId="50F2A33D" w:rsidR="003E17D1" w:rsidRPr="00DF2E11" w:rsidRDefault="00652619" w:rsidP="003E17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3</w:t>
            </w:r>
            <w:r w:rsidR="0005797E">
              <w:rPr>
                <w:lang w:val="en-US"/>
              </w:rPr>
              <w:t>5</w:t>
            </w:r>
            <w:r w:rsidR="00D5288F">
              <w:rPr>
                <w:lang w:val="en-US"/>
              </w:rPr>
              <w:t>*</w:t>
            </w:r>
          </w:p>
        </w:tc>
      </w:tr>
      <w:tr w:rsidR="003E17D1" w14:paraId="449EC414" w14:textId="318AFABF" w:rsidTr="00E4631B">
        <w:trPr>
          <w:jc w:val="center"/>
        </w:trPr>
        <w:tc>
          <w:tcPr>
            <w:tcW w:w="3834" w:type="dxa"/>
          </w:tcPr>
          <w:p w14:paraId="559F9BCC" w14:textId="2A840DF2" w:rsidR="003E17D1" w:rsidRPr="00AA64A1" w:rsidRDefault="003E17D1" w:rsidP="003E17D1">
            <w:pPr>
              <w:rPr>
                <w:sz w:val="20"/>
                <w:szCs w:val="20"/>
                <w:lang w:val="en-US"/>
              </w:rPr>
            </w:pPr>
            <w:r w:rsidRPr="00AA64A1">
              <w:rPr>
                <w:sz w:val="20"/>
                <w:szCs w:val="20"/>
                <w:lang w:val="en-US"/>
              </w:rPr>
              <w:t>Wave 3</w:t>
            </w:r>
          </w:p>
        </w:tc>
        <w:tc>
          <w:tcPr>
            <w:tcW w:w="1363" w:type="dxa"/>
          </w:tcPr>
          <w:p w14:paraId="041E0ADA" w14:textId="17B9F5EA" w:rsidR="003E17D1" w:rsidRPr="001831D3" w:rsidRDefault="003E17D1" w:rsidP="003E17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3</w:t>
            </w:r>
            <w:r w:rsidR="000F17C8">
              <w:rPr>
                <w:lang w:val="en-US"/>
              </w:rPr>
              <w:t>2</w:t>
            </w:r>
            <w:r w:rsidR="00E2458C">
              <w:rPr>
                <w:lang w:val="en-US"/>
              </w:rPr>
              <w:t>*</w:t>
            </w:r>
          </w:p>
        </w:tc>
        <w:tc>
          <w:tcPr>
            <w:tcW w:w="1363" w:type="dxa"/>
          </w:tcPr>
          <w:p w14:paraId="2ED6C5FB" w14:textId="7C2F0EA4" w:rsidR="003E17D1" w:rsidRPr="001831D3" w:rsidRDefault="003E17D1" w:rsidP="003E17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</w:t>
            </w:r>
            <w:r w:rsidR="006E1CB4">
              <w:rPr>
                <w:lang w:val="en-US"/>
              </w:rPr>
              <w:t>40</w:t>
            </w:r>
            <w:r w:rsidR="0020358C">
              <w:rPr>
                <w:lang w:val="en-US"/>
              </w:rPr>
              <w:t>*</w:t>
            </w:r>
          </w:p>
        </w:tc>
        <w:tc>
          <w:tcPr>
            <w:tcW w:w="1363" w:type="dxa"/>
          </w:tcPr>
          <w:p w14:paraId="6728BE8B" w14:textId="1DB16DE9" w:rsidR="003E17D1" w:rsidRDefault="003E17D1" w:rsidP="003E17D1">
            <w:pPr>
              <w:jc w:val="center"/>
              <w:rPr>
                <w:lang w:val="en-US"/>
              </w:rPr>
            </w:pPr>
            <w:r w:rsidRPr="001831D3">
              <w:rPr>
                <w:lang w:val="en-US"/>
              </w:rPr>
              <w:t>-0.02</w:t>
            </w:r>
            <w:r w:rsidR="002B76FB">
              <w:rPr>
                <w:lang w:val="en-US"/>
              </w:rPr>
              <w:t>1</w:t>
            </w:r>
            <w:r w:rsidR="0020358C"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4E55976B" w14:textId="20062609" w:rsidR="003E17D1" w:rsidRDefault="003E17D1" w:rsidP="003E17D1">
            <w:pPr>
              <w:jc w:val="center"/>
              <w:rPr>
                <w:lang w:val="en-US"/>
              </w:rPr>
            </w:pPr>
            <w:r w:rsidRPr="00DF2E11">
              <w:rPr>
                <w:lang w:val="en-US"/>
              </w:rPr>
              <w:t>-0.0</w:t>
            </w:r>
            <w:r w:rsidR="0099592B">
              <w:rPr>
                <w:lang w:val="en-US"/>
              </w:rPr>
              <w:t>77</w:t>
            </w:r>
            <w:r w:rsidR="00D5288F"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5256006B" w14:textId="5F3144EA" w:rsidR="003E17D1" w:rsidRPr="00DF2E11" w:rsidRDefault="00664BA7" w:rsidP="003E17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2</w:t>
            </w:r>
            <w:r w:rsidR="006C700C">
              <w:rPr>
                <w:lang w:val="en-US"/>
              </w:rPr>
              <w:t>7</w:t>
            </w:r>
            <w:r w:rsidR="00D5288F"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3DC85577" w14:textId="5332261C" w:rsidR="003E17D1" w:rsidRPr="00375759" w:rsidRDefault="000E185C" w:rsidP="003E17D1">
            <w:pPr>
              <w:jc w:val="center"/>
              <w:rPr>
                <w:lang w:val="en-US"/>
              </w:rPr>
            </w:pPr>
            <w:r w:rsidRPr="00375759">
              <w:rPr>
                <w:lang w:val="en-US"/>
              </w:rPr>
              <w:t>-0.068</w:t>
            </w:r>
            <w:r w:rsidR="00D5288F" w:rsidRPr="00375759"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3BC23533" w14:textId="02779F9C" w:rsidR="003E17D1" w:rsidRPr="00DF2E11" w:rsidRDefault="00652619" w:rsidP="003E17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3</w:t>
            </w:r>
            <w:r w:rsidR="0005797E">
              <w:rPr>
                <w:lang w:val="en-US"/>
              </w:rPr>
              <w:t>6</w:t>
            </w:r>
            <w:r w:rsidR="00D5288F">
              <w:rPr>
                <w:lang w:val="en-US"/>
              </w:rPr>
              <w:t>*</w:t>
            </w:r>
          </w:p>
        </w:tc>
      </w:tr>
      <w:tr w:rsidR="003E17D1" w14:paraId="4D91EAF4" w14:textId="247FA7C4" w:rsidTr="00E4631B">
        <w:trPr>
          <w:jc w:val="center"/>
        </w:trPr>
        <w:tc>
          <w:tcPr>
            <w:tcW w:w="3834" w:type="dxa"/>
          </w:tcPr>
          <w:p w14:paraId="294B758C" w14:textId="2717D781" w:rsidR="003E17D1" w:rsidRPr="00AA64A1" w:rsidRDefault="003E17D1" w:rsidP="003E17D1">
            <w:pPr>
              <w:rPr>
                <w:sz w:val="20"/>
                <w:szCs w:val="20"/>
                <w:lang w:val="en-US"/>
              </w:rPr>
            </w:pPr>
            <w:r w:rsidRPr="00AA64A1">
              <w:rPr>
                <w:sz w:val="20"/>
                <w:szCs w:val="20"/>
                <w:lang w:val="en-US"/>
              </w:rPr>
              <w:t>Wave 4</w:t>
            </w:r>
          </w:p>
        </w:tc>
        <w:tc>
          <w:tcPr>
            <w:tcW w:w="1363" w:type="dxa"/>
          </w:tcPr>
          <w:p w14:paraId="13D8ABD1" w14:textId="484BC7C5" w:rsidR="003E17D1" w:rsidRPr="001831D3" w:rsidRDefault="003E17D1" w:rsidP="003E17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3</w:t>
            </w:r>
            <w:r w:rsidR="000F17C8">
              <w:rPr>
                <w:lang w:val="en-US"/>
              </w:rPr>
              <w:t>0</w:t>
            </w:r>
            <w:r w:rsidR="00E2458C">
              <w:rPr>
                <w:lang w:val="en-US"/>
              </w:rPr>
              <w:t>*</w:t>
            </w:r>
          </w:p>
        </w:tc>
        <w:tc>
          <w:tcPr>
            <w:tcW w:w="1363" w:type="dxa"/>
          </w:tcPr>
          <w:p w14:paraId="46FCCF71" w14:textId="2628D37C" w:rsidR="003E17D1" w:rsidRPr="001831D3" w:rsidRDefault="003E17D1" w:rsidP="003E17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</w:t>
            </w:r>
            <w:r w:rsidR="006E1CB4">
              <w:rPr>
                <w:lang w:val="en-US"/>
              </w:rPr>
              <w:t>40</w:t>
            </w:r>
            <w:r w:rsidR="0020358C">
              <w:rPr>
                <w:lang w:val="en-US"/>
              </w:rPr>
              <w:t>*</w:t>
            </w:r>
          </w:p>
        </w:tc>
        <w:tc>
          <w:tcPr>
            <w:tcW w:w="1363" w:type="dxa"/>
          </w:tcPr>
          <w:p w14:paraId="4EE93C26" w14:textId="79429E4C" w:rsidR="003E17D1" w:rsidRDefault="003E17D1" w:rsidP="003E17D1">
            <w:pPr>
              <w:jc w:val="center"/>
              <w:rPr>
                <w:lang w:val="en-US"/>
              </w:rPr>
            </w:pPr>
            <w:r w:rsidRPr="001831D3">
              <w:rPr>
                <w:lang w:val="en-US"/>
              </w:rPr>
              <w:t>-0.022</w:t>
            </w:r>
            <w:r w:rsidR="0020358C"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1B0FF0B4" w14:textId="3372C8CC" w:rsidR="003E17D1" w:rsidRDefault="003E17D1" w:rsidP="003E17D1">
            <w:pPr>
              <w:jc w:val="center"/>
              <w:rPr>
                <w:lang w:val="en-US"/>
              </w:rPr>
            </w:pPr>
            <w:r w:rsidRPr="00DF2E11">
              <w:rPr>
                <w:lang w:val="en-US"/>
              </w:rPr>
              <w:t>-0.0</w:t>
            </w:r>
            <w:r w:rsidR="0099592B">
              <w:rPr>
                <w:lang w:val="en-US"/>
              </w:rPr>
              <w:t>65</w:t>
            </w:r>
            <w:r w:rsidR="00D5288F"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601D2448" w14:textId="71421BDB" w:rsidR="003E17D1" w:rsidRPr="00DF2E11" w:rsidRDefault="00664BA7" w:rsidP="003E17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2</w:t>
            </w:r>
            <w:r w:rsidR="006C700C">
              <w:rPr>
                <w:lang w:val="en-US"/>
              </w:rPr>
              <w:t>6</w:t>
            </w:r>
            <w:r w:rsidR="00D5288F"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5604622D" w14:textId="45ECD4FE" w:rsidR="003E17D1" w:rsidRPr="00375759" w:rsidRDefault="000E185C" w:rsidP="003E17D1">
            <w:pPr>
              <w:jc w:val="center"/>
              <w:rPr>
                <w:lang w:val="en-US"/>
              </w:rPr>
            </w:pPr>
            <w:r w:rsidRPr="00375759">
              <w:rPr>
                <w:lang w:val="en-US"/>
              </w:rPr>
              <w:t>-0.071</w:t>
            </w:r>
            <w:r w:rsidR="00D5288F" w:rsidRPr="00375759"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5053D38F" w14:textId="31E7F054" w:rsidR="003E17D1" w:rsidRPr="00DF2E11" w:rsidRDefault="00652619" w:rsidP="003E17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3</w:t>
            </w:r>
            <w:r w:rsidR="0005797E">
              <w:rPr>
                <w:lang w:val="en-US"/>
              </w:rPr>
              <w:t>3</w:t>
            </w:r>
            <w:r w:rsidR="00D5288F">
              <w:rPr>
                <w:lang w:val="en-US"/>
              </w:rPr>
              <w:t>*</w:t>
            </w:r>
          </w:p>
        </w:tc>
      </w:tr>
      <w:tr w:rsidR="003E17D1" w14:paraId="0C03E69C" w14:textId="3AE7E81F" w:rsidTr="00E4631B">
        <w:trPr>
          <w:jc w:val="center"/>
        </w:trPr>
        <w:tc>
          <w:tcPr>
            <w:tcW w:w="3834" w:type="dxa"/>
          </w:tcPr>
          <w:p w14:paraId="61DC02D4" w14:textId="58B33A7E" w:rsidR="003E17D1" w:rsidRPr="00AA64A1" w:rsidRDefault="003E17D1" w:rsidP="003E17D1">
            <w:pPr>
              <w:rPr>
                <w:sz w:val="20"/>
                <w:szCs w:val="20"/>
                <w:lang w:val="en-US"/>
              </w:rPr>
            </w:pPr>
            <w:r w:rsidRPr="00AA64A1">
              <w:rPr>
                <w:sz w:val="20"/>
                <w:szCs w:val="20"/>
                <w:lang w:val="en-US"/>
              </w:rPr>
              <w:t>Wave 5</w:t>
            </w:r>
          </w:p>
        </w:tc>
        <w:tc>
          <w:tcPr>
            <w:tcW w:w="1363" w:type="dxa"/>
          </w:tcPr>
          <w:p w14:paraId="25070024" w14:textId="4ABB7D77" w:rsidR="003E17D1" w:rsidRPr="001831D3" w:rsidRDefault="003E17D1" w:rsidP="003E17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3</w:t>
            </w:r>
            <w:r w:rsidR="000F17C8">
              <w:rPr>
                <w:lang w:val="en-US"/>
              </w:rPr>
              <w:t>0</w:t>
            </w:r>
            <w:r w:rsidR="00E2458C">
              <w:rPr>
                <w:lang w:val="en-US"/>
              </w:rPr>
              <w:t>*</w:t>
            </w:r>
          </w:p>
        </w:tc>
        <w:tc>
          <w:tcPr>
            <w:tcW w:w="1363" w:type="dxa"/>
          </w:tcPr>
          <w:p w14:paraId="35FED490" w14:textId="7CE7AA57" w:rsidR="003E17D1" w:rsidRPr="001831D3" w:rsidRDefault="003E17D1" w:rsidP="003E17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</w:t>
            </w:r>
            <w:r w:rsidR="006E1CB4">
              <w:rPr>
                <w:lang w:val="en-US"/>
              </w:rPr>
              <w:t>38</w:t>
            </w:r>
            <w:r w:rsidR="0020358C">
              <w:rPr>
                <w:lang w:val="en-US"/>
              </w:rPr>
              <w:t>*</w:t>
            </w:r>
          </w:p>
        </w:tc>
        <w:tc>
          <w:tcPr>
            <w:tcW w:w="1363" w:type="dxa"/>
          </w:tcPr>
          <w:p w14:paraId="5065672A" w14:textId="31650639" w:rsidR="003E17D1" w:rsidRDefault="003E17D1" w:rsidP="003E17D1">
            <w:pPr>
              <w:jc w:val="center"/>
              <w:rPr>
                <w:lang w:val="en-US"/>
              </w:rPr>
            </w:pPr>
            <w:r w:rsidRPr="001831D3">
              <w:rPr>
                <w:lang w:val="en-US"/>
              </w:rPr>
              <w:t>-0.02</w:t>
            </w:r>
            <w:r w:rsidR="002B76FB">
              <w:rPr>
                <w:lang w:val="en-US"/>
              </w:rPr>
              <w:t>0</w:t>
            </w:r>
            <w:r w:rsidR="0020358C"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20EF00F1" w14:textId="2E9E7D02" w:rsidR="003E17D1" w:rsidRDefault="003E17D1" w:rsidP="003E17D1">
            <w:pPr>
              <w:jc w:val="center"/>
              <w:rPr>
                <w:lang w:val="en-US"/>
              </w:rPr>
            </w:pPr>
            <w:r w:rsidRPr="00DF2E11">
              <w:rPr>
                <w:lang w:val="en-US"/>
              </w:rPr>
              <w:t>-0.0</w:t>
            </w:r>
            <w:r w:rsidR="0099592B">
              <w:rPr>
                <w:lang w:val="en-US"/>
              </w:rPr>
              <w:t>64</w:t>
            </w:r>
            <w:r w:rsidR="00D5288F"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4D730C29" w14:textId="24837D3E" w:rsidR="003E17D1" w:rsidRPr="00DF2E11" w:rsidRDefault="00664BA7" w:rsidP="003E17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2</w:t>
            </w:r>
            <w:r w:rsidR="006C700C">
              <w:rPr>
                <w:lang w:val="en-US"/>
              </w:rPr>
              <w:t>5</w:t>
            </w:r>
            <w:r w:rsidR="00D5288F"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40F1460E" w14:textId="29B3DF6E" w:rsidR="003E17D1" w:rsidRPr="00375759" w:rsidRDefault="000E185C" w:rsidP="003E17D1">
            <w:pPr>
              <w:jc w:val="center"/>
              <w:rPr>
                <w:lang w:val="en-US"/>
              </w:rPr>
            </w:pPr>
            <w:r w:rsidRPr="00375759">
              <w:rPr>
                <w:lang w:val="en-US"/>
              </w:rPr>
              <w:t>-0.064</w:t>
            </w:r>
            <w:r w:rsidR="00D5288F" w:rsidRPr="00375759"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6DC0B890" w14:textId="7B55F377" w:rsidR="003E17D1" w:rsidRPr="00DF2E11" w:rsidRDefault="00652619" w:rsidP="003E17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3</w:t>
            </w:r>
            <w:r w:rsidR="0005797E">
              <w:rPr>
                <w:lang w:val="en-US"/>
              </w:rPr>
              <w:t>3</w:t>
            </w:r>
            <w:r w:rsidR="00D5288F">
              <w:rPr>
                <w:lang w:val="en-US"/>
              </w:rPr>
              <w:t>*</w:t>
            </w:r>
          </w:p>
        </w:tc>
      </w:tr>
      <w:tr w:rsidR="003E17D1" w14:paraId="76EA9602" w14:textId="15755B36" w:rsidTr="00E4631B">
        <w:trPr>
          <w:jc w:val="center"/>
        </w:trPr>
        <w:tc>
          <w:tcPr>
            <w:tcW w:w="3834" w:type="dxa"/>
          </w:tcPr>
          <w:p w14:paraId="1732E18B" w14:textId="6ED7CA50" w:rsidR="003E17D1" w:rsidRPr="00AA64A1" w:rsidRDefault="003E17D1" w:rsidP="003E17D1">
            <w:pPr>
              <w:rPr>
                <w:sz w:val="20"/>
                <w:szCs w:val="20"/>
                <w:lang w:val="en-US"/>
              </w:rPr>
            </w:pPr>
            <w:r w:rsidRPr="00AA64A1">
              <w:rPr>
                <w:sz w:val="20"/>
                <w:szCs w:val="20"/>
                <w:lang w:val="en-US"/>
              </w:rPr>
              <w:t>Wave 6</w:t>
            </w:r>
          </w:p>
        </w:tc>
        <w:tc>
          <w:tcPr>
            <w:tcW w:w="1363" w:type="dxa"/>
          </w:tcPr>
          <w:p w14:paraId="61222A75" w14:textId="209C1315" w:rsidR="003E17D1" w:rsidRPr="001831D3" w:rsidRDefault="003E17D1" w:rsidP="003E17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</w:t>
            </w:r>
            <w:r w:rsidR="000F17C8">
              <w:rPr>
                <w:lang w:val="en-US"/>
              </w:rPr>
              <w:t>28</w:t>
            </w:r>
            <w:r w:rsidR="00E2458C">
              <w:rPr>
                <w:lang w:val="en-US"/>
              </w:rPr>
              <w:t>*</w:t>
            </w:r>
          </w:p>
        </w:tc>
        <w:tc>
          <w:tcPr>
            <w:tcW w:w="1363" w:type="dxa"/>
          </w:tcPr>
          <w:p w14:paraId="47B1C622" w14:textId="0F788F59" w:rsidR="003E17D1" w:rsidRPr="001831D3" w:rsidRDefault="003E17D1" w:rsidP="003E17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</w:t>
            </w:r>
            <w:r w:rsidR="006E1CB4">
              <w:rPr>
                <w:lang w:val="en-US"/>
              </w:rPr>
              <w:t>39</w:t>
            </w:r>
            <w:r w:rsidR="0020358C">
              <w:rPr>
                <w:lang w:val="en-US"/>
              </w:rPr>
              <w:t>*</w:t>
            </w:r>
          </w:p>
        </w:tc>
        <w:tc>
          <w:tcPr>
            <w:tcW w:w="1363" w:type="dxa"/>
          </w:tcPr>
          <w:p w14:paraId="16034E6A" w14:textId="58FB734E" w:rsidR="003E17D1" w:rsidRDefault="003E17D1" w:rsidP="003E17D1">
            <w:pPr>
              <w:jc w:val="center"/>
              <w:rPr>
                <w:lang w:val="en-US"/>
              </w:rPr>
            </w:pPr>
            <w:r w:rsidRPr="001831D3">
              <w:rPr>
                <w:lang w:val="en-US"/>
              </w:rPr>
              <w:t>-0.02</w:t>
            </w:r>
            <w:r>
              <w:rPr>
                <w:lang w:val="en-US"/>
              </w:rPr>
              <w:t>0</w:t>
            </w:r>
            <w:r w:rsidR="0020358C"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21C0A79A" w14:textId="017DCDAA" w:rsidR="003E17D1" w:rsidRDefault="003E17D1" w:rsidP="003E17D1">
            <w:pPr>
              <w:jc w:val="center"/>
              <w:rPr>
                <w:lang w:val="en-US"/>
              </w:rPr>
            </w:pPr>
            <w:r w:rsidRPr="00DF2E11">
              <w:rPr>
                <w:lang w:val="en-US"/>
              </w:rPr>
              <w:t>-0.0</w:t>
            </w:r>
            <w:r w:rsidR="0099592B">
              <w:rPr>
                <w:lang w:val="en-US"/>
              </w:rPr>
              <w:t>65</w:t>
            </w:r>
            <w:r w:rsidR="00D5288F"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74921FDF" w14:textId="378C1971" w:rsidR="003E17D1" w:rsidRPr="00DF2E11" w:rsidRDefault="00664BA7" w:rsidP="003E17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2</w:t>
            </w:r>
            <w:r w:rsidR="006C700C">
              <w:rPr>
                <w:lang w:val="en-US"/>
              </w:rPr>
              <w:t>6</w:t>
            </w:r>
            <w:r w:rsidR="00D5288F"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7D0D5F3C" w14:textId="748F398D" w:rsidR="003E17D1" w:rsidRPr="00375759" w:rsidRDefault="000E185C" w:rsidP="003E17D1">
            <w:pPr>
              <w:jc w:val="center"/>
              <w:rPr>
                <w:lang w:val="en-US"/>
              </w:rPr>
            </w:pPr>
            <w:r w:rsidRPr="00375759">
              <w:rPr>
                <w:lang w:val="en-US"/>
              </w:rPr>
              <w:t>-0.066</w:t>
            </w:r>
            <w:r w:rsidR="00D5288F" w:rsidRPr="00375759"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5238D380" w14:textId="1E257EDA" w:rsidR="003E17D1" w:rsidRPr="00DF2E11" w:rsidRDefault="00652619" w:rsidP="003E17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</w:t>
            </w:r>
            <w:r w:rsidR="0005797E">
              <w:rPr>
                <w:lang w:val="en-US"/>
              </w:rPr>
              <w:t>32</w:t>
            </w:r>
            <w:r w:rsidR="00D5288F">
              <w:rPr>
                <w:lang w:val="en-US"/>
              </w:rPr>
              <w:t>*</w:t>
            </w:r>
          </w:p>
        </w:tc>
      </w:tr>
      <w:tr w:rsidR="003E17D1" w14:paraId="6D9F56E6" w14:textId="6916A7C5" w:rsidTr="00E4631B">
        <w:trPr>
          <w:jc w:val="center"/>
        </w:trPr>
        <w:tc>
          <w:tcPr>
            <w:tcW w:w="3834" w:type="dxa"/>
          </w:tcPr>
          <w:p w14:paraId="0B35DB69" w14:textId="67795765" w:rsidR="003E17D1" w:rsidRPr="00AA64A1" w:rsidRDefault="003E17D1" w:rsidP="003E17D1">
            <w:pPr>
              <w:rPr>
                <w:sz w:val="20"/>
                <w:szCs w:val="20"/>
                <w:lang w:val="en-US"/>
              </w:rPr>
            </w:pPr>
            <w:r w:rsidRPr="00AA64A1">
              <w:rPr>
                <w:sz w:val="20"/>
                <w:szCs w:val="20"/>
                <w:lang w:val="en-US"/>
              </w:rPr>
              <w:t>Wave 7</w:t>
            </w:r>
          </w:p>
        </w:tc>
        <w:tc>
          <w:tcPr>
            <w:tcW w:w="1363" w:type="dxa"/>
          </w:tcPr>
          <w:p w14:paraId="4EE5A334" w14:textId="246CF45B" w:rsidR="003E17D1" w:rsidRPr="001831D3" w:rsidRDefault="003E17D1" w:rsidP="003E17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</w:t>
            </w:r>
            <w:r w:rsidR="000F17C8">
              <w:rPr>
                <w:lang w:val="en-US"/>
              </w:rPr>
              <w:t>31</w:t>
            </w:r>
            <w:r w:rsidR="00E2458C">
              <w:rPr>
                <w:lang w:val="en-US"/>
              </w:rPr>
              <w:t>*</w:t>
            </w:r>
          </w:p>
        </w:tc>
        <w:tc>
          <w:tcPr>
            <w:tcW w:w="1363" w:type="dxa"/>
          </w:tcPr>
          <w:p w14:paraId="5BFD23DB" w14:textId="090667F9" w:rsidR="003E17D1" w:rsidRPr="001831D3" w:rsidRDefault="003E17D1" w:rsidP="003E17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</w:t>
            </w:r>
            <w:r w:rsidR="006E1CB4">
              <w:rPr>
                <w:lang w:val="en-US"/>
              </w:rPr>
              <w:t>39</w:t>
            </w:r>
            <w:r w:rsidR="0020358C">
              <w:rPr>
                <w:lang w:val="en-US"/>
              </w:rPr>
              <w:t>*</w:t>
            </w:r>
          </w:p>
        </w:tc>
        <w:tc>
          <w:tcPr>
            <w:tcW w:w="1363" w:type="dxa"/>
          </w:tcPr>
          <w:p w14:paraId="2C2F1420" w14:textId="41836C60" w:rsidR="003E17D1" w:rsidRDefault="003E17D1" w:rsidP="003E17D1">
            <w:pPr>
              <w:jc w:val="center"/>
              <w:rPr>
                <w:lang w:val="en-US"/>
              </w:rPr>
            </w:pPr>
            <w:r w:rsidRPr="001831D3">
              <w:rPr>
                <w:lang w:val="en-US"/>
              </w:rPr>
              <w:t>-0.023</w:t>
            </w:r>
            <w:r w:rsidR="0020358C"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6D479155" w14:textId="216241BD" w:rsidR="003E17D1" w:rsidRDefault="003E17D1" w:rsidP="003E17D1">
            <w:pPr>
              <w:jc w:val="center"/>
              <w:rPr>
                <w:lang w:val="en-US"/>
              </w:rPr>
            </w:pPr>
            <w:r w:rsidRPr="00DF2E11">
              <w:rPr>
                <w:lang w:val="en-US"/>
              </w:rPr>
              <w:t>-0.0</w:t>
            </w:r>
            <w:r w:rsidR="0099592B">
              <w:rPr>
                <w:lang w:val="en-US"/>
              </w:rPr>
              <w:t>64</w:t>
            </w:r>
            <w:r w:rsidR="00D5288F"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6899587B" w14:textId="0F2313AC" w:rsidR="003E17D1" w:rsidRPr="00DF2E11" w:rsidRDefault="00664BA7" w:rsidP="003E17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2</w:t>
            </w:r>
            <w:r w:rsidR="006C700C">
              <w:rPr>
                <w:lang w:val="en-US"/>
              </w:rPr>
              <w:t>6</w:t>
            </w:r>
            <w:r w:rsidR="00D5288F"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23A8F98A" w14:textId="359FD813" w:rsidR="003E17D1" w:rsidRPr="00375759" w:rsidRDefault="000E185C" w:rsidP="003E17D1">
            <w:pPr>
              <w:jc w:val="center"/>
              <w:rPr>
                <w:lang w:val="en-US"/>
              </w:rPr>
            </w:pPr>
            <w:r w:rsidRPr="00375759">
              <w:rPr>
                <w:lang w:val="en-US"/>
              </w:rPr>
              <w:t>-0.068</w:t>
            </w:r>
            <w:r w:rsidR="00D5288F" w:rsidRPr="00375759"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252F1B57" w14:textId="2FE6C083" w:rsidR="003E17D1" w:rsidRPr="00DF2E11" w:rsidRDefault="00652619" w:rsidP="003E17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3</w:t>
            </w:r>
            <w:r w:rsidR="0005797E">
              <w:rPr>
                <w:lang w:val="en-US"/>
              </w:rPr>
              <w:t>5</w:t>
            </w:r>
            <w:r w:rsidR="00D5288F">
              <w:rPr>
                <w:lang w:val="en-US"/>
              </w:rPr>
              <w:t>*</w:t>
            </w:r>
          </w:p>
        </w:tc>
      </w:tr>
      <w:tr w:rsidR="003E17D1" w14:paraId="1D81FBB6" w14:textId="1B38AC3A" w:rsidTr="00E4631B">
        <w:trPr>
          <w:jc w:val="center"/>
        </w:trPr>
        <w:tc>
          <w:tcPr>
            <w:tcW w:w="3834" w:type="dxa"/>
          </w:tcPr>
          <w:p w14:paraId="7EC8D5F7" w14:textId="351AB31B" w:rsidR="003E17D1" w:rsidRPr="00AA64A1" w:rsidRDefault="003E17D1" w:rsidP="003E17D1">
            <w:pPr>
              <w:rPr>
                <w:sz w:val="20"/>
                <w:szCs w:val="20"/>
                <w:lang w:val="en-US"/>
              </w:rPr>
            </w:pPr>
            <w:r w:rsidRPr="00AA64A1">
              <w:rPr>
                <w:sz w:val="20"/>
                <w:szCs w:val="20"/>
                <w:lang w:val="en-US"/>
              </w:rPr>
              <w:t>Wave 8</w:t>
            </w:r>
          </w:p>
        </w:tc>
        <w:tc>
          <w:tcPr>
            <w:tcW w:w="1363" w:type="dxa"/>
          </w:tcPr>
          <w:p w14:paraId="1B2E6066" w14:textId="2DCA4442" w:rsidR="003E17D1" w:rsidRPr="001831D3" w:rsidRDefault="003E17D1" w:rsidP="003E17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</w:t>
            </w:r>
            <w:r w:rsidR="000F17C8">
              <w:rPr>
                <w:lang w:val="en-US"/>
              </w:rPr>
              <w:t>28</w:t>
            </w:r>
            <w:r w:rsidR="00E2458C">
              <w:rPr>
                <w:lang w:val="en-US"/>
              </w:rPr>
              <w:t>*</w:t>
            </w:r>
          </w:p>
        </w:tc>
        <w:tc>
          <w:tcPr>
            <w:tcW w:w="1363" w:type="dxa"/>
          </w:tcPr>
          <w:p w14:paraId="7B1CFB31" w14:textId="031F01DB" w:rsidR="003E17D1" w:rsidRPr="001831D3" w:rsidRDefault="003E17D1" w:rsidP="003E17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</w:t>
            </w:r>
            <w:r w:rsidR="006E1CB4">
              <w:rPr>
                <w:lang w:val="en-US"/>
              </w:rPr>
              <w:t>40</w:t>
            </w:r>
            <w:r w:rsidR="0020358C">
              <w:rPr>
                <w:lang w:val="en-US"/>
              </w:rPr>
              <w:t>*</w:t>
            </w:r>
          </w:p>
        </w:tc>
        <w:tc>
          <w:tcPr>
            <w:tcW w:w="1363" w:type="dxa"/>
          </w:tcPr>
          <w:p w14:paraId="79C56707" w14:textId="69E16E12" w:rsidR="003E17D1" w:rsidRDefault="003E17D1" w:rsidP="003E17D1">
            <w:pPr>
              <w:jc w:val="center"/>
              <w:rPr>
                <w:lang w:val="en-US"/>
              </w:rPr>
            </w:pPr>
            <w:r w:rsidRPr="001831D3">
              <w:rPr>
                <w:lang w:val="en-US"/>
              </w:rPr>
              <w:t>-0.02</w:t>
            </w:r>
            <w:r>
              <w:rPr>
                <w:lang w:val="en-US"/>
              </w:rPr>
              <w:t>0</w:t>
            </w:r>
            <w:r w:rsidR="0020358C"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365CB469" w14:textId="03FA39AB" w:rsidR="003E17D1" w:rsidRDefault="003E17D1" w:rsidP="003E17D1">
            <w:pPr>
              <w:jc w:val="center"/>
              <w:rPr>
                <w:lang w:val="en-US"/>
              </w:rPr>
            </w:pPr>
            <w:r w:rsidRPr="00DF2E11">
              <w:rPr>
                <w:lang w:val="en-US"/>
              </w:rPr>
              <w:t>-0.0</w:t>
            </w:r>
            <w:r w:rsidR="0099592B">
              <w:rPr>
                <w:lang w:val="en-US"/>
              </w:rPr>
              <w:t>71</w:t>
            </w:r>
            <w:r w:rsidR="00D5288F"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1A32B358" w14:textId="24A3D8AB" w:rsidR="003E17D1" w:rsidRPr="00DF2E11" w:rsidRDefault="00664BA7" w:rsidP="003E17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2</w:t>
            </w:r>
            <w:r w:rsidR="006C700C">
              <w:rPr>
                <w:lang w:val="en-US"/>
              </w:rPr>
              <w:t>6</w:t>
            </w:r>
            <w:r w:rsidR="00D5288F"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734A37E6" w14:textId="50312280" w:rsidR="003E17D1" w:rsidRPr="00375759" w:rsidRDefault="000E185C" w:rsidP="003E17D1">
            <w:pPr>
              <w:jc w:val="center"/>
              <w:rPr>
                <w:lang w:val="en-US"/>
              </w:rPr>
            </w:pPr>
            <w:r w:rsidRPr="00375759">
              <w:rPr>
                <w:lang w:val="en-US"/>
              </w:rPr>
              <w:t>-0.069</w:t>
            </w:r>
            <w:r w:rsidR="00D5288F" w:rsidRPr="00375759"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6833FBD1" w14:textId="2D2706CE" w:rsidR="003E17D1" w:rsidRPr="00DF2E11" w:rsidRDefault="00652619" w:rsidP="003E17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</w:t>
            </w:r>
            <w:r w:rsidR="0005797E">
              <w:rPr>
                <w:lang w:val="en-US"/>
              </w:rPr>
              <w:t>32</w:t>
            </w:r>
            <w:r w:rsidR="00D5288F">
              <w:rPr>
                <w:lang w:val="en-US"/>
              </w:rPr>
              <w:t>*</w:t>
            </w:r>
          </w:p>
        </w:tc>
      </w:tr>
      <w:tr w:rsidR="003E17D1" w14:paraId="55E2B3EF" w14:textId="2D507D75" w:rsidTr="00E4631B">
        <w:trPr>
          <w:jc w:val="center"/>
        </w:trPr>
        <w:tc>
          <w:tcPr>
            <w:tcW w:w="3834" w:type="dxa"/>
          </w:tcPr>
          <w:p w14:paraId="08BD7627" w14:textId="6545266B" w:rsidR="003E17D1" w:rsidRPr="00AA64A1" w:rsidRDefault="003E17D1" w:rsidP="003E17D1">
            <w:pPr>
              <w:rPr>
                <w:sz w:val="20"/>
                <w:szCs w:val="20"/>
                <w:lang w:val="en-US"/>
              </w:rPr>
            </w:pPr>
            <w:r w:rsidRPr="00AA64A1">
              <w:rPr>
                <w:sz w:val="20"/>
                <w:szCs w:val="20"/>
                <w:lang w:val="en-US"/>
              </w:rPr>
              <w:t>Wave 9</w:t>
            </w:r>
          </w:p>
        </w:tc>
        <w:tc>
          <w:tcPr>
            <w:tcW w:w="1363" w:type="dxa"/>
          </w:tcPr>
          <w:p w14:paraId="54C5A7FC" w14:textId="0B13ABA3" w:rsidR="003E17D1" w:rsidRPr="001831D3" w:rsidRDefault="003E17D1" w:rsidP="003E17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</w:t>
            </w:r>
            <w:r w:rsidR="000F17C8">
              <w:rPr>
                <w:lang w:val="en-US"/>
              </w:rPr>
              <w:t>29</w:t>
            </w:r>
            <w:r w:rsidR="00E2458C">
              <w:rPr>
                <w:lang w:val="en-US"/>
              </w:rPr>
              <w:t>*</w:t>
            </w:r>
          </w:p>
        </w:tc>
        <w:tc>
          <w:tcPr>
            <w:tcW w:w="1363" w:type="dxa"/>
          </w:tcPr>
          <w:p w14:paraId="46E22D87" w14:textId="2949A1C1" w:rsidR="003E17D1" w:rsidRPr="001831D3" w:rsidRDefault="003E17D1" w:rsidP="003E17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</w:t>
            </w:r>
            <w:r w:rsidR="006E1CB4">
              <w:rPr>
                <w:lang w:val="en-US"/>
              </w:rPr>
              <w:t>37</w:t>
            </w:r>
            <w:r w:rsidR="0020358C">
              <w:rPr>
                <w:lang w:val="en-US"/>
              </w:rPr>
              <w:t>*</w:t>
            </w:r>
          </w:p>
        </w:tc>
        <w:tc>
          <w:tcPr>
            <w:tcW w:w="1363" w:type="dxa"/>
          </w:tcPr>
          <w:p w14:paraId="676A757B" w14:textId="0848A885" w:rsidR="003E17D1" w:rsidRDefault="003E17D1" w:rsidP="003E17D1">
            <w:pPr>
              <w:jc w:val="center"/>
              <w:rPr>
                <w:lang w:val="en-US"/>
              </w:rPr>
            </w:pPr>
            <w:r w:rsidRPr="001831D3">
              <w:rPr>
                <w:lang w:val="en-US"/>
              </w:rPr>
              <w:t>-0.02</w:t>
            </w:r>
            <w:r>
              <w:rPr>
                <w:lang w:val="en-US"/>
              </w:rPr>
              <w:t>1</w:t>
            </w:r>
            <w:r w:rsidR="0020358C"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32F0AB27" w14:textId="506B1D85" w:rsidR="003E17D1" w:rsidRDefault="003E17D1" w:rsidP="003E17D1">
            <w:pPr>
              <w:jc w:val="center"/>
              <w:rPr>
                <w:lang w:val="en-US"/>
              </w:rPr>
            </w:pPr>
            <w:r w:rsidRPr="00DF2E11">
              <w:rPr>
                <w:lang w:val="en-US"/>
              </w:rPr>
              <w:t>-0.0</w:t>
            </w:r>
            <w:r w:rsidR="0099592B">
              <w:rPr>
                <w:lang w:val="en-US"/>
              </w:rPr>
              <w:t>65</w:t>
            </w:r>
            <w:r w:rsidR="00D5288F"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594F3C06" w14:textId="0DD1837D" w:rsidR="003E17D1" w:rsidRPr="00DF2E11" w:rsidRDefault="00664BA7" w:rsidP="003E17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2</w:t>
            </w:r>
            <w:r w:rsidR="006C700C">
              <w:rPr>
                <w:lang w:val="en-US"/>
              </w:rPr>
              <w:t>4</w:t>
            </w:r>
            <w:r w:rsidR="00D5288F"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5E23831E" w14:textId="08055AED" w:rsidR="003E17D1" w:rsidRPr="00375759" w:rsidRDefault="000E185C" w:rsidP="003E17D1">
            <w:pPr>
              <w:jc w:val="center"/>
              <w:rPr>
                <w:lang w:val="en-US"/>
              </w:rPr>
            </w:pPr>
            <w:r w:rsidRPr="00375759">
              <w:rPr>
                <w:lang w:val="en-US"/>
              </w:rPr>
              <w:t>-0.065</w:t>
            </w:r>
            <w:r w:rsidR="00D5288F" w:rsidRPr="00375759"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03E9C700" w14:textId="3FACF1AB" w:rsidR="003E17D1" w:rsidRPr="00DF2E11" w:rsidRDefault="00652619" w:rsidP="003E17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</w:t>
            </w:r>
            <w:r w:rsidR="0005797E">
              <w:rPr>
                <w:lang w:val="en-US"/>
              </w:rPr>
              <w:t>33</w:t>
            </w:r>
            <w:r w:rsidR="00D5288F">
              <w:rPr>
                <w:lang w:val="en-US"/>
              </w:rPr>
              <w:t>*</w:t>
            </w:r>
          </w:p>
        </w:tc>
      </w:tr>
      <w:tr w:rsidR="003E17D1" w14:paraId="1A834A4C" w14:textId="3A840824" w:rsidTr="00E4631B">
        <w:trPr>
          <w:jc w:val="center"/>
        </w:trPr>
        <w:tc>
          <w:tcPr>
            <w:tcW w:w="3834" w:type="dxa"/>
          </w:tcPr>
          <w:p w14:paraId="3679EE0C" w14:textId="5B9D221F" w:rsidR="003E17D1" w:rsidRPr="00AA64A1" w:rsidRDefault="003E17D1" w:rsidP="003E17D1">
            <w:pPr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lang w:val="en-US"/>
              </w:rPr>
              <w:t>Cross-lagged FFM</w:t>
            </w:r>
            <w:r w:rsidRPr="005422D4">
              <w:rPr>
                <w:b/>
                <w:bCs/>
                <w:lang w:val="en-US"/>
              </w:rPr>
              <w:t xml:space="preserve"> to </w:t>
            </w:r>
            <w:r>
              <w:rPr>
                <w:b/>
                <w:bCs/>
                <w:lang w:val="en-US"/>
              </w:rPr>
              <w:t>CASP-12</w:t>
            </w:r>
          </w:p>
        </w:tc>
        <w:tc>
          <w:tcPr>
            <w:tcW w:w="1363" w:type="dxa"/>
          </w:tcPr>
          <w:p w14:paraId="159540A3" w14:textId="77777777" w:rsidR="003E17D1" w:rsidRDefault="003E17D1" w:rsidP="003E17D1">
            <w:pPr>
              <w:jc w:val="center"/>
              <w:rPr>
                <w:lang w:val="en-US"/>
              </w:rPr>
            </w:pPr>
          </w:p>
        </w:tc>
        <w:tc>
          <w:tcPr>
            <w:tcW w:w="1363" w:type="dxa"/>
          </w:tcPr>
          <w:p w14:paraId="174C4E01" w14:textId="3DCA5114" w:rsidR="003E17D1" w:rsidRDefault="003E17D1" w:rsidP="003E17D1">
            <w:pPr>
              <w:jc w:val="center"/>
              <w:rPr>
                <w:lang w:val="en-US"/>
              </w:rPr>
            </w:pPr>
          </w:p>
        </w:tc>
        <w:tc>
          <w:tcPr>
            <w:tcW w:w="1363" w:type="dxa"/>
          </w:tcPr>
          <w:p w14:paraId="7EAE25B6" w14:textId="6DF97D64" w:rsidR="003E17D1" w:rsidRDefault="003E17D1" w:rsidP="003E17D1">
            <w:pPr>
              <w:jc w:val="center"/>
              <w:rPr>
                <w:lang w:val="en-US"/>
              </w:rPr>
            </w:pPr>
          </w:p>
        </w:tc>
        <w:tc>
          <w:tcPr>
            <w:tcW w:w="1417" w:type="dxa"/>
          </w:tcPr>
          <w:p w14:paraId="1555E01C" w14:textId="77777777" w:rsidR="003E17D1" w:rsidRDefault="003E17D1" w:rsidP="003E17D1">
            <w:pPr>
              <w:jc w:val="center"/>
              <w:rPr>
                <w:lang w:val="en-US"/>
              </w:rPr>
            </w:pPr>
          </w:p>
        </w:tc>
        <w:tc>
          <w:tcPr>
            <w:tcW w:w="1417" w:type="dxa"/>
          </w:tcPr>
          <w:p w14:paraId="5CDA844E" w14:textId="77777777" w:rsidR="003E17D1" w:rsidRDefault="003E17D1" w:rsidP="003E17D1">
            <w:pPr>
              <w:jc w:val="center"/>
              <w:rPr>
                <w:lang w:val="en-US"/>
              </w:rPr>
            </w:pPr>
          </w:p>
        </w:tc>
        <w:tc>
          <w:tcPr>
            <w:tcW w:w="1417" w:type="dxa"/>
          </w:tcPr>
          <w:p w14:paraId="65D677FD" w14:textId="77777777" w:rsidR="003E17D1" w:rsidRPr="00375759" w:rsidRDefault="003E17D1" w:rsidP="003E17D1">
            <w:pPr>
              <w:jc w:val="center"/>
              <w:rPr>
                <w:lang w:val="en-US"/>
              </w:rPr>
            </w:pPr>
          </w:p>
        </w:tc>
        <w:tc>
          <w:tcPr>
            <w:tcW w:w="1417" w:type="dxa"/>
          </w:tcPr>
          <w:p w14:paraId="76392F4E" w14:textId="77777777" w:rsidR="003E17D1" w:rsidRDefault="003E17D1" w:rsidP="003E17D1">
            <w:pPr>
              <w:jc w:val="center"/>
              <w:rPr>
                <w:lang w:val="en-US"/>
              </w:rPr>
            </w:pPr>
          </w:p>
        </w:tc>
      </w:tr>
      <w:tr w:rsidR="003E17D1" w14:paraId="023BF206" w14:textId="0AD8C890" w:rsidTr="00E4631B">
        <w:trPr>
          <w:jc w:val="center"/>
        </w:trPr>
        <w:tc>
          <w:tcPr>
            <w:tcW w:w="3834" w:type="dxa"/>
          </w:tcPr>
          <w:p w14:paraId="55A74BA0" w14:textId="474F2D7C" w:rsidR="003E17D1" w:rsidRPr="00AA64A1" w:rsidRDefault="003E17D1" w:rsidP="003E17D1">
            <w:pPr>
              <w:rPr>
                <w:sz w:val="20"/>
                <w:szCs w:val="20"/>
                <w:lang w:val="en-US"/>
              </w:rPr>
            </w:pPr>
            <w:r w:rsidRPr="00AA64A1">
              <w:rPr>
                <w:sz w:val="20"/>
                <w:szCs w:val="20"/>
                <w:lang w:val="en-US"/>
              </w:rPr>
              <w:t>Wave 2</w:t>
            </w:r>
          </w:p>
        </w:tc>
        <w:tc>
          <w:tcPr>
            <w:tcW w:w="1363" w:type="dxa"/>
          </w:tcPr>
          <w:p w14:paraId="5FDB550E" w14:textId="5EA2B8BA" w:rsidR="003E17D1" w:rsidRPr="001831D3" w:rsidRDefault="003E17D1" w:rsidP="003E17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</w:t>
            </w:r>
            <w:r w:rsidR="000F17C8">
              <w:rPr>
                <w:lang w:val="en-US"/>
              </w:rPr>
              <w:t>32</w:t>
            </w:r>
            <w:r w:rsidR="00E2458C">
              <w:rPr>
                <w:lang w:val="en-US"/>
              </w:rPr>
              <w:t>*</w:t>
            </w:r>
          </w:p>
        </w:tc>
        <w:tc>
          <w:tcPr>
            <w:tcW w:w="1363" w:type="dxa"/>
          </w:tcPr>
          <w:p w14:paraId="2DE2AADC" w14:textId="606268CF" w:rsidR="003E17D1" w:rsidRPr="001831D3" w:rsidRDefault="003E17D1" w:rsidP="003E17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</w:t>
            </w:r>
            <w:r w:rsidR="006E1CB4">
              <w:rPr>
                <w:lang w:val="en-US"/>
              </w:rPr>
              <w:t>46</w:t>
            </w:r>
            <w:r w:rsidR="00554E8E">
              <w:rPr>
                <w:lang w:val="en-US"/>
              </w:rPr>
              <w:t>*</w:t>
            </w:r>
          </w:p>
        </w:tc>
        <w:tc>
          <w:tcPr>
            <w:tcW w:w="1363" w:type="dxa"/>
          </w:tcPr>
          <w:p w14:paraId="0E0D12D1" w14:textId="1F8A1728" w:rsidR="003E17D1" w:rsidRDefault="003E17D1" w:rsidP="003E17D1">
            <w:pPr>
              <w:jc w:val="center"/>
              <w:rPr>
                <w:lang w:val="en-US"/>
              </w:rPr>
            </w:pPr>
            <w:r w:rsidRPr="001831D3">
              <w:rPr>
                <w:lang w:val="en-US"/>
              </w:rPr>
              <w:t>-0.0</w:t>
            </w:r>
            <w:r w:rsidR="002B76FB">
              <w:rPr>
                <w:lang w:val="en-US"/>
              </w:rPr>
              <w:t>32</w:t>
            </w:r>
            <w:r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21D4F807" w14:textId="2E4E074B" w:rsidR="003E17D1" w:rsidRDefault="003E17D1" w:rsidP="003E17D1">
            <w:pPr>
              <w:jc w:val="center"/>
              <w:rPr>
                <w:lang w:val="en-US"/>
              </w:rPr>
            </w:pPr>
            <w:r w:rsidRPr="00DF2E11">
              <w:rPr>
                <w:lang w:val="en-US"/>
              </w:rPr>
              <w:t>-0.06</w:t>
            </w:r>
            <w:r w:rsidR="0099592B">
              <w:rPr>
                <w:lang w:val="en-US"/>
              </w:rPr>
              <w:t>4</w:t>
            </w:r>
            <w:r w:rsidR="00D5288F"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50931E18" w14:textId="62B7978F" w:rsidR="003E17D1" w:rsidRPr="00DF2E11" w:rsidRDefault="00664BA7" w:rsidP="003E17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3</w:t>
            </w:r>
            <w:r w:rsidR="006C700C">
              <w:rPr>
                <w:lang w:val="en-US"/>
              </w:rPr>
              <w:t>8</w:t>
            </w:r>
            <w:r w:rsidR="00D5288F"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1B128EAE" w14:textId="14CBDE23" w:rsidR="003E17D1" w:rsidRPr="00375759" w:rsidRDefault="000E185C" w:rsidP="003E17D1">
            <w:pPr>
              <w:jc w:val="center"/>
              <w:rPr>
                <w:lang w:val="en-US"/>
              </w:rPr>
            </w:pPr>
            <w:r w:rsidRPr="00375759">
              <w:rPr>
                <w:lang w:val="en-US"/>
              </w:rPr>
              <w:t>-0.0</w:t>
            </w:r>
            <w:r w:rsidR="00444EF4" w:rsidRPr="00375759">
              <w:rPr>
                <w:lang w:val="en-US"/>
              </w:rPr>
              <w:t>58</w:t>
            </w:r>
            <w:r w:rsidR="00D5288F" w:rsidRPr="00375759"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3992EE4A" w14:textId="357A6F67" w:rsidR="003E17D1" w:rsidRPr="00DF2E11" w:rsidRDefault="00A26BDE" w:rsidP="003E17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</w:t>
            </w:r>
            <w:r w:rsidR="0005797E">
              <w:rPr>
                <w:lang w:val="en-US"/>
              </w:rPr>
              <w:t>28</w:t>
            </w:r>
            <w:r w:rsidR="00D5288F">
              <w:rPr>
                <w:lang w:val="en-US"/>
              </w:rPr>
              <w:t>*</w:t>
            </w:r>
          </w:p>
        </w:tc>
      </w:tr>
      <w:tr w:rsidR="003E17D1" w14:paraId="29D25BF0" w14:textId="54CC6CA4" w:rsidTr="00E4631B">
        <w:trPr>
          <w:jc w:val="center"/>
        </w:trPr>
        <w:tc>
          <w:tcPr>
            <w:tcW w:w="3834" w:type="dxa"/>
          </w:tcPr>
          <w:p w14:paraId="5ADA4A9A" w14:textId="4390CDE1" w:rsidR="003E17D1" w:rsidRPr="00AA64A1" w:rsidRDefault="003E17D1" w:rsidP="003E17D1">
            <w:pPr>
              <w:rPr>
                <w:sz w:val="20"/>
                <w:szCs w:val="20"/>
                <w:lang w:val="en-US"/>
              </w:rPr>
            </w:pPr>
            <w:r w:rsidRPr="00AA64A1">
              <w:rPr>
                <w:sz w:val="20"/>
                <w:szCs w:val="20"/>
                <w:lang w:val="en-US"/>
              </w:rPr>
              <w:t>Wave 3</w:t>
            </w:r>
          </w:p>
        </w:tc>
        <w:tc>
          <w:tcPr>
            <w:tcW w:w="1363" w:type="dxa"/>
          </w:tcPr>
          <w:p w14:paraId="4369FDCE" w14:textId="1071AFD1" w:rsidR="003E17D1" w:rsidRPr="001831D3" w:rsidRDefault="003E17D1" w:rsidP="003E17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</w:t>
            </w:r>
            <w:r w:rsidR="000F17C8">
              <w:rPr>
                <w:lang w:val="en-US"/>
              </w:rPr>
              <w:t>34</w:t>
            </w:r>
            <w:r w:rsidR="00E2458C">
              <w:rPr>
                <w:lang w:val="en-US"/>
              </w:rPr>
              <w:t>*</w:t>
            </w:r>
          </w:p>
        </w:tc>
        <w:tc>
          <w:tcPr>
            <w:tcW w:w="1363" w:type="dxa"/>
          </w:tcPr>
          <w:p w14:paraId="79911110" w14:textId="64DF2816" w:rsidR="003E17D1" w:rsidRPr="001831D3" w:rsidRDefault="003E17D1" w:rsidP="003E17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</w:t>
            </w:r>
            <w:r w:rsidR="006E1CB4">
              <w:rPr>
                <w:lang w:val="en-US"/>
              </w:rPr>
              <w:t>48</w:t>
            </w:r>
            <w:r w:rsidR="00554E8E">
              <w:rPr>
                <w:lang w:val="en-US"/>
              </w:rPr>
              <w:t>*</w:t>
            </w:r>
          </w:p>
        </w:tc>
        <w:tc>
          <w:tcPr>
            <w:tcW w:w="1363" w:type="dxa"/>
          </w:tcPr>
          <w:p w14:paraId="036CD496" w14:textId="32E776DF" w:rsidR="003E17D1" w:rsidRDefault="003E17D1" w:rsidP="003E17D1">
            <w:pPr>
              <w:jc w:val="center"/>
              <w:rPr>
                <w:lang w:val="en-US"/>
              </w:rPr>
            </w:pPr>
            <w:r w:rsidRPr="001831D3">
              <w:rPr>
                <w:lang w:val="en-US"/>
              </w:rPr>
              <w:t>-0.0</w:t>
            </w:r>
            <w:r w:rsidR="002B76FB">
              <w:rPr>
                <w:lang w:val="en-US"/>
              </w:rPr>
              <w:t>33</w:t>
            </w:r>
            <w:r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64AF07FD" w14:textId="24C02B57" w:rsidR="003E17D1" w:rsidRDefault="003E17D1" w:rsidP="003E17D1">
            <w:pPr>
              <w:jc w:val="center"/>
              <w:rPr>
                <w:lang w:val="en-US"/>
              </w:rPr>
            </w:pPr>
            <w:r w:rsidRPr="00DF2E11">
              <w:rPr>
                <w:lang w:val="en-US"/>
              </w:rPr>
              <w:t>-0.0</w:t>
            </w:r>
            <w:r w:rsidR="0099592B">
              <w:rPr>
                <w:lang w:val="en-US"/>
              </w:rPr>
              <w:t>72</w:t>
            </w:r>
            <w:r w:rsidR="00D5288F"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2459CFFE" w14:textId="4669E748" w:rsidR="003E17D1" w:rsidRPr="00DF2E11" w:rsidRDefault="00664BA7" w:rsidP="003E17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4</w:t>
            </w:r>
            <w:r w:rsidR="006C700C">
              <w:rPr>
                <w:lang w:val="en-US"/>
              </w:rPr>
              <w:t>3</w:t>
            </w:r>
            <w:r w:rsidR="00D5288F"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244CEC78" w14:textId="357BFEBC" w:rsidR="003E17D1" w:rsidRPr="00375759" w:rsidRDefault="000E185C" w:rsidP="003E17D1">
            <w:pPr>
              <w:jc w:val="center"/>
              <w:rPr>
                <w:lang w:val="en-US"/>
              </w:rPr>
            </w:pPr>
            <w:r w:rsidRPr="00375759">
              <w:rPr>
                <w:lang w:val="en-US"/>
              </w:rPr>
              <w:t>-0.0</w:t>
            </w:r>
            <w:r w:rsidR="00444EF4" w:rsidRPr="00375759">
              <w:rPr>
                <w:lang w:val="en-US"/>
              </w:rPr>
              <w:t>62</w:t>
            </w:r>
            <w:r w:rsidR="00D5288F" w:rsidRPr="00375759"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4170AEAA" w14:textId="66D9EB86" w:rsidR="003E17D1" w:rsidRPr="00DF2E11" w:rsidRDefault="00A26BDE" w:rsidP="003E17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</w:t>
            </w:r>
            <w:r w:rsidR="0005797E">
              <w:rPr>
                <w:lang w:val="en-US"/>
              </w:rPr>
              <w:t>29</w:t>
            </w:r>
            <w:r w:rsidR="00D5288F">
              <w:rPr>
                <w:lang w:val="en-US"/>
              </w:rPr>
              <w:t>*</w:t>
            </w:r>
          </w:p>
        </w:tc>
      </w:tr>
      <w:tr w:rsidR="003E17D1" w14:paraId="6175931C" w14:textId="1AE9767E" w:rsidTr="00E4631B">
        <w:trPr>
          <w:jc w:val="center"/>
        </w:trPr>
        <w:tc>
          <w:tcPr>
            <w:tcW w:w="3834" w:type="dxa"/>
          </w:tcPr>
          <w:p w14:paraId="09D293C0" w14:textId="253716CB" w:rsidR="003E17D1" w:rsidRPr="00AA64A1" w:rsidRDefault="003E17D1" w:rsidP="003E17D1">
            <w:pPr>
              <w:rPr>
                <w:sz w:val="20"/>
                <w:szCs w:val="20"/>
                <w:lang w:val="en-US"/>
              </w:rPr>
            </w:pPr>
            <w:r w:rsidRPr="00AA64A1">
              <w:rPr>
                <w:sz w:val="20"/>
                <w:szCs w:val="20"/>
                <w:lang w:val="en-US"/>
              </w:rPr>
              <w:t>Wave 4</w:t>
            </w:r>
          </w:p>
        </w:tc>
        <w:tc>
          <w:tcPr>
            <w:tcW w:w="1363" w:type="dxa"/>
          </w:tcPr>
          <w:p w14:paraId="677EC559" w14:textId="1851F58B" w:rsidR="003E17D1" w:rsidRPr="001831D3" w:rsidRDefault="003E17D1" w:rsidP="003E17D1">
            <w:pPr>
              <w:jc w:val="center"/>
              <w:rPr>
                <w:lang w:val="en-US"/>
              </w:rPr>
            </w:pPr>
            <w:r w:rsidRPr="00186E70">
              <w:rPr>
                <w:lang w:val="en-US"/>
              </w:rPr>
              <w:t>-0.0</w:t>
            </w:r>
            <w:r w:rsidR="000F17C8">
              <w:rPr>
                <w:lang w:val="en-US"/>
              </w:rPr>
              <w:t>33</w:t>
            </w:r>
            <w:r w:rsidR="00E2458C">
              <w:rPr>
                <w:lang w:val="en-US"/>
              </w:rPr>
              <w:t>*</w:t>
            </w:r>
          </w:p>
        </w:tc>
        <w:tc>
          <w:tcPr>
            <w:tcW w:w="1363" w:type="dxa"/>
          </w:tcPr>
          <w:p w14:paraId="7567C4BF" w14:textId="149304C3" w:rsidR="003E17D1" w:rsidRPr="001831D3" w:rsidRDefault="003E17D1" w:rsidP="003E17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</w:t>
            </w:r>
            <w:r w:rsidR="006E1CB4">
              <w:rPr>
                <w:lang w:val="en-US"/>
              </w:rPr>
              <w:t>49</w:t>
            </w:r>
            <w:r w:rsidR="00554E8E">
              <w:rPr>
                <w:lang w:val="en-US"/>
              </w:rPr>
              <w:t>*</w:t>
            </w:r>
          </w:p>
        </w:tc>
        <w:tc>
          <w:tcPr>
            <w:tcW w:w="1363" w:type="dxa"/>
          </w:tcPr>
          <w:p w14:paraId="6E7AD0DD" w14:textId="7CEA5338" w:rsidR="003E17D1" w:rsidRDefault="003E17D1" w:rsidP="003E17D1">
            <w:pPr>
              <w:jc w:val="center"/>
              <w:rPr>
                <w:lang w:val="en-US"/>
              </w:rPr>
            </w:pPr>
            <w:r w:rsidRPr="001831D3">
              <w:rPr>
                <w:lang w:val="en-US"/>
              </w:rPr>
              <w:t>-0.0</w:t>
            </w:r>
            <w:r w:rsidR="002B76FB">
              <w:rPr>
                <w:lang w:val="en-US"/>
              </w:rPr>
              <w:t>34</w:t>
            </w:r>
            <w:r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6ABCA0E6" w14:textId="6A128E46" w:rsidR="003E17D1" w:rsidRDefault="003E17D1" w:rsidP="003E17D1">
            <w:pPr>
              <w:jc w:val="center"/>
              <w:rPr>
                <w:lang w:val="en-US"/>
              </w:rPr>
            </w:pPr>
            <w:r w:rsidRPr="00DF2E11">
              <w:rPr>
                <w:lang w:val="en-US"/>
              </w:rPr>
              <w:t>-0.0</w:t>
            </w:r>
            <w:r w:rsidR="0099592B">
              <w:rPr>
                <w:lang w:val="en-US"/>
              </w:rPr>
              <w:t>70</w:t>
            </w:r>
            <w:r w:rsidR="00D5288F"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52A02A5B" w14:textId="58691C0E" w:rsidR="003E17D1" w:rsidRPr="00DF2E11" w:rsidRDefault="00664BA7" w:rsidP="003E17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44</w:t>
            </w:r>
            <w:r w:rsidR="00D5288F"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62C79816" w14:textId="68B56950" w:rsidR="003E17D1" w:rsidRPr="00375759" w:rsidRDefault="000E185C" w:rsidP="003E17D1">
            <w:pPr>
              <w:jc w:val="center"/>
              <w:rPr>
                <w:lang w:val="en-US"/>
              </w:rPr>
            </w:pPr>
            <w:r w:rsidRPr="00375759">
              <w:rPr>
                <w:lang w:val="en-US"/>
              </w:rPr>
              <w:t>-0.0</w:t>
            </w:r>
            <w:r w:rsidR="00444EF4" w:rsidRPr="00375759">
              <w:rPr>
                <w:lang w:val="en-US"/>
              </w:rPr>
              <w:t>63</w:t>
            </w:r>
            <w:r w:rsidR="00D5288F" w:rsidRPr="00375759"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0973853C" w14:textId="575124D2" w:rsidR="003E17D1" w:rsidRPr="00DF2E11" w:rsidRDefault="00A26BDE" w:rsidP="003E17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</w:t>
            </w:r>
            <w:r w:rsidR="0005797E">
              <w:rPr>
                <w:lang w:val="en-US"/>
              </w:rPr>
              <w:t>28</w:t>
            </w:r>
            <w:r w:rsidR="00D5288F">
              <w:rPr>
                <w:lang w:val="en-US"/>
              </w:rPr>
              <w:t>*</w:t>
            </w:r>
          </w:p>
        </w:tc>
      </w:tr>
      <w:tr w:rsidR="003E17D1" w14:paraId="3DA7438F" w14:textId="2FCB10E3" w:rsidTr="00E4631B">
        <w:trPr>
          <w:jc w:val="center"/>
        </w:trPr>
        <w:tc>
          <w:tcPr>
            <w:tcW w:w="3834" w:type="dxa"/>
          </w:tcPr>
          <w:p w14:paraId="400D013E" w14:textId="4D722C5B" w:rsidR="003E17D1" w:rsidRPr="00AA64A1" w:rsidRDefault="003E17D1" w:rsidP="003E17D1">
            <w:pPr>
              <w:rPr>
                <w:sz w:val="20"/>
                <w:szCs w:val="20"/>
                <w:lang w:val="en-US"/>
              </w:rPr>
            </w:pPr>
            <w:r w:rsidRPr="00AA64A1">
              <w:rPr>
                <w:sz w:val="20"/>
                <w:szCs w:val="20"/>
                <w:lang w:val="en-US"/>
              </w:rPr>
              <w:t>Wave 5</w:t>
            </w:r>
          </w:p>
        </w:tc>
        <w:tc>
          <w:tcPr>
            <w:tcW w:w="1363" w:type="dxa"/>
          </w:tcPr>
          <w:p w14:paraId="2C90BC92" w14:textId="48BED8F6" w:rsidR="003E17D1" w:rsidRPr="001831D3" w:rsidRDefault="003E17D1" w:rsidP="003E17D1">
            <w:pPr>
              <w:jc w:val="center"/>
              <w:rPr>
                <w:lang w:val="en-US"/>
              </w:rPr>
            </w:pPr>
            <w:r w:rsidRPr="00186E70">
              <w:rPr>
                <w:lang w:val="en-US"/>
              </w:rPr>
              <w:t>-0.0</w:t>
            </w:r>
            <w:r w:rsidR="000F17C8">
              <w:rPr>
                <w:lang w:val="en-US"/>
              </w:rPr>
              <w:t>33</w:t>
            </w:r>
            <w:r w:rsidR="00E2458C">
              <w:rPr>
                <w:lang w:val="en-US"/>
              </w:rPr>
              <w:t>*</w:t>
            </w:r>
          </w:p>
        </w:tc>
        <w:tc>
          <w:tcPr>
            <w:tcW w:w="1363" w:type="dxa"/>
          </w:tcPr>
          <w:p w14:paraId="2D0639CF" w14:textId="57D1BF31" w:rsidR="003E17D1" w:rsidRPr="001831D3" w:rsidRDefault="003E17D1" w:rsidP="003E17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</w:t>
            </w:r>
            <w:r w:rsidR="006E1CB4">
              <w:rPr>
                <w:lang w:val="en-US"/>
              </w:rPr>
              <w:t>47</w:t>
            </w:r>
            <w:r w:rsidR="00554E8E">
              <w:rPr>
                <w:lang w:val="en-US"/>
              </w:rPr>
              <w:t>*</w:t>
            </w:r>
          </w:p>
        </w:tc>
        <w:tc>
          <w:tcPr>
            <w:tcW w:w="1363" w:type="dxa"/>
          </w:tcPr>
          <w:p w14:paraId="4DF58AA7" w14:textId="32FD019F" w:rsidR="003E17D1" w:rsidRDefault="003E17D1" w:rsidP="003E17D1">
            <w:pPr>
              <w:jc w:val="center"/>
              <w:rPr>
                <w:lang w:val="en-US"/>
              </w:rPr>
            </w:pPr>
            <w:r w:rsidRPr="001831D3">
              <w:rPr>
                <w:lang w:val="en-US"/>
              </w:rPr>
              <w:t>-0.0</w:t>
            </w:r>
            <w:r w:rsidR="002B76FB">
              <w:rPr>
                <w:lang w:val="en-US"/>
              </w:rPr>
              <w:t>32</w:t>
            </w:r>
            <w:r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0B971257" w14:textId="39C86E93" w:rsidR="003E17D1" w:rsidRDefault="003E17D1" w:rsidP="003E17D1">
            <w:pPr>
              <w:jc w:val="center"/>
              <w:rPr>
                <w:lang w:val="en-US"/>
              </w:rPr>
            </w:pPr>
            <w:r w:rsidRPr="00DF2E11">
              <w:rPr>
                <w:lang w:val="en-US"/>
              </w:rPr>
              <w:t>-0.0</w:t>
            </w:r>
            <w:r w:rsidR="0099592B">
              <w:rPr>
                <w:lang w:val="en-US"/>
              </w:rPr>
              <w:t>70</w:t>
            </w:r>
            <w:r w:rsidR="00D5288F"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583860DF" w14:textId="5366370D" w:rsidR="003E17D1" w:rsidRPr="00DF2E11" w:rsidRDefault="00664BA7" w:rsidP="003E17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42</w:t>
            </w:r>
            <w:r w:rsidR="00D5288F"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2BC65464" w14:textId="234EAC28" w:rsidR="003E17D1" w:rsidRPr="00375759" w:rsidRDefault="000E185C" w:rsidP="003E17D1">
            <w:pPr>
              <w:jc w:val="center"/>
              <w:rPr>
                <w:lang w:val="en-US"/>
              </w:rPr>
            </w:pPr>
            <w:r w:rsidRPr="00375759">
              <w:rPr>
                <w:lang w:val="en-US"/>
              </w:rPr>
              <w:t>-0.06</w:t>
            </w:r>
            <w:r w:rsidR="00444EF4" w:rsidRPr="00375759">
              <w:rPr>
                <w:lang w:val="en-US"/>
              </w:rPr>
              <w:t>0</w:t>
            </w:r>
            <w:r w:rsidR="00D5288F" w:rsidRPr="00375759"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1C538FE3" w14:textId="05DA9005" w:rsidR="003E17D1" w:rsidRPr="00DF2E11" w:rsidRDefault="00A26BDE" w:rsidP="003E17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</w:t>
            </w:r>
            <w:r w:rsidR="0005797E">
              <w:rPr>
                <w:lang w:val="en-US"/>
              </w:rPr>
              <w:t>29</w:t>
            </w:r>
            <w:r w:rsidR="00D5288F">
              <w:rPr>
                <w:lang w:val="en-US"/>
              </w:rPr>
              <w:t>*</w:t>
            </w:r>
          </w:p>
        </w:tc>
      </w:tr>
      <w:tr w:rsidR="003E17D1" w14:paraId="3701F493" w14:textId="4CC3AC83" w:rsidTr="00E4631B">
        <w:trPr>
          <w:jc w:val="center"/>
        </w:trPr>
        <w:tc>
          <w:tcPr>
            <w:tcW w:w="3834" w:type="dxa"/>
          </w:tcPr>
          <w:p w14:paraId="359F6475" w14:textId="301C8B42" w:rsidR="003E17D1" w:rsidRPr="00AA64A1" w:rsidRDefault="003E17D1" w:rsidP="003E17D1">
            <w:pPr>
              <w:rPr>
                <w:sz w:val="20"/>
                <w:szCs w:val="20"/>
                <w:lang w:val="en-US"/>
              </w:rPr>
            </w:pPr>
            <w:r w:rsidRPr="00AA64A1">
              <w:rPr>
                <w:sz w:val="20"/>
                <w:szCs w:val="20"/>
                <w:lang w:val="en-US"/>
              </w:rPr>
              <w:t>Wave 6</w:t>
            </w:r>
          </w:p>
        </w:tc>
        <w:tc>
          <w:tcPr>
            <w:tcW w:w="1363" w:type="dxa"/>
          </w:tcPr>
          <w:p w14:paraId="3898D147" w14:textId="0CEB79BE" w:rsidR="003E17D1" w:rsidRPr="001831D3" w:rsidRDefault="003E17D1" w:rsidP="003E17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</w:t>
            </w:r>
            <w:r w:rsidR="00143598">
              <w:rPr>
                <w:lang w:val="en-US"/>
              </w:rPr>
              <w:t>32</w:t>
            </w:r>
            <w:r w:rsidR="00E2458C">
              <w:rPr>
                <w:lang w:val="en-US"/>
              </w:rPr>
              <w:t>*</w:t>
            </w:r>
          </w:p>
        </w:tc>
        <w:tc>
          <w:tcPr>
            <w:tcW w:w="1363" w:type="dxa"/>
          </w:tcPr>
          <w:p w14:paraId="72F3D920" w14:textId="0AFC9FFD" w:rsidR="003E17D1" w:rsidRPr="001831D3" w:rsidRDefault="003E17D1" w:rsidP="003E17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</w:t>
            </w:r>
            <w:r w:rsidR="006E1CB4">
              <w:rPr>
                <w:lang w:val="en-US"/>
              </w:rPr>
              <w:t>46</w:t>
            </w:r>
            <w:r w:rsidR="00554E8E">
              <w:rPr>
                <w:lang w:val="en-US"/>
              </w:rPr>
              <w:t>*</w:t>
            </w:r>
          </w:p>
        </w:tc>
        <w:tc>
          <w:tcPr>
            <w:tcW w:w="1363" w:type="dxa"/>
          </w:tcPr>
          <w:p w14:paraId="3EDDA21D" w14:textId="2B42F546" w:rsidR="003E17D1" w:rsidRDefault="003E17D1" w:rsidP="003E17D1">
            <w:pPr>
              <w:jc w:val="center"/>
              <w:rPr>
                <w:lang w:val="en-US"/>
              </w:rPr>
            </w:pPr>
            <w:r w:rsidRPr="001831D3">
              <w:rPr>
                <w:lang w:val="en-US"/>
              </w:rPr>
              <w:t>-0.0</w:t>
            </w:r>
            <w:r w:rsidR="002B76FB">
              <w:rPr>
                <w:lang w:val="en-US"/>
              </w:rPr>
              <w:t>31</w:t>
            </w:r>
            <w:r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56EC017D" w14:textId="7D5C7B62" w:rsidR="003E17D1" w:rsidRDefault="003E17D1" w:rsidP="003E17D1">
            <w:pPr>
              <w:jc w:val="center"/>
              <w:rPr>
                <w:lang w:val="en-US"/>
              </w:rPr>
            </w:pPr>
            <w:r w:rsidRPr="00DF2E11">
              <w:rPr>
                <w:lang w:val="en-US"/>
              </w:rPr>
              <w:t>-0.0</w:t>
            </w:r>
            <w:r w:rsidR="0099592B">
              <w:rPr>
                <w:lang w:val="en-US"/>
              </w:rPr>
              <w:t>70</w:t>
            </w:r>
            <w:r w:rsidR="00D5288F"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5C966C99" w14:textId="135AD221" w:rsidR="003E17D1" w:rsidRPr="00DF2E11" w:rsidRDefault="00664BA7" w:rsidP="003E17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42</w:t>
            </w:r>
            <w:r w:rsidR="00D5288F"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0B2EC6A0" w14:textId="60FFBB5F" w:rsidR="003E17D1" w:rsidRPr="00375759" w:rsidRDefault="000E185C" w:rsidP="003E17D1">
            <w:pPr>
              <w:jc w:val="center"/>
              <w:rPr>
                <w:lang w:val="en-US"/>
              </w:rPr>
            </w:pPr>
            <w:r w:rsidRPr="00375759">
              <w:rPr>
                <w:lang w:val="en-US"/>
              </w:rPr>
              <w:t>-0.0</w:t>
            </w:r>
            <w:r w:rsidR="00444EF4" w:rsidRPr="00375759">
              <w:rPr>
                <w:lang w:val="en-US"/>
              </w:rPr>
              <w:t>57</w:t>
            </w:r>
            <w:r w:rsidR="00D5288F" w:rsidRPr="00375759"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09BE0E83" w14:textId="46264EF5" w:rsidR="003E17D1" w:rsidRPr="00DF2E11" w:rsidRDefault="00A26BDE" w:rsidP="003E17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</w:t>
            </w:r>
            <w:r w:rsidR="0005797E">
              <w:rPr>
                <w:lang w:val="en-US"/>
              </w:rPr>
              <w:t>27</w:t>
            </w:r>
            <w:r w:rsidR="00D5288F">
              <w:rPr>
                <w:lang w:val="en-US"/>
              </w:rPr>
              <w:t>*</w:t>
            </w:r>
          </w:p>
        </w:tc>
      </w:tr>
      <w:tr w:rsidR="003E17D1" w14:paraId="6F870F66" w14:textId="5B3F60CD" w:rsidTr="00E4631B">
        <w:trPr>
          <w:jc w:val="center"/>
        </w:trPr>
        <w:tc>
          <w:tcPr>
            <w:tcW w:w="3834" w:type="dxa"/>
          </w:tcPr>
          <w:p w14:paraId="63F25481" w14:textId="5217218A" w:rsidR="003E17D1" w:rsidRPr="00AA64A1" w:rsidRDefault="003E17D1" w:rsidP="003E17D1">
            <w:pPr>
              <w:rPr>
                <w:sz w:val="20"/>
                <w:szCs w:val="20"/>
                <w:lang w:val="en-US"/>
              </w:rPr>
            </w:pPr>
            <w:r w:rsidRPr="00AA64A1">
              <w:rPr>
                <w:sz w:val="20"/>
                <w:szCs w:val="20"/>
                <w:lang w:val="en-US"/>
              </w:rPr>
              <w:t>Wave 7</w:t>
            </w:r>
          </w:p>
        </w:tc>
        <w:tc>
          <w:tcPr>
            <w:tcW w:w="1363" w:type="dxa"/>
          </w:tcPr>
          <w:p w14:paraId="1D7C7D72" w14:textId="4E837E9A" w:rsidR="003E17D1" w:rsidRPr="001831D3" w:rsidRDefault="003E17D1" w:rsidP="003E17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</w:t>
            </w:r>
            <w:r w:rsidR="00143598">
              <w:rPr>
                <w:lang w:val="en-US"/>
              </w:rPr>
              <w:t>33</w:t>
            </w:r>
            <w:r w:rsidR="00E2458C">
              <w:rPr>
                <w:lang w:val="en-US"/>
              </w:rPr>
              <w:t>*</w:t>
            </w:r>
          </w:p>
        </w:tc>
        <w:tc>
          <w:tcPr>
            <w:tcW w:w="1363" w:type="dxa"/>
          </w:tcPr>
          <w:p w14:paraId="42F727A1" w14:textId="409CFDC0" w:rsidR="003E17D1" w:rsidRPr="001831D3" w:rsidRDefault="003E17D1" w:rsidP="003E17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4</w:t>
            </w:r>
            <w:r w:rsidR="006E1CB4">
              <w:rPr>
                <w:lang w:val="en-US"/>
              </w:rPr>
              <w:t>5</w:t>
            </w:r>
            <w:r w:rsidR="00554E8E">
              <w:rPr>
                <w:lang w:val="en-US"/>
              </w:rPr>
              <w:t>*</w:t>
            </w:r>
          </w:p>
        </w:tc>
        <w:tc>
          <w:tcPr>
            <w:tcW w:w="1363" w:type="dxa"/>
          </w:tcPr>
          <w:p w14:paraId="62A0B506" w14:textId="7DE31B44" w:rsidR="003E17D1" w:rsidRDefault="003E17D1" w:rsidP="003E17D1">
            <w:pPr>
              <w:jc w:val="center"/>
              <w:rPr>
                <w:lang w:val="en-US"/>
              </w:rPr>
            </w:pPr>
            <w:r w:rsidRPr="001831D3">
              <w:rPr>
                <w:lang w:val="en-US"/>
              </w:rPr>
              <w:t>-0.0</w:t>
            </w:r>
            <w:r w:rsidR="002B76FB">
              <w:rPr>
                <w:lang w:val="en-US"/>
              </w:rPr>
              <w:t>33</w:t>
            </w:r>
            <w:r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1CC292D1" w14:textId="50989E86" w:rsidR="003E17D1" w:rsidRDefault="003E17D1" w:rsidP="003E17D1">
            <w:pPr>
              <w:jc w:val="center"/>
              <w:rPr>
                <w:lang w:val="en-US"/>
              </w:rPr>
            </w:pPr>
            <w:r w:rsidRPr="00DF2E11">
              <w:rPr>
                <w:lang w:val="en-US"/>
              </w:rPr>
              <w:t>-0.064</w:t>
            </w:r>
            <w:r w:rsidR="00D5288F"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1D099A8D" w14:textId="1E3BFEC0" w:rsidR="003E17D1" w:rsidRPr="00DF2E11" w:rsidRDefault="00664BA7" w:rsidP="003E17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40</w:t>
            </w:r>
            <w:r w:rsidR="00D5288F"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753F9B44" w14:textId="1EF1FDF5" w:rsidR="003E17D1" w:rsidRPr="00375759" w:rsidRDefault="000E185C" w:rsidP="003E17D1">
            <w:pPr>
              <w:jc w:val="center"/>
              <w:rPr>
                <w:lang w:val="en-US"/>
              </w:rPr>
            </w:pPr>
            <w:r w:rsidRPr="00375759">
              <w:rPr>
                <w:lang w:val="en-US"/>
              </w:rPr>
              <w:t>-0.0</w:t>
            </w:r>
            <w:r w:rsidR="00444EF4" w:rsidRPr="00375759">
              <w:rPr>
                <w:lang w:val="en-US"/>
              </w:rPr>
              <w:t>61</w:t>
            </w:r>
            <w:r w:rsidR="00D5288F" w:rsidRPr="00375759"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29716E91" w14:textId="60DEBAA1" w:rsidR="003E17D1" w:rsidRPr="00DF2E11" w:rsidRDefault="00A26BDE" w:rsidP="003E17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</w:t>
            </w:r>
            <w:r w:rsidR="0005797E">
              <w:rPr>
                <w:lang w:val="en-US"/>
              </w:rPr>
              <w:t>28</w:t>
            </w:r>
            <w:r w:rsidR="00D5288F">
              <w:rPr>
                <w:lang w:val="en-US"/>
              </w:rPr>
              <w:t>*</w:t>
            </w:r>
          </w:p>
        </w:tc>
      </w:tr>
      <w:tr w:rsidR="003E17D1" w14:paraId="7E4BA5A6" w14:textId="7FAB7F32" w:rsidTr="00E4631B">
        <w:trPr>
          <w:jc w:val="center"/>
        </w:trPr>
        <w:tc>
          <w:tcPr>
            <w:tcW w:w="3834" w:type="dxa"/>
          </w:tcPr>
          <w:p w14:paraId="724F7BC3" w14:textId="5C6E9EAC" w:rsidR="003E17D1" w:rsidRPr="00AA64A1" w:rsidRDefault="003E17D1" w:rsidP="003E17D1">
            <w:pPr>
              <w:rPr>
                <w:sz w:val="20"/>
                <w:szCs w:val="20"/>
                <w:lang w:val="en-US"/>
              </w:rPr>
            </w:pPr>
            <w:r w:rsidRPr="00AA64A1">
              <w:rPr>
                <w:sz w:val="20"/>
                <w:szCs w:val="20"/>
                <w:lang w:val="en-US"/>
              </w:rPr>
              <w:t>Wave 8</w:t>
            </w:r>
          </w:p>
        </w:tc>
        <w:tc>
          <w:tcPr>
            <w:tcW w:w="1363" w:type="dxa"/>
          </w:tcPr>
          <w:p w14:paraId="32AC4A05" w14:textId="088FED59" w:rsidR="003E17D1" w:rsidRPr="001831D3" w:rsidRDefault="003E17D1" w:rsidP="003E17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3</w:t>
            </w:r>
            <w:r w:rsidR="00143598">
              <w:rPr>
                <w:lang w:val="en-US"/>
              </w:rPr>
              <w:t>1</w:t>
            </w:r>
            <w:r w:rsidR="00E2458C">
              <w:rPr>
                <w:lang w:val="en-US"/>
              </w:rPr>
              <w:t>*</w:t>
            </w:r>
          </w:p>
        </w:tc>
        <w:tc>
          <w:tcPr>
            <w:tcW w:w="1363" w:type="dxa"/>
          </w:tcPr>
          <w:p w14:paraId="19D5F52E" w14:textId="65A333A7" w:rsidR="003E17D1" w:rsidRPr="001831D3" w:rsidRDefault="003E17D1" w:rsidP="003E17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</w:t>
            </w:r>
            <w:r w:rsidR="006E1CB4">
              <w:rPr>
                <w:lang w:val="en-US"/>
              </w:rPr>
              <w:t>45</w:t>
            </w:r>
            <w:r w:rsidR="00554E8E">
              <w:rPr>
                <w:lang w:val="en-US"/>
              </w:rPr>
              <w:t>*</w:t>
            </w:r>
          </w:p>
        </w:tc>
        <w:tc>
          <w:tcPr>
            <w:tcW w:w="1363" w:type="dxa"/>
          </w:tcPr>
          <w:p w14:paraId="6E4BE80A" w14:textId="5DA90BAF" w:rsidR="003E17D1" w:rsidRDefault="003E17D1" w:rsidP="003E17D1">
            <w:pPr>
              <w:jc w:val="center"/>
              <w:rPr>
                <w:lang w:val="en-US"/>
              </w:rPr>
            </w:pPr>
            <w:r w:rsidRPr="001831D3">
              <w:rPr>
                <w:lang w:val="en-US"/>
              </w:rPr>
              <w:t>-0.0</w:t>
            </w:r>
            <w:r w:rsidR="002B76FB">
              <w:rPr>
                <w:lang w:val="en-US"/>
              </w:rPr>
              <w:t>30</w:t>
            </w:r>
            <w:r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50F5BC75" w14:textId="0A0660A9" w:rsidR="003E17D1" w:rsidRDefault="003E17D1" w:rsidP="003E17D1">
            <w:pPr>
              <w:jc w:val="center"/>
              <w:rPr>
                <w:lang w:val="en-US"/>
              </w:rPr>
            </w:pPr>
            <w:r w:rsidRPr="00DF2E11">
              <w:rPr>
                <w:lang w:val="en-US"/>
              </w:rPr>
              <w:t>-0.066</w:t>
            </w:r>
            <w:r w:rsidR="00D5288F"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489DCABD" w14:textId="4858EB0A" w:rsidR="003E17D1" w:rsidRPr="00DF2E11" w:rsidRDefault="00664BA7" w:rsidP="003E17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4</w:t>
            </w:r>
            <w:r w:rsidR="006C700C">
              <w:rPr>
                <w:lang w:val="en-US"/>
              </w:rPr>
              <w:t>0</w:t>
            </w:r>
            <w:r w:rsidR="00D5288F"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0CB9FD6E" w14:textId="5966963D" w:rsidR="003E17D1" w:rsidRPr="00375759" w:rsidRDefault="000E185C" w:rsidP="003E17D1">
            <w:pPr>
              <w:jc w:val="center"/>
              <w:rPr>
                <w:lang w:val="en-US"/>
              </w:rPr>
            </w:pPr>
            <w:r w:rsidRPr="00375759">
              <w:rPr>
                <w:lang w:val="en-US"/>
              </w:rPr>
              <w:t>-0.0</w:t>
            </w:r>
            <w:r w:rsidR="00444EF4" w:rsidRPr="00375759">
              <w:rPr>
                <w:lang w:val="en-US"/>
              </w:rPr>
              <w:t>63</w:t>
            </w:r>
            <w:r w:rsidR="00D5288F" w:rsidRPr="00375759"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713BAF27" w14:textId="3F230D21" w:rsidR="003E17D1" w:rsidRPr="00DF2E11" w:rsidRDefault="00A26BDE" w:rsidP="003E17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</w:t>
            </w:r>
            <w:r w:rsidR="0005797E">
              <w:rPr>
                <w:lang w:val="en-US"/>
              </w:rPr>
              <w:t>26</w:t>
            </w:r>
            <w:r w:rsidR="00D5288F">
              <w:rPr>
                <w:lang w:val="en-US"/>
              </w:rPr>
              <w:t>*</w:t>
            </w:r>
          </w:p>
        </w:tc>
      </w:tr>
      <w:tr w:rsidR="003E17D1" w14:paraId="652EB21A" w14:textId="19BB4D1A" w:rsidTr="00E4631B">
        <w:trPr>
          <w:jc w:val="center"/>
        </w:trPr>
        <w:tc>
          <w:tcPr>
            <w:tcW w:w="3834" w:type="dxa"/>
          </w:tcPr>
          <w:p w14:paraId="6D874BBB" w14:textId="1ACA09C6" w:rsidR="003E17D1" w:rsidRPr="00AA64A1" w:rsidRDefault="003E17D1" w:rsidP="003E17D1">
            <w:pPr>
              <w:rPr>
                <w:sz w:val="20"/>
                <w:szCs w:val="20"/>
                <w:lang w:val="en-US"/>
              </w:rPr>
            </w:pPr>
            <w:r w:rsidRPr="00AA64A1">
              <w:rPr>
                <w:sz w:val="20"/>
                <w:szCs w:val="20"/>
                <w:lang w:val="en-US"/>
              </w:rPr>
              <w:t>Wave 9</w:t>
            </w:r>
          </w:p>
        </w:tc>
        <w:tc>
          <w:tcPr>
            <w:tcW w:w="1363" w:type="dxa"/>
          </w:tcPr>
          <w:p w14:paraId="225C143F" w14:textId="1F08EA9B" w:rsidR="003E17D1" w:rsidRPr="001831D3" w:rsidRDefault="003E17D1" w:rsidP="003E17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</w:t>
            </w:r>
            <w:r w:rsidR="00143598">
              <w:rPr>
                <w:lang w:val="en-US"/>
              </w:rPr>
              <w:t>36</w:t>
            </w:r>
            <w:r w:rsidR="00E2458C">
              <w:rPr>
                <w:lang w:val="en-US"/>
              </w:rPr>
              <w:t>*</w:t>
            </w:r>
          </w:p>
        </w:tc>
        <w:tc>
          <w:tcPr>
            <w:tcW w:w="1363" w:type="dxa"/>
          </w:tcPr>
          <w:p w14:paraId="67694C86" w14:textId="1C8197B9" w:rsidR="003E17D1" w:rsidRPr="001831D3" w:rsidRDefault="003E17D1" w:rsidP="003E17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</w:t>
            </w:r>
            <w:r w:rsidR="006E1CB4">
              <w:rPr>
                <w:lang w:val="en-US"/>
              </w:rPr>
              <w:t>45</w:t>
            </w:r>
            <w:r w:rsidR="00554E8E">
              <w:rPr>
                <w:lang w:val="en-US"/>
              </w:rPr>
              <w:t>*</w:t>
            </w:r>
          </w:p>
        </w:tc>
        <w:tc>
          <w:tcPr>
            <w:tcW w:w="1363" w:type="dxa"/>
          </w:tcPr>
          <w:p w14:paraId="7A712BA8" w14:textId="738FD1E6" w:rsidR="003E17D1" w:rsidRDefault="003E17D1" w:rsidP="003E17D1">
            <w:pPr>
              <w:jc w:val="center"/>
              <w:rPr>
                <w:lang w:val="en-US"/>
              </w:rPr>
            </w:pPr>
            <w:r w:rsidRPr="001831D3">
              <w:rPr>
                <w:lang w:val="en-US"/>
              </w:rPr>
              <w:t>-0.0</w:t>
            </w:r>
            <w:r w:rsidR="002B76FB">
              <w:rPr>
                <w:lang w:val="en-US"/>
              </w:rPr>
              <w:t>32</w:t>
            </w:r>
            <w:r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6769E979" w14:textId="0A7A4CC2" w:rsidR="003E17D1" w:rsidRDefault="003E17D1" w:rsidP="003E17D1">
            <w:pPr>
              <w:jc w:val="center"/>
              <w:rPr>
                <w:lang w:val="en-US"/>
              </w:rPr>
            </w:pPr>
            <w:r w:rsidRPr="00DF2E11">
              <w:rPr>
                <w:lang w:val="en-US"/>
              </w:rPr>
              <w:t>-0.06</w:t>
            </w:r>
            <w:r w:rsidR="0099592B">
              <w:rPr>
                <w:lang w:val="en-US"/>
              </w:rPr>
              <w:t>7</w:t>
            </w:r>
            <w:r w:rsidR="00D5288F"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4C74C3C0" w14:textId="2F93CE01" w:rsidR="003E17D1" w:rsidRPr="00DF2E11" w:rsidRDefault="00664BA7" w:rsidP="003E17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43</w:t>
            </w:r>
            <w:r w:rsidR="00D5288F"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597CBE20" w14:textId="4A3665F6" w:rsidR="003E17D1" w:rsidRPr="00375759" w:rsidRDefault="000E185C" w:rsidP="003E17D1">
            <w:pPr>
              <w:jc w:val="center"/>
              <w:rPr>
                <w:lang w:val="en-US"/>
              </w:rPr>
            </w:pPr>
            <w:r w:rsidRPr="00375759">
              <w:rPr>
                <w:lang w:val="en-US"/>
              </w:rPr>
              <w:t>-0.0</w:t>
            </w:r>
            <w:r w:rsidR="00444EF4" w:rsidRPr="00375759">
              <w:rPr>
                <w:lang w:val="en-US"/>
              </w:rPr>
              <w:t>64</w:t>
            </w:r>
            <w:r w:rsidR="00D5288F" w:rsidRPr="00375759"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4189A182" w14:textId="04122BB1" w:rsidR="003E17D1" w:rsidRPr="00DF2E11" w:rsidRDefault="00A26BDE" w:rsidP="003E17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</w:t>
            </w:r>
            <w:r w:rsidR="0005797E">
              <w:rPr>
                <w:lang w:val="en-US"/>
              </w:rPr>
              <w:t>29</w:t>
            </w:r>
            <w:r w:rsidR="00D5288F">
              <w:rPr>
                <w:lang w:val="en-US"/>
              </w:rPr>
              <w:t>*</w:t>
            </w:r>
          </w:p>
        </w:tc>
      </w:tr>
      <w:tr w:rsidR="003E17D1" w14:paraId="0E757A1C" w14:textId="5805C181" w:rsidTr="00E4631B">
        <w:trPr>
          <w:jc w:val="center"/>
        </w:trPr>
        <w:tc>
          <w:tcPr>
            <w:tcW w:w="3834" w:type="dxa"/>
          </w:tcPr>
          <w:p w14:paraId="328B0141" w14:textId="2CB2D204" w:rsidR="003E17D1" w:rsidRPr="00AA64A1" w:rsidRDefault="003E17D1" w:rsidP="003E17D1">
            <w:pPr>
              <w:rPr>
                <w:sz w:val="20"/>
                <w:szCs w:val="20"/>
                <w:lang w:val="en-US"/>
              </w:rPr>
            </w:pPr>
            <w:r w:rsidRPr="005A25AC">
              <w:rPr>
                <w:b/>
                <w:bCs/>
                <w:lang w:val="en-US"/>
              </w:rPr>
              <w:t>Association within-wave</w:t>
            </w:r>
          </w:p>
        </w:tc>
        <w:tc>
          <w:tcPr>
            <w:tcW w:w="1363" w:type="dxa"/>
          </w:tcPr>
          <w:p w14:paraId="1C8D8976" w14:textId="77777777" w:rsidR="003E17D1" w:rsidRDefault="003E17D1" w:rsidP="003E17D1">
            <w:pPr>
              <w:jc w:val="center"/>
              <w:rPr>
                <w:lang w:val="en-US"/>
              </w:rPr>
            </w:pPr>
          </w:p>
        </w:tc>
        <w:tc>
          <w:tcPr>
            <w:tcW w:w="1363" w:type="dxa"/>
          </w:tcPr>
          <w:p w14:paraId="00BA4DE0" w14:textId="4181685D" w:rsidR="003E17D1" w:rsidRDefault="003E17D1" w:rsidP="003E17D1">
            <w:pPr>
              <w:jc w:val="center"/>
              <w:rPr>
                <w:lang w:val="en-US"/>
              </w:rPr>
            </w:pPr>
          </w:p>
        </w:tc>
        <w:tc>
          <w:tcPr>
            <w:tcW w:w="1363" w:type="dxa"/>
          </w:tcPr>
          <w:p w14:paraId="19BBDFDA" w14:textId="4DA9A8B7" w:rsidR="003E17D1" w:rsidRDefault="003E17D1" w:rsidP="003E17D1">
            <w:pPr>
              <w:jc w:val="center"/>
              <w:rPr>
                <w:lang w:val="en-US"/>
              </w:rPr>
            </w:pPr>
          </w:p>
        </w:tc>
        <w:tc>
          <w:tcPr>
            <w:tcW w:w="1417" w:type="dxa"/>
          </w:tcPr>
          <w:p w14:paraId="7EC96004" w14:textId="77777777" w:rsidR="003E17D1" w:rsidRDefault="003E17D1" w:rsidP="003E17D1">
            <w:pPr>
              <w:jc w:val="center"/>
              <w:rPr>
                <w:lang w:val="en-US"/>
              </w:rPr>
            </w:pPr>
          </w:p>
        </w:tc>
        <w:tc>
          <w:tcPr>
            <w:tcW w:w="1417" w:type="dxa"/>
          </w:tcPr>
          <w:p w14:paraId="610A1ECF" w14:textId="77777777" w:rsidR="003E17D1" w:rsidRDefault="003E17D1" w:rsidP="003E17D1">
            <w:pPr>
              <w:jc w:val="center"/>
              <w:rPr>
                <w:lang w:val="en-US"/>
              </w:rPr>
            </w:pPr>
          </w:p>
        </w:tc>
        <w:tc>
          <w:tcPr>
            <w:tcW w:w="1417" w:type="dxa"/>
          </w:tcPr>
          <w:p w14:paraId="30A0B356" w14:textId="77777777" w:rsidR="003E17D1" w:rsidRDefault="003E17D1" w:rsidP="003E17D1">
            <w:pPr>
              <w:jc w:val="center"/>
              <w:rPr>
                <w:lang w:val="en-US"/>
              </w:rPr>
            </w:pPr>
          </w:p>
        </w:tc>
        <w:tc>
          <w:tcPr>
            <w:tcW w:w="1417" w:type="dxa"/>
          </w:tcPr>
          <w:p w14:paraId="6FDD646D" w14:textId="77777777" w:rsidR="003E17D1" w:rsidRDefault="003E17D1" w:rsidP="003E17D1">
            <w:pPr>
              <w:jc w:val="center"/>
              <w:rPr>
                <w:lang w:val="en-US"/>
              </w:rPr>
            </w:pPr>
          </w:p>
        </w:tc>
      </w:tr>
      <w:tr w:rsidR="003E17D1" w14:paraId="6ADF7358" w14:textId="1B629F63" w:rsidTr="00E4631B">
        <w:trPr>
          <w:jc w:val="center"/>
        </w:trPr>
        <w:tc>
          <w:tcPr>
            <w:tcW w:w="3834" w:type="dxa"/>
          </w:tcPr>
          <w:p w14:paraId="55C761AD" w14:textId="17692AB9" w:rsidR="003E17D1" w:rsidRPr="005A25AC" w:rsidRDefault="003E17D1" w:rsidP="003E17D1">
            <w:pPr>
              <w:rPr>
                <w:b/>
                <w:bCs/>
                <w:lang w:val="en-US"/>
              </w:rPr>
            </w:pPr>
            <w:r w:rsidRPr="00AA64A1">
              <w:rPr>
                <w:sz w:val="20"/>
                <w:szCs w:val="20"/>
                <w:lang w:val="en-US"/>
              </w:rPr>
              <w:t xml:space="preserve">Wave </w:t>
            </w: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363" w:type="dxa"/>
          </w:tcPr>
          <w:p w14:paraId="17E3ED6B" w14:textId="4DAF6D8F" w:rsidR="003E17D1" w:rsidRPr="001831D3" w:rsidRDefault="003E17D1" w:rsidP="003E17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2</w:t>
            </w:r>
            <w:r w:rsidR="003A22A1">
              <w:rPr>
                <w:lang w:val="en-US"/>
              </w:rPr>
              <w:t>61</w:t>
            </w:r>
            <w:r w:rsidR="00E2458C">
              <w:rPr>
                <w:lang w:val="en-US"/>
              </w:rPr>
              <w:t>*</w:t>
            </w:r>
          </w:p>
        </w:tc>
        <w:tc>
          <w:tcPr>
            <w:tcW w:w="1363" w:type="dxa"/>
          </w:tcPr>
          <w:p w14:paraId="677619E9" w14:textId="6424373C" w:rsidR="003E17D1" w:rsidRPr="001831D3" w:rsidRDefault="003E17D1" w:rsidP="003E17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2</w:t>
            </w:r>
            <w:r w:rsidR="006E1CB4">
              <w:rPr>
                <w:lang w:val="en-US"/>
              </w:rPr>
              <w:t>83</w:t>
            </w:r>
            <w:r w:rsidR="00554E8E">
              <w:rPr>
                <w:lang w:val="en-US"/>
              </w:rPr>
              <w:t>*</w:t>
            </w:r>
          </w:p>
        </w:tc>
        <w:tc>
          <w:tcPr>
            <w:tcW w:w="1363" w:type="dxa"/>
          </w:tcPr>
          <w:p w14:paraId="5CFB1179" w14:textId="7B6B9E7C" w:rsidR="003E17D1" w:rsidRDefault="003E17D1" w:rsidP="003E17D1">
            <w:pPr>
              <w:jc w:val="center"/>
              <w:rPr>
                <w:lang w:val="en-US"/>
              </w:rPr>
            </w:pPr>
            <w:r w:rsidRPr="001831D3">
              <w:rPr>
                <w:lang w:val="en-US"/>
              </w:rPr>
              <w:t>-0.31</w:t>
            </w:r>
            <w:r w:rsidR="00174743">
              <w:rPr>
                <w:lang w:val="en-US"/>
              </w:rPr>
              <w:t>1</w:t>
            </w:r>
            <w:r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1B8F7DF2" w14:textId="2B40EB27" w:rsidR="003E17D1" w:rsidRDefault="003E17D1" w:rsidP="003E17D1">
            <w:pPr>
              <w:jc w:val="center"/>
              <w:rPr>
                <w:lang w:val="en-US"/>
              </w:rPr>
            </w:pPr>
            <w:r w:rsidRPr="00DF2E11">
              <w:rPr>
                <w:lang w:val="en-US"/>
              </w:rPr>
              <w:t>-0.</w:t>
            </w:r>
            <w:r w:rsidR="0022163B">
              <w:rPr>
                <w:lang w:val="en-US"/>
              </w:rPr>
              <w:t>281</w:t>
            </w:r>
            <w:r w:rsidR="000849C6"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09BF7055" w14:textId="178C8C24" w:rsidR="003E17D1" w:rsidRPr="00DF2E11" w:rsidRDefault="006118A4" w:rsidP="003E17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2</w:t>
            </w:r>
            <w:r w:rsidR="006C700C">
              <w:rPr>
                <w:lang w:val="en-US"/>
              </w:rPr>
              <w:t>41</w:t>
            </w:r>
            <w:r w:rsidR="000849C6"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24B70C35" w14:textId="2814FB2E" w:rsidR="003E17D1" w:rsidRPr="00DF2E11" w:rsidRDefault="00444EF4" w:rsidP="003E17D1">
            <w:pPr>
              <w:jc w:val="center"/>
              <w:rPr>
                <w:lang w:val="en-US"/>
              </w:rPr>
            </w:pPr>
            <w:r w:rsidRPr="00444EF4">
              <w:rPr>
                <w:lang w:val="en-US"/>
              </w:rPr>
              <w:t>-0.304</w:t>
            </w:r>
            <w:r w:rsidR="000849C6"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3189611F" w14:textId="449DCC7F" w:rsidR="003E17D1" w:rsidRPr="00DF2E11" w:rsidRDefault="0005797E" w:rsidP="003E17D1">
            <w:pPr>
              <w:jc w:val="center"/>
              <w:rPr>
                <w:lang w:val="en-US"/>
              </w:rPr>
            </w:pPr>
            <w:r w:rsidRPr="0005797E">
              <w:rPr>
                <w:lang w:val="en-US"/>
              </w:rPr>
              <w:t>-0.306</w:t>
            </w:r>
            <w:r w:rsidR="000849C6">
              <w:rPr>
                <w:lang w:val="en-US"/>
              </w:rPr>
              <w:t>*</w:t>
            </w:r>
          </w:p>
        </w:tc>
      </w:tr>
      <w:tr w:rsidR="003E17D1" w14:paraId="6D0086B4" w14:textId="7E5FB906" w:rsidTr="00E4631B">
        <w:trPr>
          <w:jc w:val="center"/>
        </w:trPr>
        <w:tc>
          <w:tcPr>
            <w:tcW w:w="3834" w:type="dxa"/>
          </w:tcPr>
          <w:p w14:paraId="5146111D" w14:textId="10E83D7B" w:rsidR="003E17D1" w:rsidRPr="005A25AC" w:rsidRDefault="003E17D1" w:rsidP="003E17D1">
            <w:pPr>
              <w:rPr>
                <w:b/>
                <w:bCs/>
                <w:lang w:val="en-US"/>
              </w:rPr>
            </w:pPr>
            <w:r w:rsidRPr="00AA64A1">
              <w:rPr>
                <w:sz w:val="20"/>
                <w:szCs w:val="20"/>
                <w:lang w:val="en-US"/>
              </w:rPr>
              <w:t>Wave 2</w:t>
            </w:r>
          </w:p>
        </w:tc>
        <w:tc>
          <w:tcPr>
            <w:tcW w:w="1363" w:type="dxa"/>
          </w:tcPr>
          <w:p w14:paraId="1703DF1B" w14:textId="36DFEA47" w:rsidR="003E17D1" w:rsidRPr="001831D3" w:rsidRDefault="003E17D1" w:rsidP="003E17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3A22A1">
              <w:rPr>
                <w:lang w:val="en-US"/>
              </w:rPr>
              <w:t>191</w:t>
            </w:r>
            <w:r w:rsidR="00E2458C">
              <w:rPr>
                <w:lang w:val="en-US"/>
              </w:rPr>
              <w:t>*</w:t>
            </w:r>
          </w:p>
        </w:tc>
        <w:tc>
          <w:tcPr>
            <w:tcW w:w="1363" w:type="dxa"/>
          </w:tcPr>
          <w:p w14:paraId="2B253F9C" w14:textId="12DAB19E" w:rsidR="003E17D1" w:rsidRPr="001831D3" w:rsidRDefault="003E17D1" w:rsidP="003E17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2</w:t>
            </w:r>
            <w:r w:rsidR="006E1CB4">
              <w:rPr>
                <w:lang w:val="en-US"/>
              </w:rPr>
              <w:t>11</w:t>
            </w:r>
            <w:r w:rsidR="00554E8E">
              <w:rPr>
                <w:lang w:val="en-US"/>
              </w:rPr>
              <w:t>*</w:t>
            </w:r>
          </w:p>
        </w:tc>
        <w:tc>
          <w:tcPr>
            <w:tcW w:w="1363" w:type="dxa"/>
          </w:tcPr>
          <w:p w14:paraId="080B7076" w14:textId="05F256DC" w:rsidR="003E17D1" w:rsidRDefault="003E17D1" w:rsidP="003E17D1">
            <w:pPr>
              <w:jc w:val="center"/>
              <w:rPr>
                <w:lang w:val="en-US"/>
              </w:rPr>
            </w:pPr>
            <w:r w:rsidRPr="001831D3">
              <w:rPr>
                <w:lang w:val="en-US"/>
              </w:rPr>
              <w:t>-0.2</w:t>
            </w:r>
            <w:r w:rsidR="00174743">
              <w:rPr>
                <w:lang w:val="en-US"/>
              </w:rPr>
              <w:t>05</w:t>
            </w:r>
            <w:r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4B829E52" w14:textId="6C3A73BF" w:rsidR="003E17D1" w:rsidRDefault="003E17D1" w:rsidP="003E17D1">
            <w:pPr>
              <w:jc w:val="center"/>
              <w:rPr>
                <w:lang w:val="en-US"/>
              </w:rPr>
            </w:pPr>
            <w:r w:rsidRPr="00DF2E11">
              <w:rPr>
                <w:lang w:val="en-US"/>
              </w:rPr>
              <w:t>-0.20</w:t>
            </w:r>
            <w:r w:rsidR="0022163B">
              <w:rPr>
                <w:lang w:val="en-US"/>
              </w:rPr>
              <w:t>4</w:t>
            </w:r>
            <w:r w:rsidR="000849C6"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474A70FB" w14:textId="362CE23A" w:rsidR="003E17D1" w:rsidRPr="00DF2E11" w:rsidRDefault="006118A4" w:rsidP="003E17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1</w:t>
            </w:r>
            <w:r w:rsidR="006C700C">
              <w:rPr>
                <w:lang w:val="en-US"/>
              </w:rPr>
              <w:t>64</w:t>
            </w:r>
            <w:r w:rsidR="000849C6"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71D64697" w14:textId="0BF4482B" w:rsidR="003E17D1" w:rsidRPr="00DF2E11" w:rsidRDefault="00DF2E11" w:rsidP="003E17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2</w:t>
            </w:r>
            <w:r w:rsidR="00444EF4">
              <w:rPr>
                <w:lang w:val="en-US"/>
              </w:rPr>
              <w:t>35</w:t>
            </w:r>
            <w:r w:rsidR="000849C6"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394A286C" w14:textId="21988F04" w:rsidR="003E17D1" w:rsidRPr="00DF2E11" w:rsidRDefault="00D8067B" w:rsidP="003E17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2</w:t>
            </w:r>
            <w:r w:rsidR="0005797E">
              <w:rPr>
                <w:lang w:val="en-US"/>
              </w:rPr>
              <w:t>24</w:t>
            </w:r>
            <w:r w:rsidR="000849C6">
              <w:rPr>
                <w:lang w:val="en-US"/>
              </w:rPr>
              <w:t>*</w:t>
            </w:r>
          </w:p>
        </w:tc>
      </w:tr>
      <w:tr w:rsidR="003E17D1" w14:paraId="0957A6AD" w14:textId="6CFD79D8" w:rsidTr="00E4631B">
        <w:trPr>
          <w:jc w:val="center"/>
        </w:trPr>
        <w:tc>
          <w:tcPr>
            <w:tcW w:w="3834" w:type="dxa"/>
          </w:tcPr>
          <w:p w14:paraId="1413B9E9" w14:textId="388B4098" w:rsidR="003E17D1" w:rsidRPr="005A25AC" w:rsidRDefault="003E17D1" w:rsidP="003E17D1">
            <w:pPr>
              <w:rPr>
                <w:b/>
                <w:bCs/>
                <w:lang w:val="en-US"/>
              </w:rPr>
            </w:pPr>
            <w:r w:rsidRPr="00AA64A1">
              <w:rPr>
                <w:sz w:val="20"/>
                <w:szCs w:val="20"/>
                <w:lang w:val="en-US"/>
              </w:rPr>
              <w:t>Wave 3</w:t>
            </w:r>
          </w:p>
        </w:tc>
        <w:tc>
          <w:tcPr>
            <w:tcW w:w="1363" w:type="dxa"/>
          </w:tcPr>
          <w:p w14:paraId="3C427009" w14:textId="0ADE9FDD" w:rsidR="003E17D1" w:rsidRPr="001831D3" w:rsidRDefault="003E17D1" w:rsidP="003E17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3A22A1">
              <w:rPr>
                <w:lang w:val="en-US"/>
              </w:rPr>
              <w:t>192</w:t>
            </w:r>
            <w:r w:rsidR="00E2458C">
              <w:rPr>
                <w:lang w:val="en-US"/>
              </w:rPr>
              <w:t>*</w:t>
            </w:r>
          </w:p>
        </w:tc>
        <w:tc>
          <w:tcPr>
            <w:tcW w:w="1363" w:type="dxa"/>
          </w:tcPr>
          <w:p w14:paraId="38482088" w14:textId="3B0CB244" w:rsidR="003E17D1" w:rsidRPr="001831D3" w:rsidRDefault="003E17D1" w:rsidP="003E17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2</w:t>
            </w:r>
            <w:r w:rsidR="006E1CB4">
              <w:rPr>
                <w:lang w:val="en-US"/>
              </w:rPr>
              <w:t>12</w:t>
            </w:r>
            <w:r w:rsidR="00554E8E">
              <w:rPr>
                <w:lang w:val="en-US"/>
              </w:rPr>
              <w:t>*</w:t>
            </w:r>
          </w:p>
        </w:tc>
        <w:tc>
          <w:tcPr>
            <w:tcW w:w="1363" w:type="dxa"/>
          </w:tcPr>
          <w:p w14:paraId="53CFDA50" w14:textId="1ED2F1CE" w:rsidR="003E17D1" w:rsidRDefault="003E17D1" w:rsidP="003E17D1">
            <w:pPr>
              <w:jc w:val="center"/>
              <w:rPr>
                <w:lang w:val="en-US"/>
              </w:rPr>
            </w:pPr>
            <w:r w:rsidRPr="001831D3">
              <w:rPr>
                <w:lang w:val="en-US"/>
              </w:rPr>
              <w:t>-0.2</w:t>
            </w:r>
            <w:r w:rsidR="00174743">
              <w:rPr>
                <w:lang w:val="en-US"/>
              </w:rPr>
              <w:t>05</w:t>
            </w:r>
            <w:r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0C67E8B9" w14:textId="6F44AB57" w:rsidR="003E17D1" w:rsidRDefault="003E17D1" w:rsidP="003E17D1">
            <w:pPr>
              <w:jc w:val="center"/>
              <w:rPr>
                <w:lang w:val="en-US"/>
              </w:rPr>
            </w:pPr>
            <w:r w:rsidRPr="00DF2E11">
              <w:rPr>
                <w:lang w:val="en-US"/>
              </w:rPr>
              <w:t>-0.2</w:t>
            </w:r>
            <w:r w:rsidR="0022163B">
              <w:rPr>
                <w:lang w:val="en-US"/>
              </w:rPr>
              <w:t>06</w:t>
            </w:r>
            <w:r w:rsidR="000849C6"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77740B41" w14:textId="70FD38B8" w:rsidR="003E17D1" w:rsidRPr="00DF2E11" w:rsidRDefault="006118A4" w:rsidP="003E17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1</w:t>
            </w:r>
            <w:r w:rsidR="006C700C">
              <w:rPr>
                <w:lang w:val="en-US"/>
              </w:rPr>
              <w:t>66</w:t>
            </w:r>
            <w:r w:rsidR="000849C6"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09A7141B" w14:textId="5E14E0AA" w:rsidR="003E17D1" w:rsidRPr="00DF2E11" w:rsidRDefault="00DF2E11" w:rsidP="003E17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2</w:t>
            </w:r>
            <w:r w:rsidR="00444EF4">
              <w:rPr>
                <w:lang w:val="en-US"/>
              </w:rPr>
              <w:t>36</w:t>
            </w:r>
            <w:r w:rsidR="000849C6"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53383FAA" w14:textId="299D9D80" w:rsidR="003E17D1" w:rsidRPr="00DF2E11" w:rsidRDefault="00D8067B" w:rsidP="003E17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</w:t>
            </w:r>
            <w:r w:rsidR="0005797E">
              <w:rPr>
                <w:lang w:val="en-US"/>
              </w:rPr>
              <w:t>25</w:t>
            </w:r>
            <w:r w:rsidR="000849C6">
              <w:rPr>
                <w:lang w:val="en-US"/>
              </w:rPr>
              <w:t>*</w:t>
            </w:r>
          </w:p>
        </w:tc>
      </w:tr>
      <w:tr w:rsidR="003E17D1" w14:paraId="30126101" w14:textId="2FEF41B0" w:rsidTr="00E4631B">
        <w:trPr>
          <w:jc w:val="center"/>
        </w:trPr>
        <w:tc>
          <w:tcPr>
            <w:tcW w:w="3834" w:type="dxa"/>
          </w:tcPr>
          <w:p w14:paraId="4AF057CF" w14:textId="5139E7CD" w:rsidR="003E17D1" w:rsidRPr="005A25AC" w:rsidRDefault="003E17D1" w:rsidP="003E17D1">
            <w:pPr>
              <w:rPr>
                <w:b/>
                <w:bCs/>
                <w:lang w:val="en-US"/>
              </w:rPr>
            </w:pPr>
            <w:r w:rsidRPr="00AA64A1">
              <w:rPr>
                <w:sz w:val="20"/>
                <w:szCs w:val="20"/>
                <w:lang w:val="en-US"/>
              </w:rPr>
              <w:t>Wave 4</w:t>
            </w:r>
          </w:p>
        </w:tc>
        <w:tc>
          <w:tcPr>
            <w:tcW w:w="1363" w:type="dxa"/>
          </w:tcPr>
          <w:p w14:paraId="77048215" w14:textId="78ACE118" w:rsidR="003E17D1" w:rsidRPr="001831D3" w:rsidRDefault="003E17D1" w:rsidP="003E17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3A22A1">
              <w:rPr>
                <w:lang w:val="en-US"/>
              </w:rPr>
              <w:t>191</w:t>
            </w:r>
            <w:r w:rsidR="00E2458C">
              <w:rPr>
                <w:lang w:val="en-US"/>
              </w:rPr>
              <w:t>*</w:t>
            </w:r>
          </w:p>
        </w:tc>
        <w:tc>
          <w:tcPr>
            <w:tcW w:w="1363" w:type="dxa"/>
          </w:tcPr>
          <w:p w14:paraId="327CD078" w14:textId="5D8C4DE4" w:rsidR="003E17D1" w:rsidRPr="001831D3" w:rsidRDefault="003E17D1" w:rsidP="003E17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2</w:t>
            </w:r>
            <w:r w:rsidR="006E1CB4">
              <w:rPr>
                <w:lang w:val="en-US"/>
              </w:rPr>
              <w:t>12</w:t>
            </w:r>
            <w:r w:rsidR="00554E8E">
              <w:rPr>
                <w:lang w:val="en-US"/>
              </w:rPr>
              <w:t>*</w:t>
            </w:r>
          </w:p>
        </w:tc>
        <w:tc>
          <w:tcPr>
            <w:tcW w:w="1363" w:type="dxa"/>
          </w:tcPr>
          <w:p w14:paraId="01657CE4" w14:textId="4E4565F8" w:rsidR="003E17D1" w:rsidRDefault="003E17D1" w:rsidP="003E17D1">
            <w:pPr>
              <w:jc w:val="center"/>
              <w:rPr>
                <w:lang w:val="en-US"/>
              </w:rPr>
            </w:pPr>
            <w:r w:rsidRPr="001831D3">
              <w:rPr>
                <w:lang w:val="en-US"/>
              </w:rPr>
              <w:t>-0.2</w:t>
            </w:r>
            <w:r w:rsidR="00174743">
              <w:rPr>
                <w:lang w:val="en-US"/>
              </w:rPr>
              <w:t>06</w:t>
            </w:r>
            <w:r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77847892" w14:textId="60C3CBC1" w:rsidR="003E17D1" w:rsidRDefault="003E17D1" w:rsidP="003E17D1">
            <w:pPr>
              <w:jc w:val="center"/>
              <w:rPr>
                <w:lang w:val="en-US"/>
              </w:rPr>
            </w:pPr>
            <w:r w:rsidRPr="00DF2E11">
              <w:rPr>
                <w:lang w:val="en-US"/>
              </w:rPr>
              <w:t>-0.20</w:t>
            </w:r>
            <w:r w:rsidR="0022163B">
              <w:rPr>
                <w:lang w:val="en-US"/>
              </w:rPr>
              <w:t>3</w:t>
            </w:r>
            <w:r w:rsidR="000849C6"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7D8D5189" w14:textId="43FBFDDD" w:rsidR="003E17D1" w:rsidRPr="00DF2E11" w:rsidRDefault="006118A4" w:rsidP="003E17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1</w:t>
            </w:r>
            <w:r w:rsidR="006C700C">
              <w:rPr>
                <w:lang w:val="en-US"/>
              </w:rPr>
              <w:t>66</w:t>
            </w:r>
            <w:r w:rsidR="000849C6"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459103AB" w14:textId="122A1500" w:rsidR="003E17D1" w:rsidRPr="00DF2E11" w:rsidRDefault="00DF2E11" w:rsidP="003E17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2</w:t>
            </w:r>
            <w:r w:rsidR="00444EF4">
              <w:rPr>
                <w:lang w:val="en-US"/>
              </w:rPr>
              <w:t>36</w:t>
            </w:r>
            <w:r w:rsidR="000849C6"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08B7CA1E" w14:textId="35E1A902" w:rsidR="003E17D1" w:rsidRPr="00DF2E11" w:rsidRDefault="00D8067B" w:rsidP="003E17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</w:t>
            </w:r>
            <w:r w:rsidR="0005797E">
              <w:rPr>
                <w:lang w:val="en-US"/>
              </w:rPr>
              <w:t>24</w:t>
            </w:r>
            <w:r w:rsidR="000849C6">
              <w:rPr>
                <w:lang w:val="en-US"/>
              </w:rPr>
              <w:t>*</w:t>
            </w:r>
          </w:p>
        </w:tc>
      </w:tr>
      <w:tr w:rsidR="003E17D1" w14:paraId="0D37E70E" w14:textId="0DD197D3" w:rsidTr="00E4631B">
        <w:trPr>
          <w:jc w:val="center"/>
        </w:trPr>
        <w:tc>
          <w:tcPr>
            <w:tcW w:w="3834" w:type="dxa"/>
          </w:tcPr>
          <w:p w14:paraId="1BBA9ADB" w14:textId="357E827C" w:rsidR="003E17D1" w:rsidRPr="005A25AC" w:rsidRDefault="003E17D1" w:rsidP="003E17D1">
            <w:pPr>
              <w:rPr>
                <w:b/>
                <w:bCs/>
                <w:lang w:val="en-US"/>
              </w:rPr>
            </w:pPr>
            <w:r w:rsidRPr="00AA64A1">
              <w:rPr>
                <w:sz w:val="20"/>
                <w:szCs w:val="20"/>
                <w:lang w:val="en-US"/>
              </w:rPr>
              <w:lastRenderedPageBreak/>
              <w:t>Wave 5</w:t>
            </w:r>
          </w:p>
        </w:tc>
        <w:tc>
          <w:tcPr>
            <w:tcW w:w="1363" w:type="dxa"/>
          </w:tcPr>
          <w:p w14:paraId="1A11FFDF" w14:textId="6BB6AA5F" w:rsidR="003E17D1" w:rsidRPr="001831D3" w:rsidRDefault="003E17D1" w:rsidP="003E17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3A22A1">
              <w:rPr>
                <w:lang w:val="en-US"/>
              </w:rPr>
              <w:t>191</w:t>
            </w:r>
            <w:r w:rsidR="00E2458C">
              <w:rPr>
                <w:lang w:val="en-US"/>
              </w:rPr>
              <w:t>*</w:t>
            </w:r>
          </w:p>
        </w:tc>
        <w:tc>
          <w:tcPr>
            <w:tcW w:w="1363" w:type="dxa"/>
          </w:tcPr>
          <w:p w14:paraId="008CDB60" w14:textId="6BE0E04F" w:rsidR="003E17D1" w:rsidRPr="001831D3" w:rsidRDefault="003E17D1" w:rsidP="003E17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2</w:t>
            </w:r>
            <w:r w:rsidR="006E1CB4">
              <w:rPr>
                <w:lang w:val="en-US"/>
              </w:rPr>
              <w:t>11</w:t>
            </w:r>
            <w:r w:rsidR="00554E8E">
              <w:rPr>
                <w:lang w:val="en-US"/>
              </w:rPr>
              <w:t>*</w:t>
            </w:r>
          </w:p>
        </w:tc>
        <w:tc>
          <w:tcPr>
            <w:tcW w:w="1363" w:type="dxa"/>
          </w:tcPr>
          <w:p w14:paraId="60D38EC9" w14:textId="42F80AF1" w:rsidR="003E17D1" w:rsidRDefault="003E17D1" w:rsidP="003E17D1">
            <w:pPr>
              <w:jc w:val="center"/>
              <w:rPr>
                <w:lang w:val="en-US"/>
              </w:rPr>
            </w:pPr>
            <w:r w:rsidRPr="001831D3">
              <w:rPr>
                <w:lang w:val="en-US"/>
              </w:rPr>
              <w:t>-0.2</w:t>
            </w:r>
            <w:r w:rsidR="00174743">
              <w:rPr>
                <w:lang w:val="en-US"/>
              </w:rPr>
              <w:t>05</w:t>
            </w:r>
            <w:r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04A6C749" w14:textId="73D8ADB0" w:rsidR="003E17D1" w:rsidRDefault="003E17D1" w:rsidP="003E17D1">
            <w:pPr>
              <w:jc w:val="center"/>
              <w:rPr>
                <w:lang w:val="en-US"/>
              </w:rPr>
            </w:pPr>
            <w:r w:rsidRPr="00DF2E11">
              <w:rPr>
                <w:lang w:val="en-US"/>
              </w:rPr>
              <w:t>-0.20</w:t>
            </w:r>
            <w:r w:rsidR="0022163B">
              <w:rPr>
                <w:lang w:val="en-US"/>
              </w:rPr>
              <w:t>3</w:t>
            </w:r>
            <w:r w:rsidR="000849C6"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45DE80CA" w14:textId="66F06399" w:rsidR="003E17D1" w:rsidRPr="00DF2E11" w:rsidRDefault="006118A4" w:rsidP="003E17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170</w:t>
            </w:r>
            <w:r w:rsidR="000849C6"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176AF39B" w14:textId="262F35DB" w:rsidR="003E17D1" w:rsidRPr="00DF2E11" w:rsidRDefault="00DF2E11" w:rsidP="003E17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2</w:t>
            </w:r>
            <w:r w:rsidR="00444EF4">
              <w:rPr>
                <w:lang w:val="en-US"/>
              </w:rPr>
              <w:t>35</w:t>
            </w:r>
            <w:r w:rsidR="000849C6"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3CBA3299" w14:textId="6483F14D" w:rsidR="003E17D1" w:rsidRPr="00DF2E11" w:rsidRDefault="00D8067B" w:rsidP="003E17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</w:t>
            </w:r>
            <w:r w:rsidR="0005797E">
              <w:rPr>
                <w:lang w:val="en-US"/>
              </w:rPr>
              <w:t>24</w:t>
            </w:r>
            <w:r w:rsidR="000849C6">
              <w:rPr>
                <w:lang w:val="en-US"/>
              </w:rPr>
              <w:t>*</w:t>
            </w:r>
          </w:p>
        </w:tc>
      </w:tr>
      <w:tr w:rsidR="00DF2E11" w14:paraId="4A87C4DE" w14:textId="4E33F338" w:rsidTr="00E4631B">
        <w:trPr>
          <w:jc w:val="center"/>
        </w:trPr>
        <w:tc>
          <w:tcPr>
            <w:tcW w:w="3834" w:type="dxa"/>
          </w:tcPr>
          <w:p w14:paraId="63A1C6FF" w14:textId="51608ECF" w:rsidR="00DF2E11" w:rsidRPr="005A25AC" w:rsidRDefault="00DF2E11" w:rsidP="00DF2E11">
            <w:pPr>
              <w:rPr>
                <w:b/>
                <w:bCs/>
                <w:lang w:val="en-US"/>
              </w:rPr>
            </w:pPr>
            <w:r w:rsidRPr="00AA64A1">
              <w:rPr>
                <w:sz w:val="20"/>
                <w:szCs w:val="20"/>
                <w:lang w:val="en-US"/>
              </w:rPr>
              <w:t>Wave 6</w:t>
            </w:r>
          </w:p>
        </w:tc>
        <w:tc>
          <w:tcPr>
            <w:tcW w:w="1363" w:type="dxa"/>
          </w:tcPr>
          <w:p w14:paraId="5576A40F" w14:textId="42E5A37C" w:rsidR="00DF2E11" w:rsidRPr="001831D3" w:rsidRDefault="00DF2E11" w:rsidP="00DF2E1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3A22A1">
              <w:rPr>
                <w:lang w:val="en-US"/>
              </w:rPr>
              <w:t>190</w:t>
            </w:r>
            <w:r w:rsidR="00E2458C">
              <w:rPr>
                <w:lang w:val="en-US"/>
              </w:rPr>
              <w:t>*</w:t>
            </w:r>
          </w:p>
        </w:tc>
        <w:tc>
          <w:tcPr>
            <w:tcW w:w="1363" w:type="dxa"/>
          </w:tcPr>
          <w:p w14:paraId="48099B90" w14:textId="09CAC1A9" w:rsidR="00DF2E11" w:rsidRPr="001831D3" w:rsidRDefault="00DF2E11" w:rsidP="00DF2E1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2</w:t>
            </w:r>
            <w:r w:rsidR="006E1CB4">
              <w:rPr>
                <w:lang w:val="en-US"/>
              </w:rPr>
              <w:t>11</w:t>
            </w:r>
            <w:r w:rsidR="00554E8E">
              <w:rPr>
                <w:lang w:val="en-US"/>
              </w:rPr>
              <w:t>*</w:t>
            </w:r>
          </w:p>
        </w:tc>
        <w:tc>
          <w:tcPr>
            <w:tcW w:w="1363" w:type="dxa"/>
          </w:tcPr>
          <w:p w14:paraId="505BFEC6" w14:textId="49A73FFE" w:rsidR="00DF2E11" w:rsidRDefault="00DF2E11" w:rsidP="00DF2E11">
            <w:pPr>
              <w:jc w:val="center"/>
              <w:rPr>
                <w:lang w:val="en-US"/>
              </w:rPr>
            </w:pPr>
            <w:r w:rsidRPr="001831D3">
              <w:rPr>
                <w:lang w:val="en-US"/>
              </w:rPr>
              <w:t>-0.2</w:t>
            </w:r>
            <w:r w:rsidR="00174743">
              <w:rPr>
                <w:lang w:val="en-US"/>
              </w:rPr>
              <w:t>04</w:t>
            </w:r>
            <w:r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510F143A" w14:textId="7EAFD877" w:rsidR="00DF2E11" w:rsidRDefault="00DF2E11" w:rsidP="00DF2E11">
            <w:pPr>
              <w:jc w:val="center"/>
              <w:rPr>
                <w:lang w:val="en-US"/>
              </w:rPr>
            </w:pPr>
            <w:r w:rsidRPr="00DF2E11">
              <w:rPr>
                <w:lang w:val="en-US"/>
              </w:rPr>
              <w:t>-0.2</w:t>
            </w:r>
            <w:r w:rsidR="0022163B">
              <w:rPr>
                <w:lang w:val="en-US"/>
              </w:rPr>
              <w:t>03</w:t>
            </w:r>
            <w:r w:rsidR="000849C6"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02B126AF" w14:textId="00B4FCC0" w:rsidR="00DF2E11" w:rsidRPr="00DF2E11" w:rsidRDefault="006118A4" w:rsidP="00DF2E1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1</w:t>
            </w:r>
            <w:r w:rsidR="006C700C">
              <w:rPr>
                <w:lang w:val="en-US"/>
              </w:rPr>
              <w:t>65</w:t>
            </w:r>
            <w:r w:rsidR="000849C6"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722A702A" w14:textId="14EC3D64" w:rsidR="00DF2E11" w:rsidRPr="00DF2E11" w:rsidRDefault="00DF2E11" w:rsidP="00DF2E11">
            <w:pPr>
              <w:jc w:val="center"/>
              <w:rPr>
                <w:lang w:val="en-US"/>
              </w:rPr>
            </w:pPr>
            <w:r w:rsidRPr="000A7489">
              <w:rPr>
                <w:lang w:val="en-US"/>
              </w:rPr>
              <w:t>-0.2</w:t>
            </w:r>
            <w:r w:rsidR="00444EF4">
              <w:rPr>
                <w:lang w:val="en-US"/>
              </w:rPr>
              <w:t>35</w:t>
            </w:r>
            <w:r w:rsidR="000849C6"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3A068ACE" w14:textId="68EE91C3" w:rsidR="00DF2E11" w:rsidRPr="00DF2E11" w:rsidRDefault="00D8067B" w:rsidP="00DF2E1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</w:t>
            </w:r>
            <w:r w:rsidR="0005797E">
              <w:rPr>
                <w:lang w:val="en-US"/>
              </w:rPr>
              <w:t>22</w:t>
            </w:r>
            <w:r w:rsidR="000849C6">
              <w:rPr>
                <w:lang w:val="en-US"/>
              </w:rPr>
              <w:t>*</w:t>
            </w:r>
          </w:p>
        </w:tc>
      </w:tr>
      <w:tr w:rsidR="006118A4" w14:paraId="524516A1" w14:textId="2807C40C" w:rsidTr="00E4631B">
        <w:trPr>
          <w:jc w:val="center"/>
        </w:trPr>
        <w:tc>
          <w:tcPr>
            <w:tcW w:w="3834" w:type="dxa"/>
          </w:tcPr>
          <w:p w14:paraId="7EE0993F" w14:textId="00538B25" w:rsidR="006118A4" w:rsidRPr="005A25AC" w:rsidRDefault="006118A4" w:rsidP="006118A4">
            <w:pPr>
              <w:rPr>
                <w:b/>
                <w:bCs/>
                <w:lang w:val="en-US"/>
              </w:rPr>
            </w:pPr>
            <w:r w:rsidRPr="00AA64A1">
              <w:rPr>
                <w:sz w:val="20"/>
                <w:szCs w:val="20"/>
                <w:lang w:val="en-US"/>
              </w:rPr>
              <w:t>Wave 7</w:t>
            </w:r>
          </w:p>
        </w:tc>
        <w:tc>
          <w:tcPr>
            <w:tcW w:w="1363" w:type="dxa"/>
          </w:tcPr>
          <w:p w14:paraId="3BCC72D0" w14:textId="5EE36C19" w:rsidR="006118A4" w:rsidRPr="001831D3" w:rsidRDefault="006118A4" w:rsidP="006118A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3A22A1">
              <w:rPr>
                <w:lang w:val="en-US"/>
              </w:rPr>
              <w:t>192</w:t>
            </w:r>
            <w:r>
              <w:rPr>
                <w:lang w:val="en-US"/>
              </w:rPr>
              <w:t>*</w:t>
            </w:r>
          </w:p>
        </w:tc>
        <w:tc>
          <w:tcPr>
            <w:tcW w:w="1363" w:type="dxa"/>
          </w:tcPr>
          <w:p w14:paraId="5D30465E" w14:textId="7F135121" w:rsidR="006118A4" w:rsidRPr="001831D3" w:rsidRDefault="006118A4" w:rsidP="006118A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2</w:t>
            </w:r>
            <w:r w:rsidR="006E1CB4">
              <w:rPr>
                <w:lang w:val="en-US"/>
              </w:rPr>
              <w:t>11</w:t>
            </w:r>
            <w:r w:rsidR="00554E8E">
              <w:rPr>
                <w:lang w:val="en-US"/>
              </w:rPr>
              <w:t>*</w:t>
            </w:r>
          </w:p>
        </w:tc>
        <w:tc>
          <w:tcPr>
            <w:tcW w:w="1363" w:type="dxa"/>
          </w:tcPr>
          <w:p w14:paraId="0963F84E" w14:textId="21B68A7A" w:rsidR="006118A4" w:rsidRDefault="006118A4" w:rsidP="006118A4">
            <w:pPr>
              <w:jc w:val="center"/>
              <w:rPr>
                <w:lang w:val="en-US"/>
              </w:rPr>
            </w:pPr>
            <w:r w:rsidRPr="001831D3">
              <w:rPr>
                <w:lang w:val="en-US"/>
              </w:rPr>
              <w:t>-0.2</w:t>
            </w:r>
            <w:r w:rsidR="00174743">
              <w:rPr>
                <w:lang w:val="en-US"/>
              </w:rPr>
              <w:t>06</w:t>
            </w:r>
            <w:r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496C13EC" w14:textId="2857D4C3" w:rsidR="006118A4" w:rsidRDefault="006118A4" w:rsidP="006118A4">
            <w:pPr>
              <w:jc w:val="center"/>
              <w:rPr>
                <w:lang w:val="en-US"/>
              </w:rPr>
            </w:pPr>
            <w:r w:rsidRPr="00DF2E11">
              <w:rPr>
                <w:lang w:val="en-US"/>
              </w:rPr>
              <w:t>-0.20</w:t>
            </w:r>
            <w:r w:rsidR="0022163B">
              <w:rPr>
                <w:lang w:val="en-US"/>
              </w:rPr>
              <w:t>2</w:t>
            </w:r>
            <w:r w:rsidR="000849C6"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7C7AB671" w14:textId="2CC21803" w:rsidR="006118A4" w:rsidRPr="00DF2E11" w:rsidRDefault="006118A4" w:rsidP="006118A4">
            <w:pPr>
              <w:jc w:val="center"/>
              <w:rPr>
                <w:lang w:val="en-US"/>
              </w:rPr>
            </w:pPr>
            <w:r w:rsidRPr="00213781">
              <w:rPr>
                <w:lang w:val="en-US"/>
              </w:rPr>
              <w:t>-0.1</w:t>
            </w:r>
            <w:r w:rsidR="006C700C">
              <w:rPr>
                <w:lang w:val="en-US"/>
              </w:rPr>
              <w:t>65</w:t>
            </w:r>
            <w:r w:rsidR="000849C6"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51D82291" w14:textId="0FA2CA9D" w:rsidR="006118A4" w:rsidRPr="00DF2E11" w:rsidRDefault="006118A4" w:rsidP="006118A4">
            <w:pPr>
              <w:jc w:val="center"/>
              <w:rPr>
                <w:lang w:val="en-US"/>
              </w:rPr>
            </w:pPr>
            <w:r w:rsidRPr="000A7489">
              <w:rPr>
                <w:lang w:val="en-US"/>
              </w:rPr>
              <w:t>-0.2</w:t>
            </w:r>
            <w:r w:rsidR="00444EF4">
              <w:rPr>
                <w:lang w:val="en-US"/>
              </w:rPr>
              <w:t>36</w:t>
            </w:r>
            <w:r w:rsidR="000849C6"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4CF8D793" w14:textId="3B06537A" w:rsidR="006118A4" w:rsidRPr="00DF2E11" w:rsidRDefault="00D8067B" w:rsidP="006118A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</w:t>
            </w:r>
            <w:r w:rsidR="0005797E">
              <w:rPr>
                <w:lang w:val="en-US"/>
              </w:rPr>
              <w:t>24</w:t>
            </w:r>
            <w:r w:rsidR="000849C6">
              <w:rPr>
                <w:lang w:val="en-US"/>
              </w:rPr>
              <w:t>*</w:t>
            </w:r>
          </w:p>
        </w:tc>
      </w:tr>
      <w:tr w:rsidR="006118A4" w14:paraId="156065E0" w14:textId="01730CBB" w:rsidTr="00E4631B">
        <w:trPr>
          <w:jc w:val="center"/>
        </w:trPr>
        <w:tc>
          <w:tcPr>
            <w:tcW w:w="3834" w:type="dxa"/>
          </w:tcPr>
          <w:p w14:paraId="6A6542C0" w14:textId="200DCC28" w:rsidR="006118A4" w:rsidRPr="005A25AC" w:rsidRDefault="006118A4" w:rsidP="006118A4">
            <w:pPr>
              <w:rPr>
                <w:b/>
                <w:bCs/>
                <w:lang w:val="en-US"/>
              </w:rPr>
            </w:pPr>
            <w:r w:rsidRPr="00AA64A1">
              <w:rPr>
                <w:sz w:val="20"/>
                <w:szCs w:val="20"/>
                <w:lang w:val="en-US"/>
              </w:rPr>
              <w:t>Wave 8</w:t>
            </w:r>
          </w:p>
        </w:tc>
        <w:tc>
          <w:tcPr>
            <w:tcW w:w="1363" w:type="dxa"/>
          </w:tcPr>
          <w:p w14:paraId="730C2528" w14:textId="6136750B" w:rsidR="006118A4" w:rsidRPr="001831D3" w:rsidRDefault="006118A4" w:rsidP="006118A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3A22A1">
              <w:rPr>
                <w:lang w:val="en-US"/>
              </w:rPr>
              <w:t>190</w:t>
            </w:r>
            <w:r>
              <w:rPr>
                <w:lang w:val="en-US"/>
              </w:rPr>
              <w:t>*</w:t>
            </w:r>
          </w:p>
        </w:tc>
        <w:tc>
          <w:tcPr>
            <w:tcW w:w="1363" w:type="dxa"/>
          </w:tcPr>
          <w:p w14:paraId="7D3E16BE" w14:textId="270CD360" w:rsidR="006118A4" w:rsidRPr="001831D3" w:rsidRDefault="006118A4" w:rsidP="006118A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2</w:t>
            </w:r>
            <w:r w:rsidR="006E1CB4">
              <w:rPr>
                <w:lang w:val="en-US"/>
              </w:rPr>
              <w:t>11</w:t>
            </w:r>
            <w:r w:rsidR="00554E8E">
              <w:rPr>
                <w:lang w:val="en-US"/>
              </w:rPr>
              <w:t>*</w:t>
            </w:r>
          </w:p>
        </w:tc>
        <w:tc>
          <w:tcPr>
            <w:tcW w:w="1363" w:type="dxa"/>
          </w:tcPr>
          <w:p w14:paraId="49BEB802" w14:textId="487CFD60" w:rsidR="006118A4" w:rsidRDefault="006118A4" w:rsidP="006118A4">
            <w:pPr>
              <w:jc w:val="center"/>
              <w:rPr>
                <w:lang w:val="en-US"/>
              </w:rPr>
            </w:pPr>
            <w:r w:rsidRPr="001831D3">
              <w:rPr>
                <w:lang w:val="en-US"/>
              </w:rPr>
              <w:t>-0.2</w:t>
            </w:r>
            <w:r w:rsidR="00174743">
              <w:rPr>
                <w:lang w:val="en-US"/>
              </w:rPr>
              <w:t>04</w:t>
            </w:r>
            <w:r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62348F0A" w14:textId="14195DC7" w:rsidR="006118A4" w:rsidRDefault="006118A4" w:rsidP="006118A4">
            <w:pPr>
              <w:jc w:val="center"/>
              <w:rPr>
                <w:lang w:val="en-US"/>
              </w:rPr>
            </w:pPr>
            <w:r w:rsidRPr="00DF2E11">
              <w:rPr>
                <w:lang w:val="en-US"/>
              </w:rPr>
              <w:t>-0.2</w:t>
            </w:r>
            <w:r w:rsidR="0022163B">
              <w:rPr>
                <w:lang w:val="en-US"/>
              </w:rPr>
              <w:t>04</w:t>
            </w:r>
            <w:r w:rsidR="000849C6"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036C9C48" w14:textId="7150649D" w:rsidR="006118A4" w:rsidRPr="00DF2E11" w:rsidRDefault="006118A4" w:rsidP="006118A4">
            <w:pPr>
              <w:jc w:val="center"/>
              <w:rPr>
                <w:lang w:val="en-US"/>
              </w:rPr>
            </w:pPr>
            <w:r w:rsidRPr="00213781">
              <w:rPr>
                <w:lang w:val="en-US"/>
              </w:rPr>
              <w:t>-0.1</w:t>
            </w:r>
            <w:r w:rsidR="006C700C">
              <w:rPr>
                <w:lang w:val="en-US"/>
              </w:rPr>
              <w:t>65</w:t>
            </w:r>
            <w:r w:rsidR="000849C6"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4D4C4EE8" w14:textId="7D59282A" w:rsidR="006118A4" w:rsidRPr="00DF2E11" w:rsidRDefault="006118A4" w:rsidP="006118A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2</w:t>
            </w:r>
            <w:r w:rsidR="00444EF4">
              <w:rPr>
                <w:lang w:val="en-US"/>
              </w:rPr>
              <w:t>36</w:t>
            </w:r>
            <w:r w:rsidR="000849C6"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35BC0BBF" w14:textId="24A60629" w:rsidR="006118A4" w:rsidRPr="00DF2E11" w:rsidRDefault="00D8067B" w:rsidP="006118A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</w:t>
            </w:r>
            <w:r w:rsidR="0005797E">
              <w:rPr>
                <w:lang w:val="en-US"/>
              </w:rPr>
              <w:t>22</w:t>
            </w:r>
            <w:r w:rsidR="000849C6">
              <w:rPr>
                <w:lang w:val="en-US"/>
              </w:rPr>
              <w:t>*</w:t>
            </w:r>
          </w:p>
        </w:tc>
      </w:tr>
      <w:tr w:rsidR="006118A4" w14:paraId="5C8E48EC" w14:textId="0A1B5F81" w:rsidTr="00E4631B">
        <w:trPr>
          <w:jc w:val="center"/>
        </w:trPr>
        <w:tc>
          <w:tcPr>
            <w:tcW w:w="3834" w:type="dxa"/>
          </w:tcPr>
          <w:p w14:paraId="7254364E" w14:textId="4C5DD979" w:rsidR="006118A4" w:rsidRPr="005A25AC" w:rsidRDefault="006118A4" w:rsidP="006118A4">
            <w:pPr>
              <w:rPr>
                <w:b/>
                <w:bCs/>
                <w:lang w:val="en-US"/>
              </w:rPr>
            </w:pPr>
            <w:r w:rsidRPr="00AA64A1">
              <w:rPr>
                <w:sz w:val="20"/>
                <w:szCs w:val="20"/>
                <w:lang w:val="en-US"/>
              </w:rPr>
              <w:t>Wave 9</w:t>
            </w:r>
          </w:p>
        </w:tc>
        <w:tc>
          <w:tcPr>
            <w:tcW w:w="1363" w:type="dxa"/>
          </w:tcPr>
          <w:p w14:paraId="2A9485EC" w14:textId="173CE876" w:rsidR="006118A4" w:rsidRPr="001831D3" w:rsidRDefault="006118A4" w:rsidP="006118A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3A22A1">
              <w:rPr>
                <w:lang w:val="en-US"/>
              </w:rPr>
              <w:t>191</w:t>
            </w:r>
            <w:r>
              <w:rPr>
                <w:lang w:val="en-US"/>
              </w:rPr>
              <w:t>*</w:t>
            </w:r>
          </w:p>
        </w:tc>
        <w:tc>
          <w:tcPr>
            <w:tcW w:w="1363" w:type="dxa"/>
          </w:tcPr>
          <w:p w14:paraId="34313F3D" w14:textId="2FED8751" w:rsidR="006118A4" w:rsidRPr="001831D3" w:rsidRDefault="006118A4" w:rsidP="006118A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2</w:t>
            </w:r>
            <w:r w:rsidR="006E1CB4">
              <w:rPr>
                <w:lang w:val="en-US"/>
              </w:rPr>
              <w:t>10</w:t>
            </w:r>
            <w:r w:rsidR="00554E8E">
              <w:rPr>
                <w:lang w:val="en-US"/>
              </w:rPr>
              <w:t>*</w:t>
            </w:r>
          </w:p>
        </w:tc>
        <w:tc>
          <w:tcPr>
            <w:tcW w:w="1363" w:type="dxa"/>
          </w:tcPr>
          <w:p w14:paraId="23B4446D" w14:textId="637CC7CE" w:rsidR="006118A4" w:rsidRDefault="006118A4" w:rsidP="006118A4">
            <w:pPr>
              <w:jc w:val="center"/>
              <w:rPr>
                <w:lang w:val="en-US"/>
              </w:rPr>
            </w:pPr>
            <w:r w:rsidRPr="001831D3">
              <w:rPr>
                <w:lang w:val="en-US"/>
              </w:rPr>
              <w:t>-0.2</w:t>
            </w:r>
            <w:r w:rsidR="00174743">
              <w:rPr>
                <w:lang w:val="en-US"/>
              </w:rPr>
              <w:t>05</w:t>
            </w:r>
            <w:r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203641FD" w14:textId="2C9A7C80" w:rsidR="006118A4" w:rsidRDefault="006118A4" w:rsidP="006118A4">
            <w:pPr>
              <w:jc w:val="center"/>
              <w:rPr>
                <w:lang w:val="en-US"/>
              </w:rPr>
            </w:pPr>
            <w:r w:rsidRPr="00DF2E11">
              <w:rPr>
                <w:lang w:val="en-US"/>
              </w:rPr>
              <w:t>-0.20</w:t>
            </w:r>
            <w:r w:rsidR="0022163B">
              <w:rPr>
                <w:lang w:val="en-US"/>
              </w:rPr>
              <w:t>2</w:t>
            </w:r>
            <w:r w:rsidR="000849C6"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31077089" w14:textId="4D184A17" w:rsidR="006118A4" w:rsidRPr="00DF2E11" w:rsidRDefault="006118A4" w:rsidP="006118A4">
            <w:pPr>
              <w:jc w:val="center"/>
              <w:rPr>
                <w:lang w:val="en-US"/>
              </w:rPr>
            </w:pPr>
            <w:r w:rsidRPr="00213781">
              <w:rPr>
                <w:lang w:val="en-US"/>
              </w:rPr>
              <w:t>-0.</w:t>
            </w:r>
            <w:r w:rsidR="006C700C">
              <w:rPr>
                <w:lang w:val="en-US"/>
              </w:rPr>
              <w:t>165</w:t>
            </w:r>
            <w:r w:rsidR="000849C6"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443D2759" w14:textId="684E786A" w:rsidR="006118A4" w:rsidRPr="00DF2E11" w:rsidRDefault="006118A4" w:rsidP="006118A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2</w:t>
            </w:r>
            <w:r w:rsidR="00444EF4">
              <w:rPr>
                <w:lang w:val="en-US"/>
              </w:rPr>
              <w:t>35</w:t>
            </w:r>
            <w:r w:rsidR="000849C6"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572B90E2" w14:textId="00E05523" w:rsidR="006118A4" w:rsidRPr="00DF2E11" w:rsidRDefault="00D8067B" w:rsidP="006118A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</w:t>
            </w:r>
            <w:r w:rsidR="0005797E">
              <w:rPr>
                <w:lang w:val="en-US"/>
              </w:rPr>
              <w:t>24</w:t>
            </w:r>
            <w:r w:rsidR="000849C6">
              <w:rPr>
                <w:lang w:val="en-US"/>
              </w:rPr>
              <w:t>*</w:t>
            </w:r>
          </w:p>
        </w:tc>
      </w:tr>
    </w:tbl>
    <w:p w14:paraId="0920B49C" w14:textId="77777777" w:rsidR="00F60C7B" w:rsidRDefault="00F60C7B" w:rsidP="00F60C7B">
      <w:r>
        <w:t xml:space="preserve"> **</w:t>
      </w:r>
      <w:r w:rsidRPr="00E8044D">
        <w:rPr>
          <w:i/>
          <w:iCs/>
          <w:sz w:val="20"/>
          <w:szCs w:val="20"/>
          <w:lang w:val="en-US"/>
        </w:rPr>
        <w:t xml:space="preserve"> </w:t>
      </w:r>
      <w:r w:rsidRPr="00E8044D">
        <w:rPr>
          <w:sz w:val="20"/>
          <w:szCs w:val="20"/>
          <w:lang w:val="en-US"/>
        </w:rPr>
        <w:t>unstandardized</w:t>
      </w:r>
      <w:r>
        <w:t xml:space="preserve"> ;*p&lt;0.001; ^p&lt;0.05</w:t>
      </w:r>
    </w:p>
    <w:p w14:paraId="52EB8E17" w14:textId="77777777" w:rsidR="00E4631B" w:rsidRDefault="00E4631B" w:rsidP="002568AD">
      <w:pPr>
        <w:sectPr w:rsidR="00E4631B" w:rsidSect="00F06499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bookmarkEnd w:id="0"/>
    <w:p w14:paraId="13CDA89E" w14:textId="4C07A482" w:rsidR="009E0B65" w:rsidRPr="009E0B65" w:rsidRDefault="009E0B65" w:rsidP="009E0B65">
      <w:pPr>
        <w:pStyle w:val="Caption"/>
        <w:keepNext/>
        <w:jc w:val="center"/>
        <w:rPr>
          <w:i w:val="0"/>
          <w:iCs w:val="0"/>
          <w:color w:val="auto"/>
          <w:sz w:val="20"/>
          <w:szCs w:val="20"/>
        </w:rPr>
      </w:pPr>
      <w:r w:rsidRPr="009E0B65">
        <w:rPr>
          <w:i w:val="0"/>
          <w:iCs w:val="0"/>
          <w:color w:val="auto"/>
          <w:sz w:val="20"/>
          <w:szCs w:val="20"/>
        </w:rPr>
        <w:lastRenderedPageBreak/>
        <w:t xml:space="preserve">Table </w:t>
      </w:r>
      <w:r w:rsidRPr="009E0B65">
        <w:rPr>
          <w:i w:val="0"/>
          <w:iCs w:val="0"/>
          <w:color w:val="auto"/>
          <w:sz w:val="20"/>
          <w:szCs w:val="20"/>
        </w:rPr>
        <w:fldChar w:fldCharType="begin"/>
      </w:r>
      <w:r w:rsidRPr="009E0B65">
        <w:rPr>
          <w:i w:val="0"/>
          <w:iCs w:val="0"/>
          <w:color w:val="auto"/>
          <w:sz w:val="20"/>
          <w:szCs w:val="20"/>
        </w:rPr>
        <w:instrText xml:space="preserve"> SEQ Table \* ARABIC </w:instrText>
      </w:r>
      <w:r w:rsidRPr="009E0B65">
        <w:rPr>
          <w:i w:val="0"/>
          <w:iCs w:val="0"/>
          <w:color w:val="auto"/>
          <w:sz w:val="20"/>
          <w:szCs w:val="20"/>
        </w:rPr>
        <w:fldChar w:fldCharType="separate"/>
      </w:r>
      <w:r w:rsidR="0000208B">
        <w:rPr>
          <w:i w:val="0"/>
          <w:iCs w:val="0"/>
          <w:noProof/>
          <w:color w:val="auto"/>
          <w:sz w:val="20"/>
          <w:szCs w:val="20"/>
        </w:rPr>
        <w:t>11</w:t>
      </w:r>
      <w:r w:rsidRPr="009E0B65">
        <w:rPr>
          <w:i w:val="0"/>
          <w:iCs w:val="0"/>
          <w:color w:val="auto"/>
          <w:sz w:val="20"/>
          <w:szCs w:val="20"/>
        </w:rPr>
        <w:fldChar w:fldCharType="end"/>
      </w:r>
      <w:r w:rsidRPr="009E0B65">
        <w:rPr>
          <w:i w:val="0"/>
          <w:iCs w:val="0"/>
          <w:color w:val="auto"/>
          <w:sz w:val="20"/>
          <w:szCs w:val="20"/>
        </w:rPr>
        <w:t>: Standardized parameters for Model B (two long-term conditions samples)</w:t>
      </w:r>
    </w:p>
    <w:tbl>
      <w:tblPr>
        <w:tblStyle w:val="TableGrid"/>
        <w:tblW w:w="6658" w:type="dxa"/>
        <w:jc w:val="center"/>
        <w:tblLook w:val="04A0" w:firstRow="1" w:lastRow="0" w:firstColumn="1" w:lastColumn="0" w:noHBand="0" w:noVBand="1"/>
      </w:tblPr>
      <w:tblGrid>
        <w:gridCol w:w="3456"/>
        <w:gridCol w:w="1869"/>
        <w:gridCol w:w="1333"/>
      </w:tblGrid>
      <w:tr w:rsidR="00FB022A" w:rsidRPr="005A25AC" w14:paraId="07DB45FC" w14:textId="77777777" w:rsidTr="00110896">
        <w:trPr>
          <w:jc w:val="center"/>
        </w:trPr>
        <w:tc>
          <w:tcPr>
            <w:tcW w:w="3456" w:type="dxa"/>
            <w:vAlign w:val="center"/>
          </w:tcPr>
          <w:p w14:paraId="2061444C" w14:textId="77777777" w:rsidR="00FB022A" w:rsidRPr="005A25AC" w:rsidRDefault="00FB022A" w:rsidP="00FB022A">
            <w:pPr>
              <w:jc w:val="center"/>
              <w:rPr>
                <w:lang w:val="en-US"/>
              </w:rPr>
            </w:pPr>
            <w:r w:rsidRPr="005A25AC">
              <w:rPr>
                <w:lang w:val="en-US"/>
              </w:rPr>
              <w:t>Parameter</w:t>
            </w:r>
          </w:p>
        </w:tc>
        <w:tc>
          <w:tcPr>
            <w:tcW w:w="1869" w:type="dxa"/>
            <w:vAlign w:val="center"/>
          </w:tcPr>
          <w:p w14:paraId="7FBB466B" w14:textId="19EFDD02" w:rsidR="00FB022A" w:rsidRPr="005A25AC" w:rsidRDefault="00FB022A" w:rsidP="00FB022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n-multimorbid</w:t>
            </w:r>
          </w:p>
        </w:tc>
        <w:tc>
          <w:tcPr>
            <w:tcW w:w="1333" w:type="dxa"/>
            <w:vAlign w:val="center"/>
          </w:tcPr>
          <w:p w14:paraId="4E896457" w14:textId="448EE981" w:rsidR="00FB022A" w:rsidRPr="005A25AC" w:rsidRDefault="00FB022A" w:rsidP="00FB022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ultimorbid</w:t>
            </w:r>
          </w:p>
        </w:tc>
      </w:tr>
      <w:tr w:rsidR="00750CE0" w:rsidRPr="005A25AC" w14:paraId="59446A85" w14:textId="77777777" w:rsidTr="00110896">
        <w:trPr>
          <w:jc w:val="center"/>
        </w:trPr>
        <w:tc>
          <w:tcPr>
            <w:tcW w:w="3456" w:type="dxa"/>
            <w:vAlign w:val="center"/>
          </w:tcPr>
          <w:p w14:paraId="626C98C9" w14:textId="30B74BE1" w:rsidR="00750CE0" w:rsidRPr="005A25AC" w:rsidRDefault="00750CE0" w:rsidP="00FB022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1869" w:type="dxa"/>
            <w:vAlign w:val="center"/>
          </w:tcPr>
          <w:p w14:paraId="7B2E3B32" w14:textId="77777777" w:rsidR="00750CE0" w:rsidRDefault="00750CE0" w:rsidP="00FB022A">
            <w:pPr>
              <w:jc w:val="center"/>
              <w:rPr>
                <w:lang w:val="en-US"/>
              </w:rPr>
            </w:pPr>
          </w:p>
        </w:tc>
        <w:tc>
          <w:tcPr>
            <w:tcW w:w="1333" w:type="dxa"/>
            <w:vAlign w:val="center"/>
          </w:tcPr>
          <w:p w14:paraId="37A1E7BF" w14:textId="77777777" w:rsidR="00750CE0" w:rsidRDefault="00750CE0" w:rsidP="00FB022A">
            <w:pPr>
              <w:jc w:val="center"/>
              <w:rPr>
                <w:lang w:val="en-US"/>
              </w:rPr>
            </w:pPr>
          </w:p>
        </w:tc>
      </w:tr>
      <w:tr w:rsidR="00FB022A" w14:paraId="2272FFB0" w14:textId="77777777" w:rsidTr="00110896">
        <w:trPr>
          <w:jc w:val="center"/>
        </w:trPr>
        <w:tc>
          <w:tcPr>
            <w:tcW w:w="3456" w:type="dxa"/>
          </w:tcPr>
          <w:p w14:paraId="02188900" w14:textId="77777777" w:rsidR="00FB022A" w:rsidRPr="005A25AC" w:rsidRDefault="00FB022A" w:rsidP="0013109A">
            <w:pPr>
              <w:rPr>
                <w:lang w:val="en-US"/>
              </w:rPr>
            </w:pPr>
            <w:r w:rsidRPr="005A25AC">
              <w:rPr>
                <w:b/>
                <w:bCs/>
                <w:lang w:val="en-US"/>
              </w:rPr>
              <w:t>Random effect: Means</w:t>
            </w:r>
          </w:p>
        </w:tc>
        <w:tc>
          <w:tcPr>
            <w:tcW w:w="1869" w:type="dxa"/>
          </w:tcPr>
          <w:p w14:paraId="4B91282A" w14:textId="77777777" w:rsidR="00FB022A" w:rsidRDefault="00FB022A" w:rsidP="0013109A">
            <w:pPr>
              <w:jc w:val="center"/>
              <w:rPr>
                <w:lang w:val="en-US"/>
              </w:rPr>
            </w:pPr>
          </w:p>
        </w:tc>
        <w:tc>
          <w:tcPr>
            <w:tcW w:w="1333" w:type="dxa"/>
          </w:tcPr>
          <w:p w14:paraId="1ABEBD5B" w14:textId="77777777" w:rsidR="00FB022A" w:rsidRDefault="00FB022A" w:rsidP="0013109A">
            <w:pPr>
              <w:jc w:val="center"/>
              <w:rPr>
                <w:lang w:val="en-US"/>
              </w:rPr>
            </w:pPr>
          </w:p>
        </w:tc>
      </w:tr>
      <w:tr w:rsidR="00FB022A" w14:paraId="3E6B6864" w14:textId="77777777" w:rsidTr="00110896">
        <w:trPr>
          <w:jc w:val="center"/>
        </w:trPr>
        <w:tc>
          <w:tcPr>
            <w:tcW w:w="3456" w:type="dxa"/>
          </w:tcPr>
          <w:p w14:paraId="6E362137" w14:textId="3F43BC02" w:rsidR="00FB022A" w:rsidRDefault="00FB022A" w:rsidP="0013109A">
            <w:pPr>
              <w:rPr>
                <w:sz w:val="20"/>
                <w:szCs w:val="20"/>
                <w:lang w:val="en-US"/>
              </w:rPr>
            </w:pPr>
            <w:r w:rsidRPr="00AA64A1">
              <w:rPr>
                <w:sz w:val="20"/>
                <w:szCs w:val="20"/>
                <w:lang w:val="en-US"/>
              </w:rPr>
              <w:t>CASP</w:t>
            </w:r>
            <w:r w:rsidR="009061E2">
              <w:rPr>
                <w:sz w:val="20"/>
                <w:szCs w:val="20"/>
                <w:lang w:val="en-US"/>
              </w:rPr>
              <w:t>-</w:t>
            </w:r>
            <w:r w:rsidRPr="00AA64A1">
              <w:rPr>
                <w:sz w:val="20"/>
                <w:szCs w:val="20"/>
                <w:lang w:val="en-US"/>
              </w:rPr>
              <w:t xml:space="preserve">12 </w:t>
            </w:r>
            <w:r>
              <w:rPr>
                <w:sz w:val="20"/>
                <w:szCs w:val="20"/>
                <w:lang w:val="en-US"/>
              </w:rPr>
              <w:t>i</w:t>
            </w:r>
            <w:r w:rsidRPr="00AA64A1">
              <w:rPr>
                <w:sz w:val="20"/>
                <w:szCs w:val="20"/>
                <w:lang w:val="en-US"/>
              </w:rPr>
              <w:t>ntercept</w:t>
            </w:r>
            <w:r>
              <w:rPr>
                <w:sz w:val="20"/>
                <w:szCs w:val="20"/>
                <w:lang w:val="en-US"/>
              </w:rPr>
              <w:t>**</w:t>
            </w:r>
          </w:p>
          <w:p w14:paraId="30C7BC2F" w14:textId="371D5FE2" w:rsidR="00673143" w:rsidRPr="005A25AC" w:rsidRDefault="00673143" w:rsidP="0013109A">
            <w:pPr>
              <w:rPr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×</w:t>
            </w:r>
            <w:r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1869" w:type="dxa"/>
          </w:tcPr>
          <w:p w14:paraId="28FB8A38" w14:textId="6A80E1A6" w:rsidR="00FB022A" w:rsidRDefault="00A370BD" w:rsidP="0013109A">
            <w:pPr>
              <w:jc w:val="center"/>
              <w:rPr>
                <w:lang w:val="en-US"/>
              </w:rPr>
            </w:pPr>
            <w:r w:rsidRPr="00A370BD">
              <w:rPr>
                <w:lang w:val="en-US"/>
              </w:rPr>
              <w:t>0.770</w:t>
            </w:r>
            <w:r w:rsidR="00A61665">
              <w:rPr>
                <w:lang w:val="en-US"/>
              </w:rPr>
              <w:t>*</w:t>
            </w:r>
          </w:p>
          <w:p w14:paraId="6A92E1AE" w14:textId="31289622" w:rsidR="00673143" w:rsidRDefault="00A370BD" w:rsidP="00736A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7.72</w:t>
            </w:r>
          </w:p>
        </w:tc>
        <w:tc>
          <w:tcPr>
            <w:tcW w:w="1333" w:type="dxa"/>
          </w:tcPr>
          <w:p w14:paraId="3A25C1A5" w14:textId="77777777" w:rsidR="00A66FA4" w:rsidRDefault="00A66FA4" w:rsidP="0013109A">
            <w:pPr>
              <w:jc w:val="center"/>
              <w:rPr>
                <w:lang w:val="en-US"/>
              </w:rPr>
            </w:pPr>
            <w:r w:rsidRPr="00A66FA4">
              <w:rPr>
                <w:lang w:val="en-US"/>
              </w:rPr>
              <w:t>0.699</w:t>
            </w:r>
            <w:r>
              <w:rPr>
                <w:lang w:val="en-US"/>
              </w:rPr>
              <w:t>*</w:t>
            </w:r>
          </w:p>
          <w:p w14:paraId="1FE8BB70" w14:textId="4E166683" w:rsidR="00736A58" w:rsidRDefault="00A66FA4" w:rsidP="001310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.16</w:t>
            </w:r>
            <w:r w:rsidRPr="00A66FA4">
              <w:rPr>
                <w:lang w:val="en-US"/>
              </w:rPr>
              <w:t xml:space="preserve"> </w:t>
            </w:r>
          </w:p>
        </w:tc>
      </w:tr>
      <w:tr w:rsidR="00FB022A" w14:paraId="13483739" w14:textId="77777777" w:rsidTr="00110896">
        <w:trPr>
          <w:jc w:val="center"/>
        </w:trPr>
        <w:tc>
          <w:tcPr>
            <w:tcW w:w="3456" w:type="dxa"/>
          </w:tcPr>
          <w:p w14:paraId="3990A0B7" w14:textId="77777777" w:rsidR="00FB022A" w:rsidRPr="005A25AC" w:rsidRDefault="00FB022A" w:rsidP="0013109A">
            <w:pPr>
              <w:rPr>
                <w:lang w:val="en-US"/>
              </w:rPr>
            </w:pPr>
            <w:r w:rsidRPr="00AA64A1">
              <w:rPr>
                <w:sz w:val="20"/>
                <w:szCs w:val="20"/>
                <w:lang w:val="en-US"/>
              </w:rPr>
              <w:t>FFM</w:t>
            </w:r>
            <w:r>
              <w:rPr>
                <w:sz w:val="20"/>
                <w:szCs w:val="20"/>
                <w:lang w:val="en-US"/>
              </w:rPr>
              <w:t xml:space="preserve"> i</w:t>
            </w:r>
            <w:r w:rsidRPr="00AA64A1">
              <w:rPr>
                <w:sz w:val="20"/>
                <w:szCs w:val="20"/>
                <w:lang w:val="en-US"/>
              </w:rPr>
              <w:t>ntercept</w:t>
            </w:r>
            <w:r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1869" w:type="dxa"/>
          </w:tcPr>
          <w:p w14:paraId="4B958BEB" w14:textId="5B60CC68" w:rsidR="00FB022A" w:rsidRDefault="00A61665" w:rsidP="001310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A370BD">
              <w:rPr>
                <w:lang w:val="en-US"/>
              </w:rPr>
              <w:t>114</w:t>
            </w:r>
            <w:r>
              <w:rPr>
                <w:lang w:val="en-US"/>
              </w:rPr>
              <w:t>*</w:t>
            </w:r>
          </w:p>
        </w:tc>
        <w:tc>
          <w:tcPr>
            <w:tcW w:w="1333" w:type="dxa"/>
          </w:tcPr>
          <w:p w14:paraId="43259169" w14:textId="0A2308C4" w:rsidR="00FB022A" w:rsidRDefault="00824B83" w:rsidP="001310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A66FA4">
              <w:rPr>
                <w:lang w:val="en-US"/>
              </w:rPr>
              <w:t>200</w:t>
            </w:r>
          </w:p>
        </w:tc>
      </w:tr>
      <w:tr w:rsidR="00824B83" w14:paraId="6503FFFD" w14:textId="77777777" w:rsidTr="00110896">
        <w:trPr>
          <w:jc w:val="center"/>
        </w:trPr>
        <w:tc>
          <w:tcPr>
            <w:tcW w:w="3456" w:type="dxa"/>
          </w:tcPr>
          <w:p w14:paraId="4080417B" w14:textId="24906DB2" w:rsidR="00824B83" w:rsidRDefault="00824B83" w:rsidP="00824B83">
            <w:pPr>
              <w:rPr>
                <w:sz w:val="20"/>
                <w:szCs w:val="20"/>
                <w:lang w:val="en-US"/>
              </w:rPr>
            </w:pPr>
            <w:r w:rsidRPr="00AA64A1">
              <w:rPr>
                <w:sz w:val="20"/>
                <w:szCs w:val="20"/>
                <w:lang w:val="en-US"/>
              </w:rPr>
              <w:t>CASP</w:t>
            </w:r>
            <w:r w:rsidR="009061E2">
              <w:rPr>
                <w:sz w:val="20"/>
                <w:szCs w:val="20"/>
                <w:lang w:val="en-US"/>
              </w:rPr>
              <w:t>-</w:t>
            </w:r>
            <w:r w:rsidRPr="00AA64A1">
              <w:rPr>
                <w:sz w:val="20"/>
                <w:szCs w:val="20"/>
                <w:lang w:val="en-US"/>
              </w:rPr>
              <w:t>12</w:t>
            </w:r>
            <w:r>
              <w:rPr>
                <w:sz w:val="20"/>
                <w:szCs w:val="20"/>
                <w:lang w:val="en-US"/>
              </w:rPr>
              <w:t xml:space="preserve"> s</w:t>
            </w:r>
            <w:r w:rsidRPr="00AA64A1">
              <w:rPr>
                <w:sz w:val="20"/>
                <w:szCs w:val="20"/>
                <w:lang w:val="en-US"/>
              </w:rPr>
              <w:t>lope</w:t>
            </w:r>
            <w:r>
              <w:rPr>
                <w:sz w:val="20"/>
                <w:szCs w:val="20"/>
                <w:lang w:val="en-US"/>
              </w:rPr>
              <w:t>**</w:t>
            </w:r>
          </w:p>
          <w:p w14:paraId="547B4386" w14:textId="26D5DFAB" w:rsidR="00673143" w:rsidRPr="005A25AC" w:rsidRDefault="00673143" w:rsidP="00824B83">
            <w:pPr>
              <w:rPr>
                <w:lang w:val="en-US"/>
              </w:rPr>
            </w:pPr>
            <w:r>
              <w:rPr>
                <w:rFonts w:cs="Calibri"/>
                <w:lang w:val="en-US"/>
              </w:rPr>
              <w:t>×</w:t>
            </w:r>
            <w:r>
              <w:rPr>
                <w:lang w:val="en-US"/>
              </w:rPr>
              <w:t>36</w:t>
            </w:r>
          </w:p>
        </w:tc>
        <w:tc>
          <w:tcPr>
            <w:tcW w:w="1869" w:type="dxa"/>
          </w:tcPr>
          <w:p w14:paraId="37AA7C56" w14:textId="77777777" w:rsidR="00824B83" w:rsidRDefault="00824B83" w:rsidP="00824B8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04*</w:t>
            </w:r>
          </w:p>
          <w:p w14:paraId="2AD23AB0" w14:textId="33CBD6FC" w:rsidR="00736A58" w:rsidRDefault="00736A58" w:rsidP="00824B8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14</w:t>
            </w:r>
          </w:p>
        </w:tc>
        <w:tc>
          <w:tcPr>
            <w:tcW w:w="1333" w:type="dxa"/>
          </w:tcPr>
          <w:p w14:paraId="52AD4CF0" w14:textId="3B329115" w:rsidR="00824B83" w:rsidRDefault="00824B83" w:rsidP="00824B8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0</w:t>
            </w:r>
            <w:r w:rsidR="00A66FA4">
              <w:rPr>
                <w:lang w:val="en-US"/>
              </w:rPr>
              <w:t>6</w:t>
            </w:r>
            <w:r>
              <w:rPr>
                <w:lang w:val="en-US"/>
              </w:rPr>
              <w:t>*</w:t>
            </w:r>
          </w:p>
          <w:p w14:paraId="5E224D80" w14:textId="1CCD552B" w:rsidR="00736A58" w:rsidRDefault="00736A58" w:rsidP="00824B8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A66FA4">
              <w:rPr>
                <w:lang w:val="en-US"/>
              </w:rPr>
              <w:t>22</w:t>
            </w:r>
          </w:p>
        </w:tc>
      </w:tr>
      <w:tr w:rsidR="00824B83" w14:paraId="3BFE623B" w14:textId="77777777" w:rsidTr="00110896">
        <w:trPr>
          <w:jc w:val="center"/>
        </w:trPr>
        <w:tc>
          <w:tcPr>
            <w:tcW w:w="3456" w:type="dxa"/>
          </w:tcPr>
          <w:p w14:paraId="65807A9A" w14:textId="77777777" w:rsidR="00824B83" w:rsidRPr="005A25AC" w:rsidRDefault="00824B83" w:rsidP="00824B83">
            <w:pPr>
              <w:rPr>
                <w:lang w:val="en-US"/>
              </w:rPr>
            </w:pPr>
            <w:r w:rsidRPr="00AA64A1">
              <w:rPr>
                <w:sz w:val="20"/>
                <w:szCs w:val="20"/>
                <w:lang w:val="en-US"/>
              </w:rPr>
              <w:t xml:space="preserve">FFM </w:t>
            </w:r>
            <w:r>
              <w:rPr>
                <w:sz w:val="20"/>
                <w:szCs w:val="20"/>
                <w:lang w:val="en-US"/>
              </w:rPr>
              <w:t>s</w:t>
            </w:r>
            <w:r w:rsidRPr="00AA64A1">
              <w:rPr>
                <w:sz w:val="20"/>
                <w:szCs w:val="20"/>
                <w:lang w:val="en-US"/>
              </w:rPr>
              <w:t>lope</w:t>
            </w:r>
            <w:r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1869" w:type="dxa"/>
          </w:tcPr>
          <w:p w14:paraId="63A496A6" w14:textId="1E0FF5BF" w:rsidR="00824B83" w:rsidRDefault="00824B83" w:rsidP="00824B8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</w:t>
            </w:r>
            <w:r w:rsidR="00A370BD">
              <w:rPr>
                <w:lang w:val="en-US"/>
              </w:rPr>
              <w:t>1</w:t>
            </w:r>
            <w:r>
              <w:rPr>
                <w:lang w:val="en-US"/>
              </w:rPr>
              <w:t>*</w:t>
            </w:r>
          </w:p>
        </w:tc>
        <w:tc>
          <w:tcPr>
            <w:tcW w:w="1333" w:type="dxa"/>
          </w:tcPr>
          <w:p w14:paraId="3C344315" w14:textId="4CCE9D2E" w:rsidR="00824B83" w:rsidRDefault="00824B83" w:rsidP="00824B8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</w:t>
            </w:r>
            <w:r w:rsidR="00A66FA4">
              <w:rPr>
                <w:lang w:val="en-US"/>
              </w:rPr>
              <w:t>4</w:t>
            </w:r>
            <w:r>
              <w:rPr>
                <w:lang w:val="en-US"/>
              </w:rPr>
              <w:t>*</w:t>
            </w:r>
          </w:p>
        </w:tc>
      </w:tr>
      <w:tr w:rsidR="00FB022A" w14:paraId="53992A69" w14:textId="77777777" w:rsidTr="00110896">
        <w:trPr>
          <w:jc w:val="center"/>
        </w:trPr>
        <w:tc>
          <w:tcPr>
            <w:tcW w:w="3456" w:type="dxa"/>
          </w:tcPr>
          <w:p w14:paraId="290B56F7" w14:textId="77777777" w:rsidR="00FB022A" w:rsidRPr="00AA64A1" w:rsidRDefault="00FB022A" w:rsidP="0013109A">
            <w:pPr>
              <w:rPr>
                <w:sz w:val="20"/>
                <w:szCs w:val="20"/>
                <w:lang w:val="en-US"/>
              </w:rPr>
            </w:pPr>
            <w:r w:rsidRPr="005A25AC">
              <w:rPr>
                <w:b/>
                <w:bCs/>
                <w:lang w:val="en-US"/>
              </w:rPr>
              <w:t>Random effect: Correlation</w:t>
            </w:r>
          </w:p>
        </w:tc>
        <w:tc>
          <w:tcPr>
            <w:tcW w:w="1869" w:type="dxa"/>
          </w:tcPr>
          <w:p w14:paraId="2067DBC8" w14:textId="77777777" w:rsidR="00FB022A" w:rsidRDefault="00FB022A" w:rsidP="0013109A">
            <w:pPr>
              <w:jc w:val="center"/>
              <w:rPr>
                <w:lang w:val="en-US"/>
              </w:rPr>
            </w:pPr>
          </w:p>
        </w:tc>
        <w:tc>
          <w:tcPr>
            <w:tcW w:w="1333" w:type="dxa"/>
          </w:tcPr>
          <w:p w14:paraId="4B674399" w14:textId="77777777" w:rsidR="00FB022A" w:rsidRDefault="00FB022A" w:rsidP="0013109A">
            <w:pPr>
              <w:jc w:val="center"/>
              <w:rPr>
                <w:lang w:val="en-US"/>
              </w:rPr>
            </w:pPr>
          </w:p>
        </w:tc>
      </w:tr>
      <w:tr w:rsidR="00FB022A" w14:paraId="0DC64006" w14:textId="77777777" w:rsidTr="00110896">
        <w:trPr>
          <w:jc w:val="center"/>
        </w:trPr>
        <w:tc>
          <w:tcPr>
            <w:tcW w:w="3456" w:type="dxa"/>
          </w:tcPr>
          <w:p w14:paraId="35FCD237" w14:textId="53CD1EC1" w:rsidR="00FB022A" w:rsidRPr="00AA64A1" w:rsidRDefault="00FB022A" w:rsidP="0013109A">
            <w:pPr>
              <w:rPr>
                <w:sz w:val="20"/>
                <w:szCs w:val="20"/>
                <w:lang w:val="en-US"/>
              </w:rPr>
            </w:pPr>
            <w:r w:rsidRPr="00AA64A1">
              <w:rPr>
                <w:sz w:val="20"/>
                <w:szCs w:val="20"/>
                <w:lang w:val="en-US"/>
              </w:rPr>
              <w:t>CASP</w:t>
            </w:r>
            <w:r w:rsidR="009061E2">
              <w:rPr>
                <w:sz w:val="20"/>
                <w:szCs w:val="20"/>
                <w:lang w:val="en-US"/>
              </w:rPr>
              <w:t>-</w:t>
            </w:r>
            <w:r w:rsidRPr="00AA64A1">
              <w:rPr>
                <w:sz w:val="20"/>
                <w:szCs w:val="20"/>
                <w:lang w:val="en-US"/>
              </w:rPr>
              <w:t>12 intercept vs FFM Intercept</w:t>
            </w:r>
          </w:p>
        </w:tc>
        <w:tc>
          <w:tcPr>
            <w:tcW w:w="1869" w:type="dxa"/>
          </w:tcPr>
          <w:p w14:paraId="4AA55427" w14:textId="4CCC745B" w:rsidR="00FB022A" w:rsidRDefault="00A370BD" w:rsidP="0013109A">
            <w:pPr>
              <w:jc w:val="center"/>
              <w:rPr>
                <w:lang w:val="en-US"/>
              </w:rPr>
            </w:pPr>
            <w:r w:rsidRPr="00A370BD">
              <w:rPr>
                <w:lang w:val="en-US"/>
              </w:rPr>
              <w:t>-0.612</w:t>
            </w:r>
            <w:r w:rsidR="00A61665">
              <w:rPr>
                <w:lang w:val="en-US"/>
              </w:rPr>
              <w:t>*</w:t>
            </w:r>
          </w:p>
        </w:tc>
        <w:tc>
          <w:tcPr>
            <w:tcW w:w="1333" w:type="dxa"/>
            <w:vAlign w:val="center"/>
          </w:tcPr>
          <w:p w14:paraId="439A33E9" w14:textId="52E5E4F5" w:rsidR="00FB022A" w:rsidRDefault="00B97F92" w:rsidP="0013109A">
            <w:pPr>
              <w:jc w:val="center"/>
              <w:rPr>
                <w:lang w:val="en-US"/>
              </w:rPr>
            </w:pPr>
            <w:r w:rsidRPr="00B97F92">
              <w:rPr>
                <w:lang w:val="en-US"/>
              </w:rPr>
              <w:t>-0.719</w:t>
            </w:r>
            <w:r w:rsidR="00824B83">
              <w:rPr>
                <w:lang w:val="en-US"/>
              </w:rPr>
              <w:t>*</w:t>
            </w:r>
          </w:p>
        </w:tc>
      </w:tr>
      <w:tr w:rsidR="00C104EA" w14:paraId="4288EA1E" w14:textId="77777777" w:rsidTr="00110896">
        <w:trPr>
          <w:jc w:val="center"/>
        </w:trPr>
        <w:tc>
          <w:tcPr>
            <w:tcW w:w="3456" w:type="dxa"/>
          </w:tcPr>
          <w:p w14:paraId="0992D982" w14:textId="1C237F2B" w:rsidR="00C104EA" w:rsidRPr="00AA64A1" w:rsidRDefault="00C104EA" w:rsidP="00C104EA">
            <w:pPr>
              <w:rPr>
                <w:sz w:val="20"/>
                <w:szCs w:val="20"/>
                <w:lang w:val="en-US"/>
              </w:rPr>
            </w:pPr>
            <w:r w:rsidRPr="00AA64A1">
              <w:rPr>
                <w:sz w:val="20"/>
                <w:szCs w:val="20"/>
                <w:lang w:val="en-US"/>
              </w:rPr>
              <w:t>CASP</w:t>
            </w:r>
            <w:r w:rsidR="009061E2">
              <w:rPr>
                <w:sz w:val="20"/>
                <w:szCs w:val="20"/>
                <w:lang w:val="en-US"/>
              </w:rPr>
              <w:t>-</w:t>
            </w:r>
            <w:r w:rsidRPr="00AA64A1">
              <w:rPr>
                <w:sz w:val="20"/>
                <w:szCs w:val="20"/>
                <w:lang w:val="en-US"/>
              </w:rPr>
              <w:t>12 intercept vs CASP</w:t>
            </w:r>
            <w:r w:rsidR="009061E2">
              <w:rPr>
                <w:sz w:val="20"/>
                <w:szCs w:val="20"/>
                <w:lang w:val="en-US"/>
              </w:rPr>
              <w:t>-</w:t>
            </w:r>
            <w:r w:rsidRPr="00AA64A1">
              <w:rPr>
                <w:sz w:val="20"/>
                <w:szCs w:val="20"/>
                <w:lang w:val="en-US"/>
              </w:rPr>
              <w:t>12 slope</w:t>
            </w:r>
          </w:p>
        </w:tc>
        <w:tc>
          <w:tcPr>
            <w:tcW w:w="1869" w:type="dxa"/>
          </w:tcPr>
          <w:p w14:paraId="149DA600" w14:textId="4FB62CC4" w:rsidR="00C104EA" w:rsidRDefault="00A370BD" w:rsidP="00C104EA">
            <w:pPr>
              <w:jc w:val="center"/>
              <w:rPr>
                <w:lang w:val="en-US"/>
              </w:rPr>
            </w:pPr>
            <w:r w:rsidRPr="00A370BD">
              <w:rPr>
                <w:lang w:val="en-US"/>
              </w:rPr>
              <w:t>-0.006</w:t>
            </w:r>
          </w:p>
        </w:tc>
        <w:tc>
          <w:tcPr>
            <w:tcW w:w="1333" w:type="dxa"/>
            <w:vAlign w:val="center"/>
          </w:tcPr>
          <w:p w14:paraId="7EF61B79" w14:textId="04B6268B" w:rsidR="00C104EA" w:rsidRDefault="00B97F92" w:rsidP="00C104EA">
            <w:pPr>
              <w:jc w:val="center"/>
              <w:rPr>
                <w:lang w:val="en-US"/>
              </w:rPr>
            </w:pPr>
            <w:r w:rsidRPr="00B97F92">
              <w:rPr>
                <w:lang w:val="en-US"/>
              </w:rPr>
              <w:t>-0.234</w:t>
            </w:r>
            <w:r>
              <w:rPr>
                <w:lang w:val="en-US"/>
              </w:rPr>
              <w:t>*</w:t>
            </w:r>
          </w:p>
        </w:tc>
      </w:tr>
      <w:tr w:rsidR="00C104EA" w14:paraId="4B2F9A20" w14:textId="77777777" w:rsidTr="00110896">
        <w:trPr>
          <w:jc w:val="center"/>
        </w:trPr>
        <w:tc>
          <w:tcPr>
            <w:tcW w:w="3456" w:type="dxa"/>
          </w:tcPr>
          <w:p w14:paraId="198A4FCD" w14:textId="49A36341" w:rsidR="00C104EA" w:rsidRPr="00AA64A1" w:rsidRDefault="00C104EA" w:rsidP="00C104EA">
            <w:pPr>
              <w:rPr>
                <w:sz w:val="20"/>
                <w:szCs w:val="20"/>
                <w:lang w:val="en-US"/>
              </w:rPr>
            </w:pPr>
            <w:r w:rsidRPr="00AA64A1">
              <w:rPr>
                <w:sz w:val="20"/>
                <w:szCs w:val="20"/>
                <w:lang w:val="en-US"/>
              </w:rPr>
              <w:t>CASP</w:t>
            </w:r>
            <w:r w:rsidR="009061E2">
              <w:rPr>
                <w:sz w:val="20"/>
                <w:szCs w:val="20"/>
                <w:lang w:val="en-US"/>
              </w:rPr>
              <w:t>-</w:t>
            </w:r>
            <w:r w:rsidRPr="00AA64A1">
              <w:rPr>
                <w:sz w:val="20"/>
                <w:szCs w:val="20"/>
                <w:lang w:val="en-US"/>
              </w:rPr>
              <w:t>12 intercept vs FFM slope</w:t>
            </w:r>
          </w:p>
        </w:tc>
        <w:tc>
          <w:tcPr>
            <w:tcW w:w="1869" w:type="dxa"/>
          </w:tcPr>
          <w:p w14:paraId="084DF03C" w14:textId="2E70F64D" w:rsidR="00C104EA" w:rsidRDefault="00A370BD" w:rsidP="00C104EA">
            <w:pPr>
              <w:jc w:val="center"/>
              <w:rPr>
                <w:lang w:val="en-US"/>
              </w:rPr>
            </w:pPr>
            <w:r w:rsidRPr="00A370BD">
              <w:rPr>
                <w:lang w:val="en-US"/>
              </w:rPr>
              <w:t>0.251</w:t>
            </w:r>
            <w:r>
              <w:rPr>
                <w:lang w:val="en-US"/>
              </w:rPr>
              <w:t>*</w:t>
            </w:r>
          </w:p>
        </w:tc>
        <w:tc>
          <w:tcPr>
            <w:tcW w:w="1333" w:type="dxa"/>
            <w:vAlign w:val="center"/>
          </w:tcPr>
          <w:p w14:paraId="3105EBB0" w14:textId="5E4A9BB6" w:rsidR="00C104EA" w:rsidRDefault="00B97F92" w:rsidP="00C104EA">
            <w:pPr>
              <w:jc w:val="center"/>
              <w:rPr>
                <w:lang w:val="en-US"/>
              </w:rPr>
            </w:pPr>
            <w:r w:rsidRPr="00B97F92">
              <w:rPr>
                <w:lang w:val="en-US"/>
              </w:rPr>
              <w:t>0.264</w:t>
            </w:r>
            <w:r w:rsidR="00C104EA">
              <w:rPr>
                <w:lang w:val="en-US"/>
              </w:rPr>
              <w:t>*</w:t>
            </w:r>
          </w:p>
        </w:tc>
      </w:tr>
      <w:tr w:rsidR="00C104EA" w14:paraId="5057A797" w14:textId="77777777" w:rsidTr="00110896">
        <w:trPr>
          <w:jc w:val="center"/>
        </w:trPr>
        <w:tc>
          <w:tcPr>
            <w:tcW w:w="3456" w:type="dxa"/>
          </w:tcPr>
          <w:p w14:paraId="7C3899A2" w14:textId="5A5AA841" w:rsidR="00C104EA" w:rsidRPr="00AA64A1" w:rsidRDefault="00C104EA" w:rsidP="00C104EA">
            <w:pPr>
              <w:rPr>
                <w:sz w:val="20"/>
                <w:szCs w:val="20"/>
                <w:lang w:val="en-US"/>
              </w:rPr>
            </w:pPr>
            <w:r w:rsidRPr="00AA64A1">
              <w:rPr>
                <w:sz w:val="20"/>
                <w:szCs w:val="20"/>
                <w:lang w:val="en-US"/>
              </w:rPr>
              <w:t>FFM intercept vs CASP</w:t>
            </w:r>
            <w:r w:rsidR="009061E2">
              <w:rPr>
                <w:sz w:val="20"/>
                <w:szCs w:val="20"/>
                <w:lang w:val="en-US"/>
              </w:rPr>
              <w:t>-</w:t>
            </w:r>
            <w:r w:rsidRPr="00AA64A1">
              <w:rPr>
                <w:sz w:val="20"/>
                <w:szCs w:val="20"/>
                <w:lang w:val="en-US"/>
              </w:rPr>
              <w:t>12 slope</w:t>
            </w:r>
          </w:p>
        </w:tc>
        <w:tc>
          <w:tcPr>
            <w:tcW w:w="1869" w:type="dxa"/>
          </w:tcPr>
          <w:p w14:paraId="78D95335" w14:textId="2CFB4AC3" w:rsidR="00C104EA" w:rsidRDefault="00A370BD" w:rsidP="00C104EA">
            <w:pPr>
              <w:jc w:val="center"/>
              <w:rPr>
                <w:lang w:val="en-US"/>
              </w:rPr>
            </w:pPr>
            <w:r w:rsidRPr="00A370BD">
              <w:rPr>
                <w:lang w:val="en-US"/>
              </w:rPr>
              <w:t>-0.198</w:t>
            </w:r>
            <w:r>
              <w:rPr>
                <w:lang w:val="en-US"/>
              </w:rPr>
              <w:t>*</w:t>
            </w:r>
          </w:p>
        </w:tc>
        <w:tc>
          <w:tcPr>
            <w:tcW w:w="1333" w:type="dxa"/>
            <w:vAlign w:val="center"/>
          </w:tcPr>
          <w:p w14:paraId="445A1EAD" w14:textId="4D1450C4" w:rsidR="00C104EA" w:rsidRDefault="00B97F92" w:rsidP="00C104EA">
            <w:pPr>
              <w:jc w:val="center"/>
              <w:rPr>
                <w:lang w:val="en-US"/>
              </w:rPr>
            </w:pPr>
            <w:r w:rsidRPr="00B97F92">
              <w:rPr>
                <w:lang w:val="en-US"/>
              </w:rPr>
              <w:t>0.135</w:t>
            </w:r>
            <w:r>
              <w:rPr>
                <w:lang w:val="en-US"/>
              </w:rPr>
              <w:t>*</w:t>
            </w:r>
          </w:p>
        </w:tc>
      </w:tr>
      <w:tr w:rsidR="00C104EA" w14:paraId="75CE4E4D" w14:textId="77777777" w:rsidTr="00110896">
        <w:trPr>
          <w:jc w:val="center"/>
        </w:trPr>
        <w:tc>
          <w:tcPr>
            <w:tcW w:w="3456" w:type="dxa"/>
          </w:tcPr>
          <w:p w14:paraId="4DC53667" w14:textId="77777777" w:rsidR="00C104EA" w:rsidRPr="00AA64A1" w:rsidRDefault="00C104EA" w:rsidP="00C104EA">
            <w:pPr>
              <w:rPr>
                <w:sz w:val="20"/>
                <w:szCs w:val="20"/>
                <w:lang w:val="en-US"/>
              </w:rPr>
            </w:pPr>
            <w:r w:rsidRPr="00AA64A1">
              <w:rPr>
                <w:sz w:val="20"/>
                <w:szCs w:val="20"/>
                <w:lang w:val="en-US"/>
              </w:rPr>
              <w:t>FFM intercept &amp; FFM slope</w:t>
            </w:r>
          </w:p>
        </w:tc>
        <w:tc>
          <w:tcPr>
            <w:tcW w:w="1869" w:type="dxa"/>
          </w:tcPr>
          <w:p w14:paraId="1B97CD41" w14:textId="319AB08C" w:rsidR="00C104EA" w:rsidRDefault="00A370BD" w:rsidP="00C104EA">
            <w:pPr>
              <w:jc w:val="center"/>
              <w:rPr>
                <w:lang w:val="en-US"/>
              </w:rPr>
            </w:pPr>
            <w:r w:rsidRPr="00A370BD">
              <w:rPr>
                <w:lang w:val="en-US"/>
              </w:rPr>
              <w:t>-0.269</w:t>
            </w:r>
            <w:r>
              <w:rPr>
                <w:lang w:val="en-US"/>
              </w:rPr>
              <w:t>*</w:t>
            </w:r>
          </w:p>
        </w:tc>
        <w:tc>
          <w:tcPr>
            <w:tcW w:w="1333" w:type="dxa"/>
            <w:vAlign w:val="center"/>
          </w:tcPr>
          <w:p w14:paraId="29A9E54C" w14:textId="28982266" w:rsidR="00C104EA" w:rsidRDefault="00B97F92" w:rsidP="00C104EA">
            <w:pPr>
              <w:jc w:val="center"/>
              <w:rPr>
                <w:lang w:val="en-US"/>
              </w:rPr>
            </w:pPr>
            <w:r w:rsidRPr="00B97F92">
              <w:rPr>
                <w:lang w:val="en-US"/>
              </w:rPr>
              <w:t>-0.301</w:t>
            </w:r>
            <w:r>
              <w:rPr>
                <w:lang w:val="en-US"/>
              </w:rPr>
              <w:t>*</w:t>
            </w:r>
          </w:p>
        </w:tc>
      </w:tr>
      <w:tr w:rsidR="00C104EA" w14:paraId="7BACDACE" w14:textId="77777777" w:rsidTr="00110896">
        <w:trPr>
          <w:jc w:val="center"/>
        </w:trPr>
        <w:tc>
          <w:tcPr>
            <w:tcW w:w="3456" w:type="dxa"/>
          </w:tcPr>
          <w:p w14:paraId="069EDAEF" w14:textId="18D26433" w:rsidR="00C104EA" w:rsidRPr="00AA64A1" w:rsidRDefault="00C104EA" w:rsidP="00C104EA">
            <w:pPr>
              <w:rPr>
                <w:sz w:val="20"/>
                <w:szCs w:val="20"/>
                <w:lang w:val="en-US"/>
              </w:rPr>
            </w:pPr>
            <w:r w:rsidRPr="00AA64A1">
              <w:rPr>
                <w:sz w:val="20"/>
                <w:szCs w:val="20"/>
                <w:lang w:val="en-US"/>
              </w:rPr>
              <w:t>CASP</w:t>
            </w:r>
            <w:r w:rsidR="009061E2">
              <w:rPr>
                <w:sz w:val="20"/>
                <w:szCs w:val="20"/>
                <w:lang w:val="en-US"/>
              </w:rPr>
              <w:t>-</w:t>
            </w:r>
            <w:r w:rsidRPr="00AA64A1">
              <w:rPr>
                <w:sz w:val="20"/>
                <w:szCs w:val="20"/>
                <w:lang w:val="en-US"/>
              </w:rPr>
              <w:t>12 slope &amp; FFM slope</w:t>
            </w:r>
          </w:p>
        </w:tc>
        <w:tc>
          <w:tcPr>
            <w:tcW w:w="1869" w:type="dxa"/>
          </w:tcPr>
          <w:p w14:paraId="4F68B4BB" w14:textId="47FF83A3" w:rsidR="00C104EA" w:rsidRDefault="00C104EA" w:rsidP="00C104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A370BD">
              <w:rPr>
                <w:lang w:val="en-US"/>
              </w:rPr>
              <w:t>564</w:t>
            </w:r>
            <w:r>
              <w:rPr>
                <w:lang w:val="en-US"/>
              </w:rPr>
              <w:t>*</w:t>
            </w:r>
          </w:p>
        </w:tc>
        <w:tc>
          <w:tcPr>
            <w:tcW w:w="1333" w:type="dxa"/>
            <w:vAlign w:val="center"/>
          </w:tcPr>
          <w:p w14:paraId="7EEA402C" w14:textId="169DE7C0" w:rsidR="00C104EA" w:rsidRDefault="00B97F92" w:rsidP="00C104EA">
            <w:pPr>
              <w:jc w:val="center"/>
              <w:rPr>
                <w:lang w:val="en-US"/>
              </w:rPr>
            </w:pPr>
            <w:r w:rsidRPr="00B97F92">
              <w:rPr>
                <w:lang w:val="en-US"/>
              </w:rPr>
              <w:t>-0.794</w:t>
            </w:r>
            <w:r w:rsidR="00C104EA">
              <w:rPr>
                <w:lang w:val="en-US"/>
              </w:rPr>
              <w:t>*</w:t>
            </w:r>
          </w:p>
        </w:tc>
      </w:tr>
      <w:tr w:rsidR="00C104EA" w14:paraId="624C7E1B" w14:textId="77777777" w:rsidTr="00110896">
        <w:trPr>
          <w:jc w:val="center"/>
        </w:trPr>
        <w:tc>
          <w:tcPr>
            <w:tcW w:w="3456" w:type="dxa"/>
          </w:tcPr>
          <w:p w14:paraId="315316BC" w14:textId="77777777" w:rsidR="00C104EA" w:rsidRPr="00AA64A1" w:rsidRDefault="00C104EA" w:rsidP="00C104EA">
            <w:pPr>
              <w:rPr>
                <w:sz w:val="20"/>
                <w:szCs w:val="20"/>
                <w:lang w:val="en-US"/>
              </w:rPr>
            </w:pPr>
            <w:r w:rsidRPr="005422D4">
              <w:rPr>
                <w:b/>
                <w:bCs/>
                <w:lang w:val="en-US"/>
              </w:rPr>
              <w:t>Autoregressive MCASP12 to MCASP12</w:t>
            </w:r>
          </w:p>
        </w:tc>
        <w:tc>
          <w:tcPr>
            <w:tcW w:w="1869" w:type="dxa"/>
          </w:tcPr>
          <w:p w14:paraId="09019F4A" w14:textId="18912FB9" w:rsidR="00C104EA" w:rsidRDefault="00C104EA" w:rsidP="00C104EA">
            <w:pPr>
              <w:jc w:val="center"/>
              <w:rPr>
                <w:lang w:val="en-US"/>
              </w:rPr>
            </w:pPr>
          </w:p>
        </w:tc>
        <w:tc>
          <w:tcPr>
            <w:tcW w:w="1333" w:type="dxa"/>
            <w:vAlign w:val="center"/>
          </w:tcPr>
          <w:p w14:paraId="1E489A19" w14:textId="4F555B02" w:rsidR="00C104EA" w:rsidRDefault="00C104EA" w:rsidP="00C104EA">
            <w:pPr>
              <w:jc w:val="center"/>
              <w:rPr>
                <w:lang w:val="en-US"/>
              </w:rPr>
            </w:pPr>
          </w:p>
        </w:tc>
      </w:tr>
      <w:tr w:rsidR="00FB022A" w14:paraId="1057307E" w14:textId="77777777" w:rsidTr="00110896">
        <w:trPr>
          <w:jc w:val="center"/>
        </w:trPr>
        <w:tc>
          <w:tcPr>
            <w:tcW w:w="3456" w:type="dxa"/>
          </w:tcPr>
          <w:p w14:paraId="2B8EC786" w14:textId="77777777" w:rsidR="00FB022A" w:rsidRPr="00AA64A1" w:rsidRDefault="00FB022A" w:rsidP="0013109A">
            <w:pPr>
              <w:rPr>
                <w:sz w:val="20"/>
                <w:szCs w:val="20"/>
                <w:lang w:val="en-US"/>
              </w:rPr>
            </w:pPr>
            <w:r w:rsidRPr="00AA64A1">
              <w:rPr>
                <w:sz w:val="20"/>
                <w:szCs w:val="20"/>
                <w:lang w:val="en-US"/>
              </w:rPr>
              <w:t>Wave 2</w:t>
            </w:r>
          </w:p>
        </w:tc>
        <w:tc>
          <w:tcPr>
            <w:tcW w:w="1869" w:type="dxa"/>
          </w:tcPr>
          <w:p w14:paraId="6ABEBF89" w14:textId="1D242A8D" w:rsidR="00FB022A" w:rsidRDefault="00A61665" w:rsidP="001310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C65782">
              <w:rPr>
                <w:lang w:val="en-US"/>
              </w:rPr>
              <w:t>208</w:t>
            </w:r>
            <w:r w:rsidR="006B3098">
              <w:rPr>
                <w:lang w:val="en-US"/>
              </w:rPr>
              <w:t>*</w:t>
            </w:r>
          </w:p>
        </w:tc>
        <w:tc>
          <w:tcPr>
            <w:tcW w:w="1333" w:type="dxa"/>
          </w:tcPr>
          <w:p w14:paraId="32C6D146" w14:textId="4225094D" w:rsidR="00FB022A" w:rsidRDefault="00B97F92" w:rsidP="0013109A">
            <w:pPr>
              <w:jc w:val="center"/>
              <w:rPr>
                <w:lang w:val="en-US"/>
              </w:rPr>
            </w:pPr>
            <w:r w:rsidRPr="00B97F92">
              <w:rPr>
                <w:lang w:val="en-US"/>
              </w:rPr>
              <w:t>0.219</w:t>
            </w:r>
            <w:r w:rsidR="006B3098">
              <w:rPr>
                <w:lang w:val="en-US"/>
              </w:rPr>
              <w:t>*</w:t>
            </w:r>
          </w:p>
        </w:tc>
      </w:tr>
      <w:tr w:rsidR="00FB022A" w14:paraId="45003F79" w14:textId="77777777" w:rsidTr="00110896">
        <w:trPr>
          <w:jc w:val="center"/>
        </w:trPr>
        <w:tc>
          <w:tcPr>
            <w:tcW w:w="3456" w:type="dxa"/>
          </w:tcPr>
          <w:p w14:paraId="7BEBFEE0" w14:textId="77777777" w:rsidR="00FB022A" w:rsidRPr="00AA64A1" w:rsidRDefault="00FB022A" w:rsidP="0013109A">
            <w:pPr>
              <w:rPr>
                <w:sz w:val="20"/>
                <w:szCs w:val="20"/>
                <w:lang w:val="en-US"/>
              </w:rPr>
            </w:pPr>
            <w:r w:rsidRPr="00AA64A1">
              <w:rPr>
                <w:sz w:val="20"/>
                <w:szCs w:val="20"/>
                <w:lang w:val="en-US"/>
              </w:rPr>
              <w:t>Wave 3</w:t>
            </w:r>
          </w:p>
        </w:tc>
        <w:tc>
          <w:tcPr>
            <w:tcW w:w="1869" w:type="dxa"/>
          </w:tcPr>
          <w:p w14:paraId="6F63C37D" w14:textId="3D4AD7B7" w:rsidR="00FB022A" w:rsidRDefault="00A61665" w:rsidP="001310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</w:t>
            </w:r>
            <w:r w:rsidR="00C65782">
              <w:rPr>
                <w:lang w:val="en-US"/>
              </w:rPr>
              <w:t>31</w:t>
            </w:r>
            <w:r w:rsidR="006B3098">
              <w:rPr>
                <w:lang w:val="en-US"/>
              </w:rPr>
              <w:t>*</w:t>
            </w:r>
          </w:p>
        </w:tc>
        <w:tc>
          <w:tcPr>
            <w:tcW w:w="1333" w:type="dxa"/>
          </w:tcPr>
          <w:p w14:paraId="614F947C" w14:textId="3E1043A5" w:rsidR="00FB022A" w:rsidRDefault="00B97F92" w:rsidP="0013109A">
            <w:pPr>
              <w:jc w:val="center"/>
              <w:rPr>
                <w:lang w:val="en-US"/>
              </w:rPr>
            </w:pPr>
            <w:r w:rsidRPr="00B97F92">
              <w:rPr>
                <w:lang w:val="en-US"/>
              </w:rPr>
              <w:t>0.238</w:t>
            </w:r>
            <w:r w:rsidR="006B3098">
              <w:rPr>
                <w:lang w:val="en-US"/>
              </w:rPr>
              <w:t>*</w:t>
            </w:r>
          </w:p>
        </w:tc>
      </w:tr>
      <w:tr w:rsidR="00FB022A" w14:paraId="204FAD71" w14:textId="77777777" w:rsidTr="00110896">
        <w:trPr>
          <w:jc w:val="center"/>
        </w:trPr>
        <w:tc>
          <w:tcPr>
            <w:tcW w:w="3456" w:type="dxa"/>
          </w:tcPr>
          <w:p w14:paraId="358FEA69" w14:textId="77777777" w:rsidR="00FB022A" w:rsidRPr="00AA64A1" w:rsidRDefault="00FB022A" w:rsidP="0013109A">
            <w:pPr>
              <w:rPr>
                <w:sz w:val="20"/>
                <w:szCs w:val="20"/>
                <w:lang w:val="en-US"/>
              </w:rPr>
            </w:pPr>
            <w:r w:rsidRPr="00AA64A1">
              <w:rPr>
                <w:sz w:val="20"/>
                <w:szCs w:val="20"/>
                <w:lang w:val="en-US"/>
              </w:rPr>
              <w:t>Wave 4</w:t>
            </w:r>
          </w:p>
        </w:tc>
        <w:tc>
          <w:tcPr>
            <w:tcW w:w="1869" w:type="dxa"/>
          </w:tcPr>
          <w:p w14:paraId="161D341A" w14:textId="1FFDB22B" w:rsidR="00FB022A" w:rsidRDefault="00A61665" w:rsidP="001310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</w:t>
            </w:r>
            <w:r w:rsidR="00C65782">
              <w:rPr>
                <w:lang w:val="en-US"/>
              </w:rPr>
              <w:t>19</w:t>
            </w:r>
            <w:r w:rsidR="006B3098">
              <w:rPr>
                <w:lang w:val="en-US"/>
              </w:rPr>
              <w:t>*</w:t>
            </w:r>
          </w:p>
        </w:tc>
        <w:tc>
          <w:tcPr>
            <w:tcW w:w="1333" w:type="dxa"/>
          </w:tcPr>
          <w:p w14:paraId="79648503" w14:textId="42136DDB" w:rsidR="00FB022A" w:rsidRDefault="00B97F92" w:rsidP="0013109A">
            <w:pPr>
              <w:jc w:val="center"/>
              <w:rPr>
                <w:lang w:val="en-US"/>
              </w:rPr>
            </w:pPr>
            <w:r w:rsidRPr="00B97F92">
              <w:rPr>
                <w:lang w:val="en-US"/>
              </w:rPr>
              <w:t>0.224</w:t>
            </w:r>
            <w:r w:rsidR="006B3098">
              <w:rPr>
                <w:lang w:val="en-US"/>
              </w:rPr>
              <w:t>*</w:t>
            </w:r>
          </w:p>
        </w:tc>
      </w:tr>
      <w:tr w:rsidR="00FB022A" w14:paraId="1CC1BAB7" w14:textId="77777777" w:rsidTr="00110896">
        <w:trPr>
          <w:jc w:val="center"/>
        </w:trPr>
        <w:tc>
          <w:tcPr>
            <w:tcW w:w="3456" w:type="dxa"/>
          </w:tcPr>
          <w:p w14:paraId="2BBD8A84" w14:textId="77777777" w:rsidR="00FB022A" w:rsidRPr="00AA64A1" w:rsidRDefault="00FB022A" w:rsidP="0013109A">
            <w:pPr>
              <w:rPr>
                <w:sz w:val="20"/>
                <w:szCs w:val="20"/>
                <w:lang w:val="en-US"/>
              </w:rPr>
            </w:pPr>
            <w:r w:rsidRPr="00AA64A1">
              <w:rPr>
                <w:sz w:val="20"/>
                <w:szCs w:val="20"/>
                <w:lang w:val="en-US"/>
              </w:rPr>
              <w:t>Wave 5</w:t>
            </w:r>
          </w:p>
        </w:tc>
        <w:tc>
          <w:tcPr>
            <w:tcW w:w="1869" w:type="dxa"/>
          </w:tcPr>
          <w:p w14:paraId="0588EF02" w14:textId="69BDBD48" w:rsidR="00FB022A" w:rsidRDefault="00A61665" w:rsidP="001310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</w:t>
            </w:r>
            <w:r w:rsidR="00C65782">
              <w:rPr>
                <w:lang w:val="en-US"/>
              </w:rPr>
              <w:t>23</w:t>
            </w:r>
            <w:r w:rsidR="006B3098">
              <w:rPr>
                <w:lang w:val="en-US"/>
              </w:rPr>
              <w:t>*</w:t>
            </w:r>
          </w:p>
        </w:tc>
        <w:tc>
          <w:tcPr>
            <w:tcW w:w="1333" w:type="dxa"/>
          </w:tcPr>
          <w:p w14:paraId="7145C5CA" w14:textId="63E65F57" w:rsidR="00FB022A" w:rsidRDefault="00B97F92" w:rsidP="0013109A">
            <w:pPr>
              <w:jc w:val="center"/>
              <w:rPr>
                <w:lang w:val="en-US"/>
              </w:rPr>
            </w:pPr>
            <w:r w:rsidRPr="00B97F92">
              <w:rPr>
                <w:lang w:val="en-US"/>
              </w:rPr>
              <w:t>0.216</w:t>
            </w:r>
            <w:r w:rsidR="006B3098">
              <w:rPr>
                <w:lang w:val="en-US"/>
              </w:rPr>
              <w:t>*</w:t>
            </w:r>
          </w:p>
        </w:tc>
      </w:tr>
      <w:tr w:rsidR="00FB022A" w14:paraId="1861640C" w14:textId="77777777" w:rsidTr="00110896">
        <w:trPr>
          <w:jc w:val="center"/>
        </w:trPr>
        <w:tc>
          <w:tcPr>
            <w:tcW w:w="3456" w:type="dxa"/>
          </w:tcPr>
          <w:p w14:paraId="4F24BA59" w14:textId="77777777" w:rsidR="00FB022A" w:rsidRPr="00AA64A1" w:rsidRDefault="00FB022A" w:rsidP="0013109A">
            <w:pPr>
              <w:rPr>
                <w:sz w:val="20"/>
                <w:szCs w:val="20"/>
                <w:lang w:val="en-US"/>
              </w:rPr>
            </w:pPr>
            <w:r w:rsidRPr="00AA64A1">
              <w:rPr>
                <w:sz w:val="20"/>
                <w:szCs w:val="20"/>
                <w:lang w:val="en-US"/>
              </w:rPr>
              <w:t>Wave 6</w:t>
            </w:r>
          </w:p>
        </w:tc>
        <w:tc>
          <w:tcPr>
            <w:tcW w:w="1869" w:type="dxa"/>
          </w:tcPr>
          <w:p w14:paraId="5E9F7AFD" w14:textId="00117171" w:rsidR="00FB022A" w:rsidRDefault="00A61665" w:rsidP="001310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C65782">
              <w:rPr>
                <w:lang w:val="en-US"/>
              </w:rPr>
              <w:t>203</w:t>
            </w:r>
            <w:r w:rsidR="006B3098">
              <w:rPr>
                <w:lang w:val="en-US"/>
              </w:rPr>
              <w:t>*</w:t>
            </w:r>
          </w:p>
        </w:tc>
        <w:tc>
          <w:tcPr>
            <w:tcW w:w="1333" w:type="dxa"/>
          </w:tcPr>
          <w:p w14:paraId="273E3419" w14:textId="029FC236" w:rsidR="00FB022A" w:rsidRDefault="00B97F92" w:rsidP="0013109A">
            <w:pPr>
              <w:jc w:val="center"/>
              <w:rPr>
                <w:lang w:val="en-US"/>
              </w:rPr>
            </w:pPr>
            <w:r w:rsidRPr="00B97F92">
              <w:rPr>
                <w:lang w:val="en-US"/>
              </w:rPr>
              <w:t>0.212</w:t>
            </w:r>
            <w:r w:rsidR="006B3098">
              <w:rPr>
                <w:lang w:val="en-US"/>
              </w:rPr>
              <w:t>*</w:t>
            </w:r>
          </w:p>
        </w:tc>
      </w:tr>
      <w:tr w:rsidR="00FB022A" w14:paraId="65699070" w14:textId="77777777" w:rsidTr="00110896">
        <w:trPr>
          <w:jc w:val="center"/>
        </w:trPr>
        <w:tc>
          <w:tcPr>
            <w:tcW w:w="3456" w:type="dxa"/>
          </w:tcPr>
          <w:p w14:paraId="6B47E657" w14:textId="77777777" w:rsidR="00FB022A" w:rsidRPr="00AA64A1" w:rsidRDefault="00FB022A" w:rsidP="0013109A">
            <w:pPr>
              <w:rPr>
                <w:sz w:val="20"/>
                <w:szCs w:val="20"/>
                <w:lang w:val="en-US"/>
              </w:rPr>
            </w:pPr>
            <w:r w:rsidRPr="00AA64A1">
              <w:rPr>
                <w:sz w:val="20"/>
                <w:szCs w:val="20"/>
                <w:lang w:val="en-US"/>
              </w:rPr>
              <w:t>Wave 7</w:t>
            </w:r>
          </w:p>
        </w:tc>
        <w:tc>
          <w:tcPr>
            <w:tcW w:w="1869" w:type="dxa"/>
          </w:tcPr>
          <w:p w14:paraId="393908F7" w14:textId="511B5DFE" w:rsidR="00FB022A" w:rsidRDefault="00A61665" w:rsidP="001310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</w:t>
            </w:r>
            <w:r w:rsidR="00C65782">
              <w:rPr>
                <w:lang w:val="en-US"/>
              </w:rPr>
              <w:t>18</w:t>
            </w:r>
            <w:r w:rsidR="006B3098">
              <w:rPr>
                <w:lang w:val="en-US"/>
              </w:rPr>
              <w:t>*</w:t>
            </w:r>
          </w:p>
        </w:tc>
        <w:tc>
          <w:tcPr>
            <w:tcW w:w="1333" w:type="dxa"/>
          </w:tcPr>
          <w:p w14:paraId="5C19D0BB" w14:textId="31D1FC4C" w:rsidR="00FB022A" w:rsidRDefault="00B97F92" w:rsidP="0013109A">
            <w:pPr>
              <w:jc w:val="center"/>
              <w:rPr>
                <w:lang w:val="en-US"/>
              </w:rPr>
            </w:pPr>
            <w:r w:rsidRPr="00B97F92">
              <w:rPr>
                <w:lang w:val="en-US"/>
              </w:rPr>
              <w:t>0.214</w:t>
            </w:r>
            <w:r w:rsidR="006B3098">
              <w:rPr>
                <w:lang w:val="en-US"/>
              </w:rPr>
              <w:t>*</w:t>
            </w:r>
          </w:p>
        </w:tc>
      </w:tr>
      <w:tr w:rsidR="00FB022A" w14:paraId="3ACBCA85" w14:textId="77777777" w:rsidTr="00110896">
        <w:trPr>
          <w:jc w:val="center"/>
        </w:trPr>
        <w:tc>
          <w:tcPr>
            <w:tcW w:w="3456" w:type="dxa"/>
          </w:tcPr>
          <w:p w14:paraId="1DD71838" w14:textId="77777777" w:rsidR="00FB022A" w:rsidRPr="00AA64A1" w:rsidRDefault="00FB022A" w:rsidP="0013109A">
            <w:pPr>
              <w:rPr>
                <w:sz w:val="20"/>
                <w:szCs w:val="20"/>
                <w:lang w:val="en-US"/>
              </w:rPr>
            </w:pPr>
            <w:r w:rsidRPr="00AA64A1">
              <w:rPr>
                <w:sz w:val="20"/>
                <w:szCs w:val="20"/>
                <w:lang w:val="en-US"/>
              </w:rPr>
              <w:t>Wave 8</w:t>
            </w:r>
          </w:p>
        </w:tc>
        <w:tc>
          <w:tcPr>
            <w:tcW w:w="1869" w:type="dxa"/>
          </w:tcPr>
          <w:p w14:paraId="36B9B2E0" w14:textId="11631AB3" w:rsidR="00FB022A" w:rsidRDefault="00A61665" w:rsidP="001310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C65782">
              <w:rPr>
                <w:lang w:val="en-US"/>
              </w:rPr>
              <w:t>209</w:t>
            </w:r>
            <w:r w:rsidR="006B3098">
              <w:rPr>
                <w:lang w:val="en-US"/>
              </w:rPr>
              <w:t>*</w:t>
            </w:r>
          </w:p>
        </w:tc>
        <w:tc>
          <w:tcPr>
            <w:tcW w:w="1333" w:type="dxa"/>
          </w:tcPr>
          <w:p w14:paraId="0D10063B" w14:textId="26975577" w:rsidR="00FB022A" w:rsidRDefault="00B97F92" w:rsidP="0013109A">
            <w:pPr>
              <w:jc w:val="center"/>
              <w:rPr>
                <w:lang w:val="en-US"/>
              </w:rPr>
            </w:pPr>
            <w:r w:rsidRPr="00B97F92">
              <w:rPr>
                <w:lang w:val="en-US"/>
              </w:rPr>
              <w:t>0.219</w:t>
            </w:r>
            <w:r w:rsidR="006B3098">
              <w:rPr>
                <w:lang w:val="en-US"/>
              </w:rPr>
              <w:t>*</w:t>
            </w:r>
          </w:p>
        </w:tc>
      </w:tr>
      <w:tr w:rsidR="00FB022A" w14:paraId="34FEABE0" w14:textId="77777777" w:rsidTr="00110896">
        <w:trPr>
          <w:jc w:val="center"/>
        </w:trPr>
        <w:tc>
          <w:tcPr>
            <w:tcW w:w="3456" w:type="dxa"/>
          </w:tcPr>
          <w:p w14:paraId="372515ED" w14:textId="77777777" w:rsidR="00FB022A" w:rsidRPr="00AA64A1" w:rsidRDefault="00FB022A" w:rsidP="0013109A">
            <w:pPr>
              <w:rPr>
                <w:sz w:val="20"/>
                <w:szCs w:val="20"/>
                <w:lang w:val="en-US"/>
              </w:rPr>
            </w:pPr>
            <w:r w:rsidRPr="00AA64A1">
              <w:rPr>
                <w:sz w:val="20"/>
                <w:szCs w:val="20"/>
                <w:lang w:val="en-US"/>
              </w:rPr>
              <w:t>Wave 9</w:t>
            </w:r>
          </w:p>
        </w:tc>
        <w:tc>
          <w:tcPr>
            <w:tcW w:w="1869" w:type="dxa"/>
          </w:tcPr>
          <w:p w14:paraId="7FB67FCC" w14:textId="6563FC25" w:rsidR="00FB022A" w:rsidRDefault="00A61665" w:rsidP="001310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</w:t>
            </w:r>
            <w:r w:rsidR="00C65782">
              <w:rPr>
                <w:lang w:val="en-US"/>
              </w:rPr>
              <w:t>30</w:t>
            </w:r>
            <w:r w:rsidR="006B3098">
              <w:rPr>
                <w:lang w:val="en-US"/>
              </w:rPr>
              <w:t>*</w:t>
            </w:r>
          </w:p>
        </w:tc>
        <w:tc>
          <w:tcPr>
            <w:tcW w:w="1333" w:type="dxa"/>
          </w:tcPr>
          <w:p w14:paraId="1751B7A3" w14:textId="76089BFD" w:rsidR="00FB022A" w:rsidRDefault="00B97F92" w:rsidP="0013109A">
            <w:pPr>
              <w:jc w:val="center"/>
              <w:rPr>
                <w:lang w:val="en-US"/>
              </w:rPr>
            </w:pPr>
            <w:r w:rsidRPr="00B97F92">
              <w:rPr>
                <w:lang w:val="en-US"/>
              </w:rPr>
              <w:t>0.217</w:t>
            </w:r>
            <w:r w:rsidR="006B3098">
              <w:rPr>
                <w:lang w:val="en-US"/>
              </w:rPr>
              <w:t>*</w:t>
            </w:r>
          </w:p>
        </w:tc>
      </w:tr>
      <w:tr w:rsidR="00FB022A" w14:paraId="40FE87A9" w14:textId="77777777" w:rsidTr="00110896">
        <w:trPr>
          <w:jc w:val="center"/>
        </w:trPr>
        <w:tc>
          <w:tcPr>
            <w:tcW w:w="3456" w:type="dxa"/>
          </w:tcPr>
          <w:p w14:paraId="29148B0A" w14:textId="77777777" w:rsidR="00FB022A" w:rsidRPr="00AA64A1" w:rsidRDefault="00FB022A" w:rsidP="0013109A">
            <w:pPr>
              <w:rPr>
                <w:sz w:val="20"/>
                <w:szCs w:val="20"/>
                <w:lang w:val="en-US"/>
              </w:rPr>
            </w:pPr>
            <w:r w:rsidRPr="005422D4">
              <w:rPr>
                <w:b/>
                <w:bCs/>
                <w:lang w:val="en-US"/>
              </w:rPr>
              <w:t>Autoregressive FFM to FFM</w:t>
            </w:r>
          </w:p>
        </w:tc>
        <w:tc>
          <w:tcPr>
            <w:tcW w:w="1869" w:type="dxa"/>
          </w:tcPr>
          <w:p w14:paraId="300F39DB" w14:textId="77777777" w:rsidR="00FB022A" w:rsidRDefault="00FB022A" w:rsidP="0013109A">
            <w:pPr>
              <w:jc w:val="center"/>
              <w:rPr>
                <w:lang w:val="en-US"/>
              </w:rPr>
            </w:pPr>
          </w:p>
        </w:tc>
        <w:tc>
          <w:tcPr>
            <w:tcW w:w="1333" w:type="dxa"/>
          </w:tcPr>
          <w:p w14:paraId="532B58E7" w14:textId="77777777" w:rsidR="00FB022A" w:rsidRDefault="00FB022A" w:rsidP="0013109A">
            <w:pPr>
              <w:jc w:val="center"/>
              <w:rPr>
                <w:lang w:val="en-US"/>
              </w:rPr>
            </w:pPr>
          </w:p>
        </w:tc>
      </w:tr>
      <w:tr w:rsidR="00FB022A" w14:paraId="524542C3" w14:textId="77777777" w:rsidTr="00110896">
        <w:trPr>
          <w:jc w:val="center"/>
        </w:trPr>
        <w:tc>
          <w:tcPr>
            <w:tcW w:w="3456" w:type="dxa"/>
          </w:tcPr>
          <w:p w14:paraId="7FA72DE4" w14:textId="77777777" w:rsidR="00FB022A" w:rsidRPr="00AA64A1" w:rsidRDefault="00FB022A" w:rsidP="0013109A">
            <w:pPr>
              <w:rPr>
                <w:sz w:val="20"/>
                <w:szCs w:val="20"/>
                <w:lang w:val="en-US"/>
              </w:rPr>
            </w:pPr>
            <w:r w:rsidRPr="00AA64A1">
              <w:rPr>
                <w:sz w:val="20"/>
                <w:szCs w:val="20"/>
                <w:lang w:val="en-US"/>
              </w:rPr>
              <w:t>Wave 2</w:t>
            </w:r>
          </w:p>
        </w:tc>
        <w:tc>
          <w:tcPr>
            <w:tcW w:w="1869" w:type="dxa"/>
          </w:tcPr>
          <w:p w14:paraId="3372EB13" w14:textId="5659B488" w:rsidR="00FB022A" w:rsidRDefault="00A61665" w:rsidP="001310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</w:t>
            </w:r>
            <w:r w:rsidR="00C65782">
              <w:rPr>
                <w:lang w:val="en-US"/>
              </w:rPr>
              <w:t>92</w:t>
            </w:r>
            <w:r w:rsidR="006B3098">
              <w:rPr>
                <w:lang w:val="en-US"/>
              </w:rPr>
              <w:t>*</w:t>
            </w:r>
          </w:p>
        </w:tc>
        <w:tc>
          <w:tcPr>
            <w:tcW w:w="1333" w:type="dxa"/>
          </w:tcPr>
          <w:p w14:paraId="5AB0F8CA" w14:textId="0524E223" w:rsidR="00FB022A" w:rsidRDefault="00B97F92" w:rsidP="0013109A">
            <w:pPr>
              <w:jc w:val="center"/>
              <w:rPr>
                <w:lang w:val="en-US"/>
              </w:rPr>
            </w:pPr>
            <w:r w:rsidRPr="00B97F92">
              <w:rPr>
                <w:lang w:val="en-US"/>
              </w:rPr>
              <w:t>0.227</w:t>
            </w:r>
            <w:r w:rsidR="006B3098">
              <w:rPr>
                <w:lang w:val="en-US"/>
              </w:rPr>
              <w:t>*</w:t>
            </w:r>
          </w:p>
        </w:tc>
      </w:tr>
      <w:tr w:rsidR="00FB022A" w14:paraId="6B40305D" w14:textId="77777777" w:rsidTr="00110896">
        <w:trPr>
          <w:jc w:val="center"/>
        </w:trPr>
        <w:tc>
          <w:tcPr>
            <w:tcW w:w="3456" w:type="dxa"/>
          </w:tcPr>
          <w:p w14:paraId="461F0376" w14:textId="77777777" w:rsidR="00FB022A" w:rsidRPr="00AA64A1" w:rsidRDefault="00FB022A" w:rsidP="0013109A">
            <w:pPr>
              <w:rPr>
                <w:sz w:val="20"/>
                <w:szCs w:val="20"/>
                <w:lang w:val="en-US"/>
              </w:rPr>
            </w:pPr>
            <w:r w:rsidRPr="00AA64A1">
              <w:rPr>
                <w:sz w:val="20"/>
                <w:szCs w:val="20"/>
                <w:lang w:val="en-US"/>
              </w:rPr>
              <w:t>Wave 3</w:t>
            </w:r>
          </w:p>
        </w:tc>
        <w:tc>
          <w:tcPr>
            <w:tcW w:w="1869" w:type="dxa"/>
          </w:tcPr>
          <w:p w14:paraId="308F16F1" w14:textId="6A0067DF" w:rsidR="00FB022A" w:rsidRDefault="00A61665" w:rsidP="001310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81</w:t>
            </w:r>
            <w:r w:rsidR="006B3098">
              <w:rPr>
                <w:lang w:val="en-US"/>
              </w:rPr>
              <w:t>*</w:t>
            </w:r>
          </w:p>
        </w:tc>
        <w:tc>
          <w:tcPr>
            <w:tcW w:w="1333" w:type="dxa"/>
          </w:tcPr>
          <w:p w14:paraId="7C6FE20E" w14:textId="7E237C28" w:rsidR="00FB022A" w:rsidRDefault="009863E3" w:rsidP="001310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1</w:t>
            </w:r>
            <w:r w:rsidR="00B97F92">
              <w:rPr>
                <w:lang w:val="en-US"/>
              </w:rPr>
              <w:t>3</w:t>
            </w:r>
            <w:r w:rsidR="006B3098">
              <w:rPr>
                <w:lang w:val="en-US"/>
              </w:rPr>
              <w:t>*</w:t>
            </w:r>
          </w:p>
        </w:tc>
      </w:tr>
      <w:tr w:rsidR="00FB022A" w14:paraId="6F79E75D" w14:textId="77777777" w:rsidTr="00110896">
        <w:trPr>
          <w:jc w:val="center"/>
        </w:trPr>
        <w:tc>
          <w:tcPr>
            <w:tcW w:w="3456" w:type="dxa"/>
          </w:tcPr>
          <w:p w14:paraId="188C549A" w14:textId="77777777" w:rsidR="00FB022A" w:rsidRPr="00AA64A1" w:rsidRDefault="00FB022A" w:rsidP="0013109A">
            <w:pPr>
              <w:rPr>
                <w:sz w:val="20"/>
                <w:szCs w:val="20"/>
                <w:lang w:val="en-US"/>
              </w:rPr>
            </w:pPr>
            <w:r w:rsidRPr="00AA64A1">
              <w:rPr>
                <w:sz w:val="20"/>
                <w:szCs w:val="20"/>
                <w:lang w:val="en-US"/>
              </w:rPr>
              <w:t>Wave 4</w:t>
            </w:r>
          </w:p>
        </w:tc>
        <w:tc>
          <w:tcPr>
            <w:tcW w:w="1869" w:type="dxa"/>
          </w:tcPr>
          <w:p w14:paraId="53E0B402" w14:textId="38CC9395" w:rsidR="00FB022A" w:rsidRDefault="00A61665" w:rsidP="001310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7</w:t>
            </w:r>
            <w:r w:rsidR="00C65782">
              <w:rPr>
                <w:lang w:val="en-US"/>
              </w:rPr>
              <w:t>8</w:t>
            </w:r>
            <w:r w:rsidR="006B3098">
              <w:rPr>
                <w:lang w:val="en-US"/>
              </w:rPr>
              <w:t>*</w:t>
            </w:r>
          </w:p>
        </w:tc>
        <w:tc>
          <w:tcPr>
            <w:tcW w:w="1333" w:type="dxa"/>
          </w:tcPr>
          <w:p w14:paraId="6E668E9C" w14:textId="04A70EFA" w:rsidR="00FB022A" w:rsidRDefault="009863E3" w:rsidP="001310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2</w:t>
            </w:r>
            <w:r w:rsidR="00B97F92">
              <w:rPr>
                <w:lang w:val="en-US"/>
              </w:rPr>
              <w:t>0</w:t>
            </w:r>
            <w:r w:rsidR="006B3098">
              <w:rPr>
                <w:lang w:val="en-US"/>
              </w:rPr>
              <w:t>*</w:t>
            </w:r>
          </w:p>
        </w:tc>
      </w:tr>
      <w:tr w:rsidR="00FB022A" w14:paraId="476E38F3" w14:textId="77777777" w:rsidTr="00110896">
        <w:trPr>
          <w:jc w:val="center"/>
        </w:trPr>
        <w:tc>
          <w:tcPr>
            <w:tcW w:w="3456" w:type="dxa"/>
          </w:tcPr>
          <w:p w14:paraId="32ADBBD2" w14:textId="77777777" w:rsidR="00FB022A" w:rsidRPr="00AA64A1" w:rsidRDefault="00FB022A" w:rsidP="0013109A">
            <w:pPr>
              <w:rPr>
                <w:sz w:val="20"/>
                <w:szCs w:val="20"/>
                <w:lang w:val="en-US"/>
              </w:rPr>
            </w:pPr>
            <w:r w:rsidRPr="00AA64A1">
              <w:rPr>
                <w:sz w:val="20"/>
                <w:szCs w:val="20"/>
                <w:lang w:val="en-US"/>
              </w:rPr>
              <w:t>Wave 5</w:t>
            </w:r>
          </w:p>
        </w:tc>
        <w:tc>
          <w:tcPr>
            <w:tcW w:w="1869" w:type="dxa"/>
          </w:tcPr>
          <w:p w14:paraId="1C5C13E0" w14:textId="7E211C03" w:rsidR="00FB022A" w:rsidRDefault="00A61665" w:rsidP="001310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7</w:t>
            </w:r>
            <w:r w:rsidR="00C65782">
              <w:rPr>
                <w:lang w:val="en-US"/>
              </w:rPr>
              <w:t>9</w:t>
            </w:r>
            <w:r w:rsidR="006B3098">
              <w:rPr>
                <w:lang w:val="en-US"/>
              </w:rPr>
              <w:t>*</w:t>
            </w:r>
          </w:p>
        </w:tc>
        <w:tc>
          <w:tcPr>
            <w:tcW w:w="1333" w:type="dxa"/>
          </w:tcPr>
          <w:p w14:paraId="13734016" w14:textId="2E5E4C12" w:rsidR="00FB022A" w:rsidRDefault="009863E3" w:rsidP="001310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</w:t>
            </w:r>
            <w:r w:rsidR="00B97F92">
              <w:rPr>
                <w:lang w:val="en-US"/>
              </w:rPr>
              <w:t>08</w:t>
            </w:r>
            <w:r w:rsidR="006B3098">
              <w:rPr>
                <w:lang w:val="en-US"/>
              </w:rPr>
              <w:t>*</w:t>
            </w:r>
          </w:p>
        </w:tc>
      </w:tr>
      <w:tr w:rsidR="00FB022A" w14:paraId="75D81A3C" w14:textId="77777777" w:rsidTr="00110896">
        <w:trPr>
          <w:jc w:val="center"/>
        </w:trPr>
        <w:tc>
          <w:tcPr>
            <w:tcW w:w="3456" w:type="dxa"/>
          </w:tcPr>
          <w:p w14:paraId="6A8B9B84" w14:textId="77777777" w:rsidR="00FB022A" w:rsidRPr="00AA64A1" w:rsidRDefault="00FB022A" w:rsidP="0013109A">
            <w:pPr>
              <w:rPr>
                <w:sz w:val="20"/>
                <w:szCs w:val="20"/>
                <w:lang w:val="en-US"/>
              </w:rPr>
            </w:pPr>
            <w:r w:rsidRPr="00AA64A1">
              <w:rPr>
                <w:sz w:val="20"/>
                <w:szCs w:val="20"/>
                <w:lang w:val="en-US"/>
              </w:rPr>
              <w:t>Wave 6</w:t>
            </w:r>
          </w:p>
        </w:tc>
        <w:tc>
          <w:tcPr>
            <w:tcW w:w="1869" w:type="dxa"/>
          </w:tcPr>
          <w:p w14:paraId="2DE2F74E" w14:textId="4AFCFA79" w:rsidR="00FB022A" w:rsidRDefault="00A61665" w:rsidP="001310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7</w:t>
            </w:r>
            <w:r w:rsidR="00C65782">
              <w:rPr>
                <w:lang w:val="en-US"/>
              </w:rPr>
              <w:t>4</w:t>
            </w:r>
            <w:r w:rsidR="006B3098">
              <w:rPr>
                <w:lang w:val="en-US"/>
              </w:rPr>
              <w:t>*</w:t>
            </w:r>
          </w:p>
        </w:tc>
        <w:tc>
          <w:tcPr>
            <w:tcW w:w="1333" w:type="dxa"/>
          </w:tcPr>
          <w:p w14:paraId="77363690" w14:textId="7935FCD4" w:rsidR="00FB022A" w:rsidRDefault="009863E3" w:rsidP="001310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1</w:t>
            </w:r>
            <w:r w:rsidR="00B97F92">
              <w:rPr>
                <w:lang w:val="en-US"/>
              </w:rPr>
              <w:t>2</w:t>
            </w:r>
            <w:r w:rsidR="006B3098">
              <w:rPr>
                <w:lang w:val="en-US"/>
              </w:rPr>
              <w:t>*</w:t>
            </w:r>
          </w:p>
        </w:tc>
      </w:tr>
      <w:tr w:rsidR="00FB022A" w14:paraId="6C1A8CFB" w14:textId="77777777" w:rsidTr="00110896">
        <w:trPr>
          <w:jc w:val="center"/>
        </w:trPr>
        <w:tc>
          <w:tcPr>
            <w:tcW w:w="3456" w:type="dxa"/>
          </w:tcPr>
          <w:p w14:paraId="7E736D99" w14:textId="77777777" w:rsidR="00FB022A" w:rsidRPr="00AA64A1" w:rsidRDefault="00FB022A" w:rsidP="0013109A">
            <w:pPr>
              <w:rPr>
                <w:sz w:val="20"/>
                <w:szCs w:val="20"/>
                <w:lang w:val="en-US"/>
              </w:rPr>
            </w:pPr>
            <w:r w:rsidRPr="00AA64A1">
              <w:rPr>
                <w:sz w:val="20"/>
                <w:szCs w:val="20"/>
                <w:lang w:val="en-US"/>
              </w:rPr>
              <w:t>Wave 7</w:t>
            </w:r>
          </w:p>
        </w:tc>
        <w:tc>
          <w:tcPr>
            <w:tcW w:w="1869" w:type="dxa"/>
          </w:tcPr>
          <w:p w14:paraId="1F5D2052" w14:textId="0BDA71FF" w:rsidR="00FB022A" w:rsidRDefault="00A61665" w:rsidP="001310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86</w:t>
            </w:r>
            <w:r w:rsidR="006B3098">
              <w:rPr>
                <w:lang w:val="en-US"/>
              </w:rPr>
              <w:t>*</w:t>
            </w:r>
          </w:p>
        </w:tc>
        <w:tc>
          <w:tcPr>
            <w:tcW w:w="1333" w:type="dxa"/>
          </w:tcPr>
          <w:p w14:paraId="52ADAEDF" w14:textId="29AF66F9" w:rsidR="00FB022A" w:rsidRDefault="009863E3" w:rsidP="001310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1</w:t>
            </w:r>
            <w:r w:rsidR="00B97F92">
              <w:rPr>
                <w:lang w:val="en-US"/>
              </w:rPr>
              <w:t>4</w:t>
            </w:r>
            <w:r w:rsidR="006B3098">
              <w:rPr>
                <w:lang w:val="en-US"/>
              </w:rPr>
              <w:t>*</w:t>
            </w:r>
          </w:p>
        </w:tc>
      </w:tr>
      <w:tr w:rsidR="00FB022A" w14:paraId="2EF4C7ED" w14:textId="77777777" w:rsidTr="00110896">
        <w:trPr>
          <w:jc w:val="center"/>
        </w:trPr>
        <w:tc>
          <w:tcPr>
            <w:tcW w:w="3456" w:type="dxa"/>
          </w:tcPr>
          <w:p w14:paraId="519F6F92" w14:textId="77777777" w:rsidR="00FB022A" w:rsidRPr="00AA64A1" w:rsidRDefault="00FB022A" w:rsidP="0013109A">
            <w:pPr>
              <w:rPr>
                <w:sz w:val="20"/>
                <w:szCs w:val="20"/>
                <w:lang w:val="en-US"/>
              </w:rPr>
            </w:pPr>
            <w:r w:rsidRPr="00AA64A1">
              <w:rPr>
                <w:sz w:val="20"/>
                <w:szCs w:val="20"/>
                <w:lang w:val="en-US"/>
              </w:rPr>
              <w:t>Wave 8</w:t>
            </w:r>
          </w:p>
        </w:tc>
        <w:tc>
          <w:tcPr>
            <w:tcW w:w="1869" w:type="dxa"/>
          </w:tcPr>
          <w:p w14:paraId="3A7DC2EE" w14:textId="3BCC66AB" w:rsidR="00FB022A" w:rsidRDefault="00A61665" w:rsidP="001310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7</w:t>
            </w:r>
            <w:r w:rsidR="00C65782">
              <w:rPr>
                <w:lang w:val="en-US"/>
              </w:rPr>
              <w:t>4</w:t>
            </w:r>
            <w:r w:rsidR="006B3098">
              <w:rPr>
                <w:lang w:val="en-US"/>
              </w:rPr>
              <w:t>*</w:t>
            </w:r>
          </w:p>
        </w:tc>
        <w:tc>
          <w:tcPr>
            <w:tcW w:w="1333" w:type="dxa"/>
          </w:tcPr>
          <w:p w14:paraId="05ABE820" w14:textId="545E4606" w:rsidR="00FB022A" w:rsidRDefault="009863E3" w:rsidP="001310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</w:t>
            </w:r>
            <w:r w:rsidR="00B97F92">
              <w:rPr>
                <w:lang w:val="en-US"/>
              </w:rPr>
              <w:t>07</w:t>
            </w:r>
            <w:r w:rsidR="006B3098">
              <w:rPr>
                <w:lang w:val="en-US"/>
              </w:rPr>
              <w:t>*</w:t>
            </w:r>
          </w:p>
        </w:tc>
      </w:tr>
      <w:tr w:rsidR="00FB022A" w14:paraId="22404033" w14:textId="77777777" w:rsidTr="00110896">
        <w:trPr>
          <w:jc w:val="center"/>
        </w:trPr>
        <w:tc>
          <w:tcPr>
            <w:tcW w:w="3456" w:type="dxa"/>
          </w:tcPr>
          <w:p w14:paraId="7FA6A0B1" w14:textId="77777777" w:rsidR="00FB022A" w:rsidRPr="00AA64A1" w:rsidRDefault="00FB022A" w:rsidP="0013109A">
            <w:pPr>
              <w:rPr>
                <w:sz w:val="20"/>
                <w:szCs w:val="20"/>
                <w:lang w:val="en-US"/>
              </w:rPr>
            </w:pPr>
            <w:r w:rsidRPr="00AA64A1">
              <w:rPr>
                <w:sz w:val="20"/>
                <w:szCs w:val="20"/>
                <w:lang w:val="en-US"/>
              </w:rPr>
              <w:t>Wave 9</w:t>
            </w:r>
          </w:p>
        </w:tc>
        <w:tc>
          <w:tcPr>
            <w:tcW w:w="1869" w:type="dxa"/>
          </w:tcPr>
          <w:p w14:paraId="7336E156" w14:textId="20BB3343" w:rsidR="00FB022A" w:rsidRDefault="00A61665" w:rsidP="001310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7</w:t>
            </w:r>
            <w:r w:rsidR="00C65782">
              <w:rPr>
                <w:lang w:val="en-US"/>
              </w:rPr>
              <w:t>8</w:t>
            </w:r>
            <w:r w:rsidR="006B3098">
              <w:rPr>
                <w:lang w:val="en-US"/>
              </w:rPr>
              <w:t>*</w:t>
            </w:r>
          </w:p>
        </w:tc>
        <w:tc>
          <w:tcPr>
            <w:tcW w:w="1333" w:type="dxa"/>
          </w:tcPr>
          <w:p w14:paraId="1B6F91FC" w14:textId="0C4A9B77" w:rsidR="00FB022A" w:rsidRDefault="009863E3" w:rsidP="001310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0</w:t>
            </w:r>
            <w:r w:rsidR="00B97F92">
              <w:rPr>
                <w:lang w:val="en-US"/>
              </w:rPr>
              <w:t>1</w:t>
            </w:r>
            <w:r w:rsidR="006B3098">
              <w:rPr>
                <w:lang w:val="en-US"/>
              </w:rPr>
              <w:t>*</w:t>
            </w:r>
          </w:p>
        </w:tc>
      </w:tr>
      <w:tr w:rsidR="00FB022A" w14:paraId="0577FB76" w14:textId="77777777" w:rsidTr="00110896">
        <w:trPr>
          <w:jc w:val="center"/>
        </w:trPr>
        <w:tc>
          <w:tcPr>
            <w:tcW w:w="3456" w:type="dxa"/>
          </w:tcPr>
          <w:p w14:paraId="15EB9B3A" w14:textId="1E6B3E01" w:rsidR="00FB022A" w:rsidRPr="00AA64A1" w:rsidRDefault="00FB022A" w:rsidP="0013109A">
            <w:pPr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lang w:val="en-US"/>
              </w:rPr>
              <w:t xml:space="preserve">Cross-lagged </w:t>
            </w:r>
            <w:r w:rsidR="00CB6F38">
              <w:rPr>
                <w:b/>
                <w:bCs/>
                <w:lang w:val="en-US"/>
              </w:rPr>
              <w:t>CASP-12</w:t>
            </w:r>
            <w:r w:rsidRPr="005422D4">
              <w:rPr>
                <w:b/>
                <w:bCs/>
                <w:lang w:val="en-US"/>
              </w:rPr>
              <w:t xml:space="preserve"> to FFM</w:t>
            </w:r>
          </w:p>
        </w:tc>
        <w:tc>
          <w:tcPr>
            <w:tcW w:w="1869" w:type="dxa"/>
          </w:tcPr>
          <w:p w14:paraId="6E9A6BF4" w14:textId="77777777" w:rsidR="00FB022A" w:rsidRDefault="00FB022A" w:rsidP="0013109A">
            <w:pPr>
              <w:jc w:val="center"/>
              <w:rPr>
                <w:lang w:val="en-US"/>
              </w:rPr>
            </w:pPr>
          </w:p>
        </w:tc>
        <w:tc>
          <w:tcPr>
            <w:tcW w:w="1333" w:type="dxa"/>
          </w:tcPr>
          <w:p w14:paraId="352C7457" w14:textId="77777777" w:rsidR="00FB022A" w:rsidRDefault="00FB022A" w:rsidP="0013109A">
            <w:pPr>
              <w:jc w:val="center"/>
              <w:rPr>
                <w:lang w:val="en-US"/>
              </w:rPr>
            </w:pPr>
          </w:p>
        </w:tc>
      </w:tr>
      <w:tr w:rsidR="00FB022A" w14:paraId="5484C083" w14:textId="77777777" w:rsidTr="00110896">
        <w:trPr>
          <w:jc w:val="center"/>
        </w:trPr>
        <w:tc>
          <w:tcPr>
            <w:tcW w:w="3456" w:type="dxa"/>
          </w:tcPr>
          <w:p w14:paraId="66F686C7" w14:textId="77777777" w:rsidR="00FB022A" w:rsidRPr="00AA64A1" w:rsidRDefault="00FB022A" w:rsidP="0013109A">
            <w:pPr>
              <w:rPr>
                <w:sz w:val="20"/>
                <w:szCs w:val="20"/>
                <w:lang w:val="en-US"/>
              </w:rPr>
            </w:pPr>
            <w:r w:rsidRPr="00AA64A1">
              <w:rPr>
                <w:sz w:val="20"/>
                <w:szCs w:val="20"/>
                <w:lang w:val="en-US"/>
              </w:rPr>
              <w:t>Wave 2</w:t>
            </w:r>
          </w:p>
        </w:tc>
        <w:tc>
          <w:tcPr>
            <w:tcW w:w="1869" w:type="dxa"/>
          </w:tcPr>
          <w:p w14:paraId="229A5063" w14:textId="46BFFBDE" w:rsidR="00FB022A" w:rsidRDefault="00A61665" w:rsidP="001310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3</w:t>
            </w:r>
            <w:r w:rsidR="00C65782">
              <w:rPr>
                <w:lang w:val="en-US"/>
              </w:rPr>
              <w:t>6</w:t>
            </w:r>
            <w:r w:rsidR="008130EF">
              <w:rPr>
                <w:lang w:val="en-US"/>
              </w:rPr>
              <w:t>*</w:t>
            </w:r>
          </w:p>
        </w:tc>
        <w:tc>
          <w:tcPr>
            <w:tcW w:w="1333" w:type="dxa"/>
          </w:tcPr>
          <w:p w14:paraId="150AA5BB" w14:textId="5D6F2C8E" w:rsidR="00FB022A" w:rsidRDefault="00F76B4F" w:rsidP="0013109A">
            <w:pPr>
              <w:jc w:val="center"/>
              <w:rPr>
                <w:lang w:val="en-US"/>
              </w:rPr>
            </w:pPr>
            <w:r w:rsidRPr="00F76B4F">
              <w:rPr>
                <w:lang w:val="en-US"/>
              </w:rPr>
              <w:t>-0.05</w:t>
            </w:r>
            <w:r w:rsidR="00B97F92">
              <w:rPr>
                <w:lang w:val="en-US"/>
              </w:rPr>
              <w:t>9</w:t>
            </w:r>
            <w:r w:rsidR="008130EF">
              <w:rPr>
                <w:lang w:val="en-US"/>
              </w:rPr>
              <w:t>*</w:t>
            </w:r>
          </w:p>
        </w:tc>
      </w:tr>
      <w:tr w:rsidR="00FB022A" w14:paraId="7387ED9C" w14:textId="77777777" w:rsidTr="00110896">
        <w:trPr>
          <w:jc w:val="center"/>
        </w:trPr>
        <w:tc>
          <w:tcPr>
            <w:tcW w:w="3456" w:type="dxa"/>
          </w:tcPr>
          <w:p w14:paraId="03DA49AB" w14:textId="77777777" w:rsidR="00FB022A" w:rsidRPr="00AA64A1" w:rsidRDefault="00FB022A" w:rsidP="0013109A">
            <w:pPr>
              <w:rPr>
                <w:sz w:val="20"/>
                <w:szCs w:val="20"/>
                <w:lang w:val="en-US"/>
              </w:rPr>
            </w:pPr>
            <w:r w:rsidRPr="00AA64A1">
              <w:rPr>
                <w:sz w:val="20"/>
                <w:szCs w:val="20"/>
                <w:lang w:val="en-US"/>
              </w:rPr>
              <w:t>Wave 3</w:t>
            </w:r>
          </w:p>
        </w:tc>
        <w:tc>
          <w:tcPr>
            <w:tcW w:w="1869" w:type="dxa"/>
          </w:tcPr>
          <w:p w14:paraId="4F620377" w14:textId="5EB084FD" w:rsidR="00FB022A" w:rsidRDefault="00A61665" w:rsidP="001310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3</w:t>
            </w:r>
            <w:r w:rsidR="00C65782">
              <w:rPr>
                <w:lang w:val="en-US"/>
              </w:rPr>
              <w:t>9</w:t>
            </w:r>
            <w:r w:rsidR="008130EF">
              <w:rPr>
                <w:lang w:val="en-US"/>
              </w:rPr>
              <w:t>*</w:t>
            </w:r>
          </w:p>
        </w:tc>
        <w:tc>
          <w:tcPr>
            <w:tcW w:w="1333" w:type="dxa"/>
          </w:tcPr>
          <w:p w14:paraId="7E2BDB45" w14:textId="54DE50AA" w:rsidR="00FB022A" w:rsidRDefault="00F76B4F" w:rsidP="0013109A">
            <w:pPr>
              <w:jc w:val="center"/>
              <w:rPr>
                <w:lang w:val="en-US"/>
              </w:rPr>
            </w:pPr>
            <w:r w:rsidRPr="00F76B4F">
              <w:rPr>
                <w:lang w:val="en-US"/>
              </w:rPr>
              <w:t>-0.0</w:t>
            </w:r>
            <w:r w:rsidR="00B97F92">
              <w:rPr>
                <w:lang w:val="en-US"/>
              </w:rPr>
              <w:t>59</w:t>
            </w:r>
            <w:r w:rsidR="008130EF">
              <w:rPr>
                <w:lang w:val="en-US"/>
              </w:rPr>
              <w:t>*</w:t>
            </w:r>
          </w:p>
        </w:tc>
      </w:tr>
      <w:tr w:rsidR="00FB022A" w14:paraId="683F935C" w14:textId="77777777" w:rsidTr="00110896">
        <w:trPr>
          <w:jc w:val="center"/>
        </w:trPr>
        <w:tc>
          <w:tcPr>
            <w:tcW w:w="3456" w:type="dxa"/>
          </w:tcPr>
          <w:p w14:paraId="40B36A24" w14:textId="77777777" w:rsidR="00FB022A" w:rsidRPr="00AA64A1" w:rsidRDefault="00FB022A" w:rsidP="0013109A">
            <w:pPr>
              <w:rPr>
                <w:sz w:val="20"/>
                <w:szCs w:val="20"/>
                <w:lang w:val="en-US"/>
              </w:rPr>
            </w:pPr>
            <w:r w:rsidRPr="00AA64A1">
              <w:rPr>
                <w:sz w:val="20"/>
                <w:szCs w:val="20"/>
                <w:lang w:val="en-US"/>
              </w:rPr>
              <w:t>Wave 4</w:t>
            </w:r>
          </w:p>
        </w:tc>
        <w:tc>
          <w:tcPr>
            <w:tcW w:w="1869" w:type="dxa"/>
          </w:tcPr>
          <w:p w14:paraId="7C19A094" w14:textId="2F668695" w:rsidR="00FB022A" w:rsidRDefault="00A61665" w:rsidP="001310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3</w:t>
            </w:r>
            <w:r w:rsidR="00C65782">
              <w:rPr>
                <w:lang w:val="en-US"/>
              </w:rPr>
              <w:t>7</w:t>
            </w:r>
            <w:r w:rsidR="008130EF">
              <w:rPr>
                <w:lang w:val="en-US"/>
              </w:rPr>
              <w:t>*</w:t>
            </w:r>
          </w:p>
        </w:tc>
        <w:tc>
          <w:tcPr>
            <w:tcW w:w="1333" w:type="dxa"/>
          </w:tcPr>
          <w:p w14:paraId="7E323C48" w14:textId="0D020970" w:rsidR="00FB022A" w:rsidRDefault="00F76B4F" w:rsidP="0013109A">
            <w:pPr>
              <w:jc w:val="center"/>
              <w:rPr>
                <w:lang w:val="en-US"/>
              </w:rPr>
            </w:pPr>
            <w:r w:rsidRPr="00F76B4F">
              <w:rPr>
                <w:lang w:val="en-US"/>
              </w:rPr>
              <w:t>-0.0</w:t>
            </w:r>
            <w:r w:rsidR="00B97F92">
              <w:rPr>
                <w:lang w:val="en-US"/>
              </w:rPr>
              <w:t>56</w:t>
            </w:r>
            <w:r w:rsidR="008130EF">
              <w:rPr>
                <w:lang w:val="en-US"/>
              </w:rPr>
              <w:t>*</w:t>
            </w:r>
          </w:p>
        </w:tc>
      </w:tr>
      <w:tr w:rsidR="00FB022A" w14:paraId="57D41B49" w14:textId="77777777" w:rsidTr="00110896">
        <w:trPr>
          <w:jc w:val="center"/>
        </w:trPr>
        <w:tc>
          <w:tcPr>
            <w:tcW w:w="3456" w:type="dxa"/>
          </w:tcPr>
          <w:p w14:paraId="6A051E57" w14:textId="77777777" w:rsidR="00FB022A" w:rsidRPr="00AA64A1" w:rsidRDefault="00FB022A" w:rsidP="0013109A">
            <w:pPr>
              <w:rPr>
                <w:sz w:val="20"/>
                <w:szCs w:val="20"/>
                <w:lang w:val="en-US"/>
              </w:rPr>
            </w:pPr>
            <w:r w:rsidRPr="00AA64A1">
              <w:rPr>
                <w:sz w:val="20"/>
                <w:szCs w:val="20"/>
                <w:lang w:val="en-US"/>
              </w:rPr>
              <w:t>Wave 5</w:t>
            </w:r>
          </w:p>
        </w:tc>
        <w:tc>
          <w:tcPr>
            <w:tcW w:w="1869" w:type="dxa"/>
          </w:tcPr>
          <w:p w14:paraId="3510ED2E" w14:textId="0F9F0717" w:rsidR="00FB022A" w:rsidRDefault="00A61665" w:rsidP="001310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3</w:t>
            </w:r>
            <w:r w:rsidR="00C65782">
              <w:rPr>
                <w:lang w:val="en-US"/>
              </w:rPr>
              <w:t>7</w:t>
            </w:r>
            <w:r w:rsidR="008130EF">
              <w:rPr>
                <w:lang w:val="en-US"/>
              </w:rPr>
              <w:t>*</w:t>
            </w:r>
          </w:p>
        </w:tc>
        <w:tc>
          <w:tcPr>
            <w:tcW w:w="1333" w:type="dxa"/>
          </w:tcPr>
          <w:p w14:paraId="6567BD40" w14:textId="442731A7" w:rsidR="00FB022A" w:rsidRDefault="00F76B4F" w:rsidP="0013109A">
            <w:pPr>
              <w:jc w:val="center"/>
              <w:rPr>
                <w:lang w:val="en-US"/>
              </w:rPr>
            </w:pPr>
            <w:r w:rsidRPr="00F76B4F">
              <w:rPr>
                <w:lang w:val="en-US"/>
              </w:rPr>
              <w:t>-0.0</w:t>
            </w:r>
            <w:r w:rsidR="00B97F92">
              <w:rPr>
                <w:lang w:val="en-US"/>
              </w:rPr>
              <w:t>53</w:t>
            </w:r>
            <w:r w:rsidR="008130EF">
              <w:rPr>
                <w:lang w:val="en-US"/>
              </w:rPr>
              <w:t>*</w:t>
            </w:r>
          </w:p>
        </w:tc>
      </w:tr>
      <w:tr w:rsidR="00FB022A" w14:paraId="772D98B0" w14:textId="77777777" w:rsidTr="00110896">
        <w:trPr>
          <w:jc w:val="center"/>
        </w:trPr>
        <w:tc>
          <w:tcPr>
            <w:tcW w:w="3456" w:type="dxa"/>
          </w:tcPr>
          <w:p w14:paraId="7F27B3F4" w14:textId="77777777" w:rsidR="00FB022A" w:rsidRPr="00AA64A1" w:rsidRDefault="00FB022A" w:rsidP="0013109A">
            <w:pPr>
              <w:rPr>
                <w:sz w:val="20"/>
                <w:szCs w:val="20"/>
                <w:lang w:val="en-US"/>
              </w:rPr>
            </w:pPr>
            <w:r w:rsidRPr="00AA64A1">
              <w:rPr>
                <w:sz w:val="20"/>
                <w:szCs w:val="20"/>
                <w:lang w:val="en-US"/>
              </w:rPr>
              <w:t>Wave 6</w:t>
            </w:r>
          </w:p>
        </w:tc>
        <w:tc>
          <w:tcPr>
            <w:tcW w:w="1869" w:type="dxa"/>
          </w:tcPr>
          <w:p w14:paraId="0B6DB95F" w14:textId="3D83AB0A" w:rsidR="00FB022A" w:rsidRDefault="00A61665" w:rsidP="001310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3</w:t>
            </w:r>
            <w:r w:rsidR="00C65782">
              <w:rPr>
                <w:lang w:val="en-US"/>
              </w:rPr>
              <w:t>5</w:t>
            </w:r>
            <w:r w:rsidR="008130EF">
              <w:rPr>
                <w:lang w:val="en-US"/>
              </w:rPr>
              <w:t>*</w:t>
            </w:r>
          </w:p>
        </w:tc>
        <w:tc>
          <w:tcPr>
            <w:tcW w:w="1333" w:type="dxa"/>
          </w:tcPr>
          <w:p w14:paraId="0B6D3241" w14:textId="60765AE6" w:rsidR="00FB022A" w:rsidRDefault="00F76B4F" w:rsidP="0013109A">
            <w:pPr>
              <w:jc w:val="center"/>
              <w:rPr>
                <w:lang w:val="en-US"/>
              </w:rPr>
            </w:pPr>
            <w:r w:rsidRPr="00F76B4F">
              <w:rPr>
                <w:lang w:val="en-US"/>
              </w:rPr>
              <w:t>-0.0</w:t>
            </w:r>
            <w:r w:rsidR="00B97F92">
              <w:rPr>
                <w:lang w:val="en-US"/>
              </w:rPr>
              <w:t>54</w:t>
            </w:r>
            <w:r w:rsidR="008130EF">
              <w:rPr>
                <w:lang w:val="en-US"/>
              </w:rPr>
              <w:t>*</w:t>
            </w:r>
          </w:p>
        </w:tc>
      </w:tr>
      <w:tr w:rsidR="00FB022A" w14:paraId="6AF17070" w14:textId="77777777" w:rsidTr="00110896">
        <w:trPr>
          <w:jc w:val="center"/>
        </w:trPr>
        <w:tc>
          <w:tcPr>
            <w:tcW w:w="3456" w:type="dxa"/>
          </w:tcPr>
          <w:p w14:paraId="2B47972B" w14:textId="77777777" w:rsidR="00FB022A" w:rsidRPr="00AA64A1" w:rsidRDefault="00FB022A" w:rsidP="0013109A">
            <w:pPr>
              <w:rPr>
                <w:sz w:val="20"/>
                <w:szCs w:val="20"/>
                <w:lang w:val="en-US"/>
              </w:rPr>
            </w:pPr>
            <w:r w:rsidRPr="00AA64A1">
              <w:rPr>
                <w:sz w:val="20"/>
                <w:szCs w:val="20"/>
                <w:lang w:val="en-US"/>
              </w:rPr>
              <w:t>Wave 7</w:t>
            </w:r>
          </w:p>
        </w:tc>
        <w:tc>
          <w:tcPr>
            <w:tcW w:w="1869" w:type="dxa"/>
          </w:tcPr>
          <w:p w14:paraId="49ABF44D" w14:textId="25A77D17" w:rsidR="00FB022A" w:rsidRDefault="00A61665" w:rsidP="001310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3</w:t>
            </w:r>
            <w:r w:rsidR="00C65782">
              <w:rPr>
                <w:lang w:val="en-US"/>
              </w:rPr>
              <w:t>9</w:t>
            </w:r>
            <w:r w:rsidR="008130EF">
              <w:rPr>
                <w:lang w:val="en-US"/>
              </w:rPr>
              <w:t>*</w:t>
            </w:r>
          </w:p>
        </w:tc>
        <w:tc>
          <w:tcPr>
            <w:tcW w:w="1333" w:type="dxa"/>
          </w:tcPr>
          <w:p w14:paraId="64C81599" w14:textId="56775504" w:rsidR="00FB022A" w:rsidRDefault="00F76B4F" w:rsidP="0013109A">
            <w:pPr>
              <w:jc w:val="center"/>
              <w:rPr>
                <w:lang w:val="en-US"/>
              </w:rPr>
            </w:pPr>
            <w:r w:rsidRPr="00F76B4F">
              <w:rPr>
                <w:lang w:val="en-US"/>
              </w:rPr>
              <w:t>-0.0</w:t>
            </w:r>
            <w:r w:rsidR="00B97F92">
              <w:rPr>
                <w:lang w:val="en-US"/>
              </w:rPr>
              <w:t>55</w:t>
            </w:r>
            <w:r w:rsidR="008130EF">
              <w:rPr>
                <w:lang w:val="en-US"/>
              </w:rPr>
              <w:t>*</w:t>
            </w:r>
          </w:p>
        </w:tc>
      </w:tr>
      <w:tr w:rsidR="00FB022A" w14:paraId="52FB382E" w14:textId="77777777" w:rsidTr="00110896">
        <w:trPr>
          <w:jc w:val="center"/>
        </w:trPr>
        <w:tc>
          <w:tcPr>
            <w:tcW w:w="3456" w:type="dxa"/>
          </w:tcPr>
          <w:p w14:paraId="4B735B11" w14:textId="77777777" w:rsidR="00FB022A" w:rsidRPr="00AA64A1" w:rsidRDefault="00FB022A" w:rsidP="0013109A">
            <w:pPr>
              <w:rPr>
                <w:sz w:val="20"/>
                <w:szCs w:val="20"/>
                <w:lang w:val="en-US"/>
              </w:rPr>
            </w:pPr>
            <w:r w:rsidRPr="00AA64A1">
              <w:rPr>
                <w:sz w:val="20"/>
                <w:szCs w:val="20"/>
                <w:lang w:val="en-US"/>
              </w:rPr>
              <w:t>Wave 8</w:t>
            </w:r>
          </w:p>
        </w:tc>
        <w:tc>
          <w:tcPr>
            <w:tcW w:w="1869" w:type="dxa"/>
          </w:tcPr>
          <w:p w14:paraId="08650B48" w14:textId="5326B276" w:rsidR="00FB022A" w:rsidRDefault="00A61665" w:rsidP="001310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3</w:t>
            </w:r>
            <w:r w:rsidR="00C65782">
              <w:rPr>
                <w:lang w:val="en-US"/>
              </w:rPr>
              <w:t>8</w:t>
            </w:r>
            <w:r w:rsidR="008130EF">
              <w:rPr>
                <w:lang w:val="en-US"/>
              </w:rPr>
              <w:t>*</w:t>
            </w:r>
          </w:p>
        </w:tc>
        <w:tc>
          <w:tcPr>
            <w:tcW w:w="1333" w:type="dxa"/>
          </w:tcPr>
          <w:p w14:paraId="276E713F" w14:textId="489AB363" w:rsidR="00FB022A" w:rsidRDefault="00F76B4F" w:rsidP="0013109A">
            <w:pPr>
              <w:jc w:val="center"/>
              <w:rPr>
                <w:lang w:val="en-US"/>
              </w:rPr>
            </w:pPr>
            <w:r w:rsidRPr="00F76B4F">
              <w:rPr>
                <w:lang w:val="en-US"/>
              </w:rPr>
              <w:t>-0.0</w:t>
            </w:r>
            <w:r w:rsidR="00B97F92">
              <w:rPr>
                <w:lang w:val="en-US"/>
              </w:rPr>
              <w:t>55</w:t>
            </w:r>
            <w:r w:rsidR="008130EF">
              <w:rPr>
                <w:lang w:val="en-US"/>
              </w:rPr>
              <w:t>*</w:t>
            </w:r>
          </w:p>
        </w:tc>
      </w:tr>
      <w:tr w:rsidR="00FB022A" w14:paraId="0EB8BCBE" w14:textId="77777777" w:rsidTr="00110896">
        <w:trPr>
          <w:jc w:val="center"/>
        </w:trPr>
        <w:tc>
          <w:tcPr>
            <w:tcW w:w="3456" w:type="dxa"/>
          </w:tcPr>
          <w:p w14:paraId="0AA722B1" w14:textId="77777777" w:rsidR="00FB022A" w:rsidRPr="00AA64A1" w:rsidRDefault="00FB022A" w:rsidP="0013109A">
            <w:pPr>
              <w:rPr>
                <w:sz w:val="20"/>
                <w:szCs w:val="20"/>
                <w:lang w:val="en-US"/>
              </w:rPr>
            </w:pPr>
            <w:r w:rsidRPr="00AA64A1">
              <w:rPr>
                <w:sz w:val="20"/>
                <w:szCs w:val="20"/>
                <w:lang w:val="en-US"/>
              </w:rPr>
              <w:t>Wave 9</w:t>
            </w:r>
          </w:p>
        </w:tc>
        <w:tc>
          <w:tcPr>
            <w:tcW w:w="1869" w:type="dxa"/>
          </w:tcPr>
          <w:p w14:paraId="6B6D5CDE" w14:textId="0B72789F" w:rsidR="00FB022A" w:rsidRDefault="00A61665" w:rsidP="001310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</w:t>
            </w:r>
            <w:r w:rsidR="00C65782">
              <w:rPr>
                <w:lang w:val="en-US"/>
              </w:rPr>
              <w:t>40</w:t>
            </w:r>
            <w:r w:rsidR="008130EF">
              <w:rPr>
                <w:lang w:val="en-US"/>
              </w:rPr>
              <w:t>*</w:t>
            </w:r>
          </w:p>
        </w:tc>
        <w:tc>
          <w:tcPr>
            <w:tcW w:w="1333" w:type="dxa"/>
          </w:tcPr>
          <w:p w14:paraId="5D909533" w14:textId="49321274" w:rsidR="00FB022A" w:rsidRDefault="00F76B4F" w:rsidP="0013109A">
            <w:pPr>
              <w:jc w:val="center"/>
              <w:rPr>
                <w:lang w:val="en-US"/>
              </w:rPr>
            </w:pPr>
            <w:r w:rsidRPr="00F76B4F">
              <w:rPr>
                <w:lang w:val="en-US"/>
              </w:rPr>
              <w:t>-0.0</w:t>
            </w:r>
            <w:r w:rsidR="00B97F92">
              <w:rPr>
                <w:lang w:val="en-US"/>
              </w:rPr>
              <w:t>52</w:t>
            </w:r>
            <w:r w:rsidR="008130EF">
              <w:rPr>
                <w:lang w:val="en-US"/>
              </w:rPr>
              <w:t>*</w:t>
            </w:r>
          </w:p>
        </w:tc>
      </w:tr>
      <w:tr w:rsidR="00FB022A" w14:paraId="1FCAFA5B" w14:textId="77777777" w:rsidTr="00110896">
        <w:trPr>
          <w:jc w:val="center"/>
        </w:trPr>
        <w:tc>
          <w:tcPr>
            <w:tcW w:w="3456" w:type="dxa"/>
          </w:tcPr>
          <w:p w14:paraId="602D781F" w14:textId="77777777" w:rsidR="00FB022A" w:rsidRPr="00AA64A1" w:rsidRDefault="00FB022A" w:rsidP="0013109A">
            <w:pPr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lang w:val="en-US"/>
              </w:rPr>
              <w:t>Cross-lagged FFM</w:t>
            </w:r>
            <w:r w:rsidRPr="005422D4">
              <w:rPr>
                <w:b/>
                <w:bCs/>
                <w:lang w:val="en-US"/>
              </w:rPr>
              <w:t xml:space="preserve"> to </w:t>
            </w:r>
            <w:r>
              <w:rPr>
                <w:b/>
                <w:bCs/>
                <w:lang w:val="en-US"/>
              </w:rPr>
              <w:t>CASP-12</w:t>
            </w:r>
          </w:p>
        </w:tc>
        <w:tc>
          <w:tcPr>
            <w:tcW w:w="1869" w:type="dxa"/>
          </w:tcPr>
          <w:p w14:paraId="2B9E97EC" w14:textId="77777777" w:rsidR="00FB022A" w:rsidRDefault="00FB022A" w:rsidP="0013109A">
            <w:pPr>
              <w:jc w:val="center"/>
              <w:rPr>
                <w:lang w:val="en-US"/>
              </w:rPr>
            </w:pPr>
          </w:p>
        </w:tc>
        <w:tc>
          <w:tcPr>
            <w:tcW w:w="1333" w:type="dxa"/>
          </w:tcPr>
          <w:p w14:paraId="7E370515" w14:textId="77777777" w:rsidR="00FB022A" w:rsidRDefault="00FB022A" w:rsidP="0013109A">
            <w:pPr>
              <w:jc w:val="center"/>
              <w:rPr>
                <w:lang w:val="en-US"/>
              </w:rPr>
            </w:pPr>
          </w:p>
        </w:tc>
      </w:tr>
      <w:tr w:rsidR="00FB022A" w14:paraId="0B54DB8A" w14:textId="77777777" w:rsidTr="00110896">
        <w:trPr>
          <w:jc w:val="center"/>
        </w:trPr>
        <w:tc>
          <w:tcPr>
            <w:tcW w:w="3456" w:type="dxa"/>
          </w:tcPr>
          <w:p w14:paraId="48F3351F" w14:textId="77777777" w:rsidR="00FB022A" w:rsidRPr="00AA64A1" w:rsidRDefault="00FB022A" w:rsidP="0013109A">
            <w:pPr>
              <w:rPr>
                <w:sz w:val="20"/>
                <w:szCs w:val="20"/>
                <w:lang w:val="en-US"/>
              </w:rPr>
            </w:pPr>
            <w:r w:rsidRPr="00AA64A1">
              <w:rPr>
                <w:sz w:val="20"/>
                <w:szCs w:val="20"/>
                <w:lang w:val="en-US"/>
              </w:rPr>
              <w:lastRenderedPageBreak/>
              <w:t>Wave 2</w:t>
            </w:r>
          </w:p>
        </w:tc>
        <w:tc>
          <w:tcPr>
            <w:tcW w:w="1869" w:type="dxa"/>
          </w:tcPr>
          <w:p w14:paraId="6B190312" w14:textId="09C4776B" w:rsidR="00FB022A" w:rsidRDefault="00A61665" w:rsidP="0013109A">
            <w:pPr>
              <w:jc w:val="center"/>
              <w:rPr>
                <w:lang w:val="en-US"/>
              </w:rPr>
            </w:pPr>
            <w:r w:rsidRPr="00A61665">
              <w:rPr>
                <w:lang w:val="en-US"/>
              </w:rPr>
              <w:t>-0.054</w:t>
            </w:r>
            <w:r w:rsidR="008130EF">
              <w:rPr>
                <w:lang w:val="en-US"/>
              </w:rPr>
              <w:t>*</w:t>
            </w:r>
          </w:p>
        </w:tc>
        <w:tc>
          <w:tcPr>
            <w:tcW w:w="1333" w:type="dxa"/>
          </w:tcPr>
          <w:p w14:paraId="3997B057" w14:textId="4ECC4864" w:rsidR="00FB022A" w:rsidRDefault="00F76B4F" w:rsidP="0013109A">
            <w:pPr>
              <w:jc w:val="center"/>
              <w:rPr>
                <w:lang w:val="en-US"/>
              </w:rPr>
            </w:pPr>
            <w:r w:rsidRPr="00F76B4F">
              <w:rPr>
                <w:lang w:val="en-US"/>
              </w:rPr>
              <w:t>-0.0</w:t>
            </w:r>
            <w:r>
              <w:rPr>
                <w:lang w:val="en-US"/>
              </w:rPr>
              <w:t>4</w:t>
            </w:r>
            <w:r w:rsidR="00B97F92">
              <w:rPr>
                <w:lang w:val="en-US"/>
              </w:rPr>
              <w:t>0</w:t>
            </w:r>
            <w:r w:rsidR="008130EF">
              <w:rPr>
                <w:lang w:val="en-US"/>
              </w:rPr>
              <w:t>*</w:t>
            </w:r>
          </w:p>
        </w:tc>
      </w:tr>
      <w:tr w:rsidR="00FB022A" w14:paraId="5ACBA770" w14:textId="77777777" w:rsidTr="00110896">
        <w:trPr>
          <w:jc w:val="center"/>
        </w:trPr>
        <w:tc>
          <w:tcPr>
            <w:tcW w:w="3456" w:type="dxa"/>
          </w:tcPr>
          <w:p w14:paraId="5177001E" w14:textId="77777777" w:rsidR="00FB022A" w:rsidRPr="00AA64A1" w:rsidRDefault="00FB022A" w:rsidP="0013109A">
            <w:pPr>
              <w:rPr>
                <w:sz w:val="20"/>
                <w:szCs w:val="20"/>
                <w:lang w:val="en-US"/>
              </w:rPr>
            </w:pPr>
            <w:r w:rsidRPr="00AA64A1">
              <w:rPr>
                <w:sz w:val="20"/>
                <w:szCs w:val="20"/>
                <w:lang w:val="en-US"/>
              </w:rPr>
              <w:t>Wave 3</w:t>
            </w:r>
          </w:p>
        </w:tc>
        <w:tc>
          <w:tcPr>
            <w:tcW w:w="1869" w:type="dxa"/>
          </w:tcPr>
          <w:p w14:paraId="572E42B9" w14:textId="6DABD880" w:rsidR="00FB022A" w:rsidRDefault="00A61665" w:rsidP="0013109A">
            <w:pPr>
              <w:jc w:val="center"/>
              <w:rPr>
                <w:lang w:val="en-US"/>
              </w:rPr>
            </w:pPr>
            <w:r w:rsidRPr="00A61665">
              <w:rPr>
                <w:lang w:val="en-US"/>
              </w:rPr>
              <w:t>-0.05</w:t>
            </w:r>
            <w:r w:rsidR="00C65782">
              <w:rPr>
                <w:lang w:val="en-US"/>
              </w:rPr>
              <w:t>3</w:t>
            </w:r>
            <w:r w:rsidR="008130EF">
              <w:rPr>
                <w:lang w:val="en-US"/>
              </w:rPr>
              <w:t>*</w:t>
            </w:r>
          </w:p>
        </w:tc>
        <w:tc>
          <w:tcPr>
            <w:tcW w:w="1333" w:type="dxa"/>
          </w:tcPr>
          <w:p w14:paraId="24C2A89F" w14:textId="7DF3841E" w:rsidR="00FB022A" w:rsidRDefault="00F76B4F" w:rsidP="0013109A">
            <w:pPr>
              <w:jc w:val="center"/>
              <w:rPr>
                <w:lang w:val="en-US"/>
              </w:rPr>
            </w:pPr>
            <w:r w:rsidRPr="00F76B4F">
              <w:rPr>
                <w:lang w:val="en-US"/>
              </w:rPr>
              <w:t>-0.0</w:t>
            </w:r>
            <w:r>
              <w:rPr>
                <w:lang w:val="en-US"/>
              </w:rPr>
              <w:t>4</w:t>
            </w:r>
            <w:r w:rsidR="00B97F92">
              <w:rPr>
                <w:lang w:val="en-US"/>
              </w:rPr>
              <w:t>1</w:t>
            </w:r>
            <w:r w:rsidR="008130EF">
              <w:rPr>
                <w:lang w:val="en-US"/>
              </w:rPr>
              <w:t>*</w:t>
            </w:r>
          </w:p>
        </w:tc>
      </w:tr>
      <w:tr w:rsidR="00FB022A" w14:paraId="1A7CC743" w14:textId="77777777" w:rsidTr="00110896">
        <w:trPr>
          <w:jc w:val="center"/>
        </w:trPr>
        <w:tc>
          <w:tcPr>
            <w:tcW w:w="3456" w:type="dxa"/>
          </w:tcPr>
          <w:p w14:paraId="51E35F0F" w14:textId="77777777" w:rsidR="00FB022A" w:rsidRPr="00AA64A1" w:rsidRDefault="00FB022A" w:rsidP="0013109A">
            <w:pPr>
              <w:rPr>
                <w:sz w:val="20"/>
                <w:szCs w:val="20"/>
                <w:lang w:val="en-US"/>
              </w:rPr>
            </w:pPr>
            <w:r w:rsidRPr="00AA64A1">
              <w:rPr>
                <w:sz w:val="20"/>
                <w:szCs w:val="20"/>
                <w:lang w:val="en-US"/>
              </w:rPr>
              <w:t>Wave 4</w:t>
            </w:r>
          </w:p>
        </w:tc>
        <w:tc>
          <w:tcPr>
            <w:tcW w:w="1869" w:type="dxa"/>
          </w:tcPr>
          <w:p w14:paraId="389EE149" w14:textId="5A14D28F" w:rsidR="00FB022A" w:rsidRDefault="00A61665" w:rsidP="0013109A">
            <w:pPr>
              <w:jc w:val="center"/>
              <w:rPr>
                <w:lang w:val="en-US"/>
              </w:rPr>
            </w:pPr>
            <w:r w:rsidRPr="00A61665">
              <w:rPr>
                <w:lang w:val="en-US"/>
              </w:rPr>
              <w:t>-0.05</w:t>
            </w:r>
            <w:r w:rsidR="00C65782">
              <w:rPr>
                <w:lang w:val="en-US"/>
              </w:rPr>
              <w:t>3</w:t>
            </w:r>
            <w:r w:rsidR="008130EF">
              <w:rPr>
                <w:lang w:val="en-US"/>
              </w:rPr>
              <w:t>*</w:t>
            </w:r>
          </w:p>
        </w:tc>
        <w:tc>
          <w:tcPr>
            <w:tcW w:w="1333" w:type="dxa"/>
          </w:tcPr>
          <w:p w14:paraId="423586AF" w14:textId="302652A0" w:rsidR="00FB022A" w:rsidRDefault="00F76B4F" w:rsidP="0013109A">
            <w:pPr>
              <w:jc w:val="center"/>
              <w:rPr>
                <w:lang w:val="en-US"/>
              </w:rPr>
            </w:pPr>
            <w:r w:rsidRPr="00F76B4F">
              <w:rPr>
                <w:lang w:val="en-US"/>
              </w:rPr>
              <w:t>-0.0</w:t>
            </w:r>
            <w:r>
              <w:rPr>
                <w:lang w:val="en-US"/>
              </w:rPr>
              <w:t>4</w:t>
            </w:r>
            <w:r w:rsidR="00B97F92">
              <w:rPr>
                <w:lang w:val="en-US"/>
              </w:rPr>
              <w:t>2</w:t>
            </w:r>
            <w:r w:rsidR="008130EF">
              <w:rPr>
                <w:lang w:val="en-US"/>
              </w:rPr>
              <w:t>*</w:t>
            </w:r>
          </w:p>
        </w:tc>
      </w:tr>
      <w:tr w:rsidR="00FB022A" w14:paraId="70193ED6" w14:textId="77777777" w:rsidTr="00110896">
        <w:trPr>
          <w:jc w:val="center"/>
        </w:trPr>
        <w:tc>
          <w:tcPr>
            <w:tcW w:w="3456" w:type="dxa"/>
          </w:tcPr>
          <w:p w14:paraId="3FF50718" w14:textId="77777777" w:rsidR="00FB022A" w:rsidRPr="00AA64A1" w:rsidRDefault="00FB022A" w:rsidP="0013109A">
            <w:pPr>
              <w:rPr>
                <w:sz w:val="20"/>
                <w:szCs w:val="20"/>
                <w:lang w:val="en-US"/>
              </w:rPr>
            </w:pPr>
            <w:r w:rsidRPr="00AA64A1">
              <w:rPr>
                <w:sz w:val="20"/>
                <w:szCs w:val="20"/>
                <w:lang w:val="en-US"/>
              </w:rPr>
              <w:t>Wave 5</w:t>
            </w:r>
          </w:p>
        </w:tc>
        <w:tc>
          <w:tcPr>
            <w:tcW w:w="1869" w:type="dxa"/>
          </w:tcPr>
          <w:p w14:paraId="3556427D" w14:textId="53C84CD9" w:rsidR="00FB022A" w:rsidRDefault="00A61665" w:rsidP="0013109A">
            <w:pPr>
              <w:jc w:val="center"/>
              <w:rPr>
                <w:lang w:val="en-US"/>
              </w:rPr>
            </w:pPr>
            <w:r w:rsidRPr="00A61665">
              <w:rPr>
                <w:lang w:val="en-US"/>
              </w:rPr>
              <w:t>-0.05</w:t>
            </w:r>
            <w:r w:rsidR="00C65782">
              <w:rPr>
                <w:lang w:val="en-US"/>
              </w:rPr>
              <w:t>4</w:t>
            </w:r>
            <w:r w:rsidR="008130EF">
              <w:rPr>
                <w:lang w:val="en-US"/>
              </w:rPr>
              <w:t>*</w:t>
            </w:r>
          </w:p>
        </w:tc>
        <w:tc>
          <w:tcPr>
            <w:tcW w:w="1333" w:type="dxa"/>
          </w:tcPr>
          <w:p w14:paraId="49417B05" w14:textId="3656CBF7" w:rsidR="00FB022A" w:rsidRDefault="00F76B4F" w:rsidP="0013109A">
            <w:pPr>
              <w:jc w:val="center"/>
              <w:rPr>
                <w:lang w:val="en-US"/>
              </w:rPr>
            </w:pPr>
            <w:r w:rsidRPr="00F76B4F">
              <w:rPr>
                <w:lang w:val="en-US"/>
              </w:rPr>
              <w:t>-0.0</w:t>
            </w:r>
            <w:r>
              <w:rPr>
                <w:lang w:val="en-US"/>
              </w:rPr>
              <w:t>4</w:t>
            </w:r>
            <w:r w:rsidR="00B97F92">
              <w:rPr>
                <w:lang w:val="en-US"/>
              </w:rPr>
              <w:t>0</w:t>
            </w:r>
            <w:r w:rsidR="008130EF">
              <w:rPr>
                <w:lang w:val="en-US"/>
              </w:rPr>
              <w:t>*</w:t>
            </w:r>
          </w:p>
        </w:tc>
      </w:tr>
      <w:tr w:rsidR="00FB022A" w14:paraId="3747ABFF" w14:textId="77777777" w:rsidTr="00110896">
        <w:trPr>
          <w:jc w:val="center"/>
        </w:trPr>
        <w:tc>
          <w:tcPr>
            <w:tcW w:w="3456" w:type="dxa"/>
          </w:tcPr>
          <w:p w14:paraId="138C97A6" w14:textId="77777777" w:rsidR="00FB022A" w:rsidRPr="00AA64A1" w:rsidRDefault="00FB022A" w:rsidP="0013109A">
            <w:pPr>
              <w:rPr>
                <w:sz w:val="20"/>
                <w:szCs w:val="20"/>
                <w:lang w:val="en-US"/>
              </w:rPr>
            </w:pPr>
            <w:r w:rsidRPr="00AA64A1">
              <w:rPr>
                <w:sz w:val="20"/>
                <w:szCs w:val="20"/>
                <w:lang w:val="en-US"/>
              </w:rPr>
              <w:t>Wave 6</w:t>
            </w:r>
          </w:p>
        </w:tc>
        <w:tc>
          <w:tcPr>
            <w:tcW w:w="1869" w:type="dxa"/>
          </w:tcPr>
          <w:p w14:paraId="59DCBC30" w14:textId="14AA5680" w:rsidR="00FB022A" w:rsidRDefault="00A61665" w:rsidP="0013109A">
            <w:pPr>
              <w:jc w:val="center"/>
              <w:rPr>
                <w:lang w:val="en-US"/>
              </w:rPr>
            </w:pPr>
            <w:r w:rsidRPr="00A61665">
              <w:rPr>
                <w:lang w:val="en-US"/>
              </w:rPr>
              <w:t>-0.05</w:t>
            </w:r>
            <w:r w:rsidR="00C65782">
              <w:rPr>
                <w:lang w:val="en-US"/>
              </w:rPr>
              <w:t>0</w:t>
            </w:r>
            <w:r w:rsidR="008130EF">
              <w:rPr>
                <w:lang w:val="en-US"/>
              </w:rPr>
              <w:t>*</w:t>
            </w:r>
          </w:p>
        </w:tc>
        <w:tc>
          <w:tcPr>
            <w:tcW w:w="1333" w:type="dxa"/>
          </w:tcPr>
          <w:p w14:paraId="042C6C69" w14:textId="158E24AA" w:rsidR="00FB022A" w:rsidRDefault="00F76B4F" w:rsidP="0013109A">
            <w:pPr>
              <w:jc w:val="center"/>
              <w:rPr>
                <w:lang w:val="en-US"/>
              </w:rPr>
            </w:pPr>
            <w:r w:rsidRPr="00F76B4F">
              <w:rPr>
                <w:lang w:val="en-US"/>
              </w:rPr>
              <w:t>-0.0</w:t>
            </w:r>
            <w:r>
              <w:rPr>
                <w:lang w:val="en-US"/>
              </w:rPr>
              <w:t>4</w:t>
            </w:r>
            <w:r w:rsidR="00B97F92">
              <w:rPr>
                <w:lang w:val="en-US"/>
              </w:rPr>
              <w:t>0</w:t>
            </w:r>
            <w:r w:rsidR="008130EF">
              <w:rPr>
                <w:lang w:val="en-US"/>
              </w:rPr>
              <w:t>*</w:t>
            </w:r>
          </w:p>
        </w:tc>
      </w:tr>
      <w:tr w:rsidR="00FB022A" w14:paraId="1BD2C99C" w14:textId="77777777" w:rsidTr="00110896">
        <w:trPr>
          <w:jc w:val="center"/>
        </w:trPr>
        <w:tc>
          <w:tcPr>
            <w:tcW w:w="3456" w:type="dxa"/>
          </w:tcPr>
          <w:p w14:paraId="539E23C9" w14:textId="77777777" w:rsidR="00FB022A" w:rsidRPr="00AA64A1" w:rsidRDefault="00FB022A" w:rsidP="0013109A">
            <w:pPr>
              <w:rPr>
                <w:sz w:val="20"/>
                <w:szCs w:val="20"/>
                <w:lang w:val="en-US"/>
              </w:rPr>
            </w:pPr>
            <w:r w:rsidRPr="00AA64A1">
              <w:rPr>
                <w:sz w:val="20"/>
                <w:szCs w:val="20"/>
                <w:lang w:val="en-US"/>
              </w:rPr>
              <w:t>Wave 7</w:t>
            </w:r>
          </w:p>
        </w:tc>
        <w:tc>
          <w:tcPr>
            <w:tcW w:w="1869" w:type="dxa"/>
          </w:tcPr>
          <w:p w14:paraId="61325EB8" w14:textId="41D21005" w:rsidR="00FB022A" w:rsidRDefault="00A61665" w:rsidP="0013109A">
            <w:pPr>
              <w:jc w:val="center"/>
              <w:rPr>
                <w:lang w:val="en-US"/>
              </w:rPr>
            </w:pPr>
            <w:r w:rsidRPr="00A61665">
              <w:rPr>
                <w:lang w:val="en-US"/>
              </w:rPr>
              <w:t>-0.05</w:t>
            </w:r>
            <w:r w:rsidR="00C65782">
              <w:rPr>
                <w:lang w:val="en-US"/>
              </w:rPr>
              <w:t>1</w:t>
            </w:r>
            <w:r w:rsidR="008130EF">
              <w:rPr>
                <w:lang w:val="en-US"/>
              </w:rPr>
              <w:t>*</w:t>
            </w:r>
          </w:p>
        </w:tc>
        <w:tc>
          <w:tcPr>
            <w:tcW w:w="1333" w:type="dxa"/>
          </w:tcPr>
          <w:p w14:paraId="6468996D" w14:textId="1C831A7A" w:rsidR="00FB022A" w:rsidRDefault="00F76B4F" w:rsidP="0013109A">
            <w:pPr>
              <w:jc w:val="center"/>
              <w:rPr>
                <w:lang w:val="en-US"/>
              </w:rPr>
            </w:pPr>
            <w:r w:rsidRPr="00F76B4F">
              <w:rPr>
                <w:lang w:val="en-US"/>
              </w:rPr>
              <w:t>-0.0</w:t>
            </w:r>
            <w:r w:rsidR="00B97F92">
              <w:rPr>
                <w:lang w:val="en-US"/>
              </w:rPr>
              <w:t>39</w:t>
            </w:r>
            <w:r w:rsidR="008130EF">
              <w:rPr>
                <w:lang w:val="en-US"/>
              </w:rPr>
              <w:t>*</w:t>
            </w:r>
          </w:p>
        </w:tc>
      </w:tr>
      <w:tr w:rsidR="00FB022A" w14:paraId="6125E573" w14:textId="77777777" w:rsidTr="00110896">
        <w:trPr>
          <w:jc w:val="center"/>
        </w:trPr>
        <w:tc>
          <w:tcPr>
            <w:tcW w:w="3456" w:type="dxa"/>
          </w:tcPr>
          <w:p w14:paraId="008D2571" w14:textId="77777777" w:rsidR="00FB022A" w:rsidRPr="00AA64A1" w:rsidRDefault="00FB022A" w:rsidP="0013109A">
            <w:pPr>
              <w:rPr>
                <w:sz w:val="20"/>
                <w:szCs w:val="20"/>
                <w:lang w:val="en-US"/>
              </w:rPr>
            </w:pPr>
            <w:r w:rsidRPr="00AA64A1">
              <w:rPr>
                <w:sz w:val="20"/>
                <w:szCs w:val="20"/>
                <w:lang w:val="en-US"/>
              </w:rPr>
              <w:t>Wave 8</w:t>
            </w:r>
          </w:p>
        </w:tc>
        <w:tc>
          <w:tcPr>
            <w:tcW w:w="1869" w:type="dxa"/>
          </w:tcPr>
          <w:p w14:paraId="16A42FC8" w14:textId="25467DD4" w:rsidR="00FB022A" w:rsidRDefault="00A61665" w:rsidP="0013109A">
            <w:pPr>
              <w:jc w:val="center"/>
              <w:rPr>
                <w:lang w:val="en-US"/>
              </w:rPr>
            </w:pPr>
            <w:r w:rsidRPr="00A61665">
              <w:rPr>
                <w:lang w:val="en-US"/>
              </w:rPr>
              <w:t>-0.0</w:t>
            </w:r>
            <w:r>
              <w:rPr>
                <w:lang w:val="en-US"/>
              </w:rPr>
              <w:t>4</w:t>
            </w:r>
            <w:r w:rsidR="00C65782">
              <w:rPr>
                <w:lang w:val="en-US"/>
              </w:rPr>
              <w:t>7</w:t>
            </w:r>
            <w:r w:rsidR="008130EF">
              <w:rPr>
                <w:lang w:val="en-US"/>
              </w:rPr>
              <w:t>*</w:t>
            </w:r>
          </w:p>
        </w:tc>
        <w:tc>
          <w:tcPr>
            <w:tcW w:w="1333" w:type="dxa"/>
          </w:tcPr>
          <w:p w14:paraId="33C9D610" w14:textId="089D79D7" w:rsidR="00FB022A" w:rsidRDefault="00F76B4F" w:rsidP="0013109A">
            <w:pPr>
              <w:jc w:val="center"/>
              <w:rPr>
                <w:lang w:val="en-US"/>
              </w:rPr>
            </w:pPr>
            <w:r w:rsidRPr="00F76B4F">
              <w:rPr>
                <w:lang w:val="en-US"/>
              </w:rPr>
              <w:t>-0.0</w:t>
            </w:r>
            <w:r w:rsidR="00B97F92">
              <w:rPr>
                <w:lang w:val="en-US"/>
              </w:rPr>
              <w:t>39</w:t>
            </w:r>
            <w:r w:rsidR="008130EF">
              <w:rPr>
                <w:lang w:val="en-US"/>
              </w:rPr>
              <w:t>*</w:t>
            </w:r>
          </w:p>
        </w:tc>
      </w:tr>
      <w:tr w:rsidR="00FB022A" w14:paraId="294A01D5" w14:textId="77777777" w:rsidTr="00110896">
        <w:trPr>
          <w:jc w:val="center"/>
        </w:trPr>
        <w:tc>
          <w:tcPr>
            <w:tcW w:w="3456" w:type="dxa"/>
          </w:tcPr>
          <w:p w14:paraId="05E04B1E" w14:textId="77777777" w:rsidR="00FB022A" w:rsidRPr="00AA64A1" w:rsidRDefault="00FB022A" w:rsidP="0013109A">
            <w:pPr>
              <w:rPr>
                <w:sz w:val="20"/>
                <w:szCs w:val="20"/>
                <w:lang w:val="en-US"/>
              </w:rPr>
            </w:pPr>
            <w:r w:rsidRPr="00AA64A1">
              <w:rPr>
                <w:sz w:val="20"/>
                <w:szCs w:val="20"/>
                <w:lang w:val="en-US"/>
              </w:rPr>
              <w:t>Wave 9</w:t>
            </w:r>
          </w:p>
        </w:tc>
        <w:tc>
          <w:tcPr>
            <w:tcW w:w="1869" w:type="dxa"/>
          </w:tcPr>
          <w:p w14:paraId="2571765F" w14:textId="29AC42ED" w:rsidR="00FB022A" w:rsidRDefault="00A61665" w:rsidP="0013109A">
            <w:pPr>
              <w:jc w:val="center"/>
              <w:rPr>
                <w:lang w:val="en-US"/>
              </w:rPr>
            </w:pPr>
            <w:r w:rsidRPr="00A61665">
              <w:rPr>
                <w:lang w:val="en-US"/>
              </w:rPr>
              <w:t>-0.05</w:t>
            </w:r>
            <w:r w:rsidR="00C65782">
              <w:rPr>
                <w:lang w:val="en-US"/>
              </w:rPr>
              <w:t>1</w:t>
            </w:r>
            <w:r w:rsidR="008130EF">
              <w:rPr>
                <w:lang w:val="en-US"/>
              </w:rPr>
              <w:t>*</w:t>
            </w:r>
          </w:p>
        </w:tc>
        <w:tc>
          <w:tcPr>
            <w:tcW w:w="1333" w:type="dxa"/>
          </w:tcPr>
          <w:p w14:paraId="0CD6D8DB" w14:textId="74606E00" w:rsidR="00FB022A" w:rsidRDefault="00F76B4F" w:rsidP="0013109A">
            <w:pPr>
              <w:jc w:val="center"/>
              <w:rPr>
                <w:lang w:val="en-US"/>
              </w:rPr>
            </w:pPr>
            <w:r w:rsidRPr="00F76B4F">
              <w:rPr>
                <w:lang w:val="en-US"/>
              </w:rPr>
              <w:t>-0.04</w:t>
            </w:r>
            <w:r w:rsidR="00B97F92">
              <w:rPr>
                <w:lang w:val="en-US"/>
              </w:rPr>
              <w:t>0</w:t>
            </w:r>
            <w:r w:rsidR="008130EF">
              <w:rPr>
                <w:lang w:val="en-US"/>
              </w:rPr>
              <w:t>*</w:t>
            </w:r>
          </w:p>
        </w:tc>
      </w:tr>
      <w:tr w:rsidR="00FB022A" w14:paraId="4B5C8C59" w14:textId="77777777" w:rsidTr="00110896">
        <w:trPr>
          <w:jc w:val="center"/>
        </w:trPr>
        <w:tc>
          <w:tcPr>
            <w:tcW w:w="3456" w:type="dxa"/>
          </w:tcPr>
          <w:p w14:paraId="17350BAB" w14:textId="77777777" w:rsidR="00FB022A" w:rsidRPr="00AA64A1" w:rsidRDefault="00FB022A" w:rsidP="0013109A">
            <w:pPr>
              <w:rPr>
                <w:sz w:val="20"/>
                <w:szCs w:val="20"/>
                <w:lang w:val="en-US"/>
              </w:rPr>
            </w:pPr>
            <w:r w:rsidRPr="005A25AC">
              <w:rPr>
                <w:b/>
                <w:bCs/>
                <w:lang w:val="en-US"/>
              </w:rPr>
              <w:t>Association within-wave</w:t>
            </w:r>
          </w:p>
        </w:tc>
        <w:tc>
          <w:tcPr>
            <w:tcW w:w="1869" w:type="dxa"/>
          </w:tcPr>
          <w:p w14:paraId="3FCD41C1" w14:textId="77777777" w:rsidR="00FB022A" w:rsidRDefault="00FB022A" w:rsidP="0013109A">
            <w:pPr>
              <w:jc w:val="center"/>
              <w:rPr>
                <w:lang w:val="en-US"/>
              </w:rPr>
            </w:pPr>
          </w:p>
        </w:tc>
        <w:tc>
          <w:tcPr>
            <w:tcW w:w="1333" w:type="dxa"/>
          </w:tcPr>
          <w:p w14:paraId="406059A9" w14:textId="77777777" w:rsidR="00FB022A" w:rsidRDefault="00FB022A" w:rsidP="0013109A">
            <w:pPr>
              <w:jc w:val="center"/>
              <w:rPr>
                <w:lang w:val="en-US"/>
              </w:rPr>
            </w:pPr>
          </w:p>
        </w:tc>
      </w:tr>
      <w:tr w:rsidR="00FB022A" w14:paraId="0059DF13" w14:textId="77777777" w:rsidTr="00110896">
        <w:trPr>
          <w:jc w:val="center"/>
        </w:trPr>
        <w:tc>
          <w:tcPr>
            <w:tcW w:w="3456" w:type="dxa"/>
          </w:tcPr>
          <w:p w14:paraId="38811803" w14:textId="77777777" w:rsidR="00FB022A" w:rsidRPr="005A25AC" w:rsidRDefault="00FB022A" w:rsidP="0013109A">
            <w:pPr>
              <w:rPr>
                <w:b/>
                <w:bCs/>
                <w:lang w:val="en-US"/>
              </w:rPr>
            </w:pPr>
            <w:r w:rsidRPr="00AA64A1">
              <w:rPr>
                <w:sz w:val="20"/>
                <w:szCs w:val="20"/>
                <w:lang w:val="en-US"/>
              </w:rPr>
              <w:t xml:space="preserve">Wave </w:t>
            </w: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869" w:type="dxa"/>
          </w:tcPr>
          <w:p w14:paraId="796CF224" w14:textId="78B63DB8" w:rsidR="00FB022A" w:rsidRDefault="00C65782" w:rsidP="0013109A">
            <w:pPr>
              <w:jc w:val="center"/>
              <w:rPr>
                <w:lang w:val="en-US"/>
              </w:rPr>
            </w:pPr>
            <w:r w:rsidRPr="00C65782">
              <w:rPr>
                <w:lang w:val="en-US"/>
              </w:rPr>
              <w:t>-0.265</w:t>
            </w:r>
            <w:r w:rsidR="008130EF">
              <w:rPr>
                <w:lang w:val="en-US"/>
              </w:rPr>
              <w:t>*</w:t>
            </w:r>
          </w:p>
        </w:tc>
        <w:tc>
          <w:tcPr>
            <w:tcW w:w="1333" w:type="dxa"/>
          </w:tcPr>
          <w:p w14:paraId="6392587F" w14:textId="0101ABE6" w:rsidR="00FB022A" w:rsidRDefault="00824B83" w:rsidP="0013109A">
            <w:pPr>
              <w:jc w:val="center"/>
              <w:rPr>
                <w:lang w:val="en-US"/>
              </w:rPr>
            </w:pPr>
            <w:r w:rsidRPr="00824B83">
              <w:rPr>
                <w:lang w:val="en-US"/>
              </w:rPr>
              <w:t>-0.</w:t>
            </w:r>
            <w:r>
              <w:rPr>
                <w:lang w:val="en-US"/>
              </w:rPr>
              <w:t>31</w:t>
            </w:r>
            <w:r w:rsidR="00B97F92">
              <w:rPr>
                <w:lang w:val="en-US"/>
              </w:rPr>
              <w:t>2</w:t>
            </w:r>
            <w:r w:rsidR="008130EF">
              <w:rPr>
                <w:lang w:val="en-US"/>
              </w:rPr>
              <w:t>*</w:t>
            </w:r>
          </w:p>
        </w:tc>
      </w:tr>
      <w:tr w:rsidR="00FB022A" w14:paraId="22F2A798" w14:textId="77777777" w:rsidTr="00110896">
        <w:trPr>
          <w:jc w:val="center"/>
        </w:trPr>
        <w:tc>
          <w:tcPr>
            <w:tcW w:w="3456" w:type="dxa"/>
          </w:tcPr>
          <w:p w14:paraId="12CF94B3" w14:textId="77777777" w:rsidR="00FB022A" w:rsidRPr="005A25AC" w:rsidRDefault="00FB022A" w:rsidP="0013109A">
            <w:pPr>
              <w:rPr>
                <w:b/>
                <w:bCs/>
                <w:lang w:val="en-US"/>
              </w:rPr>
            </w:pPr>
            <w:r w:rsidRPr="00AA64A1">
              <w:rPr>
                <w:sz w:val="20"/>
                <w:szCs w:val="20"/>
                <w:lang w:val="en-US"/>
              </w:rPr>
              <w:t>Wave 2</w:t>
            </w:r>
          </w:p>
        </w:tc>
        <w:tc>
          <w:tcPr>
            <w:tcW w:w="1869" w:type="dxa"/>
          </w:tcPr>
          <w:p w14:paraId="4B8D29A3" w14:textId="501F53C0" w:rsidR="00FB022A" w:rsidRDefault="00A61665" w:rsidP="001310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17</w:t>
            </w:r>
            <w:r w:rsidR="00C65782">
              <w:rPr>
                <w:lang w:val="en-US"/>
              </w:rPr>
              <w:t>3</w:t>
            </w:r>
            <w:r w:rsidR="008130EF">
              <w:rPr>
                <w:lang w:val="en-US"/>
              </w:rPr>
              <w:t>*</w:t>
            </w:r>
          </w:p>
        </w:tc>
        <w:tc>
          <w:tcPr>
            <w:tcW w:w="1333" w:type="dxa"/>
          </w:tcPr>
          <w:p w14:paraId="01833E1E" w14:textId="6E90820F" w:rsidR="00FB022A" w:rsidRDefault="00824B83" w:rsidP="0013109A">
            <w:pPr>
              <w:jc w:val="center"/>
              <w:rPr>
                <w:lang w:val="en-US"/>
              </w:rPr>
            </w:pPr>
            <w:r w:rsidRPr="00824B83">
              <w:rPr>
                <w:lang w:val="en-US"/>
              </w:rPr>
              <w:t>-0.2</w:t>
            </w:r>
            <w:r w:rsidR="00B97F92">
              <w:rPr>
                <w:lang w:val="en-US"/>
              </w:rPr>
              <w:t>25</w:t>
            </w:r>
            <w:r w:rsidR="008130EF">
              <w:rPr>
                <w:lang w:val="en-US"/>
              </w:rPr>
              <w:t>*</w:t>
            </w:r>
          </w:p>
        </w:tc>
      </w:tr>
      <w:tr w:rsidR="00FB022A" w14:paraId="40A1E6E8" w14:textId="77777777" w:rsidTr="00110896">
        <w:trPr>
          <w:jc w:val="center"/>
        </w:trPr>
        <w:tc>
          <w:tcPr>
            <w:tcW w:w="3456" w:type="dxa"/>
          </w:tcPr>
          <w:p w14:paraId="52142984" w14:textId="77777777" w:rsidR="00FB022A" w:rsidRPr="005A25AC" w:rsidRDefault="00FB022A" w:rsidP="0013109A">
            <w:pPr>
              <w:rPr>
                <w:b/>
                <w:bCs/>
                <w:lang w:val="en-US"/>
              </w:rPr>
            </w:pPr>
            <w:r w:rsidRPr="00AA64A1">
              <w:rPr>
                <w:sz w:val="20"/>
                <w:szCs w:val="20"/>
                <w:lang w:val="en-US"/>
              </w:rPr>
              <w:t>Wave 3</w:t>
            </w:r>
          </w:p>
        </w:tc>
        <w:tc>
          <w:tcPr>
            <w:tcW w:w="1869" w:type="dxa"/>
          </w:tcPr>
          <w:p w14:paraId="3B08E43E" w14:textId="44B67D01" w:rsidR="00FB022A" w:rsidRDefault="00A61665" w:rsidP="001310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7</w:t>
            </w:r>
            <w:r w:rsidR="00C65782">
              <w:rPr>
                <w:lang w:val="en-US"/>
              </w:rPr>
              <w:t>4</w:t>
            </w:r>
            <w:r w:rsidR="008130EF">
              <w:rPr>
                <w:lang w:val="en-US"/>
              </w:rPr>
              <w:t>*</w:t>
            </w:r>
          </w:p>
        </w:tc>
        <w:tc>
          <w:tcPr>
            <w:tcW w:w="1333" w:type="dxa"/>
          </w:tcPr>
          <w:p w14:paraId="5F28F091" w14:textId="306BC6A3" w:rsidR="00FB022A" w:rsidRDefault="00824B83" w:rsidP="0013109A">
            <w:pPr>
              <w:jc w:val="center"/>
              <w:rPr>
                <w:lang w:val="en-US"/>
              </w:rPr>
            </w:pPr>
            <w:r w:rsidRPr="00824B83">
              <w:rPr>
                <w:lang w:val="en-US"/>
              </w:rPr>
              <w:t>-0.2</w:t>
            </w:r>
            <w:r w:rsidR="00B97F92">
              <w:rPr>
                <w:lang w:val="en-US"/>
              </w:rPr>
              <w:t>25</w:t>
            </w:r>
            <w:r w:rsidR="008130EF">
              <w:rPr>
                <w:lang w:val="en-US"/>
              </w:rPr>
              <w:t>*</w:t>
            </w:r>
          </w:p>
        </w:tc>
      </w:tr>
      <w:tr w:rsidR="00FB022A" w14:paraId="6484A922" w14:textId="77777777" w:rsidTr="00110896">
        <w:trPr>
          <w:jc w:val="center"/>
        </w:trPr>
        <w:tc>
          <w:tcPr>
            <w:tcW w:w="3456" w:type="dxa"/>
          </w:tcPr>
          <w:p w14:paraId="1E243244" w14:textId="77777777" w:rsidR="00FB022A" w:rsidRPr="005A25AC" w:rsidRDefault="00FB022A" w:rsidP="0013109A">
            <w:pPr>
              <w:rPr>
                <w:b/>
                <w:bCs/>
                <w:lang w:val="en-US"/>
              </w:rPr>
            </w:pPr>
            <w:r w:rsidRPr="00AA64A1">
              <w:rPr>
                <w:sz w:val="20"/>
                <w:szCs w:val="20"/>
                <w:lang w:val="en-US"/>
              </w:rPr>
              <w:t>Wave 4</w:t>
            </w:r>
          </w:p>
        </w:tc>
        <w:tc>
          <w:tcPr>
            <w:tcW w:w="1869" w:type="dxa"/>
          </w:tcPr>
          <w:p w14:paraId="0D7CFF40" w14:textId="4CC94849" w:rsidR="00FB022A" w:rsidRDefault="00A61665" w:rsidP="001310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7</w:t>
            </w:r>
            <w:r w:rsidR="00C65782">
              <w:rPr>
                <w:lang w:val="en-US"/>
              </w:rPr>
              <w:t>3</w:t>
            </w:r>
            <w:r w:rsidR="008130EF">
              <w:rPr>
                <w:lang w:val="en-US"/>
              </w:rPr>
              <w:t>*</w:t>
            </w:r>
          </w:p>
        </w:tc>
        <w:tc>
          <w:tcPr>
            <w:tcW w:w="1333" w:type="dxa"/>
          </w:tcPr>
          <w:p w14:paraId="0F5900E9" w14:textId="10007007" w:rsidR="00FB022A" w:rsidRDefault="00824B83" w:rsidP="0013109A">
            <w:pPr>
              <w:jc w:val="center"/>
              <w:rPr>
                <w:lang w:val="en-US"/>
              </w:rPr>
            </w:pPr>
            <w:r w:rsidRPr="00824B83">
              <w:rPr>
                <w:lang w:val="en-US"/>
              </w:rPr>
              <w:t>-0.2</w:t>
            </w:r>
            <w:r w:rsidR="00B97F92">
              <w:rPr>
                <w:lang w:val="en-US"/>
              </w:rPr>
              <w:t>25</w:t>
            </w:r>
            <w:r w:rsidR="008130EF">
              <w:rPr>
                <w:lang w:val="en-US"/>
              </w:rPr>
              <w:t>*</w:t>
            </w:r>
          </w:p>
        </w:tc>
      </w:tr>
      <w:tr w:rsidR="00824B83" w14:paraId="3B0B86F4" w14:textId="77777777" w:rsidTr="00110896">
        <w:trPr>
          <w:jc w:val="center"/>
        </w:trPr>
        <w:tc>
          <w:tcPr>
            <w:tcW w:w="3456" w:type="dxa"/>
          </w:tcPr>
          <w:p w14:paraId="505969EC" w14:textId="77777777" w:rsidR="00824B83" w:rsidRPr="005A25AC" w:rsidRDefault="00824B83" w:rsidP="00824B83">
            <w:pPr>
              <w:rPr>
                <w:b/>
                <w:bCs/>
                <w:lang w:val="en-US"/>
              </w:rPr>
            </w:pPr>
            <w:r w:rsidRPr="00AA64A1">
              <w:rPr>
                <w:sz w:val="20"/>
                <w:szCs w:val="20"/>
                <w:lang w:val="en-US"/>
              </w:rPr>
              <w:t>Wave 5</w:t>
            </w:r>
          </w:p>
        </w:tc>
        <w:tc>
          <w:tcPr>
            <w:tcW w:w="1869" w:type="dxa"/>
          </w:tcPr>
          <w:p w14:paraId="14AB9804" w14:textId="1A399F13" w:rsidR="00824B83" w:rsidRDefault="00824B83" w:rsidP="00824B83">
            <w:pPr>
              <w:jc w:val="center"/>
              <w:rPr>
                <w:lang w:val="en-US"/>
              </w:rPr>
            </w:pPr>
            <w:r w:rsidRPr="001B5129">
              <w:rPr>
                <w:lang w:val="en-US"/>
              </w:rPr>
              <w:t>0.17</w:t>
            </w:r>
            <w:r w:rsidR="00C65782">
              <w:rPr>
                <w:lang w:val="en-US"/>
              </w:rPr>
              <w:t>3</w:t>
            </w:r>
            <w:r w:rsidR="008130EF">
              <w:rPr>
                <w:lang w:val="en-US"/>
              </w:rPr>
              <w:t>*</w:t>
            </w:r>
          </w:p>
        </w:tc>
        <w:tc>
          <w:tcPr>
            <w:tcW w:w="1333" w:type="dxa"/>
          </w:tcPr>
          <w:p w14:paraId="15F38A40" w14:textId="3240C7DD" w:rsidR="00824B83" w:rsidRDefault="00824B83" w:rsidP="00824B83">
            <w:pPr>
              <w:jc w:val="center"/>
              <w:rPr>
                <w:lang w:val="en-US"/>
              </w:rPr>
            </w:pPr>
            <w:r w:rsidRPr="00210B23">
              <w:t>-0.2</w:t>
            </w:r>
            <w:r w:rsidR="00B97F92">
              <w:t>23</w:t>
            </w:r>
            <w:r w:rsidR="008130EF">
              <w:t>*</w:t>
            </w:r>
          </w:p>
        </w:tc>
      </w:tr>
      <w:tr w:rsidR="00824B83" w14:paraId="0703AE75" w14:textId="77777777" w:rsidTr="00110896">
        <w:trPr>
          <w:jc w:val="center"/>
        </w:trPr>
        <w:tc>
          <w:tcPr>
            <w:tcW w:w="3456" w:type="dxa"/>
          </w:tcPr>
          <w:p w14:paraId="4444FFFA" w14:textId="77777777" w:rsidR="00824B83" w:rsidRPr="005A25AC" w:rsidRDefault="00824B83" w:rsidP="00824B83">
            <w:pPr>
              <w:rPr>
                <w:b/>
                <w:bCs/>
                <w:lang w:val="en-US"/>
              </w:rPr>
            </w:pPr>
            <w:r w:rsidRPr="00AA64A1">
              <w:rPr>
                <w:sz w:val="20"/>
                <w:szCs w:val="20"/>
                <w:lang w:val="en-US"/>
              </w:rPr>
              <w:t>Wave 6</w:t>
            </w:r>
          </w:p>
        </w:tc>
        <w:tc>
          <w:tcPr>
            <w:tcW w:w="1869" w:type="dxa"/>
          </w:tcPr>
          <w:p w14:paraId="41FB5234" w14:textId="037FF304" w:rsidR="00824B83" w:rsidRDefault="00824B83" w:rsidP="00824B83">
            <w:pPr>
              <w:jc w:val="center"/>
              <w:rPr>
                <w:lang w:val="en-US"/>
              </w:rPr>
            </w:pPr>
            <w:r w:rsidRPr="001B5129">
              <w:rPr>
                <w:lang w:val="en-US"/>
              </w:rPr>
              <w:t>0.17</w:t>
            </w:r>
            <w:r w:rsidR="00C65782">
              <w:rPr>
                <w:lang w:val="en-US"/>
              </w:rPr>
              <w:t>2</w:t>
            </w:r>
            <w:r w:rsidR="008130EF">
              <w:rPr>
                <w:lang w:val="en-US"/>
              </w:rPr>
              <w:t>*</w:t>
            </w:r>
          </w:p>
        </w:tc>
        <w:tc>
          <w:tcPr>
            <w:tcW w:w="1333" w:type="dxa"/>
          </w:tcPr>
          <w:p w14:paraId="618D5BB2" w14:textId="0017979E" w:rsidR="00824B83" w:rsidRDefault="00824B83" w:rsidP="00824B83">
            <w:pPr>
              <w:jc w:val="center"/>
              <w:rPr>
                <w:lang w:val="en-US"/>
              </w:rPr>
            </w:pPr>
            <w:r w:rsidRPr="00210B23">
              <w:t>-0.2</w:t>
            </w:r>
            <w:r w:rsidR="00B97F92">
              <w:t>23</w:t>
            </w:r>
            <w:r w:rsidR="008130EF">
              <w:t>*</w:t>
            </w:r>
          </w:p>
        </w:tc>
      </w:tr>
      <w:tr w:rsidR="00824B83" w14:paraId="092E0126" w14:textId="77777777" w:rsidTr="00110896">
        <w:trPr>
          <w:jc w:val="center"/>
        </w:trPr>
        <w:tc>
          <w:tcPr>
            <w:tcW w:w="3456" w:type="dxa"/>
          </w:tcPr>
          <w:p w14:paraId="33487C79" w14:textId="77777777" w:rsidR="00824B83" w:rsidRPr="005A25AC" w:rsidRDefault="00824B83" w:rsidP="00824B83">
            <w:pPr>
              <w:rPr>
                <w:b/>
                <w:bCs/>
                <w:lang w:val="en-US"/>
              </w:rPr>
            </w:pPr>
            <w:r w:rsidRPr="00AA64A1">
              <w:rPr>
                <w:sz w:val="20"/>
                <w:szCs w:val="20"/>
                <w:lang w:val="en-US"/>
              </w:rPr>
              <w:t>Wave 7</w:t>
            </w:r>
          </w:p>
        </w:tc>
        <w:tc>
          <w:tcPr>
            <w:tcW w:w="1869" w:type="dxa"/>
          </w:tcPr>
          <w:p w14:paraId="55A342A4" w14:textId="691EBAAB" w:rsidR="00824B83" w:rsidRDefault="00824B83" w:rsidP="00824B83">
            <w:pPr>
              <w:jc w:val="center"/>
              <w:rPr>
                <w:lang w:val="en-US"/>
              </w:rPr>
            </w:pPr>
            <w:r w:rsidRPr="001B5129">
              <w:rPr>
                <w:lang w:val="en-US"/>
              </w:rPr>
              <w:t>0.17</w:t>
            </w:r>
            <w:r w:rsidR="00C65782">
              <w:rPr>
                <w:lang w:val="en-US"/>
              </w:rPr>
              <w:t>3</w:t>
            </w:r>
            <w:r w:rsidR="008130EF">
              <w:rPr>
                <w:lang w:val="en-US"/>
              </w:rPr>
              <w:t>*</w:t>
            </w:r>
          </w:p>
        </w:tc>
        <w:tc>
          <w:tcPr>
            <w:tcW w:w="1333" w:type="dxa"/>
          </w:tcPr>
          <w:p w14:paraId="734069F6" w14:textId="60A6C4DB" w:rsidR="00824B83" w:rsidRDefault="00824B83" w:rsidP="00824B83">
            <w:pPr>
              <w:jc w:val="center"/>
              <w:rPr>
                <w:lang w:val="en-US"/>
              </w:rPr>
            </w:pPr>
            <w:r w:rsidRPr="00210B23">
              <w:t>-0.2</w:t>
            </w:r>
            <w:r w:rsidR="00B97F92">
              <w:t>24</w:t>
            </w:r>
            <w:r w:rsidR="008130EF">
              <w:t>*</w:t>
            </w:r>
          </w:p>
        </w:tc>
      </w:tr>
      <w:tr w:rsidR="00824B83" w14:paraId="187C96F3" w14:textId="77777777" w:rsidTr="00110896">
        <w:trPr>
          <w:jc w:val="center"/>
        </w:trPr>
        <w:tc>
          <w:tcPr>
            <w:tcW w:w="3456" w:type="dxa"/>
          </w:tcPr>
          <w:p w14:paraId="44EECF2B" w14:textId="77777777" w:rsidR="00824B83" w:rsidRPr="005A25AC" w:rsidRDefault="00824B83" w:rsidP="00824B83">
            <w:pPr>
              <w:rPr>
                <w:b/>
                <w:bCs/>
                <w:lang w:val="en-US"/>
              </w:rPr>
            </w:pPr>
            <w:r w:rsidRPr="00AA64A1">
              <w:rPr>
                <w:sz w:val="20"/>
                <w:szCs w:val="20"/>
                <w:lang w:val="en-US"/>
              </w:rPr>
              <w:t>Wave 8</w:t>
            </w:r>
          </w:p>
        </w:tc>
        <w:tc>
          <w:tcPr>
            <w:tcW w:w="1869" w:type="dxa"/>
          </w:tcPr>
          <w:p w14:paraId="2DC1649A" w14:textId="5AEC20A4" w:rsidR="00824B83" w:rsidRDefault="00824B83" w:rsidP="00824B83">
            <w:pPr>
              <w:jc w:val="center"/>
              <w:rPr>
                <w:lang w:val="en-US"/>
              </w:rPr>
            </w:pPr>
            <w:r w:rsidRPr="001B5129">
              <w:rPr>
                <w:lang w:val="en-US"/>
              </w:rPr>
              <w:t>0.17</w:t>
            </w:r>
            <w:r w:rsidR="00C65782">
              <w:rPr>
                <w:lang w:val="en-US"/>
              </w:rPr>
              <w:t>3</w:t>
            </w:r>
            <w:r w:rsidR="008130EF">
              <w:rPr>
                <w:lang w:val="en-US"/>
              </w:rPr>
              <w:t>*</w:t>
            </w:r>
          </w:p>
        </w:tc>
        <w:tc>
          <w:tcPr>
            <w:tcW w:w="1333" w:type="dxa"/>
          </w:tcPr>
          <w:p w14:paraId="6F3D29E1" w14:textId="6A51F9B6" w:rsidR="00824B83" w:rsidRDefault="00824B83" w:rsidP="00824B83">
            <w:pPr>
              <w:jc w:val="center"/>
              <w:rPr>
                <w:lang w:val="en-US"/>
              </w:rPr>
            </w:pPr>
            <w:r w:rsidRPr="00210B23">
              <w:t>-0.2</w:t>
            </w:r>
            <w:r w:rsidR="00B97F92">
              <w:t>24</w:t>
            </w:r>
            <w:r w:rsidR="008130EF">
              <w:t>*</w:t>
            </w:r>
          </w:p>
        </w:tc>
      </w:tr>
      <w:tr w:rsidR="00A61665" w14:paraId="2C00FEC1" w14:textId="77777777" w:rsidTr="00110896">
        <w:trPr>
          <w:jc w:val="center"/>
        </w:trPr>
        <w:tc>
          <w:tcPr>
            <w:tcW w:w="3456" w:type="dxa"/>
          </w:tcPr>
          <w:p w14:paraId="7EB7A5A4" w14:textId="77777777" w:rsidR="00A61665" w:rsidRPr="005A25AC" w:rsidRDefault="00A61665" w:rsidP="00A61665">
            <w:pPr>
              <w:rPr>
                <w:b/>
                <w:bCs/>
                <w:lang w:val="en-US"/>
              </w:rPr>
            </w:pPr>
            <w:r w:rsidRPr="00AA64A1">
              <w:rPr>
                <w:sz w:val="20"/>
                <w:szCs w:val="20"/>
                <w:lang w:val="en-US"/>
              </w:rPr>
              <w:t>Wave 9</w:t>
            </w:r>
          </w:p>
        </w:tc>
        <w:tc>
          <w:tcPr>
            <w:tcW w:w="1869" w:type="dxa"/>
          </w:tcPr>
          <w:p w14:paraId="3848EE21" w14:textId="1C72B8D9" w:rsidR="00A61665" w:rsidRDefault="00A61665" w:rsidP="00A61665">
            <w:pPr>
              <w:jc w:val="center"/>
              <w:rPr>
                <w:lang w:val="en-US"/>
              </w:rPr>
            </w:pPr>
            <w:r w:rsidRPr="001B5129">
              <w:rPr>
                <w:lang w:val="en-US"/>
              </w:rPr>
              <w:t>0.17</w:t>
            </w:r>
            <w:r w:rsidR="00C65782">
              <w:rPr>
                <w:lang w:val="en-US"/>
              </w:rPr>
              <w:t>4</w:t>
            </w:r>
            <w:r w:rsidR="008130EF">
              <w:rPr>
                <w:lang w:val="en-US"/>
              </w:rPr>
              <w:t>*</w:t>
            </w:r>
          </w:p>
        </w:tc>
        <w:tc>
          <w:tcPr>
            <w:tcW w:w="1333" w:type="dxa"/>
          </w:tcPr>
          <w:p w14:paraId="60E428E0" w14:textId="5B565A36" w:rsidR="00A61665" w:rsidRDefault="00824B83" w:rsidP="00A61665">
            <w:pPr>
              <w:jc w:val="center"/>
              <w:rPr>
                <w:lang w:val="en-US"/>
              </w:rPr>
            </w:pPr>
            <w:r w:rsidRPr="00824B83">
              <w:rPr>
                <w:lang w:val="en-US"/>
              </w:rPr>
              <w:t>-0.2</w:t>
            </w:r>
            <w:r w:rsidR="00B97F92">
              <w:rPr>
                <w:lang w:val="en-US"/>
              </w:rPr>
              <w:t>23</w:t>
            </w:r>
            <w:r w:rsidR="008130EF">
              <w:rPr>
                <w:lang w:val="en-US"/>
              </w:rPr>
              <w:t>*</w:t>
            </w:r>
          </w:p>
        </w:tc>
      </w:tr>
    </w:tbl>
    <w:p w14:paraId="0A79F768" w14:textId="0D4DF711" w:rsidR="005774B7" w:rsidRPr="00704DFE" w:rsidRDefault="00110896" w:rsidP="0000208B">
      <w:bookmarkStart w:id="1" w:name="_Ref149122918"/>
      <w:r w:rsidRPr="00110896">
        <w:rPr>
          <w:sz w:val="20"/>
          <w:szCs w:val="20"/>
          <w:lang w:val="en-US"/>
        </w:rPr>
        <w:t xml:space="preserve">                               ** </w:t>
      </w:r>
      <w:r w:rsidRPr="00E8044D">
        <w:rPr>
          <w:sz w:val="20"/>
          <w:szCs w:val="20"/>
          <w:lang w:val="en-US"/>
        </w:rPr>
        <w:t>unstandardized</w:t>
      </w:r>
      <w:r w:rsidRPr="00110896">
        <w:rPr>
          <w:sz w:val="20"/>
          <w:szCs w:val="20"/>
          <w:lang w:val="en-US"/>
        </w:rPr>
        <w:t xml:space="preserve"> ;*p&lt;0.0</w:t>
      </w:r>
      <w:r w:rsidR="0000208B">
        <w:rPr>
          <w:sz w:val="20"/>
          <w:szCs w:val="20"/>
          <w:lang w:val="en-US"/>
        </w:rPr>
        <w:t>1</w:t>
      </w:r>
      <w:bookmarkEnd w:id="1"/>
    </w:p>
    <w:sectPr w:rsidR="005774B7" w:rsidRPr="00704D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C1A28D5" w14:textId="77777777" w:rsidR="006F48AA" w:rsidRDefault="006F48AA" w:rsidP="00375759">
      <w:pPr>
        <w:spacing w:after="0" w:line="240" w:lineRule="auto"/>
      </w:pPr>
      <w:r>
        <w:separator/>
      </w:r>
    </w:p>
  </w:endnote>
  <w:endnote w:type="continuationSeparator" w:id="0">
    <w:p w14:paraId="531363C8" w14:textId="77777777" w:rsidR="006F48AA" w:rsidRDefault="006F48AA" w:rsidP="003757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EF5032E" w14:textId="77777777" w:rsidR="006F48AA" w:rsidRDefault="006F48AA" w:rsidP="00375759">
      <w:pPr>
        <w:spacing w:after="0" w:line="240" w:lineRule="auto"/>
      </w:pPr>
      <w:r>
        <w:separator/>
      </w:r>
    </w:p>
  </w:footnote>
  <w:footnote w:type="continuationSeparator" w:id="0">
    <w:p w14:paraId="122BC4F4" w14:textId="77777777" w:rsidR="006F48AA" w:rsidRDefault="006F48AA" w:rsidP="0037575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31128758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D2189A1" w14:textId="4EC0BD70" w:rsidR="00375759" w:rsidRDefault="00375759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32D2E07" w14:textId="77777777" w:rsidR="00375759" w:rsidRDefault="0037575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7AC71DC"/>
    <w:multiLevelType w:val="hybridMultilevel"/>
    <w:tmpl w:val="9D1845D4"/>
    <w:lvl w:ilvl="0" w:tplc="26AE65F6">
      <w:start w:val="1"/>
      <w:numFmt w:val="decimal"/>
      <w:lvlText w:val="%1)"/>
      <w:lvlJc w:val="left"/>
      <w:pPr>
        <w:ind w:left="1020" w:hanging="360"/>
      </w:pPr>
    </w:lvl>
    <w:lvl w:ilvl="1" w:tplc="047E91D6">
      <w:start w:val="1"/>
      <w:numFmt w:val="decimal"/>
      <w:lvlText w:val="%2)"/>
      <w:lvlJc w:val="left"/>
      <w:pPr>
        <w:ind w:left="1020" w:hanging="360"/>
      </w:pPr>
    </w:lvl>
    <w:lvl w:ilvl="2" w:tplc="47169FD0">
      <w:start w:val="1"/>
      <w:numFmt w:val="decimal"/>
      <w:lvlText w:val="%3)"/>
      <w:lvlJc w:val="left"/>
      <w:pPr>
        <w:ind w:left="1020" w:hanging="360"/>
      </w:pPr>
    </w:lvl>
    <w:lvl w:ilvl="3" w:tplc="7DF833DC">
      <w:start w:val="1"/>
      <w:numFmt w:val="decimal"/>
      <w:lvlText w:val="%4)"/>
      <w:lvlJc w:val="left"/>
      <w:pPr>
        <w:ind w:left="1020" w:hanging="360"/>
      </w:pPr>
    </w:lvl>
    <w:lvl w:ilvl="4" w:tplc="0A4073B0">
      <w:start w:val="1"/>
      <w:numFmt w:val="decimal"/>
      <w:lvlText w:val="%5)"/>
      <w:lvlJc w:val="left"/>
      <w:pPr>
        <w:ind w:left="1020" w:hanging="360"/>
      </w:pPr>
    </w:lvl>
    <w:lvl w:ilvl="5" w:tplc="B3E84312">
      <w:start w:val="1"/>
      <w:numFmt w:val="decimal"/>
      <w:lvlText w:val="%6)"/>
      <w:lvlJc w:val="left"/>
      <w:pPr>
        <w:ind w:left="1020" w:hanging="360"/>
      </w:pPr>
    </w:lvl>
    <w:lvl w:ilvl="6" w:tplc="8FAA1764">
      <w:start w:val="1"/>
      <w:numFmt w:val="decimal"/>
      <w:lvlText w:val="%7)"/>
      <w:lvlJc w:val="left"/>
      <w:pPr>
        <w:ind w:left="1020" w:hanging="360"/>
      </w:pPr>
    </w:lvl>
    <w:lvl w:ilvl="7" w:tplc="BD18D55E">
      <w:start w:val="1"/>
      <w:numFmt w:val="decimal"/>
      <w:lvlText w:val="%8)"/>
      <w:lvlJc w:val="left"/>
      <w:pPr>
        <w:ind w:left="1020" w:hanging="360"/>
      </w:pPr>
    </w:lvl>
    <w:lvl w:ilvl="8" w:tplc="F6F81EFA">
      <w:start w:val="1"/>
      <w:numFmt w:val="decimal"/>
      <w:lvlText w:val="%9)"/>
      <w:lvlJc w:val="left"/>
      <w:pPr>
        <w:ind w:left="1020" w:hanging="360"/>
      </w:pPr>
    </w:lvl>
  </w:abstractNum>
  <w:num w:numId="1" w16cid:durableId="15180814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4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9awdwt97fssrpeewx8pf0d9vzxsrstper9s&quot;&gt;My EndNote Library&lt;record-ids&gt;&lt;item&gt;10414&lt;/item&gt;&lt;/record-ids&gt;&lt;/item&gt;&lt;/Libraries&gt;"/>
  </w:docVars>
  <w:rsids>
    <w:rsidRoot w:val="00D814FE"/>
    <w:rsid w:val="0000208B"/>
    <w:rsid w:val="00015CCB"/>
    <w:rsid w:val="0003247C"/>
    <w:rsid w:val="00054A4E"/>
    <w:rsid w:val="00055DE8"/>
    <w:rsid w:val="0005797E"/>
    <w:rsid w:val="00065759"/>
    <w:rsid w:val="00082F94"/>
    <w:rsid w:val="000849C6"/>
    <w:rsid w:val="00087D4C"/>
    <w:rsid w:val="00094D85"/>
    <w:rsid w:val="000A3767"/>
    <w:rsid w:val="000C237B"/>
    <w:rsid w:val="000E185C"/>
    <w:rsid w:val="000E7238"/>
    <w:rsid w:val="000F17C8"/>
    <w:rsid w:val="00110896"/>
    <w:rsid w:val="001318FE"/>
    <w:rsid w:val="00141557"/>
    <w:rsid w:val="00143598"/>
    <w:rsid w:val="00144226"/>
    <w:rsid w:val="001568FB"/>
    <w:rsid w:val="001720A5"/>
    <w:rsid w:val="00172A64"/>
    <w:rsid w:val="00174743"/>
    <w:rsid w:val="001831D3"/>
    <w:rsid w:val="00184841"/>
    <w:rsid w:val="00195C70"/>
    <w:rsid w:val="00196B6C"/>
    <w:rsid w:val="00197E2F"/>
    <w:rsid w:val="001B6DF2"/>
    <w:rsid w:val="001D1A3F"/>
    <w:rsid w:val="001D27C8"/>
    <w:rsid w:val="001F5C11"/>
    <w:rsid w:val="0020358C"/>
    <w:rsid w:val="0021278B"/>
    <w:rsid w:val="0022163B"/>
    <w:rsid w:val="002347DF"/>
    <w:rsid w:val="002441A7"/>
    <w:rsid w:val="002568AD"/>
    <w:rsid w:val="00256F79"/>
    <w:rsid w:val="0026206D"/>
    <w:rsid w:val="002B645C"/>
    <w:rsid w:val="002B76FB"/>
    <w:rsid w:val="002C75C7"/>
    <w:rsid w:val="002E461C"/>
    <w:rsid w:val="0031686C"/>
    <w:rsid w:val="00331D79"/>
    <w:rsid w:val="00340B19"/>
    <w:rsid w:val="00347FE6"/>
    <w:rsid w:val="00362A32"/>
    <w:rsid w:val="00375759"/>
    <w:rsid w:val="003A22A1"/>
    <w:rsid w:val="003A4DA1"/>
    <w:rsid w:val="003B32EA"/>
    <w:rsid w:val="003E17D1"/>
    <w:rsid w:val="003E2231"/>
    <w:rsid w:val="003E7860"/>
    <w:rsid w:val="003F3423"/>
    <w:rsid w:val="0040242B"/>
    <w:rsid w:val="00444EF4"/>
    <w:rsid w:val="00446674"/>
    <w:rsid w:val="004471F1"/>
    <w:rsid w:val="004543BF"/>
    <w:rsid w:val="004816EB"/>
    <w:rsid w:val="004843ED"/>
    <w:rsid w:val="0049480D"/>
    <w:rsid w:val="004A019F"/>
    <w:rsid w:val="004B333E"/>
    <w:rsid w:val="004B6C35"/>
    <w:rsid w:val="004E30B6"/>
    <w:rsid w:val="004F4E69"/>
    <w:rsid w:val="00544E24"/>
    <w:rsid w:val="00554E8E"/>
    <w:rsid w:val="005648DF"/>
    <w:rsid w:val="005774B7"/>
    <w:rsid w:val="0058201A"/>
    <w:rsid w:val="005A1328"/>
    <w:rsid w:val="005D1CE2"/>
    <w:rsid w:val="005D26CF"/>
    <w:rsid w:val="005D6149"/>
    <w:rsid w:val="005F3207"/>
    <w:rsid w:val="006112C6"/>
    <w:rsid w:val="006118A4"/>
    <w:rsid w:val="00614B1F"/>
    <w:rsid w:val="006427C1"/>
    <w:rsid w:val="00652619"/>
    <w:rsid w:val="006550DC"/>
    <w:rsid w:val="00664BA7"/>
    <w:rsid w:val="00673143"/>
    <w:rsid w:val="00684C07"/>
    <w:rsid w:val="00685886"/>
    <w:rsid w:val="006A4453"/>
    <w:rsid w:val="006A5402"/>
    <w:rsid w:val="006A7C9A"/>
    <w:rsid w:val="006B240D"/>
    <w:rsid w:val="006B3098"/>
    <w:rsid w:val="006C0AC3"/>
    <w:rsid w:val="006C4504"/>
    <w:rsid w:val="006C4987"/>
    <w:rsid w:val="006C700C"/>
    <w:rsid w:val="006C7D72"/>
    <w:rsid w:val="006E1CB4"/>
    <w:rsid w:val="006E4019"/>
    <w:rsid w:val="006F48AA"/>
    <w:rsid w:val="006F6CF0"/>
    <w:rsid w:val="00704DFE"/>
    <w:rsid w:val="00736A58"/>
    <w:rsid w:val="00750CE0"/>
    <w:rsid w:val="00761078"/>
    <w:rsid w:val="0077093B"/>
    <w:rsid w:val="0077300E"/>
    <w:rsid w:val="00782EE6"/>
    <w:rsid w:val="007A3D5E"/>
    <w:rsid w:val="007A5A18"/>
    <w:rsid w:val="007C1CD2"/>
    <w:rsid w:val="007D37C4"/>
    <w:rsid w:val="007D79A6"/>
    <w:rsid w:val="007E0C15"/>
    <w:rsid w:val="007E3126"/>
    <w:rsid w:val="00800D33"/>
    <w:rsid w:val="008130EF"/>
    <w:rsid w:val="00824B83"/>
    <w:rsid w:val="00834E11"/>
    <w:rsid w:val="00857A50"/>
    <w:rsid w:val="00864C78"/>
    <w:rsid w:val="008B7070"/>
    <w:rsid w:val="008C27B3"/>
    <w:rsid w:val="008C3A3C"/>
    <w:rsid w:val="008C6C1F"/>
    <w:rsid w:val="009061E2"/>
    <w:rsid w:val="00907903"/>
    <w:rsid w:val="009253B3"/>
    <w:rsid w:val="00926225"/>
    <w:rsid w:val="00930D14"/>
    <w:rsid w:val="00957949"/>
    <w:rsid w:val="00963A5E"/>
    <w:rsid w:val="00985F1C"/>
    <w:rsid w:val="009863E3"/>
    <w:rsid w:val="0099528E"/>
    <w:rsid w:val="0099592B"/>
    <w:rsid w:val="009B0DE4"/>
    <w:rsid w:val="009C5156"/>
    <w:rsid w:val="009D2B59"/>
    <w:rsid w:val="009E0B65"/>
    <w:rsid w:val="009F7E49"/>
    <w:rsid w:val="00A0624D"/>
    <w:rsid w:val="00A14301"/>
    <w:rsid w:val="00A26BDE"/>
    <w:rsid w:val="00A35BCB"/>
    <w:rsid w:val="00A36ABC"/>
    <w:rsid w:val="00A370BD"/>
    <w:rsid w:val="00A43630"/>
    <w:rsid w:val="00A447A3"/>
    <w:rsid w:val="00A5715B"/>
    <w:rsid w:val="00A61665"/>
    <w:rsid w:val="00A63AE2"/>
    <w:rsid w:val="00A66FA4"/>
    <w:rsid w:val="00A721AA"/>
    <w:rsid w:val="00A865A8"/>
    <w:rsid w:val="00A930DA"/>
    <w:rsid w:val="00AD43CF"/>
    <w:rsid w:val="00AE733E"/>
    <w:rsid w:val="00B324D4"/>
    <w:rsid w:val="00B45EF2"/>
    <w:rsid w:val="00B57249"/>
    <w:rsid w:val="00B97F92"/>
    <w:rsid w:val="00BA319D"/>
    <w:rsid w:val="00BB6C6E"/>
    <w:rsid w:val="00BF450B"/>
    <w:rsid w:val="00C01A87"/>
    <w:rsid w:val="00C104EA"/>
    <w:rsid w:val="00C10BD2"/>
    <w:rsid w:val="00C15F00"/>
    <w:rsid w:val="00C65782"/>
    <w:rsid w:val="00C824A1"/>
    <w:rsid w:val="00C937DE"/>
    <w:rsid w:val="00CB6F38"/>
    <w:rsid w:val="00CD40C8"/>
    <w:rsid w:val="00CE7683"/>
    <w:rsid w:val="00CF755E"/>
    <w:rsid w:val="00D05ACC"/>
    <w:rsid w:val="00D06767"/>
    <w:rsid w:val="00D124B4"/>
    <w:rsid w:val="00D4462C"/>
    <w:rsid w:val="00D5288F"/>
    <w:rsid w:val="00D8067B"/>
    <w:rsid w:val="00D814FE"/>
    <w:rsid w:val="00D906AF"/>
    <w:rsid w:val="00D9209C"/>
    <w:rsid w:val="00DB2A73"/>
    <w:rsid w:val="00DF207D"/>
    <w:rsid w:val="00DF2E11"/>
    <w:rsid w:val="00DF7B6F"/>
    <w:rsid w:val="00E23046"/>
    <w:rsid w:val="00E2458C"/>
    <w:rsid w:val="00E4631B"/>
    <w:rsid w:val="00E55CDD"/>
    <w:rsid w:val="00EA5D75"/>
    <w:rsid w:val="00EA7CCB"/>
    <w:rsid w:val="00EB0CA2"/>
    <w:rsid w:val="00EC2130"/>
    <w:rsid w:val="00EC35CA"/>
    <w:rsid w:val="00EC4621"/>
    <w:rsid w:val="00ED3E96"/>
    <w:rsid w:val="00ED5042"/>
    <w:rsid w:val="00F06499"/>
    <w:rsid w:val="00F322D3"/>
    <w:rsid w:val="00F33A3C"/>
    <w:rsid w:val="00F4576E"/>
    <w:rsid w:val="00F50EAB"/>
    <w:rsid w:val="00F60C7B"/>
    <w:rsid w:val="00F7136D"/>
    <w:rsid w:val="00F76B4F"/>
    <w:rsid w:val="00F77284"/>
    <w:rsid w:val="00FA0476"/>
    <w:rsid w:val="00FB022A"/>
    <w:rsid w:val="00FC1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E2477B"/>
  <w15:chartTrackingRefBased/>
  <w15:docId w15:val="{EB56D8F8-1864-401D-8FCE-1340B4796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14FE"/>
    <w:pPr>
      <w:suppressAutoHyphens/>
      <w:autoSpaceDN w:val="0"/>
      <w:spacing w:line="256" w:lineRule="auto"/>
    </w:pPr>
    <w:rPr>
      <w:rFonts w:ascii="Calibri" w:eastAsia="Calibri" w:hAnsi="Calibri" w:cs="Arial"/>
      <w:kern w:val="3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7C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EB0CA2"/>
    <w:pPr>
      <w:suppressAutoHyphens w:val="0"/>
      <w:autoSpaceDN/>
      <w:spacing w:line="240" w:lineRule="auto"/>
    </w:pPr>
    <w:rPr>
      <w:rFonts w:asciiTheme="minorHAnsi" w:eastAsiaTheme="minorHAnsi" w:hAnsiTheme="minorHAnsi" w:cstheme="minorBidi"/>
      <w:kern w:val="0"/>
      <w:sz w:val="20"/>
      <w:szCs w:val="20"/>
      <w:lang w:val="en-C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0CA2"/>
    <w:rPr>
      <w:kern w:val="0"/>
      <w:sz w:val="20"/>
      <w:szCs w:val="20"/>
      <w:lang w:val="en-CA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EB0CA2"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5774B7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774B7"/>
    <w:rPr>
      <w:rFonts w:ascii="Calibri" w:eastAsia="Calibri" w:hAnsi="Calibri" w:cs="Calibri"/>
      <w:noProof/>
      <w:kern w:val="3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5774B7"/>
    <w:pPr>
      <w:spacing w:line="24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774B7"/>
    <w:rPr>
      <w:rFonts w:ascii="Calibri" w:eastAsia="Calibri" w:hAnsi="Calibri" w:cs="Calibri"/>
      <w:noProof/>
      <w:kern w:val="3"/>
      <w:lang w:val="en-US"/>
      <w14:ligatures w14:val="none"/>
    </w:rPr>
  </w:style>
  <w:style w:type="paragraph" w:styleId="Caption">
    <w:name w:val="caption"/>
    <w:basedOn w:val="Normal"/>
    <w:next w:val="Normal"/>
    <w:link w:val="CaptionChar"/>
    <w:unhideWhenUsed/>
    <w:qFormat/>
    <w:rsid w:val="00930D1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rsid w:val="004543BF"/>
    <w:rPr>
      <w:color w:val="0563C1"/>
      <w:u w:val="single"/>
    </w:rPr>
  </w:style>
  <w:style w:type="character" w:customStyle="1" w:styleId="CaptionChar">
    <w:name w:val="Caption Char"/>
    <w:basedOn w:val="DefaultParagraphFont"/>
    <w:link w:val="Caption"/>
    <w:uiPriority w:val="35"/>
    <w:rsid w:val="006550DC"/>
    <w:rPr>
      <w:rFonts w:ascii="Calibri" w:eastAsia="Calibri" w:hAnsi="Calibri" w:cs="Arial"/>
      <w:i/>
      <w:iCs/>
      <w:color w:val="44546A" w:themeColor="text2"/>
      <w:kern w:val="3"/>
      <w:sz w:val="18"/>
      <w:szCs w:val="18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3757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5759"/>
    <w:rPr>
      <w:rFonts w:ascii="Calibri" w:eastAsia="Calibri" w:hAnsi="Calibri" w:cs="Arial"/>
      <w:kern w:val="3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757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5759"/>
    <w:rPr>
      <w:rFonts w:ascii="Calibri" w:eastAsia="Calibri" w:hAnsi="Calibri" w:cs="Arial"/>
      <w:kern w:val="3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0834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20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1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3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maalat@leeds.ac.uk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E38F08-00CC-4747-99BC-E682478677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2827</Words>
  <Characters>16116</Characters>
  <Application>Microsoft Office Word</Application>
  <DocSecurity>0</DocSecurity>
  <Lines>134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lattas</dc:creator>
  <cp:keywords/>
  <dc:description/>
  <cp:lastModifiedBy>Ali Alattas</cp:lastModifiedBy>
  <cp:revision>5</cp:revision>
  <dcterms:created xsi:type="dcterms:W3CDTF">2024-05-14T11:11:00Z</dcterms:created>
  <dcterms:modified xsi:type="dcterms:W3CDTF">2024-08-16T13:00:00Z</dcterms:modified>
</cp:coreProperties>
</file>